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338FC" w14:textId="19736E6D" w:rsidR="20AB67C7" w:rsidRDefault="20AB67C7" w:rsidP="20AB67C7">
      <w:r w:rsidRPr="20AB67C7">
        <w:rPr>
          <w:rFonts w:ascii="Times New Roman" w:eastAsia="Times New Roman" w:hAnsi="Times New Roman" w:cs="Times New Roman"/>
          <w:color w:val="000000" w:themeColor="text1"/>
        </w:rPr>
        <w:t>The Relationship of Circulating Choline and Choline-Related Metabolite Levels with Health Outcomes: A Scoping Review of Genome-Wide Association Studies and Mendelian Randomization Studies</w:t>
      </w:r>
    </w:p>
    <w:p w14:paraId="17714C5E" w14:textId="2D011DB5" w:rsidR="00EE72AD" w:rsidRDefault="00EE72AD" w:rsidP="00EE72AD">
      <w:pPr>
        <w:rPr>
          <w:rFonts w:ascii="Times New Roman" w:eastAsia="Times New Roman" w:hAnsi="Times New Roman" w:cs="Times New Roman"/>
          <w:color w:val="000000" w:themeColor="text1"/>
        </w:rPr>
      </w:pPr>
    </w:p>
    <w:p w14:paraId="5E9AA654" w14:textId="08AC1465" w:rsidR="00EE72AD" w:rsidRDefault="66CD57EC" w:rsidP="00EE72AD">
      <w:pPr>
        <w:rPr>
          <w:rFonts w:ascii="Times New Roman" w:eastAsia="Times New Roman" w:hAnsi="Times New Roman" w:cs="Times New Roman"/>
          <w:color w:val="000000" w:themeColor="text1"/>
        </w:rPr>
      </w:pPr>
      <w:r w:rsidRPr="66CD57EC">
        <w:rPr>
          <w:rFonts w:ascii="Times New Roman" w:eastAsia="Times New Roman" w:hAnsi="Times New Roman" w:cs="Times New Roman"/>
          <w:color w:val="000000" w:themeColor="text1"/>
        </w:rPr>
        <w:t xml:space="preserve">Lauren E. </w:t>
      </w:r>
      <w:proofErr w:type="spellStart"/>
      <w:r w:rsidRPr="66CD57EC">
        <w:rPr>
          <w:rFonts w:ascii="Times New Roman" w:eastAsia="Times New Roman" w:hAnsi="Times New Roman" w:cs="Times New Roman"/>
          <w:color w:val="000000" w:themeColor="text1"/>
        </w:rPr>
        <w:t>Louck</w:t>
      </w:r>
      <w:proofErr w:type="spellEnd"/>
      <w:r w:rsidRPr="66CD57EC">
        <w:rPr>
          <w:rFonts w:ascii="Times New Roman" w:eastAsia="Times New Roman" w:hAnsi="Times New Roman" w:cs="Times New Roman"/>
          <w:color w:val="000000" w:themeColor="text1"/>
        </w:rPr>
        <w:t>, et al.</w:t>
      </w:r>
    </w:p>
    <w:p w14:paraId="682E7874" w14:textId="77777777" w:rsidR="00EE72AD" w:rsidRDefault="00EE72AD" w:rsidP="59D8CBE8">
      <w:pPr>
        <w:spacing w:after="160" w:line="259" w:lineRule="auto"/>
        <w:rPr>
          <w:rFonts w:ascii="Times New Roman" w:eastAsia="Times New Roman" w:hAnsi="Times New Roman" w:cs="Times New Roman"/>
          <w:b/>
          <w:bCs/>
        </w:rPr>
      </w:pPr>
    </w:p>
    <w:p w14:paraId="3F8E025C" w14:textId="08C8AF15" w:rsidR="00EE72AD" w:rsidRDefault="66CD57EC" w:rsidP="59D8CBE8">
      <w:pPr>
        <w:spacing w:after="160" w:line="259" w:lineRule="auto"/>
        <w:rPr>
          <w:rFonts w:ascii="Times New Roman" w:eastAsia="Times New Roman" w:hAnsi="Times New Roman" w:cs="Times New Roman"/>
          <w:b/>
          <w:bCs/>
        </w:rPr>
      </w:pPr>
      <w:r w:rsidRPr="66CD57EC">
        <w:rPr>
          <w:rFonts w:ascii="Times New Roman" w:eastAsia="Times New Roman" w:hAnsi="Times New Roman" w:cs="Times New Roman"/>
          <w:b/>
          <w:bCs/>
        </w:rPr>
        <w:t>Supplementary data</w:t>
      </w:r>
    </w:p>
    <w:p w14:paraId="0EC1CC35" w14:textId="77777777" w:rsidR="00EE72AD" w:rsidRDefault="00EE72AD" w:rsidP="59D8CBE8">
      <w:pPr>
        <w:spacing w:after="160" w:line="259" w:lineRule="auto"/>
        <w:rPr>
          <w:rFonts w:ascii="Times New Roman" w:eastAsia="Times New Roman" w:hAnsi="Times New Roman" w:cs="Times New Roman"/>
          <w:b/>
          <w:bCs/>
        </w:rPr>
      </w:pPr>
    </w:p>
    <w:p w14:paraId="0EC477A9" w14:textId="5005EF7F" w:rsidR="59D8CBE8" w:rsidRDefault="59D8CBE8" w:rsidP="59D8CBE8">
      <w:pPr>
        <w:spacing w:after="160" w:line="259" w:lineRule="auto"/>
        <w:rPr>
          <w:rFonts w:ascii="Times New Roman" w:eastAsia="Times New Roman" w:hAnsi="Times New Roman" w:cs="Times New Roman"/>
          <w:b/>
          <w:bCs/>
        </w:rPr>
      </w:pPr>
      <w:r w:rsidRPr="59D8CBE8">
        <w:rPr>
          <w:rFonts w:ascii="Times New Roman" w:eastAsia="Times New Roman" w:hAnsi="Times New Roman" w:cs="Times New Roman"/>
          <w:b/>
          <w:bCs/>
        </w:rPr>
        <w:t>Search Strategy</w:t>
      </w:r>
    </w:p>
    <w:p w14:paraId="2938363F" w14:textId="6F9524DD" w:rsidR="59D8CBE8" w:rsidRDefault="59D8CBE8" w:rsidP="59D8CBE8">
      <w:pPr>
        <w:spacing w:after="160" w:line="259" w:lineRule="auto"/>
        <w:rPr>
          <w:rFonts w:ascii="Times New Roman" w:eastAsia="Times New Roman" w:hAnsi="Times New Roman" w:cs="Times New Roman"/>
        </w:rPr>
      </w:pPr>
      <w:r>
        <w:br/>
      </w:r>
      <w:r w:rsidR="66CD57EC" w:rsidRPr="66CD57EC">
        <w:rPr>
          <w:rFonts w:ascii="Times New Roman" w:eastAsia="Times New Roman" w:hAnsi="Times New Roman" w:cs="Times New Roman"/>
        </w:rPr>
        <w:t xml:space="preserve">Database: Ovid MEDLINE(R) and </w:t>
      </w:r>
      <w:proofErr w:type="spellStart"/>
      <w:r w:rsidR="66CD57EC" w:rsidRPr="66CD57EC">
        <w:rPr>
          <w:rFonts w:ascii="Times New Roman" w:eastAsia="Times New Roman" w:hAnsi="Times New Roman" w:cs="Times New Roman"/>
        </w:rPr>
        <w:t>Epub</w:t>
      </w:r>
      <w:proofErr w:type="spellEnd"/>
      <w:r w:rsidR="66CD57EC" w:rsidRPr="66CD57EC">
        <w:rPr>
          <w:rFonts w:ascii="Times New Roman" w:eastAsia="Times New Roman" w:hAnsi="Times New Roman" w:cs="Times New Roman"/>
        </w:rPr>
        <w:t xml:space="preserve"> Ahead of Print, In-Process, In-Data-Review &amp; Other Non-indexed Citations, Daily and Versions(R) &lt;1946 to December 16, 2021&gt;</w:t>
      </w:r>
    </w:p>
    <w:p w14:paraId="27FCC343" w14:textId="3CE840E9" w:rsidR="59D8CBE8" w:rsidRDefault="66CD57EC" w:rsidP="59D8CBE8">
      <w:pPr>
        <w:spacing w:after="160" w:line="259" w:lineRule="auto"/>
        <w:rPr>
          <w:rFonts w:ascii="Times New Roman" w:eastAsia="Times New Roman" w:hAnsi="Times New Roman" w:cs="Times New Roman"/>
        </w:rPr>
      </w:pPr>
      <w:r w:rsidRPr="66CD57EC">
        <w:rPr>
          <w:rFonts w:ascii="Times New Roman" w:eastAsia="Times New Roman" w:hAnsi="Times New Roman" w:cs="Times New Roman"/>
        </w:rPr>
        <w:t xml:space="preserve">Search Strategy: </w:t>
      </w:r>
      <w:r w:rsidR="59D8CBE8">
        <w:br/>
      </w:r>
      <w:r w:rsidRPr="66CD57EC">
        <w:rPr>
          <w:rFonts w:ascii="Times New Roman" w:eastAsia="Times New Roman" w:hAnsi="Times New Roman" w:cs="Times New Roman"/>
        </w:rPr>
        <w:t>--------------------------------------------------------------------------------</w:t>
      </w:r>
      <w:r w:rsidR="59D8CBE8">
        <w:br/>
      </w:r>
      <w:r w:rsidRPr="66CD57EC">
        <w:rPr>
          <w:rFonts w:ascii="Times New Roman" w:eastAsia="Times New Roman" w:hAnsi="Times New Roman" w:cs="Times New Roman"/>
        </w:rPr>
        <w:t>1 exp choline/ or choline.mp.</w:t>
      </w:r>
      <w:r w:rsidR="59D8CBE8">
        <w:br/>
      </w:r>
      <w:r w:rsidRPr="66CD57EC">
        <w:rPr>
          <w:rFonts w:ascii="Times New Roman" w:eastAsia="Times New Roman" w:hAnsi="Times New Roman" w:cs="Times New Roman"/>
        </w:rPr>
        <w:t>2 glycerophosphocholine.mp.</w:t>
      </w:r>
      <w:r w:rsidR="59D8CBE8">
        <w:br/>
      </w:r>
      <w:r w:rsidRPr="66CD57EC">
        <w:rPr>
          <w:rFonts w:ascii="Times New Roman" w:eastAsia="Times New Roman" w:hAnsi="Times New Roman" w:cs="Times New Roman"/>
        </w:rPr>
        <w:t xml:space="preserve">3 phosphocholine.mp. </w:t>
      </w:r>
      <w:r w:rsidR="59D8CBE8">
        <w:br/>
      </w:r>
      <w:r w:rsidRPr="66CD57EC">
        <w:rPr>
          <w:rFonts w:ascii="Times New Roman" w:eastAsia="Times New Roman" w:hAnsi="Times New Roman" w:cs="Times New Roman"/>
        </w:rPr>
        <w:t>4 exp Phosphatidylcholines/ or Phosphatidylcholines.mp.</w:t>
      </w:r>
      <w:r w:rsidR="59D8CBE8">
        <w:br/>
      </w:r>
      <w:r w:rsidRPr="66CD57EC">
        <w:rPr>
          <w:rFonts w:ascii="Times New Roman" w:eastAsia="Times New Roman" w:hAnsi="Times New Roman" w:cs="Times New Roman"/>
        </w:rPr>
        <w:t xml:space="preserve">5 phosphatidylcholine.mp. </w:t>
      </w:r>
      <w:r w:rsidR="59D8CBE8">
        <w:br/>
      </w:r>
      <w:r w:rsidRPr="66CD57EC">
        <w:rPr>
          <w:rFonts w:ascii="Times New Roman" w:eastAsia="Times New Roman" w:hAnsi="Times New Roman" w:cs="Times New Roman"/>
        </w:rPr>
        <w:t>6 exp Sphingomyelins/ or Sphingomyelins.mp.</w:t>
      </w:r>
      <w:r w:rsidR="59D8CBE8">
        <w:br/>
      </w:r>
      <w:r w:rsidRPr="66CD57EC">
        <w:rPr>
          <w:rFonts w:ascii="Times New Roman" w:eastAsia="Times New Roman" w:hAnsi="Times New Roman" w:cs="Times New Roman"/>
        </w:rPr>
        <w:t>7 sphingomyelin.mp.</w:t>
      </w:r>
      <w:r w:rsidR="59D8CBE8">
        <w:br/>
      </w:r>
      <w:r w:rsidRPr="66CD57EC">
        <w:rPr>
          <w:rFonts w:ascii="Times New Roman" w:eastAsia="Times New Roman" w:hAnsi="Times New Roman" w:cs="Times New Roman"/>
        </w:rPr>
        <w:t>8 choline bitartrate.mp.</w:t>
      </w:r>
      <w:r w:rsidR="59D8CBE8">
        <w:br/>
      </w:r>
      <w:r w:rsidRPr="66CD57EC">
        <w:rPr>
          <w:rFonts w:ascii="Times New Roman" w:eastAsia="Times New Roman" w:hAnsi="Times New Roman" w:cs="Times New Roman"/>
        </w:rPr>
        <w:t xml:space="preserve">9 exp </w:t>
      </w:r>
      <w:proofErr w:type="spellStart"/>
      <w:r w:rsidRPr="66CD57EC">
        <w:rPr>
          <w:rFonts w:ascii="Times New Roman" w:eastAsia="Times New Roman" w:hAnsi="Times New Roman" w:cs="Times New Roman"/>
        </w:rPr>
        <w:t>Lecithins</w:t>
      </w:r>
      <w:proofErr w:type="spellEnd"/>
      <w:r w:rsidRPr="66CD57EC">
        <w:rPr>
          <w:rFonts w:ascii="Times New Roman" w:eastAsia="Times New Roman" w:hAnsi="Times New Roman" w:cs="Times New Roman"/>
        </w:rPr>
        <w:t>/ or Lecithins.mp.</w:t>
      </w:r>
      <w:r w:rsidR="59D8CBE8">
        <w:br/>
      </w:r>
      <w:r w:rsidRPr="66CD57EC">
        <w:rPr>
          <w:rFonts w:ascii="Times New Roman" w:eastAsia="Times New Roman" w:hAnsi="Times New Roman" w:cs="Times New Roman"/>
        </w:rPr>
        <w:t>10 lecithin.mp.</w:t>
      </w:r>
      <w:r w:rsidR="59D8CBE8">
        <w:br/>
      </w:r>
      <w:r w:rsidRPr="66CD57EC">
        <w:rPr>
          <w:rFonts w:ascii="Times New Roman" w:eastAsia="Times New Roman" w:hAnsi="Times New Roman" w:cs="Times New Roman"/>
        </w:rPr>
        <w:t>11 glycerolphosphocholine.mp.</w:t>
      </w:r>
      <w:r w:rsidR="59D8CBE8">
        <w:br/>
      </w:r>
      <w:r w:rsidRPr="66CD57EC">
        <w:rPr>
          <w:rFonts w:ascii="Times New Roman" w:eastAsia="Times New Roman" w:hAnsi="Times New Roman" w:cs="Times New Roman"/>
        </w:rPr>
        <w:t>12 or/1-11</w:t>
      </w:r>
      <w:r w:rsidR="59D8CBE8">
        <w:br/>
      </w:r>
      <w:r w:rsidRPr="66CD57EC">
        <w:rPr>
          <w:rFonts w:ascii="Times New Roman" w:eastAsia="Times New Roman" w:hAnsi="Times New Roman" w:cs="Times New Roman"/>
        </w:rPr>
        <w:t>13 exp Mendelian Randomization Analysis/ or Mendelian Randomization Analysis.mp.</w:t>
      </w:r>
      <w:r w:rsidR="59D8CBE8">
        <w:br/>
      </w:r>
      <w:r w:rsidRPr="66CD57EC">
        <w:rPr>
          <w:rFonts w:ascii="Times New Roman" w:eastAsia="Times New Roman" w:hAnsi="Times New Roman" w:cs="Times New Roman"/>
        </w:rPr>
        <w:t>14 Mendelian Randomization.mp.</w:t>
      </w:r>
      <w:r w:rsidR="59D8CBE8">
        <w:br/>
      </w:r>
      <w:r w:rsidRPr="66CD57EC">
        <w:rPr>
          <w:rFonts w:ascii="Times New Roman" w:eastAsia="Times New Roman" w:hAnsi="Times New Roman" w:cs="Times New Roman"/>
        </w:rPr>
        <w:t>15 Genetic instrumental variable analysis.mp.</w:t>
      </w:r>
      <w:r w:rsidR="59D8CBE8">
        <w:br/>
      </w:r>
      <w:r w:rsidRPr="66CD57EC">
        <w:rPr>
          <w:rFonts w:ascii="Times New Roman" w:eastAsia="Times New Roman" w:hAnsi="Times New Roman" w:cs="Times New Roman"/>
        </w:rPr>
        <w:t>16 or/13-15</w:t>
      </w:r>
      <w:r w:rsidR="59D8CBE8">
        <w:br/>
      </w:r>
      <w:r w:rsidRPr="66CD57EC">
        <w:rPr>
          <w:rFonts w:ascii="Times New Roman" w:eastAsia="Times New Roman" w:hAnsi="Times New Roman" w:cs="Times New Roman"/>
        </w:rPr>
        <w:t>17 12 and 16</w:t>
      </w:r>
      <w:r w:rsidR="59D8CBE8">
        <w:br/>
      </w:r>
      <w:r w:rsidRPr="66CD57EC">
        <w:rPr>
          <w:rFonts w:ascii="Times New Roman" w:eastAsia="Times New Roman" w:hAnsi="Times New Roman" w:cs="Times New Roman"/>
        </w:rPr>
        <w:t>***************************</w:t>
      </w:r>
    </w:p>
    <w:p w14:paraId="58B9B2C4" w14:textId="0B8F539C" w:rsidR="59D8CBE8" w:rsidRDefault="59D8CBE8" w:rsidP="59D8CBE8">
      <w:pPr>
        <w:spacing w:after="160" w:line="259" w:lineRule="auto"/>
        <w:rPr>
          <w:rFonts w:ascii="Times New Roman" w:eastAsia="Times New Roman" w:hAnsi="Times New Roman" w:cs="Times New Roman"/>
          <w:b/>
          <w:bCs/>
          <w:color w:val="000000" w:themeColor="text1"/>
        </w:rPr>
      </w:pPr>
    </w:p>
    <w:p w14:paraId="173C324A" w14:textId="19610580" w:rsidR="59D8CBE8" w:rsidRDefault="59D8CBE8" w:rsidP="59D8CBE8">
      <w:pPr>
        <w:spacing w:after="160" w:line="259" w:lineRule="auto"/>
        <w:rPr>
          <w:rFonts w:ascii="Times New Roman" w:eastAsia="Times New Roman" w:hAnsi="Times New Roman" w:cs="Times New Roman"/>
          <w:b/>
          <w:bCs/>
          <w:color w:val="000000" w:themeColor="text1"/>
        </w:rPr>
      </w:pPr>
    </w:p>
    <w:p w14:paraId="075FD21E" w14:textId="7BCDC9C3" w:rsidR="59D8CBE8" w:rsidRDefault="59D8CBE8" w:rsidP="59D8CBE8">
      <w:pPr>
        <w:spacing w:after="160" w:line="259" w:lineRule="auto"/>
        <w:rPr>
          <w:rFonts w:ascii="Times New Roman" w:eastAsia="Times New Roman" w:hAnsi="Times New Roman" w:cs="Times New Roman"/>
          <w:b/>
          <w:bCs/>
          <w:color w:val="000000" w:themeColor="text1"/>
        </w:rPr>
      </w:pPr>
    </w:p>
    <w:p w14:paraId="75EBB87D" w14:textId="2C9A0251" w:rsidR="59D8CBE8" w:rsidRDefault="59D8CBE8" w:rsidP="59D8CBE8">
      <w:pPr>
        <w:spacing w:after="160" w:line="259" w:lineRule="auto"/>
        <w:rPr>
          <w:rFonts w:ascii="Times New Roman" w:eastAsia="Times New Roman" w:hAnsi="Times New Roman" w:cs="Times New Roman"/>
          <w:b/>
          <w:bCs/>
          <w:color w:val="000000" w:themeColor="text1"/>
        </w:rPr>
      </w:pPr>
    </w:p>
    <w:p w14:paraId="041A5749" w14:textId="633EA982" w:rsidR="59D8CBE8" w:rsidRDefault="59D8CBE8" w:rsidP="59D8CBE8">
      <w:pPr>
        <w:spacing w:after="160" w:line="259" w:lineRule="auto"/>
        <w:rPr>
          <w:rFonts w:ascii="Times New Roman" w:eastAsia="Times New Roman" w:hAnsi="Times New Roman" w:cs="Times New Roman"/>
          <w:b/>
          <w:bCs/>
          <w:color w:val="000000" w:themeColor="text1"/>
        </w:rPr>
      </w:pPr>
    </w:p>
    <w:p w14:paraId="3AAA695A" w14:textId="5950F7BE" w:rsidR="75D30F85" w:rsidRDefault="66CD57EC" w:rsidP="66CD57EC">
      <w:pPr>
        <w:spacing w:after="160" w:line="259" w:lineRule="auto"/>
        <w:rPr>
          <w:rFonts w:ascii="Times New Roman" w:eastAsia="Times New Roman" w:hAnsi="Times New Roman" w:cs="Times New Roman"/>
          <w:color w:val="000000" w:themeColor="text1"/>
        </w:rPr>
      </w:pPr>
      <w:r w:rsidRPr="66CD57EC">
        <w:rPr>
          <w:rFonts w:ascii="Times New Roman" w:eastAsia="Times New Roman" w:hAnsi="Times New Roman" w:cs="Times New Roman"/>
          <w:b/>
          <w:bCs/>
          <w:color w:val="000000" w:themeColor="text1"/>
        </w:rPr>
        <w:lastRenderedPageBreak/>
        <w:t>Table S1</w:t>
      </w:r>
      <w:r w:rsidRPr="66CD57EC">
        <w:rPr>
          <w:rFonts w:ascii="Times New Roman" w:eastAsia="Times New Roman" w:hAnsi="Times New Roman" w:cs="Times New Roman"/>
          <w:color w:val="000000" w:themeColor="text1"/>
        </w:rPr>
        <w:t>. Publications excluded from the scoping review with exclusion reasons.</w:t>
      </w:r>
    </w:p>
    <w:tbl>
      <w:tblPr>
        <w:tblW w:w="0" w:type="auto"/>
        <w:tblLayout w:type="fixed"/>
        <w:tblLook w:val="04A0" w:firstRow="1" w:lastRow="0" w:firstColumn="1" w:lastColumn="0" w:noHBand="0" w:noVBand="1"/>
      </w:tblPr>
      <w:tblGrid>
        <w:gridCol w:w="1560"/>
        <w:gridCol w:w="855"/>
        <w:gridCol w:w="5340"/>
        <w:gridCol w:w="1575"/>
      </w:tblGrid>
      <w:tr w:rsidR="75D30F85" w14:paraId="1E3EC2E1"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7A49A88" w14:textId="4D112B2A" w:rsidR="75D30F85" w:rsidRDefault="75D30F85" w:rsidP="75D30F85">
            <w:pPr>
              <w:rPr>
                <w:rFonts w:ascii="Times New Roman" w:eastAsia="Times New Roman" w:hAnsi="Times New Roman" w:cs="Times New Roman"/>
                <w:color w:val="000000" w:themeColor="text1"/>
              </w:rPr>
            </w:pPr>
            <w:r w:rsidRPr="75D30F85">
              <w:rPr>
                <w:rFonts w:ascii="Times New Roman" w:eastAsia="Times New Roman" w:hAnsi="Times New Roman" w:cs="Times New Roman"/>
                <w:b/>
                <w:bCs/>
                <w:color w:val="000000" w:themeColor="text1"/>
              </w:rPr>
              <w:t>Author</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0A6AF83" w14:textId="3A8ECC5E" w:rsidR="75D30F85" w:rsidRDefault="75D30F85" w:rsidP="75D30F85">
            <w:pPr>
              <w:rPr>
                <w:rFonts w:ascii="Times New Roman" w:eastAsia="Times New Roman" w:hAnsi="Times New Roman" w:cs="Times New Roman"/>
                <w:color w:val="000000" w:themeColor="text1"/>
              </w:rPr>
            </w:pPr>
            <w:r w:rsidRPr="75D30F85">
              <w:rPr>
                <w:rFonts w:ascii="Times New Roman" w:eastAsia="Times New Roman" w:hAnsi="Times New Roman" w:cs="Times New Roman"/>
                <w:b/>
                <w:bCs/>
                <w:color w:val="000000" w:themeColor="text1"/>
              </w:rPr>
              <w:t>Year</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CCC8D55" w14:textId="40BC5729" w:rsidR="75D30F85" w:rsidRDefault="75D30F85" w:rsidP="75D30F85">
            <w:pPr>
              <w:rPr>
                <w:rFonts w:ascii="Times New Roman" w:eastAsia="Times New Roman" w:hAnsi="Times New Roman" w:cs="Times New Roman"/>
                <w:color w:val="000000" w:themeColor="text1"/>
              </w:rPr>
            </w:pPr>
            <w:r w:rsidRPr="75D30F85">
              <w:rPr>
                <w:rFonts w:ascii="Times New Roman" w:eastAsia="Times New Roman" w:hAnsi="Times New Roman" w:cs="Times New Roman"/>
                <w:b/>
                <w:bCs/>
                <w:color w:val="000000" w:themeColor="text1"/>
              </w:rPr>
              <w:t>Titl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6848321" w14:textId="7E2FECAA" w:rsidR="75D30F85" w:rsidRDefault="75D30F85" w:rsidP="75D30F85">
            <w:pPr>
              <w:rPr>
                <w:rFonts w:ascii="Times New Roman" w:eastAsia="Times New Roman" w:hAnsi="Times New Roman" w:cs="Times New Roman"/>
                <w:color w:val="000000" w:themeColor="text1"/>
              </w:rPr>
            </w:pPr>
            <w:r w:rsidRPr="75D30F85">
              <w:rPr>
                <w:rFonts w:ascii="Times New Roman" w:eastAsia="Times New Roman" w:hAnsi="Times New Roman" w:cs="Times New Roman"/>
                <w:b/>
                <w:bCs/>
                <w:color w:val="000000" w:themeColor="text1"/>
              </w:rPr>
              <w:t>Exclusion reason</w:t>
            </w:r>
          </w:p>
        </w:tc>
      </w:tr>
      <w:tr w:rsidR="75D30F85" w14:paraId="3FE4F340"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713F090C" w14:textId="711F663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Abraham</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97E5A8A" w14:textId="17F9B1D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0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68F4884" w14:textId="08571BD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WAS of late-onset Alzheimer's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951260A" w14:textId="5C6B679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55DF5FE8"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6F05FB3" w14:textId="14EAE11C"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Balkhiyarova</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A1F8665" w14:textId="715B07E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11F8C0C6" w14:textId="3FFC41B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50th European Mathematical Genetics Meeting (EMGM) 2022</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B61482A" w14:textId="057DC8C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14C43CFE"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7A6E9720" w14:textId="23EB195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Bernard</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05F295F" w14:textId="4AD5C5B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54A0870" w14:textId="26255EC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Long-chain polyunsaturated fatty acids, gestation duration, and birth size: a Mendelian randomization study using fatty acid desaturase variant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026A7C44" w14:textId="486F9F1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173B78AD"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099677F5" w14:textId="31500F79"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Bodhini</w:t>
            </w:r>
            <w:proofErr w:type="spellEnd"/>
            <w:r w:rsidRPr="75D30F85">
              <w:rPr>
                <w:rFonts w:ascii="Times New Roman" w:eastAsia="Times New Roman" w:hAnsi="Times New Roman" w:cs="Times New Roman"/>
                <w:color w:val="000000" w:themeColor="text1"/>
              </w:rPr>
              <w:t xml:space="preserve"> and Moha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CC09A03" w14:textId="3A88C4B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1703955C" w14:textId="38CBCC3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ediators of insulin resistance &amp; cardiometabolic risk: Newer insight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71FAE0C" w14:textId="38B5BB4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108C9E2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B70F1A4" w14:textId="07D951E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Burkhardt</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3FDF21ED" w14:textId="6184568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5</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2DE99FA" w14:textId="00D6E23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 xml:space="preserve">Integration of Genome-Wide SNP Data and Gene Expression Profiles Reveals Six Novel Loci and Regulatory Mechanisms for Amino Acids and </w:t>
            </w:r>
            <w:proofErr w:type="spellStart"/>
            <w:r w:rsidRPr="75D30F85">
              <w:rPr>
                <w:rFonts w:ascii="Times New Roman" w:eastAsia="Times New Roman" w:hAnsi="Times New Roman" w:cs="Times New Roman"/>
                <w:color w:val="000000" w:themeColor="text1"/>
              </w:rPr>
              <w:t>Acylcarnitines</w:t>
            </w:r>
            <w:proofErr w:type="spellEnd"/>
            <w:r w:rsidRPr="75D30F85">
              <w:rPr>
                <w:rFonts w:ascii="Times New Roman" w:eastAsia="Times New Roman" w:hAnsi="Times New Roman" w:cs="Times New Roman"/>
                <w:color w:val="000000" w:themeColor="text1"/>
              </w:rPr>
              <w:t xml:space="preserve"> in Whole Blood</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B9DBBF8" w14:textId="0051740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3FA3E370"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D196183" w14:textId="0FC6FCBE"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Burri</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4327008" w14:textId="211AF19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0</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195B53A" w14:textId="283D527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Putative gene loci for female sexual dysfunction in females: Results of a genome-wide association study in an unselected population</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03DCBEC" w14:textId="682D7CC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791518AC"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BD0C3CE" w14:textId="3B5A85A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ornelis</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047BD55" w14:textId="708A425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5</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7AC5A05" w14:textId="5F8A8B4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of selenium concentration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6C0A133" w14:textId="4F43647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0DAB699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3D1A5142" w14:textId="357328E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urra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14C2B409" w14:textId="37EE3E0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7</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902F4C0" w14:textId="13A13FD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Abstracts for the 41st Human Genetics Society of Australasia Annual Scientific Meeting Brisbane, Queensland August 5-8, 2017</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A66B343" w14:textId="1ECB27F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28145CB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A617836" w14:textId="7F2CF9F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Davis</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77410F3" w14:textId="3EC85C5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7</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ADFA970" w14:textId="53FFAFD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ommon, low-frequency, and rare genetic variants associated with lipoprotein subclasses and triglyceride measures in Finnish men from the METSIM stud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9F715BA" w14:textId="7BA04C8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246F7404"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9AD0291" w14:textId="4141DDF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de Oliveira Otto</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12B9377" w14:textId="3C5CD65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4753CC6" w14:textId="5222AFF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meta-analysis of circulating odd-numbered chain saturated fatty acids: Results from the CHARGE Consortium</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0C7B2AF" w14:textId="4270184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577987B6"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86620AA" w14:textId="1F7B9F03"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Demirkan</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118313D0" w14:textId="6E9A656D"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C2F9EF3" w14:textId="18F2B5A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identifies novel loci associated with circulating phospho- and sphingolipid concentration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F18D9F1" w14:textId="24C0FF7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1EBBCADC"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A20088F" w14:textId="3908D5B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Dong</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441D587" w14:textId="7B9186A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0EC7CE0" w14:textId="62E191C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SF metabolites associated with biomarkers of Alzheimer’s disease patholog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CFF9AAF" w14:textId="79ED66BD"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3D251BE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95D3667" w14:textId="26FE3E9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lastRenderedPageBreak/>
              <w:t>Drouin-</w:t>
            </w:r>
            <w:proofErr w:type="spellStart"/>
            <w:r w:rsidRPr="75D30F85">
              <w:rPr>
                <w:rFonts w:ascii="Times New Roman" w:eastAsia="Times New Roman" w:hAnsi="Times New Roman" w:cs="Times New Roman"/>
                <w:color w:val="000000" w:themeColor="text1"/>
              </w:rPr>
              <w:t>Chartier</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A1BB205" w14:textId="2BF9A6F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4DBD16F2" w14:textId="34A6C0A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Plasma Lipidomic Profiles of Dairy Consumption: A New Window on Their Cardiometabolic Effect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3559CFA" w14:textId="68F6BCC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7AC00DB2"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767A89F2" w14:textId="1E3B552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Emmert</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39FB44DC" w14:textId="4DCCE58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6748B56" w14:textId="3108EDD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etic and metabolic determinants of atrial fibrillation in a general population sample: The CHRIS Stud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5FAED4CB" w14:textId="13F9141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3D5306F5"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FCE7D8C" w14:textId="21059A3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Freedma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0BC6CE3" w14:textId="6F5925F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01ED47D" w14:textId="1395E02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Prenatal prevention of psychiatric illness and childhood development population-wid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E7E5901" w14:textId="5B67709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4B78361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E1164A4" w14:textId="677557E5"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Ganna</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ABE2AD7" w14:textId="68A73C8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3</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B366B26" w14:textId="0C99D8B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1-Acyl-sn-glycero-3-phosphocholine levels are related to obesity and several markers of subclinical cv disease and its biosynthesis is associated with genetic variants in the 9p21 region</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29E72C7" w14:textId="477A168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730B9A0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26705E1" w14:textId="01F73E2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rant</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348A4AC" w14:textId="3B3611C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CE0C58A" w14:textId="65EA024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ulti-Omics Characterization of Early- and Adult-Onset Major Depressive Disorder</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5B87CD50" w14:textId="37AAD73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6E9EC1AD"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F988F02" w14:textId="4D299A7A"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Haase</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18E25E4" w14:textId="3130EA9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5</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ABC8AA3" w14:textId="4A4F628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DL Cholesterol and Risk of Type 2 Diabetes: A Mendelian Randomization Stud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3016318" w14:textId="5F717A0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53A1309C"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D2E79DE" w14:textId="28276195"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Hartiala</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651D2DC" w14:textId="695DE3A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8AD1867" w14:textId="5CFE9CC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WAS of Plasma betaine level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E213387" w14:textId="54C3591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04CC1374"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81634F4" w14:textId="1957EB79"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Hartiala</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9444592" w14:textId="0857BBB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6DB41FD" w14:textId="6E17E30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nalysis identifies novel susceptibility loci for myocardial infarction</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643C794" w14:textId="05325D5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health outcome</w:t>
            </w:r>
          </w:p>
        </w:tc>
      </w:tr>
      <w:tr w:rsidR="75D30F85" w14:paraId="5A96051C"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0CC456A" w14:textId="6D96E3E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icks</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FA85EAE" w14:textId="341A52B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0</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6725751" w14:textId="1B17638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WAS of circulating sphingolipid concentrations in European population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333A730" w14:textId="3A6478CD"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166A7C91"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A24A9F6" w14:textId="6065A5FE"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Hishida</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651CFE7" w14:textId="1A24F72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36C0067" w14:textId="766A0C6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of serum prostate-specific antigen levels based on 1000 Genomes imputed data in Japanese: the Japan Multi-Institutional Collaborative Cohort Stud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06CDB36F" w14:textId="63D7760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399644EB"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3CC0C99" w14:textId="1E26695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odgma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33FD4149" w14:textId="3D1B2AD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8B1326E" w14:textId="3B90EDC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oenzyme A Restriction as a Factor Underlying Pre-Eclampsia with Polycystic Ovary Syndrome as a Risk Factor</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5FB8D9F5" w14:textId="52430B1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1070FB7F"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80503AE" w14:textId="6A1C9F2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ong</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2B91C81" w14:textId="36DE22C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3</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C39607C" w14:textId="5571D7A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A genome-wide assessment of variability in human serum metabolism</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885CE77" w14:textId="38720B0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08436344"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C22C23E" w14:textId="38B28A5F"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Hoxhaj</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3C6D9924" w14:textId="1564773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0</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CE60E58" w14:textId="368A338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The metabolic profile associated with head and neck cancer genetic variation and dietary intak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E54D486" w14:textId="76E6FD4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24D56D7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69F8561" w14:textId="11310E79"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Huno</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59BF4C42" w14:textId="125B1D3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0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CFAC9ED" w14:textId="4920C5C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Detecting new genes for tobacco-related cancers – genome-wide association study of lung cancer</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7856A20" w14:textId="7C2C1B9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6F70BA8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345B0062" w14:textId="7991903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Inouye</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E77DC63" w14:textId="4AD3D8E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A3A87AA" w14:textId="4FF5C15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vel Loci for metabolic networks and multi-tissue expression studies reveal genes for atherosclerosi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636CC8F" w14:textId="4E32055D"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4C60130F"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2AC4819" w14:textId="0508E203"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lastRenderedPageBreak/>
              <w:t>Khandaker</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5DA1BD47" w14:textId="7044040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59F41C1" w14:textId="408405B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Early-Life Biomarkers for Psychosis Risk in Young People: Another Nail in the Coffin for Cartesian Dualism</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8138F68" w14:textId="3A5041D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19D61D76"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749633A" w14:textId="3CAA1D3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Khor</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988B0A4" w14:textId="0076501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6</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EE662CC" w14:textId="06178C5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identifies five new susceptibility loci for primary angle closure glaucoma</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6B892CF" w14:textId="35120C6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12650A90"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D626416" w14:textId="105F17C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Kim</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F452992" w14:textId="250083F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53A110C" w14:textId="30D215C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Gene-by-Smoking Interaction Study of Chronic Obstructive Pulmonary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698DEF8" w14:textId="64A9B64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709851F6"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67BE449" w14:textId="405CCB6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Kraus</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521597F" w14:textId="40C45B4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5</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FA74E4F" w14:textId="180B0BB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etabolomic Quantitative Trait Loci (</w:t>
            </w:r>
            <w:proofErr w:type="spellStart"/>
            <w:r w:rsidRPr="75D30F85">
              <w:rPr>
                <w:rFonts w:ascii="Times New Roman" w:eastAsia="Times New Roman" w:hAnsi="Times New Roman" w:cs="Times New Roman"/>
                <w:color w:val="000000" w:themeColor="text1"/>
              </w:rPr>
              <w:t>mQTL</w:t>
            </w:r>
            <w:proofErr w:type="spellEnd"/>
            <w:r w:rsidRPr="75D30F85">
              <w:rPr>
                <w:rFonts w:ascii="Times New Roman" w:eastAsia="Times New Roman" w:hAnsi="Times New Roman" w:cs="Times New Roman"/>
                <w:color w:val="000000" w:themeColor="text1"/>
              </w:rPr>
              <w:t xml:space="preserve">) Mapping Implicates the Ubiquitin Proteasome System in Cardiovascular Disease Pathogenesis. </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71E95D7" w14:textId="1D82972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6084CB05"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EC62EE5" w14:textId="28B015FD"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Krumsiek</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D10D2C4" w14:textId="28560EA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1546389" w14:textId="1AA39BC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ining the unknown: a systems approach to metabolite identification combining genetic and metabolic information</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AE7BBD9" w14:textId="062CCF0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2CFB707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8956E47" w14:textId="5D36E5FA"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Kyriakou</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71E5477" w14:textId="7A911F4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0E18228" w14:textId="7267CC7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ommon Genetic Aberrations Associated with Metabolic Interferences in Human Type-2 Diabetes and Acute Myeloid Leukemia: A Bioinformatics Approach</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494C347" w14:textId="546EF21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17D382B8"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9FEF9C3" w14:textId="6828447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Leon-</w:t>
            </w:r>
            <w:proofErr w:type="spellStart"/>
            <w:r w:rsidRPr="75D30F85">
              <w:rPr>
                <w:rFonts w:ascii="Times New Roman" w:eastAsia="Times New Roman" w:hAnsi="Times New Roman" w:cs="Times New Roman"/>
                <w:color w:val="000000" w:themeColor="text1"/>
              </w:rPr>
              <w:t>Mimila</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F07695C" w14:textId="236EF92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45DDF41F" w14:textId="5F6EBB6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Identifies a Functional SIDT2 Variant Associated With HDL-C (High-Density Lipoprotein Cholesterol) Levels and Premature Coronary Artery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07D54FAF" w14:textId="6E92F59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6C8AD5AF"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51CEA8D" w14:textId="18B0345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 xml:space="preserve">Liu and </w:t>
            </w:r>
            <w:proofErr w:type="spellStart"/>
            <w:r w:rsidRPr="75D30F85">
              <w:rPr>
                <w:rFonts w:ascii="Times New Roman" w:eastAsia="Times New Roman" w:hAnsi="Times New Roman" w:cs="Times New Roman"/>
                <w:color w:val="000000" w:themeColor="text1"/>
              </w:rPr>
              <w:t>Kiryluk</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538EED6D" w14:textId="7A71B0D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A38C732" w14:textId="048BB7B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Insights into CKD from Metabolite GWA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643A677" w14:textId="1E59EE6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007FFEF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54E3114" w14:textId="34885A0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alaspina</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381E315" w14:textId="0B1E6E3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0</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1317154" w14:textId="480FB65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ippocampal metabolite concentrations in schizophrenia vary in association with rare gene variants in the TRIO gen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B8E2DE7" w14:textId="5BF67E4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359084B3"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BA8C6A9" w14:textId="6DD32F90"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Mittelstrass</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959FCFE" w14:textId="2C14A01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EACCF82" w14:textId="3EC8DF9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Discovery of sexual dimorphisms in metabolic and genetic biomarker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F10AFFE" w14:textId="049380D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0FEC9274"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F74E2BF" w14:textId="141D10C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iyagawa</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E1056A7" w14:textId="17D6373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08</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45713495" w14:textId="4012704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Variant between CPT1B and CHKB associated with susceptibility to narcoleps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BF8EDD7" w14:textId="2901B69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2B67CC22"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FD8B74D" w14:textId="47A145CD"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Miyagawa</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EF89D8F" w14:textId="43E0670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0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2A3900C" w14:textId="0660206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of narcolepsy identifies a susceptibility variant located between CPT1b and CHKB</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4478DAF" w14:textId="4497ADA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4A5546DE"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BDEB815" w14:textId="31D6182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icholso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08F55AF" w14:textId="52474B5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376E379" w14:textId="54158A1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 xml:space="preserve">A genome-wide metabolic </w:t>
            </w:r>
            <w:proofErr w:type="spellStart"/>
            <w:r w:rsidRPr="75D30F85">
              <w:rPr>
                <w:rFonts w:ascii="Times New Roman" w:eastAsia="Times New Roman" w:hAnsi="Times New Roman" w:cs="Times New Roman"/>
                <w:color w:val="000000" w:themeColor="text1"/>
              </w:rPr>
              <w:t>qtl</w:t>
            </w:r>
            <w:proofErr w:type="spellEnd"/>
            <w:r w:rsidRPr="75D30F85">
              <w:rPr>
                <w:rFonts w:ascii="Times New Roman" w:eastAsia="Times New Roman" w:hAnsi="Times New Roman" w:cs="Times New Roman"/>
                <w:color w:val="000000" w:themeColor="text1"/>
              </w:rPr>
              <w:t xml:space="preserve"> analysis in Europeans implicates two loci shaped by recent positive selection</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9235DF5" w14:textId="5C77756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304DA2A3"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7F49CCE5" w14:textId="2FB4E91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Ocampo-Medina</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7907EB1" w14:textId="58584ED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7</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118D3F5E" w14:textId="04CA5BB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11th Congress of the International Society of Nutrigenetics/Nutrigenomics (ISNN): Abstract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D869EAE" w14:textId="019D5A0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013080F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FE70B3C" w14:textId="3CA48E7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lastRenderedPageBreak/>
              <w:t>O'Sulliva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43353EF1" w14:textId="549B309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3</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3C6BD06" w14:textId="3E959BB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Integration of metabolomic and genomic data highlights novel pathways for mechanistic exploration in coronary artery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C3738C0" w14:textId="6E6811C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2B357135"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0326883" w14:textId="1C69487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Real</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1B7A128" w14:textId="3AB75E2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0</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1D9193E" w14:textId="45DD9D4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ATP10B and the risk for Parkinson's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A3233AF" w14:textId="6B65532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31C64143"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CDD6B53" w14:textId="1D6D7B76"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Ried</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DA92F80" w14:textId="3859C3A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3</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F8D410F" w14:textId="622769D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Integrative genetic and metabolite profiling analysis suggests altered phosphatidylcholine metabolism in asthma</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D7E7932" w14:textId="67B2D1AD"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0417E319"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710716C" w14:textId="6B780D6E"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Ried</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AC7E659" w14:textId="56E728C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4</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75F3CC1" w14:textId="1F04F32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vel genetic associations with serum level metabolites identified by phenotype set enrichment analyse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0F054B8C" w14:textId="3A45FB8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17A0B645"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479BA09" w14:textId="1CEFFC2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Shim</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3C406A14" w14:textId="357C26D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5</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326E22A" w14:textId="61423DA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Pathway analysis based on a genome-wide association study of polycystic ovary syndrom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840A565" w14:textId="516AC3E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47B53EA8"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3EEE8DF8" w14:textId="60EF6DF7"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Sonmez</w:t>
            </w:r>
            <w:proofErr w:type="spellEnd"/>
            <w:r w:rsidRPr="75D30F85">
              <w:rPr>
                <w:rFonts w:ascii="Times New Roman" w:eastAsia="Times New Roman" w:hAnsi="Times New Roman" w:cs="Times New Roman"/>
                <w:color w:val="000000" w:themeColor="text1"/>
              </w:rPr>
              <w:t xml:space="preserve"> </w:t>
            </w:r>
            <w:proofErr w:type="spellStart"/>
            <w:r w:rsidRPr="75D30F85">
              <w:rPr>
                <w:rFonts w:ascii="Times New Roman" w:eastAsia="Times New Roman" w:hAnsi="Times New Roman" w:cs="Times New Roman"/>
                <w:color w:val="000000" w:themeColor="text1"/>
              </w:rPr>
              <w:t>Flitman</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CA4E3DB" w14:textId="5CA559F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ADF4FBF" w14:textId="05C5058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Integrating gene expression and metabolome data identifies genes causally acting on metabolite concentration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3C043A26" w14:textId="4C74D8C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544C5609"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C65E5EE" w14:textId="0048CAE2"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Suhre</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1502F0FD" w14:textId="3A347F2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6D19CAC7" w14:textId="615E341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uman metabolic individuality in biomedical and pharmaceutical research</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271DE2E" w14:textId="7F10EFB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1F9D2D19"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0A52176" w14:textId="058255F5"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Suvitaival</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3942FE2C" w14:textId="78DB1F7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8C23049" w14:textId="72D54CB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Circulating sphingomyelin: A causal risk-factor of chronic kidney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5871550" w14:textId="03E68CC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54F65E3E"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53B4F82" w14:textId="744FA58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Toledo</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E7E1259" w14:textId="1117AEE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6</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3C69E411" w14:textId="1468189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etic influence on levels of targeted metabolites associated with Alzheimer's diseas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2E4727FD" w14:textId="18A4BDC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61DE9055"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5588B326" w14:textId="1513FEA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ang</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04FB589B" w14:textId="048F90C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4C367BA" w14:textId="3A7B1D3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y of metabolites in patients with coronary artery disease identified novel metabolite quantitative trait loci.</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87B0C57" w14:textId="1B7BC03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2DEA7932"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05DDC54" w14:textId="5E763E97"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Westerterp</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7204A8B" w14:textId="51ABD07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6</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8F8ABBC" w14:textId="559F492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High-density lipoproteins, endothelial function, and mendelian randomization</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1258C6C5" w14:textId="3E73559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5948562B"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DCA269D" w14:textId="33361A6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esto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11EA79A" w14:textId="2374479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3E8D7BD" w14:textId="305381A9"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Investigating Genetic Determinants of Plasma Inositol Status in Adult Human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A611674" w14:textId="72928FD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785E5C1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9DE4635" w14:textId="364433A5" w:rsidR="75D30F85" w:rsidRDefault="75D30F85" w:rsidP="75D30F85">
            <w:pPr>
              <w:spacing w:line="259" w:lineRule="auto"/>
              <w:rPr>
                <w:rFonts w:ascii="Times New Roman" w:eastAsia="Times New Roman" w:hAnsi="Times New Roman" w:cs="Times New Roman"/>
                <w:color w:val="000000" w:themeColor="text1"/>
              </w:rPr>
            </w:pPr>
            <w:proofErr w:type="spellStart"/>
            <w:r w:rsidRPr="75D30F85">
              <w:rPr>
                <w:rFonts w:ascii="Times New Roman" w:eastAsia="Times New Roman" w:hAnsi="Times New Roman" w:cs="Times New Roman"/>
                <w:color w:val="000000" w:themeColor="text1"/>
              </w:rPr>
              <w:t>Xicoy</w:t>
            </w:r>
            <w:proofErr w:type="spellEnd"/>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53696EA1" w14:textId="667626E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B854329" w14:textId="4F12C99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Shared genetic etiology between Parkinson's disease and blood levels of specific lipid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F610773" w14:textId="04F20BC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7D83E8B9"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FA207A4" w14:textId="0D2143B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Xu</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17D1E1F7" w14:textId="6F1410D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5</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2CEFA43A" w14:textId="110E62D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A genome-wide systems analysis reveals strong link between colorectal cancer and trimethylamine N-oxide (TMAO), a gut microbial metabolite of dietary meat and fat</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0E4A11DE" w14:textId="770B497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2699A44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0ED914B5" w14:textId="16355B4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Yao</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F479775" w14:textId="3D21737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552266C7" w14:textId="4E34013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Evaluation of the causal association between blood metabolites and rheumatoid arthritis: A mendelian randomization stud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0B035DF" w14:textId="07A595C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4022EB36"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306A323" w14:textId="26437790"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lastRenderedPageBreak/>
              <w:t>Yazdani</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6C758E8D" w14:textId="189FA39E"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EEC6876" w14:textId="0D2760E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 analysis and pleiotropy assessment using causal networks with loss of function mutation and metabolomic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7ED83C1" w14:textId="4EDA3386"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4FDB7653"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12323FE6" w14:textId="4FD95E0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Yin</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1A33FDA" w14:textId="714A0B02"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2</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7346513" w14:textId="7223AE7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Genome-wide association studies of metabolites in Finnish men identify disease-relevant loci</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04C7E1C6" w14:textId="07E4DE9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4F261682"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254EA666" w14:textId="7C37AE7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Yu</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26232532" w14:textId="45DF6ED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6</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B708B9B" w14:textId="7624C18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hole genome sequence analysis of serum amino acid levels.</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0A0AAEC" w14:textId="74F776A3"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No choline</w:t>
            </w:r>
          </w:p>
        </w:tc>
      </w:tr>
      <w:tr w:rsidR="75D30F85" w14:paraId="45E22B8A"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4F0712D5" w14:textId="0046DA2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Yu</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12A3E493" w14:textId="7B95E20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6</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1EFD720A" w14:textId="6BAFA1D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Loss-of-function variants influence the human serum metabolome</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7A02CD42" w14:textId="5ADAEAEF"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study design</w:t>
            </w:r>
          </w:p>
        </w:tc>
      </w:tr>
      <w:tr w:rsidR="75D30F85" w14:paraId="0DB4A40F"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68CD1436" w14:textId="4230AB51"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Zhang</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5056043D" w14:textId="1E44B118"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19</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021A2BDC" w14:textId="38FDE8AB"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Evaluation of the causal association between blood metabolites and osteoarthritis: A mendelian randomization study</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57BB9224" w14:textId="245EB89C"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r w:rsidR="75D30F85" w14:paraId="633F0357" w14:textId="77777777" w:rsidTr="75D30F85">
        <w:trPr>
          <w:trHeight w:val="300"/>
        </w:trPr>
        <w:tc>
          <w:tcPr>
            <w:tcW w:w="1560" w:type="dxa"/>
            <w:tcBorders>
              <w:top w:val="single" w:sz="6" w:space="0" w:color="auto"/>
              <w:left w:val="single" w:sz="6" w:space="0" w:color="auto"/>
              <w:bottom w:val="single" w:sz="6" w:space="0" w:color="auto"/>
              <w:right w:val="single" w:sz="6" w:space="0" w:color="auto"/>
            </w:tcBorders>
            <w:tcMar>
              <w:left w:w="105" w:type="dxa"/>
              <w:right w:w="105" w:type="dxa"/>
            </w:tcMar>
          </w:tcPr>
          <w:p w14:paraId="7DA8DFE2" w14:textId="2F918B6A"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Zhang</w:t>
            </w:r>
          </w:p>
        </w:tc>
        <w:tc>
          <w:tcPr>
            <w:tcW w:w="855" w:type="dxa"/>
            <w:tcBorders>
              <w:top w:val="single" w:sz="6" w:space="0" w:color="auto"/>
              <w:left w:val="single" w:sz="6" w:space="0" w:color="auto"/>
              <w:bottom w:val="single" w:sz="6" w:space="0" w:color="auto"/>
              <w:right w:val="single" w:sz="6" w:space="0" w:color="auto"/>
            </w:tcBorders>
            <w:tcMar>
              <w:left w:w="105" w:type="dxa"/>
              <w:right w:w="105" w:type="dxa"/>
            </w:tcMar>
          </w:tcPr>
          <w:p w14:paraId="7B78FFDF" w14:textId="16BC5245"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2021</w:t>
            </w:r>
          </w:p>
        </w:tc>
        <w:tc>
          <w:tcPr>
            <w:tcW w:w="5340" w:type="dxa"/>
            <w:tcBorders>
              <w:top w:val="single" w:sz="6" w:space="0" w:color="auto"/>
              <w:left w:val="single" w:sz="6" w:space="0" w:color="auto"/>
              <w:bottom w:val="single" w:sz="6" w:space="0" w:color="auto"/>
              <w:right w:val="single" w:sz="6" w:space="0" w:color="auto"/>
            </w:tcBorders>
            <w:tcMar>
              <w:left w:w="105" w:type="dxa"/>
              <w:right w:w="105" w:type="dxa"/>
            </w:tcMar>
          </w:tcPr>
          <w:p w14:paraId="7F11F881" w14:textId="53EA5554"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Untargeted Metabolomics Study and Bidirectional Mendelian Randomization Analyses Identified Novel Metabolites Mediating the Effect of Current Smoking on Body Mass Index</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6EAE71E4" w14:textId="182ECF07" w:rsidR="75D30F85" w:rsidRDefault="75D30F85" w:rsidP="75D30F85">
            <w:pPr>
              <w:spacing w:line="259" w:lineRule="auto"/>
              <w:rPr>
                <w:rFonts w:ascii="Times New Roman" w:eastAsia="Times New Roman" w:hAnsi="Times New Roman" w:cs="Times New Roman"/>
                <w:color w:val="000000" w:themeColor="text1"/>
              </w:rPr>
            </w:pPr>
            <w:r w:rsidRPr="75D30F85">
              <w:rPr>
                <w:rFonts w:ascii="Times New Roman" w:eastAsia="Times New Roman" w:hAnsi="Times New Roman" w:cs="Times New Roman"/>
                <w:color w:val="000000" w:themeColor="text1"/>
              </w:rPr>
              <w:t>Wrong publication type</w:t>
            </w:r>
          </w:p>
        </w:tc>
      </w:tr>
    </w:tbl>
    <w:p w14:paraId="7E1A3EF5" w14:textId="6F30F3E7" w:rsidR="75D30F85" w:rsidRDefault="75D30F85" w:rsidP="75D30F85">
      <w:pPr>
        <w:spacing w:after="160" w:line="259" w:lineRule="auto"/>
        <w:rPr>
          <w:rFonts w:ascii="Times New Roman" w:eastAsia="Times New Roman" w:hAnsi="Times New Roman" w:cs="Times New Roman"/>
          <w:color w:val="000000" w:themeColor="text1"/>
        </w:rPr>
      </w:pPr>
    </w:p>
    <w:p w14:paraId="72494D7E" w14:textId="0F05D75B" w:rsidR="75D30F85" w:rsidRDefault="75D30F85" w:rsidP="75D30F85">
      <w:pPr>
        <w:rPr>
          <w:rFonts w:ascii="Times New Roman" w:eastAsia="Times New Roman" w:hAnsi="Times New Roman" w:cs="Times New Roman"/>
          <w:color w:val="000000" w:themeColor="text1"/>
        </w:rPr>
      </w:pPr>
    </w:p>
    <w:p w14:paraId="2FA0DB3F" w14:textId="7AAC6764" w:rsidR="00D1010D" w:rsidRDefault="00761BC6" w:rsidP="75D30F85">
      <w:pPr>
        <w:rPr>
          <w:rFonts w:ascii="Times New Roman" w:eastAsia="Times New Roman" w:hAnsi="Times New Roman" w:cs="Times New Roman"/>
          <w:color w:val="000000" w:themeColor="text1"/>
        </w:rPr>
      </w:pPr>
      <w:r w:rsidRPr="66CD57EC">
        <w:rPr>
          <w:rFonts w:ascii="Times New Roman" w:eastAsia="Times New Roman" w:hAnsi="Times New Roman" w:cs="Times New Roman"/>
          <w:color w:val="000000" w:themeColor="text1"/>
        </w:rPr>
        <w:br w:type="page"/>
      </w:r>
      <w:r w:rsidR="75D30F85" w:rsidRPr="75D30F85">
        <w:rPr>
          <w:rFonts w:ascii="Times New Roman" w:eastAsia="Times New Roman" w:hAnsi="Times New Roman" w:cs="Times New Roman"/>
          <w:color w:val="000000" w:themeColor="text1"/>
        </w:rPr>
        <w:lastRenderedPageBreak/>
        <w:t>Table S2. Summary of total reported significant associations between choline/choline metabolites</w:t>
      </w:r>
      <w:r w:rsidR="75D30F85" w:rsidRPr="75D30F85">
        <w:rPr>
          <w:rFonts w:ascii="Times New Roman" w:eastAsia="Times New Roman" w:hAnsi="Times New Roman" w:cs="Times New Roman"/>
          <w:color w:val="000000" w:themeColor="text1"/>
          <w:vertAlign w:val="superscript"/>
        </w:rPr>
        <w:t>1</w:t>
      </w:r>
      <w:r w:rsidR="75D30F85" w:rsidRPr="75D30F85">
        <w:rPr>
          <w:rFonts w:ascii="Times New Roman" w:eastAsia="Times New Roman" w:hAnsi="Times New Roman" w:cs="Times New Roman"/>
          <w:color w:val="000000" w:themeColor="text1"/>
        </w:rPr>
        <w:t xml:space="preserve"> and a health outcome in MR studies.</w:t>
      </w:r>
    </w:p>
    <w:tbl>
      <w:tblPr>
        <w:tblStyle w:val="TableGrid"/>
        <w:tblW w:w="0" w:type="auto"/>
        <w:tblLayout w:type="fixed"/>
        <w:tblLook w:val="06A0" w:firstRow="1" w:lastRow="0" w:firstColumn="1" w:lastColumn="0" w:noHBand="1" w:noVBand="1"/>
      </w:tblPr>
      <w:tblGrid>
        <w:gridCol w:w="2775"/>
        <w:gridCol w:w="720"/>
        <w:gridCol w:w="930"/>
        <w:gridCol w:w="945"/>
        <w:gridCol w:w="975"/>
        <w:gridCol w:w="540"/>
        <w:gridCol w:w="630"/>
        <w:gridCol w:w="930"/>
        <w:gridCol w:w="855"/>
      </w:tblGrid>
      <w:tr w:rsidR="3209D62C" w14:paraId="6C014332" w14:textId="77777777" w:rsidTr="3209D62C">
        <w:trPr>
          <w:trHeight w:val="330"/>
        </w:trPr>
        <w:tc>
          <w:tcPr>
            <w:tcW w:w="2775" w:type="dxa"/>
            <w:tcMar>
              <w:left w:w="105" w:type="dxa"/>
              <w:right w:w="105" w:type="dxa"/>
            </w:tcMar>
            <w:vAlign w:val="bottom"/>
          </w:tcPr>
          <w:p w14:paraId="72350951" w14:textId="1908AE0A"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Health outcomes</w:t>
            </w:r>
          </w:p>
        </w:tc>
        <w:tc>
          <w:tcPr>
            <w:tcW w:w="720" w:type="dxa"/>
            <w:tcMar>
              <w:left w:w="105" w:type="dxa"/>
              <w:right w:w="105" w:type="dxa"/>
            </w:tcMar>
            <w:vAlign w:val="bottom"/>
          </w:tcPr>
          <w:p w14:paraId="53A2C641" w14:textId="102937E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GPC</w:t>
            </w:r>
          </w:p>
        </w:tc>
        <w:tc>
          <w:tcPr>
            <w:tcW w:w="930" w:type="dxa"/>
            <w:tcMar>
              <w:left w:w="105" w:type="dxa"/>
              <w:right w:w="105" w:type="dxa"/>
            </w:tcMar>
            <w:vAlign w:val="bottom"/>
          </w:tcPr>
          <w:p w14:paraId="1D9FB890" w14:textId="391CDFE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Betaine</w:t>
            </w:r>
          </w:p>
        </w:tc>
        <w:tc>
          <w:tcPr>
            <w:tcW w:w="945" w:type="dxa"/>
            <w:tcMar>
              <w:left w:w="105" w:type="dxa"/>
              <w:right w:w="105" w:type="dxa"/>
            </w:tcMar>
            <w:vAlign w:val="bottom"/>
          </w:tcPr>
          <w:p w14:paraId="08996A90" w14:textId="5628417F"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Choline</w:t>
            </w:r>
          </w:p>
        </w:tc>
        <w:tc>
          <w:tcPr>
            <w:tcW w:w="975" w:type="dxa"/>
            <w:tcMar>
              <w:left w:w="105" w:type="dxa"/>
              <w:right w:w="105" w:type="dxa"/>
            </w:tcMar>
            <w:vAlign w:val="bottom"/>
          </w:tcPr>
          <w:p w14:paraId="5DE65C89" w14:textId="37253CA7" w:rsidR="3209D62C" w:rsidRDefault="3209D62C" w:rsidP="3209D62C">
            <w:pPr>
              <w:jc w:val="center"/>
              <w:rPr>
                <w:rFonts w:ascii="Times New Roman" w:eastAsia="Times New Roman" w:hAnsi="Times New Roman" w:cs="Times New Roman"/>
                <w:sz w:val="22"/>
                <w:szCs w:val="22"/>
              </w:rPr>
            </w:pPr>
            <w:proofErr w:type="spellStart"/>
            <w:r w:rsidRPr="3209D62C">
              <w:rPr>
                <w:rFonts w:ascii="Times New Roman" w:eastAsia="Times New Roman" w:hAnsi="Times New Roman" w:cs="Times New Roman"/>
                <w:b/>
                <w:bCs/>
                <w:sz w:val="22"/>
                <w:szCs w:val="22"/>
              </w:rPr>
              <w:t>LysoPC</w:t>
            </w:r>
            <w:proofErr w:type="spellEnd"/>
          </w:p>
        </w:tc>
        <w:tc>
          <w:tcPr>
            <w:tcW w:w="540" w:type="dxa"/>
            <w:tcMar>
              <w:left w:w="105" w:type="dxa"/>
              <w:right w:w="105" w:type="dxa"/>
            </w:tcMar>
            <w:vAlign w:val="bottom"/>
          </w:tcPr>
          <w:p w14:paraId="542F5F9A" w14:textId="06178C8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PC</w:t>
            </w:r>
          </w:p>
        </w:tc>
        <w:tc>
          <w:tcPr>
            <w:tcW w:w="630" w:type="dxa"/>
            <w:tcMar>
              <w:left w:w="105" w:type="dxa"/>
              <w:right w:w="105" w:type="dxa"/>
            </w:tcMar>
            <w:vAlign w:val="bottom"/>
          </w:tcPr>
          <w:p w14:paraId="0148FC6A" w14:textId="4CD66F4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SM</w:t>
            </w:r>
          </w:p>
        </w:tc>
        <w:tc>
          <w:tcPr>
            <w:tcW w:w="930" w:type="dxa"/>
            <w:tcMar>
              <w:left w:w="105" w:type="dxa"/>
              <w:right w:w="105" w:type="dxa"/>
            </w:tcMar>
            <w:vAlign w:val="bottom"/>
          </w:tcPr>
          <w:p w14:paraId="12FC86D5" w14:textId="4DCA8584"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TMAO</w:t>
            </w:r>
          </w:p>
        </w:tc>
        <w:tc>
          <w:tcPr>
            <w:tcW w:w="855" w:type="dxa"/>
            <w:tcMar>
              <w:left w:w="105" w:type="dxa"/>
              <w:right w:w="105" w:type="dxa"/>
            </w:tcMar>
            <w:vAlign w:val="bottom"/>
          </w:tcPr>
          <w:p w14:paraId="3065475B" w14:textId="4F65500C"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Row totals</w:t>
            </w:r>
          </w:p>
        </w:tc>
      </w:tr>
      <w:tr w:rsidR="3209D62C" w14:paraId="0B912CF7" w14:textId="77777777" w:rsidTr="3209D62C">
        <w:trPr>
          <w:trHeight w:val="300"/>
        </w:trPr>
        <w:tc>
          <w:tcPr>
            <w:tcW w:w="2775" w:type="dxa"/>
            <w:tcMar>
              <w:left w:w="105" w:type="dxa"/>
              <w:right w:w="105" w:type="dxa"/>
            </w:tcMar>
          </w:tcPr>
          <w:p w14:paraId="43DDEDBE" w14:textId="1BB5EFCA"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Brain &amp; behavioral health</w:t>
            </w:r>
          </w:p>
        </w:tc>
        <w:tc>
          <w:tcPr>
            <w:tcW w:w="720" w:type="dxa"/>
            <w:tcMar>
              <w:left w:w="105" w:type="dxa"/>
              <w:right w:w="105" w:type="dxa"/>
            </w:tcMar>
          </w:tcPr>
          <w:p w14:paraId="736F065A" w14:textId="574289BB"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66F07734" w14:textId="06E581EC"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7574E599" w14:textId="04051890"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10ABD186" w14:textId="0A899D94"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0FBE9715" w14:textId="41E009F5"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173C0A09" w14:textId="2E6BF41E"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130A429" w14:textId="68C9E97B"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7A00EAAC" w14:textId="539005E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4</w:t>
            </w:r>
          </w:p>
        </w:tc>
      </w:tr>
      <w:tr w:rsidR="3209D62C" w14:paraId="34A4C0A6" w14:textId="77777777" w:rsidTr="3209D62C">
        <w:trPr>
          <w:trHeight w:val="300"/>
        </w:trPr>
        <w:tc>
          <w:tcPr>
            <w:tcW w:w="2775" w:type="dxa"/>
            <w:tcMar>
              <w:left w:w="105" w:type="dxa"/>
              <w:right w:w="105" w:type="dxa"/>
            </w:tcMar>
          </w:tcPr>
          <w:p w14:paraId="1AFBF665" w14:textId="4A9B75A8"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ADHD</w:t>
            </w:r>
          </w:p>
        </w:tc>
        <w:tc>
          <w:tcPr>
            <w:tcW w:w="720" w:type="dxa"/>
            <w:tcMar>
              <w:left w:w="105" w:type="dxa"/>
              <w:right w:w="105" w:type="dxa"/>
            </w:tcMar>
          </w:tcPr>
          <w:p w14:paraId="7BD86BFE" w14:textId="3F1D357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7B4A4044" w14:textId="553C8D44"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087D67FA" w14:textId="3B8CB2E6"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49C8EBF2" w14:textId="15475A25"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7CD64E93" w14:textId="5E3105AB"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3C024AA8" w14:textId="40708923"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33069862" w14:textId="51A06C3B"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78952E18" w14:textId="175BF9D4"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336EE919" w14:textId="77777777" w:rsidTr="3209D62C">
        <w:trPr>
          <w:trHeight w:val="300"/>
        </w:trPr>
        <w:tc>
          <w:tcPr>
            <w:tcW w:w="2775" w:type="dxa"/>
            <w:tcMar>
              <w:left w:w="105" w:type="dxa"/>
              <w:right w:w="105" w:type="dxa"/>
            </w:tcMar>
          </w:tcPr>
          <w:p w14:paraId="3E7924C6" w14:textId="3FB1DB9D"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Alzheimer’s disease</w:t>
            </w:r>
          </w:p>
        </w:tc>
        <w:tc>
          <w:tcPr>
            <w:tcW w:w="720" w:type="dxa"/>
            <w:tcMar>
              <w:left w:w="105" w:type="dxa"/>
              <w:right w:w="105" w:type="dxa"/>
            </w:tcMar>
          </w:tcPr>
          <w:p w14:paraId="655A921F" w14:textId="4AD9A894"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BBB647F" w14:textId="4841F5D2"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0C2A2CF4" w14:textId="3FF8F2AD"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39BE9E03" w14:textId="3274E8EE"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175665A2" w14:textId="4B7ECDC1"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4ED64634" w14:textId="312BA70A"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7A81FB0D" w14:textId="29168AA2"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1BC865A8" w14:textId="4637BBC3"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643784C8" w14:textId="77777777" w:rsidTr="3209D62C">
        <w:trPr>
          <w:trHeight w:val="300"/>
        </w:trPr>
        <w:tc>
          <w:tcPr>
            <w:tcW w:w="2775" w:type="dxa"/>
            <w:tcMar>
              <w:left w:w="105" w:type="dxa"/>
              <w:right w:w="105" w:type="dxa"/>
            </w:tcMar>
          </w:tcPr>
          <w:p w14:paraId="77878308" w14:textId="02BEEE23"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Anorexia Nervosa</w:t>
            </w:r>
          </w:p>
        </w:tc>
        <w:tc>
          <w:tcPr>
            <w:tcW w:w="720" w:type="dxa"/>
            <w:tcMar>
              <w:left w:w="105" w:type="dxa"/>
              <w:right w:w="105" w:type="dxa"/>
            </w:tcMar>
          </w:tcPr>
          <w:p w14:paraId="17654E6C" w14:textId="5DF7C383"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24144186" w14:textId="5BA2B33F"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522E0A9C" w14:textId="0395014D"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1480044F" w14:textId="1D2E7931"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43A62E85" w14:textId="14A023AC"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0813E7E0" w14:textId="63C3D47C"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206322CA" w14:textId="40012005"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7F3C19EA" w14:textId="14B5AD0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55F07805" w14:textId="77777777" w:rsidTr="3209D62C">
        <w:trPr>
          <w:trHeight w:val="300"/>
        </w:trPr>
        <w:tc>
          <w:tcPr>
            <w:tcW w:w="2775" w:type="dxa"/>
            <w:tcMar>
              <w:left w:w="105" w:type="dxa"/>
              <w:right w:w="105" w:type="dxa"/>
            </w:tcMar>
          </w:tcPr>
          <w:p w14:paraId="4C307F23" w14:textId="4355A4B8"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Bipolar disorder</w:t>
            </w:r>
          </w:p>
        </w:tc>
        <w:tc>
          <w:tcPr>
            <w:tcW w:w="720" w:type="dxa"/>
            <w:tcMar>
              <w:left w:w="105" w:type="dxa"/>
              <w:right w:w="105" w:type="dxa"/>
            </w:tcMar>
          </w:tcPr>
          <w:p w14:paraId="7DB6B411" w14:textId="7B1C288A"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0C53C834" w14:textId="151F0456"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080A6591" w14:textId="46594D93"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298A355E" w14:textId="7D9DD2E2"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751AB2B1" w14:textId="12FCBFF7"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567E934" w14:textId="74893A28"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23834179" w14:textId="54073607"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7EE66FB6" w14:textId="497EABB4"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50C876C2" w14:textId="77777777" w:rsidTr="3209D62C">
        <w:trPr>
          <w:trHeight w:val="300"/>
        </w:trPr>
        <w:tc>
          <w:tcPr>
            <w:tcW w:w="2775" w:type="dxa"/>
            <w:tcMar>
              <w:left w:w="105" w:type="dxa"/>
              <w:right w:w="105" w:type="dxa"/>
            </w:tcMar>
          </w:tcPr>
          <w:p w14:paraId="15B41C26" w14:textId="1ECA45DB"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Cardiovascular health</w:t>
            </w:r>
          </w:p>
        </w:tc>
        <w:tc>
          <w:tcPr>
            <w:tcW w:w="720" w:type="dxa"/>
            <w:tcMar>
              <w:left w:w="105" w:type="dxa"/>
              <w:right w:w="105" w:type="dxa"/>
            </w:tcMar>
          </w:tcPr>
          <w:p w14:paraId="083C3A75" w14:textId="469177F8"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A2A5EFB" w14:textId="777CEDC3"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54926C32" w14:textId="1A135E3F"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6526388A" w14:textId="4A359479"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792DCC8A" w14:textId="43C68495"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4B08FAF8" w14:textId="63CB30E1"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A66D0F4" w14:textId="442675E3"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34A8ABB2" w14:textId="0A453D33"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9</w:t>
            </w:r>
          </w:p>
        </w:tc>
      </w:tr>
      <w:tr w:rsidR="3209D62C" w14:paraId="6D4DDDD1" w14:textId="77777777" w:rsidTr="3209D62C">
        <w:trPr>
          <w:trHeight w:val="300"/>
        </w:trPr>
        <w:tc>
          <w:tcPr>
            <w:tcW w:w="2775" w:type="dxa"/>
            <w:tcMar>
              <w:left w:w="105" w:type="dxa"/>
              <w:right w:w="105" w:type="dxa"/>
            </w:tcMar>
          </w:tcPr>
          <w:p w14:paraId="108489AC" w14:textId="53E30EA1"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Atrial Fibrillation</w:t>
            </w:r>
          </w:p>
        </w:tc>
        <w:tc>
          <w:tcPr>
            <w:tcW w:w="720" w:type="dxa"/>
            <w:tcMar>
              <w:left w:w="105" w:type="dxa"/>
              <w:right w:w="105" w:type="dxa"/>
            </w:tcMar>
          </w:tcPr>
          <w:p w14:paraId="7884201B" w14:textId="04FCCB7F"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D274976" w14:textId="2F72AF71"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DFC0086" w14:textId="41C7A192"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75" w:type="dxa"/>
            <w:tcMar>
              <w:left w:w="105" w:type="dxa"/>
              <w:right w:w="105" w:type="dxa"/>
            </w:tcMar>
          </w:tcPr>
          <w:p w14:paraId="11943406" w14:textId="70636ECA"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1C28E283" w14:textId="0F6A7E90"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39235FCC" w14:textId="1E97B700"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3571BDCE" w14:textId="118CBCD2"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6A85D1AC" w14:textId="448B9362"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5E427FC7" w14:textId="77777777" w:rsidTr="3209D62C">
        <w:trPr>
          <w:trHeight w:val="300"/>
        </w:trPr>
        <w:tc>
          <w:tcPr>
            <w:tcW w:w="2775" w:type="dxa"/>
            <w:tcMar>
              <w:left w:w="105" w:type="dxa"/>
              <w:right w:w="105" w:type="dxa"/>
            </w:tcMar>
          </w:tcPr>
          <w:p w14:paraId="001607A6" w14:textId="44DDC53F"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Diastolic blood pressure</w:t>
            </w:r>
          </w:p>
        </w:tc>
        <w:tc>
          <w:tcPr>
            <w:tcW w:w="720" w:type="dxa"/>
            <w:tcMar>
              <w:left w:w="105" w:type="dxa"/>
              <w:right w:w="105" w:type="dxa"/>
            </w:tcMar>
          </w:tcPr>
          <w:p w14:paraId="5A897722" w14:textId="2FC80C22"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2C511EDB" w14:textId="28DA9D39"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0F7800B9" w14:textId="2600D1EC"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2F9103FC" w14:textId="4D6BFD41"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58E751AC" w14:textId="0D08862F"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EBE3D27" w14:textId="76E7F7FE"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67EC7FBB" w14:textId="0FC9536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855" w:type="dxa"/>
            <w:shd w:val="clear" w:color="auto" w:fill="FFFFFF" w:themeFill="background1"/>
            <w:tcMar>
              <w:left w:w="105" w:type="dxa"/>
              <w:right w:w="105" w:type="dxa"/>
            </w:tcMar>
          </w:tcPr>
          <w:p w14:paraId="25007353" w14:textId="418F5C4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r>
      <w:tr w:rsidR="3209D62C" w14:paraId="207EAE27" w14:textId="77777777" w:rsidTr="3209D62C">
        <w:trPr>
          <w:trHeight w:val="300"/>
        </w:trPr>
        <w:tc>
          <w:tcPr>
            <w:tcW w:w="2775" w:type="dxa"/>
            <w:tcMar>
              <w:left w:w="105" w:type="dxa"/>
              <w:right w:w="105" w:type="dxa"/>
            </w:tcMar>
          </w:tcPr>
          <w:p w14:paraId="04633FE8" w14:textId="37849288"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Heart failure</w:t>
            </w:r>
          </w:p>
        </w:tc>
        <w:tc>
          <w:tcPr>
            <w:tcW w:w="720" w:type="dxa"/>
            <w:tcMar>
              <w:left w:w="105" w:type="dxa"/>
              <w:right w:w="105" w:type="dxa"/>
            </w:tcMar>
          </w:tcPr>
          <w:p w14:paraId="2B80F97F" w14:textId="5BC00B57"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E593430" w14:textId="4AE671A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45" w:type="dxa"/>
            <w:tcMar>
              <w:left w:w="105" w:type="dxa"/>
              <w:right w:w="105" w:type="dxa"/>
            </w:tcMar>
          </w:tcPr>
          <w:p w14:paraId="0D462299" w14:textId="32A48F87"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0FB9FCF6" w14:textId="5E65B873"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2A7B74EF" w14:textId="2B564057"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1FDE70B9" w14:textId="56AB9B54"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6A89E20" w14:textId="6B0939FA"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5975DF67" w14:textId="4F820480"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51E17960" w14:textId="77777777" w:rsidTr="3209D62C">
        <w:trPr>
          <w:trHeight w:val="300"/>
        </w:trPr>
        <w:tc>
          <w:tcPr>
            <w:tcW w:w="2775" w:type="dxa"/>
            <w:tcMar>
              <w:left w:w="105" w:type="dxa"/>
              <w:right w:w="105" w:type="dxa"/>
            </w:tcMar>
          </w:tcPr>
          <w:p w14:paraId="003B8C10" w14:textId="22406717"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Myocardial infarction</w:t>
            </w:r>
          </w:p>
        </w:tc>
        <w:tc>
          <w:tcPr>
            <w:tcW w:w="720" w:type="dxa"/>
            <w:tcMar>
              <w:left w:w="105" w:type="dxa"/>
              <w:right w:w="105" w:type="dxa"/>
            </w:tcMar>
          </w:tcPr>
          <w:p w14:paraId="4C2F4A91" w14:textId="4132D4F6"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7460820" w14:textId="32C9170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45" w:type="dxa"/>
            <w:tcMar>
              <w:left w:w="105" w:type="dxa"/>
              <w:right w:w="105" w:type="dxa"/>
            </w:tcMar>
          </w:tcPr>
          <w:p w14:paraId="676AA25B" w14:textId="57354887"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78722714" w14:textId="05ED4F41"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58008D6A" w14:textId="399454CD"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7D827B96" w14:textId="0EE4642D"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5D110A0" w14:textId="2E6180C6"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25A8E54E" w14:textId="770C1E73"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6B64EA36" w14:textId="77777777" w:rsidTr="3209D62C">
        <w:trPr>
          <w:trHeight w:val="300"/>
        </w:trPr>
        <w:tc>
          <w:tcPr>
            <w:tcW w:w="2775" w:type="dxa"/>
            <w:tcMar>
              <w:left w:w="105" w:type="dxa"/>
              <w:right w:w="105" w:type="dxa"/>
            </w:tcMar>
          </w:tcPr>
          <w:p w14:paraId="7ADEBCEA" w14:textId="6B35E68C"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Systolic blood pressure</w:t>
            </w:r>
          </w:p>
        </w:tc>
        <w:tc>
          <w:tcPr>
            <w:tcW w:w="720" w:type="dxa"/>
            <w:tcMar>
              <w:left w:w="105" w:type="dxa"/>
              <w:right w:w="105" w:type="dxa"/>
            </w:tcMar>
          </w:tcPr>
          <w:p w14:paraId="2120D866" w14:textId="62BB79D0"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5B5CBF8" w14:textId="10ACF02A"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303EC301" w14:textId="4A20ADD8"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412B1912" w14:textId="3DD126B2"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c>
          <w:tcPr>
            <w:tcW w:w="540" w:type="dxa"/>
            <w:tcMar>
              <w:left w:w="105" w:type="dxa"/>
              <w:right w:w="105" w:type="dxa"/>
            </w:tcMar>
          </w:tcPr>
          <w:p w14:paraId="22FC0115" w14:textId="2F528112"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EB2B06A" w14:textId="52708BDF"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754E0DD7" w14:textId="202C7036"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c>
          <w:tcPr>
            <w:tcW w:w="855" w:type="dxa"/>
            <w:shd w:val="clear" w:color="auto" w:fill="FFFFFF" w:themeFill="background1"/>
            <w:tcMar>
              <w:left w:w="105" w:type="dxa"/>
              <w:right w:w="105" w:type="dxa"/>
            </w:tcMar>
          </w:tcPr>
          <w:p w14:paraId="0C764C11" w14:textId="2331EF14"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4</w:t>
            </w:r>
          </w:p>
        </w:tc>
      </w:tr>
      <w:tr w:rsidR="3209D62C" w14:paraId="555CEDE0" w14:textId="77777777" w:rsidTr="3209D62C">
        <w:trPr>
          <w:trHeight w:val="300"/>
        </w:trPr>
        <w:tc>
          <w:tcPr>
            <w:tcW w:w="2775" w:type="dxa"/>
            <w:tcMar>
              <w:left w:w="105" w:type="dxa"/>
              <w:right w:w="105" w:type="dxa"/>
            </w:tcMar>
          </w:tcPr>
          <w:p w14:paraId="4314354D" w14:textId="36896DAC"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Metabolic health</w:t>
            </w:r>
          </w:p>
        </w:tc>
        <w:tc>
          <w:tcPr>
            <w:tcW w:w="720" w:type="dxa"/>
            <w:tcMar>
              <w:left w:w="105" w:type="dxa"/>
              <w:right w:w="105" w:type="dxa"/>
            </w:tcMar>
          </w:tcPr>
          <w:p w14:paraId="40EB41D0" w14:textId="59503B8D"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A5F6F5E" w14:textId="71231669"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592ABE75" w14:textId="78E36988"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0F1BC964" w14:textId="44BAEFAB"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2B5164FD" w14:textId="64C3695F"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086DD397" w14:textId="5029411B"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51C3D26" w14:textId="7A816F71"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6C4D9CA9" w14:textId="38C934C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4</w:t>
            </w:r>
          </w:p>
        </w:tc>
      </w:tr>
      <w:tr w:rsidR="3209D62C" w14:paraId="4CDC9BE6" w14:textId="77777777" w:rsidTr="3209D62C">
        <w:trPr>
          <w:trHeight w:val="300"/>
        </w:trPr>
        <w:tc>
          <w:tcPr>
            <w:tcW w:w="2775" w:type="dxa"/>
            <w:tcMar>
              <w:left w:w="105" w:type="dxa"/>
              <w:right w:w="105" w:type="dxa"/>
            </w:tcMar>
          </w:tcPr>
          <w:p w14:paraId="5DB9A924" w14:textId="3E2B9973"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BMI</w:t>
            </w:r>
          </w:p>
        </w:tc>
        <w:tc>
          <w:tcPr>
            <w:tcW w:w="720" w:type="dxa"/>
            <w:tcMar>
              <w:left w:w="105" w:type="dxa"/>
              <w:right w:w="105" w:type="dxa"/>
            </w:tcMar>
          </w:tcPr>
          <w:p w14:paraId="0FC241FA" w14:textId="3E88C006"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55F62BC" w14:textId="4303F3D3"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59A64D24" w14:textId="2245C28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75" w:type="dxa"/>
            <w:tcMar>
              <w:left w:w="105" w:type="dxa"/>
              <w:right w:w="105" w:type="dxa"/>
            </w:tcMar>
          </w:tcPr>
          <w:p w14:paraId="621B8C56" w14:textId="36380E68"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3</w:t>
            </w:r>
          </w:p>
        </w:tc>
        <w:tc>
          <w:tcPr>
            <w:tcW w:w="540" w:type="dxa"/>
            <w:tcMar>
              <w:left w:w="105" w:type="dxa"/>
              <w:right w:w="105" w:type="dxa"/>
            </w:tcMar>
          </w:tcPr>
          <w:p w14:paraId="25101F26" w14:textId="6367F0B7"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25F69762" w14:textId="15D018B4"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c>
          <w:tcPr>
            <w:tcW w:w="930" w:type="dxa"/>
            <w:tcMar>
              <w:left w:w="105" w:type="dxa"/>
              <w:right w:w="105" w:type="dxa"/>
            </w:tcMar>
          </w:tcPr>
          <w:p w14:paraId="4B4A3ABC" w14:textId="1AB744F7"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3E5959F6" w14:textId="5450D21C"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6</w:t>
            </w:r>
          </w:p>
        </w:tc>
      </w:tr>
      <w:tr w:rsidR="3209D62C" w14:paraId="08CDF323" w14:textId="77777777" w:rsidTr="3209D62C">
        <w:trPr>
          <w:trHeight w:val="300"/>
        </w:trPr>
        <w:tc>
          <w:tcPr>
            <w:tcW w:w="2775" w:type="dxa"/>
            <w:tcMar>
              <w:left w:w="105" w:type="dxa"/>
              <w:right w:w="105" w:type="dxa"/>
            </w:tcMar>
          </w:tcPr>
          <w:p w14:paraId="4B19D1FB" w14:textId="207C3845"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w:t>
            </w:r>
            <w:proofErr w:type="spellStart"/>
            <w:r w:rsidRPr="3209D62C">
              <w:rPr>
                <w:rFonts w:ascii="Times New Roman" w:eastAsia="Times New Roman" w:hAnsi="Times New Roman" w:cs="Times New Roman"/>
                <w:i/>
                <w:iCs/>
                <w:sz w:val="22"/>
                <w:szCs w:val="22"/>
              </w:rPr>
              <w:t>Dyslipidaemia</w:t>
            </w:r>
            <w:proofErr w:type="spellEnd"/>
          </w:p>
        </w:tc>
        <w:tc>
          <w:tcPr>
            <w:tcW w:w="720" w:type="dxa"/>
            <w:tcMar>
              <w:left w:w="105" w:type="dxa"/>
              <w:right w:w="105" w:type="dxa"/>
            </w:tcMar>
          </w:tcPr>
          <w:p w14:paraId="34E6F4BF" w14:textId="720A4AD2"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7B8AFA33" w14:textId="49116AAE"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50ECD51C" w14:textId="01D85731"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41323737" w14:textId="694F40C7"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24A2D49E" w14:textId="4AB4A7CF"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64610809" w14:textId="73952A7C"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0B6DE8B" w14:textId="5ABC097D"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3F8ED781" w14:textId="5D44D51A"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4EC50D16" w14:textId="77777777" w:rsidTr="3209D62C">
        <w:trPr>
          <w:trHeight w:val="300"/>
        </w:trPr>
        <w:tc>
          <w:tcPr>
            <w:tcW w:w="2775" w:type="dxa"/>
            <w:tcMar>
              <w:left w:w="105" w:type="dxa"/>
              <w:right w:w="105" w:type="dxa"/>
            </w:tcMar>
          </w:tcPr>
          <w:p w14:paraId="734C696F" w14:textId="66EE9C03"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Fasting plasma glucose</w:t>
            </w:r>
          </w:p>
        </w:tc>
        <w:tc>
          <w:tcPr>
            <w:tcW w:w="720" w:type="dxa"/>
            <w:tcMar>
              <w:left w:w="105" w:type="dxa"/>
              <w:right w:w="105" w:type="dxa"/>
            </w:tcMar>
          </w:tcPr>
          <w:p w14:paraId="4A81AC05" w14:textId="26C975CE"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62FCF537" w14:textId="0A660447"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45" w:type="dxa"/>
            <w:tcMar>
              <w:left w:w="105" w:type="dxa"/>
              <w:right w:w="105" w:type="dxa"/>
            </w:tcMar>
          </w:tcPr>
          <w:p w14:paraId="29270D71" w14:textId="7AFF69F0"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50DBE8F8" w14:textId="5C01DE92"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7DA0DCBE" w14:textId="24A43BAF"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18BF4AB6" w14:textId="7324B037"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7237B1CC" w14:textId="53C0F40C"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2E780A66" w14:textId="5BE33E6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136E9AAB" w14:textId="77777777" w:rsidTr="3209D62C">
        <w:trPr>
          <w:trHeight w:val="300"/>
        </w:trPr>
        <w:tc>
          <w:tcPr>
            <w:tcW w:w="2775" w:type="dxa"/>
            <w:tcMar>
              <w:left w:w="105" w:type="dxa"/>
              <w:right w:w="105" w:type="dxa"/>
            </w:tcMar>
          </w:tcPr>
          <w:p w14:paraId="20080984" w14:textId="3E891621"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HDL-c</w:t>
            </w:r>
          </w:p>
        </w:tc>
        <w:tc>
          <w:tcPr>
            <w:tcW w:w="720" w:type="dxa"/>
            <w:tcMar>
              <w:left w:w="105" w:type="dxa"/>
              <w:right w:w="105" w:type="dxa"/>
            </w:tcMar>
          </w:tcPr>
          <w:p w14:paraId="44099054" w14:textId="04C49AE6"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2941D8DB" w14:textId="69951337"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7F5F67D0" w14:textId="2422628F"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6E9D5651" w14:textId="5F29703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44FB21D7" w14:textId="1601DAFD"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3EF36990" w14:textId="5312FFD5"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7A309EEE" w14:textId="3B5EB517"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3F319359" w14:textId="743DDB1B"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2572F1F2" w14:textId="77777777" w:rsidTr="3209D62C">
        <w:trPr>
          <w:trHeight w:val="300"/>
        </w:trPr>
        <w:tc>
          <w:tcPr>
            <w:tcW w:w="2775" w:type="dxa"/>
            <w:tcMar>
              <w:left w:w="105" w:type="dxa"/>
              <w:right w:w="105" w:type="dxa"/>
            </w:tcMar>
          </w:tcPr>
          <w:p w14:paraId="7431B719" w14:textId="1F6DF562"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HOMA-IR</w:t>
            </w:r>
          </w:p>
        </w:tc>
        <w:tc>
          <w:tcPr>
            <w:tcW w:w="720" w:type="dxa"/>
            <w:tcMar>
              <w:left w:w="105" w:type="dxa"/>
              <w:right w:w="105" w:type="dxa"/>
            </w:tcMar>
          </w:tcPr>
          <w:p w14:paraId="5C6384D6" w14:textId="4054C6B7"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310FBAF4" w14:textId="4976094A"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3CC5C4FF" w14:textId="12270E27"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5B769E2C" w14:textId="36EBA236"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6405CE4E" w14:textId="7AA88F66"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3677CE76" w14:textId="17EF864B"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C4BFC20" w14:textId="05B96306"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2515EC2E" w14:textId="5E62CE3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0EA33672" w14:textId="77777777" w:rsidTr="3209D62C">
        <w:trPr>
          <w:trHeight w:val="300"/>
        </w:trPr>
        <w:tc>
          <w:tcPr>
            <w:tcW w:w="2775" w:type="dxa"/>
            <w:tcMar>
              <w:left w:w="105" w:type="dxa"/>
              <w:right w:w="105" w:type="dxa"/>
            </w:tcMar>
          </w:tcPr>
          <w:p w14:paraId="72FE8873" w14:textId="0C0B0316"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Insulin</w:t>
            </w:r>
          </w:p>
        </w:tc>
        <w:tc>
          <w:tcPr>
            <w:tcW w:w="720" w:type="dxa"/>
            <w:tcMar>
              <w:left w:w="105" w:type="dxa"/>
              <w:right w:w="105" w:type="dxa"/>
            </w:tcMar>
          </w:tcPr>
          <w:p w14:paraId="376B0F5D" w14:textId="10B48931"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355A103E" w14:textId="3D424CF6"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1546E172" w14:textId="06FC7383"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193DDB97" w14:textId="2E9772A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75115B32" w14:textId="7017DCA9"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EEE6AB4" w14:textId="15ADF1ED"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2EB7E10" w14:textId="340B67B1"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4B7D497B" w14:textId="6C1A82E6"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51E6A0F4" w14:textId="77777777" w:rsidTr="3209D62C">
        <w:trPr>
          <w:trHeight w:val="300"/>
        </w:trPr>
        <w:tc>
          <w:tcPr>
            <w:tcW w:w="2775" w:type="dxa"/>
            <w:tcMar>
              <w:left w:w="105" w:type="dxa"/>
              <w:right w:w="105" w:type="dxa"/>
            </w:tcMar>
          </w:tcPr>
          <w:p w14:paraId="51F189C7" w14:textId="316AA59A"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Overweight/obesity</w:t>
            </w:r>
          </w:p>
        </w:tc>
        <w:tc>
          <w:tcPr>
            <w:tcW w:w="720" w:type="dxa"/>
            <w:tcMar>
              <w:left w:w="105" w:type="dxa"/>
              <w:right w:w="105" w:type="dxa"/>
            </w:tcMar>
          </w:tcPr>
          <w:p w14:paraId="62AAAE65" w14:textId="459AA00F"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0482079" w14:textId="0A7C7D56"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17D9D14" w14:textId="36C1CC8B"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08184F9F" w14:textId="3B032FBA"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258BF053" w14:textId="698E4A4A"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ECF8477" w14:textId="30E8E87E"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6D04D3D" w14:textId="6D5BB8E6"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2E697056" w14:textId="4408C2D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66317573" w14:textId="77777777" w:rsidTr="3209D62C">
        <w:trPr>
          <w:trHeight w:val="300"/>
        </w:trPr>
        <w:tc>
          <w:tcPr>
            <w:tcW w:w="2775" w:type="dxa"/>
            <w:tcMar>
              <w:left w:w="105" w:type="dxa"/>
              <w:right w:w="105" w:type="dxa"/>
            </w:tcMar>
          </w:tcPr>
          <w:p w14:paraId="2988BA4C" w14:textId="638C9E6D"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Percent body fat</w:t>
            </w:r>
          </w:p>
        </w:tc>
        <w:tc>
          <w:tcPr>
            <w:tcW w:w="720" w:type="dxa"/>
            <w:tcMar>
              <w:left w:w="105" w:type="dxa"/>
              <w:right w:w="105" w:type="dxa"/>
            </w:tcMar>
          </w:tcPr>
          <w:p w14:paraId="22557918" w14:textId="5AD1C3D2"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2AC62E7" w14:textId="10AF7EB9"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35D84F6" w14:textId="7EFA497C"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75" w:type="dxa"/>
            <w:tcMar>
              <w:left w:w="105" w:type="dxa"/>
              <w:right w:w="105" w:type="dxa"/>
            </w:tcMar>
          </w:tcPr>
          <w:p w14:paraId="0929FCCE" w14:textId="7A5CB816"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409A6310" w14:textId="1D0E87A6"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266BFA5" w14:textId="687EB812"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B25C80B" w14:textId="50471578"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64CC842F" w14:textId="7419B253"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2853E33F" w14:textId="77777777" w:rsidTr="3209D62C">
        <w:trPr>
          <w:trHeight w:val="300"/>
        </w:trPr>
        <w:tc>
          <w:tcPr>
            <w:tcW w:w="2775" w:type="dxa"/>
            <w:tcMar>
              <w:left w:w="105" w:type="dxa"/>
              <w:right w:w="105" w:type="dxa"/>
            </w:tcMar>
          </w:tcPr>
          <w:p w14:paraId="7E5742BE" w14:textId="4CA1EC07"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T2D</w:t>
            </w:r>
          </w:p>
        </w:tc>
        <w:tc>
          <w:tcPr>
            <w:tcW w:w="720" w:type="dxa"/>
            <w:tcMar>
              <w:left w:w="105" w:type="dxa"/>
              <w:right w:w="105" w:type="dxa"/>
            </w:tcMar>
          </w:tcPr>
          <w:p w14:paraId="7BA6211C" w14:textId="0A31351C"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F02F28D" w14:textId="720AA5A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45" w:type="dxa"/>
            <w:tcMar>
              <w:left w:w="105" w:type="dxa"/>
              <w:right w:w="105" w:type="dxa"/>
            </w:tcMar>
          </w:tcPr>
          <w:p w14:paraId="3B56B2FE" w14:textId="5556DFF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c>
          <w:tcPr>
            <w:tcW w:w="975" w:type="dxa"/>
            <w:tcMar>
              <w:left w:w="105" w:type="dxa"/>
              <w:right w:w="105" w:type="dxa"/>
            </w:tcMar>
          </w:tcPr>
          <w:p w14:paraId="18179863" w14:textId="16951D8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63BEEE5B" w14:textId="12F82742"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630" w:type="dxa"/>
            <w:tcMar>
              <w:left w:w="105" w:type="dxa"/>
              <w:right w:w="105" w:type="dxa"/>
            </w:tcMar>
          </w:tcPr>
          <w:p w14:paraId="1CC1A1D2" w14:textId="7C27761C"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3</w:t>
            </w:r>
          </w:p>
        </w:tc>
        <w:tc>
          <w:tcPr>
            <w:tcW w:w="930" w:type="dxa"/>
            <w:tcMar>
              <w:left w:w="105" w:type="dxa"/>
              <w:right w:w="105" w:type="dxa"/>
            </w:tcMar>
          </w:tcPr>
          <w:p w14:paraId="5F6EBAC7" w14:textId="62C1581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855" w:type="dxa"/>
            <w:shd w:val="clear" w:color="auto" w:fill="FFFFFF" w:themeFill="background1"/>
            <w:tcMar>
              <w:left w:w="105" w:type="dxa"/>
              <w:right w:w="105" w:type="dxa"/>
            </w:tcMar>
          </w:tcPr>
          <w:p w14:paraId="53B4DC20" w14:textId="5BE501C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9</w:t>
            </w:r>
          </w:p>
        </w:tc>
      </w:tr>
      <w:tr w:rsidR="3209D62C" w14:paraId="162891B1" w14:textId="77777777" w:rsidTr="3209D62C">
        <w:trPr>
          <w:trHeight w:val="300"/>
        </w:trPr>
        <w:tc>
          <w:tcPr>
            <w:tcW w:w="2775" w:type="dxa"/>
            <w:tcMar>
              <w:left w:w="105" w:type="dxa"/>
              <w:right w:w="105" w:type="dxa"/>
            </w:tcMar>
          </w:tcPr>
          <w:p w14:paraId="24E96CBD" w14:textId="280E3265"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Triglycerides</w:t>
            </w:r>
          </w:p>
        </w:tc>
        <w:tc>
          <w:tcPr>
            <w:tcW w:w="720" w:type="dxa"/>
            <w:tcMar>
              <w:left w:w="105" w:type="dxa"/>
              <w:right w:w="105" w:type="dxa"/>
            </w:tcMar>
          </w:tcPr>
          <w:p w14:paraId="480F3B8F" w14:textId="200F8B95"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50C0A02" w14:textId="27F0DC91"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2AC0037" w14:textId="7B27B0C0"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1F324B7C" w14:textId="6B9A6F66"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429353D3" w14:textId="4420C140"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41576540" w14:textId="15C20B83"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D50ECC4" w14:textId="1BF52009"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437A3660" w14:textId="63FB6F5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4C501FE4" w14:textId="77777777" w:rsidTr="3209D62C">
        <w:trPr>
          <w:trHeight w:val="300"/>
        </w:trPr>
        <w:tc>
          <w:tcPr>
            <w:tcW w:w="2775" w:type="dxa"/>
            <w:tcMar>
              <w:left w:w="105" w:type="dxa"/>
              <w:right w:w="105" w:type="dxa"/>
            </w:tcMar>
          </w:tcPr>
          <w:p w14:paraId="19BF7FCF" w14:textId="525A7174"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Waist-to-height adjusted BMI</w:t>
            </w:r>
          </w:p>
        </w:tc>
        <w:tc>
          <w:tcPr>
            <w:tcW w:w="720" w:type="dxa"/>
            <w:tcMar>
              <w:left w:w="105" w:type="dxa"/>
              <w:right w:w="105" w:type="dxa"/>
            </w:tcMar>
          </w:tcPr>
          <w:p w14:paraId="4D173BCD" w14:textId="69D856BD"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45B18B6D" w14:textId="1FCFDA4D"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7DB9CD34" w14:textId="605036F5"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72AF35FC" w14:textId="0982B7B2"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52A7DD87" w14:textId="4010C9C0"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7F90D7D3" w14:textId="423B8D80"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0BD36249" w14:textId="106725B7"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28A2A5CD" w14:textId="53396BB3"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23FA4CF3" w14:textId="77777777" w:rsidTr="3209D62C">
        <w:trPr>
          <w:trHeight w:val="300"/>
        </w:trPr>
        <w:tc>
          <w:tcPr>
            <w:tcW w:w="2775" w:type="dxa"/>
            <w:tcMar>
              <w:left w:w="105" w:type="dxa"/>
              <w:right w:w="105" w:type="dxa"/>
            </w:tcMar>
          </w:tcPr>
          <w:p w14:paraId="5F59CA1E" w14:textId="5AD8C7BE"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Kidney health</w:t>
            </w:r>
          </w:p>
        </w:tc>
        <w:tc>
          <w:tcPr>
            <w:tcW w:w="720" w:type="dxa"/>
            <w:tcMar>
              <w:left w:w="105" w:type="dxa"/>
              <w:right w:w="105" w:type="dxa"/>
            </w:tcMar>
          </w:tcPr>
          <w:p w14:paraId="7DDA323C" w14:textId="1F463763"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0D3C71C" w14:textId="0E8E079C"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F5A7DFD" w14:textId="1A97CB8F"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2C6D18F2" w14:textId="5B8F8D5D"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1D9C887E" w14:textId="3A45EB09"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29BFFB6" w14:textId="58BA2BE1"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410C055" w14:textId="00C8B9F8"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3959CF46" w14:textId="6210660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6</w:t>
            </w:r>
          </w:p>
        </w:tc>
      </w:tr>
      <w:tr w:rsidR="3209D62C" w14:paraId="7B960228" w14:textId="77777777" w:rsidTr="3209D62C">
        <w:trPr>
          <w:trHeight w:val="300"/>
        </w:trPr>
        <w:tc>
          <w:tcPr>
            <w:tcW w:w="2775" w:type="dxa"/>
            <w:tcMar>
              <w:left w:w="105" w:type="dxa"/>
              <w:right w:w="105" w:type="dxa"/>
            </w:tcMar>
          </w:tcPr>
          <w:p w14:paraId="25A7F20B" w14:textId="2A745A40"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Cholelithiasis</w:t>
            </w:r>
          </w:p>
        </w:tc>
        <w:tc>
          <w:tcPr>
            <w:tcW w:w="720" w:type="dxa"/>
            <w:tcMar>
              <w:left w:w="105" w:type="dxa"/>
              <w:right w:w="105" w:type="dxa"/>
            </w:tcMar>
          </w:tcPr>
          <w:p w14:paraId="09A4DA70" w14:textId="2A40FEAA"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60D9A8AA" w14:textId="681BF54A"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521259B" w14:textId="4B169CFC"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75" w:type="dxa"/>
            <w:tcMar>
              <w:left w:w="105" w:type="dxa"/>
              <w:right w:w="105" w:type="dxa"/>
            </w:tcMar>
          </w:tcPr>
          <w:p w14:paraId="5E91C682" w14:textId="08D1506A"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2A36FED1" w14:textId="0B8CE48A"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630" w:type="dxa"/>
            <w:tcMar>
              <w:left w:w="105" w:type="dxa"/>
              <w:right w:w="105" w:type="dxa"/>
            </w:tcMar>
          </w:tcPr>
          <w:p w14:paraId="29EBA8FA" w14:textId="0E445490"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2607A669" w14:textId="4557F2AB"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5468284A" w14:textId="52A9CF72"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3</w:t>
            </w:r>
          </w:p>
        </w:tc>
      </w:tr>
      <w:tr w:rsidR="3209D62C" w14:paraId="43309737" w14:textId="77777777" w:rsidTr="3209D62C">
        <w:trPr>
          <w:trHeight w:val="300"/>
        </w:trPr>
        <w:tc>
          <w:tcPr>
            <w:tcW w:w="2775" w:type="dxa"/>
            <w:tcMar>
              <w:left w:w="105" w:type="dxa"/>
              <w:right w:w="105" w:type="dxa"/>
            </w:tcMar>
          </w:tcPr>
          <w:p w14:paraId="37BABCA3" w14:textId="424C86ED"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Chronic kidney disease</w:t>
            </w:r>
          </w:p>
        </w:tc>
        <w:tc>
          <w:tcPr>
            <w:tcW w:w="720" w:type="dxa"/>
            <w:tcMar>
              <w:left w:w="105" w:type="dxa"/>
              <w:right w:w="105" w:type="dxa"/>
            </w:tcMar>
          </w:tcPr>
          <w:p w14:paraId="5676525F" w14:textId="307FB4C9"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66F7CFDF" w14:textId="798466EE"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45" w:type="dxa"/>
            <w:tcMar>
              <w:left w:w="105" w:type="dxa"/>
              <w:right w:w="105" w:type="dxa"/>
            </w:tcMar>
          </w:tcPr>
          <w:p w14:paraId="063074DF" w14:textId="3739294E"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24DA26D6" w14:textId="684113B2"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242D2483" w14:textId="1EE70388"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1E56658E" w14:textId="5E39B112"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220E3917" w14:textId="62533BB6"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166DACC7" w14:textId="6011654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5FA7FFCE" w14:textId="77777777" w:rsidTr="3209D62C">
        <w:trPr>
          <w:trHeight w:val="300"/>
        </w:trPr>
        <w:tc>
          <w:tcPr>
            <w:tcW w:w="2775" w:type="dxa"/>
            <w:tcMar>
              <w:left w:w="105" w:type="dxa"/>
              <w:right w:w="105" w:type="dxa"/>
            </w:tcMar>
          </w:tcPr>
          <w:p w14:paraId="5CE95E5F" w14:textId="5AB927EA"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Chronic nephritis</w:t>
            </w:r>
          </w:p>
        </w:tc>
        <w:tc>
          <w:tcPr>
            <w:tcW w:w="720" w:type="dxa"/>
            <w:tcMar>
              <w:left w:w="105" w:type="dxa"/>
              <w:right w:w="105" w:type="dxa"/>
            </w:tcMar>
          </w:tcPr>
          <w:p w14:paraId="41FBF2F0" w14:textId="2C4D92F6"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97CEFCF" w14:textId="69E7DF71"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6C9E1157" w14:textId="5C79A050"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5EF6C553" w14:textId="71DBB99A"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3CC96BA1" w14:textId="322084E6"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4A95DDC5" w14:textId="44B42D68"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94130E5" w14:textId="57E0D380"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855" w:type="dxa"/>
            <w:shd w:val="clear" w:color="auto" w:fill="FFFFFF" w:themeFill="background1"/>
            <w:tcMar>
              <w:left w:w="105" w:type="dxa"/>
              <w:right w:w="105" w:type="dxa"/>
            </w:tcMar>
          </w:tcPr>
          <w:p w14:paraId="57EA0E7E" w14:textId="1E56B130"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051F5334" w14:textId="77777777" w:rsidTr="3209D62C">
        <w:trPr>
          <w:trHeight w:val="300"/>
        </w:trPr>
        <w:tc>
          <w:tcPr>
            <w:tcW w:w="2775" w:type="dxa"/>
            <w:tcMar>
              <w:left w:w="105" w:type="dxa"/>
              <w:right w:w="105" w:type="dxa"/>
            </w:tcMar>
          </w:tcPr>
          <w:p w14:paraId="4184F288" w14:textId="49D21858"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Uric acid</w:t>
            </w:r>
          </w:p>
        </w:tc>
        <w:tc>
          <w:tcPr>
            <w:tcW w:w="720" w:type="dxa"/>
            <w:tcMar>
              <w:left w:w="105" w:type="dxa"/>
              <w:right w:w="105" w:type="dxa"/>
            </w:tcMar>
          </w:tcPr>
          <w:p w14:paraId="0A302DC4" w14:textId="5248F389"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635A096" w14:textId="46057D5F"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ACA1275" w14:textId="0DF3E68B"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6841B6AD" w14:textId="4BAC7F2F"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540" w:type="dxa"/>
            <w:tcMar>
              <w:left w:w="105" w:type="dxa"/>
              <w:right w:w="105" w:type="dxa"/>
            </w:tcMar>
          </w:tcPr>
          <w:p w14:paraId="13E46892" w14:textId="578E611E"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4B0F1E00" w14:textId="7BE85BB8"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C20B7C2" w14:textId="2DCB84B5"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06DA6690" w14:textId="15451CD1"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396E40C8" w14:textId="77777777" w:rsidTr="3209D62C">
        <w:trPr>
          <w:trHeight w:val="300"/>
        </w:trPr>
        <w:tc>
          <w:tcPr>
            <w:tcW w:w="2775" w:type="dxa"/>
            <w:tcMar>
              <w:left w:w="105" w:type="dxa"/>
              <w:right w:w="105" w:type="dxa"/>
            </w:tcMar>
          </w:tcPr>
          <w:p w14:paraId="69019D5A" w14:textId="5AEA8B91"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Bone health</w:t>
            </w:r>
          </w:p>
        </w:tc>
        <w:tc>
          <w:tcPr>
            <w:tcW w:w="720" w:type="dxa"/>
            <w:tcMar>
              <w:left w:w="105" w:type="dxa"/>
              <w:right w:w="105" w:type="dxa"/>
            </w:tcMar>
          </w:tcPr>
          <w:p w14:paraId="2176CC01" w14:textId="352115F4"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25EC1493" w14:textId="5B057163"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2DFDD248" w14:textId="58BC050F"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2B962C0B" w14:textId="6D4E63EC"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601F8F01" w14:textId="114EC433"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7FAE6C79" w14:textId="1A1D31F6"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49748E2" w14:textId="5E7EF5E9"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104A3EF3" w14:textId="05731004"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3</w:t>
            </w:r>
          </w:p>
        </w:tc>
      </w:tr>
      <w:tr w:rsidR="3209D62C" w14:paraId="650C61B3" w14:textId="77777777" w:rsidTr="3209D62C">
        <w:trPr>
          <w:trHeight w:val="300"/>
        </w:trPr>
        <w:tc>
          <w:tcPr>
            <w:tcW w:w="2775" w:type="dxa"/>
            <w:tcMar>
              <w:left w:w="105" w:type="dxa"/>
              <w:right w:w="105" w:type="dxa"/>
            </w:tcMar>
          </w:tcPr>
          <w:p w14:paraId="5CA29F18" w14:textId="2BB717D4"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Femoral neck BMD</w:t>
            </w:r>
          </w:p>
        </w:tc>
        <w:tc>
          <w:tcPr>
            <w:tcW w:w="720" w:type="dxa"/>
            <w:tcMar>
              <w:left w:w="105" w:type="dxa"/>
              <w:right w:w="105" w:type="dxa"/>
            </w:tcMar>
          </w:tcPr>
          <w:p w14:paraId="184B552F" w14:textId="1DEF40C4"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77BDF065" w14:textId="537C5055"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37B0652A" w14:textId="181240AE"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65B8DC66" w14:textId="408EF92A"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194B4C09" w14:textId="0345AAA2"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630" w:type="dxa"/>
            <w:tcMar>
              <w:left w:w="105" w:type="dxa"/>
              <w:right w:w="105" w:type="dxa"/>
            </w:tcMar>
          </w:tcPr>
          <w:p w14:paraId="6FD504D1" w14:textId="309A0F34"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17EAA346" w14:textId="09A3DEF8"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302CA664" w14:textId="6760E5C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4028F939" w14:textId="77777777" w:rsidTr="3209D62C">
        <w:trPr>
          <w:trHeight w:val="300"/>
        </w:trPr>
        <w:tc>
          <w:tcPr>
            <w:tcW w:w="2775" w:type="dxa"/>
            <w:tcMar>
              <w:left w:w="105" w:type="dxa"/>
              <w:right w:w="105" w:type="dxa"/>
            </w:tcMar>
          </w:tcPr>
          <w:p w14:paraId="20990B51" w14:textId="57731DEA" w:rsidR="3209D62C" w:rsidRDefault="3209D62C" w:rsidP="3209D62C">
            <w:pPr>
              <w:ind w:left="15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Lumbar spine BMD</w:t>
            </w:r>
          </w:p>
        </w:tc>
        <w:tc>
          <w:tcPr>
            <w:tcW w:w="720" w:type="dxa"/>
            <w:tcMar>
              <w:left w:w="105" w:type="dxa"/>
              <w:right w:w="105" w:type="dxa"/>
            </w:tcMar>
          </w:tcPr>
          <w:p w14:paraId="66BB4120" w14:textId="22EAEF7A"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764D645" w14:textId="35758C5C"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1EB4F16F" w14:textId="2F29D80D"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22170DD8" w14:textId="2BCB4C35"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3BACA4C6" w14:textId="63ED85A7"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630" w:type="dxa"/>
            <w:tcMar>
              <w:left w:w="105" w:type="dxa"/>
              <w:right w:w="105" w:type="dxa"/>
            </w:tcMar>
          </w:tcPr>
          <w:p w14:paraId="1AB03C27" w14:textId="25E7A78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009B9D57" w14:textId="06D934F2"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0CAECBAD" w14:textId="5146C0CF"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r>
      <w:tr w:rsidR="3209D62C" w14:paraId="3C322D32" w14:textId="77777777" w:rsidTr="3209D62C">
        <w:trPr>
          <w:trHeight w:val="300"/>
        </w:trPr>
        <w:tc>
          <w:tcPr>
            <w:tcW w:w="2775" w:type="dxa"/>
            <w:tcMar>
              <w:left w:w="105" w:type="dxa"/>
              <w:right w:w="105" w:type="dxa"/>
            </w:tcMar>
          </w:tcPr>
          <w:p w14:paraId="710ED5CE" w14:textId="6420B0C5"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Cancer</w:t>
            </w:r>
          </w:p>
        </w:tc>
        <w:tc>
          <w:tcPr>
            <w:tcW w:w="720" w:type="dxa"/>
            <w:tcMar>
              <w:left w:w="105" w:type="dxa"/>
              <w:right w:w="105" w:type="dxa"/>
            </w:tcMar>
          </w:tcPr>
          <w:p w14:paraId="070E854F" w14:textId="0EE42C30"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6FD2D2FF" w14:textId="65AC2267"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5B851E90" w14:textId="201735AF"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7C34DE93" w14:textId="734563E0"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7CBA37CD" w14:textId="1D467211"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55752BE9" w14:textId="498F514A"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083A0ACD" w14:textId="05F351E4"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27A42C10" w14:textId="1E99D0FB"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1CB8BCC2" w14:textId="77777777" w:rsidTr="3209D62C">
        <w:trPr>
          <w:trHeight w:val="300"/>
        </w:trPr>
        <w:tc>
          <w:tcPr>
            <w:tcW w:w="2775" w:type="dxa"/>
            <w:tcMar>
              <w:left w:w="105" w:type="dxa"/>
              <w:right w:w="105" w:type="dxa"/>
            </w:tcMar>
          </w:tcPr>
          <w:p w14:paraId="31BC27B4" w14:textId="4696D431" w:rsidR="3209D62C" w:rsidRDefault="3209D62C" w:rsidP="3209D62C">
            <w:pPr>
              <w:ind w:left="67"/>
              <w:rPr>
                <w:rFonts w:ascii="Times New Roman" w:eastAsia="Times New Roman" w:hAnsi="Times New Roman" w:cs="Times New Roman"/>
                <w:sz w:val="22"/>
                <w:szCs w:val="22"/>
              </w:rPr>
            </w:pPr>
            <w:r w:rsidRPr="3209D62C">
              <w:rPr>
                <w:rFonts w:ascii="Times New Roman" w:eastAsia="Times New Roman" w:hAnsi="Times New Roman" w:cs="Times New Roman"/>
                <w:i/>
                <w:iCs/>
                <w:sz w:val="22"/>
                <w:szCs w:val="22"/>
              </w:rPr>
              <w:t xml:space="preserve">   ER+ breast cancer-specific survival</w:t>
            </w:r>
          </w:p>
        </w:tc>
        <w:tc>
          <w:tcPr>
            <w:tcW w:w="720" w:type="dxa"/>
            <w:tcMar>
              <w:left w:w="105" w:type="dxa"/>
              <w:right w:w="105" w:type="dxa"/>
            </w:tcMar>
          </w:tcPr>
          <w:p w14:paraId="5A09B8B6" w14:textId="75FF048E" w:rsidR="3209D62C" w:rsidRDefault="3209D62C" w:rsidP="3209D62C">
            <w:pPr>
              <w:jc w:val="center"/>
              <w:rPr>
                <w:rFonts w:ascii="Times New Roman" w:eastAsia="Times New Roman" w:hAnsi="Times New Roman" w:cs="Times New Roman"/>
                <w:sz w:val="22"/>
                <w:szCs w:val="22"/>
              </w:rPr>
            </w:pPr>
          </w:p>
        </w:tc>
        <w:tc>
          <w:tcPr>
            <w:tcW w:w="930" w:type="dxa"/>
            <w:tcMar>
              <w:left w:w="105" w:type="dxa"/>
              <w:right w:w="105" w:type="dxa"/>
            </w:tcMar>
          </w:tcPr>
          <w:p w14:paraId="5EBA592A" w14:textId="350958D2" w:rsidR="3209D62C" w:rsidRDefault="3209D62C" w:rsidP="3209D62C">
            <w:pPr>
              <w:jc w:val="center"/>
              <w:rPr>
                <w:rFonts w:ascii="Times New Roman" w:eastAsia="Times New Roman" w:hAnsi="Times New Roman" w:cs="Times New Roman"/>
                <w:sz w:val="22"/>
                <w:szCs w:val="22"/>
              </w:rPr>
            </w:pPr>
          </w:p>
        </w:tc>
        <w:tc>
          <w:tcPr>
            <w:tcW w:w="945" w:type="dxa"/>
            <w:tcMar>
              <w:left w:w="105" w:type="dxa"/>
              <w:right w:w="105" w:type="dxa"/>
            </w:tcMar>
          </w:tcPr>
          <w:p w14:paraId="6EC6E895" w14:textId="5227BFE4" w:rsidR="3209D62C" w:rsidRDefault="3209D62C" w:rsidP="3209D62C">
            <w:pPr>
              <w:jc w:val="center"/>
              <w:rPr>
                <w:rFonts w:ascii="Times New Roman" w:eastAsia="Times New Roman" w:hAnsi="Times New Roman" w:cs="Times New Roman"/>
                <w:sz w:val="22"/>
                <w:szCs w:val="22"/>
              </w:rPr>
            </w:pPr>
          </w:p>
        </w:tc>
        <w:tc>
          <w:tcPr>
            <w:tcW w:w="975" w:type="dxa"/>
            <w:tcMar>
              <w:left w:w="105" w:type="dxa"/>
              <w:right w:w="105" w:type="dxa"/>
            </w:tcMar>
          </w:tcPr>
          <w:p w14:paraId="049F305C" w14:textId="61C62979" w:rsidR="3209D62C" w:rsidRDefault="3209D62C" w:rsidP="3209D62C">
            <w:pPr>
              <w:jc w:val="center"/>
              <w:rPr>
                <w:rFonts w:ascii="Times New Roman" w:eastAsia="Times New Roman" w:hAnsi="Times New Roman" w:cs="Times New Roman"/>
                <w:sz w:val="22"/>
                <w:szCs w:val="22"/>
              </w:rPr>
            </w:pPr>
          </w:p>
        </w:tc>
        <w:tc>
          <w:tcPr>
            <w:tcW w:w="540" w:type="dxa"/>
            <w:tcMar>
              <w:left w:w="105" w:type="dxa"/>
              <w:right w:w="105" w:type="dxa"/>
            </w:tcMar>
          </w:tcPr>
          <w:p w14:paraId="6B8001BA" w14:textId="2F36C5AA" w:rsidR="3209D62C" w:rsidRDefault="3209D62C" w:rsidP="3209D62C">
            <w:pPr>
              <w:jc w:val="center"/>
              <w:rPr>
                <w:rFonts w:ascii="Times New Roman" w:eastAsia="Times New Roman" w:hAnsi="Times New Roman" w:cs="Times New Roman"/>
                <w:sz w:val="22"/>
                <w:szCs w:val="22"/>
              </w:rPr>
            </w:pPr>
          </w:p>
        </w:tc>
        <w:tc>
          <w:tcPr>
            <w:tcW w:w="630" w:type="dxa"/>
            <w:tcMar>
              <w:left w:w="105" w:type="dxa"/>
              <w:right w:w="105" w:type="dxa"/>
            </w:tcMar>
          </w:tcPr>
          <w:p w14:paraId="161A3F0C" w14:textId="502BF138"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c>
          <w:tcPr>
            <w:tcW w:w="930" w:type="dxa"/>
            <w:tcMar>
              <w:left w:w="105" w:type="dxa"/>
              <w:right w:w="105" w:type="dxa"/>
            </w:tcMar>
          </w:tcPr>
          <w:p w14:paraId="12FA1C34" w14:textId="28FF6984" w:rsidR="3209D62C" w:rsidRDefault="3209D62C" w:rsidP="3209D62C">
            <w:pPr>
              <w:jc w:val="center"/>
              <w:rPr>
                <w:rFonts w:ascii="Times New Roman" w:eastAsia="Times New Roman" w:hAnsi="Times New Roman" w:cs="Times New Roman"/>
                <w:sz w:val="22"/>
                <w:szCs w:val="22"/>
              </w:rPr>
            </w:pPr>
          </w:p>
        </w:tc>
        <w:tc>
          <w:tcPr>
            <w:tcW w:w="855" w:type="dxa"/>
            <w:shd w:val="clear" w:color="auto" w:fill="FFFFFF" w:themeFill="background1"/>
            <w:tcMar>
              <w:left w:w="105" w:type="dxa"/>
              <w:right w:w="105" w:type="dxa"/>
            </w:tcMar>
          </w:tcPr>
          <w:p w14:paraId="47A7917E" w14:textId="0165852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w:t>
            </w:r>
          </w:p>
        </w:tc>
      </w:tr>
      <w:tr w:rsidR="3209D62C" w14:paraId="6D3BAB9B" w14:textId="77777777" w:rsidTr="3209D62C">
        <w:trPr>
          <w:trHeight w:val="300"/>
        </w:trPr>
        <w:tc>
          <w:tcPr>
            <w:tcW w:w="2775" w:type="dxa"/>
            <w:tcMar>
              <w:left w:w="105" w:type="dxa"/>
              <w:right w:w="105" w:type="dxa"/>
            </w:tcMar>
          </w:tcPr>
          <w:p w14:paraId="78CC5F37" w14:textId="6BD62679" w:rsidR="3209D62C" w:rsidRDefault="3209D62C" w:rsidP="3209D62C">
            <w:pPr>
              <w:rPr>
                <w:rFonts w:ascii="Times New Roman" w:eastAsia="Times New Roman" w:hAnsi="Times New Roman" w:cs="Times New Roman"/>
                <w:sz w:val="22"/>
                <w:szCs w:val="22"/>
              </w:rPr>
            </w:pPr>
            <w:r w:rsidRPr="3209D62C">
              <w:rPr>
                <w:rFonts w:ascii="Times New Roman" w:eastAsia="Times New Roman" w:hAnsi="Times New Roman" w:cs="Times New Roman"/>
                <w:b/>
                <w:bCs/>
                <w:sz w:val="22"/>
                <w:szCs w:val="22"/>
              </w:rPr>
              <w:t>Column totals</w:t>
            </w:r>
          </w:p>
        </w:tc>
        <w:tc>
          <w:tcPr>
            <w:tcW w:w="720" w:type="dxa"/>
            <w:tcMar>
              <w:left w:w="105" w:type="dxa"/>
              <w:right w:w="105" w:type="dxa"/>
            </w:tcMar>
          </w:tcPr>
          <w:p w14:paraId="18086A0D" w14:textId="5B13EFCB"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2</w:t>
            </w:r>
          </w:p>
        </w:tc>
        <w:tc>
          <w:tcPr>
            <w:tcW w:w="930" w:type="dxa"/>
            <w:tcMar>
              <w:left w:w="105" w:type="dxa"/>
              <w:right w:w="105" w:type="dxa"/>
            </w:tcMar>
          </w:tcPr>
          <w:p w14:paraId="56063421" w14:textId="35B0282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5</w:t>
            </w:r>
          </w:p>
        </w:tc>
        <w:tc>
          <w:tcPr>
            <w:tcW w:w="945" w:type="dxa"/>
            <w:tcMar>
              <w:left w:w="105" w:type="dxa"/>
              <w:right w:w="105" w:type="dxa"/>
            </w:tcMar>
          </w:tcPr>
          <w:p w14:paraId="74C43860" w14:textId="35D0C9D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6</w:t>
            </w:r>
          </w:p>
        </w:tc>
        <w:tc>
          <w:tcPr>
            <w:tcW w:w="975" w:type="dxa"/>
            <w:tcMar>
              <w:left w:w="105" w:type="dxa"/>
              <w:right w:w="105" w:type="dxa"/>
            </w:tcMar>
          </w:tcPr>
          <w:p w14:paraId="0B8C8930" w14:textId="614A9F05"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3</w:t>
            </w:r>
          </w:p>
        </w:tc>
        <w:tc>
          <w:tcPr>
            <w:tcW w:w="540" w:type="dxa"/>
            <w:tcMar>
              <w:left w:w="105" w:type="dxa"/>
              <w:right w:w="105" w:type="dxa"/>
            </w:tcMar>
          </w:tcPr>
          <w:p w14:paraId="703B29D7" w14:textId="6072766D"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4</w:t>
            </w:r>
          </w:p>
        </w:tc>
        <w:tc>
          <w:tcPr>
            <w:tcW w:w="630" w:type="dxa"/>
            <w:tcMar>
              <w:left w:w="105" w:type="dxa"/>
              <w:right w:w="105" w:type="dxa"/>
            </w:tcMar>
          </w:tcPr>
          <w:p w14:paraId="0A593EAF" w14:textId="2CEA5CD6"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12</w:t>
            </w:r>
          </w:p>
        </w:tc>
        <w:tc>
          <w:tcPr>
            <w:tcW w:w="930" w:type="dxa"/>
            <w:tcMar>
              <w:left w:w="105" w:type="dxa"/>
              <w:right w:w="105" w:type="dxa"/>
            </w:tcMar>
          </w:tcPr>
          <w:p w14:paraId="11849CB2" w14:textId="656E6629" w:rsidR="3209D62C" w:rsidRDefault="3209D62C" w:rsidP="3209D62C">
            <w:pPr>
              <w:jc w:val="center"/>
              <w:rPr>
                <w:rFonts w:ascii="Times New Roman" w:eastAsia="Times New Roman" w:hAnsi="Times New Roman" w:cs="Times New Roman"/>
                <w:sz w:val="22"/>
                <w:szCs w:val="22"/>
              </w:rPr>
            </w:pPr>
            <w:r w:rsidRPr="3209D62C">
              <w:rPr>
                <w:rFonts w:ascii="Times New Roman" w:eastAsia="Times New Roman" w:hAnsi="Times New Roman" w:cs="Times New Roman"/>
                <w:sz w:val="22"/>
                <w:szCs w:val="22"/>
              </w:rPr>
              <w:t>5</w:t>
            </w:r>
          </w:p>
        </w:tc>
        <w:tc>
          <w:tcPr>
            <w:tcW w:w="855" w:type="dxa"/>
            <w:shd w:val="clear" w:color="auto" w:fill="FFFFFF" w:themeFill="background1"/>
            <w:tcMar>
              <w:left w:w="105" w:type="dxa"/>
              <w:right w:w="105" w:type="dxa"/>
            </w:tcMar>
          </w:tcPr>
          <w:p w14:paraId="7874C1FE" w14:textId="76BC9D30" w:rsidR="3209D62C" w:rsidRDefault="3209D62C" w:rsidP="3209D62C">
            <w:pPr>
              <w:jc w:val="center"/>
              <w:rPr>
                <w:rFonts w:ascii="Times New Roman" w:eastAsia="Times New Roman" w:hAnsi="Times New Roman" w:cs="Times New Roman"/>
                <w:sz w:val="22"/>
                <w:szCs w:val="22"/>
              </w:rPr>
            </w:pPr>
          </w:p>
        </w:tc>
      </w:tr>
    </w:tbl>
    <w:p w14:paraId="4393746E" w14:textId="64BB4202" w:rsidR="00D1010D" w:rsidRDefault="66CD57EC" w:rsidP="66CD57EC">
      <w:pPr>
        <w:spacing w:before="60"/>
        <w:rPr>
          <w:rFonts w:ascii="Times New Roman" w:eastAsia="Times New Roman" w:hAnsi="Times New Roman" w:cs="Times New Roman"/>
          <w:color w:val="000000" w:themeColor="text1"/>
          <w:sz w:val="20"/>
          <w:szCs w:val="20"/>
        </w:rPr>
      </w:pPr>
      <w:r w:rsidRPr="66CD57EC">
        <w:rPr>
          <w:rFonts w:ascii="Times New Roman" w:eastAsia="Times New Roman" w:hAnsi="Times New Roman" w:cs="Times New Roman"/>
          <w:color w:val="000000" w:themeColor="text1"/>
          <w:sz w:val="20"/>
          <w:szCs w:val="20"/>
        </w:rPr>
        <w:t>GPC=</w:t>
      </w:r>
      <w:proofErr w:type="spellStart"/>
      <w:r w:rsidRPr="66CD57EC">
        <w:rPr>
          <w:rFonts w:ascii="Times New Roman" w:eastAsia="Times New Roman" w:hAnsi="Times New Roman" w:cs="Times New Roman"/>
          <w:color w:val="000000" w:themeColor="text1"/>
          <w:sz w:val="20"/>
          <w:szCs w:val="20"/>
        </w:rPr>
        <w:t>glycerophosphocholine</w:t>
      </w:r>
      <w:proofErr w:type="spellEnd"/>
      <w:r w:rsidRPr="66CD57EC">
        <w:rPr>
          <w:rFonts w:ascii="Times New Roman" w:eastAsia="Times New Roman" w:hAnsi="Times New Roman" w:cs="Times New Roman"/>
          <w:color w:val="000000" w:themeColor="text1"/>
          <w:sz w:val="20"/>
          <w:szCs w:val="20"/>
        </w:rPr>
        <w:t xml:space="preserve">, </w:t>
      </w:r>
      <w:proofErr w:type="spellStart"/>
      <w:r w:rsidRPr="66CD57EC">
        <w:rPr>
          <w:rFonts w:ascii="Times New Roman" w:eastAsia="Times New Roman" w:hAnsi="Times New Roman" w:cs="Times New Roman"/>
          <w:color w:val="000000" w:themeColor="text1"/>
          <w:sz w:val="20"/>
          <w:szCs w:val="20"/>
        </w:rPr>
        <w:t>LysoPC</w:t>
      </w:r>
      <w:proofErr w:type="spellEnd"/>
      <w:r w:rsidRPr="66CD57EC">
        <w:rPr>
          <w:rFonts w:ascii="Times New Roman" w:eastAsia="Times New Roman" w:hAnsi="Times New Roman" w:cs="Times New Roman"/>
          <w:color w:val="000000" w:themeColor="text1"/>
          <w:sz w:val="20"/>
          <w:szCs w:val="20"/>
        </w:rPr>
        <w:t>=</w:t>
      </w:r>
      <w:proofErr w:type="spellStart"/>
      <w:r w:rsidRPr="66CD57EC">
        <w:rPr>
          <w:rFonts w:ascii="Times New Roman" w:eastAsia="Times New Roman" w:hAnsi="Times New Roman" w:cs="Times New Roman"/>
          <w:color w:val="000000" w:themeColor="text1"/>
          <w:sz w:val="20"/>
          <w:szCs w:val="20"/>
        </w:rPr>
        <w:t>lysophosphatidylcholine</w:t>
      </w:r>
      <w:proofErr w:type="spellEnd"/>
      <w:r w:rsidRPr="66CD57EC">
        <w:rPr>
          <w:rFonts w:ascii="Times New Roman" w:eastAsia="Times New Roman" w:hAnsi="Times New Roman" w:cs="Times New Roman"/>
          <w:color w:val="000000" w:themeColor="text1"/>
          <w:sz w:val="20"/>
          <w:szCs w:val="20"/>
        </w:rPr>
        <w:t>, PC=phosphatidylcholine, SM=sphingomyelin, T2D=type II diabetes, TMAO=trimethylamine N-oxide</w:t>
      </w:r>
    </w:p>
    <w:p w14:paraId="70ECE6BE" w14:textId="1881DD70" w:rsidR="00D1010D" w:rsidRDefault="3209D62C" w:rsidP="3209D62C">
      <w:pPr>
        <w:rPr>
          <w:rFonts w:ascii="Times New Roman" w:eastAsia="Times New Roman" w:hAnsi="Times New Roman" w:cs="Times New Roman"/>
          <w:color w:val="000000" w:themeColor="text1"/>
          <w:sz w:val="20"/>
          <w:szCs w:val="20"/>
        </w:rPr>
      </w:pPr>
      <w:r w:rsidRPr="3209D62C">
        <w:rPr>
          <w:rFonts w:ascii="Times New Roman" w:eastAsia="Times New Roman" w:hAnsi="Times New Roman" w:cs="Times New Roman"/>
          <w:color w:val="000000" w:themeColor="text1"/>
          <w:sz w:val="20"/>
          <w:szCs w:val="20"/>
          <w:vertAlign w:val="superscript"/>
        </w:rPr>
        <w:lastRenderedPageBreak/>
        <w:t>1</w:t>
      </w:r>
      <w:r w:rsidRPr="3209D62C">
        <w:rPr>
          <w:rFonts w:ascii="Times New Roman" w:eastAsia="Times New Roman" w:hAnsi="Times New Roman" w:cs="Times New Roman"/>
          <w:color w:val="000000" w:themeColor="text1"/>
          <w:sz w:val="20"/>
          <w:szCs w:val="20"/>
        </w:rPr>
        <w:t xml:space="preserve">GPC, </w:t>
      </w:r>
      <w:proofErr w:type="spellStart"/>
      <w:r w:rsidRPr="3209D62C">
        <w:rPr>
          <w:rFonts w:ascii="Times New Roman" w:eastAsia="Times New Roman" w:hAnsi="Times New Roman" w:cs="Times New Roman"/>
          <w:color w:val="000000" w:themeColor="text1"/>
          <w:sz w:val="20"/>
          <w:szCs w:val="20"/>
        </w:rPr>
        <w:t>LysoPC</w:t>
      </w:r>
      <w:proofErr w:type="spellEnd"/>
      <w:r w:rsidRPr="3209D62C">
        <w:rPr>
          <w:rFonts w:ascii="Times New Roman" w:eastAsia="Times New Roman" w:hAnsi="Times New Roman" w:cs="Times New Roman"/>
          <w:color w:val="000000" w:themeColor="text1"/>
          <w:sz w:val="20"/>
          <w:szCs w:val="20"/>
        </w:rPr>
        <w:t xml:space="preserve">, and SM include multiple metabolite forms: GPC (1-arachidonoyl-GPC, 1-docosahexaenoyl-GPC), </w:t>
      </w:r>
      <w:proofErr w:type="spellStart"/>
      <w:r w:rsidRPr="3209D62C">
        <w:rPr>
          <w:rFonts w:ascii="Times New Roman" w:eastAsia="Times New Roman" w:hAnsi="Times New Roman" w:cs="Times New Roman"/>
          <w:color w:val="000000" w:themeColor="text1"/>
          <w:sz w:val="20"/>
          <w:szCs w:val="20"/>
        </w:rPr>
        <w:t>LysoPC</w:t>
      </w:r>
      <w:proofErr w:type="spellEnd"/>
      <w:r w:rsidRPr="3209D62C">
        <w:rPr>
          <w:rFonts w:ascii="Times New Roman" w:eastAsia="Times New Roman" w:hAnsi="Times New Roman" w:cs="Times New Roman"/>
          <w:color w:val="000000" w:themeColor="text1"/>
          <w:sz w:val="20"/>
          <w:szCs w:val="20"/>
        </w:rPr>
        <w:t xml:space="preserve"> (total </w:t>
      </w:r>
      <w:proofErr w:type="spellStart"/>
      <w:r w:rsidRPr="3209D62C">
        <w:rPr>
          <w:rFonts w:ascii="Times New Roman" w:eastAsia="Times New Roman" w:hAnsi="Times New Roman" w:cs="Times New Roman"/>
          <w:color w:val="000000" w:themeColor="text1"/>
          <w:sz w:val="20"/>
          <w:szCs w:val="20"/>
        </w:rPr>
        <w:t>LysoPC</w:t>
      </w:r>
      <w:proofErr w:type="spellEnd"/>
      <w:r w:rsidRPr="3209D62C">
        <w:rPr>
          <w:rFonts w:ascii="Times New Roman" w:eastAsia="Times New Roman" w:hAnsi="Times New Roman" w:cs="Times New Roman"/>
          <w:color w:val="000000" w:themeColor="text1"/>
          <w:sz w:val="20"/>
          <w:szCs w:val="20"/>
        </w:rPr>
        <w:t xml:space="preserve">, </w:t>
      </w:r>
      <w:proofErr w:type="spellStart"/>
      <w:r w:rsidRPr="3209D62C">
        <w:rPr>
          <w:rFonts w:ascii="Times New Roman" w:eastAsia="Times New Roman" w:hAnsi="Times New Roman" w:cs="Times New Roman"/>
          <w:color w:val="000000" w:themeColor="text1"/>
          <w:sz w:val="20"/>
          <w:szCs w:val="20"/>
        </w:rPr>
        <w:t>LysoPC</w:t>
      </w:r>
      <w:proofErr w:type="spellEnd"/>
      <w:r w:rsidRPr="3209D62C">
        <w:rPr>
          <w:rFonts w:ascii="Times New Roman" w:eastAsia="Times New Roman" w:hAnsi="Times New Roman" w:cs="Times New Roman"/>
          <w:color w:val="000000" w:themeColor="text1"/>
          <w:sz w:val="20"/>
          <w:szCs w:val="20"/>
        </w:rPr>
        <w:t xml:space="preserve"> 14:0/0:0, </w:t>
      </w:r>
      <w:proofErr w:type="spellStart"/>
      <w:r w:rsidRPr="3209D62C">
        <w:rPr>
          <w:rFonts w:ascii="Times New Roman" w:eastAsia="Times New Roman" w:hAnsi="Times New Roman" w:cs="Times New Roman"/>
          <w:color w:val="000000" w:themeColor="text1"/>
          <w:sz w:val="20"/>
          <w:szCs w:val="20"/>
        </w:rPr>
        <w:t>LysoPC</w:t>
      </w:r>
      <w:proofErr w:type="spellEnd"/>
      <w:r w:rsidRPr="3209D62C">
        <w:rPr>
          <w:rFonts w:ascii="Times New Roman" w:eastAsia="Times New Roman" w:hAnsi="Times New Roman" w:cs="Times New Roman"/>
          <w:color w:val="000000" w:themeColor="text1"/>
          <w:sz w:val="20"/>
          <w:szCs w:val="20"/>
        </w:rPr>
        <w:t xml:space="preserve"> 15:0, </w:t>
      </w:r>
      <w:proofErr w:type="spellStart"/>
      <w:r w:rsidRPr="3209D62C">
        <w:rPr>
          <w:rFonts w:ascii="Times New Roman" w:eastAsia="Times New Roman" w:hAnsi="Times New Roman" w:cs="Times New Roman"/>
          <w:color w:val="000000" w:themeColor="text1"/>
          <w:sz w:val="20"/>
          <w:szCs w:val="20"/>
        </w:rPr>
        <w:t>LysoPC</w:t>
      </w:r>
      <w:proofErr w:type="spellEnd"/>
      <w:r w:rsidRPr="3209D62C">
        <w:rPr>
          <w:rFonts w:ascii="Times New Roman" w:eastAsia="Times New Roman" w:hAnsi="Times New Roman" w:cs="Times New Roman"/>
          <w:color w:val="000000" w:themeColor="text1"/>
          <w:sz w:val="20"/>
          <w:szCs w:val="20"/>
        </w:rPr>
        <w:t xml:space="preserve"> 16:1), and SM (total SM, SM C34:0, SM C36:0, SM C34:1, SM (OH) C32:2, SM (2OH) C30:2).</w:t>
      </w:r>
    </w:p>
    <w:p w14:paraId="33624035" w14:textId="08C2D466" w:rsidR="00D1010D" w:rsidRDefault="00D1010D" w:rsidP="3209D62C">
      <w:pPr>
        <w:rPr>
          <w:rFonts w:ascii="Times New Roman" w:eastAsia="Times New Roman" w:hAnsi="Times New Roman" w:cs="Times New Roman"/>
          <w:color w:val="000000" w:themeColor="text1"/>
        </w:rPr>
      </w:pPr>
    </w:p>
    <w:p w14:paraId="01D2B4C8" w14:textId="0B42D738" w:rsidR="00D1010D" w:rsidRDefault="00D1010D" w:rsidP="3209D62C"/>
    <w:p w14:paraId="5BDCD9D2" w14:textId="77777777" w:rsidR="00761BC6" w:rsidRDefault="00761BC6" w:rsidP="212F1DA1">
      <w:pPr>
        <w:rPr>
          <w:rFonts w:ascii="Times New Roman" w:eastAsia="Times New Roman" w:hAnsi="Times New Roman" w:cs="Times New Roman"/>
          <w:color w:val="000000" w:themeColor="text1"/>
        </w:rPr>
      </w:pPr>
      <w:r w:rsidRPr="66CD57EC">
        <w:rPr>
          <w:rFonts w:ascii="Times New Roman" w:eastAsia="Times New Roman" w:hAnsi="Times New Roman" w:cs="Times New Roman"/>
          <w:color w:val="000000" w:themeColor="text1"/>
        </w:rPr>
        <w:br w:type="page"/>
      </w:r>
    </w:p>
    <w:p w14:paraId="04ECA087" w14:textId="138E79A1" w:rsidR="4270D15E" w:rsidRDefault="212F1DA1" w:rsidP="212F1DA1">
      <w:pPr>
        <w:rPr>
          <w:rFonts w:ascii="Times New Roman" w:eastAsia="Times New Roman" w:hAnsi="Times New Roman" w:cs="Times New Roman"/>
          <w:color w:val="000000" w:themeColor="text1"/>
        </w:rPr>
      </w:pPr>
      <w:r w:rsidRPr="212F1DA1">
        <w:rPr>
          <w:rFonts w:ascii="Times New Roman" w:eastAsia="Times New Roman" w:hAnsi="Times New Roman" w:cs="Times New Roman"/>
          <w:color w:val="000000" w:themeColor="text1"/>
        </w:rPr>
        <w:lastRenderedPageBreak/>
        <w:t>Table S3. Population characteristics for included MR studies.</w:t>
      </w:r>
    </w:p>
    <w:tbl>
      <w:tblPr>
        <w:tblStyle w:val="TableGrid"/>
        <w:tblW w:w="935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72"/>
        <w:gridCol w:w="3150"/>
        <w:gridCol w:w="1620"/>
        <w:gridCol w:w="1170"/>
        <w:gridCol w:w="2340"/>
      </w:tblGrid>
      <w:tr w:rsidR="00EE72AD" w:rsidRPr="00AF4EDC" w14:paraId="071EA325" w14:textId="77777777" w:rsidTr="66CD57EC">
        <w:trPr>
          <w:trHeight w:val="435"/>
        </w:trPr>
        <w:tc>
          <w:tcPr>
            <w:tcW w:w="1072" w:type="dxa"/>
            <w:tcBorders>
              <w:top w:val="single" w:sz="6" w:space="0" w:color="auto"/>
              <w:left w:val="single" w:sz="6" w:space="0" w:color="auto"/>
            </w:tcBorders>
            <w:tcMar>
              <w:left w:w="90" w:type="dxa"/>
              <w:right w:w="90" w:type="dxa"/>
            </w:tcMar>
            <w:vAlign w:val="bottom"/>
          </w:tcPr>
          <w:p w14:paraId="4C46643C" w14:textId="0EDEC2A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b/>
                <w:bCs/>
                <w:color w:val="000000" w:themeColor="text1"/>
                <w:sz w:val="22"/>
                <w:szCs w:val="22"/>
              </w:rPr>
              <w:t>Author, year (ref)</w:t>
            </w: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tcBorders>
            <w:tcMar>
              <w:left w:w="90" w:type="dxa"/>
              <w:right w:w="90" w:type="dxa"/>
            </w:tcMar>
            <w:vAlign w:val="bottom"/>
          </w:tcPr>
          <w:p w14:paraId="0172F890" w14:textId="069611C5"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b/>
                <w:bCs/>
                <w:color w:val="000000" w:themeColor="text1"/>
                <w:sz w:val="22"/>
                <w:szCs w:val="22"/>
              </w:rPr>
              <w:t>Cohort or data source</w:t>
            </w:r>
            <w:r w:rsidRPr="66CD57EC">
              <w:rPr>
                <w:rFonts w:ascii="Times New Roman" w:eastAsia="Times New Roman" w:hAnsi="Times New Roman" w:cs="Times New Roman"/>
                <w:color w:val="000000" w:themeColor="text1"/>
                <w:sz w:val="22"/>
                <w:szCs w:val="22"/>
              </w:rPr>
              <w:t> </w:t>
            </w:r>
          </w:p>
        </w:tc>
        <w:tc>
          <w:tcPr>
            <w:tcW w:w="1620" w:type="dxa"/>
            <w:tcBorders>
              <w:top w:val="single" w:sz="6" w:space="0" w:color="auto"/>
            </w:tcBorders>
            <w:tcMar>
              <w:left w:w="90" w:type="dxa"/>
              <w:right w:w="90" w:type="dxa"/>
            </w:tcMar>
            <w:vAlign w:val="bottom"/>
          </w:tcPr>
          <w:p w14:paraId="2DD85467" w14:textId="420321C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b/>
                <w:bCs/>
                <w:color w:val="000000" w:themeColor="text1"/>
                <w:sz w:val="22"/>
                <w:szCs w:val="22"/>
              </w:rPr>
              <w:t>Sample size (% female)</w:t>
            </w: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tcBorders>
            <w:tcMar>
              <w:left w:w="90" w:type="dxa"/>
              <w:right w:w="90" w:type="dxa"/>
            </w:tcMar>
            <w:vAlign w:val="bottom"/>
          </w:tcPr>
          <w:p w14:paraId="341EC859" w14:textId="0F62A5C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b/>
                <w:bCs/>
                <w:color w:val="000000" w:themeColor="text1"/>
                <w:sz w:val="22"/>
                <w:szCs w:val="22"/>
              </w:rPr>
              <w:t>Mean age or range</w:t>
            </w:r>
            <w:r w:rsidRPr="66CD57EC">
              <w:rPr>
                <w:rStyle w:val="eop"/>
                <w:rFonts w:ascii="Times New Roman" w:eastAsia="Times New Roman" w:hAnsi="Times New Roman" w:cs="Times New Roman"/>
                <w:color w:val="000000" w:themeColor="text1"/>
                <w:sz w:val="22"/>
                <w:szCs w:val="22"/>
              </w:rPr>
              <w:t xml:space="preserve">, </w:t>
            </w:r>
            <w:r w:rsidRPr="00F53BB5">
              <w:rPr>
                <w:rStyle w:val="eop"/>
                <w:rFonts w:ascii="Times New Roman" w:eastAsia="Times New Roman" w:hAnsi="Times New Roman" w:cs="Times New Roman"/>
                <w:b/>
                <w:bCs/>
                <w:color w:val="000000" w:themeColor="text1"/>
                <w:sz w:val="22"/>
                <w:szCs w:val="22"/>
              </w:rPr>
              <w:t>y</w:t>
            </w:r>
          </w:p>
        </w:tc>
        <w:tc>
          <w:tcPr>
            <w:tcW w:w="2340" w:type="dxa"/>
            <w:tcBorders>
              <w:top w:val="single" w:sz="6" w:space="0" w:color="auto"/>
              <w:right w:val="single" w:sz="6" w:space="0" w:color="auto"/>
            </w:tcBorders>
            <w:tcMar>
              <w:left w:w="90" w:type="dxa"/>
              <w:right w:w="90" w:type="dxa"/>
            </w:tcMar>
            <w:vAlign w:val="bottom"/>
          </w:tcPr>
          <w:p w14:paraId="1EDAD646" w14:textId="584DDA3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b/>
                <w:bCs/>
                <w:color w:val="000000" w:themeColor="text1"/>
                <w:sz w:val="22"/>
                <w:szCs w:val="22"/>
              </w:rPr>
              <w:t>Ethnicity</w:t>
            </w:r>
          </w:p>
        </w:tc>
      </w:tr>
      <w:tr w:rsidR="00EE72AD" w:rsidRPr="00AF4EDC" w14:paraId="662F5CE2" w14:textId="77777777" w:rsidTr="66CD57EC">
        <w:trPr>
          <w:trHeight w:val="467"/>
        </w:trPr>
        <w:tc>
          <w:tcPr>
            <w:tcW w:w="1072" w:type="dxa"/>
            <w:tcBorders>
              <w:left w:val="single" w:sz="6" w:space="0" w:color="auto"/>
            </w:tcBorders>
            <w:tcMar>
              <w:left w:w="90" w:type="dxa"/>
              <w:right w:w="90" w:type="dxa"/>
            </w:tcMar>
          </w:tcPr>
          <w:p w14:paraId="55E6C31F" w14:textId="1D38F925" w:rsidR="4A0D853F" w:rsidRPr="00AF4EDC" w:rsidRDefault="4A0D853F" w:rsidP="66CD57EC">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Adams, 2020 </w:t>
            </w:r>
            <w:r w:rsidR="00F53BB5">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Adams&lt;/Author&gt;&lt;Year&gt;2020&lt;/Year&gt;&lt;RecNum&gt;24&lt;/RecNum&gt;&lt;DisplayText&gt;(1)&lt;/DisplayText&gt;&lt;record&gt;&lt;rec-number&gt;24&lt;/rec-number&gt;&lt;foreign-keys&gt;&lt;key app="EN" db-id="059xwafwwe2sacefftixvawopx0aztwdvfw9" timestamp="1639782892"&gt;24&lt;/key&gt;&lt;/foreign-keys&gt;&lt;ref-type name="Journal Article"&gt;17&lt;/ref-type&gt;&lt;contributors&gt;&lt;authors&gt;&lt;author&gt;Adams, C. D.&lt;/author&gt;&lt;/authors&gt;&lt;/contributors&gt;&lt;auth-address&gt;C.D. Adams, City of Hope, Beckman Research Institute, 1500 E. Duarte Road, Duarte, CA, United States&lt;/auth-address&gt;&lt;titles&gt;&lt;title&gt;Circulating sphingomyelins on estrogen receptor-positive and estrogen receptor-negative breast cancer-specific survival&lt;/title&gt;&lt;secondary-title&gt;Breast Cancer Management&lt;/secondary-title&gt;&lt;/titles&gt;&lt;volume&gt;9&lt;/volume&gt;&lt;number&gt;3&lt;/number&gt;&lt;keywords&gt;&lt;keyword&gt;estrogen receptor&lt;/keyword&gt;&lt;keyword&gt;high density lipoprotein cholesterol&lt;/keyword&gt;&lt;keyword&gt;low density lipoprotein cholesterol&lt;/keyword&gt;&lt;keyword&gt;sphingomyelin&lt;/keyword&gt;&lt;keyword&gt;allele&lt;/keyword&gt;&lt;keyword&gt;article&lt;/keyword&gt;&lt;keyword&gt;cancer mortality&lt;/keyword&gt;&lt;keyword&gt;cancer specific survival&lt;/keyword&gt;&lt;keyword&gt;cancer survival&lt;/keyword&gt;&lt;keyword&gt;estrogen receptor negative breast cancer&lt;/keyword&gt;&lt;keyword&gt;estrogen receptor positive breast cancer&lt;/keyword&gt;&lt;keyword&gt;female&lt;/keyword&gt;&lt;keyword&gt;human&lt;/keyword&gt;&lt;keyword&gt;human tissue&lt;/keyword&gt;&lt;keyword&gt;Mendelian randomization analysis&lt;/keyword&gt;&lt;keyword&gt;priority journal&lt;/keyword&gt;&lt;keyword&gt;sensitivity analysis&lt;/keyword&gt;&lt;keyword&gt;single nucleotide polymorphism&lt;/keyword&gt;&lt;keyword&gt;survival analysis&lt;/keyword&gt;&lt;/keywords&gt;&lt;dates&gt;&lt;year&gt;2020&lt;/year&gt;&lt;/dates&gt;&lt;isbn&gt;1758-1931&amp;#xD;1758-1923&lt;/isbn&gt;&lt;work-type&gt;Article&lt;/work-type&gt;&lt;urls&gt;&lt;related-urls&gt;&lt;url&gt;https://www.embase.com/search/results?subaction=viewrecord&amp;amp;id=L633314433&amp;amp;from=export&lt;/url&gt;&lt;url&gt;http://dx.doi.org/10.2217/bmt-2020-0002&lt;/url&gt;&lt;/related-urls&gt;&lt;/urls&gt;&lt;electronic-resource-num&gt;10.2217/bmt-2020-0002&lt;/electronic-resource-num&gt;&lt;remote-database-name&gt;Embase&lt;/remote-database-name&gt;&lt;language&gt;English&lt;/language&gt;&lt;/record&gt;&lt;/Cite&gt;&lt;/EndNote&gt;</w:instrText>
            </w:r>
            <w:r w:rsidR="00F53BB5">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 w:tooltip="Adams, 2020 #24" w:history="1">
              <w:r w:rsidR="001D0821">
                <w:rPr>
                  <w:rStyle w:val="normaltextrun"/>
                  <w:rFonts w:ascii="Times New Roman" w:eastAsia="Times New Roman" w:hAnsi="Times New Roman" w:cs="Times New Roman"/>
                  <w:noProof/>
                  <w:color w:val="000000" w:themeColor="text1"/>
                  <w:sz w:val="22"/>
                  <w:szCs w:val="22"/>
                </w:rPr>
                <w:t>1</w:t>
              </w:r>
            </w:hyperlink>
            <w:r w:rsidR="001D0821">
              <w:rPr>
                <w:rStyle w:val="normaltextrun"/>
                <w:rFonts w:ascii="Times New Roman" w:eastAsia="Times New Roman" w:hAnsi="Times New Roman" w:cs="Times New Roman"/>
                <w:noProof/>
                <w:color w:val="000000" w:themeColor="text1"/>
                <w:sz w:val="22"/>
                <w:szCs w:val="22"/>
              </w:rPr>
              <w:t>)</w:t>
            </w:r>
            <w:r w:rsidR="00F53BB5">
              <w:rPr>
                <w:rStyle w:val="normaltextrun"/>
                <w:rFonts w:ascii="Times New Roman" w:eastAsia="Times New Roman" w:hAnsi="Times New Roman" w:cs="Times New Roman"/>
                <w:color w:val="000000" w:themeColor="text1"/>
                <w:sz w:val="22"/>
                <w:szCs w:val="22"/>
              </w:rPr>
              <w:fldChar w:fldCharType="end"/>
            </w:r>
            <w:r w:rsidR="66CD57EC" w:rsidRPr="66CD57EC">
              <w:rPr>
                <w:rStyle w:val="eop"/>
                <w:rFonts w:ascii="Times New Roman" w:eastAsia="Times New Roman" w:hAnsi="Times New Roman" w:cs="Times New Roman"/>
                <w:color w:val="000000" w:themeColor="text1"/>
                <w:sz w:val="22"/>
                <w:szCs w:val="22"/>
              </w:rPr>
              <w:t> </w:t>
            </w:r>
          </w:p>
        </w:tc>
        <w:tc>
          <w:tcPr>
            <w:tcW w:w="3150" w:type="dxa"/>
            <w:tcMar>
              <w:left w:w="90" w:type="dxa"/>
              <w:right w:w="90" w:type="dxa"/>
            </w:tcMar>
          </w:tcPr>
          <w:p w14:paraId="33F5FABE" w14:textId="62C340F0" w:rsidR="4A0D853F" w:rsidRPr="00AF4EDC" w:rsidRDefault="66CD57EC">
            <w:pPr>
              <w:rPr>
                <w:rFonts w:ascii="Times New Roman" w:eastAsia="Times New Roman" w:hAnsi="Times New Roman" w:cs="Times New Roman"/>
                <w:color w:val="000000" w:themeColor="text1"/>
                <w:sz w:val="22"/>
                <w:szCs w:val="22"/>
              </w:rPr>
            </w:pPr>
            <w:proofErr w:type="spellStart"/>
            <w:r w:rsidRPr="66CD57EC">
              <w:rPr>
                <w:rFonts w:ascii="Times New Roman" w:eastAsia="Times New Roman" w:hAnsi="Times New Roman" w:cs="Times New Roman"/>
                <w:color w:val="000000" w:themeColor="text1"/>
                <w:sz w:val="22"/>
                <w:szCs w:val="22"/>
              </w:rPr>
              <w:t>Kettunen</w:t>
            </w:r>
            <w:proofErr w:type="spellEnd"/>
            <w:r w:rsidRPr="66CD57EC">
              <w:rPr>
                <w:rFonts w:ascii="Times New Roman" w:eastAsia="Times New Roman" w:hAnsi="Times New Roman" w:cs="Times New Roman"/>
                <w:color w:val="000000" w:themeColor="text1"/>
                <w:sz w:val="22"/>
                <w:szCs w:val="22"/>
              </w:rPr>
              <w:t xml:space="preserve"> et al. (2016) GWAS data</w:t>
            </w:r>
          </w:p>
        </w:tc>
        <w:tc>
          <w:tcPr>
            <w:tcW w:w="1620" w:type="dxa"/>
            <w:tcMar>
              <w:left w:w="90" w:type="dxa"/>
              <w:right w:w="90" w:type="dxa"/>
            </w:tcMar>
          </w:tcPr>
          <w:p w14:paraId="36D2CE09" w14:textId="1873937D" w:rsidR="4A0D853F" w:rsidRPr="00AF4EDC" w:rsidRDefault="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3,476 (NR)</w:t>
            </w:r>
          </w:p>
        </w:tc>
        <w:tc>
          <w:tcPr>
            <w:tcW w:w="1170" w:type="dxa"/>
            <w:tcMar>
              <w:left w:w="90" w:type="dxa"/>
              <w:right w:w="90" w:type="dxa"/>
            </w:tcMar>
          </w:tcPr>
          <w:p w14:paraId="66F3E0E1" w14:textId="6BEF42D7" w:rsidR="4A0D853F" w:rsidRPr="00AF4EDC" w:rsidRDefault="66CD57EC" w:rsidP="66CD57EC">
            <w:pPr>
              <w:rPr>
                <w:rStyle w:val="eop"/>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w:t>
            </w:r>
          </w:p>
        </w:tc>
        <w:tc>
          <w:tcPr>
            <w:tcW w:w="2340" w:type="dxa"/>
            <w:tcBorders>
              <w:right w:val="single" w:sz="6" w:space="0" w:color="auto"/>
            </w:tcBorders>
            <w:tcMar>
              <w:left w:w="90" w:type="dxa"/>
              <w:right w:w="90" w:type="dxa"/>
            </w:tcMar>
          </w:tcPr>
          <w:p w14:paraId="0CC75CCB" w14:textId="50C6F9BE" w:rsidR="4A0D853F" w:rsidRPr="00F53BB5" w:rsidRDefault="66CD57EC" w:rsidP="66CD57EC">
            <w:pPr>
              <w:rPr>
                <w:rStyle w:val="eop"/>
                <w:sz w:val="22"/>
                <w:szCs w:val="22"/>
              </w:rPr>
            </w:pPr>
            <w:r w:rsidRPr="66CD57EC">
              <w:rPr>
                <w:rStyle w:val="normaltextrun"/>
                <w:rFonts w:ascii="Times New Roman" w:eastAsia="Times New Roman" w:hAnsi="Times New Roman" w:cs="Times New Roman"/>
                <w:color w:val="000000" w:themeColor="text1"/>
                <w:sz w:val="22"/>
                <w:szCs w:val="22"/>
              </w:rPr>
              <w:t>Finnish, Estonian, Dutch, German</w:t>
            </w:r>
          </w:p>
        </w:tc>
      </w:tr>
      <w:tr w:rsidR="00EE72AD" w:rsidRPr="00AF4EDC" w14:paraId="3623D5AE" w14:textId="77777777" w:rsidTr="66CD57EC">
        <w:trPr>
          <w:trHeight w:val="440"/>
        </w:trPr>
        <w:tc>
          <w:tcPr>
            <w:tcW w:w="1072" w:type="dxa"/>
            <w:tcBorders>
              <w:left w:val="single" w:sz="6" w:space="0" w:color="auto"/>
            </w:tcBorders>
            <w:tcMar>
              <w:left w:w="90" w:type="dxa"/>
              <w:right w:w="90" w:type="dxa"/>
            </w:tcMar>
          </w:tcPr>
          <w:p w14:paraId="340AA5A8" w14:textId="7BE40BA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Mar>
              <w:left w:w="90" w:type="dxa"/>
              <w:right w:w="90" w:type="dxa"/>
            </w:tcMar>
          </w:tcPr>
          <w:p w14:paraId="48D0D8C5" w14:textId="7C67CC21"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Guo et al. (2015) breast cancer-specific survival GWAS data</w:t>
            </w:r>
          </w:p>
        </w:tc>
        <w:tc>
          <w:tcPr>
            <w:tcW w:w="1620" w:type="dxa"/>
            <w:tcMar>
              <w:left w:w="90" w:type="dxa"/>
              <w:right w:w="90" w:type="dxa"/>
            </w:tcMar>
          </w:tcPr>
          <w:p w14:paraId="67A47060" w14:textId="50FC4FF0"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9940 (NR)</w:t>
            </w:r>
          </w:p>
        </w:tc>
        <w:tc>
          <w:tcPr>
            <w:tcW w:w="1170" w:type="dxa"/>
            <w:tcMar>
              <w:left w:w="90" w:type="dxa"/>
              <w:right w:w="90" w:type="dxa"/>
            </w:tcMar>
          </w:tcPr>
          <w:p w14:paraId="42C9D771" w14:textId="7490E935" w:rsidR="4A0D853F" w:rsidRPr="00AF4EDC" w:rsidRDefault="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w:t>
            </w:r>
          </w:p>
        </w:tc>
        <w:tc>
          <w:tcPr>
            <w:tcW w:w="2340" w:type="dxa"/>
            <w:tcBorders>
              <w:right w:val="single" w:sz="6" w:space="0" w:color="auto"/>
            </w:tcBorders>
            <w:tcMar>
              <w:left w:w="90" w:type="dxa"/>
              <w:right w:w="90" w:type="dxa"/>
            </w:tcMar>
          </w:tcPr>
          <w:p w14:paraId="4B6221D4" w14:textId="350F139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American, British, Finnish, Swedish, Netherlands, German, Irish, Danish, Australian, Belgian, Canadian, European, International</w:t>
            </w:r>
          </w:p>
        </w:tc>
      </w:tr>
      <w:tr w:rsidR="00EE72AD" w:rsidRPr="00AF4EDC" w14:paraId="005793A1" w14:textId="77777777" w:rsidTr="00F53BB5">
        <w:trPr>
          <w:trHeight w:val="683"/>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AF2E21F" w14:textId="78112F59" w:rsidR="4A0D853F" w:rsidRPr="00AF4EDC" w:rsidRDefault="4A0D853F" w:rsidP="66CD57EC">
            <w:pPr>
              <w:rPr>
                <w:rStyle w:val="eop"/>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 xml:space="preserve">Ahmad, 2022 </w:t>
            </w:r>
            <w:r w:rsidR="00F53BB5">
              <w:rPr>
                <w:rStyle w:val="normaltextrun"/>
                <w:rFonts w:ascii="Times New Roman" w:eastAsia="Times New Roman" w:hAnsi="Times New Roman" w:cs="Times New Roman"/>
                <w:color w:val="000000" w:themeColor="text1"/>
                <w:sz w:val="22"/>
                <w:szCs w:val="22"/>
              </w:rPr>
              <w:fldChar w:fldCharType="begin">
                <w:fldData xml:space="preserve">PEVuZE5vdGU+PENpdGU+PEF1dGhvcj5BaG1hZDwvQXV0aG9yPjxZZWFyPjIwMjI8L1llYXI+PFJl
Y051bT4yOTA8L1JlY051bT48RGlzcGxheVRleHQ+KDIpPC9EaXNwbGF5VGV4dD48cmVjb3JkPjxy
ZWMtbnVtYmVyPjI5MDwvcmVjLW51bWJlcj48Zm9yZWlnbi1rZXlzPjxrZXkgYXBwPSJFTiIgZGIt
aWQ9IjA1OXh3YWZ3d2Uyc2FjZWZmdGl4dmF3b3B4MGF6dHdkdmZ3OSIgdGltZXN0YW1wPSIxNjYz
MDE3NzQzIj4yOTA8L2tleT48L2ZvcmVpZ24ta2V5cz48cmVmLXR5cGUgbmFtZT0iSm91cm5hbCBB
cnRpY2xlIj4xNzwvcmVmLXR5cGU+PGNvbnRyaWJ1dG9ycz48YXV0aG9ycz48YXV0aG9yPkFobWFk
LCBTLjwvYXV0aG9yPjxhdXRob3I+SGFtbWFyLCBVLjwvYXV0aG9yPjxhdXRob3I+S2VubmVkeSwg
Qi48L2F1dGhvcj48YXV0aG9yPlNhbGlob3ZpYywgUy48L2F1dGhvcj48YXV0aG9yPkdhbm5hLCBB
LjwvYXV0aG9yPjxhdXRob3I+TGluZCwgTC48L2F1dGhvcj48YXV0aG9yPlN1bmRzdHJvbSwgSi48
L2F1dGhvcj48YXV0aG9yPkFybmxvdiwgSi48L2F1dGhvcj48YXV0aG9yPkJlcm5lLCBDLjwvYXV0
aG9yPjxhdXRob3I+UmlzZXJ1cywgVS48L2F1dGhvcj48YXV0aG9yPk1hZ251c3NvbiwgUC4gSy4g
RS48L2F1dGhvcj48YXV0aG9yPkxhcnNzb24sIFMuIEMuPC9hdXRob3I+PGF1dGhvcj5GYWxsLCBU
LjwvYXV0aG9yPjwvYXV0aG9ycz48L2NvbnRyaWJ1dG9ycz48YXV0aC1hZGRyZXNzPlQuIEZhbGws
IERlcGFydG1lbnQgb2YgTWVkaWNhbCBTY2llbmNlcywgTW9sZWN1bGFyIEVwaWRlbWlvbG9neSBh
bmQgU2NpZW5jZSBmb3IgTGlmZSBMYWJvcmF0b3J5LCBVcHBzYWxhIFVuaXZlcnNpdHksIFVwcHNh
bGEsIFN3ZWRlbjwvYXV0aC1hZGRyZXNzPjx0aXRsZXM+PHRpdGxlPkVmZmVjdCBvZiBHZW5lcmFs
IEFkaXBvc2l0eSBhbmQgQ2VudHJhbCBCb2R5IEZhdCBEaXN0cmlidXRpb24gb24gdGhlIENpcmN1
bGF0aW5nIE1ldGFib2xvbWU6IEEgTXVsdGljb2hvcnQgTm9udGFyZ2V0ZWQgTWV0YWJvbG9taWNz
IE9ic2VydmF0aW9uYWwgYW5kIE1lbmRlbGlhbiBSYW5kb21pemF0aW9uIFN0dWR5PC90aXRsZT48
c2Vjb25kYXJ5LXRpdGxlPkRpYWJldGVzPC9zZWNvbmRhcnktdGl0bGU+PC90aXRsZXM+PHBhZ2Vz
PjMyOS0zMzk8L3BhZ2VzPjx2b2x1bWU+NzE8L3ZvbHVtZT48bnVtYmVyPjI8L251bWJlcj48a2V5
d29yZHM+PGtleXdvcmQ+YW1pbm8gYWNpZDwva2V5d29yZD48a2V5d29yZD5hcmFjaGlkb25pYyBh
Y2lkPC9rZXl3b3JkPjxrZXl3b3JkPmJpbGUgYWNpZDwva2V5d29yZD48a2V5d29yZD5jYXJuaXRp
bmU8L2tleXdvcmQ+PGtleXdvcmQ+Y2hvbGVzdGVyb2w8L2tleXdvcmQ+PGtleXdvcmQ+Y3JlYXRp
bmU8L2tleXdvcmQ+PGtleXdvcmQ+aGlnaCBkZW5zaXR5IGxpcG9wcm90ZWluIGNob2xlc3Rlcm9s
PC9rZXl3b3JkPjxrZXl3b3JkPmxvdyBkZW5zaXR5IGxpcG9wcm90ZWluIGNob2xlc3Rlcm9sPC9r
ZXl3b3JkPjxrZXl3b3JkPmx5c29waG9zcGhhdGlkeWxjaG9saW5lPC9rZXl3b3JkPjxrZXl3b3Jk
PnBlcHRpZGU8L2tleXdvcmQ+PGtleXdvcmQ+c3BoaW5nb215ZWxpbjwva2V5d29yZD48a2V5d29y
ZD50cmlhY3lsZ2x5Y2Vyb2w8L2tleXdvcmQ+PGtleXdvcmQ+dW5zYXR1cmF0ZWQgZmF0dHkgYWNp
ZDwva2V5d29yZD48a2V5d29yZD5hZHVsdDwva2V5d29yZD48a2V5d29yZD5hZ2VkPC9rZXl3b3Jk
PjxrZXl3b3JkPmFtaW5vIGFjaWQgbWV0YWJvbGlzbTwva2V5d29yZD48a2V5d29yZD5hbnRocm9w
b21ldHJ5PC9rZXl3b3JkPjxrZXl3b3JkPmFyYWNoaWRvbmljIGFjaWQgbWV0YWJvbGlzbTwva2V5
d29yZD48a2V5d29yZD5hcnRpY2xlPC9rZXl3b3JkPjxrZXl3b3JkPmJpbGUgYWNpZCBtZXRhYm9s
aXNtPC9rZXl3b3JkPjxrZXl3b3JkPmJvZHkgZmF0IGRpc3RyaWJ1dGlvbjwva2V5d29yZD48a2V5
d29yZD5ib2R5IGhlaWdodDwva2V5d29yZD48a2V5d29yZD5ib2R5IG1hc3M8L2tleXdvcmQ+PGtl
eXdvcmQ+Ym9keSB3ZWlnaHQ8L2tleXdvcmQ+PGtleXdvcmQ+Y2hvbGVzdGVyb2wgYmxvb2QgbGV2
ZWw8L2tleXdvcmQ+PGtleXdvcmQ+Y29ob3J0IGFuYWx5c2lzPC9rZXl3b3JkPjxrZXl3b3JkPmZh
bHNlIGRpc2NvdmVyeSByYXRlPC9rZXl3b3JkPjxrZXl3b3JkPmZhdHR5IGFjaWQgYmxvb2QgbGV2
ZWw8L2tleXdvcmQ+PGtleXdvcmQ+ZmVtYWxlPC9rZXl3b3JkPjxrZXl3b3JkPmdlbm9tZS13aWRl
IGFzc29jaWF0aW9uIHN0dWR5PC9rZXl3b3JkPjxrZXl3b3JkPmhpcCBjaXJjdW1mZXJlbmNlPC9r
ZXl3b3JkPjxrZXl3b3JkPmh1bWFuPC9rZXl3b3JkPjxrZXl3b3JkPmltcGFpcmVkIGdsdWNvc2Ug
dG9sZXJhbmNlPC9rZXl3b3JkPjxrZXl3b3JkPmxvbmdpdHVkaW5hbCBzdHVkeTwva2V5d29yZD48
a2V5d29yZD5tYWpvciBjbGluaWNhbCBzdHVkeTwva2V5d29yZD48a2V5d29yZD5tYWxlPC9rZXl3
b3JkPjxrZXl3b3JkPk1lbmRlbGlhbiByYW5kb21pemF0aW9uIGFuYWx5c2lzPC9rZXl3b3JkPjxr
ZXl3b3JkPm1ldGFib2xvbWU8L2tleXdvcmQ+PGtleXdvcmQ+bWV0YWJvbG9taWNzPC9rZXl3b3Jk
PjxrZXl3b3JkPm5vbiBpbnN1bGluIGRlcGVuZGVudCBkaWFiZXRlcyBtZWxsaXR1czwva2V5d29y
ZD48a2V5d29yZD5vYmVzaXR5PC9rZXl3b3JkPjxrZXl3b3JkPm9ic2VydmF0aW9uYWwgc3R1ZHk8
L2tleXdvcmQ+PGtleXdvcmQ+cGhvc3Bob2xpcGlkIG1ldGFib2xpc208L2tleXdvcmQ+PGtleXdv
cmQ+c2luZ2xlIG51Y2xlb3RpZGUgcG9seW1vcnBoaXNtPC9rZXl3b3JkPjxrZXl3b3JkPlN3ZWRl
bjwva2V5d29yZD48a2V5d29yZD50aW1lIG9mIGZsaWdodCBtYXNzIHNwZWN0cm9tZXRyeTwva2V5
d29yZD48a2V5d29yZD50cmlhY3lsZ2x5Y2Vyb2wgYmxvb2QgbGV2ZWw8L2tleXdvcmQ+PGtleXdv
cmQ+dWx0cmEgcGVyZm9ybWFuY2UgbGlxdWlkIGNocm9tYXRvZ3JhcGh5PC9rZXl3b3JkPjxrZXl3
b3JkPndhaXN0IGNpcmN1bWZlcmVuY2U8L2tleXdvcmQ+PGtleXdvcmQ+d2Fpc3QgaGlwIHJhdGlv
PC9rZXl3b3JkPjwva2V5d29yZHM+PGRhdGVzPjx5ZWFyPjIwMjI8L3llYXI+PC9kYXRlcz48aXNi
bj4xOTM5LTMyN1gmI3hEOzAwMTItMTc5NzwvaXNibj48d29yay10eXBlPkFydGljbGU8L3dvcmst
dHlwZT48dXJscz48cmVsYXRlZC11cmxzPjx1cmw+aHR0cHM6Ly93d3cuZW1iYXNlLmNvbS9zZWFy
Y2gvcmVzdWx0cz9zdWJhY3Rpb249dmlld3JlY29yZCZhbXA7aWQ9TDIwMTUzOTU4ODgmYW1wO2Zy
b209ZXhwb3J0PC91cmw+PHVybD5odHRwOi8vZHguZG9pLm9yZy8xMC4yMzM3L2RiMjAtMTEyMDwv
dXJsPjwvcmVsYXRlZC11cmxzPjwvdXJscz48Y3VzdG9tNT4zNDc4NTU2NzwvY3VzdG9tNT48ZWxl
Y3Ryb25pYy1yZXNvdXJjZS1udW0+MTAuMjMzNy9kYjIwLTExMjA8L2VsZWN0cm9uaWMtcmVzb3Vy
Y2UtbnVtPjxyZW1vdGUtZGF0YWJhc2UtbmFtZT5FbWJhc2UmI3hEO01lZGxpbmU8L3JlbW90ZS1k
YXRhYmFzZS1uYW1lPjxsYW5ndWFnZT5FbmdsaXNoPC9sYW5ndWFnZT48L3JlY29yZD48L0NpdGU+
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BaG1hZDwvQXV0aG9yPjxZZWFyPjIwMjI8L1llYXI+PFJl
Y051bT4yOTA8L1JlY051bT48RGlzcGxheVRleHQ+KDIpPC9EaXNwbGF5VGV4dD48cmVjb3JkPjxy
ZWMtbnVtYmVyPjI5MDwvcmVjLW51bWJlcj48Zm9yZWlnbi1rZXlzPjxrZXkgYXBwPSJFTiIgZGIt
aWQ9IjA1OXh3YWZ3d2Uyc2FjZWZmdGl4dmF3b3B4MGF6dHdkdmZ3OSIgdGltZXN0YW1wPSIxNjYz
MDE3NzQzIj4yOTA8L2tleT48L2ZvcmVpZ24ta2V5cz48cmVmLXR5cGUgbmFtZT0iSm91cm5hbCBB
cnRpY2xlIj4xNzwvcmVmLXR5cGU+PGNvbnRyaWJ1dG9ycz48YXV0aG9ycz48YXV0aG9yPkFobWFk
LCBTLjwvYXV0aG9yPjxhdXRob3I+SGFtbWFyLCBVLjwvYXV0aG9yPjxhdXRob3I+S2VubmVkeSwg
Qi48L2F1dGhvcj48YXV0aG9yPlNhbGlob3ZpYywgUy48L2F1dGhvcj48YXV0aG9yPkdhbm5hLCBB
LjwvYXV0aG9yPjxhdXRob3I+TGluZCwgTC48L2F1dGhvcj48YXV0aG9yPlN1bmRzdHJvbSwgSi48
L2F1dGhvcj48YXV0aG9yPkFybmxvdiwgSi48L2F1dGhvcj48YXV0aG9yPkJlcm5lLCBDLjwvYXV0
aG9yPjxhdXRob3I+UmlzZXJ1cywgVS48L2F1dGhvcj48YXV0aG9yPk1hZ251c3NvbiwgUC4gSy4g
RS48L2F1dGhvcj48YXV0aG9yPkxhcnNzb24sIFMuIEMuPC9hdXRob3I+PGF1dGhvcj5GYWxsLCBU
LjwvYXV0aG9yPjwvYXV0aG9ycz48L2NvbnRyaWJ1dG9ycz48YXV0aC1hZGRyZXNzPlQuIEZhbGws
IERlcGFydG1lbnQgb2YgTWVkaWNhbCBTY2llbmNlcywgTW9sZWN1bGFyIEVwaWRlbWlvbG9neSBh
bmQgU2NpZW5jZSBmb3IgTGlmZSBMYWJvcmF0b3J5LCBVcHBzYWxhIFVuaXZlcnNpdHksIFVwcHNh
bGEsIFN3ZWRlbjwvYXV0aC1hZGRyZXNzPjx0aXRsZXM+PHRpdGxlPkVmZmVjdCBvZiBHZW5lcmFs
IEFkaXBvc2l0eSBhbmQgQ2VudHJhbCBCb2R5IEZhdCBEaXN0cmlidXRpb24gb24gdGhlIENpcmN1
bGF0aW5nIE1ldGFib2xvbWU6IEEgTXVsdGljb2hvcnQgTm9udGFyZ2V0ZWQgTWV0YWJvbG9taWNz
IE9ic2VydmF0aW9uYWwgYW5kIE1lbmRlbGlhbiBSYW5kb21pemF0aW9uIFN0dWR5PC90aXRsZT48
c2Vjb25kYXJ5LXRpdGxlPkRpYWJldGVzPC9zZWNvbmRhcnktdGl0bGU+PC90aXRsZXM+PHBhZ2Vz
PjMyOS0zMzk8L3BhZ2VzPjx2b2x1bWU+NzE8L3ZvbHVtZT48bnVtYmVyPjI8L251bWJlcj48a2V5
d29yZHM+PGtleXdvcmQ+YW1pbm8gYWNpZDwva2V5d29yZD48a2V5d29yZD5hcmFjaGlkb25pYyBh
Y2lkPC9rZXl3b3JkPjxrZXl3b3JkPmJpbGUgYWNpZDwva2V5d29yZD48a2V5d29yZD5jYXJuaXRp
bmU8L2tleXdvcmQ+PGtleXdvcmQ+Y2hvbGVzdGVyb2w8L2tleXdvcmQ+PGtleXdvcmQ+Y3JlYXRp
bmU8L2tleXdvcmQ+PGtleXdvcmQ+aGlnaCBkZW5zaXR5IGxpcG9wcm90ZWluIGNob2xlc3Rlcm9s
PC9rZXl3b3JkPjxrZXl3b3JkPmxvdyBkZW5zaXR5IGxpcG9wcm90ZWluIGNob2xlc3Rlcm9sPC9r
ZXl3b3JkPjxrZXl3b3JkPmx5c29waG9zcGhhdGlkeWxjaG9saW5lPC9rZXl3b3JkPjxrZXl3b3Jk
PnBlcHRpZGU8L2tleXdvcmQ+PGtleXdvcmQ+c3BoaW5nb215ZWxpbjwva2V5d29yZD48a2V5d29y
ZD50cmlhY3lsZ2x5Y2Vyb2w8L2tleXdvcmQ+PGtleXdvcmQ+dW5zYXR1cmF0ZWQgZmF0dHkgYWNp
ZDwva2V5d29yZD48a2V5d29yZD5hZHVsdDwva2V5d29yZD48a2V5d29yZD5hZ2VkPC9rZXl3b3Jk
PjxrZXl3b3JkPmFtaW5vIGFjaWQgbWV0YWJvbGlzbTwva2V5d29yZD48a2V5d29yZD5hbnRocm9w
b21ldHJ5PC9rZXl3b3JkPjxrZXl3b3JkPmFyYWNoaWRvbmljIGFjaWQgbWV0YWJvbGlzbTwva2V5
d29yZD48a2V5d29yZD5hcnRpY2xlPC9rZXl3b3JkPjxrZXl3b3JkPmJpbGUgYWNpZCBtZXRhYm9s
aXNtPC9rZXl3b3JkPjxrZXl3b3JkPmJvZHkgZmF0IGRpc3RyaWJ1dGlvbjwva2V5d29yZD48a2V5
d29yZD5ib2R5IGhlaWdodDwva2V5d29yZD48a2V5d29yZD5ib2R5IG1hc3M8L2tleXdvcmQ+PGtl
eXdvcmQ+Ym9keSB3ZWlnaHQ8L2tleXdvcmQ+PGtleXdvcmQ+Y2hvbGVzdGVyb2wgYmxvb2QgbGV2
ZWw8L2tleXdvcmQ+PGtleXdvcmQ+Y29ob3J0IGFuYWx5c2lzPC9rZXl3b3JkPjxrZXl3b3JkPmZh
bHNlIGRpc2NvdmVyeSByYXRlPC9rZXl3b3JkPjxrZXl3b3JkPmZhdHR5IGFjaWQgYmxvb2QgbGV2
ZWw8L2tleXdvcmQ+PGtleXdvcmQ+ZmVtYWxlPC9rZXl3b3JkPjxrZXl3b3JkPmdlbm9tZS13aWRl
IGFzc29jaWF0aW9uIHN0dWR5PC9rZXl3b3JkPjxrZXl3b3JkPmhpcCBjaXJjdW1mZXJlbmNlPC9r
ZXl3b3JkPjxrZXl3b3JkPmh1bWFuPC9rZXl3b3JkPjxrZXl3b3JkPmltcGFpcmVkIGdsdWNvc2Ug
dG9sZXJhbmNlPC9rZXl3b3JkPjxrZXl3b3JkPmxvbmdpdHVkaW5hbCBzdHVkeTwva2V5d29yZD48
a2V5d29yZD5tYWpvciBjbGluaWNhbCBzdHVkeTwva2V5d29yZD48a2V5d29yZD5tYWxlPC9rZXl3
b3JkPjxrZXl3b3JkPk1lbmRlbGlhbiByYW5kb21pemF0aW9uIGFuYWx5c2lzPC9rZXl3b3JkPjxr
ZXl3b3JkPm1ldGFib2xvbWU8L2tleXdvcmQ+PGtleXdvcmQ+bWV0YWJvbG9taWNzPC9rZXl3b3Jk
PjxrZXl3b3JkPm5vbiBpbnN1bGluIGRlcGVuZGVudCBkaWFiZXRlcyBtZWxsaXR1czwva2V5d29y
ZD48a2V5d29yZD5vYmVzaXR5PC9rZXl3b3JkPjxrZXl3b3JkPm9ic2VydmF0aW9uYWwgc3R1ZHk8
L2tleXdvcmQ+PGtleXdvcmQ+cGhvc3Bob2xpcGlkIG1ldGFib2xpc208L2tleXdvcmQ+PGtleXdv
cmQ+c2luZ2xlIG51Y2xlb3RpZGUgcG9seW1vcnBoaXNtPC9rZXl3b3JkPjxrZXl3b3JkPlN3ZWRl
bjwva2V5d29yZD48a2V5d29yZD50aW1lIG9mIGZsaWdodCBtYXNzIHNwZWN0cm9tZXRyeTwva2V5
d29yZD48a2V5d29yZD50cmlhY3lsZ2x5Y2Vyb2wgYmxvb2QgbGV2ZWw8L2tleXdvcmQ+PGtleXdv
cmQ+dWx0cmEgcGVyZm9ybWFuY2UgbGlxdWlkIGNocm9tYXRvZ3JhcGh5PC9rZXl3b3JkPjxrZXl3
b3JkPndhaXN0IGNpcmN1bWZlcmVuY2U8L2tleXdvcmQ+PGtleXdvcmQ+d2Fpc3QgaGlwIHJhdGlv
PC9rZXl3b3JkPjwva2V5d29yZHM+PGRhdGVzPjx5ZWFyPjIwMjI8L3llYXI+PC9kYXRlcz48aXNi
bj4xOTM5LTMyN1gmI3hEOzAwMTItMTc5NzwvaXNibj48d29yay10eXBlPkFydGljbGU8L3dvcmst
dHlwZT48dXJscz48cmVsYXRlZC11cmxzPjx1cmw+aHR0cHM6Ly93d3cuZW1iYXNlLmNvbS9zZWFy
Y2gvcmVzdWx0cz9zdWJhY3Rpb249dmlld3JlY29yZCZhbXA7aWQ9TDIwMTUzOTU4ODgmYW1wO2Zy
b209ZXhwb3J0PC91cmw+PHVybD5odHRwOi8vZHguZG9pLm9yZy8xMC4yMzM3L2RiMjAtMTEyMDwv
dXJsPjwvcmVsYXRlZC11cmxzPjwvdXJscz48Y3VzdG9tNT4zNDc4NTU2NzwvY3VzdG9tNT48ZWxl
Y3Ryb25pYy1yZXNvdXJjZS1udW0+MTAuMjMzNy9kYjIwLTExMjA8L2VsZWN0cm9uaWMtcmVzb3Vy
Y2UtbnVtPjxyZW1vdGUtZGF0YWJhc2UtbmFtZT5FbWJhc2UmI3hEO01lZGxpbmU8L3JlbW90ZS1k
YXRhYmFzZS1uYW1lPjxsYW5ndWFnZT5FbmdsaXNoPC9sYW5ndWFnZT48L3JlY29yZD48L0NpdGU+
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F53BB5">
              <w:rPr>
                <w:rStyle w:val="normaltextrun"/>
                <w:rFonts w:ascii="Times New Roman" w:eastAsia="Times New Roman" w:hAnsi="Times New Roman" w:cs="Times New Roman"/>
                <w:color w:val="000000" w:themeColor="text1"/>
                <w:sz w:val="22"/>
                <w:szCs w:val="22"/>
              </w:rPr>
            </w:r>
            <w:r w:rsidR="00F53BB5">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 w:tooltip="Ahmad, 2022 #290" w:history="1">
              <w:r w:rsidR="001D0821">
                <w:rPr>
                  <w:rStyle w:val="normaltextrun"/>
                  <w:rFonts w:ascii="Times New Roman" w:eastAsia="Times New Roman" w:hAnsi="Times New Roman" w:cs="Times New Roman"/>
                  <w:noProof/>
                  <w:color w:val="000000" w:themeColor="text1"/>
                  <w:sz w:val="22"/>
                  <w:szCs w:val="22"/>
                </w:rPr>
                <w:t>2</w:t>
              </w:r>
            </w:hyperlink>
            <w:r w:rsidR="001D0821">
              <w:rPr>
                <w:rStyle w:val="normaltextrun"/>
                <w:rFonts w:ascii="Times New Roman" w:eastAsia="Times New Roman" w:hAnsi="Times New Roman" w:cs="Times New Roman"/>
                <w:noProof/>
                <w:color w:val="000000" w:themeColor="text1"/>
                <w:sz w:val="22"/>
                <w:szCs w:val="22"/>
              </w:rPr>
              <w:t>)</w:t>
            </w:r>
            <w:r w:rsidR="00F53BB5">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E48C185" w14:textId="02FE43C4" w:rsidR="4A0D853F" w:rsidRPr="00AF4EDC" w:rsidRDefault="66CD57EC">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Uppsala Longitudinal Study of Adult Men (ULSAM)</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0ADE977" w14:textId="7CAEC30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135 (0%)</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675B3D6" w14:textId="6C2CF0A5"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0.9</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8A08CA5" w14:textId="4F217834"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w:t>
            </w:r>
          </w:p>
        </w:tc>
      </w:tr>
      <w:tr w:rsidR="00EE72AD" w:rsidRPr="00AF4EDC" w14:paraId="04136A65" w14:textId="77777777" w:rsidTr="00F53BB5">
        <w:trPr>
          <w:trHeight w:val="975"/>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C590F7E" w14:textId="42D26B8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3712653" w14:textId="250FC8CC"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Prospective Investigation of the Vasculature in Uppsala Seniors (PIVU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4714640" w14:textId="78EBABB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70 (5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8F4AB18" w14:textId="1EAEAD2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0.2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B1182E7" w14:textId="575E944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w:t>
            </w:r>
          </w:p>
          <w:p w14:paraId="359812AA" w14:textId="7C48C7B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6A1BCADC" w14:textId="77777777" w:rsidTr="00F53BB5">
        <w:trPr>
          <w:trHeight w:val="7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2BFBAD86" w14:textId="3C4A1496" w:rsidR="4A0D853F" w:rsidRPr="00AF4EDC" w:rsidRDefault="4A0D853F" w:rsidP="66CD57EC">
            <w:pPr>
              <w:rPr>
                <w:rStyle w:val="eop"/>
                <w:rFonts w:ascii="Times New Roman" w:eastAsia="Times New Roman" w:hAnsi="Times New Roman" w:cs="Times New Roman"/>
                <w:color w:val="000000" w:themeColor="text1"/>
                <w:sz w:val="22"/>
                <w:szCs w:val="22"/>
              </w:rPr>
            </w:pP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EBF7107" w14:textId="6B5C875C" w:rsidR="4A0D853F" w:rsidRPr="00AF4EDC" w:rsidRDefault="66CD57EC">
            <w:pPr>
              <w:rPr>
                <w:rFonts w:ascii="Times New Roman" w:eastAsia="Times New Roman" w:hAnsi="Times New Roman" w:cs="Times New Roman"/>
                <w:color w:val="000000" w:themeColor="text1"/>
                <w:sz w:val="22"/>
                <w:szCs w:val="22"/>
              </w:rPr>
            </w:pPr>
            <w:proofErr w:type="spellStart"/>
            <w:r w:rsidRPr="66CD57EC">
              <w:rPr>
                <w:rFonts w:ascii="Times New Roman" w:eastAsia="Times New Roman" w:hAnsi="Times New Roman" w:cs="Times New Roman"/>
                <w:color w:val="000000" w:themeColor="text1"/>
                <w:sz w:val="22"/>
                <w:szCs w:val="22"/>
              </w:rPr>
              <w:t>TwinGenes</w:t>
            </w:r>
            <w:proofErr w:type="spellEnd"/>
            <w:r w:rsidRPr="66CD57EC">
              <w:rPr>
                <w:rFonts w:ascii="Times New Roman" w:eastAsia="Times New Roman" w:hAnsi="Times New Roman" w:cs="Times New Roman"/>
                <w:color w:val="000000" w:themeColor="text1"/>
                <w:sz w:val="22"/>
                <w:szCs w:val="22"/>
              </w:rPr>
              <w:t xml:space="preserve"> cohort</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2168119" w14:textId="0A2312CC" w:rsidR="4A0D853F" w:rsidRPr="00AF4EDC" w:rsidRDefault="66CD57EC">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059 (42%)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B0B13BF" w14:textId="577D7E7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8.6</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14D2498" w14:textId="21786E7A"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w:t>
            </w:r>
          </w:p>
        </w:tc>
      </w:tr>
      <w:tr w:rsidR="00EE72AD" w:rsidRPr="00AF4EDC" w14:paraId="72D44139" w14:textId="77777777" w:rsidTr="00F53BB5">
        <w:trPr>
          <w:trHeight w:val="1547"/>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6EAFF10" w14:textId="6BD5678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59EE078" w14:textId="4B09231A"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ooperative Health Research in the Region Augsburg (KORA) and Twins United Kingdom (</w:t>
            </w:r>
            <w:proofErr w:type="spellStart"/>
            <w:r w:rsidRPr="66CD57EC">
              <w:rPr>
                <w:rFonts w:ascii="Times New Roman" w:eastAsia="Times New Roman" w:hAnsi="Times New Roman" w:cs="Times New Roman"/>
                <w:color w:val="000000" w:themeColor="text1"/>
                <w:sz w:val="22"/>
                <w:szCs w:val="22"/>
              </w:rPr>
              <w:t>TwinsUK</w:t>
            </w:r>
            <w:proofErr w:type="spellEnd"/>
            <w:r w:rsidRPr="66CD57EC">
              <w:rPr>
                <w:rFonts w:ascii="Times New Roman" w:eastAsia="Times New Roman" w:hAnsi="Times New Roman" w:cs="Times New Roman"/>
                <w:color w:val="000000" w:themeColor="text1"/>
                <w:sz w:val="22"/>
                <w:szCs w:val="22"/>
              </w:rPr>
              <w:t xml:space="preserve">) metabolites GWAS by Shin </w:t>
            </w:r>
            <w:proofErr w:type="spellStart"/>
            <w:r w:rsidRPr="66CD57EC">
              <w:rPr>
                <w:rFonts w:ascii="Times New Roman" w:eastAsia="Times New Roman" w:hAnsi="Times New Roman" w:cs="Times New Roman"/>
                <w:color w:val="000000" w:themeColor="text1"/>
                <w:sz w:val="22"/>
                <w:szCs w:val="22"/>
              </w:rPr>
              <w:t>et</w:t>
            </w:r>
            <w:proofErr w:type="spellEnd"/>
            <w:r w:rsidRPr="66CD57EC">
              <w:rPr>
                <w:rFonts w:ascii="Times New Roman" w:eastAsia="Times New Roman" w:hAnsi="Times New Roman" w:cs="Times New Roman"/>
                <w:color w:val="000000" w:themeColor="text1"/>
                <w:sz w:val="22"/>
                <w:szCs w:val="22"/>
              </w:rPr>
              <w:t>. al., 2014</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015F38F" w14:textId="29586C99"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824 (~ 83.5%)</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98083FB" w14:textId="437AEB00"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5.1</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757582B" w14:textId="53C65EA2"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German, British</w:t>
            </w:r>
          </w:p>
        </w:tc>
      </w:tr>
      <w:tr w:rsidR="00EE72AD" w:rsidRPr="00AF4EDC" w14:paraId="58136F82" w14:textId="77777777" w:rsidTr="00F53BB5">
        <w:trPr>
          <w:trHeight w:val="1485"/>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A531FB4" w14:textId="46B348C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3CB7F82" w14:textId="765964AC"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ohorts for Heart and Aging Research in Genomic Epidemiology (CHARGE) Consortium GWAS by Guan et. al., 2014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D366272" w14:textId="2159B83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8,631 (55%)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ADB1F20" w14:textId="35F2036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5.8-72.0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0667F44" w14:textId="04F75BF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475E3BDB" w14:textId="77777777" w:rsidTr="00F53BB5">
        <w:trPr>
          <w:trHeight w:val="945"/>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81411F0" w14:textId="636C012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6396C0C" w14:textId="2F839594"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The Framingham Heart Study (FHS) metabolites GWAS by Rhee et. al., 2013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359BE56" w14:textId="477C57A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076 (51%)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038DEF6" w14:textId="6FEC459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5.0-65.0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D9F8A31" w14:textId="0AAA771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6E826FE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E32F09A" w14:textId="0C2A31B4"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Del Greco, 2019 </w:t>
            </w:r>
            <w:r w:rsidR="00F53BB5">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Del Greco&lt;/Author&gt;&lt;Year&gt;2019&lt;/Year&gt;&lt;RecNum&gt;481&lt;/RecNum&gt;&lt;DisplayText&gt;(3)&lt;/DisplayText&gt;&lt;record&gt;&lt;rec-number&gt;481&lt;/rec-number&gt;&lt;foreign-keys&gt;&lt;key app="EN" db-id="059xwafwwe2sacefftixvawopx0aztwdvfw9" timestamp="1663019474"&gt;481&lt;/key&gt;&lt;/foreign-keys&gt;&lt;ref-type name="Journal Article"&gt;17&lt;/ref-type&gt;&lt;contributors&gt;&lt;authors&gt;&lt;author&gt;Del Greco, Fabiola M.&lt;/author&gt;&lt;author&gt;Foco, Luisa&lt;/author&gt;&lt;author&gt;Teumer, Alexander&lt;/author&gt;&lt;author&gt;Verweij, Niek&lt;/author&gt;&lt;author&gt;Paglia, Giuseppe&lt;/author&gt;&lt;author&gt;Meraviglia, Vivian&lt;/author&gt;&lt;author&gt;Melotti, Roberto&lt;/author&gt;&lt;author&gt;Vukovic, Vladimir&lt;/author&gt;&lt;author&gt;Rauhe, Werner&lt;/author&gt;&lt;author&gt;Joshi, Peter K.&lt;/author&gt;&lt;author&gt;Demirkan, Ayse&lt;/author&gt;&lt;author&gt;Felix, Stephan B.&lt;/author&gt;&lt;author&gt;Pietzner, Maik&lt;/author&gt;&lt;author&gt;Said, Abdullah&lt;/author&gt;&lt;author&gt;van de Vegte, Yordi J.&lt;/author&gt;&lt;author&gt;van der Harst, Pim&lt;/author&gt;&lt;author&gt;Wright, Alan F.&lt;/author&gt;&lt;author&gt;Hicks, Andrew A.&lt;/author&gt;&lt;author&gt;Campbell, Harry&lt;/author&gt;&lt;author&gt;Doerr, Marcus&lt;/author&gt;&lt;author&gt;Snieder, Harold&lt;/author&gt;&lt;author&gt;Wilson, James F.&lt;/author&gt;&lt;author&gt;Pramstaller, Peter P.&lt;/author&gt;&lt;author&gt;Rossini, Alessandra&lt;/author&gt;&lt;author&gt;Pattaro, Cristian&lt;/author&gt;&lt;author&gt;Lifelines Cohort, Study&lt;/author&gt;&lt;/authors&gt;&lt;/contributors&gt;&lt;titles&gt;&lt;title&gt;Lipidomics, Atrial Conduction, and Body Mass Index Evidence From Association, Mediation, and Mendelian Randomization Models&lt;/title&gt;&lt;secondary-title&gt;Circulation-Genomic and Precision Medicine&lt;/secondary-title&gt;&lt;/titles&gt;&lt;volume&gt;12&lt;/volume&gt;&lt;number&gt;7&lt;/number&gt;&lt;dates&gt;&lt;year&gt;2019&lt;/year&gt;&lt;pub-dates&gt;&lt;date&gt;Jul&lt;/date&gt;&lt;/pub-dates&gt;&lt;/dates&gt;&lt;isbn&gt;2574-8300&lt;/isbn&gt;&lt;accession-num&gt;WOS:000475451600002&lt;/accession-num&gt;&lt;urls&gt;&lt;related-urls&gt;&lt;url&gt;&amp;lt;Go to ISI&amp;gt;://WOS:000475451600002&lt;/url&gt;&lt;/related-urls&gt;&lt;/urls&gt;&lt;custom7&gt;e002384&lt;/custom7&gt;&lt;electronic-resource-num&gt;10.1161/circgen.118.002384&lt;/electronic-resource-num&gt;&lt;/record&gt;&lt;/Cite&gt;&lt;/EndNote&gt;</w:instrText>
            </w:r>
            <w:r w:rsidR="00F53BB5">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3" w:tooltip="Del Greco, 2019 #481" w:history="1">
              <w:r w:rsidR="001D0821">
                <w:rPr>
                  <w:rStyle w:val="normaltextrun"/>
                  <w:rFonts w:ascii="Times New Roman" w:eastAsia="Times New Roman" w:hAnsi="Times New Roman" w:cs="Times New Roman"/>
                  <w:noProof/>
                  <w:color w:val="000000" w:themeColor="text1"/>
                  <w:sz w:val="22"/>
                  <w:szCs w:val="22"/>
                </w:rPr>
                <w:t>3</w:t>
              </w:r>
            </w:hyperlink>
            <w:r w:rsidR="001D0821">
              <w:rPr>
                <w:rStyle w:val="normaltextrun"/>
                <w:rFonts w:ascii="Times New Roman" w:eastAsia="Times New Roman" w:hAnsi="Times New Roman" w:cs="Times New Roman"/>
                <w:noProof/>
                <w:color w:val="000000" w:themeColor="text1"/>
                <w:sz w:val="22"/>
                <w:szCs w:val="22"/>
              </w:rPr>
              <w:t>)</w:t>
            </w:r>
            <w:r w:rsidR="00F53BB5">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68A80B0" w14:textId="4DE12D96"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Orkney Complex Disease Study (ORCADE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39720A4" w14:textId="1D32F0E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51 (56%)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0552F14" w14:textId="4DDA06B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3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708C179" w14:textId="0EBCEA8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French </w:t>
            </w:r>
          </w:p>
        </w:tc>
      </w:tr>
      <w:tr w:rsidR="00EE72AD" w:rsidRPr="00AF4EDC" w14:paraId="18830A6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29B8B33" w14:textId="1F93CAD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54E271E0" w14:textId="6C9C256C" w:rsidR="4A0D853F" w:rsidRPr="00AF4EDC" w:rsidRDefault="66CD57EC" w:rsidP="4A0D853F">
            <w:pPr>
              <w:rPr>
                <w:rFonts w:ascii="Times New Roman" w:eastAsia="Times New Roman" w:hAnsi="Times New Roman" w:cs="Times New Roman"/>
                <w:color w:val="000000" w:themeColor="text1"/>
                <w:sz w:val="22"/>
                <w:szCs w:val="22"/>
              </w:rPr>
            </w:pPr>
            <w:proofErr w:type="spellStart"/>
            <w:r w:rsidRPr="66CD57EC">
              <w:rPr>
                <w:rFonts w:ascii="Times New Roman" w:eastAsia="Times New Roman" w:hAnsi="Times New Roman" w:cs="Times New Roman"/>
                <w:color w:val="000000" w:themeColor="text1"/>
                <w:sz w:val="22"/>
                <w:szCs w:val="22"/>
              </w:rPr>
              <w:t>Microisolates</w:t>
            </w:r>
            <w:proofErr w:type="spellEnd"/>
            <w:r w:rsidRPr="66CD57EC">
              <w:rPr>
                <w:rFonts w:ascii="Times New Roman" w:eastAsia="Times New Roman" w:hAnsi="Times New Roman" w:cs="Times New Roman"/>
                <w:color w:val="000000" w:themeColor="text1"/>
                <w:sz w:val="22"/>
                <w:szCs w:val="22"/>
              </w:rPr>
              <w:t xml:space="preserve"> in South Tyrol Study (MICRO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38AC68D" w14:textId="3E93DF0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839 (52%)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C70C652" w14:textId="297462F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4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E8E742B" w14:textId="3376604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Italian </w:t>
            </w:r>
          </w:p>
        </w:tc>
      </w:tr>
      <w:tr w:rsidR="00EE72AD" w:rsidRPr="00AF4EDC" w14:paraId="36EC608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7A69359" w14:textId="6801234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35DB30E" w14:textId="0C6EDC36"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European Special Population Research Network (EUROSPAN) GWAS of %PC 38:3 concentrations by Del Greco et. al., 2012</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EAF27FD" w14:textId="4DADFF2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03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465884E" w14:textId="67EA9C9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205D802" w14:textId="2B498B5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Scottish, Croatian, Dutch, Italian, German, Netherlands, Italian,  </w:t>
            </w:r>
          </w:p>
        </w:tc>
      </w:tr>
      <w:tr w:rsidR="00EE72AD" w:rsidRPr="00AF4EDC" w14:paraId="32127339"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A5DF39C" w14:textId="27B80D7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531813A" w14:textId="18BC4C91"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Genetic Investigation of Anthropometric Traits (GIANT) Consortium  </w:t>
            </w:r>
          </w:p>
          <w:p w14:paraId="66534E11" w14:textId="0AC43AF9"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lastRenderedPageBreak/>
              <w:t xml:space="preserve">+ </w:t>
            </w:r>
            <w:proofErr w:type="spellStart"/>
            <w:r w:rsidRPr="66CD57EC">
              <w:rPr>
                <w:rFonts w:ascii="Times New Roman" w:eastAsia="Times New Roman" w:hAnsi="Times New Roman" w:cs="Times New Roman"/>
                <w:color w:val="000000" w:themeColor="text1"/>
                <w:sz w:val="22"/>
                <w:szCs w:val="22"/>
              </w:rPr>
              <w:t>UKBiobank</w:t>
            </w:r>
            <w:proofErr w:type="spellEnd"/>
            <w:r w:rsidRPr="66CD57EC">
              <w:rPr>
                <w:rFonts w:ascii="Times New Roman" w:eastAsia="Times New Roman" w:hAnsi="Times New Roman" w:cs="Times New Roman"/>
                <w:color w:val="000000" w:themeColor="text1"/>
                <w:sz w:val="22"/>
                <w:szCs w:val="22"/>
              </w:rPr>
              <w:t xml:space="preserve"> GWAS by </w:t>
            </w:r>
            <w:proofErr w:type="spellStart"/>
            <w:r w:rsidRPr="66CD57EC">
              <w:rPr>
                <w:rFonts w:ascii="Times New Roman" w:eastAsia="Times New Roman" w:hAnsi="Times New Roman" w:cs="Times New Roman"/>
                <w:color w:val="000000" w:themeColor="text1"/>
                <w:sz w:val="22"/>
                <w:szCs w:val="22"/>
              </w:rPr>
              <w:t>Yengo</w:t>
            </w:r>
            <w:proofErr w:type="spellEnd"/>
            <w:r w:rsidRPr="66CD57EC">
              <w:rPr>
                <w:rFonts w:ascii="Times New Roman" w:eastAsia="Times New Roman" w:hAnsi="Times New Roman" w:cs="Times New Roman"/>
                <w:color w:val="000000" w:themeColor="text1"/>
                <w:sz w:val="22"/>
                <w:szCs w:val="22"/>
              </w:rPr>
              <w:t xml:space="preserve"> et. al., 2018</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808490D" w14:textId="072D65C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lastRenderedPageBreak/>
              <w:t>734,48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916172B" w14:textId="56DD53A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FAE9C95" w14:textId="6D4FF30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7453BDE1"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CC82312" w14:textId="58C6C63D" w:rsidR="4A0D853F" w:rsidRPr="00AF4EDC" w:rsidRDefault="4A0D853F" w:rsidP="4A0D853F">
            <w:pPr>
              <w:rPr>
                <w:rFonts w:ascii="Times New Roman" w:eastAsia="Times New Roman" w:hAnsi="Times New Roman" w:cs="Times New Roman"/>
                <w:color w:val="000000" w:themeColor="text1"/>
                <w:sz w:val="22"/>
                <w:szCs w:val="22"/>
              </w:rPr>
            </w:pPr>
            <w:proofErr w:type="spellStart"/>
            <w:r w:rsidRPr="00AF4EDC">
              <w:rPr>
                <w:rStyle w:val="normaltextrun"/>
                <w:rFonts w:ascii="Times New Roman" w:eastAsia="Times New Roman" w:hAnsi="Times New Roman" w:cs="Times New Roman"/>
                <w:color w:val="000000" w:themeColor="text1"/>
                <w:sz w:val="22"/>
                <w:szCs w:val="22"/>
              </w:rPr>
              <w:t>Ganna</w:t>
            </w:r>
            <w:proofErr w:type="spellEnd"/>
            <w:r w:rsidRPr="00AF4EDC">
              <w:rPr>
                <w:rStyle w:val="normaltextrun"/>
                <w:rFonts w:ascii="Times New Roman" w:eastAsia="Times New Roman" w:hAnsi="Times New Roman" w:cs="Times New Roman"/>
                <w:color w:val="000000" w:themeColor="text1"/>
                <w:sz w:val="22"/>
                <w:szCs w:val="22"/>
              </w:rPr>
              <w:t>, 2014 </w:t>
            </w:r>
            <w:r w:rsidR="00030D13">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Ganna&lt;/Author&gt;&lt;Year&gt;2014&lt;/Year&gt;&lt;RecNum&gt;2811&lt;/RecNum&gt;&lt;DisplayText&gt;(4)&lt;/DisplayText&gt;&lt;record&gt;&lt;rec-number&gt;2811&lt;/rec-number&gt;&lt;foreign-keys&gt;&lt;key app="EN" db-id="059xwafwwe2sacefftixvawopx0aztwdvfw9" timestamp="1664389445"&gt;2811&lt;/key&gt;&lt;/foreign-keys&gt;&lt;ref-type name="Journal Article"&gt;17&lt;/ref-type&gt;&lt;contributors&gt;&lt;authors&gt;&lt;author&gt;Ganna, Andrea&lt;/author&gt;&lt;author&gt;Hedman, Asa K.&lt;/author&gt;&lt;author&gt;Magnusson, Patrik K. E.&lt;/author&gt;&lt;author&gt;Arnlov, Johan&lt;/author&gt;&lt;author&gt;Fall, Tove&lt;/author&gt;&lt;author&gt;Ingelsson, Erik&lt;/author&gt;&lt;author&gt;Sundstrom, Johan&lt;/author&gt;&lt;author&gt;Lind, Lars&lt;/author&gt;&lt;author&gt;Pedersen, Nancy L.&lt;/author&gt;&lt;author&gt;Prenni, Jessica&lt;/author&gt;&lt;author&gt;Siegbahn, Agneta&lt;/author&gt;&lt;author&gt;Salihovic, Samira&lt;/author&gt;&lt;author&gt;Zilmer, Mihkel&lt;/author&gt;&lt;author&gt;Broeckling, Corey D.&lt;/author&gt;&lt;author&gt;Larsson, Anders&lt;/author&gt;&lt;/authors&gt;&lt;/contributors&gt;&lt;titles&gt;&lt;title&gt;Large-scale Metabolomic Profiling Identifies Novel Biomarkers for Incident Coronary Heart Disease&lt;/title&gt;&lt;secondary-title&gt;Figshare&lt;/secondary-title&gt;&lt;/titles&gt;&lt;dates&gt;&lt;year&gt;2014&lt;/year&gt;&lt;pub-dates&gt;&lt;date&gt;2016-01-14&lt;/date&gt;&lt;/pub-dates&gt;&lt;/dates&gt;&lt;accession-num&gt;DRCI:DATA2016057008508083&lt;/accession-num&gt;&lt;urls&gt;&lt;related-urls&gt;&lt;url&gt;&amp;lt;Go to ISI&amp;gt;://DRCI:DATA2016057008508083&lt;/url&gt;&lt;url&gt;http://figshare.com/articles/_Large_scale_Metabolomic_Profiling_Identifies_Novel_Biomarkers_for_Incident_Coronary_Heart_Disease_/1268088&lt;/url&gt;&lt;/related-urls&gt;&lt;/urls&gt;&lt;/record&gt;&lt;/Cite&gt;&lt;/EndNote&gt;</w:instrText>
            </w:r>
            <w:r w:rsidR="00030D13">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4" w:tooltip="Ganna, 2014 #2811" w:history="1">
              <w:r w:rsidR="001D0821">
                <w:rPr>
                  <w:rStyle w:val="normaltextrun"/>
                  <w:rFonts w:ascii="Times New Roman" w:eastAsia="Times New Roman" w:hAnsi="Times New Roman" w:cs="Times New Roman"/>
                  <w:noProof/>
                  <w:color w:val="000000" w:themeColor="text1"/>
                  <w:sz w:val="22"/>
                  <w:szCs w:val="22"/>
                </w:rPr>
                <w:t>4</w:t>
              </w:r>
            </w:hyperlink>
            <w:r w:rsidR="001D0821">
              <w:rPr>
                <w:rStyle w:val="normaltextrun"/>
                <w:rFonts w:ascii="Times New Roman" w:eastAsia="Times New Roman" w:hAnsi="Times New Roman" w:cs="Times New Roman"/>
                <w:noProof/>
                <w:color w:val="000000" w:themeColor="text1"/>
                <w:sz w:val="22"/>
                <w:szCs w:val="22"/>
              </w:rPr>
              <w:t>)</w:t>
            </w:r>
            <w:r w:rsidR="00030D13">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ED64E75" w14:textId="2B581C9A" w:rsidR="4A0D853F" w:rsidRPr="00AF4EDC" w:rsidRDefault="66CD57EC" w:rsidP="4A0D853F">
            <w:pPr>
              <w:rPr>
                <w:rFonts w:ascii="Times New Roman" w:eastAsia="Times New Roman" w:hAnsi="Times New Roman" w:cs="Times New Roman"/>
                <w:color w:val="000000" w:themeColor="text1"/>
                <w:sz w:val="22"/>
                <w:szCs w:val="22"/>
              </w:rPr>
            </w:pPr>
            <w:proofErr w:type="spellStart"/>
            <w:r w:rsidRPr="66CD57EC">
              <w:rPr>
                <w:rFonts w:ascii="Times New Roman" w:eastAsia="Times New Roman" w:hAnsi="Times New Roman" w:cs="Times New Roman"/>
                <w:color w:val="000000" w:themeColor="text1"/>
                <w:sz w:val="22"/>
                <w:szCs w:val="22"/>
              </w:rPr>
              <w:t>TwinGenes</w:t>
            </w:r>
            <w:proofErr w:type="spellEnd"/>
            <w:r w:rsidRPr="66CD57EC">
              <w:rPr>
                <w:rFonts w:ascii="Times New Roman" w:eastAsia="Times New Roman" w:hAnsi="Times New Roman" w:cs="Times New Roman"/>
                <w:color w:val="000000" w:themeColor="text1"/>
                <w:sz w:val="22"/>
                <w:szCs w:val="22"/>
              </w:rPr>
              <w:t xml:space="preserve"> cohor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187D107" w14:textId="7BFEE49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670 (52%)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A950784" w14:textId="37DF8E9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9.2-69.9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C2E3C57" w14:textId="51D061A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w:t>
            </w:r>
          </w:p>
        </w:tc>
      </w:tr>
      <w:tr w:rsidR="00EE72AD" w:rsidRPr="00AF4EDC" w14:paraId="0728C18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84DDFF8" w14:textId="5B32468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6339AB8" w14:textId="798BBEBB"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Prospective Investigation of the Vasculature in Uppsala Seniors (PIVU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EADF64E" w14:textId="06B47C1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70 (5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FD5E76D" w14:textId="5FE6456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0.1-71.0 </w:t>
            </w:r>
          </w:p>
          <w:p w14:paraId="1C5D2A61" w14:textId="743C18D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B6A6CD5" w14:textId="4F0A7F8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w:t>
            </w:r>
          </w:p>
          <w:p w14:paraId="59B5A5B3" w14:textId="5076BA2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5E2E4A5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D81670D" w14:textId="53D0E52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745AF3E" w14:textId="53D2A954"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Uppsala Longitudinal Study of Adult Men (ULSA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8BA0755" w14:textId="0786A37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028 (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41DECD8" w14:textId="2655E14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0.1-71.0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9309AE6" w14:textId="1B2CF77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w:t>
            </w:r>
          </w:p>
          <w:p w14:paraId="08594232" w14:textId="0CBE74F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3F1F3ECC"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21E37EA" w14:textId="09C5C54E"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Gong, 2021</w:t>
            </w:r>
            <w:r w:rsidR="00686480">
              <w:rPr>
                <w:rStyle w:val="normaltextrun"/>
                <w:rFonts w:ascii="Times New Roman" w:eastAsia="Times New Roman" w:hAnsi="Times New Roman" w:cs="Times New Roman"/>
                <w:color w:val="000000" w:themeColor="text1"/>
                <w:sz w:val="22"/>
                <w:szCs w:val="22"/>
              </w:rPr>
              <w:t xml:space="preserve">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Hb25nPC9BdXRob3I+PFllYXI+MjAyMTwvWWVhcj48UmVj
TnVtPjE2PC9SZWNOdW0+PERpc3BsYXlUZXh0Pig1KTwvRGlzcGxheVRleHQ+PHJlY29yZD48cmVj
LW51bWJlcj4xNjwvcmVjLW51bWJlcj48Zm9yZWlnbi1rZXlzPjxrZXkgYXBwPSJFTiIgZGItaWQ9
IjA1OXh3YWZ3d2Uyc2FjZWZmdGl4dmF3b3B4MGF6dHdkdmZ3OSIgdGltZXN0YW1wPSIxNjM5Nzgy
ODkyIj4xNjwva2V5PjwvZm9yZWlnbi1rZXlzPjxyZWYtdHlwZSBuYW1lPSJKb3VybmFsIEFydGlj
bGUiPjE3PC9yZWYtdHlwZT48Y29udHJpYnV0b3JzPjxhdXRob3JzPjxhdXRob3I+R29uZywgUi48
L2F1dGhvcj48YXV0aG9yPlhpYW8sIEguIE0uPC9hdXRob3I+PGF1dGhvcj5aaGFuZywgWS4gSC48
L2F1dGhvcj48YXV0aG9yPlpoYW8sIFEuPC9hdXRob3I+PGF1dGhvcj5TdSwgSy4gSi48L2F1dGhv
cj48YXV0aG9yPkxpbiwgWC48L2F1dGhvcj48YXV0aG9yPk1vLCBDLiBMLjwvYXV0aG9yPjxhdXRo
b3I+WmhhbmcsIFEuPC9hdXRob3I+PGF1dGhvcj5EdSwgWS4gVC48L2F1dGhvcj48YXV0aG9yPkx5
dSwgRi4gWS48L2F1dGhvcj48YXV0aG9yPkNoZW4sIFkuIEMuPC9hdXRob3I+PGF1dGhvcj5QZW5n
LCBDLjwvYXV0aG9yPjxhdXRob3I+TGl1LCBILiBNLjwvYXV0aG9yPjxhdXRob3I+SHUsIFMuIEQu
PC9hdXRob3I+PGF1dGhvcj5QYW4sIEQuIFkuPC9hdXRob3I+PGF1dGhvcj5DaGVuLCBaLjwvYXV0
aG9yPjxhdXRob3I+TGksIFouIEYuPC9hdXRob3I+PGF1dGhvcj5aaG91LCBSLjwvYXV0aG9yPjxh
dXRob3I+V2FuZywgWC4gRi48L2F1dGhvcj48YXV0aG9yPkx1LCBKLiBNLjwvYXV0aG9yPjxhdXRo
b3I+QW8sIFouIFguPC9hdXRob3I+PGF1dGhvcj5Tb25nLCBZLiBRLjwvYXV0aG9yPjxhdXRob3I+
V2VuZywgQy4gWS48L2F1dGhvcj48YXV0aG9yPlRpYW4sIFEuPC9hdXRob3I+PGF1dGhvcj5TY2hp
bGxlciwgTS4gUi48L2F1dGhvcj48YXV0aG9yPlBhcGFzaWFuLCBDLiBKLjwvYXV0aG9yPjxhdXRo
b3I+QnJvdHRvLCBNLjwvYXV0aG9yPjxhdXRob3I+U2hlbiwgSC48L2F1dGhvcj48YXV0aG9yPlNo
ZW4sIEouPC9hdXRob3I+PGF1dGhvcj5EZW5nLCBILiBXLjwvYXV0aG9yPjwvYXV0aG9ycz48L2Nv
bnRyaWJ1dG9ycz48YXV0aC1hZGRyZXNzPkouIFNoZW4sIE5vLjEgb2YgSmlhemkgUm9hZCwgTHVu
amlhbywgU2h1bmRlIERpc3RyaWN0LCBHdWFuZ2RvbmcsIEZvc2hhbiwgQ2hpbmEmI3hEO0guLVcu
IERlbmcsIDE0NDAgQ2FuYWwgU3QsIE5ldyBPcmxlYW5zLCBMQSwgVW5pdGVkIFN0YXRlczwvYXV0
aC1hZGRyZXNzPjx0aXRsZXM+PHRpdGxlPklkZW50aWZpY2F0aW9uIGFuZCBGdW5jdGlvbmFsIENo
YXJhY3Rlcml6YXRpb24gb2YgTWV0YWJvbGl0ZXMgZm9yIEJvbmUgTWFzcyBpbiBQZXJpLWFuZCBQ
b3N0bWVub3BhdXNhbCBDaGluZXNlIFdvbWVuPC90aXRsZT48c2Vjb25kYXJ5LXRpdGxlPkpvdXJu
YWwgb2YgQ2xpbmljYWwgRW5kb2NyaW5vbG9neSBhbmQgTWV0YWJvbGlzbTwvc2Vjb25kYXJ5LXRp
dGxlPjwvdGl0bGVzPjxwYWdlcz5FMzE1OS1FMzE3NzwvcGFnZXM+PHZvbHVtZT4xMDY8L3ZvbHVt
ZT48bnVtYmVyPjg8L251bWJlcj48a2V5d29yZHM+PGtleXdvcmQ+bWljcm8tQ1Qgc2Nhbm5lcjwv
a2V5d29yZD48a2V5d29yZD5YIHJheSBib25lIGRlbnNpdG9tZXRlcjwva2V5d29yZD48a2V5d29y
ZD4zIGh5ZHJveHlidXR5cmljIGFjaWQ8L2tleXdvcmQ+PGtleXdvcmQ+YWNpZCBwaG9zcGhhdGFz
ZSB0YXJ0cmF0ZSByZXNpc3RhbnQgaXNvZW56eW1lPC9rZXl3b3JkPjxrZXl3b3JkPmFsa2FsaW5l
IHBob3NwaGF0YXNlPC9rZXl3b3JkPjxrZXl3b3JkPmFyYWNoaWRvbmljIGFjaWQ8L2tleXdvcmQ+
PGtleXdvcmQ+Y2Fybml0aW5lPC9rZXl3b3JkPjxrZXl3b3JkPmNvcnRpc29uZTwva2V5d29yZD48
a2V5d29yZD5mYXR0eSBhY2lkPC9rZXl3b3JkPjxrZXl3b3JkPmdsdWNvc2U8L2tleXdvcmQ+PGtl
eXdvcmQ+Z2x1dGFyYWxkZWh5ZGU8L2tleXdvcmQ+PGtleXdvcmQ+Z2x5Y29jaGVub2Rlb3h5Y2hv
bGljIGFjaWQ8L2tleXdvcmQ+PGtleXdvcmQ+Z2x5Y29jaG9saWMgYWNpZDwva2V5d29yZD48a2V5
d29yZD5nbHljb2xpYyBhY2lkPC9rZXl3b3JkPjxrZXl3b3JkPmxhdXJpYyBhY2lkPC9rZXl3b3Jk
PjxrZXl3b3JkPmx5c29waG9zcGhhdGlkeWxjaG9saW5lPC9rZXl3b3JkPjxrZXl3b3JkPm1hbm5v
c2U8L2tleXdvcmQ+PGtleXdvcmQ+bWV0aG94eWFjZXRpYyBhY2lkPC9rZXl3b3JkPjxrZXl3b3Jk
Pm15cmlzdGljIGFjaWQ8L2tleXdvcmQ+PGtleXdvcmQ+cGFyYXhhbnRoaW5lPC9rZXl3b3JkPjxr
ZXl3b3JkPnBoZW55bGFsYW5pbmU8L2tleXdvcmQ+PGtleXdvcmQ+cGhvc3BoYXRpZHlsY2hvbGlu
ZTwva2V5d29yZD48a2V5d29yZD5wcm9saW5lPC9rZXl3b3JkPjxrZXl3b3JkPnVyYWNpbDwva2V5
d29yZD48a2V5d29yZD5hZHVsdDwva2V5d29yZD48a2V5d29yZD5hbmltYWwgY2VsbDwva2V5d29y
ZD48a2V5d29yZD5hcnRpY2xlPC9rZXl3b3JkPjxrZXl3b3JkPmJsb29kIGFuYWx5c2lzPC9rZXl3
b3JkPjxrZXl3b3JkPmJvbmUgZGVuc2l0eTwva2V5d29yZD48a2V5d29yZD5ib25lIG1hc3M8L2tl
eXdvcmQ+PGtleXdvcmQ+Ym9uZSBtZXRhYm9saXNtPC9rZXl3b3JkPjxrZXl3b3JkPmNlbGwgZGlm
ZmVyZW50aWF0aW9uPC9rZXl3b3JkPjxrZXl3b3JkPkNoaW5lc2U8L2tleXdvcmQ+PGtleXdvcmQ+
Y2xpbWFjdGVyaXVtPC9rZXl3b3JkPjxrZXl3b3JkPmNvbmNlbnRyYXRpb24gcmVzcG9uc2U8L2tl
eXdvcmQ+PGtleXdvcmQ+Y29udHJvbGxlZCBzdHVkeTwva2V5d29yZD48a2V5d29yZD5jcm9zcy1z
ZWN0aW9uYWwgc3R1ZHk8L2tleXdvcmQ+PGtleXdvcmQ+ZGlldCBzdXBwbGVtZW50YXRpb248L2tl
eXdvcmQ+PGtleXdvcmQ+ZHVhbCBlbmVyZ3kgWCByYXkgYWJzb3JwdGlvbWV0cnk8L2tleXdvcmQ+
PGtleXdvcmQ+ZmVtYWxlPC9rZXl3b3JkPjxrZXl3b3JkPmdlbmUgZXhwcmVzc2lvbjwva2V5d29y
ZD48a2V5d29yZD5nZW5vbWUtd2lkZSBhc3NvY2lhdGlvbiBzdHVkeTwva2V5d29yZD48a2V5d29y
ZD5oaXA8L2tleXdvcmQ+PGtleXdvcmQ+aHVtYW48L2tleXdvcmQ+PGtleXdvcmQ+aHVtYW4gY2Vs
bDwva2V5d29yZD48a2V5d29yZD5pbiB2aXRybyBzdHVkeTwva2V5d29yZD48a2V5d29yZD5pbiB2
aXZvIHN0dWR5PC9rZXl3b3JkPjxrZXl3b3JkPmxpbmVhciByZWdyZXNzaW9uIGFuYWx5c2lzPC9r
ZXl3b3JkPjxrZXl3b3JkPmxpcXVpZCBjaHJvbWF0b2dyYXBoeS1tYXNzIHNwZWN0cm9tZXRyeTwv
a2V5d29yZD48a2V5d29yZD5sdW1iYXIgc3BpbmU8L2tleXdvcmQ+PGtleXdvcmQ+bWFqb3IgY2xp
bmljYWwgc3R1ZHk8L2tleXdvcmQ+PGtleXdvcmQ+TWVuZGVsaWFuIHJhbmRvbWl6YXRpb24gYW5h
bHlzaXM8L2tleXdvcmQ+PGtleXdvcmQ+bWV0YWJvbGl0ZTwva2V5d29yZD48a2V5d29yZD5tZXRh
Ym9sb21pY3M8L2tleXdvcmQ+PGtleXdvcmQ+bWljcm8tY29tcHV0ZWQgdG9tb2dyYXBoeTwva2V5
d29yZD48a2V5d29yZD5taWRkbGUgYWdlZDwva2V5d29yZD48a2V5d29yZD5tb3JwaG9tZXRyeTwv
a2V5d29yZD48a2V5d29yZD5tb3VzZTwva2V5d29yZD48a2V5d29yZD5ub25odW1hbjwva2V5d29y
ZD48a2V5d29yZD5vc3Rlb2JsYXN0PC9rZXl3b3JkPjxrZXl3b3JkPm9zdGVvY2xhc3Q8L2tleXdv
cmQ+PGtleXdvcmQ+b3N0ZW9jbGFzdG9nZW5lc2lzPC9rZXl3b3JkPjxrZXl3b3JkPm9zdGVvbHlz
aXM8L2tleXdvcmQ+PGtleXdvcmQ+b3ZhcmllY3RvbXk8L2tleXdvcmQ+PGtleXdvcmQ+cGFydGlh
bCBsZWFzdCBzcXVhcmVzIHJlZ3Jlc3Npb248L2tleXdvcmQ+PGtleXdvcmQ+cG9zdG1lbm9wYXVz
ZTwva2V5d29yZD48a2V5d29yZD5zaW5nbGUgbnVjbGVvdGlkZSBwb2x5bW9ycGhpc208L2tleXdv
cmQ+PGtleXdvcmQ+d2hvbGUgZ2Vub21lIHNlcXVlbmNpbmc8L2tleXdvcmQ+PC9rZXl3b3Jkcz48
ZGF0ZXM+PHllYXI+MjAyMTwveWVhcj48L2RhdGVzPjxpc2JuPjE5NDUtNzE5NyYjeEQ7MDAyMS05
NzJYPC9pc2JuPjx3b3JrLXR5cGU+QXJ0aWNsZTwvd29yay10eXBlPjx1cmxzPjxyZWxhdGVkLXVy
bHM+PHVybD5odHRwczovL3d3dy5lbWJhc2UuY29tL3NlYXJjaC9yZXN1bHRzP3N1YmFjdGlvbj12
aWV3cmVjb3JkJmFtcDtpZD1MMjAxMzkwNzIxNyZhbXA7ZnJvbT1leHBvcnQ8L3VybD48dXJsPmh0
dHA6Ly9keC5kb2kub3JnLzEwLjEyMTAvY2xpbmVtL2RnYWIxNDY8L3VybD48L3JlbGF0ZWQtdXJs
cz48L3VybHM+PGN1c3RvbTQ+U2NhbmNvbWVkaWNhbChTd2l0emVybGFuZCkmI3hEO0dFIEhlYWx0
aGNhcmUoVW5pdGVkIFN0YXRlcyk8L2N1c3RvbTQ+PGN1c3RvbTU+MzM2OTM3NDQ8L2N1c3RvbTU+
PGVsZWN0cm9uaWMtcmVzb3VyY2UtbnVtPjEwLjEyMTAvY2xpbmVtL2RnYWIxNDY8L2VsZWN0cm9u
aWMtcmVzb3VyY2UtbnVtPjxyZW1vdGUtZGF0YWJhc2UtbmFtZT5FbWJhc2UmI3hEO01lZGxpbmU8
L3JlbW90ZS1kYXRhYmFzZS1uYW1lPjxsYW5ndWFnZT5FbmdsaXNoPC9sYW5ndWFnZT48L3JlY29y
ZD48L0NpdGU+PC9FbmROb3RlPgB=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Hb25nPC9BdXRob3I+PFllYXI+MjAyMTwvWWVhcj48UmVj
TnVtPjE2PC9SZWNOdW0+PERpc3BsYXlUZXh0Pig1KTwvRGlzcGxheVRleHQ+PHJlY29yZD48cmVj
LW51bWJlcj4xNjwvcmVjLW51bWJlcj48Zm9yZWlnbi1rZXlzPjxrZXkgYXBwPSJFTiIgZGItaWQ9
IjA1OXh3YWZ3d2Uyc2FjZWZmdGl4dmF3b3B4MGF6dHdkdmZ3OSIgdGltZXN0YW1wPSIxNjM5Nzgy
ODkyIj4xNjwva2V5PjwvZm9yZWlnbi1rZXlzPjxyZWYtdHlwZSBuYW1lPSJKb3VybmFsIEFydGlj
bGUiPjE3PC9yZWYtdHlwZT48Y29udHJpYnV0b3JzPjxhdXRob3JzPjxhdXRob3I+R29uZywgUi48
L2F1dGhvcj48YXV0aG9yPlhpYW8sIEguIE0uPC9hdXRob3I+PGF1dGhvcj5aaGFuZywgWS4gSC48
L2F1dGhvcj48YXV0aG9yPlpoYW8sIFEuPC9hdXRob3I+PGF1dGhvcj5TdSwgSy4gSi48L2F1dGhv
cj48YXV0aG9yPkxpbiwgWC48L2F1dGhvcj48YXV0aG9yPk1vLCBDLiBMLjwvYXV0aG9yPjxhdXRo
b3I+WmhhbmcsIFEuPC9hdXRob3I+PGF1dGhvcj5EdSwgWS4gVC48L2F1dGhvcj48YXV0aG9yPkx5
dSwgRi4gWS48L2F1dGhvcj48YXV0aG9yPkNoZW4sIFkuIEMuPC9hdXRob3I+PGF1dGhvcj5QZW5n
LCBDLjwvYXV0aG9yPjxhdXRob3I+TGl1LCBILiBNLjwvYXV0aG9yPjxhdXRob3I+SHUsIFMuIEQu
PC9hdXRob3I+PGF1dGhvcj5QYW4sIEQuIFkuPC9hdXRob3I+PGF1dGhvcj5DaGVuLCBaLjwvYXV0
aG9yPjxhdXRob3I+TGksIFouIEYuPC9hdXRob3I+PGF1dGhvcj5aaG91LCBSLjwvYXV0aG9yPjxh
dXRob3I+V2FuZywgWC4gRi48L2F1dGhvcj48YXV0aG9yPkx1LCBKLiBNLjwvYXV0aG9yPjxhdXRo
b3I+QW8sIFouIFguPC9hdXRob3I+PGF1dGhvcj5Tb25nLCBZLiBRLjwvYXV0aG9yPjxhdXRob3I+
V2VuZywgQy4gWS48L2F1dGhvcj48YXV0aG9yPlRpYW4sIFEuPC9hdXRob3I+PGF1dGhvcj5TY2hp
bGxlciwgTS4gUi48L2F1dGhvcj48YXV0aG9yPlBhcGFzaWFuLCBDLiBKLjwvYXV0aG9yPjxhdXRo
b3I+QnJvdHRvLCBNLjwvYXV0aG9yPjxhdXRob3I+U2hlbiwgSC48L2F1dGhvcj48YXV0aG9yPlNo
ZW4sIEouPC9hdXRob3I+PGF1dGhvcj5EZW5nLCBILiBXLjwvYXV0aG9yPjwvYXV0aG9ycz48L2Nv
bnRyaWJ1dG9ycz48YXV0aC1hZGRyZXNzPkouIFNoZW4sIE5vLjEgb2YgSmlhemkgUm9hZCwgTHVu
amlhbywgU2h1bmRlIERpc3RyaWN0LCBHdWFuZ2RvbmcsIEZvc2hhbiwgQ2hpbmEmI3hEO0guLVcu
IERlbmcsIDE0NDAgQ2FuYWwgU3QsIE5ldyBPcmxlYW5zLCBMQSwgVW5pdGVkIFN0YXRlczwvYXV0
aC1hZGRyZXNzPjx0aXRsZXM+PHRpdGxlPklkZW50aWZpY2F0aW9uIGFuZCBGdW5jdGlvbmFsIENo
YXJhY3Rlcml6YXRpb24gb2YgTWV0YWJvbGl0ZXMgZm9yIEJvbmUgTWFzcyBpbiBQZXJpLWFuZCBQ
b3N0bWVub3BhdXNhbCBDaGluZXNlIFdvbWVuPC90aXRsZT48c2Vjb25kYXJ5LXRpdGxlPkpvdXJu
YWwgb2YgQ2xpbmljYWwgRW5kb2NyaW5vbG9neSBhbmQgTWV0YWJvbGlzbTwvc2Vjb25kYXJ5LXRp
dGxlPjwvdGl0bGVzPjxwYWdlcz5FMzE1OS1FMzE3NzwvcGFnZXM+PHZvbHVtZT4xMDY8L3ZvbHVt
ZT48bnVtYmVyPjg8L251bWJlcj48a2V5d29yZHM+PGtleXdvcmQ+bWljcm8tQ1Qgc2Nhbm5lcjwv
a2V5d29yZD48a2V5d29yZD5YIHJheSBib25lIGRlbnNpdG9tZXRlcjwva2V5d29yZD48a2V5d29y
ZD4zIGh5ZHJveHlidXR5cmljIGFjaWQ8L2tleXdvcmQ+PGtleXdvcmQ+YWNpZCBwaG9zcGhhdGFz
ZSB0YXJ0cmF0ZSByZXNpc3RhbnQgaXNvZW56eW1lPC9rZXl3b3JkPjxrZXl3b3JkPmFsa2FsaW5l
IHBob3NwaGF0YXNlPC9rZXl3b3JkPjxrZXl3b3JkPmFyYWNoaWRvbmljIGFjaWQ8L2tleXdvcmQ+
PGtleXdvcmQ+Y2Fybml0aW5lPC9rZXl3b3JkPjxrZXl3b3JkPmNvcnRpc29uZTwva2V5d29yZD48
a2V5d29yZD5mYXR0eSBhY2lkPC9rZXl3b3JkPjxrZXl3b3JkPmdsdWNvc2U8L2tleXdvcmQ+PGtl
eXdvcmQ+Z2x1dGFyYWxkZWh5ZGU8L2tleXdvcmQ+PGtleXdvcmQ+Z2x5Y29jaGVub2Rlb3h5Y2hv
bGljIGFjaWQ8L2tleXdvcmQ+PGtleXdvcmQ+Z2x5Y29jaG9saWMgYWNpZDwva2V5d29yZD48a2V5
d29yZD5nbHljb2xpYyBhY2lkPC9rZXl3b3JkPjxrZXl3b3JkPmxhdXJpYyBhY2lkPC9rZXl3b3Jk
PjxrZXl3b3JkPmx5c29waG9zcGhhdGlkeWxjaG9saW5lPC9rZXl3b3JkPjxrZXl3b3JkPm1hbm5v
c2U8L2tleXdvcmQ+PGtleXdvcmQ+bWV0aG94eWFjZXRpYyBhY2lkPC9rZXl3b3JkPjxrZXl3b3Jk
Pm15cmlzdGljIGFjaWQ8L2tleXdvcmQ+PGtleXdvcmQ+cGFyYXhhbnRoaW5lPC9rZXl3b3JkPjxr
ZXl3b3JkPnBoZW55bGFsYW5pbmU8L2tleXdvcmQ+PGtleXdvcmQ+cGhvc3BoYXRpZHlsY2hvbGlu
ZTwva2V5d29yZD48a2V5d29yZD5wcm9saW5lPC9rZXl3b3JkPjxrZXl3b3JkPnVyYWNpbDwva2V5
d29yZD48a2V5d29yZD5hZHVsdDwva2V5d29yZD48a2V5d29yZD5hbmltYWwgY2VsbDwva2V5d29y
ZD48a2V5d29yZD5hcnRpY2xlPC9rZXl3b3JkPjxrZXl3b3JkPmJsb29kIGFuYWx5c2lzPC9rZXl3
b3JkPjxrZXl3b3JkPmJvbmUgZGVuc2l0eTwva2V5d29yZD48a2V5d29yZD5ib25lIG1hc3M8L2tl
eXdvcmQ+PGtleXdvcmQ+Ym9uZSBtZXRhYm9saXNtPC9rZXl3b3JkPjxrZXl3b3JkPmNlbGwgZGlm
ZmVyZW50aWF0aW9uPC9rZXl3b3JkPjxrZXl3b3JkPkNoaW5lc2U8L2tleXdvcmQ+PGtleXdvcmQ+
Y2xpbWFjdGVyaXVtPC9rZXl3b3JkPjxrZXl3b3JkPmNvbmNlbnRyYXRpb24gcmVzcG9uc2U8L2tl
eXdvcmQ+PGtleXdvcmQ+Y29udHJvbGxlZCBzdHVkeTwva2V5d29yZD48a2V5d29yZD5jcm9zcy1z
ZWN0aW9uYWwgc3R1ZHk8L2tleXdvcmQ+PGtleXdvcmQ+ZGlldCBzdXBwbGVtZW50YXRpb248L2tl
eXdvcmQ+PGtleXdvcmQ+ZHVhbCBlbmVyZ3kgWCByYXkgYWJzb3JwdGlvbWV0cnk8L2tleXdvcmQ+
PGtleXdvcmQ+ZmVtYWxlPC9rZXl3b3JkPjxrZXl3b3JkPmdlbmUgZXhwcmVzc2lvbjwva2V5d29y
ZD48a2V5d29yZD5nZW5vbWUtd2lkZSBhc3NvY2lhdGlvbiBzdHVkeTwva2V5d29yZD48a2V5d29y
ZD5oaXA8L2tleXdvcmQ+PGtleXdvcmQ+aHVtYW48L2tleXdvcmQ+PGtleXdvcmQ+aHVtYW4gY2Vs
bDwva2V5d29yZD48a2V5d29yZD5pbiB2aXRybyBzdHVkeTwva2V5d29yZD48a2V5d29yZD5pbiB2
aXZvIHN0dWR5PC9rZXl3b3JkPjxrZXl3b3JkPmxpbmVhciByZWdyZXNzaW9uIGFuYWx5c2lzPC9r
ZXl3b3JkPjxrZXl3b3JkPmxpcXVpZCBjaHJvbWF0b2dyYXBoeS1tYXNzIHNwZWN0cm9tZXRyeTwv
a2V5d29yZD48a2V5d29yZD5sdW1iYXIgc3BpbmU8L2tleXdvcmQ+PGtleXdvcmQ+bWFqb3IgY2xp
bmljYWwgc3R1ZHk8L2tleXdvcmQ+PGtleXdvcmQ+TWVuZGVsaWFuIHJhbmRvbWl6YXRpb24gYW5h
bHlzaXM8L2tleXdvcmQ+PGtleXdvcmQ+bWV0YWJvbGl0ZTwva2V5d29yZD48a2V5d29yZD5tZXRh
Ym9sb21pY3M8L2tleXdvcmQ+PGtleXdvcmQ+bWljcm8tY29tcHV0ZWQgdG9tb2dyYXBoeTwva2V5
d29yZD48a2V5d29yZD5taWRkbGUgYWdlZDwva2V5d29yZD48a2V5d29yZD5tb3JwaG9tZXRyeTwv
a2V5d29yZD48a2V5d29yZD5tb3VzZTwva2V5d29yZD48a2V5d29yZD5ub25odW1hbjwva2V5d29y
ZD48a2V5d29yZD5vc3Rlb2JsYXN0PC9rZXl3b3JkPjxrZXl3b3JkPm9zdGVvY2xhc3Q8L2tleXdv
cmQ+PGtleXdvcmQ+b3N0ZW9jbGFzdG9nZW5lc2lzPC9rZXl3b3JkPjxrZXl3b3JkPm9zdGVvbHlz
aXM8L2tleXdvcmQ+PGtleXdvcmQ+b3ZhcmllY3RvbXk8L2tleXdvcmQ+PGtleXdvcmQ+cGFydGlh
bCBsZWFzdCBzcXVhcmVzIHJlZ3Jlc3Npb248L2tleXdvcmQ+PGtleXdvcmQ+cG9zdG1lbm9wYXVz
ZTwva2V5d29yZD48a2V5d29yZD5zaW5nbGUgbnVjbGVvdGlkZSBwb2x5bW9ycGhpc208L2tleXdv
cmQ+PGtleXdvcmQ+d2hvbGUgZ2Vub21lIHNlcXVlbmNpbmc8L2tleXdvcmQ+PC9rZXl3b3Jkcz48
ZGF0ZXM+PHllYXI+MjAyMTwveWVhcj48L2RhdGVzPjxpc2JuPjE5NDUtNzE5NyYjeEQ7MDAyMS05
NzJYPC9pc2JuPjx3b3JrLXR5cGU+QXJ0aWNsZTwvd29yay10eXBlPjx1cmxzPjxyZWxhdGVkLXVy
bHM+PHVybD5odHRwczovL3d3dy5lbWJhc2UuY29tL3NlYXJjaC9yZXN1bHRzP3N1YmFjdGlvbj12
aWV3cmVjb3JkJmFtcDtpZD1MMjAxMzkwNzIxNyZhbXA7ZnJvbT1leHBvcnQ8L3VybD48dXJsPmh0
dHA6Ly9keC5kb2kub3JnLzEwLjEyMTAvY2xpbmVtL2RnYWIxNDY8L3VybD48L3JlbGF0ZWQtdXJs
cz48L3VybHM+PGN1c3RvbTQ+U2NhbmNvbWVkaWNhbChTd2l0emVybGFuZCkmI3hEO0dFIEhlYWx0
aGNhcmUoVW5pdGVkIFN0YXRlcyk8L2N1c3RvbTQ+PGN1c3RvbTU+MzM2OTM3NDQ8L2N1c3RvbTU+
PGVsZWN0cm9uaWMtcmVzb3VyY2UtbnVtPjEwLjEyMTAvY2xpbmVtL2RnYWIxNDY8L2VsZWN0cm9u
aWMtcmVzb3VyY2UtbnVtPjxyZW1vdGUtZGF0YWJhc2UtbmFtZT5FbWJhc2UmI3hEO01lZGxpbmU8
L3JlbW90ZS1kYXRhYmFzZS1uYW1lPjxsYW5ndWFnZT5FbmdsaXNoPC9sYW5ndWFnZT48L3JlY29y
ZD48L0NpdGU+PC9FbmROb3RlPgB=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5" w:tooltip="Gong, 2021 #16" w:history="1">
              <w:r w:rsidR="001D0821">
                <w:rPr>
                  <w:rStyle w:val="normaltextrun"/>
                  <w:rFonts w:ascii="Times New Roman" w:eastAsia="Times New Roman" w:hAnsi="Times New Roman" w:cs="Times New Roman"/>
                  <w:noProof/>
                  <w:color w:val="000000" w:themeColor="text1"/>
                  <w:sz w:val="22"/>
                  <w:szCs w:val="22"/>
                </w:rPr>
                <w:t>5</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6375AF8" w14:textId="77738EEE"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Peri- and postmenopausal Chinese women who were enrolled from local communities from June 2014 to January 2018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D9B3025" w14:textId="10FB71A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17 (10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05FB682" w14:textId="7CB48E2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2.85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445B058" w14:textId="0060804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Chinese </w:t>
            </w:r>
          </w:p>
        </w:tc>
      </w:tr>
      <w:tr w:rsidR="00EE72AD" w:rsidRPr="00AF4EDC" w14:paraId="307C35A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391072B" w14:textId="07F6519C" w:rsidR="4A0D853F" w:rsidRPr="00AF4EDC" w:rsidRDefault="4A0D853F" w:rsidP="4A0D853F">
            <w:pPr>
              <w:rPr>
                <w:rFonts w:ascii="Times New Roman" w:eastAsia="Times New Roman" w:hAnsi="Times New Roman" w:cs="Times New Roman"/>
                <w:color w:val="000000" w:themeColor="text1"/>
                <w:sz w:val="22"/>
                <w:szCs w:val="22"/>
              </w:rPr>
            </w:pPr>
            <w:proofErr w:type="spellStart"/>
            <w:r w:rsidRPr="00AF4EDC">
              <w:rPr>
                <w:rStyle w:val="normaltextrun"/>
                <w:rFonts w:ascii="Times New Roman" w:eastAsia="Times New Roman" w:hAnsi="Times New Roman" w:cs="Times New Roman"/>
                <w:color w:val="000000" w:themeColor="text1"/>
                <w:sz w:val="22"/>
                <w:szCs w:val="22"/>
              </w:rPr>
              <w:t>Guida</w:t>
            </w:r>
            <w:proofErr w:type="spellEnd"/>
            <w:r w:rsidRPr="00AF4EDC">
              <w:rPr>
                <w:rStyle w:val="normaltextrun"/>
                <w:rFonts w:ascii="Times New Roman" w:eastAsia="Times New Roman" w:hAnsi="Times New Roman" w:cs="Times New Roman"/>
                <w:color w:val="000000" w:themeColor="text1"/>
                <w:sz w:val="22"/>
                <w:szCs w:val="22"/>
              </w:rPr>
              <w:t>, 2021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HdWlkYTwvQXV0aG9yPjxZZWFyPjIwMjE8L1llYXI+PFJl
Y051bT42ODk8L1JlY051bT48RGlzcGxheVRleHQ+KDYpPC9EaXNwbGF5VGV4dD48cmVjb3JkPjxy
ZWMtbnVtYmVyPjY4OTwvcmVjLW51bWJlcj48Zm9yZWlnbi1rZXlzPjxrZXkgYXBwPSJFTiIgZGIt
aWQ9IjA1OXh3YWZ3d2Uyc2FjZWZmdGl4dmF3b3B4MGF6dHdkdmZ3OSIgdGltZXN0YW1wPSIxNjYz
MDE5NDc0Ij42ODk8L2tleT48L2ZvcmVpZ24ta2V5cz48cmVmLXR5cGUgbmFtZT0iSm91cm5hbCBB
cnRpY2xlIj4xNzwvcmVmLXR5cGU+PGNvbnRyaWJ1dG9ycz48YXV0aG9ycz48YXV0aG9yPkd1aWRh
LCBGbG9yZW5jZTwvYXV0aG9yPjxhdXRob3I+VGFuLCBWYW5lc3NhIFkuPC9hdXRob3I+PGF1dGhv
cj5Db3JiaW4sIExhdXJhIEouPC9hdXRob3I+PGF1dGhvcj5TbWl0aC1CeXJuZSwgS2FybDwvYXV0
aG9yPjxhdXRob3I+QWxjYWxhLCBLYXJpbmU8L2F1dGhvcj48YXV0aG9yPkxhbmdlbmJlcmcsIENs
YXVkaWE8L2F1dGhvcj48YXV0aG9yPlN0ZXdhcnQsIElzb2JlbCBELjwvYXV0aG9yPjxhdXRob3I+
QnV0dGVyd29ydGgsIEFkYW0gUy48L2F1dGhvcj48YXV0aG9yPlN1cmVuZHJhbiwgUHJhdmVlbjwv
YXV0aG9yPjxhdXRob3I+QWNoYWludHJlLCBEYXZpZDwvYXV0aG9yPjxhdXRob3I+QWRhbXNraSwg
SmVyenk8L2F1dGhvcj48YXV0aG9yPkFtaWFubyBFeGV6YXJyZXRhLCBQaWxhcjwvYXV0aG9yPjxh
dXRob3I+QmVyZ21hbm4sIE1hbnVlbGEgTS48L2F1dGhvcj48YXV0aG9yPkJ1bGwsIENhcm9saW5l
IEouPC9hdXRob3I+PGF1dGhvcj5EYWhtLCBDaHJpc3RpbmEgQy48L2F1dGhvcj48YXV0aG9yPkdp
Y3F1aWF1LCBBdWRyZXk8L2F1dGhvcj48YXV0aG9yPkdpbGVzLCBHcmFoYW0gRy48L2F1dGhvcj48
YXV0aG9yPkd1bnRlciwgTWFyYyBKLjwvYXV0aG9yPjxhdXRob3I+SGFsbGVyLCBUb29tYXM8L2F1
dGhvcj48YXV0aG9yPkxhbmdoYW1tZXIsIEFybnVsZjwvYXV0aG9yPjxhdXRob3I+TGFyb3NlLCBU
cmljaWEgTC48L2F1dGhvcj48YXV0aG9yPkxqdW5nYmVyZywgQm9lcmplPC9hdXRob3I+PGF1dGhv
cj5NZXRzcGFsdSwgQW5kcmVzPC9hdXRob3I+PGF1dGhvcj5NaWxuZSwgUm9nZXIgTC48L2F1dGhv
cj48YXV0aG9yPk11bGxlciwgRGF2aWQgQy48L2F1dGhvcj48YXV0aG9yPk5vc3QsIFRoZXJlc2Ug
SC48L2F1dGhvcj48YXV0aG9yPlBldHRlcnNlbiBTb3JnamVyZCwgRWxpbjwvYXV0aG9yPjxhdXRo
b3I+UHJlaG4sIENvcm5lbGlhPC9hdXRob3I+PGF1dGhvcj5SaWJvbGksIEVsaW88L2F1dGhvcj48
YXV0aG9yPlJpbmFsZGksIFNhYmluYTwvYXV0aG9yPjxhdXRob3I+Um90aHdlbGwsIEpvc2VwaCBB
LjwvYXV0aG9yPjxhdXRob3I+U2NhbGJlcnQsIEF1Z3VzdGluPC9hdXRob3I+PGF1dGhvcj5TY2ht
aWR0LCBKdWxpZSBBLjwvYXV0aG9yPjxhdXRob3I+U2V2ZXJpLCBHaWFubHVjYTwvYXV0aG9yPjxh
dXRob3I+U2llcmksIFNhYmluYTwvYXV0aG9yPjxhdXRob3I+VmVybWV1bGVuLCBSb2VsPC9hdXRo
b3I+PGF1dGhvcj5WaW5jZW50LCBFbW1hIEUuPC9hdXRob3I+PGF1dGhvcj5XYWxkZW5iZXJnZXIs
IE1lbGFuaWU8L2F1dGhvcj48YXV0aG9yPlRpbXBzb24sIE5pY2hvbGFzIEouPC9hdXRob3I+PGF1
dGhvcj5Kb2hhbnNzb24sIE1hdHRpYXM8L2F1dGhvcj48L2F1dGhvcnM+PC9jb250cmlidXRvcnM+
PHRpdGxlcz48dGl0bGU+VGhlIGJsb29kIG1ldGFib2xvbWUgb2YgaW5jaWRlbnQga2lkbmV5IGNh
bmNlcjogQSBjYXNlLWNvbnRyb2wgc3R1ZHkgbmVzdGVkIHdpdGhpbiB0aGUgTWV0S2lkIGNvbnNv
cnRpdW08L3RpdGxlPjxzZWNvbmRhcnktdGl0bGU+UGxvcyBNZWRpY2luZTwvc2Vjb25kYXJ5LXRp
dGxlPjwvdGl0bGVzPjx2b2x1bWU+MTg8L3ZvbHVtZT48bnVtYmVyPjk8L251bWJlcj48ZGF0ZXM+
PHllYXI+MjAyMTwveWVhcj48cHViLWRhdGVzPjxkYXRlPlNlcDwvZGF0ZT48L3B1Yi1kYXRlcz48
L2RhdGVzPjxpc2JuPjE1NDktMTI3NzwvaXNibj48YWNjZXNzaW9uLW51bT5XT1M6MDAwNzI0MjQ1
MjAwMDAyPC9hY2Nlc3Npb24tbnVtPjx1cmxzPjxyZWxhdGVkLXVybHM+PHVybD4mbHQ7R28gdG8g
SVNJJmd0OzovL1dPUzowMDA3MjQyNDUyMDAwMDI8L3VybD48L3JlbGF0ZWQtdXJscz48L3VybHM+
PGN1c3RvbTc+ZTEwMDM3ODY8L2N1c3RvbTc+PGVsZWN0cm9uaWMtcmVzb3VyY2UtbnVtPjEwLjEz
NzEvam91cm5hbC5wbWVkLjEwMDM3ODY8L2VsZWN0cm9uaWMtcmVzb3VyY2UtbnVtPjwvcmVjb3Jk
PjwvQ2l0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HdWlkYTwvQXV0aG9yPjxZZWFyPjIwMjE8L1llYXI+PFJl
Y051bT42ODk8L1JlY051bT48RGlzcGxheVRleHQ+KDYpPC9EaXNwbGF5VGV4dD48cmVjb3JkPjxy
ZWMtbnVtYmVyPjY4OTwvcmVjLW51bWJlcj48Zm9yZWlnbi1rZXlzPjxrZXkgYXBwPSJFTiIgZGIt
aWQ9IjA1OXh3YWZ3d2Uyc2FjZWZmdGl4dmF3b3B4MGF6dHdkdmZ3OSIgdGltZXN0YW1wPSIxNjYz
MDE5NDc0Ij42ODk8L2tleT48L2ZvcmVpZ24ta2V5cz48cmVmLXR5cGUgbmFtZT0iSm91cm5hbCBB
cnRpY2xlIj4xNzwvcmVmLXR5cGU+PGNvbnRyaWJ1dG9ycz48YXV0aG9ycz48YXV0aG9yPkd1aWRh
LCBGbG9yZW5jZTwvYXV0aG9yPjxhdXRob3I+VGFuLCBWYW5lc3NhIFkuPC9hdXRob3I+PGF1dGhv
cj5Db3JiaW4sIExhdXJhIEouPC9hdXRob3I+PGF1dGhvcj5TbWl0aC1CeXJuZSwgS2FybDwvYXV0
aG9yPjxhdXRob3I+QWxjYWxhLCBLYXJpbmU8L2F1dGhvcj48YXV0aG9yPkxhbmdlbmJlcmcsIENs
YXVkaWE8L2F1dGhvcj48YXV0aG9yPlN0ZXdhcnQsIElzb2JlbCBELjwvYXV0aG9yPjxhdXRob3I+
QnV0dGVyd29ydGgsIEFkYW0gUy48L2F1dGhvcj48YXV0aG9yPlN1cmVuZHJhbiwgUHJhdmVlbjwv
YXV0aG9yPjxhdXRob3I+QWNoYWludHJlLCBEYXZpZDwvYXV0aG9yPjxhdXRob3I+QWRhbXNraSwg
SmVyenk8L2F1dGhvcj48YXV0aG9yPkFtaWFubyBFeGV6YXJyZXRhLCBQaWxhcjwvYXV0aG9yPjxh
dXRob3I+QmVyZ21hbm4sIE1hbnVlbGEgTS48L2F1dGhvcj48YXV0aG9yPkJ1bGwsIENhcm9saW5l
IEouPC9hdXRob3I+PGF1dGhvcj5EYWhtLCBDaHJpc3RpbmEgQy48L2F1dGhvcj48YXV0aG9yPkdp
Y3F1aWF1LCBBdWRyZXk8L2F1dGhvcj48YXV0aG9yPkdpbGVzLCBHcmFoYW0gRy48L2F1dGhvcj48
YXV0aG9yPkd1bnRlciwgTWFyYyBKLjwvYXV0aG9yPjxhdXRob3I+SGFsbGVyLCBUb29tYXM8L2F1
dGhvcj48YXV0aG9yPkxhbmdoYW1tZXIsIEFybnVsZjwvYXV0aG9yPjxhdXRob3I+TGFyb3NlLCBU
cmljaWEgTC48L2F1dGhvcj48YXV0aG9yPkxqdW5nYmVyZywgQm9lcmplPC9hdXRob3I+PGF1dGhv
cj5NZXRzcGFsdSwgQW5kcmVzPC9hdXRob3I+PGF1dGhvcj5NaWxuZSwgUm9nZXIgTC48L2F1dGhv
cj48YXV0aG9yPk11bGxlciwgRGF2aWQgQy48L2F1dGhvcj48YXV0aG9yPk5vc3QsIFRoZXJlc2Ug
SC48L2F1dGhvcj48YXV0aG9yPlBldHRlcnNlbiBTb3JnamVyZCwgRWxpbjwvYXV0aG9yPjxhdXRo
b3I+UHJlaG4sIENvcm5lbGlhPC9hdXRob3I+PGF1dGhvcj5SaWJvbGksIEVsaW88L2F1dGhvcj48
YXV0aG9yPlJpbmFsZGksIFNhYmluYTwvYXV0aG9yPjxhdXRob3I+Um90aHdlbGwsIEpvc2VwaCBB
LjwvYXV0aG9yPjxhdXRob3I+U2NhbGJlcnQsIEF1Z3VzdGluPC9hdXRob3I+PGF1dGhvcj5TY2ht
aWR0LCBKdWxpZSBBLjwvYXV0aG9yPjxhdXRob3I+U2V2ZXJpLCBHaWFubHVjYTwvYXV0aG9yPjxh
dXRob3I+U2llcmksIFNhYmluYTwvYXV0aG9yPjxhdXRob3I+VmVybWV1bGVuLCBSb2VsPC9hdXRo
b3I+PGF1dGhvcj5WaW5jZW50LCBFbW1hIEUuPC9hdXRob3I+PGF1dGhvcj5XYWxkZW5iZXJnZXIs
IE1lbGFuaWU8L2F1dGhvcj48YXV0aG9yPlRpbXBzb24sIE5pY2hvbGFzIEouPC9hdXRob3I+PGF1
dGhvcj5Kb2hhbnNzb24sIE1hdHRpYXM8L2F1dGhvcj48L2F1dGhvcnM+PC9jb250cmlidXRvcnM+
PHRpdGxlcz48dGl0bGU+VGhlIGJsb29kIG1ldGFib2xvbWUgb2YgaW5jaWRlbnQga2lkbmV5IGNh
bmNlcjogQSBjYXNlLWNvbnRyb2wgc3R1ZHkgbmVzdGVkIHdpdGhpbiB0aGUgTWV0S2lkIGNvbnNv
cnRpdW08L3RpdGxlPjxzZWNvbmRhcnktdGl0bGU+UGxvcyBNZWRpY2luZTwvc2Vjb25kYXJ5LXRp
dGxlPjwvdGl0bGVzPjx2b2x1bWU+MTg8L3ZvbHVtZT48bnVtYmVyPjk8L251bWJlcj48ZGF0ZXM+
PHllYXI+MjAyMTwveWVhcj48cHViLWRhdGVzPjxkYXRlPlNlcDwvZGF0ZT48L3B1Yi1kYXRlcz48
L2RhdGVzPjxpc2JuPjE1NDktMTI3NzwvaXNibj48YWNjZXNzaW9uLW51bT5XT1M6MDAwNzI0MjQ1
MjAwMDAyPC9hY2Nlc3Npb24tbnVtPjx1cmxzPjxyZWxhdGVkLXVybHM+PHVybD4mbHQ7R28gdG8g
SVNJJmd0OzovL1dPUzowMDA3MjQyNDUyMDAwMDI8L3VybD48L3JlbGF0ZWQtdXJscz48L3VybHM+
PGN1c3RvbTc+ZTEwMDM3ODY8L2N1c3RvbTc+PGVsZWN0cm9uaWMtcmVzb3VyY2UtbnVtPjEwLjEz
NzEvam91cm5hbC5wbWVkLjEwMDM3ODY8L2VsZWN0cm9uaWMtcmVzb3VyY2UtbnVtPjwvcmVjb3Jk
PjwvQ2l0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6" w:tooltip="Guida, 2021 #689" w:history="1">
              <w:r w:rsidR="001D0821">
                <w:rPr>
                  <w:rStyle w:val="normaltextrun"/>
                  <w:rFonts w:ascii="Times New Roman" w:eastAsia="Times New Roman" w:hAnsi="Times New Roman" w:cs="Times New Roman"/>
                  <w:noProof/>
                  <w:color w:val="000000" w:themeColor="text1"/>
                  <w:sz w:val="22"/>
                  <w:szCs w:val="22"/>
                </w:rPr>
                <w:t>6</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37E8727" w14:textId="353B520F"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European Prospective Investigation into Cancer and Nutrition (EPIC)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69A55B9" w14:textId="558E524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270 (44.4% [pooled across cohorts])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742488E" w14:textId="5C82B68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6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85862A7" w14:textId="1D4BDF1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4B3ED689"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EA5808E" w14:textId="07FA6E6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88686B3" w14:textId="0A2C9CBE"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The Melbourne Collaborative Cohort Study (MCC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B0956AC" w14:textId="0934CFB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80 (44.4% [pooled across cohorts])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DC20011" w14:textId="4A771D2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7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E445BBB" w14:textId="07553E0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Australian </w:t>
            </w:r>
          </w:p>
        </w:tc>
      </w:tr>
      <w:tr w:rsidR="00EE72AD" w:rsidRPr="00AF4EDC" w14:paraId="134AE9D0"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6F47857" w14:textId="72B7572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EAE0711" w14:textId="48FCC694"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Northern Sweden Health and Disease study (NSHD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1F67D99" w14:textId="3C22FA6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326 (44.4% [pooled across cohorts])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145D12E" w14:textId="274F880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8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B515EF8" w14:textId="4F79D7E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w:t>
            </w:r>
          </w:p>
        </w:tc>
      </w:tr>
      <w:tr w:rsidR="00EE72AD" w:rsidRPr="00AF4EDC" w14:paraId="315A7AD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EBCD117" w14:textId="7832903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6527213" w14:textId="175B21BA"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University of Tartu—Estonian Biobank (Estonian BB)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F22A567" w14:textId="39AAA4B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30 (44.4% [pooled across cohorts])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75E04F6" w14:textId="16F2096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9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88337F4" w14:textId="447A1BA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stonian </w:t>
            </w:r>
          </w:p>
        </w:tc>
      </w:tr>
      <w:tr w:rsidR="00EE72AD" w:rsidRPr="00AF4EDC" w14:paraId="39A23237"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4B433F4" w14:textId="3F03F1D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3CECD8F" w14:textId="367C76B8"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The </w:t>
            </w:r>
            <w:proofErr w:type="spellStart"/>
            <w:r w:rsidRPr="66CD57EC">
              <w:rPr>
                <w:rFonts w:ascii="Times New Roman" w:eastAsia="Times New Roman" w:hAnsi="Times New Roman" w:cs="Times New Roman"/>
                <w:color w:val="000000" w:themeColor="text1"/>
                <w:sz w:val="22"/>
                <w:szCs w:val="22"/>
              </w:rPr>
              <w:t>Trøndelag</w:t>
            </w:r>
            <w:proofErr w:type="spellEnd"/>
            <w:r w:rsidRPr="66CD57EC">
              <w:rPr>
                <w:rFonts w:ascii="Times New Roman" w:eastAsia="Times New Roman" w:hAnsi="Times New Roman" w:cs="Times New Roman"/>
                <w:color w:val="000000" w:themeColor="text1"/>
                <w:sz w:val="22"/>
                <w:szCs w:val="22"/>
              </w:rPr>
              <w:t xml:space="preserve"> Health Study (HUN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00CBDC0" w14:textId="14CCED7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08 (44.4% [pooled across cohorts])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FA39CDD" w14:textId="0034478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1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43EC287" w14:textId="4CB9B04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orwegian </w:t>
            </w:r>
          </w:p>
        </w:tc>
      </w:tr>
      <w:tr w:rsidR="00EE72AD" w:rsidRPr="00AF4EDC" w14:paraId="4C521689"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EACFAF9" w14:textId="34D3D2DD"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Jia, 2019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KaWE8L0F1dGhvcj48WWVhcj4yMDE5PC9ZZWFyPjxSZWNO
dW0+NzwvUmVjTnVtPjxEaXNwbGF5VGV4dD4oNyk8L0Rpc3BsYXlUZXh0PjxyZWNvcmQ+PHJlYy1u
dW1iZXI+NzwvcmVjLW51bWJlcj48Zm9yZWlnbi1rZXlzPjxrZXkgYXBwPSJFTiIgZGItaWQ9IjA1
OXh3YWZ3d2Uyc2FjZWZmdGl4dmF3b3B4MGF6dHdkdmZ3OSIgdGltZXN0YW1wPSIxNjM5NzgwNDU3
Ij43PC9rZXk+PC9mb3JlaWduLWtleXM+PHJlZi10eXBlIG5hbWU9IkpvdXJuYWwgQXJ0aWNsZSI+
MTc8L3JlZi10eXBlPjxjb250cmlidXRvcnM+PGF1dGhvcnM+PGF1dGhvcj5KaWEsIEouPC9hdXRo
b3I+PGF1dGhvcj5Eb3UsIFAuPC9hdXRob3I+PGF1dGhvcj5HYW8sIE0uPC9hdXRob3I+PGF1dGhv
cj5Lb25nLCBYLjwvYXV0aG9yPjxhdXRob3I+TGksIEMuPC9hdXRob3I+PGF1dGhvcj5MaXUsIFou
PC9hdXRob3I+PGF1dGhvcj5IdWFuZywgVC48L2F1dGhvcj48L2F1dGhvcnM+PC9jb250cmlidXRv
cnM+PGF1dGgtYWRkcmVzcz5KaWEsIEppbnpodS4gRGVwYXJ0bWVudCBvZiBFcGlkZW1pb2xvZ3kg
YW5kIEJpb3N0YXRpc3RpY3MsIFNjaG9vbCBvZiBQdWJsaWMgSGVhbHRoLCBQZWtpbmcgVW5pdmVy
c2l0eSwgQmVpamluZywgQ2hpbmEuJiN4RDtKaWEsIEppbnpodS4gRGVwYXJ0bWVudCBvZiBCaW9z
dGF0aXN0aWNzLCBTY2hvb2wgb2YgUHVibGljIEhlYWx0aCwgUGVraW5nIFVuaXZlcnNpdHksIEJl
aWppbmcsIENoaW5hLiYjeEQ7RG91LCBQYW4uIERlcGFydG1lbnQgb2YgQ2xpbmljYWwgTnV0cml0
aW9uLCBQZWtpbmcgVW5pdmVyc2l0eSBGaXJzdCBIb3NwaXRhbCwgQmVpamluZywgQ2hpbmEuJiN4
RDtHYW8sIE1lbmcuIERlcGFydG1lbnQgb2YgRXBpZGVtaW9sb2d5IGFuZCBCaW9zdGF0aXN0aWNz
LCBTY2hvb2wgb2YgUHVibGljIEhlYWx0aCwgUGVraW5nIFVuaXZlcnNpdHksIEJlaWppbmcsIENo
aW5hLiYjeEQ7S29uZywgWHVlanVuLiBNYXJ0aW5vcyBDZW50ZXIsIE1hc3NhY2h1c2V0dHMgR2Vu
ZXJhbCBIb3NwaXRhbCwgQ2hhcmxlc3RvbiwgTUEuJiN4RDtMaSwgQ2hhbmd3ZWkuIERlcGFydG1l
bnQgb2YgRXBpZGVtaW9sb2d5IGFuZCBCaW9zdGF0aXN0aWNzLCBVbml2ZXJzaXR5IG9mIEdlb3Jn
aWEsIEF0aGVucywgR0EuJiN4RDtMaXUsIFpob25naHVhLiBEZXBhcnRtZW50IG9mIFN0YXRpc3Rp
Y3MgYW5kIEFjdHVhcmlhbCBTY2llbmNlLCBUaGUgVW5pdmVyc2l0eSBvZiBIb25nIEtvbmcsIEhv
bmcgS29uZywgQ2hpbmEuJiN4RDtIdWFuZywgVGFvLiBEZXBhcnRtZW50IG9mIEVwaWRlbWlvbG9n
eSBhbmQgQmlvc3RhdGlzdGljcywgU2Nob29sIG9mIFB1YmxpYyBIZWFsdGgsIFBla2luZyBVbml2
ZXJzaXR5LCBCZWlqaW5nLCBDaGluYSBodWFuZ3Rhb3Rhb0Bwa3UuZWR1LmNuIHpoaGxpdUBoa3Uu
aGsuJiN4RDtIdWFuZywgVGFvLiBEZXBhcnRtZW50IG9mIEdsb2JhbCBIZWFsdGgsIFNjaG9vbCBv
ZiBQdWJsaWMgSGVhbHRoLCBQZWtpbmcgVW5pdmVyc2l0eSwgQmVpamluZywgQ2hpbmEuJiN4RDtI
dWFuZywgVGFvLiBLZXkgTGFib3JhdG9yeSBvZiBNb2xlY3VsYXIgQ2FyZGlvdmFzY3VsYXIgU2Np
ZW5jZXMgKFBla2luZyBVbml2ZXJzaXR5KSwgTWluaXN0cnkgb2YgRWR1Y2F0aW9uLCBCZWlqaW5n
LCBDaGluYS48L2F1dGgtYWRkcmVzcz48dGl0bGVzPjx0aXRsZT5Bc3Nlc3NtZW50IG9mIENhdXNh
bCBEaXJlY3Rpb24gQmV0d2VlbiBHdXQgTWljcm9iaW90YS1EZXBlbmRlbnQgTWV0YWJvbGl0ZXMg
YW5kIENhcmRpb21ldGFib2xpYyBIZWFsdGg6IEEgQmlkaXJlY3Rpb25hbCBNZW5kZWxpYW4gUmFu
ZG9taXphdGlvbiBBbmFseXNpczwvdGl0bGU+PHNlY29uZGFyeS10aXRsZT5EaWFiZXRlczwvc2Vj
b25kYXJ5LXRpdGxlPjxhbHQtdGl0bGU+RGlhYmV0ZXM8L2FsdC10aXRsZT48L3RpdGxlcz48cGFn
ZXM+MTc0Ny0xNzU1PC9wYWdlcz48dm9sdW1lPjY4PC92b2x1bWU+PG51bWJlcj45PC9udW1iZXI+
PGtleXdvcmRzPjxrZXl3b3JkPkFkaXBvc2l0eS9waCBbUGh5c2lvbG9neV08L2tleXdvcmQ+PGtl
eXdvcmQ+QmlvbWFya2Vyczwva2V5d29yZD48a2V5d29yZD5Cb2R5IE1hc3MgSW5kZXg8L2tleXdv
cmQ+PGtleXdvcmQ+Q2FyZGlvdmFzY3VsYXIgRGlzZWFzZXMvZ2UgW0dlbmV0aWNzXTwva2V5d29y
ZD48a2V5d29yZD4qQ2FyZGlvdmFzY3VsYXIgRGlzZWFzZXMvbWUgW01ldGFib2xpc21dPC9rZXl3
b3JkPjxrZXl3b3JkPipHYXN0cm9pbnRlc3RpbmFsIE1pY3JvYmlvbWU8L2tleXdvcmQ+PGtleXdv
cmQ+R2Vub21lLVdpZGUgQXNzb2NpYXRpb24gU3R1ZHk8L2tleXdvcmQ+PGtleXdvcmQ+SHVtYW5z
PC9rZXl3b3JkPjxrZXl3b3JkPk1lbmRlbGlhbiBSYW5kb21pemF0aW9uIEFuYWx5c2lzPC9rZXl3
b3JkPjxrZXl3b3JkPk1ldGFib2xpYyBEaXNlYXNlcy9nZSBbR2VuZXRpY3NdPC9rZXl3b3JkPjxr
ZXl3b3JkPipNZXRhYm9saWMgRGlzZWFzZXMvbWUgW01ldGFib2xpc21dPC9rZXl3b3JkPjxrZXl3
b3JkPjAgKEJpb21hcmtlcnMpPC9rZXl3b3JkPjwva2V5d29yZHM+PGRhdGVzPjx5ZWFyPjIwMTk8
L3llYXI+PHB1Yi1kYXRlcz48ZGF0ZT4wOTwvZGF0ZT48L3B1Yi1kYXRlcz48L2RhdGVzPjxpc2Ju
PjE5MzktMzI3WDwvaXNibj48YWNjZXNzaW9uLW51bT4zMTE2Nzg3OTwvYWNjZXNzaW9uLW51bT48
d29yay10eXBlPlJlc2VhcmNoIFN1cHBvcnQsIE5vbi1VLlMuIEdvdiZhcG9zO3Q8L3dvcmstdHlw
ZT48dXJscz48cmVsYXRlZC11cmxzPjx1cmw+aHR0cHM6Ly9lenByb3h5LmxpYnJhcnkudHVmdHMu
ZWR1L2xvZ2luP3VybD1odHRwOi8vb3ZpZHNwLm92aWQuY29tL292aWR3ZWIuY2dpP1Q9SlMmYW1w
O0NTQz1ZJmFtcDtORVdTPU4mYW1wO1BBR0U9ZnVsbHRleHQmYW1wO0Q9bWVkMTYmYW1wO0FOPTMx
MTY3ODc5PC91cmw+PC9yZWxhdGVkLXVybHM+PC91cmxzPjxlbGVjdHJvbmljLXJlc291cmNlLW51
bT5odHRwczovL2R4LmRvaS5vcmcvMTAuMjMzNy9kYjE5LTAxN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KaWE8L0F1dGhvcj48WWVhcj4yMDE5PC9ZZWFyPjxSZWNO
dW0+NzwvUmVjTnVtPjxEaXNwbGF5VGV4dD4oNyk8L0Rpc3BsYXlUZXh0PjxyZWNvcmQ+PHJlYy1u
dW1iZXI+NzwvcmVjLW51bWJlcj48Zm9yZWlnbi1rZXlzPjxrZXkgYXBwPSJFTiIgZGItaWQ9IjA1
OXh3YWZ3d2Uyc2FjZWZmdGl4dmF3b3B4MGF6dHdkdmZ3OSIgdGltZXN0YW1wPSIxNjM5NzgwNDU3
Ij43PC9rZXk+PC9mb3JlaWduLWtleXM+PHJlZi10eXBlIG5hbWU9IkpvdXJuYWwgQXJ0aWNsZSI+
MTc8L3JlZi10eXBlPjxjb250cmlidXRvcnM+PGF1dGhvcnM+PGF1dGhvcj5KaWEsIEouPC9hdXRo
b3I+PGF1dGhvcj5Eb3UsIFAuPC9hdXRob3I+PGF1dGhvcj5HYW8sIE0uPC9hdXRob3I+PGF1dGhv
cj5Lb25nLCBYLjwvYXV0aG9yPjxhdXRob3I+TGksIEMuPC9hdXRob3I+PGF1dGhvcj5MaXUsIFou
PC9hdXRob3I+PGF1dGhvcj5IdWFuZywgVC48L2F1dGhvcj48L2F1dGhvcnM+PC9jb250cmlidXRv
cnM+PGF1dGgtYWRkcmVzcz5KaWEsIEppbnpodS4gRGVwYXJ0bWVudCBvZiBFcGlkZW1pb2xvZ3kg
YW5kIEJpb3N0YXRpc3RpY3MsIFNjaG9vbCBvZiBQdWJsaWMgSGVhbHRoLCBQZWtpbmcgVW5pdmVy
c2l0eSwgQmVpamluZywgQ2hpbmEuJiN4RDtKaWEsIEppbnpodS4gRGVwYXJ0bWVudCBvZiBCaW9z
dGF0aXN0aWNzLCBTY2hvb2wgb2YgUHVibGljIEhlYWx0aCwgUGVraW5nIFVuaXZlcnNpdHksIEJl
aWppbmcsIENoaW5hLiYjeEQ7RG91LCBQYW4uIERlcGFydG1lbnQgb2YgQ2xpbmljYWwgTnV0cml0
aW9uLCBQZWtpbmcgVW5pdmVyc2l0eSBGaXJzdCBIb3NwaXRhbCwgQmVpamluZywgQ2hpbmEuJiN4
RDtHYW8sIE1lbmcuIERlcGFydG1lbnQgb2YgRXBpZGVtaW9sb2d5IGFuZCBCaW9zdGF0aXN0aWNz
LCBTY2hvb2wgb2YgUHVibGljIEhlYWx0aCwgUGVraW5nIFVuaXZlcnNpdHksIEJlaWppbmcsIENo
aW5hLiYjeEQ7S29uZywgWHVlanVuLiBNYXJ0aW5vcyBDZW50ZXIsIE1hc3NhY2h1c2V0dHMgR2Vu
ZXJhbCBIb3NwaXRhbCwgQ2hhcmxlc3RvbiwgTUEuJiN4RDtMaSwgQ2hhbmd3ZWkuIERlcGFydG1l
bnQgb2YgRXBpZGVtaW9sb2d5IGFuZCBCaW9zdGF0aXN0aWNzLCBVbml2ZXJzaXR5IG9mIEdlb3Jn
aWEsIEF0aGVucywgR0EuJiN4RDtMaXUsIFpob25naHVhLiBEZXBhcnRtZW50IG9mIFN0YXRpc3Rp
Y3MgYW5kIEFjdHVhcmlhbCBTY2llbmNlLCBUaGUgVW5pdmVyc2l0eSBvZiBIb25nIEtvbmcsIEhv
bmcgS29uZywgQ2hpbmEuJiN4RDtIdWFuZywgVGFvLiBEZXBhcnRtZW50IG9mIEVwaWRlbWlvbG9n
eSBhbmQgQmlvc3RhdGlzdGljcywgU2Nob29sIG9mIFB1YmxpYyBIZWFsdGgsIFBla2luZyBVbml2
ZXJzaXR5LCBCZWlqaW5nLCBDaGluYSBodWFuZ3Rhb3Rhb0Bwa3UuZWR1LmNuIHpoaGxpdUBoa3Uu
aGsuJiN4RDtIdWFuZywgVGFvLiBEZXBhcnRtZW50IG9mIEdsb2JhbCBIZWFsdGgsIFNjaG9vbCBv
ZiBQdWJsaWMgSGVhbHRoLCBQZWtpbmcgVW5pdmVyc2l0eSwgQmVpamluZywgQ2hpbmEuJiN4RDtI
dWFuZywgVGFvLiBLZXkgTGFib3JhdG9yeSBvZiBNb2xlY3VsYXIgQ2FyZGlvdmFzY3VsYXIgU2Np
ZW5jZXMgKFBla2luZyBVbml2ZXJzaXR5KSwgTWluaXN0cnkgb2YgRWR1Y2F0aW9uLCBCZWlqaW5n
LCBDaGluYS48L2F1dGgtYWRkcmVzcz48dGl0bGVzPjx0aXRsZT5Bc3Nlc3NtZW50IG9mIENhdXNh
bCBEaXJlY3Rpb24gQmV0d2VlbiBHdXQgTWljcm9iaW90YS1EZXBlbmRlbnQgTWV0YWJvbGl0ZXMg
YW5kIENhcmRpb21ldGFib2xpYyBIZWFsdGg6IEEgQmlkaXJlY3Rpb25hbCBNZW5kZWxpYW4gUmFu
ZG9taXphdGlvbiBBbmFseXNpczwvdGl0bGU+PHNlY29uZGFyeS10aXRsZT5EaWFiZXRlczwvc2Vj
b25kYXJ5LXRpdGxlPjxhbHQtdGl0bGU+RGlhYmV0ZXM8L2FsdC10aXRsZT48L3RpdGxlcz48cGFn
ZXM+MTc0Ny0xNzU1PC9wYWdlcz48dm9sdW1lPjY4PC92b2x1bWU+PG51bWJlcj45PC9udW1iZXI+
PGtleXdvcmRzPjxrZXl3b3JkPkFkaXBvc2l0eS9waCBbUGh5c2lvbG9neV08L2tleXdvcmQ+PGtl
eXdvcmQ+QmlvbWFya2Vyczwva2V5d29yZD48a2V5d29yZD5Cb2R5IE1hc3MgSW5kZXg8L2tleXdv
cmQ+PGtleXdvcmQ+Q2FyZGlvdmFzY3VsYXIgRGlzZWFzZXMvZ2UgW0dlbmV0aWNzXTwva2V5d29y
ZD48a2V5d29yZD4qQ2FyZGlvdmFzY3VsYXIgRGlzZWFzZXMvbWUgW01ldGFib2xpc21dPC9rZXl3
b3JkPjxrZXl3b3JkPipHYXN0cm9pbnRlc3RpbmFsIE1pY3JvYmlvbWU8L2tleXdvcmQ+PGtleXdv
cmQ+R2Vub21lLVdpZGUgQXNzb2NpYXRpb24gU3R1ZHk8L2tleXdvcmQ+PGtleXdvcmQ+SHVtYW5z
PC9rZXl3b3JkPjxrZXl3b3JkPk1lbmRlbGlhbiBSYW5kb21pemF0aW9uIEFuYWx5c2lzPC9rZXl3
b3JkPjxrZXl3b3JkPk1ldGFib2xpYyBEaXNlYXNlcy9nZSBbR2VuZXRpY3NdPC9rZXl3b3JkPjxr
ZXl3b3JkPipNZXRhYm9saWMgRGlzZWFzZXMvbWUgW01ldGFib2xpc21dPC9rZXl3b3JkPjxrZXl3
b3JkPjAgKEJpb21hcmtlcnMpPC9rZXl3b3JkPjwva2V5d29yZHM+PGRhdGVzPjx5ZWFyPjIwMTk8
L3llYXI+PHB1Yi1kYXRlcz48ZGF0ZT4wOTwvZGF0ZT48L3B1Yi1kYXRlcz48L2RhdGVzPjxpc2Ju
PjE5MzktMzI3WDwvaXNibj48YWNjZXNzaW9uLW51bT4zMTE2Nzg3OTwvYWNjZXNzaW9uLW51bT48
d29yay10eXBlPlJlc2VhcmNoIFN1cHBvcnQsIE5vbi1VLlMuIEdvdiZhcG9zO3Q8L3dvcmstdHlw
ZT48dXJscz48cmVsYXRlZC11cmxzPjx1cmw+aHR0cHM6Ly9lenByb3h5LmxpYnJhcnkudHVmdHMu
ZWR1L2xvZ2luP3VybD1odHRwOi8vb3ZpZHNwLm92aWQuY29tL292aWR3ZWIuY2dpP1Q9SlMmYW1w
O0NTQz1ZJmFtcDtORVdTPU4mYW1wO1BBR0U9ZnVsbHRleHQmYW1wO0Q9bWVkMTYmYW1wO0FOPTMx
MTY3ODc5PC91cmw+PC9yZWxhdGVkLXVybHM+PC91cmxzPjxlbGVjdHJvbmljLXJlc291cmNlLW51
bT5odHRwczovL2R4LmRvaS5vcmcvMTAuMjMzNy9kYjE5LTAxN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7" w:tooltip="Jia, 2019 #7" w:history="1">
              <w:r w:rsidR="001D0821">
                <w:rPr>
                  <w:rStyle w:val="normaltextrun"/>
                  <w:rFonts w:ascii="Times New Roman" w:eastAsia="Times New Roman" w:hAnsi="Times New Roman" w:cs="Times New Roman"/>
                  <w:noProof/>
                  <w:color w:val="000000" w:themeColor="text1"/>
                  <w:sz w:val="22"/>
                  <w:szCs w:val="22"/>
                </w:rPr>
                <w:t>7</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E6BC107" w14:textId="001F291A"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Diabetes Genetics Replication and Meta-analysis (DIAGRAM)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AB2076A" w14:textId="0371470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49, 82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D432E93" w14:textId="192327A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B1BFEF3" w14:textId="0B618A4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0531C3E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1EAB1AC" w14:textId="5B4BF9D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378D83E" w14:textId="22ABB69B"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Atrial Fibrillation Consortium (</w:t>
            </w:r>
            <w:proofErr w:type="spellStart"/>
            <w:r w:rsidRPr="66CD57EC">
              <w:rPr>
                <w:rFonts w:ascii="Times New Roman" w:eastAsia="Times New Roman" w:hAnsi="Times New Roman" w:cs="Times New Roman"/>
                <w:color w:val="000000" w:themeColor="text1"/>
                <w:sz w:val="22"/>
                <w:szCs w:val="22"/>
              </w:rPr>
              <w:t>AFGen</w:t>
            </w:r>
            <w:proofErr w:type="spellEnd"/>
            <w:r w:rsidRPr="66CD57EC">
              <w:rPr>
                <w:rFonts w:ascii="Times New Roman" w:eastAsia="Times New Roman" w:hAnsi="Times New Roman" w:cs="Times New Roman"/>
                <w:color w:val="000000" w:themeColor="text1"/>
                <w:sz w:val="22"/>
                <w:szCs w:val="22"/>
              </w:rPr>
              <w: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D52E2A6" w14:textId="18B1345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88190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D7BC0E3" w14:textId="23ADFEF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7B00B0AF" w14:textId="18A0076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9EC20A1" w14:textId="50AE707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Transethnic  </w:t>
            </w:r>
          </w:p>
        </w:tc>
      </w:tr>
      <w:tr w:rsidR="00EE72AD" w:rsidRPr="00AF4EDC" w14:paraId="427D7816"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0771F55" w14:textId="1B0B2B2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82A823B" w14:textId="41A33473"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Coronary Artery Disease </w:t>
            </w:r>
            <w:proofErr w:type="spellStart"/>
            <w:r w:rsidRPr="66CD57EC">
              <w:rPr>
                <w:rFonts w:ascii="Times New Roman" w:eastAsia="Times New Roman" w:hAnsi="Times New Roman" w:cs="Times New Roman"/>
                <w:color w:val="000000" w:themeColor="text1"/>
                <w:sz w:val="22"/>
                <w:szCs w:val="22"/>
              </w:rPr>
              <w:t>Genomewide</w:t>
            </w:r>
            <w:proofErr w:type="spellEnd"/>
            <w:r w:rsidRPr="66CD57EC">
              <w:rPr>
                <w:rFonts w:ascii="Times New Roman" w:eastAsia="Times New Roman" w:hAnsi="Times New Roman" w:cs="Times New Roman"/>
                <w:color w:val="000000" w:themeColor="text1"/>
                <w:sz w:val="22"/>
                <w:szCs w:val="22"/>
              </w:rPr>
              <w:t xml:space="preserve"> Replication and Meta-analysis (</w:t>
            </w:r>
            <w:proofErr w:type="spellStart"/>
            <w:r w:rsidRPr="66CD57EC">
              <w:rPr>
                <w:rFonts w:ascii="Times New Roman" w:eastAsia="Times New Roman" w:hAnsi="Times New Roman" w:cs="Times New Roman"/>
                <w:color w:val="000000" w:themeColor="text1"/>
                <w:sz w:val="22"/>
                <w:szCs w:val="22"/>
              </w:rPr>
              <w:t>CARDIoGRAM</w:t>
            </w:r>
            <w:proofErr w:type="spellEnd"/>
            <w:r w:rsidRPr="66CD57EC">
              <w:rPr>
                <w:rFonts w:ascii="Times New Roman" w:eastAsia="Times New Roman" w:hAnsi="Times New Roman" w:cs="Times New Roman"/>
                <w:color w:val="000000" w:themeColor="text1"/>
                <w:sz w:val="22"/>
                <w:szCs w:val="22"/>
              </w:rPr>
              <w:t xml:space="preserve">) plus the </w:t>
            </w:r>
            <w:proofErr w:type="gramStart"/>
            <w:r w:rsidRPr="66CD57EC">
              <w:rPr>
                <w:rFonts w:ascii="Times New Roman" w:eastAsia="Times New Roman" w:hAnsi="Times New Roman" w:cs="Times New Roman"/>
                <w:color w:val="000000" w:themeColor="text1"/>
                <w:sz w:val="22"/>
                <w:szCs w:val="22"/>
              </w:rPr>
              <w:t>Coronary Artery Disease</w:t>
            </w:r>
            <w:proofErr w:type="gramEnd"/>
            <w:r w:rsidRPr="66CD57EC">
              <w:rPr>
                <w:rFonts w:ascii="Times New Roman" w:eastAsia="Times New Roman" w:hAnsi="Times New Roman" w:cs="Times New Roman"/>
                <w:color w:val="000000" w:themeColor="text1"/>
                <w:sz w:val="22"/>
                <w:szCs w:val="22"/>
              </w:rPr>
              <w:t xml:space="preserve"> (C4D) Genetics (CARDIoGRAMplusC4D)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9D273C2" w14:textId="0C3D094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71873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7B515A0" w14:textId="7F93638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475B1855" w14:textId="176EA58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A85E4CB" w14:textId="7B7356D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Transethnic  </w:t>
            </w:r>
          </w:p>
        </w:tc>
      </w:tr>
      <w:tr w:rsidR="00EE72AD" w:rsidRPr="00AF4EDC" w14:paraId="7658D36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5FDE08C" w14:textId="264024C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2A88E2E" w14:textId="39032602"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Coronary Artery Disease </w:t>
            </w:r>
            <w:proofErr w:type="spellStart"/>
            <w:r w:rsidRPr="66CD57EC">
              <w:rPr>
                <w:rFonts w:ascii="Times New Roman" w:eastAsia="Times New Roman" w:hAnsi="Times New Roman" w:cs="Times New Roman"/>
                <w:color w:val="000000" w:themeColor="text1"/>
                <w:sz w:val="22"/>
                <w:szCs w:val="22"/>
              </w:rPr>
              <w:t>Genomewide</w:t>
            </w:r>
            <w:proofErr w:type="spellEnd"/>
            <w:r w:rsidRPr="66CD57EC">
              <w:rPr>
                <w:rFonts w:ascii="Times New Roman" w:eastAsia="Times New Roman" w:hAnsi="Times New Roman" w:cs="Times New Roman"/>
                <w:color w:val="000000" w:themeColor="text1"/>
                <w:sz w:val="22"/>
                <w:szCs w:val="22"/>
              </w:rPr>
              <w:t xml:space="preserve"> Replication and Meta-analysis (</w:t>
            </w:r>
            <w:proofErr w:type="spellStart"/>
            <w:r w:rsidRPr="66CD57EC">
              <w:rPr>
                <w:rFonts w:ascii="Times New Roman" w:eastAsia="Times New Roman" w:hAnsi="Times New Roman" w:cs="Times New Roman"/>
                <w:color w:val="000000" w:themeColor="text1"/>
                <w:sz w:val="22"/>
                <w:szCs w:val="22"/>
              </w:rPr>
              <w:t>CARDIoGRAM</w:t>
            </w:r>
            <w:proofErr w:type="spellEnd"/>
            <w:r w:rsidRPr="66CD57EC">
              <w:rPr>
                <w:rFonts w:ascii="Times New Roman" w:eastAsia="Times New Roman" w:hAnsi="Times New Roman" w:cs="Times New Roman"/>
                <w:color w:val="000000" w:themeColor="text1"/>
                <w:sz w:val="22"/>
                <w:szCs w:val="22"/>
              </w:rPr>
              <w:t xml:space="preserve">) plus the </w:t>
            </w:r>
            <w:proofErr w:type="gramStart"/>
            <w:r w:rsidRPr="66CD57EC">
              <w:rPr>
                <w:rFonts w:ascii="Times New Roman" w:eastAsia="Times New Roman" w:hAnsi="Times New Roman" w:cs="Times New Roman"/>
                <w:color w:val="000000" w:themeColor="text1"/>
                <w:sz w:val="22"/>
                <w:szCs w:val="22"/>
              </w:rPr>
              <w:t>Coronary Artery Disease</w:t>
            </w:r>
            <w:proofErr w:type="gramEnd"/>
            <w:r w:rsidRPr="66CD57EC">
              <w:rPr>
                <w:rFonts w:ascii="Times New Roman" w:eastAsia="Times New Roman" w:hAnsi="Times New Roman" w:cs="Times New Roman"/>
                <w:color w:val="000000" w:themeColor="text1"/>
                <w:sz w:val="22"/>
                <w:szCs w:val="22"/>
              </w:rPr>
              <w:t xml:space="preserve"> (C4D) Genetics (CARDIoGRAMplusC4D)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FAF1D3A" w14:textId="0C7E039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84305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968F171" w14:textId="14ECAC5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03BE7FD6" w14:textId="54017F0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A8DA5A8" w14:textId="2230DB3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Transethnic  </w:t>
            </w:r>
          </w:p>
        </w:tc>
      </w:tr>
      <w:tr w:rsidR="00EE72AD" w:rsidRPr="00AF4EDC" w14:paraId="2246D72D"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0F82A3D" w14:textId="371033D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1728470" w14:textId="3111AF5B"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National Institute of Neurological Disorders and Stroke Genetics Network (</w:t>
            </w:r>
            <w:proofErr w:type="spellStart"/>
            <w:r w:rsidRPr="66CD57EC">
              <w:rPr>
                <w:rFonts w:ascii="Times New Roman" w:eastAsia="Times New Roman" w:hAnsi="Times New Roman" w:cs="Times New Roman"/>
                <w:color w:val="000000" w:themeColor="text1"/>
                <w:sz w:val="22"/>
                <w:szCs w:val="22"/>
              </w:rPr>
              <w:t>SiGN</w:t>
            </w:r>
            <w:proofErr w:type="spellEnd"/>
            <w:r w:rsidRPr="66CD57EC">
              <w:rPr>
                <w:rFonts w:ascii="Times New Roman" w:eastAsia="Times New Roman" w:hAnsi="Times New Roman" w:cs="Times New Roman"/>
                <w:color w:val="000000" w:themeColor="text1"/>
                <w:sz w:val="22"/>
                <w:szCs w:val="22"/>
              </w:rPr>
              <w:t xml:space="preserve">) </w:t>
            </w:r>
            <w:r w:rsidRPr="66CD57EC">
              <w:rPr>
                <w:rFonts w:ascii="Times New Roman" w:eastAsia="Times New Roman" w:hAnsi="Times New Roman" w:cs="Times New Roman"/>
                <w:color w:val="000000" w:themeColor="text1"/>
                <w:sz w:val="22"/>
                <w:szCs w:val="22"/>
              </w:rPr>
              <w:lastRenderedPageBreak/>
              <w:t>and International Stroke Genetics Consortium (ISGC)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4988962" w14:textId="3E5520E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lastRenderedPageBreak/>
              <w:t>43500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5FE3A45" w14:textId="7A55424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59AF6E98" w14:textId="2EB5073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C8831B9" w14:textId="57403A6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Transethnic  </w:t>
            </w:r>
          </w:p>
        </w:tc>
      </w:tr>
      <w:tr w:rsidR="00EE72AD" w:rsidRPr="00AF4EDC" w14:paraId="15130B8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F3742CC" w14:textId="1FCAA94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60EAF8E" w14:textId="54148160"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hronic Kidney Disease Consortium (</w:t>
            </w:r>
            <w:proofErr w:type="spellStart"/>
            <w:r w:rsidRPr="66CD57EC">
              <w:rPr>
                <w:rFonts w:ascii="Times New Roman" w:eastAsia="Times New Roman" w:hAnsi="Times New Roman" w:cs="Times New Roman"/>
                <w:color w:val="000000" w:themeColor="text1"/>
                <w:sz w:val="22"/>
                <w:szCs w:val="22"/>
              </w:rPr>
              <w:t>CKDGen</w:t>
            </w:r>
            <w:proofErr w:type="spellEnd"/>
            <w:r w:rsidRPr="66CD57EC">
              <w:rPr>
                <w:rFonts w:ascii="Times New Roman" w:eastAsia="Times New Roman" w:hAnsi="Times New Roman" w:cs="Times New Roman"/>
                <w:color w:val="000000" w:themeColor="text1"/>
                <w:sz w:val="22"/>
                <w:szCs w:val="22"/>
              </w:rPr>
              <w: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B4F2C05" w14:textId="6050995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33,81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6859DEE" w14:textId="7FB4CBD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07A1CD6D" w14:textId="55CCB6D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318385A" w14:textId="01B86BA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6EC685B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C198285" w14:textId="10B6EBE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2443BC4" w14:textId="14C734A2"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Genetic Investigation of Anthropometric Traits (GIANT)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359C744" w14:textId="6D797E1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339,22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C80D296" w14:textId="0320BE1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1B01AA14" w14:textId="19FBEB9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F8E8422" w14:textId="010D448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76CB941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C81064A" w14:textId="2836E83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FCD57FC" w14:textId="20833222"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Meta-Analyses of Glucose and Insulin-Related Traits Consortium (MAGIC)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EDD8AD4" w14:textId="67240A3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33,010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E13AD72" w14:textId="4FD3C77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50452E4A" w14:textId="6966507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E48FED1" w14:textId="700AECF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7079A6D1"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98E37CA" w14:textId="67CBF9F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C635ED0" w14:textId="652EF13E"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Global Lipids Genetics Consortium (GLGC)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3AC9B78" w14:textId="40BA8C9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88,578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8DC0CA5" w14:textId="6D460DA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321BB3D1" w14:textId="7DDD868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FA79B3B" w14:textId="6025572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Transethnic </w:t>
            </w:r>
          </w:p>
        </w:tc>
      </w:tr>
      <w:tr w:rsidR="00EE72AD" w:rsidRPr="00AF4EDC" w14:paraId="0A743A1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A24C8DB" w14:textId="06CFA550"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Jia, 2022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KaWE8L0F1dGhvcj48WWVhcj4yMDIyPC9ZZWFyPjxSZWNO
dW0+MjMxNzwvUmVjTnVtPjxEaXNwbGF5VGV4dD4oOCk8L0Rpc3BsYXlUZXh0PjxyZWNvcmQ+PHJl
Yy1udW1iZXI+MjMxNzwvcmVjLW51bWJlcj48Zm9yZWlnbi1rZXlzPjxrZXkgYXBwPSJFTiIgZGIt
aWQ9IjA1OXh3YWZ3d2Uyc2FjZWZmdGl4dmF3b3B4MGF6dHdkdmZ3OSIgdGltZXN0YW1wPSIxNjY0
Mzg2OTU3Ij4yMzE3PC9rZXk+PC9mb3JlaWduLWtleXM+PHJlZi10eXBlIG5hbWU9IkpvdXJuYWwg
QXJ0aWNsZSI+MTc8L3JlZi10eXBlPjxjb250cmlidXRvcnM+PGF1dGhvcnM+PGF1dGhvcj5KaWEs
IFkuPC9hdXRob3I+PGF1dGhvcj5IdWksIEwuPC9hdXRob3I+PGF1dGhvcj5TdW4sIEwuPC9hdXRo
b3I+PGF1dGhvcj5HdW8sIEQuPC9hdXRob3I+PGF1dGhvcj5TaGksIE0uPC9hdXRob3I+PGF1dGhv
cj5aaGFuZywgSy48L2F1dGhvcj48YXV0aG9yPllhbmcsIFAuPC9hdXRob3I+PGF1dGhvcj5XYW5n
LCBZLjwvYXV0aG9yPjxhdXRob3I+TGl1LCBGLjwvYXV0aG9yPjxhdXRob3I+U2hlbiwgTy48L2F1
dGhvcj48YXV0aG9yPlpodSwgWi48L2F1dGhvcj48L2F1dGhvcnM+PC9jb250cmlidXRvcnM+PHRp
dGxlcz48dGl0bGU+QXNzb2NpYXRpb24gQmV0d2VlbiBIdW1hbiBCbG9vZCBNZXRhYm9sb21lIGFu
ZCB0aGUgUmlzayBvZiBQc3ljaGlhdHJpYyBEaXNvcmRlcnM8L3RpdGxlPjxzZWNvbmRhcnktdGl0
bGU+U2NoaXpvcGhyZW5pYSBidWxsZXRpbjwvc2Vjb25kYXJ5LXRpdGxlPjwvdGl0bGVzPjxrZXl3
b3Jkcz48a2V5d29yZD5hZHVsdDwva2V5d29yZD48a2V5d29yZD5hbm9yZXhpYSBuZXJ2b3NhPC9r
ZXl3b3JkPjxrZXl3b3JkPmFydGljbGU8L2tleXdvcmQ+PGtleXdvcmQ+YXR0ZW50aW9uIGRlZmlj
aXQgaHlwZXJhY3Rpdml0eSBkaXNvcmRlcjwva2V5d29yZD48a2V5d29yZD5hdXRpc208L2tleXdv
cmQ+PGtleXdvcmQ+Ymlwb2xhciBkaXNvcmRlcjwva2V5d29yZD48a2V5d29yZD5jb250cm9sbGVk
IHN0dWR5PC9rZXl3b3JkPjxrZXl3b3JkPmZlbWFsZTwva2V5d29yZD48a2V5d29yZD5nZW5vbWUt
d2lkZSBhc3NvY2lhdGlvbiBzdHVkeTwva2V5d29yZD48a2V5d29yZD5nZW5vbWljczwva2V5d29y
ZD48a2V5d29yZD5odW1hbjwva2V5d29yZD48a2V5d29yZD5tYWpvciBjbGluaWNhbCBzdHVkeTwv
a2V5d29yZD48a2V5d29yZD5tYWpvciBkZXByZXNzaW9uPC9rZXl3b3JkPjxrZXl3b3JkPm1hbGU8
L2tleXdvcmQ+PGtleXdvcmQ+TWVuZGVsaWFuIHJhbmRvbWl6YXRpb24gYW5hbHlzaXM8L2tleXdv
cmQ+PGtleXdvcmQ+bWVudGFsIGRpc2Vhc2U8L2tleXdvcmQ+PGtleXdvcmQ+bWV0YWJvbG9tZTwv
a2V5d29yZD48a2V5d29yZD5vYnNlc3NpdmUgY29tcHVsc2l2ZSBkaXNvcmRlcjwva2V5d29yZD48
a2V5d29yZD5wYW5pYzwva2V5d29yZD48a2V5d29yZD5yYW5kb21pemVkIGNvbnRyb2xsZWQgdHJp
YWw8L2tleXdvcmQ+PGtleXdvcmQ+c2NoaXpvcGhyZW5pYTwva2V5d29yZD48a2V5d29yZD5zaWRl
IGVmZmVjdDwva2V5d29yZD48a2V5d29yZD4zIGh5ZHJveHlidXR5cmljIGFjaWQ8L2tleXdvcmQ+
PGtleXdvcmQ+YmlvbG9naWNhbCBtYXJrZXI8L2tleXdvcmQ+PGtleXdvcmQ+ZG9jb3NhaGV4YWVu
b2ljIGFjaWQ8L2tleXdvcmQ+PGtleXdvcmQ+ZW5kb2dlbm91cyBjb21wb3VuZDwva2V5d29yZD48
a2V5d29yZD5nbHljaW5lPC9rZXl3b3JkPjxrZXl3b3JkPmdseWNvcGhvcmluIEM8L2tleXdvcmQ+
PGtleXdvcmQ+Z2x5Y29wcm90ZWluPC9rZXl3b3JkPjxrZXl3b3JkPm5ldXJvbGVwdGljIGFnZW50
PC9rZXl3b3JkPjxrZXl3b3JkPnNwaGluZ29teWVsaW48L2tleXdvcmQ+PGtleXdvcmQ+dW5jbGFz
c2lmaWVkIGRydWc8L2tleXdvcmQ+PC9rZXl3b3Jkcz48ZGF0ZXM+PHllYXI+MjAyMjwveWVhcj48
L2RhdGVzPjxpc2JuPjE3NDUtMTcwMTwvaXNibj48d29yay10eXBlPkFydGljbGUgaW4gUHJlc3M8
L3dvcmstdHlwZT48dXJscz48cmVsYXRlZC11cmxzPjx1cmw+aHR0cHM6Ly93d3cuZW1iYXNlLmNv
bS9zZWFyY2gvcmVzdWx0cz9zdWJhY3Rpb249dmlld3JlY29yZCZhbXA7aWQ9TDYzOTA1OTMzOCZh
bXA7ZnJvbT1leHBvcnQ8L3VybD48dXJsPmh0dHA6Ly9keC5kb2kub3JnLzEwLjEwOTMvc2NoYnVs
L3NiYWMxMzA8L3VybD48L3JlbGF0ZWQtdXJscz48L3VybHM+PGN1c3RvbTU+MzYxMjQ3Njk8L2N1
c3RvbTU+PGVsZWN0cm9uaWMtcmVzb3VyY2UtbnVtPjEwLjEwOTMvc2NoYnVsL3NiYWMxMzA8L2Vs
ZWN0cm9uaWMtcmVzb3VyY2UtbnVtPjxyZW1vdGUtZGF0YWJhc2UtbmFtZT5NZWRsaW5lPC9yZW1v
dGUtZGF0YWJhc2UtbmFtZT48bGFuZ3VhZ2U+RW5nbGlzaDwvbGFuZ3VhZ2U+PC9yZWNvcmQ+PC9D
aXRlPjwvRW5kTm90ZT5=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KaWE8L0F1dGhvcj48WWVhcj4yMDIyPC9ZZWFyPjxSZWNO
dW0+MjMxNzwvUmVjTnVtPjxEaXNwbGF5VGV4dD4oOCk8L0Rpc3BsYXlUZXh0PjxyZWNvcmQ+PHJl
Yy1udW1iZXI+MjMxNzwvcmVjLW51bWJlcj48Zm9yZWlnbi1rZXlzPjxrZXkgYXBwPSJFTiIgZGIt
aWQ9IjA1OXh3YWZ3d2Uyc2FjZWZmdGl4dmF3b3B4MGF6dHdkdmZ3OSIgdGltZXN0YW1wPSIxNjY0
Mzg2OTU3Ij4yMzE3PC9rZXk+PC9mb3JlaWduLWtleXM+PHJlZi10eXBlIG5hbWU9IkpvdXJuYWwg
QXJ0aWNsZSI+MTc8L3JlZi10eXBlPjxjb250cmlidXRvcnM+PGF1dGhvcnM+PGF1dGhvcj5KaWEs
IFkuPC9hdXRob3I+PGF1dGhvcj5IdWksIEwuPC9hdXRob3I+PGF1dGhvcj5TdW4sIEwuPC9hdXRo
b3I+PGF1dGhvcj5HdW8sIEQuPC9hdXRob3I+PGF1dGhvcj5TaGksIE0uPC9hdXRob3I+PGF1dGhv
cj5aaGFuZywgSy48L2F1dGhvcj48YXV0aG9yPllhbmcsIFAuPC9hdXRob3I+PGF1dGhvcj5XYW5n
LCBZLjwvYXV0aG9yPjxhdXRob3I+TGl1LCBGLjwvYXV0aG9yPjxhdXRob3I+U2hlbiwgTy48L2F1
dGhvcj48YXV0aG9yPlpodSwgWi48L2F1dGhvcj48L2F1dGhvcnM+PC9jb250cmlidXRvcnM+PHRp
dGxlcz48dGl0bGU+QXNzb2NpYXRpb24gQmV0d2VlbiBIdW1hbiBCbG9vZCBNZXRhYm9sb21lIGFu
ZCB0aGUgUmlzayBvZiBQc3ljaGlhdHJpYyBEaXNvcmRlcnM8L3RpdGxlPjxzZWNvbmRhcnktdGl0
bGU+U2NoaXpvcGhyZW5pYSBidWxsZXRpbjwvc2Vjb25kYXJ5LXRpdGxlPjwvdGl0bGVzPjxrZXl3
b3Jkcz48a2V5d29yZD5hZHVsdDwva2V5d29yZD48a2V5d29yZD5hbm9yZXhpYSBuZXJ2b3NhPC9r
ZXl3b3JkPjxrZXl3b3JkPmFydGljbGU8L2tleXdvcmQ+PGtleXdvcmQ+YXR0ZW50aW9uIGRlZmlj
aXQgaHlwZXJhY3Rpdml0eSBkaXNvcmRlcjwva2V5d29yZD48a2V5d29yZD5hdXRpc208L2tleXdv
cmQ+PGtleXdvcmQ+Ymlwb2xhciBkaXNvcmRlcjwva2V5d29yZD48a2V5d29yZD5jb250cm9sbGVk
IHN0dWR5PC9rZXl3b3JkPjxrZXl3b3JkPmZlbWFsZTwva2V5d29yZD48a2V5d29yZD5nZW5vbWUt
d2lkZSBhc3NvY2lhdGlvbiBzdHVkeTwva2V5d29yZD48a2V5d29yZD5nZW5vbWljczwva2V5d29y
ZD48a2V5d29yZD5odW1hbjwva2V5d29yZD48a2V5d29yZD5tYWpvciBjbGluaWNhbCBzdHVkeTwv
a2V5d29yZD48a2V5d29yZD5tYWpvciBkZXByZXNzaW9uPC9rZXl3b3JkPjxrZXl3b3JkPm1hbGU8
L2tleXdvcmQ+PGtleXdvcmQ+TWVuZGVsaWFuIHJhbmRvbWl6YXRpb24gYW5hbHlzaXM8L2tleXdv
cmQ+PGtleXdvcmQ+bWVudGFsIGRpc2Vhc2U8L2tleXdvcmQ+PGtleXdvcmQ+bWV0YWJvbG9tZTwv
a2V5d29yZD48a2V5d29yZD5vYnNlc3NpdmUgY29tcHVsc2l2ZSBkaXNvcmRlcjwva2V5d29yZD48
a2V5d29yZD5wYW5pYzwva2V5d29yZD48a2V5d29yZD5yYW5kb21pemVkIGNvbnRyb2xsZWQgdHJp
YWw8L2tleXdvcmQ+PGtleXdvcmQ+c2NoaXpvcGhyZW5pYTwva2V5d29yZD48a2V5d29yZD5zaWRl
IGVmZmVjdDwva2V5d29yZD48a2V5d29yZD4zIGh5ZHJveHlidXR5cmljIGFjaWQ8L2tleXdvcmQ+
PGtleXdvcmQ+YmlvbG9naWNhbCBtYXJrZXI8L2tleXdvcmQ+PGtleXdvcmQ+ZG9jb3NhaGV4YWVu
b2ljIGFjaWQ8L2tleXdvcmQ+PGtleXdvcmQ+ZW5kb2dlbm91cyBjb21wb3VuZDwva2V5d29yZD48
a2V5d29yZD5nbHljaW5lPC9rZXl3b3JkPjxrZXl3b3JkPmdseWNvcGhvcmluIEM8L2tleXdvcmQ+
PGtleXdvcmQ+Z2x5Y29wcm90ZWluPC9rZXl3b3JkPjxrZXl3b3JkPm5ldXJvbGVwdGljIGFnZW50
PC9rZXl3b3JkPjxrZXl3b3JkPnNwaGluZ29teWVsaW48L2tleXdvcmQ+PGtleXdvcmQ+dW5jbGFz
c2lmaWVkIGRydWc8L2tleXdvcmQ+PC9rZXl3b3Jkcz48ZGF0ZXM+PHllYXI+MjAyMjwveWVhcj48
L2RhdGVzPjxpc2JuPjE3NDUtMTcwMTwvaXNibj48d29yay10eXBlPkFydGljbGUgaW4gUHJlc3M8
L3dvcmstdHlwZT48dXJscz48cmVsYXRlZC11cmxzPjx1cmw+aHR0cHM6Ly93d3cuZW1iYXNlLmNv
bS9zZWFyY2gvcmVzdWx0cz9zdWJhY3Rpb249dmlld3JlY29yZCZhbXA7aWQ9TDYzOTA1OTMzOCZh
bXA7ZnJvbT1leHBvcnQ8L3VybD48dXJsPmh0dHA6Ly9keC5kb2kub3JnLzEwLjEwOTMvc2NoYnVs
L3NiYWMxMzA8L3VybD48L3JlbGF0ZWQtdXJscz48L3VybHM+PGN1c3RvbTU+MzYxMjQ3Njk8L2N1
c3RvbTU+PGVsZWN0cm9uaWMtcmVzb3VyY2UtbnVtPjEwLjEwOTMvc2NoYnVsL3NiYWMxMzA8L2Vs
ZWN0cm9uaWMtcmVzb3VyY2UtbnVtPjxyZW1vdGUtZGF0YWJhc2UtbmFtZT5NZWRsaW5lPC9yZW1v
dGUtZGF0YWJhc2UtbmFtZT48bGFuZ3VhZ2U+RW5nbGlzaDwvbGFuZ3VhZ2U+PC9yZWNvcmQ+PC9D
aXRlPjwvRW5kTm90ZT5=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8" w:tooltip="Jia, 2022 #2317" w:history="1">
              <w:r w:rsidR="001D0821">
                <w:rPr>
                  <w:rStyle w:val="normaltextrun"/>
                  <w:rFonts w:ascii="Times New Roman" w:eastAsia="Times New Roman" w:hAnsi="Times New Roman" w:cs="Times New Roman"/>
                  <w:noProof/>
                  <w:color w:val="000000" w:themeColor="text1"/>
                  <w:sz w:val="22"/>
                  <w:szCs w:val="22"/>
                </w:rPr>
                <w:t>8</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13970D4" w14:textId="05A78602" w:rsidR="4A0D853F" w:rsidRPr="00AF4EDC" w:rsidRDefault="66CD57EC">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HOP/PFCG; GCAN/WTCCC3; GCAN/WTCCC3/IARC/CNG; ANGI-DK; ANGI-ANZ/</w:t>
            </w:r>
            <w:proofErr w:type="spellStart"/>
            <w:r w:rsidRPr="66CD57EC">
              <w:rPr>
                <w:rFonts w:ascii="Times New Roman" w:eastAsia="Times New Roman" w:hAnsi="Times New Roman" w:cs="Times New Roman"/>
                <w:color w:val="000000" w:themeColor="text1"/>
                <w:sz w:val="22"/>
                <w:szCs w:val="22"/>
              </w:rPr>
              <w:t>QSkin</w:t>
            </w:r>
            <w:proofErr w:type="spellEnd"/>
            <w:r w:rsidRPr="66CD57EC">
              <w:rPr>
                <w:rFonts w:ascii="Times New Roman" w:eastAsia="Times New Roman" w:hAnsi="Times New Roman" w:cs="Times New Roman"/>
                <w:color w:val="000000" w:themeColor="text1"/>
                <w:sz w:val="22"/>
                <w:szCs w:val="22"/>
              </w:rPr>
              <w:t>; ANGI-US/PFCG; ANGI-SE (</w:t>
            </w:r>
            <w:proofErr w:type="spellStart"/>
            <w:r w:rsidRPr="66CD57EC">
              <w:rPr>
                <w:rFonts w:ascii="Times New Roman" w:eastAsia="Times New Roman" w:hAnsi="Times New Roman" w:cs="Times New Roman"/>
                <w:color w:val="000000" w:themeColor="text1"/>
                <w:sz w:val="22"/>
                <w:szCs w:val="22"/>
              </w:rPr>
              <w:t>Riksät</w:t>
            </w:r>
            <w:proofErr w:type="spellEnd"/>
            <w:r w:rsidRPr="66CD57EC">
              <w:rPr>
                <w:rFonts w:ascii="Times New Roman" w:eastAsia="Times New Roman" w:hAnsi="Times New Roman" w:cs="Times New Roman"/>
                <w:color w:val="000000" w:themeColor="text1"/>
                <w:sz w:val="22"/>
                <w:szCs w:val="22"/>
              </w:rPr>
              <w:t>/SCÄ/</w:t>
            </w:r>
            <w:proofErr w:type="spellStart"/>
            <w:r w:rsidRPr="66CD57EC">
              <w:rPr>
                <w:rFonts w:ascii="Times New Roman" w:eastAsia="Times New Roman" w:hAnsi="Times New Roman" w:cs="Times New Roman"/>
                <w:color w:val="000000" w:themeColor="text1"/>
                <w:sz w:val="22"/>
                <w:szCs w:val="22"/>
              </w:rPr>
              <w:t>LifeGene</w:t>
            </w:r>
            <w:proofErr w:type="spellEnd"/>
            <w:r w:rsidRPr="66CD57EC">
              <w:rPr>
                <w:rFonts w:ascii="Times New Roman" w:eastAsia="Times New Roman" w:hAnsi="Times New Roman" w:cs="Times New Roman"/>
                <w:color w:val="000000" w:themeColor="text1"/>
                <w:sz w:val="22"/>
                <w:szCs w:val="22"/>
              </w:rPr>
              <w:t>/other); UK Biobank</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E47851F" w14:textId="14038E8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2,517 (NR) </w:t>
            </w:r>
          </w:p>
          <w:p w14:paraId="3E02D712" w14:textId="585CD29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3828D14" w14:textId="5BBB482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F7EE791" w14:textId="2846CAC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American/Canadian, British, German, Italian; Finnish, French, German, Norwegian, Swedish, Southern Italian, Greek, Dutch, Spanish, British, Amer-</w:t>
            </w:r>
            <w:proofErr w:type="spellStart"/>
            <w:r w:rsidRPr="66CD57EC">
              <w:rPr>
                <w:rStyle w:val="normaltextrun"/>
                <w:rFonts w:ascii="Times New Roman" w:eastAsia="Times New Roman" w:hAnsi="Times New Roman" w:cs="Times New Roman"/>
                <w:color w:val="000000" w:themeColor="text1"/>
                <w:sz w:val="22"/>
                <w:szCs w:val="22"/>
              </w:rPr>
              <w:t>ican</w:t>
            </w:r>
            <w:proofErr w:type="spellEnd"/>
            <w:r w:rsidRPr="66CD57EC">
              <w:rPr>
                <w:rStyle w:val="normaltextrun"/>
                <w:rFonts w:ascii="Times New Roman" w:eastAsia="Times New Roman" w:hAnsi="Times New Roman" w:cs="Times New Roman"/>
                <w:color w:val="000000" w:themeColor="text1"/>
                <w:sz w:val="22"/>
                <w:szCs w:val="22"/>
              </w:rPr>
              <w:t>/Canadian; Polish, Czech; Danish; Australian, New Zealander; American; Swedish, Danish; British </w:t>
            </w:r>
          </w:p>
        </w:tc>
      </w:tr>
      <w:tr w:rsidR="00EE72AD" w:rsidRPr="00AF4EDC" w14:paraId="62580530" w14:textId="77777777" w:rsidTr="00F53BB5">
        <w:trPr>
          <w:trHeight w:val="422"/>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01A5275" w14:textId="477CC5D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984944D" w14:textId="0A12204B"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BOMA-Australia; BOMA-Germany II; BOMA-Germany III; BOMA-Poland; BOMA-Spain; BOMA-Germany I; Trinity College Dublin; University of Edinburgh; </w:t>
            </w:r>
            <w:proofErr w:type="spellStart"/>
            <w:r w:rsidRPr="66CD57EC">
              <w:rPr>
                <w:rFonts w:ascii="Times New Roman" w:eastAsia="Times New Roman" w:hAnsi="Times New Roman" w:cs="Times New Roman"/>
                <w:color w:val="000000" w:themeColor="text1"/>
                <w:sz w:val="22"/>
                <w:szCs w:val="22"/>
              </w:rPr>
              <w:t>FaST</w:t>
            </w:r>
            <w:proofErr w:type="spellEnd"/>
            <w:r w:rsidRPr="66CD57EC">
              <w:rPr>
                <w:rFonts w:ascii="Times New Roman" w:eastAsia="Times New Roman" w:hAnsi="Times New Roman" w:cs="Times New Roman"/>
                <w:color w:val="000000" w:themeColor="text1"/>
                <w:sz w:val="22"/>
                <w:szCs w:val="22"/>
              </w:rPr>
              <w:t xml:space="preserve">, TGEN1,2; French; </w:t>
            </w:r>
            <w:proofErr w:type="spellStart"/>
            <w:r w:rsidRPr="66CD57EC">
              <w:rPr>
                <w:rFonts w:ascii="Times New Roman" w:eastAsia="Times New Roman" w:hAnsi="Times New Roman" w:cs="Times New Roman"/>
                <w:color w:val="000000" w:themeColor="text1"/>
                <w:sz w:val="22"/>
                <w:szCs w:val="22"/>
              </w:rPr>
              <w:t>BiGs</w:t>
            </w:r>
            <w:proofErr w:type="spellEnd"/>
            <w:r w:rsidRPr="66CD57EC">
              <w:rPr>
                <w:rFonts w:ascii="Times New Roman" w:eastAsia="Times New Roman" w:hAnsi="Times New Roman" w:cs="Times New Roman"/>
                <w:color w:val="000000" w:themeColor="text1"/>
                <w:sz w:val="22"/>
                <w:szCs w:val="22"/>
              </w:rPr>
              <w:t xml:space="preserve">: GAIN; BACCS; Nova Scotia, MGH i2b2 controls; ICCBD BDRN; Janssen, SAGE controls; Mayo Clinic; Pritzker Neuropsychiatric Disorders Research Consortium (U Michigan); Pfizer; BOMA-Romania; STEP2, MIGEN controls; STEP1; SWEBIC I </w:t>
            </w:r>
            <w:proofErr w:type="spellStart"/>
            <w:r w:rsidRPr="66CD57EC">
              <w:rPr>
                <w:rFonts w:ascii="Times New Roman" w:eastAsia="Times New Roman" w:hAnsi="Times New Roman" w:cs="Times New Roman"/>
                <w:color w:val="000000" w:themeColor="text1"/>
                <w:sz w:val="22"/>
                <w:szCs w:val="22"/>
              </w:rPr>
              <w:t>Affy</w:t>
            </w:r>
            <w:proofErr w:type="spellEnd"/>
            <w:r w:rsidRPr="66CD57EC">
              <w:rPr>
                <w:rFonts w:ascii="Times New Roman" w:eastAsia="Times New Roman" w:hAnsi="Times New Roman" w:cs="Times New Roman"/>
                <w:color w:val="000000" w:themeColor="text1"/>
                <w:sz w:val="22"/>
                <w:szCs w:val="22"/>
              </w:rPr>
              <w:t xml:space="preserve">; SWEBIC I </w:t>
            </w:r>
            <w:proofErr w:type="spellStart"/>
            <w:r w:rsidRPr="66CD57EC">
              <w:rPr>
                <w:rFonts w:ascii="Times New Roman" w:eastAsia="Times New Roman" w:hAnsi="Times New Roman" w:cs="Times New Roman"/>
                <w:color w:val="000000" w:themeColor="text1"/>
                <w:sz w:val="22"/>
                <w:szCs w:val="22"/>
              </w:rPr>
              <w:t>IllumiNR</w:t>
            </w:r>
            <w:proofErr w:type="spellEnd"/>
            <w:r w:rsidRPr="66CD57EC">
              <w:rPr>
                <w:rFonts w:ascii="Times New Roman" w:eastAsia="Times New Roman" w:hAnsi="Times New Roman" w:cs="Times New Roman"/>
                <w:color w:val="000000" w:themeColor="text1"/>
                <w:sz w:val="22"/>
                <w:szCs w:val="22"/>
              </w:rPr>
              <w:t xml:space="preserve">; TOP; TOP, </w:t>
            </w:r>
            <w:proofErr w:type="spellStart"/>
            <w:r w:rsidRPr="66CD57EC">
              <w:rPr>
                <w:rFonts w:ascii="Times New Roman" w:eastAsia="Times New Roman" w:hAnsi="Times New Roman" w:cs="Times New Roman"/>
                <w:color w:val="000000" w:themeColor="text1"/>
                <w:sz w:val="22"/>
                <w:szCs w:val="22"/>
              </w:rPr>
              <w:t>additioNRl</w:t>
            </w:r>
            <w:proofErr w:type="spellEnd"/>
            <w:r w:rsidRPr="66CD57EC">
              <w:rPr>
                <w:rFonts w:ascii="Times New Roman" w:eastAsia="Times New Roman" w:hAnsi="Times New Roman" w:cs="Times New Roman"/>
                <w:color w:val="000000" w:themeColor="text1"/>
                <w:sz w:val="22"/>
                <w:szCs w:val="22"/>
              </w:rPr>
              <w:t xml:space="preserve"> samples on new platform; Dutch-UCLA; University College London; UMEA; ICCBD USC; WTCCC; Bulgarian trios; UK trios; Janssen; </w:t>
            </w:r>
            <w:proofErr w:type="spellStart"/>
            <w:r w:rsidRPr="66CD57EC">
              <w:rPr>
                <w:rFonts w:ascii="Times New Roman" w:eastAsia="Times New Roman" w:hAnsi="Times New Roman" w:cs="Times New Roman"/>
                <w:color w:val="000000" w:themeColor="text1"/>
                <w:sz w:val="22"/>
                <w:szCs w:val="22"/>
              </w:rPr>
              <w:t>PsyCourse</w:t>
            </w:r>
            <w:proofErr w:type="spellEnd"/>
            <w:r w:rsidRPr="66CD57EC">
              <w:rPr>
                <w:rFonts w:ascii="Times New Roman" w:eastAsia="Times New Roman" w:hAnsi="Times New Roman" w:cs="Times New Roman"/>
                <w:color w:val="000000" w:themeColor="text1"/>
                <w:sz w:val="22"/>
                <w:szCs w:val="22"/>
              </w:rPr>
              <w:t xml:space="preserve">; BIGs/TGEN; Bi-polar Depression Treatment Response Study; </w:t>
            </w:r>
            <w:proofErr w:type="spellStart"/>
            <w:r w:rsidRPr="66CD57EC">
              <w:rPr>
                <w:rFonts w:ascii="Times New Roman" w:eastAsia="Times New Roman" w:hAnsi="Times New Roman" w:cs="Times New Roman"/>
                <w:color w:val="000000" w:themeColor="text1"/>
                <w:sz w:val="22"/>
                <w:szCs w:val="22"/>
              </w:rPr>
              <w:t>dutcha</w:t>
            </w:r>
            <w:proofErr w:type="spellEnd"/>
            <w:r w:rsidRPr="66CD57EC">
              <w:rPr>
                <w:rFonts w:ascii="Times New Roman" w:eastAsia="Times New Roman" w:hAnsi="Times New Roman" w:cs="Times New Roman"/>
                <w:color w:val="000000" w:themeColor="text1"/>
                <w:sz w:val="22"/>
                <w:szCs w:val="22"/>
              </w:rPr>
              <w:t xml:space="preserve">; </w:t>
            </w:r>
            <w:proofErr w:type="spellStart"/>
            <w:r w:rsidRPr="66CD57EC">
              <w:rPr>
                <w:rFonts w:ascii="Times New Roman" w:eastAsia="Times New Roman" w:hAnsi="Times New Roman" w:cs="Times New Roman"/>
                <w:color w:val="000000" w:themeColor="text1"/>
                <w:sz w:val="22"/>
                <w:szCs w:val="22"/>
              </w:rPr>
              <w:t>gawlia</w:t>
            </w:r>
            <w:proofErr w:type="spellEnd"/>
            <w:r w:rsidRPr="66CD57EC">
              <w:rPr>
                <w:rFonts w:ascii="Times New Roman" w:eastAsia="Times New Roman" w:hAnsi="Times New Roman" w:cs="Times New Roman"/>
                <w:color w:val="000000" w:themeColor="text1"/>
                <w:sz w:val="22"/>
                <w:szCs w:val="22"/>
              </w:rPr>
              <w:t>; GUF-</w:t>
            </w:r>
            <w:r w:rsidRPr="66CD57EC">
              <w:rPr>
                <w:rFonts w:ascii="Times New Roman" w:eastAsia="Times New Roman" w:hAnsi="Times New Roman" w:cs="Times New Roman"/>
                <w:color w:val="000000" w:themeColor="text1"/>
                <w:sz w:val="22"/>
                <w:szCs w:val="22"/>
              </w:rPr>
              <w:lastRenderedPageBreak/>
              <w:t xml:space="preserve">Bipolar; GPC; </w:t>
            </w:r>
            <w:proofErr w:type="spellStart"/>
            <w:r w:rsidRPr="66CD57EC">
              <w:rPr>
                <w:rFonts w:ascii="Times New Roman" w:eastAsia="Times New Roman" w:hAnsi="Times New Roman" w:cs="Times New Roman"/>
                <w:color w:val="000000" w:themeColor="text1"/>
                <w:sz w:val="22"/>
                <w:szCs w:val="22"/>
              </w:rPr>
              <w:t>NeuRA</w:t>
            </w:r>
            <w:proofErr w:type="spellEnd"/>
            <w:r w:rsidRPr="66CD57EC">
              <w:rPr>
                <w:rFonts w:ascii="Times New Roman" w:eastAsia="Times New Roman" w:hAnsi="Times New Roman" w:cs="Times New Roman"/>
                <w:color w:val="000000" w:themeColor="text1"/>
                <w:sz w:val="22"/>
                <w:szCs w:val="22"/>
              </w:rPr>
              <w:t xml:space="preserve">-psych (including controls from The Australian Schizophrenia Research Bank); spsp3a; GEMS and EIMS; ukwa1a; usaw4a; usaw5a; </w:t>
            </w:r>
            <w:proofErr w:type="spellStart"/>
            <w:r w:rsidRPr="66CD57EC">
              <w:rPr>
                <w:rFonts w:ascii="Times New Roman" w:eastAsia="Times New Roman" w:hAnsi="Times New Roman" w:cs="Times New Roman"/>
                <w:color w:val="000000" w:themeColor="text1"/>
                <w:sz w:val="22"/>
                <w:szCs w:val="22"/>
              </w:rPr>
              <w:t>iPSYCH</w:t>
            </w:r>
            <w:proofErr w:type="spellEnd"/>
            <w:r w:rsidRPr="66CD57EC">
              <w:rPr>
                <w:rFonts w:ascii="Times New Roman" w:eastAsia="Times New Roman" w:hAnsi="Times New Roman" w:cs="Times New Roman"/>
                <w:color w:val="000000" w:themeColor="text1"/>
                <w:sz w:val="22"/>
                <w:szCs w:val="22"/>
              </w:rPr>
              <w:t xml:space="preserve">; </w:t>
            </w:r>
            <w:proofErr w:type="spellStart"/>
            <w:r w:rsidRPr="66CD57EC">
              <w:rPr>
                <w:rFonts w:ascii="Times New Roman" w:eastAsia="Times New Roman" w:hAnsi="Times New Roman" w:cs="Times New Roman"/>
                <w:color w:val="000000" w:themeColor="text1"/>
                <w:sz w:val="22"/>
                <w:szCs w:val="22"/>
              </w:rPr>
              <w:t>deCODE</w:t>
            </w:r>
            <w:proofErr w:type="spellEnd"/>
            <w:r w:rsidRPr="66CD57EC">
              <w:rPr>
                <w:rFonts w:ascii="Times New Roman" w:eastAsia="Times New Roman" w:hAnsi="Times New Roman" w:cs="Times New Roman"/>
                <w:color w:val="000000" w:themeColor="text1"/>
                <w:sz w:val="22"/>
                <w:szCs w:val="22"/>
              </w:rPr>
              <w:t>; Estonian Biobank; Nord-</w:t>
            </w:r>
            <w:proofErr w:type="spellStart"/>
            <w:r w:rsidRPr="66CD57EC">
              <w:rPr>
                <w:rFonts w:ascii="Times New Roman" w:eastAsia="Times New Roman" w:hAnsi="Times New Roman" w:cs="Times New Roman"/>
                <w:color w:val="000000" w:themeColor="text1"/>
                <w:sz w:val="22"/>
                <w:szCs w:val="22"/>
              </w:rPr>
              <w:t>Trøndelag</w:t>
            </w:r>
            <w:proofErr w:type="spellEnd"/>
            <w:r w:rsidRPr="66CD57EC">
              <w:rPr>
                <w:rFonts w:ascii="Times New Roman" w:eastAsia="Times New Roman" w:hAnsi="Times New Roman" w:cs="Times New Roman"/>
                <w:color w:val="000000" w:themeColor="text1"/>
                <w:sz w:val="22"/>
                <w:szCs w:val="22"/>
              </w:rPr>
              <w:t xml:space="preserve"> Health Study; UK Biobank; BOMA-Russia</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6592A92" w14:textId="0135740F"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lastRenderedPageBreak/>
              <w:t>413,466 (NR)</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99DBB0F" w14:textId="59D7996B"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5B441BF" w14:textId="5738A7A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 xml:space="preserve">Australian; German; German; Polish; Spanish; German; British; British; American; French; American; American; Canadian/ American; British; American; American; American; American; Romanian; American; American; Swedish; Swedish; Norwegian; Norwegian; Dutch; British; Swedish; American; British; Bulgarian; British; East. European; German; American; German; Dutch; German; German; American; Australian; Spanish; Swedish; British; American; Canadian/ American; Danish; Icelander; </w:t>
            </w:r>
            <w:r w:rsidRPr="66CD57EC">
              <w:rPr>
                <w:rStyle w:val="normaltextrun"/>
                <w:rFonts w:ascii="Times New Roman" w:eastAsia="Times New Roman" w:hAnsi="Times New Roman" w:cs="Times New Roman"/>
                <w:color w:val="000000" w:themeColor="text1"/>
                <w:sz w:val="22"/>
                <w:szCs w:val="22"/>
              </w:rPr>
              <w:lastRenderedPageBreak/>
              <w:t>Estonian; Norwegian; British; Russian; Greek; Austrian; Romanian</w:t>
            </w:r>
          </w:p>
        </w:tc>
      </w:tr>
      <w:tr w:rsidR="00EE72AD" w:rsidRPr="00AF4EDC" w14:paraId="6B8B6D07"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E8E117E" w14:textId="559F72B6"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lastRenderedPageBreak/>
              <w:t xml:space="preserve">Liu, 2017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MaXU8L0F1dGhvcj48WWVhcj4yMDE3PC9ZZWFyPjxSZWNO
dW0+NDEzPC9SZWNOdW0+PERpc3BsYXlUZXh0Pig5KTwvRGlzcGxheVRleHQ+PHJlY29yZD48cmVj
LW51bWJlcj40MTM8L3JlYy1udW1iZXI+PGZvcmVpZ24ta2V5cz48a2V5IGFwcD0iRU4iIGRiLWlk
PSIwNTl4d2Fmd3dlMnNhY2VmZnRpeHZhd29weDBhenR3ZHZmdzkiIHRpbWVzdGFtcD0iMTY2MzAx
Nzc0MyI+NDEzPC9rZXk+PC9mb3JlaWduLWtleXM+PHJlZi10eXBlIG5hbWU9IkpvdXJuYWwgQXJ0
aWNsZSI+MTc8L3JlZi10eXBlPjxjb250cmlidXRvcnM+PGF1dGhvcnM+PGF1dGhvcj5MaXUsIEou
PC9hdXRob3I+PGF1dGhvcj5LbGlua2VuLCBKLiBCLiBWLjwvYXV0aG9yPjxhdXRob3I+U2VtaXos
IFMuPC9hdXRob3I+PGF1dGhvcj5EaWprLCBLLiBXLiBWLjwvYXV0aG9yPjxhdXRob3I+VmVyaG9l
dmVuLCBBLjwvYXV0aG9yPjxhdXRob3I+SGFua2VtZWllciwgVC48L2F1dGhvcj48YXV0aG9yPkhh
cm1zLCBBLiBDLjwvYXV0aG9yPjxhdXRob3I+U2lqYnJhbmRzLCBFLjwvYXV0aG9yPjxhdXRob3I+
U2hlZWhhbiwgTi4gQS48L2F1dGhvcj48YXV0aG9yPlZhbiBEdWlqbiwgQy4gTS48L2F1dGhvcj48
YXV0aG9yPkRlbWlya2FuLCBBLjwvYXV0aG9yPjwvYXV0aG9ycz48L2NvbnRyaWJ1dG9ycz48YXV0
aC1hZGRyZXNzPkEuIERlbWlya2FuLCBEZXBhcnRtZW50IG9mIEVwaWRlbWlvbG9neSwgRXJhc211
cyBNZWRpY2FsIENlbnRlciwgUm90dGVyZGFtLCBOZXRoZXJsYW5kczwvYXV0aC1hZGRyZXNzPjx0
aXRsZXM+PHRpdGxlPkEgTWVuZGVsaWFuIFJhbmRvbWl6YXRpb24gU3R1ZHkgb2YgTWV0YWJvbGl0
ZSBQcm9maWxlcywgRmFzdGluZyBHbHVjb3NlLCBhbmQgVHlwZSAyIERpYWJldGVzPC90aXRsZT48
c2Vjb25kYXJ5LXRpdGxlPkRpYWJldGVzPC9zZWNvbmRhcnktdGl0bGU+PC90aXRsZXM+PHBhZ2Vz
PjI5MTUtMjkyNjwvcGFnZXM+PHZvbHVtZT42Njwvdm9sdW1lPjxudW1iZXI+MTE8L251bWJlcj48
a2V5d29yZHM+PGtleXdvcmQ+YXJ0aWNsZTwva2V5d29yZD48a2V5d29yZD5iaW9jaGVtaXN0cnk8
L2tleXdvcmQ+PGtleXdvcmQ+Y29udHJvbGxlZCBzdHVkeTwva2V5d29yZD48a2V5d29yZD5nZW5l
dGljIHJpc2s8L2tleXdvcmQ+PGtleXdvcmQ+Z2x1Y29zZSBibG9vZCBsZXZlbDwva2V5d29yZD48
a2V5d29yZD5odW1hbjwva2V5d29yZD48a2V5d29yZD5odW1hbiB0aXNzdWU8L2tleXdvcmQ+PGtl
eXdvcmQ+bWFqb3IgY2xpbmljYWwgc3R1ZHk8L2tleXdvcmQ+PGtleXdvcmQ+TWVuZGVsaWFuIHJh
bmRvbWl6YXRpb24gYW5hbHlzaXM8L2tleXdvcmQ+PGtleXdvcmQ+bWV0YWJvbG9taWNzPC9rZXl3
b3JkPjxrZXl3b3JkPm5vbiBpbnN1bGluIGRlcGVuZGVudCBkaWFiZXRlcyBtZWxsaXR1czwva2V5
d29yZD48a2V5d29yZD5yYW5kb21pemVkIGNvbnRyb2xsZWQgdHJpYWw8L2tleXdvcmQ+PGtleXdv
cmQ+c2Vuc2l0aXZpdHkgYW5hbHlzaXM8L2tleXdvcmQ+PGtleXdvcmQ+dHJpYWN5bGdseWNlcm9s
IGJsb29kIGxldmVsPC9rZXl3b3JkPjxrZXl3b3JkPmFsYW5pbmU8L2tleXdvcmQ+PGtleXdvcmQ+
ZW5kb2dlbm91cyBjb21wb3VuZDwva2V5d29yZD48a2V5d29yZD5nbHVjb3NlPC9rZXl3b3JkPjxr
ZXl3b3JkPmhpZ2ggZGVuc2l0eSBsaXBvcHJvdGVpbjwva2V5d29yZD48a2V5d29yZD5oaWdoIGRl
bnNpdHkgbGlwb3Byb3RlaW4gY2hvbGVzdGVyb2w8L2tleXdvcmQ+PGtleXdvcmQ+cGhvc3BoYXRp
ZHlsY2hvbGluZTwva2V5d29yZD48a2V5d29yZD50cmlhY3lsZ2x5Y2Vyb2w8L2tleXdvcmQ+PC9r
ZXl3b3Jkcz48ZGF0ZXM+PHllYXI+MjAxNzwveWVhcj48L2RhdGVzPjxpc2JuPjE5MzktMzI3WCYj
eEQ7MDAxMi0xNzk3PC9pc2JuPjx3b3JrLXR5cGU+QXJ0aWNsZTwvd29yay10eXBlPjx1cmxzPjxy
ZWxhdGVkLXVybHM+PHVybD5odHRwczovL3d3dy5lbWJhc2UuY29tL3NlYXJjaC9yZXN1bHRzP3N1
YmFjdGlvbj12aWV3cmVjb3JkJmFtcDtpZD1MMjAxNTI1NjA3NyZhbXA7ZnJvbT1leHBvcnQ8L3Vy
bD48dXJsPmh0dHA6Ly9keC5kb2kub3JnLzEwLjIzMzcvREIxNy0wMTk5PC91cmw+PC9yZWxhdGVk
LXVybHM+PC91cmxzPjxjdXN0b201PjI4ODQ3ODgzPC9jdXN0b201PjxlbGVjdHJvbmljLXJlc291
cmNlLW51bT4xMC4yMzM3L0RCMTctMDE5OTwvZWxlY3Ryb25pYy1yZXNvdXJjZS1udW0+PHJlbW90
ZS1kYXRhYmFzZS1uYW1lPkVtYmFzZSYjeEQ7TWVkbGluZTwvcmVtb3RlLWRhdGFiYXNlLW5hbWU+
PGxhbmd1YWdlPkVuZ2xpc2g8L2xhbmd1YWdlPjwvcmVjb3JkPjwvQ2l0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MaXU8L0F1dGhvcj48WWVhcj4yMDE3PC9ZZWFyPjxSZWNO
dW0+NDEzPC9SZWNOdW0+PERpc3BsYXlUZXh0Pig5KTwvRGlzcGxheVRleHQ+PHJlY29yZD48cmVj
LW51bWJlcj40MTM8L3JlYy1udW1iZXI+PGZvcmVpZ24ta2V5cz48a2V5IGFwcD0iRU4iIGRiLWlk
PSIwNTl4d2Fmd3dlMnNhY2VmZnRpeHZhd29weDBhenR3ZHZmdzkiIHRpbWVzdGFtcD0iMTY2MzAx
Nzc0MyI+NDEzPC9rZXk+PC9mb3JlaWduLWtleXM+PHJlZi10eXBlIG5hbWU9IkpvdXJuYWwgQXJ0
aWNsZSI+MTc8L3JlZi10eXBlPjxjb250cmlidXRvcnM+PGF1dGhvcnM+PGF1dGhvcj5MaXUsIEou
PC9hdXRob3I+PGF1dGhvcj5LbGlua2VuLCBKLiBCLiBWLjwvYXV0aG9yPjxhdXRob3I+U2VtaXos
IFMuPC9hdXRob3I+PGF1dGhvcj5EaWprLCBLLiBXLiBWLjwvYXV0aG9yPjxhdXRob3I+VmVyaG9l
dmVuLCBBLjwvYXV0aG9yPjxhdXRob3I+SGFua2VtZWllciwgVC48L2F1dGhvcj48YXV0aG9yPkhh
cm1zLCBBLiBDLjwvYXV0aG9yPjxhdXRob3I+U2lqYnJhbmRzLCBFLjwvYXV0aG9yPjxhdXRob3I+
U2hlZWhhbiwgTi4gQS48L2F1dGhvcj48YXV0aG9yPlZhbiBEdWlqbiwgQy4gTS48L2F1dGhvcj48
YXV0aG9yPkRlbWlya2FuLCBBLjwvYXV0aG9yPjwvYXV0aG9ycz48L2NvbnRyaWJ1dG9ycz48YXV0
aC1hZGRyZXNzPkEuIERlbWlya2FuLCBEZXBhcnRtZW50IG9mIEVwaWRlbWlvbG9neSwgRXJhc211
cyBNZWRpY2FsIENlbnRlciwgUm90dGVyZGFtLCBOZXRoZXJsYW5kczwvYXV0aC1hZGRyZXNzPjx0
aXRsZXM+PHRpdGxlPkEgTWVuZGVsaWFuIFJhbmRvbWl6YXRpb24gU3R1ZHkgb2YgTWV0YWJvbGl0
ZSBQcm9maWxlcywgRmFzdGluZyBHbHVjb3NlLCBhbmQgVHlwZSAyIERpYWJldGVzPC90aXRsZT48
c2Vjb25kYXJ5LXRpdGxlPkRpYWJldGVzPC9zZWNvbmRhcnktdGl0bGU+PC90aXRsZXM+PHBhZ2Vz
PjI5MTUtMjkyNjwvcGFnZXM+PHZvbHVtZT42Njwvdm9sdW1lPjxudW1iZXI+MTE8L251bWJlcj48
a2V5d29yZHM+PGtleXdvcmQ+YXJ0aWNsZTwva2V5d29yZD48a2V5d29yZD5iaW9jaGVtaXN0cnk8
L2tleXdvcmQ+PGtleXdvcmQ+Y29udHJvbGxlZCBzdHVkeTwva2V5d29yZD48a2V5d29yZD5nZW5l
dGljIHJpc2s8L2tleXdvcmQ+PGtleXdvcmQ+Z2x1Y29zZSBibG9vZCBsZXZlbDwva2V5d29yZD48
a2V5d29yZD5odW1hbjwva2V5d29yZD48a2V5d29yZD5odW1hbiB0aXNzdWU8L2tleXdvcmQ+PGtl
eXdvcmQ+bWFqb3IgY2xpbmljYWwgc3R1ZHk8L2tleXdvcmQ+PGtleXdvcmQ+TWVuZGVsaWFuIHJh
bmRvbWl6YXRpb24gYW5hbHlzaXM8L2tleXdvcmQ+PGtleXdvcmQ+bWV0YWJvbG9taWNzPC9rZXl3
b3JkPjxrZXl3b3JkPm5vbiBpbnN1bGluIGRlcGVuZGVudCBkaWFiZXRlcyBtZWxsaXR1czwva2V5
d29yZD48a2V5d29yZD5yYW5kb21pemVkIGNvbnRyb2xsZWQgdHJpYWw8L2tleXdvcmQ+PGtleXdv
cmQ+c2Vuc2l0aXZpdHkgYW5hbHlzaXM8L2tleXdvcmQ+PGtleXdvcmQ+dHJpYWN5bGdseWNlcm9s
IGJsb29kIGxldmVsPC9rZXl3b3JkPjxrZXl3b3JkPmFsYW5pbmU8L2tleXdvcmQ+PGtleXdvcmQ+
ZW5kb2dlbm91cyBjb21wb3VuZDwva2V5d29yZD48a2V5d29yZD5nbHVjb3NlPC9rZXl3b3JkPjxr
ZXl3b3JkPmhpZ2ggZGVuc2l0eSBsaXBvcHJvdGVpbjwva2V5d29yZD48a2V5d29yZD5oaWdoIGRl
bnNpdHkgbGlwb3Byb3RlaW4gY2hvbGVzdGVyb2w8L2tleXdvcmQ+PGtleXdvcmQ+cGhvc3BoYXRp
ZHlsY2hvbGluZTwva2V5d29yZD48a2V5d29yZD50cmlhY3lsZ2x5Y2Vyb2w8L2tleXdvcmQ+PC9r
ZXl3b3Jkcz48ZGF0ZXM+PHllYXI+MjAxNzwveWVhcj48L2RhdGVzPjxpc2JuPjE5MzktMzI3WCYj
eEQ7MDAxMi0xNzk3PC9pc2JuPjx3b3JrLXR5cGU+QXJ0aWNsZTwvd29yay10eXBlPjx1cmxzPjxy
ZWxhdGVkLXVybHM+PHVybD5odHRwczovL3d3dy5lbWJhc2UuY29tL3NlYXJjaC9yZXN1bHRzP3N1
YmFjdGlvbj12aWV3cmVjb3JkJmFtcDtpZD1MMjAxNTI1NjA3NyZhbXA7ZnJvbT1leHBvcnQ8L3Vy
bD48dXJsPmh0dHA6Ly9keC5kb2kub3JnLzEwLjIzMzcvREIxNy0wMTk5PC91cmw+PC9yZWxhdGVk
LXVybHM+PC91cmxzPjxjdXN0b201PjI4ODQ3ODgzPC9jdXN0b201PjxlbGVjdHJvbmljLXJlc291
cmNlLW51bT4xMC4yMzM3L0RCMTctMDE5OTwvZWxlY3Ryb25pYy1yZXNvdXJjZS1udW0+PHJlbW90
ZS1kYXRhYmFzZS1uYW1lPkVtYmFzZSYjeEQ7TWVkbGluZTwvcmVtb3RlLWRhdGFiYXNlLW5hbWU+
PGxhbmd1YWdlPkVuZ2xpc2g8L2xhbmd1YWdlPjwvcmVjb3JkPjwvQ2l0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9" w:tooltip="Liu, 2017 #413" w:history="1">
              <w:r w:rsidR="001D0821">
                <w:rPr>
                  <w:rStyle w:val="normaltextrun"/>
                  <w:rFonts w:ascii="Times New Roman" w:eastAsia="Times New Roman" w:hAnsi="Times New Roman" w:cs="Times New Roman"/>
                  <w:noProof/>
                  <w:color w:val="000000" w:themeColor="text1"/>
                  <w:sz w:val="22"/>
                  <w:szCs w:val="22"/>
                </w:rPr>
                <w:t>9</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r w:rsidRPr="00AF4EDC">
              <w:rPr>
                <w:rStyle w:val="normaltextrun"/>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79AE4AB" w14:textId="7355F18F"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Combined cases (Erasmus </w:t>
            </w:r>
            <w:proofErr w:type="spellStart"/>
            <w:r w:rsidRPr="66CD57EC">
              <w:rPr>
                <w:rFonts w:ascii="Times New Roman" w:eastAsia="Times New Roman" w:hAnsi="Times New Roman" w:cs="Times New Roman"/>
                <w:color w:val="000000" w:themeColor="text1"/>
                <w:sz w:val="22"/>
                <w:szCs w:val="22"/>
              </w:rPr>
              <w:t>Rucphen</w:t>
            </w:r>
            <w:proofErr w:type="spellEnd"/>
            <w:r w:rsidRPr="66CD57EC">
              <w:rPr>
                <w:rFonts w:ascii="Times New Roman" w:eastAsia="Times New Roman" w:hAnsi="Times New Roman" w:cs="Times New Roman"/>
                <w:color w:val="000000" w:themeColor="text1"/>
                <w:sz w:val="22"/>
                <w:szCs w:val="22"/>
              </w:rPr>
              <w:t xml:space="preserve"> Family (ERF) study metabolite GWAS, Meta-Analyses of Glucose and Insulin-related traits Consortium (MAGIC), </w:t>
            </w:r>
            <w:proofErr w:type="spellStart"/>
            <w:r w:rsidRPr="66CD57EC">
              <w:rPr>
                <w:rFonts w:ascii="Times New Roman" w:eastAsia="Times New Roman" w:hAnsi="Times New Roman" w:cs="Times New Roman"/>
                <w:color w:val="000000" w:themeColor="text1"/>
                <w:sz w:val="22"/>
                <w:szCs w:val="22"/>
              </w:rPr>
              <w:t>DIAbetes</w:t>
            </w:r>
            <w:proofErr w:type="spellEnd"/>
            <w:r w:rsidRPr="66CD57EC">
              <w:rPr>
                <w:rFonts w:ascii="Times New Roman" w:eastAsia="Times New Roman" w:hAnsi="Times New Roman" w:cs="Times New Roman"/>
                <w:color w:val="000000" w:themeColor="text1"/>
                <w:sz w:val="22"/>
                <w:szCs w:val="22"/>
              </w:rPr>
              <w:t xml:space="preserve"> Genetics Replication and Meta-Analysis (DIAGRAM) Consortium)</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FEBB942" w14:textId="7FCAA7D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12 </w:t>
            </w:r>
          </w:p>
          <w:p w14:paraId="6640E72E" w14:textId="79D0F2B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9.1%)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7BE9435" w14:textId="1B91ACB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9.8 </w:t>
            </w:r>
          </w:p>
          <w:p w14:paraId="727D9C8A" w14:textId="1D3B300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AC940FA" w14:textId="0A56952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0B1BA465"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15E1888" w14:textId="25953F1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8374469" w14:textId="2CE7ADA7"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Combined controls (Erasmus </w:t>
            </w:r>
            <w:proofErr w:type="spellStart"/>
            <w:r w:rsidRPr="66CD57EC">
              <w:rPr>
                <w:rFonts w:ascii="Times New Roman" w:eastAsia="Times New Roman" w:hAnsi="Times New Roman" w:cs="Times New Roman"/>
                <w:color w:val="000000" w:themeColor="text1"/>
                <w:sz w:val="22"/>
                <w:szCs w:val="22"/>
              </w:rPr>
              <w:t>Rucphen</w:t>
            </w:r>
            <w:proofErr w:type="spellEnd"/>
            <w:r w:rsidRPr="66CD57EC">
              <w:rPr>
                <w:rFonts w:ascii="Times New Roman" w:eastAsia="Times New Roman" w:hAnsi="Times New Roman" w:cs="Times New Roman"/>
                <w:color w:val="000000" w:themeColor="text1"/>
                <w:sz w:val="22"/>
                <w:szCs w:val="22"/>
              </w:rPr>
              <w:t xml:space="preserve"> Family (ERF) study metabolite GWAS, Meta-Analyses of Glucose and Insulin-related traits Consortium (MAGIC), </w:t>
            </w:r>
            <w:proofErr w:type="spellStart"/>
            <w:r w:rsidRPr="66CD57EC">
              <w:rPr>
                <w:rFonts w:ascii="Times New Roman" w:eastAsia="Times New Roman" w:hAnsi="Times New Roman" w:cs="Times New Roman"/>
                <w:color w:val="000000" w:themeColor="text1"/>
                <w:sz w:val="22"/>
                <w:szCs w:val="22"/>
              </w:rPr>
              <w:t>DIAbetes</w:t>
            </w:r>
            <w:proofErr w:type="spellEnd"/>
            <w:r w:rsidRPr="66CD57EC">
              <w:rPr>
                <w:rFonts w:ascii="Times New Roman" w:eastAsia="Times New Roman" w:hAnsi="Times New Roman" w:cs="Times New Roman"/>
                <w:color w:val="000000" w:themeColor="text1"/>
                <w:sz w:val="22"/>
                <w:szCs w:val="22"/>
              </w:rPr>
              <w:t xml:space="preserve"> Genetics Replication and Meta-analysis (DIAGRAM)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33FF7BB" w14:textId="1940628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564 (55.9%) </w:t>
            </w:r>
          </w:p>
          <w:p w14:paraId="6DF61491" w14:textId="4BF792D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2E57995" w14:textId="32E12C7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8.2 </w:t>
            </w:r>
          </w:p>
          <w:p w14:paraId="15AF0C65" w14:textId="11745C0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DFB5E3A" w14:textId="64D1B09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p w14:paraId="4AB2BD3F" w14:textId="09D4068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332B785E"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2B7F2E1" w14:textId="6293EFE1" w:rsidR="4A0D853F" w:rsidRPr="00AF4EDC" w:rsidRDefault="4A0D853F" w:rsidP="66CD57EC">
            <w:pPr>
              <w:rPr>
                <w:rStyle w:val="eop"/>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Liu, 2022 </w:t>
            </w:r>
            <w:r w:rsidR="00686480">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Liu&lt;/Author&gt;&lt;Year&gt;2022&lt;/Year&gt;&lt;RecNum&gt;525&lt;/RecNum&gt;&lt;DisplayText&gt;(10)&lt;/DisplayText&gt;&lt;record&gt;&lt;rec-number&gt;525&lt;/rec-number&gt;&lt;foreign-keys&gt;&lt;key app="EN" db-id="059xwafwwe2sacefftixvawopx0aztwdvfw9" timestamp="1663019474"&gt;525&lt;/key&gt;&lt;/foreign-keys&gt;&lt;ref-type name="Journal Article"&gt;17&lt;/ref-type&gt;&lt;contributors&gt;&lt;authors&gt;&lt;author&gt;Liu, Jun&lt;/author&gt;&lt;author&gt;de Vries, Paul S.&lt;/author&gt;&lt;author&gt;Del Greco, Fabiola M.&lt;/author&gt;&lt;author&gt;Johansson, Asa&lt;/author&gt;&lt;author&gt;Schraut, Katharina E.&lt;/author&gt;&lt;author&gt;Hayward, Caroline&lt;/author&gt;&lt;author&gt;van Dijk, Ko Willems&lt;/author&gt;&lt;author&gt;Franco, Oscar H.&lt;/author&gt;&lt;author&gt;Hicks, Andrew A.&lt;/author&gt;&lt;author&gt;Vitart, Veronique&lt;/author&gt;&lt;author&gt;Rudan, Igor&lt;/author&gt;&lt;author&gt;Campbell, Harry&lt;/author&gt;&lt;author&gt;Polasek, Ozren&lt;/author&gt;&lt;author&gt;Pramstaller, Peter P.&lt;/author&gt;&lt;author&gt;Wilson, James F.&lt;/author&gt;&lt;author&gt;Gyllensten, Ulf&lt;/author&gt;&lt;author&gt;van Duijn, Cornelia M.&lt;/author&gt;&lt;author&gt;Dehghan, Abbas&lt;/author&gt;&lt;author&gt;Demirkan, Ayse&lt;/author&gt;&lt;/authors&gt;&lt;/contributors&gt;&lt;titles&gt;&lt;title&gt;A multi-omics study of circulating phospholipid markers of blood pressure&lt;/title&gt;&lt;secondary-title&gt;Scientific Reports&lt;/secondary-title&gt;&lt;/titles&gt;&lt;volume&gt;12&lt;/volume&gt;&lt;number&gt;1&lt;/number&gt;&lt;dates&gt;&lt;year&gt;2022&lt;/year&gt;&lt;pub-dates&gt;&lt;date&gt;Jan 12&lt;/date&gt;&lt;/pub-dates&gt;&lt;/dates&gt;&lt;isbn&gt;2045-2322&lt;/isbn&gt;&lt;accession-num&gt;WOS:000742155800047&lt;/accession-num&gt;&lt;urls&gt;&lt;related-urls&gt;&lt;url&gt;&amp;lt;Go to ISI&amp;gt;://WOS:000742155800047&lt;/url&gt;&lt;/related-urls&gt;&lt;/urls&gt;&lt;custom7&gt;574&lt;/custom7&gt;&lt;electronic-resource-num&gt;10.1038/s41598-021-04446-7&lt;/electronic-resource-num&gt;&lt;/record&gt;&lt;/Cite&gt;&lt;/EndNote&gt;</w:instrText>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0" w:tooltip="Liu, 2022 #525" w:history="1">
              <w:r w:rsidR="001D0821">
                <w:rPr>
                  <w:rStyle w:val="normaltextrun"/>
                  <w:rFonts w:ascii="Times New Roman" w:eastAsia="Times New Roman" w:hAnsi="Times New Roman" w:cs="Times New Roman"/>
                  <w:noProof/>
                  <w:color w:val="000000" w:themeColor="text1"/>
                  <w:sz w:val="22"/>
                  <w:szCs w:val="22"/>
                </w:rPr>
                <w:t>10</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68C7DB4" w14:textId="0BEDCB35" w:rsidR="4A0D853F" w:rsidRPr="00AF4EDC" w:rsidRDefault="66CD57EC">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Study conducted on the island of Vis, Croatia (CROATIA-Vi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74B526A" w14:textId="779232D4" w:rsidR="4A0D853F" w:rsidRPr="00AF4EDC" w:rsidRDefault="66CD57EC">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10 (57.4%)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814E84C" w14:textId="5915989D" w:rsidR="4A0D853F" w:rsidRPr="00AF4EDC" w:rsidRDefault="66CD57EC">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6.6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695ACD0" w14:textId="3ED1AA6A" w:rsidR="4A0D853F" w:rsidRPr="00AF4EDC" w:rsidRDefault="66CD57EC">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1506015B"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1951FC2" w14:textId="7D63DD0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7170110" w14:textId="06692D0D"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Erasmus </w:t>
            </w:r>
            <w:proofErr w:type="spellStart"/>
            <w:r w:rsidRPr="66CD57EC">
              <w:rPr>
                <w:rFonts w:ascii="Times New Roman" w:eastAsia="Times New Roman" w:hAnsi="Times New Roman" w:cs="Times New Roman"/>
                <w:color w:val="000000" w:themeColor="text1"/>
                <w:sz w:val="22"/>
                <w:szCs w:val="22"/>
              </w:rPr>
              <w:t>Rucphen</w:t>
            </w:r>
            <w:proofErr w:type="spellEnd"/>
            <w:r w:rsidRPr="66CD57EC">
              <w:rPr>
                <w:rFonts w:ascii="Times New Roman" w:eastAsia="Times New Roman" w:hAnsi="Times New Roman" w:cs="Times New Roman"/>
                <w:color w:val="000000" w:themeColor="text1"/>
                <w:sz w:val="22"/>
                <w:szCs w:val="22"/>
              </w:rPr>
              <w:t xml:space="preserve"> Family (ERF)</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C663A1F" w14:textId="74D43C5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17 (59.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05C8E2F" w14:textId="46F640D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1.9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A74D197" w14:textId="41FDBA9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17CA3064"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8293C48" w14:textId="6B67CEF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72716C1" w14:textId="20F342DC"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222222"/>
                <w:sz w:val="22"/>
                <w:szCs w:val="22"/>
              </w:rPr>
              <w:t>Northern Swedish Population Health Survey</w:t>
            </w:r>
            <w:r w:rsidRPr="66CD57EC">
              <w:rPr>
                <w:rFonts w:ascii="Times New Roman" w:eastAsia="Times New Roman" w:hAnsi="Times New Roman" w:cs="Times New Roman"/>
                <w:color w:val="000000" w:themeColor="text1"/>
                <w:sz w:val="22"/>
                <w:szCs w:val="22"/>
              </w:rPr>
              <w:t xml:space="preserve"> (NSPH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C2DE61F" w14:textId="17453CF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78 (53.2%)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B11CD2B" w14:textId="4B238B6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7.1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30DFC3F" w14:textId="315B9F5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edish </w:t>
            </w:r>
          </w:p>
        </w:tc>
      </w:tr>
      <w:tr w:rsidR="00EE72AD" w:rsidRPr="00AF4EDC" w14:paraId="608B5BC4"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19687EB" w14:textId="78CBC40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EA000A1" w14:textId="3266F7A7"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Orkney Complex Disease Study (ORCADE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0F8AD6F" w14:textId="0CC58C0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81 (57.9%)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D56190D" w14:textId="6E57A35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0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CFA9605" w14:textId="2EE5050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48FD4D7F"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EB8CFF5" w14:textId="3EC6C74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EB4D247" w14:textId="03873F11" w:rsidR="4A0D853F" w:rsidRPr="00AF4EDC" w:rsidRDefault="66CD57EC" w:rsidP="4A0D853F">
            <w:pPr>
              <w:rPr>
                <w:rFonts w:ascii="Times New Roman" w:eastAsia="Times New Roman" w:hAnsi="Times New Roman" w:cs="Times New Roman"/>
                <w:color w:val="000000" w:themeColor="text1"/>
                <w:sz w:val="22"/>
                <w:szCs w:val="22"/>
              </w:rPr>
            </w:pPr>
            <w:proofErr w:type="spellStart"/>
            <w:r w:rsidRPr="66CD57EC">
              <w:rPr>
                <w:rFonts w:ascii="Times New Roman" w:eastAsia="Times New Roman" w:hAnsi="Times New Roman" w:cs="Times New Roman"/>
                <w:color w:val="000000" w:themeColor="text1"/>
                <w:sz w:val="22"/>
                <w:szCs w:val="22"/>
              </w:rPr>
              <w:t>Microisolates</w:t>
            </w:r>
            <w:proofErr w:type="spellEnd"/>
            <w:r w:rsidRPr="66CD57EC">
              <w:rPr>
                <w:rFonts w:ascii="Times New Roman" w:eastAsia="Times New Roman" w:hAnsi="Times New Roman" w:cs="Times New Roman"/>
                <w:color w:val="000000" w:themeColor="text1"/>
                <w:sz w:val="22"/>
                <w:szCs w:val="22"/>
              </w:rPr>
              <w:t xml:space="preserve"> in South Tyrol Study (MICRO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ADF95ED" w14:textId="2CD882A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185 (56.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6D9F0D6" w14:textId="76308A2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45.7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31C7CDB" w14:textId="5001F9A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10C1F97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1A9389B" w14:textId="483F517A"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Luo, 2022 </w:t>
            </w:r>
            <w:r w:rsidR="00686480">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Luo&lt;/Author&gt;&lt;Year&gt;2022&lt;/Year&gt;&lt;RecNum&gt;1070&lt;/RecNum&gt;&lt;DisplayText&gt;(11)&lt;/DisplayText&gt;&lt;record&gt;&lt;rec-number&gt;1070&lt;/rec-number&gt;&lt;foreign-keys&gt;&lt;key app="EN" db-id="059xwafwwe2sacefftixvawopx0aztwdvfw9" timestamp="1663089099"&gt;1070&lt;/key&gt;&lt;/foreign-keys&gt;&lt;ref-type name="Journal Article"&gt;17&lt;/ref-type&gt;&lt;contributors&gt;&lt;authors&gt;&lt;author&gt;Luo, Qiang&lt;/author&gt;&lt;author&gt;Hu, Yilan&lt;/author&gt;&lt;author&gt;Chen, Xin&lt;/author&gt;&lt;author&gt;Luo, Yong&lt;/author&gt;&lt;author&gt;Chen, Jie&lt;/author&gt;&lt;author&gt;Wang, Han&lt;/author&gt;&lt;/authors&gt;&lt;/contributors&gt;&lt;titles&gt;&lt;title&gt;Effects of Gut Microbiota and Metabolites on Heart Failure and Its Risk Factors: A Two-Sample Mendelian Randomization Study&lt;/title&gt;&lt;secondary-title&gt;Frontiers in Nutrition&lt;/secondary-title&gt;&lt;/titles&gt;&lt;volume&gt;9&lt;/volume&gt;&lt;dates&gt;&lt;year&gt;2022&lt;/year&gt;&lt;pub-dates&gt;&lt;date&gt;Jun 20&lt;/date&gt;&lt;/pub-dates&gt;&lt;/dates&gt;&lt;isbn&gt;2296-861X&lt;/isbn&gt;&lt;accession-num&gt;WOS:000820461200001&lt;/accession-num&gt;&lt;urls&gt;&lt;related-urls&gt;&lt;url&gt;&amp;lt;Go to ISI&amp;gt;://WOS:000820461200001&lt;/url&gt;&lt;/related-urls&gt;&lt;/urls&gt;&lt;custom7&gt;899746&lt;/custom7&gt;&lt;electronic-resource-num&gt;10.3389/fnut.2022.899746&lt;/electronic-resource-num&gt;&lt;/record&gt;&lt;/Cite&gt;&lt;/EndNote&gt;</w:instrText>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1" w:tooltip="Luo, 2022 #1070" w:history="1">
              <w:r w:rsidR="001D0821">
                <w:rPr>
                  <w:rStyle w:val="normaltextrun"/>
                  <w:rFonts w:ascii="Times New Roman" w:eastAsia="Times New Roman" w:hAnsi="Times New Roman" w:cs="Times New Roman"/>
                  <w:noProof/>
                  <w:color w:val="000000" w:themeColor="text1"/>
                  <w:sz w:val="22"/>
                  <w:szCs w:val="22"/>
                </w:rPr>
                <w:t>11</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8F42A26" w14:textId="49AA222F"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Framingham Heart Study (FHS)</w:t>
            </w:r>
          </w:p>
          <w:p w14:paraId="05497AD9" w14:textId="6F207353"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EA694F2" w14:textId="78A6447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076 </w:t>
            </w:r>
          </w:p>
          <w:p w14:paraId="796B1A59" w14:textId="53054EF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1%)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2968E6E" w14:textId="0F05B3C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5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0C14CAF" w14:textId="287182F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p w14:paraId="54FE0A21" w14:textId="202CBDA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09E244A4"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245B2BCD" w14:textId="461AD94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E8D446D" w14:textId="706374B6"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Heart Failure Molecular Epidemiology for Therapeutic Targets Consortium GWAS meta-analysis by Shah et. al., 2020</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0E5514A" w14:textId="6438AB2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77,323(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E6AF6D6" w14:textId="62E5F05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61E9374" w14:textId="602D722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77D62EDD"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C142C53" w14:textId="7041FDD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5D9D289A" w14:textId="7F1EE6B9"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Diabetes Genetics Replication and Meta-analysis (DIAGRAM) Consortium for T2D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646FD03" w14:textId="5C009CA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49,82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50B1AD3" w14:textId="2345ABD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302223D1" w14:textId="2A51BCE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1286393" w14:textId="3517390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0BBFADEC"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A4783DE" w14:textId="77E035E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FA389F5" w14:textId="43F9DF53"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Atrial Fibrillation Consortium (</w:t>
            </w:r>
            <w:proofErr w:type="spellStart"/>
            <w:r w:rsidRPr="66CD57EC">
              <w:rPr>
                <w:rFonts w:ascii="Times New Roman" w:eastAsia="Times New Roman" w:hAnsi="Times New Roman" w:cs="Times New Roman"/>
                <w:color w:val="000000" w:themeColor="text1"/>
                <w:sz w:val="22"/>
                <w:szCs w:val="22"/>
              </w:rPr>
              <w:t>AFGen</w:t>
            </w:r>
            <w:proofErr w:type="spellEnd"/>
            <w:r w:rsidRPr="66CD57EC">
              <w:rPr>
                <w:rFonts w:ascii="Times New Roman" w:eastAsia="Times New Roman" w:hAnsi="Times New Roman" w:cs="Times New Roman"/>
                <w:color w:val="000000" w:themeColor="text1"/>
                <w:sz w:val="22"/>
                <w:szCs w:val="22"/>
              </w:rPr>
              <w: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7D80647" w14:textId="31B11EA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030,836 </w:t>
            </w:r>
          </w:p>
          <w:p w14:paraId="79822DA0" w14:textId="1C18DF3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495D4B8" w14:textId="1175A6C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5EEB3C9B" w14:textId="5CBB86C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CBAA931" w14:textId="01E9A2E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orwegian, Icelandic, American, European, British </w:t>
            </w:r>
          </w:p>
        </w:tc>
      </w:tr>
      <w:tr w:rsidR="00EE72AD" w:rsidRPr="00AF4EDC" w14:paraId="3C092F81"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81D89E6" w14:textId="182CFB4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04D8F9D" w14:textId="74CFD73B"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oronary Artery Disease Genome-wide Replication and Meta-analysis (</w:t>
            </w:r>
            <w:proofErr w:type="spellStart"/>
            <w:r w:rsidRPr="66CD57EC">
              <w:rPr>
                <w:rFonts w:ascii="Times New Roman" w:eastAsia="Times New Roman" w:hAnsi="Times New Roman" w:cs="Times New Roman"/>
                <w:color w:val="000000" w:themeColor="text1"/>
                <w:sz w:val="22"/>
                <w:szCs w:val="22"/>
              </w:rPr>
              <w:t>CARDIoGRAM</w:t>
            </w:r>
            <w:proofErr w:type="spellEnd"/>
            <w:r w:rsidRPr="66CD57EC">
              <w:rPr>
                <w:rFonts w:ascii="Times New Roman" w:eastAsia="Times New Roman" w:hAnsi="Times New Roman" w:cs="Times New Roman"/>
                <w:color w:val="000000" w:themeColor="text1"/>
                <w:sz w:val="22"/>
                <w:szCs w:val="22"/>
              </w:rPr>
              <w:t xml:space="preserve">) </w:t>
            </w:r>
            <w:r w:rsidRPr="66CD57EC">
              <w:rPr>
                <w:rFonts w:ascii="Times New Roman" w:eastAsia="Times New Roman" w:hAnsi="Times New Roman" w:cs="Times New Roman"/>
                <w:color w:val="000000" w:themeColor="text1"/>
                <w:sz w:val="22"/>
                <w:szCs w:val="22"/>
              </w:rPr>
              <w:lastRenderedPageBreak/>
              <w:t xml:space="preserve">plus the </w:t>
            </w:r>
            <w:proofErr w:type="gramStart"/>
            <w:r w:rsidRPr="66CD57EC">
              <w:rPr>
                <w:rFonts w:ascii="Times New Roman" w:eastAsia="Times New Roman" w:hAnsi="Times New Roman" w:cs="Times New Roman"/>
                <w:color w:val="000000" w:themeColor="text1"/>
                <w:sz w:val="22"/>
                <w:szCs w:val="22"/>
              </w:rPr>
              <w:t>Coronary Artery Disease</w:t>
            </w:r>
            <w:proofErr w:type="gramEnd"/>
            <w:r w:rsidRPr="66CD57EC">
              <w:rPr>
                <w:rFonts w:ascii="Times New Roman" w:eastAsia="Times New Roman" w:hAnsi="Times New Roman" w:cs="Times New Roman"/>
                <w:color w:val="000000" w:themeColor="text1"/>
                <w:sz w:val="22"/>
                <w:szCs w:val="22"/>
              </w:rPr>
              <w:t xml:space="preserve"> (C4D) Genetics (CARDIoGRAMplusC4D)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0508867" w14:textId="10BE0BF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lastRenderedPageBreak/>
              <w:t>396,525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A9075B6" w14:textId="3738B83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437F13E0" w14:textId="0F8718B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15F1EAF" w14:textId="3CA3527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6A37D9BB"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F097442" w14:textId="619E0FA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144CEA4" w14:textId="19CDBAA9"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hronic Kidney Disease Consortium (</w:t>
            </w:r>
            <w:proofErr w:type="spellStart"/>
            <w:r w:rsidRPr="00F53BB5">
              <w:rPr>
                <w:rFonts w:ascii="Times New Roman" w:eastAsia="Times New Roman" w:hAnsi="Times New Roman" w:cs="Times New Roman"/>
                <w:color w:val="000000" w:themeColor="text1"/>
                <w:sz w:val="22"/>
                <w:szCs w:val="22"/>
              </w:rPr>
              <w:t>CKDGen</w:t>
            </w:r>
            <w:proofErr w:type="spellEnd"/>
            <w:r w:rsidRPr="00F53BB5">
              <w:rPr>
                <w:rFonts w:ascii="Times New Roman" w:eastAsia="Times New Roman" w:hAnsi="Times New Roman" w:cs="Times New Roman"/>
                <w:color w:val="000000" w:themeColor="text1"/>
                <w:sz w:val="22"/>
                <w:szCs w:val="22"/>
              </w:rPr>
              <w: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5F57A44" w14:textId="07968C5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33,81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8374A43" w14:textId="7EA296E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35B83B15" w14:textId="1A3751E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ADEAD4D" w14:textId="1749E30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54CC3B06"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8D46175" w14:textId="239024E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57D67A4" w14:textId="68E10EB5"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International Consortium of Blood Pressure-Genome Wide Association Studies (ICBP)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96B9E04" w14:textId="4018596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99,02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104A75B" w14:textId="7890EC1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52141101" w14:textId="583B62B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031D47E" w14:textId="5A2C577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3F4A290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34F33C9" w14:textId="1AE590C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21E63E3" w14:textId="702304FB"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WAS for valvular heart disease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E590225" w14:textId="712BA8F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78,726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F61768D" w14:textId="7F0E3F4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73BBC31F" w14:textId="1CE3BD8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7C40F27" w14:textId="05D5E8F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Japanese, Finnish, British </w:t>
            </w:r>
          </w:p>
        </w:tc>
      </w:tr>
      <w:tr w:rsidR="00EE72AD" w:rsidRPr="00AF4EDC" w14:paraId="2134C296"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0B102D7" w14:textId="6188700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46BB718" w14:textId="60E83DEB"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WAS for myocarditi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8EE6EC9" w14:textId="0ACA423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77,847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843AD8A" w14:textId="19A4471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09F5002E" w14:textId="04D4046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41EAED6" w14:textId="615D216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Japanese, Finnish, British </w:t>
            </w:r>
          </w:p>
        </w:tc>
      </w:tr>
      <w:tr w:rsidR="00EE72AD" w:rsidRPr="00AF4EDC" w14:paraId="05A1A538"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F3ADA92" w14:textId="1E44464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7DF4312" w14:textId="1623ABAC"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WAS for hypertrophic cardiomyopathy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247F391" w14:textId="2164E3F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77,745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F3FB915" w14:textId="2A9FCF8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59349188" w14:textId="032B553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D6F5B0B" w14:textId="17D8085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46825FC4"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DFCEEE9" w14:textId="3155C6A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520A25CF" w14:textId="791B5C95"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WAS for dilated cardiomyopathy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5CFFFB4" w14:textId="67EA877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353,937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70D8DC6" w14:textId="17538C9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046B2E3F" w14:textId="00BF423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97E7C84" w14:textId="106A876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20E0E7C8"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CB4A4BA" w14:textId="50FAC632" w:rsidR="4A0D853F" w:rsidRPr="00AF4EDC"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 xml:space="preserve">Mi, 2022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NaTwvQXV0aG9yPjxZZWFyPjIwMjI8L1llYXI+PFJlY051
bT4yOTc8L1JlY051bT48RGlzcGxheVRleHQ+KDEyKTwvRGlzcGxheVRleHQ+PHJlY29yZD48cmVj
LW51bWJlcj4yOTc8L3JlYy1udW1iZXI+PGZvcmVpZ24ta2V5cz48a2V5IGFwcD0iRU4iIGRiLWlk
PSIwNTl4d2Fmd3dlMnNhY2VmZnRpeHZhd29weDBhenR3ZHZmdzkiIHRpbWVzdGFtcD0iMTY2MzAx
Nzc0MyI+Mjk3PC9rZXk+PC9mb3JlaWduLWtleXM+PHJlZi10eXBlIG5hbWU9IkpvdXJuYWwgQXJ0
aWNsZSI+MTc8L3JlZi10eXBlPjxjb250cmlidXRvcnM+PGF1dGhvcnM+PGF1dGhvcj5NaSwgSi48
L2F1dGhvcj48YXV0aG9yPkppYW5nLCBMLjwvYXV0aG9yPjxhdXRob3I+TGl1LCBaLjwvYXV0aG9y
PjxhdXRob3I+V3UsIFguPC9hdXRob3I+PGF1dGhvcj5aaGFvLCBOLjwvYXV0aG9yPjxhdXRob3I+
V2FuZywgWS48L2F1dGhvcj48YXV0aG9yPkJhaSwgWC48L2F1dGhvcj48L2F1dGhvcnM+PC9jb250
cmlidXRvcnM+PGF1dGgtYWRkcmVzcz5YLiBCYWksIERlcGFydG1lbnQgb2YgR2FzdHJvZW50ZXJv
bG9neSwgUGVraW5nIFVuaW9uIE1lZGljYWwgQ29sbGVnZSBIb3NwaXRhbCwgUGVraW5nIFVuaW9u
IE1lZGljYWwgQ29sbGVnZSBhbmQgQ2hpbmVzZSBBY2FkZW15IG9mIE1lZGljYWwgU2NpZW5jZXMs
IEJlaWppbmcsIENoaW5hPC9hdXRoLWFkZHJlc3M+PHRpdGxlcz48dGl0bGU+SWRlbnRpZmljYXRp
b24gb2YgYmxvb2QgbWV0YWJvbGl0ZXMgbGlua2VkIHRvIHRoZSByaXNrIG9mIGNob2xlbGl0aGlh
c2lzOiBhIGNvbXByZWhlbnNpdmUgTWVuZGVsaWFuIHJhbmRvbWl6YXRpb24gc3R1ZHk8L3RpdGxl
PjxzZWNvbmRhcnktdGl0bGU+SGVwYXRvbG9neSBJbnRlcm5hdGlvbmFsPC9zZWNvbmRhcnktdGl0
bGU+PC90aXRsZXM+PGtleXdvcmRzPjxrZXl3b3JkPmFydGljbGU8L2tleXdvcmQ+PGtleXdvcmQ+
YXZlcmFnaW5nPC9rZXl3b3JkPjxrZXl3b3JkPmJpb2Jhbms8L2tleXdvcmQ+PGtleXdvcmQ+Y2hv
bGVsaXRoaWFzaXM8L2tleXdvcmQ+PGtleXdvcmQ+Y2hvbGVzdGVyb2wgYmxvb2QgbGV2ZWw8L2tl
eXdvcmQ+PGtleXdvcmQ+Y29udHJvbGxlZCBzdHVkeTwva2V5d29yZD48a2V5d29yZD5kZWdyZWUg
b2YgdW5zYXR1cmF0aW9uPC9rZXl3b3JkPjxrZXl3b3JkPmdlbmV0aWMgc3VzY2VwdGliaWxpdHk8
L2tleXdvcmQ+PGtleXdvcmQ+Z2Vub21lLXdpZGUgYXNzb2NpYXRpb24gc3R1ZHk8L2tleXdvcmQ+
PGtleXdvcmQ+aHVtYW48L2tleXdvcmQ+PGtleXdvcmQ+aHVtYW4gdGlzc3VlPC9rZXl3b3JkPjxr
ZXl3b3JkPk1lbmRlbGlhbiByYW5kb21pemF0aW9uIGFuYWx5c2lzPC9rZXl3b3JkPjxrZXl3b3Jk
PnBsZWlvdHJvcHk8L2tleXdvcmQ+PGtleXdvcmQ+cmFuZG9taXplZCBjb250cm9sbGVkIHRyaWFs
PC9rZXl3b3JkPjxrZXl3b3JkPnJpc2sgZmFjdG9yPC9rZXl3b3JkPjxrZXl3b3JkPnNlY29uZGFy
eSBhbmFseXNpczwva2V5d29yZD48a2V5d29yZD5mYXR0eSBhY2lkPC9rZXl3b3JkPjxrZXl3b3Jk
PnNwaGluZ29teWVsaW48L2tleXdvcmQ+PGtleXdvcmQ+dW5zYXR1cmF0ZWQgZmF0dHkgYWNpZDwv
a2V5d29yZD48L2tleXdvcmRzPjxkYXRlcz48eWVhcj4yMDIyPC95ZWFyPjwvZGF0ZXM+PGlzYm4+
MTkzNi0wNTQxJiN4RDsxOTM2LTA1MzM8L2lzYm4+PHdvcmstdHlwZT5BcnRpY2xlIGluIFByZXNz
PC93b3JrLXR5cGU+PHVybHM+PHJlbGF0ZWQtdXJscz48dXJsPmh0dHBzOi8vd3d3LmVtYmFzZS5j
b20vc2VhcmNoL3Jlc3VsdHM/c3ViYWN0aW9uPXZpZXdyZWNvcmQmYW1wO2lkPUwyMDE3ODk5NDk4
JmFtcDtmcm9tPWV4cG9ydDwvdXJsPjx1cmw+aHR0cDovL2R4LmRvaS5vcmcvMTAuMTAwNy9zMTIw
NzItMDIyLTEwMzYwLTU8L3VybD48L3JlbGF0ZWQtdXJscz48L3VybHM+PGN1c3RvbTU+MzU3MDQy
Njg8L2N1c3RvbTU+PGVsZWN0cm9uaWMtcmVzb3VyY2UtbnVtPjEwLjEwMDcvczEyMDcyLTAyMi0x
MDM2MC01PC9lbGVjdHJvbmljLXJlc291cmNlLW51bT48cmVtb3RlLWRhdGFiYXNlLW5hbWU+RW1i
YXNlJiN4RDtNZWRsaW5lPC9yZW1vdGUtZGF0YWJhc2UtbmFtZT48bGFuZ3VhZ2U+RW5nbGlzaDwv
bGFuZ3VhZ2U+PC9yZWNvcmQ+PC9DaXRlPjwvRW5kTm90ZT5=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NaTwvQXV0aG9yPjxZZWFyPjIwMjI8L1llYXI+PFJlY051
bT4yOTc8L1JlY051bT48RGlzcGxheVRleHQ+KDEyKTwvRGlzcGxheVRleHQ+PHJlY29yZD48cmVj
LW51bWJlcj4yOTc8L3JlYy1udW1iZXI+PGZvcmVpZ24ta2V5cz48a2V5IGFwcD0iRU4iIGRiLWlk
PSIwNTl4d2Fmd3dlMnNhY2VmZnRpeHZhd29weDBhenR3ZHZmdzkiIHRpbWVzdGFtcD0iMTY2MzAx
Nzc0MyI+Mjk3PC9rZXk+PC9mb3JlaWduLWtleXM+PHJlZi10eXBlIG5hbWU9IkpvdXJuYWwgQXJ0
aWNsZSI+MTc8L3JlZi10eXBlPjxjb250cmlidXRvcnM+PGF1dGhvcnM+PGF1dGhvcj5NaSwgSi48
L2F1dGhvcj48YXV0aG9yPkppYW5nLCBMLjwvYXV0aG9yPjxhdXRob3I+TGl1LCBaLjwvYXV0aG9y
PjxhdXRob3I+V3UsIFguPC9hdXRob3I+PGF1dGhvcj5aaGFvLCBOLjwvYXV0aG9yPjxhdXRob3I+
V2FuZywgWS48L2F1dGhvcj48YXV0aG9yPkJhaSwgWC48L2F1dGhvcj48L2F1dGhvcnM+PC9jb250
cmlidXRvcnM+PGF1dGgtYWRkcmVzcz5YLiBCYWksIERlcGFydG1lbnQgb2YgR2FzdHJvZW50ZXJv
bG9neSwgUGVraW5nIFVuaW9uIE1lZGljYWwgQ29sbGVnZSBIb3NwaXRhbCwgUGVraW5nIFVuaW9u
IE1lZGljYWwgQ29sbGVnZSBhbmQgQ2hpbmVzZSBBY2FkZW15IG9mIE1lZGljYWwgU2NpZW5jZXMs
IEJlaWppbmcsIENoaW5hPC9hdXRoLWFkZHJlc3M+PHRpdGxlcz48dGl0bGU+SWRlbnRpZmljYXRp
b24gb2YgYmxvb2QgbWV0YWJvbGl0ZXMgbGlua2VkIHRvIHRoZSByaXNrIG9mIGNob2xlbGl0aGlh
c2lzOiBhIGNvbXByZWhlbnNpdmUgTWVuZGVsaWFuIHJhbmRvbWl6YXRpb24gc3R1ZHk8L3RpdGxl
PjxzZWNvbmRhcnktdGl0bGU+SGVwYXRvbG9neSBJbnRlcm5hdGlvbmFsPC9zZWNvbmRhcnktdGl0
bGU+PC90aXRsZXM+PGtleXdvcmRzPjxrZXl3b3JkPmFydGljbGU8L2tleXdvcmQ+PGtleXdvcmQ+
YXZlcmFnaW5nPC9rZXl3b3JkPjxrZXl3b3JkPmJpb2Jhbms8L2tleXdvcmQ+PGtleXdvcmQ+Y2hv
bGVsaXRoaWFzaXM8L2tleXdvcmQ+PGtleXdvcmQ+Y2hvbGVzdGVyb2wgYmxvb2QgbGV2ZWw8L2tl
eXdvcmQ+PGtleXdvcmQ+Y29udHJvbGxlZCBzdHVkeTwva2V5d29yZD48a2V5d29yZD5kZWdyZWUg
b2YgdW5zYXR1cmF0aW9uPC9rZXl3b3JkPjxrZXl3b3JkPmdlbmV0aWMgc3VzY2VwdGliaWxpdHk8
L2tleXdvcmQ+PGtleXdvcmQ+Z2Vub21lLXdpZGUgYXNzb2NpYXRpb24gc3R1ZHk8L2tleXdvcmQ+
PGtleXdvcmQ+aHVtYW48L2tleXdvcmQ+PGtleXdvcmQ+aHVtYW4gdGlzc3VlPC9rZXl3b3JkPjxr
ZXl3b3JkPk1lbmRlbGlhbiByYW5kb21pemF0aW9uIGFuYWx5c2lzPC9rZXl3b3JkPjxrZXl3b3Jk
PnBsZWlvdHJvcHk8L2tleXdvcmQ+PGtleXdvcmQ+cmFuZG9taXplZCBjb250cm9sbGVkIHRyaWFs
PC9rZXl3b3JkPjxrZXl3b3JkPnJpc2sgZmFjdG9yPC9rZXl3b3JkPjxrZXl3b3JkPnNlY29uZGFy
eSBhbmFseXNpczwva2V5d29yZD48a2V5d29yZD5mYXR0eSBhY2lkPC9rZXl3b3JkPjxrZXl3b3Jk
PnNwaGluZ29teWVsaW48L2tleXdvcmQ+PGtleXdvcmQ+dW5zYXR1cmF0ZWQgZmF0dHkgYWNpZDwv
a2V5d29yZD48L2tleXdvcmRzPjxkYXRlcz48eWVhcj4yMDIyPC95ZWFyPjwvZGF0ZXM+PGlzYm4+
MTkzNi0wNTQxJiN4RDsxOTM2LTA1MzM8L2lzYm4+PHdvcmstdHlwZT5BcnRpY2xlIGluIFByZXNz
PC93b3JrLXR5cGU+PHVybHM+PHJlbGF0ZWQtdXJscz48dXJsPmh0dHBzOi8vd3d3LmVtYmFzZS5j
b20vc2VhcmNoL3Jlc3VsdHM/c3ViYWN0aW9uPXZpZXdyZWNvcmQmYW1wO2lkPUwyMDE3ODk5NDk4
JmFtcDtmcm9tPWV4cG9ydDwvdXJsPjx1cmw+aHR0cDovL2R4LmRvaS5vcmcvMTAuMTAwNy9zMTIw
NzItMDIyLTEwMzYwLTU8L3VybD48L3JlbGF0ZWQtdXJscz48L3VybHM+PGN1c3RvbTU+MzU3MDQy
Njg8L2N1c3RvbTU+PGVsZWN0cm9uaWMtcmVzb3VyY2UtbnVtPjEwLjEwMDcvczEyMDcyLTAyMi0x
MDM2MC01PC9lbGVjdHJvbmljLXJlc291cmNlLW51bT48cmVtb3RlLWRhdGFiYXNlLW5hbWU+RW1i
YXNlJiN4RDtNZWRsaW5lPC9yZW1vdGUtZGF0YWJhc2UtbmFtZT48bGFuZ3VhZ2U+RW5nbGlzaDwv
bGFuZ3VhZ2U+PC9yZWNvcmQ+PC9DaXRlPjwvRW5kTm90ZT5=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2" w:tooltip="Mi, 2022 #297" w:history="1">
              <w:r w:rsidR="001D0821">
                <w:rPr>
                  <w:rStyle w:val="normaltextrun"/>
                  <w:rFonts w:ascii="Times New Roman" w:eastAsia="Times New Roman" w:hAnsi="Times New Roman" w:cs="Times New Roman"/>
                  <w:noProof/>
                  <w:color w:val="000000" w:themeColor="text1"/>
                  <w:sz w:val="22"/>
                  <w:szCs w:val="22"/>
                </w:rPr>
                <w:t>12</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4FA2143" w14:textId="6784890E" w:rsidR="4A0D853F" w:rsidRPr="00AF4EDC" w:rsidRDefault="66CD57EC" w:rsidP="00EE72AD">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Finnish Genetics of Intelligence (</w:t>
            </w:r>
            <w:proofErr w:type="spellStart"/>
            <w:r w:rsidRPr="66CD57EC">
              <w:rPr>
                <w:rFonts w:ascii="Times New Roman" w:eastAsia="Times New Roman" w:hAnsi="Times New Roman" w:cs="Times New Roman"/>
                <w:color w:val="000000" w:themeColor="text1"/>
                <w:sz w:val="22"/>
                <w:szCs w:val="22"/>
              </w:rPr>
              <w:t>FinnGen</w:t>
            </w:r>
            <w:proofErr w:type="spellEnd"/>
            <w:r w:rsidRPr="66CD57EC">
              <w:rPr>
                <w:rFonts w:ascii="Times New Roman" w:eastAsia="Times New Roman" w:hAnsi="Times New Roman" w:cs="Times New Roman"/>
                <w:color w:val="000000" w:themeColor="text1"/>
                <w:sz w:val="22"/>
                <w:szCs w:val="22"/>
              </w:rPr>
              <w:t>) study (Round 5)</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11B1A45" w14:textId="7C674AD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14,167(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FE8ADEE" w14:textId="1842A1E2"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F668C9A" w14:textId="374B0DD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Finnish </w:t>
            </w:r>
          </w:p>
          <w:p w14:paraId="22E4FAE4" w14:textId="777086D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117F0FEF"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881A3B3" w14:textId="44E706A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CB48A0C" w14:textId="7BB56B36"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UK Biobank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1149FAF" w14:textId="41F6ED2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30079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E3DF5BB" w14:textId="180BFF7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393DF6D6" w14:textId="3185D5D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5C0385E" w14:textId="631DF81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4D73F1F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E371D16" w14:textId="1DEC587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5AA58CFB" w14:textId="201B126E"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123 circulating metabolite levels by </w:t>
            </w:r>
            <w:proofErr w:type="spellStart"/>
            <w:r w:rsidRPr="66CD57EC">
              <w:rPr>
                <w:rFonts w:ascii="Times New Roman" w:eastAsia="Times New Roman" w:hAnsi="Times New Roman" w:cs="Times New Roman"/>
                <w:color w:val="000000" w:themeColor="text1"/>
                <w:sz w:val="22"/>
                <w:szCs w:val="22"/>
              </w:rPr>
              <w:t>Kettunen</w:t>
            </w:r>
            <w:proofErr w:type="spellEnd"/>
            <w:r w:rsidRPr="66CD57EC">
              <w:rPr>
                <w:rFonts w:ascii="Times New Roman" w:eastAsia="Times New Roman" w:hAnsi="Times New Roman" w:cs="Times New Roman"/>
                <w:color w:val="000000" w:themeColor="text1"/>
                <w:sz w:val="22"/>
                <w:szCs w:val="22"/>
              </w:rPr>
              <w:t xml:space="preserve"> et al. 2016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E410B8C" w14:textId="36E2DA7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5,000 </w:t>
            </w:r>
          </w:p>
          <w:p w14:paraId="0A4F21BA" w14:textId="494CACA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B2F78BD" w14:textId="45AC0F3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p w14:paraId="303E9D28" w14:textId="7B80E34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0A01DC2" w14:textId="285A32E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Finnish, Estonian, Dutch, German </w:t>
            </w:r>
          </w:p>
        </w:tc>
      </w:tr>
      <w:tr w:rsidR="00EE72AD" w:rsidRPr="00AF4EDC" w14:paraId="7F924B47"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123E64B" w14:textId="70D12BBC" w:rsidR="4A0D853F" w:rsidRPr="00AF4EDC" w:rsidRDefault="4A0D853F" w:rsidP="4A0D853F">
            <w:pPr>
              <w:rPr>
                <w:rFonts w:ascii="Times New Roman" w:eastAsia="Times New Roman" w:hAnsi="Times New Roman" w:cs="Times New Roman"/>
                <w:color w:val="000000" w:themeColor="text1"/>
                <w:sz w:val="22"/>
                <w:szCs w:val="22"/>
              </w:rPr>
            </w:pPr>
            <w:proofErr w:type="spellStart"/>
            <w:r w:rsidRPr="00AF4EDC">
              <w:rPr>
                <w:rStyle w:val="normaltextrun"/>
                <w:rFonts w:ascii="Times New Roman" w:eastAsia="Times New Roman" w:hAnsi="Times New Roman" w:cs="Times New Roman"/>
                <w:color w:val="000000" w:themeColor="text1"/>
                <w:sz w:val="22"/>
                <w:szCs w:val="22"/>
              </w:rPr>
              <w:t>Porcu</w:t>
            </w:r>
            <w:proofErr w:type="spellEnd"/>
            <w:r w:rsidRPr="00AF4EDC">
              <w:rPr>
                <w:rStyle w:val="normaltextrun"/>
                <w:rFonts w:ascii="Times New Roman" w:eastAsia="Times New Roman" w:hAnsi="Times New Roman" w:cs="Times New Roman"/>
                <w:color w:val="000000" w:themeColor="text1"/>
                <w:sz w:val="22"/>
                <w:szCs w:val="22"/>
              </w:rPr>
              <w:t>, 2021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Qb3JjdTwvQXV0aG9yPjxZZWFyPjIwMjE8L1llYXI+PFJl
Y051bT4xMDM4PC9SZWNOdW0+PERpc3BsYXlUZXh0PigxMyk8L0Rpc3BsYXlUZXh0PjxyZWNvcmQ+
PHJlYy1udW1iZXI+MTAzODwvcmVjLW51bWJlcj48Zm9yZWlnbi1rZXlzPjxrZXkgYXBwPSJFTiIg
ZGItaWQ9IjA1OXh3YWZ3d2Uyc2FjZWZmdGl4dmF3b3B4MGF6dHdkdmZ3OSIgdGltZXN0YW1wPSIx
NjYzMDg2NTE2Ij4xMDM4PC9rZXk+PC9mb3JlaWduLWtleXM+PHJlZi10eXBlIG5hbWU9IkpvdXJu
YWwgQXJ0aWNsZSI+MTc8L3JlZi10eXBlPjxjb250cmlidXRvcnM+PGF1dGhvcnM+PGF1dGhvcj5Q
b3JjdSwgRS48L2F1dGhvcj48YXV0aG9yPkdpbGFyZGksIEYuPC9hdXRob3I+PGF1dGhvcj5EYXJy
b3VzLCBMLjwvYXV0aG9yPjxhdXRob3I+WWVuZ28sIEwuPC9hdXRob3I+PGF1dGhvcj5CYXJhcnBv
dXIsIE4uPC9hdXRob3I+PGF1dGhvcj5HYXNzZXIsIE0uPC9hdXRob3I+PGF1dGhvcj5NYXJxdWVz
LVZpZGFsLCBQLjwvYXV0aG9yPjxhdXRob3I+RnJvZ3VlbCwgUC48L2F1dGhvcj48YXV0aG9yPldh
ZWJlciwgRy48L2F1dGhvcj48YXV0aG9yPlRob21hcywgQS48L2F1dGhvcj48YXV0aG9yPkt1dGFs
aWssIFouPC9hdXRob3I+PC9hdXRob3JzPjwvY29udHJpYnV0b3JzPjxhdXRoLWFkZHJlc3M+UG9y
Y3UsIEVsZW9ub3JhLiBDZW50ZXIgZm9yIEludGVncmF0aXZlIEdlbm9taWNzLCBVbml2ZXJzaXR5
IG9mIExhdXNhbm5lLCBMYXVzYW5uZSwgU3dpdHplcmxhbmQuIGVsZW9ub3JhLnBvcmN1QHVuaWwu
Y2guJiN4RDtQb3JjdSwgRWxlb25vcmEuIFN3aXNzIEluc3RpdHV0ZSBvZiBCaW9pbmZvcm1hdGlj
cywgTGF1c2FubmUsIFN3aXR6ZXJsYW5kLiBlbGVvbm9yYS5wb3JjdUB1bmlsLmNoLiYjeEQ7R2ls
YXJkaSwgRmVkZXJpY2EuIFVuaXQgb2YgRm9yZW5zaWMgVG94aWNvbG9neSBhbmQgQ2hlbWlzdHJ5
LCBDVVJNTCwgTGF1c2FubmUgVW5pdmVyc2l0eSBIb3NwaXRhbCBhbmQgR2VuZXZhIFVuaXZlcnNp
dHkgSG9zcGl0YWxzLCBHZW5ldmEsIFN3aXR6ZXJsYW5kLiYjeEQ7R2lsYXJkaSwgRmVkZXJpY2Eu
IEZhY3VsdHkgVW5pdCBvZiBUb3hpY29sb2d5LCBDVVJNTCwgRmFjdWx0eSBvZiBCaW9sb2d5IGFu
ZCBNZWRpY2luZSwgVW5pdmVyc2l0eSBvZiBMYXVzYW5uZSwgTGF1c2FubmUsIFN3aXR6ZXJsYW5k
LiYjeEQ7RGFycm91cywgTGl6YS4gU3dpc3MgSW5zdGl0dXRlIG9mIEJpb2luZm9ybWF0aWNzLCBM
YXVzYW5uZSwgU3dpdHplcmxhbmQuJiN4RDtEYXJyb3VzLCBMaXphLiBDZW50ZXIgZm9yIFByaW1h
cnkgQ2FyZSBhbmQgUHVibGljIEhlYWx0aCwgVW5pdmVyc2l0eSBvZiBMYXVzYW5uZSwgTGF1c2Fu
bmUsIFN3aXR6ZXJsYW5kLiYjeEQ7WWVuZ28sIExvaWMuIEluc3RpdHV0ZSBmb3IgTW9sZWN1bGFy
IEJpb3NjaWVuY2UsIFRoZSBVbml2ZXJzaXR5IG9mIFF1ZWVuc2xhbmQsIEJyaXNiYW5lLCBBdXN0
cmFsaWEuJiN4RDtCYXJhcnBvdXIsIE5hc2ltLiBVbml0IG9mIEZvcmVuc2ljIFRveGljb2xvZ3kg
YW5kIENoZW1pc3RyeSwgQ1VSTUwsIExhdXNhbm5lIFVuaXZlcnNpdHkgSG9zcGl0YWwgYW5kIEdl
bmV2YSBVbml2ZXJzaXR5IEhvc3BpdGFscywgR2VuZXZhLCBTd2l0emVybGFuZC4mI3hEO0JhcmFy
cG91ciwgTmFzaW0uIEZhY3VsdHkgVW5pdCBvZiBUb3hpY29sb2d5LCBDVVJNTCwgRmFjdWx0eSBv
ZiBCaW9sb2d5IGFuZCBNZWRpY2luZSwgVW5pdmVyc2l0eSBvZiBMYXVzYW5uZSwgTGF1c2FubmUs
IFN3aXR6ZXJsYW5kLiYjeEQ7R2Fzc2VyLCBNYXJpZS4gVW5pdCBvZiBGb3JlbnNpYyBUb3hpY29s
b2d5IGFuZCBDaGVtaXN0cnksIENVUk1MLCBMYXVzYW5uZSBVbml2ZXJzaXR5IEhvc3BpdGFsIGFu
ZCBHZW5ldmEgVW5pdmVyc2l0eSBIb3NwaXRhbHMsIEdlbmV2YSwgU3dpdHplcmxhbmQuJiN4RDtH
YXNzZXIsIE1hcmllLiBGYWN1bHR5IFVuaXQgb2YgVG94aWNvbG9neSwgQ1VSTUwsIEZhY3VsdHkg
b2YgQmlvbG9neSBhbmQgTWVkaWNpbmUsIFVuaXZlcnNpdHkgb2YgTGF1c2FubmUsIExhdXNhbm5l
LCBTd2l0emVybGFuZC4mI3hEO01hcnF1ZXMtVmlkYWwsIFBlZHJvLiBEZXBhcnRtZW50IG9mIE1l
ZGljaW5lLCBJbnRlcm5hbCBNZWRpY2luZSwgTGF1c2FubmUgVW5pdmVyc2l0eSBIb3NwaXRhbCBh
bmQgVW5pdmVyc2l0eSBvZiBMYXVzYW5uZSwgTGF1c2FubmUsIFN3aXR6ZXJsYW5kLiYjeEQ7RnJv
Z3VlbCwgUGhpbGlwcGUuIEluc2VybSBVTVIxMjgzLCBDTlJTIFVNUjgxOTksIEV1cm9wZWFuIEdl
bm9taWMgSW5zdGl0dXRlIGZvciBEaWFiZXRlcyAoRUdJRCksIFVuaXZlcnNpdGUgZGUgTGlsbGUs
IEluc3RpdHV0IFBhc3RldXIgZGUgTGlsbGUsIExpbGxlIFVuaXZlcnNpdHkgSG9zcGl0YWwsIExp
bGxlLCBGcmFuY2UuJiN4RDtGcm9ndWVsLCBQaGlsaXBwZS4gRGVwYXJ0bWVudCBvZiBNZXRhYm9s
aXNtLCBJbXBlcmlhbCBDb2xsZWdlIExvbmRvbiwgTG9uZG9uLCBVSy4mI3hEO1dhZWJlciwgR2Vy
YXJkLiBEZXBhcnRtZW50IG9mIE1lZGljaW5lLCBJbnRlcm5hbCBNZWRpY2luZSwgTGF1c2FubmUg
VW5pdmVyc2l0eSBIb3NwaXRhbCBhbmQgVW5pdmVyc2l0eSBvZiBMYXVzYW5uZSwgTGF1c2FubmUs
IFN3aXR6ZXJsYW5kLiYjeEQ7VGhvbWFzLCBBdXJlbGllbi4gVW5pdCBvZiBGb3JlbnNpYyBUb3hp
Y29sb2d5IGFuZCBDaGVtaXN0cnksIENVUk1MLCBMYXVzYW5uZSBVbml2ZXJzaXR5IEhvc3BpdGFs
IGFuZCBHZW5ldmEgVW5pdmVyc2l0eSBIb3NwaXRhbHMsIEdlbmV2YSwgU3dpdHplcmxhbmQuJiN4
RDtUaG9tYXMsIEF1cmVsaWVuLiBGYWN1bHR5IFVuaXQgb2YgVG94aWNvbG9neSwgQ1VSTUwsIEZh
Y3VsdHkgb2YgQmlvbG9neSBhbmQgTWVkaWNpbmUsIFVuaXZlcnNpdHkgb2YgTGF1c2FubmUsIExh
dXNhbm5lLCBTd2l0emVybGFuZC4mI3hEO0t1dGFsaWssIFpvbHRhbi4gU3dpc3MgSW5zdGl0dXRl
IG9mIEJpb2luZm9ybWF0aWNzLCBMYXVzYW5uZSwgU3dpdHplcmxhbmQuIHpvbHRhbi5rdXRhbGlr
QHVuaWwuY2guJiN4RDtLdXRhbGlrLCBab2x0YW4uIENlbnRlciBmb3IgUHJpbWFyeSBDYXJlIGFu
ZCBQdWJsaWMgSGVhbHRoLCBVbml2ZXJzaXR5IG9mIExhdXNhbm5lLCBMYXVzYW5uZSwgU3dpdHpl
cmxhbmQuIHpvbHRhbi5rdXRhbGlrQHVuaWwuY2guPC9hdXRoLWFkZHJlc3M+PHRpdGxlcz48dGl0
bGU+VHJpYW5ndWxhdGluZyBldmlkZW5jZSBmcm9tIGxvbmdpdHVkaW5hbCBhbmQgTWVuZGVsaWFu
IHJhbmRvbWl6YXRpb24gc3R1ZGllcyBvZiBtZXRhYm9sb21pYyBiaW9tYXJrZXJzIGZvciB0eXBl
IDIgZGlhYmV0ZXM8L3RpdGxlPjxzZWNvbmRhcnktdGl0bGU+U2NpZW50aWZpYyBSZXBvcnRzPC9z
ZWNvbmRhcnktdGl0bGU+PGFsdC10aXRsZT5TY2k8L2FsdC10aXRsZT48L3RpdGxlcz48cGFnZXM+
NjE5NzwvcGFnZXM+PHZvbHVtZT4xMTwvdm9sdW1lPjxudW1iZXI+MTwvbnVtYmVyPjxrZXl3b3Jk
cz48a2V5d29yZD5BZHVsdDwva2V5d29yZD48a2V5d29yZD5BZ2VkPC9rZXl3b3JkPjxrZXl3b3Jk
PkJldGFpbmUvYmwgW0Jsb29kXTwva2V5d29yZD48a2V5d29yZD5CZXRhaW5lL3VyIFtVcmluZV08
L2tleXdvcmQ+PGtleXdvcmQ+QmlvbWFya2Vycy9ibCBbQmxvb2RdPC9rZXl3b3JkPjxrZXl3b3Jk
PkJpb21hcmtlcnMvdXIgW1VyaW5lXTwva2V5d29yZD48a2V5d29yZD4qQ2Fybml0aW5lL2JsIFtC
bG9vZF08L2tleXdvcmQ+PGtleXdvcmQ+Q2Fybml0aW5lL3VyIFtVcmluZV08L2tleXdvcmQ+PGtl
eXdvcmQ+Q2FzZS1Db250cm9sIFN0dWRpZXM8L2tleXdvcmQ+PGtleXdvcmQ+RGlhYmV0ZXMgTWVs
bGl0dXMsIFR5cGUgMi9ibCBbQmxvb2RdPC9rZXl3b3JkPjxrZXl3b3JkPipEaWFiZXRlcyBNZWxs
aXR1cywgVHlwZSAyL2RpIFtEaWFnbm9zaXNdPC9rZXl3b3JkPjxrZXl3b3JkPkRpYWJldGVzIE1l
bGxpdHVzLCBUeXBlIDIvZ2UgW0dlbmV0aWNzXTwva2V5d29yZD48a2V5d29yZD5EaWFiZXRlcyBN
ZWxsaXR1cywgVHlwZSAyL3VyIFtVcmluZV08L2tleXdvcmQ+PGtleXdvcmQ+RWFybHkgRGlhZ25v
c2lzPC9rZXl3b3JkPjxrZXl3b3JkPkZlbWFsZTwva2V5d29yZD48a2V5d29yZD4qR2VuZXRpYyBQ
cmVkaXNwb3NpdGlvbiB0byBEaXNlYXNlPC9rZXl3b3JkPjxrZXl3b3JkPipHbHV0YW1pYyBBY2lk
L2JsIFtCbG9vZF08L2tleXdvcmQ+PGtleXdvcmQ+R2x1dGFtaWMgQWNpZC91ciBbVXJpbmVdPC9r
ZXl3b3JkPjxrZXl3b3JkPkh1bWFuczwva2V5d29yZD48a2V5d29yZD4qTGV1Y2luZS9ibCBbQmxv
b2RdPC9rZXl3b3JkPjxrZXl3b3JkPkxldWNpbmUvdXIgW1VyaW5lXTwva2V5d29yZD48a2V5d29y
ZD5MeXNpbmUvYmwgW0Jsb29kXTwva2V5d29yZD48a2V5d29yZD5MeXNpbmUvdXIgW1VyaW5lXTwv
a2V5d29yZD48a2V5d29yZD5NYWxlPC9rZXl3b3JkPjxrZXl3b3JkPk1hbm5vc2UvYmwgW0Jsb29k
XTwva2V5d29yZD48a2V5d29yZD5NYW5ub3NlL3VyIFtVcmluZV08L2tleXdvcmQ+PGtleXdvcmQ+
TWVuZGVsaWFuIFJhbmRvbWl6YXRpb24gQW5hbHlzaXM8L2tleXdvcmQ+PGtleXdvcmQ+Kk1ldGFi
b2xvbWUvZ2UgW0dlbmV0aWNzXTwva2V5d29yZD48a2V5d29yZD5NaWRkbGUgQWdlZDwva2V5d29y
ZD48a2V5d29yZD4qVmFsaW5lL2JsIFtCbG9vZF08L2tleXdvcmQ+PGtleXdvcmQ+VmFsaW5lL3Vy
IFtVcmluZV08L2tleXdvcmQ+PGtleXdvcmQ+MCAoQmlvbWFya2Vycyk8L2tleXdvcmQ+PGtleXdv
cmQ+M0tYMzc2R1k3TCAoR2x1dGFtaWMgQWNpZCk8L2tleXdvcmQ+PGtleXdvcmQ+M1NDVjE4MEM5
VyAoQmV0YWluZSk8L2tleXdvcmQ+PGtleXdvcmQ+R01XNjdRTkY5QyAoTGV1Y2luZSk8L2tleXdv
cmQ+PGtleXdvcmQ+SEcxOEI5WVJTNyAoVmFsaW5lKTwva2V5d29yZD48a2V5d29yZD5LM1o0Rjky
OUg2IChMeXNpbmUpPC9rZXl3b3JkPjxrZXl3b3JkPlBIQTQ3MjdXVFAgKE1hbm5vc2UpPC9rZXl3
b3JkPjxrZXl3b3JkPlM3VUk4U001OEEgKENhcm5pdGluZSk8L2tleXdvcmQ+PC9rZXl3b3Jkcz48
ZGF0ZXM+PHllYXI+MjAyMTwveWVhcj48cHViLWRhdGVzPjxkYXRlPjAzIDE4PC9kYXRlPjwvcHVi
LWRhdGVzPjwvZGF0ZXM+PGlzYm4+MjA0NS0yMzIyPC9pc2JuPjxhY2Nlc3Npb24tbnVtPjMzNzM3
NjUzPC9hY2Nlc3Npb24tbnVtPjx3b3JrLXR5cGU+UmVzZWFyY2ggU3VwcG9ydCwgTm9uLVUuUy4g
R292JmFwb3M7dDwvd29yay10eXBlPjx1cmxzPjxyZWxhdGVkLXVybHM+PHVybD5odHRwczovL2V6
cHJveHkubGlicmFyeS50dWZ0cy5lZHUvbG9naW4/dXJsPWh0dHBzOi8vb3ZpZHNwLm92aWQuY29t
P1Q9SlMmYW1wO0NTQz1ZJmFtcDtORVdTPU4mYW1wO1BBR0U9ZnVsbHRleHQmYW1wO0Q9bWVkMTkm
YW1wO0FOPTMzNzM3NjUzPC91cmw+PC9yZWxhdGVkLXVybHM+PC91cmxzPjxlbGVjdHJvbmljLXJl
c291cmNlLW51bT5odHRwczovL2R4LmRvaS5vcmcvMTAuMTAzOC9zNDE1OTgtMDIxLTg1Njg0LTc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Qb3JjdTwvQXV0aG9yPjxZZWFyPjIwMjE8L1llYXI+PFJl
Y051bT4xMDM4PC9SZWNOdW0+PERpc3BsYXlUZXh0PigxMyk8L0Rpc3BsYXlUZXh0PjxyZWNvcmQ+
PHJlYy1udW1iZXI+MTAzODwvcmVjLW51bWJlcj48Zm9yZWlnbi1rZXlzPjxrZXkgYXBwPSJFTiIg
ZGItaWQ9IjA1OXh3YWZ3d2Uyc2FjZWZmdGl4dmF3b3B4MGF6dHdkdmZ3OSIgdGltZXN0YW1wPSIx
NjYzMDg2NTE2Ij4xMDM4PC9rZXk+PC9mb3JlaWduLWtleXM+PHJlZi10eXBlIG5hbWU9IkpvdXJu
YWwgQXJ0aWNsZSI+MTc8L3JlZi10eXBlPjxjb250cmlidXRvcnM+PGF1dGhvcnM+PGF1dGhvcj5Q
b3JjdSwgRS48L2F1dGhvcj48YXV0aG9yPkdpbGFyZGksIEYuPC9hdXRob3I+PGF1dGhvcj5EYXJy
b3VzLCBMLjwvYXV0aG9yPjxhdXRob3I+WWVuZ28sIEwuPC9hdXRob3I+PGF1dGhvcj5CYXJhcnBv
dXIsIE4uPC9hdXRob3I+PGF1dGhvcj5HYXNzZXIsIE0uPC9hdXRob3I+PGF1dGhvcj5NYXJxdWVz
LVZpZGFsLCBQLjwvYXV0aG9yPjxhdXRob3I+RnJvZ3VlbCwgUC48L2F1dGhvcj48YXV0aG9yPldh
ZWJlciwgRy48L2F1dGhvcj48YXV0aG9yPlRob21hcywgQS48L2F1dGhvcj48YXV0aG9yPkt1dGFs
aWssIFouPC9hdXRob3I+PC9hdXRob3JzPjwvY29udHJpYnV0b3JzPjxhdXRoLWFkZHJlc3M+UG9y
Y3UsIEVsZW9ub3JhLiBDZW50ZXIgZm9yIEludGVncmF0aXZlIEdlbm9taWNzLCBVbml2ZXJzaXR5
IG9mIExhdXNhbm5lLCBMYXVzYW5uZSwgU3dpdHplcmxhbmQuIGVsZW9ub3JhLnBvcmN1QHVuaWwu
Y2guJiN4RDtQb3JjdSwgRWxlb25vcmEuIFN3aXNzIEluc3RpdHV0ZSBvZiBCaW9pbmZvcm1hdGlj
cywgTGF1c2FubmUsIFN3aXR6ZXJsYW5kLiBlbGVvbm9yYS5wb3JjdUB1bmlsLmNoLiYjeEQ7R2ls
YXJkaSwgRmVkZXJpY2EuIFVuaXQgb2YgRm9yZW5zaWMgVG94aWNvbG9neSBhbmQgQ2hlbWlzdHJ5
LCBDVVJNTCwgTGF1c2FubmUgVW5pdmVyc2l0eSBIb3NwaXRhbCBhbmQgR2VuZXZhIFVuaXZlcnNp
dHkgSG9zcGl0YWxzLCBHZW5ldmEsIFN3aXR6ZXJsYW5kLiYjeEQ7R2lsYXJkaSwgRmVkZXJpY2Eu
IEZhY3VsdHkgVW5pdCBvZiBUb3hpY29sb2d5LCBDVVJNTCwgRmFjdWx0eSBvZiBCaW9sb2d5IGFu
ZCBNZWRpY2luZSwgVW5pdmVyc2l0eSBvZiBMYXVzYW5uZSwgTGF1c2FubmUsIFN3aXR6ZXJsYW5k
LiYjeEQ7RGFycm91cywgTGl6YS4gU3dpc3MgSW5zdGl0dXRlIG9mIEJpb2luZm9ybWF0aWNzLCBM
YXVzYW5uZSwgU3dpdHplcmxhbmQuJiN4RDtEYXJyb3VzLCBMaXphLiBDZW50ZXIgZm9yIFByaW1h
cnkgQ2FyZSBhbmQgUHVibGljIEhlYWx0aCwgVW5pdmVyc2l0eSBvZiBMYXVzYW5uZSwgTGF1c2Fu
bmUsIFN3aXR6ZXJsYW5kLiYjeEQ7WWVuZ28sIExvaWMuIEluc3RpdHV0ZSBmb3IgTW9sZWN1bGFy
IEJpb3NjaWVuY2UsIFRoZSBVbml2ZXJzaXR5IG9mIFF1ZWVuc2xhbmQsIEJyaXNiYW5lLCBBdXN0
cmFsaWEuJiN4RDtCYXJhcnBvdXIsIE5hc2ltLiBVbml0IG9mIEZvcmVuc2ljIFRveGljb2xvZ3kg
YW5kIENoZW1pc3RyeSwgQ1VSTUwsIExhdXNhbm5lIFVuaXZlcnNpdHkgSG9zcGl0YWwgYW5kIEdl
bmV2YSBVbml2ZXJzaXR5IEhvc3BpdGFscywgR2VuZXZhLCBTd2l0emVybGFuZC4mI3hEO0JhcmFy
cG91ciwgTmFzaW0uIEZhY3VsdHkgVW5pdCBvZiBUb3hpY29sb2d5LCBDVVJNTCwgRmFjdWx0eSBv
ZiBCaW9sb2d5IGFuZCBNZWRpY2luZSwgVW5pdmVyc2l0eSBvZiBMYXVzYW5uZSwgTGF1c2FubmUs
IFN3aXR6ZXJsYW5kLiYjeEQ7R2Fzc2VyLCBNYXJpZS4gVW5pdCBvZiBGb3JlbnNpYyBUb3hpY29s
b2d5IGFuZCBDaGVtaXN0cnksIENVUk1MLCBMYXVzYW5uZSBVbml2ZXJzaXR5IEhvc3BpdGFsIGFu
ZCBHZW5ldmEgVW5pdmVyc2l0eSBIb3NwaXRhbHMsIEdlbmV2YSwgU3dpdHplcmxhbmQuJiN4RDtH
YXNzZXIsIE1hcmllLiBGYWN1bHR5IFVuaXQgb2YgVG94aWNvbG9neSwgQ1VSTUwsIEZhY3VsdHkg
b2YgQmlvbG9neSBhbmQgTWVkaWNpbmUsIFVuaXZlcnNpdHkgb2YgTGF1c2FubmUsIExhdXNhbm5l
LCBTd2l0emVybGFuZC4mI3hEO01hcnF1ZXMtVmlkYWwsIFBlZHJvLiBEZXBhcnRtZW50IG9mIE1l
ZGljaW5lLCBJbnRlcm5hbCBNZWRpY2luZSwgTGF1c2FubmUgVW5pdmVyc2l0eSBIb3NwaXRhbCBh
bmQgVW5pdmVyc2l0eSBvZiBMYXVzYW5uZSwgTGF1c2FubmUsIFN3aXR6ZXJsYW5kLiYjeEQ7RnJv
Z3VlbCwgUGhpbGlwcGUuIEluc2VybSBVTVIxMjgzLCBDTlJTIFVNUjgxOTksIEV1cm9wZWFuIEdl
bm9taWMgSW5zdGl0dXRlIGZvciBEaWFiZXRlcyAoRUdJRCksIFVuaXZlcnNpdGUgZGUgTGlsbGUs
IEluc3RpdHV0IFBhc3RldXIgZGUgTGlsbGUsIExpbGxlIFVuaXZlcnNpdHkgSG9zcGl0YWwsIExp
bGxlLCBGcmFuY2UuJiN4RDtGcm9ndWVsLCBQaGlsaXBwZS4gRGVwYXJ0bWVudCBvZiBNZXRhYm9s
aXNtLCBJbXBlcmlhbCBDb2xsZWdlIExvbmRvbiwgTG9uZG9uLCBVSy4mI3hEO1dhZWJlciwgR2Vy
YXJkLiBEZXBhcnRtZW50IG9mIE1lZGljaW5lLCBJbnRlcm5hbCBNZWRpY2luZSwgTGF1c2FubmUg
VW5pdmVyc2l0eSBIb3NwaXRhbCBhbmQgVW5pdmVyc2l0eSBvZiBMYXVzYW5uZSwgTGF1c2FubmUs
IFN3aXR6ZXJsYW5kLiYjeEQ7VGhvbWFzLCBBdXJlbGllbi4gVW5pdCBvZiBGb3JlbnNpYyBUb3hp
Y29sb2d5IGFuZCBDaGVtaXN0cnksIENVUk1MLCBMYXVzYW5uZSBVbml2ZXJzaXR5IEhvc3BpdGFs
IGFuZCBHZW5ldmEgVW5pdmVyc2l0eSBIb3NwaXRhbHMsIEdlbmV2YSwgU3dpdHplcmxhbmQuJiN4
RDtUaG9tYXMsIEF1cmVsaWVuLiBGYWN1bHR5IFVuaXQgb2YgVG94aWNvbG9neSwgQ1VSTUwsIEZh
Y3VsdHkgb2YgQmlvbG9neSBhbmQgTWVkaWNpbmUsIFVuaXZlcnNpdHkgb2YgTGF1c2FubmUsIExh
dXNhbm5lLCBTd2l0emVybGFuZC4mI3hEO0t1dGFsaWssIFpvbHRhbi4gU3dpc3MgSW5zdGl0dXRl
IG9mIEJpb2luZm9ybWF0aWNzLCBMYXVzYW5uZSwgU3dpdHplcmxhbmQuIHpvbHRhbi5rdXRhbGlr
QHVuaWwuY2guJiN4RDtLdXRhbGlrLCBab2x0YW4uIENlbnRlciBmb3IgUHJpbWFyeSBDYXJlIGFu
ZCBQdWJsaWMgSGVhbHRoLCBVbml2ZXJzaXR5IG9mIExhdXNhbm5lLCBMYXVzYW5uZSwgU3dpdHpl
cmxhbmQuIHpvbHRhbi5rdXRhbGlrQHVuaWwuY2guPC9hdXRoLWFkZHJlc3M+PHRpdGxlcz48dGl0
bGU+VHJpYW5ndWxhdGluZyBldmlkZW5jZSBmcm9tIGxvbmdpdHVkaW5hbCBhbmQgTWVuZGVsaWFu
IHJhbmRvbWl6YXRpb24gc3R1ZGllcyBvZiBtZXRhYm9sb21pYyBiaW9tYXJrZXJzIGZvciB0eXBl
IDIgZGlhYmV0ZXM8L3RpdGxlPjxzZWNvbmRhcnktdGl0bGU+U2NpZW50aWZpYyBSZXBvcnRzPC9z
ZWNvbmRhcnktdGl0bGU+PGFsdC10aXRsZT5TY2k8L2FsdC10aXRsZT48L3RpdGxlcz48cGFnZXM+
NjE5NzwvcGFnZXM+PHZvbHVtZT4xMTwvdm9sdW1lPjxudW1iZXI+MTwvbnVtYmVyPjxrZXl3b3Jk
cz48a2V5d29yZD5BZHVsdDwva2V5d29yZD48a2V5d29yZD5BZ2VkPC9rZXl3b3JkPjxrZXl3b3Jk
PkJldGFpbmUvYmwgW0Jsb29kXTwva2V5d29yZD48a2V5d29yZD5CZXRhaW5lL3VyIFtVcmluZV08
L2tleXdvcmQ+PGtleXdvcmQ+QmlvbWFya2Vycy9ibCBbQmxvb2RdPC9rZXl3b3JkPjxrZXl3b3Jk
PkJpb21hcmtlcnMvdXIgW1VyaW5lXTwva2V5d29yZD48a2V5d29yZD4qQ2Fybml0aW5lL2JsIFtC
bG9vZF08L2tleXdvcmQ+PGtleXdvcmQ+Q2Fybml0aW5lL3VyIFtVcmluZV08L2tleXdvcmQ+PGtl
eXdvcmQ+Q2FzZS1Db250cm9sIFN0dWRpZXM8L2tleXdvcmQ+PGtleXdvcmQ+RGlhYmV0ZXMgTWVs
bGl0dXMsIFR5cGUgMi9ibCBbQmxvb2RdPC9rZXl3b3JkPjxrZXl3b3JkPipEaWFiZXRlcyBNZWxs
aXR1cywgVHlwZSAyL2RpIFtEaWFnbm9zaXNdPC9rZXl3b3JkPjxrZXl3b3JkPkRpYWJldGVzIE1l
bGxpdHVzLCBUeXBlIDIvZ2UgW0dlbmV0aWNzXTwva2V5d29yZD48a2V5d29yZD5EaWFiZXRlcyBN
ZWxsaXR1cywgVHlwZSAyL3VyIFtVcmluZV08L2tleXdvcmQ+PGtleXdvcmQ+RWFybHkgRGlhZ25v
c2lzPC9rZXl3b3JkPjxrZXl3b3JkPkZlbWFsZTwva2V5d29yZD48a2V5d29yZD4qR2VuZXRpYyBQ
cmVkaXNwb3NpdGlvbiB0byBEaXNlYXNlPC9rZXl3b3JkPjxrZXl3b3JkPipHbHV0YW1pYyBBY2lk
L2JsIFtCbG9vZF08L2tleXdvcmQ+PGtleXdvcmQ+R2x1dGFtaWMgQWNpZC91ciBbVXJpbmVdPC9r
ZXl3b3JkPjxrZXl3b3JkPkh1bWFuczwva2V5d29yZD48a2V5d29yZD4qTGV1Y2luZS9ibCBbQmxv
b2RdPC9rZXl3b3JkPjxrZXl3b3JkPkxldWNpbmUvdXIgW1VyaW5lXTwva2V5d29yZD48a2V5d29y
ZD5MeXNpbmUvYmwgW0Jsb29kXTwva2V5d29yZD48a2V5d29yZD5MeXNpbmUvdXIgW1VyaW5lXTwv
a2V5d29yZD48a2V5d29yZD5NYWxlPC9rZXl3b3JkPjxrZXl3b3JkPk1hbm5vc2UvYmwgW0Jsb29k
XTwva2V5d29yZD48a2V5d29yZD5NYW5ub3NlL3VyIFtVcmluZV08L2tleXdvcmQ+PGtleXdvcmQ+
TWVuZGVsaWFuIFJhbmRvbWl6YXRpb24gQW5hbHlzaXM8L2tleXdvcmQ+PGtleXdvcmQ+Kk1ldGFi
b2xvbWUvZ2UgW0dlbmV0aWNzXTwva2V5d29yZD48a2V5d29yZD5NaWRkbGUgQWdlZDwva2V5d29y
ZD48a2V5d29yZD4qVmFsaW5lL2JsIFtCbG9vZF08L2tleXdvcmQ+PGtleXdvcmQ+VmFsaW5lL3Vy
IFtVcmluZV08L2tleXdvcmQ+PGtleXdvcmQ+MCAoQmlvbWFya2Vycyk8L2tleXdvcmQ+PGtleXdv
cmQ+M0tYMzc2R1k3TCAoR2x1dGFtaWMgQWNpZCk8L2tleXdvcmQ+PGtleXdvcmQ+M1NDVjE4MEM5
VyAoQmV0YWluZSk8L2tleXdvcmQ+PGtleXdvcmQ+R01XNjdRTkY5QyAoTGV1Y2luZSk8L2tleXdv
cmQ+PGtleXdvcmQ+SEcxOEI5WVJTNyAoVmFsaW5lKTwva2V5d29yZD48a2V5d29yZD5LM1o0Rjky
OUg2IChMeXNpbmUpPC9rZXl3b3JkPjxrZXl3b3JkPlBIQTQ3MjdXVFAgKE1hbm5vc2UpPC9rZXl3
b3JkPjxrZXl3b3JkPlM3VUk4U001OEEgKENhcm5pdGluZSk8L2tleXdvcmQ+PC9rZXl3b3Jkcz48
ZGF0ZXM+PHllYXI+MjAyMTwveWVhcj48cHViLWRhdGVzPjxkYXRlPjAzIDE4PC9kYXRlPjwvcHVi
LWRhdGVzPjwvZGF0ZXM+PGlzYm4+MjA0NS0yMzIyPC9pc2JuPjxhY2Nlc3Npb24tbnVtPjMzNzM3
NjUzPC9hY2Nlc3Npb24tbnVtPjx3b3JrLXR5cGU+UmVzZWFyY2ggU3VwcG9ydCwgTm9uLVUuUy4g
R292JmFwb3M7dDwvd29yay10eXBlPjx1cmxzPjxyZWxhdGVkLXVybHM+PHVybD5odHRwczovL2V6
cHJveHkubGlicmFyeS50dWZ0cy5lZHUvbG9naW4/dXJsPWh0dHBzOi8vb3ZpZHNwLm92aWQuY29t
P1Q9SlMmYW1wO0NTQz1ZJmFtcDtORVdTPU4mYW1wO1BBR0U9ZnVsbHRleHQmYW1wO0Q9bWVkMTkm
YW1wO0FOPTMzNzM3NjUzPC91cmw+PC9yZWxhdGVkLXVybHM+PC91cmxzPjxlbGVjdHJvbmljLXJl
c291cmNlLW51bT5odHRwczovL2R4LmRvaS5vcmcvMTAuMTAzOC9zNDE1OTgtMDIxLTg1Njg0LTc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3" w:tooltip="Porcu, 2021 #1038" w:history="1">
              <w:r w:rsidR="001D0821">
                <w:rPr>
                  <w:rStyle w:val="normaltextrun"/>
                  <w:rFonts w:ascii="Times New Roman" w:eastAsia="Times New Roman" w:hAnsi="Times New Roman" w:cs="Times New Roman"/>
                  <w:noProof/>
                  <w:color w:val="000000" w:themeColor="text1"/>
                  <w:sz w:val="22"/>
                  <w:szCs w:val="22"/>
                </w:rPr>
                <w:t>13</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F8A1B76" w14:textId="03B5579D" w:rsidR="4A0D853F" w:rsidRPr="00AF4EDC" w:rsidRDefault="66CD57EC" w:rsidP="66CD57EC">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aucasian population of Lausanne, Switzerland (</w:t>
            </w:r>
            <w:proofErr w:type="spellStart"/>
            <w:r w:rsidRPr="66CD57EC">
              <w:rPr>
                <w:rFonts w:ascii="Times New Roman" w:eastAsia="Times New Roman" w:hAnsi="Times New Roman" w:cs="Times New Roman"/>
                <w:color w:val="000000" w:themeColor="text1"/>
                <w:sz w:val="22"/>
                <w:szCs w:val="22"/>
              </w:rPr>
              <w:t>CoLaus</w:t>
            </w:r>
            <w:proofErr w:type="spellEnd"/>
            <w:r w:rsidRPr="66CD57EC">
              <w:rPr>
                <w:rFonts w:ascii="Times New Roman" w:eastAsia="Times New Roman" w:hAnsi="Times New Roman" w:cs="Times New Roman"/>
                <w:color w:val="000000" w:themeColor="text1"/>
                <w:sz w:val="22"/>
                <w:szCs w:val="22"/>
              </w:rPr>
              <w:t>) study (baseline)</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C43E824" w14:textId="31CC9F6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88 (34.0%) </w:t>
            </w:r>
          </w:p>
          <w:p w14:paraId="7F0B3FB2" w14:textId="0B4B560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D0D29D0" w14:textId="6B3E4EA0"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6.2 </w:t>
            </w:r>
          </w:p>
          <w:p w14:paraId="38ED5C46" w14:textId="43D583C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83891A5" w14:textId="6989887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iss </w:t>
            </w:r>
          </w:p>
          <w:p w14:paraId="249EF35F" w14:textId="07CB255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7B67849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2877EEB" w14:textId="500D5A2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AAFCB40" w14:textId="4817B774"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aucasian population of Lausanne, Switzerland (</w:t>
            </w:r>
            <w:proofErr w:type="spellStart"/>
            <w:r w:rsidRPr="66CD57EC">
              <w:rPr>
                <w:rFonts w:ascii="Times New Roman" w:eastAsia="Times New Roman" w:hAnsi="Times New Roman" w:cs="Times New Roman"/>
                <w:color w:val="000000" w:themeColor="text1"/>
                <w:sz w:val="22"/>
                <w:szCs w:val="22"/>
              </w:rPr>
              <w:t>CoLaus</w:t>
            </w:r>
            <w:proofErr w:type="spellEnd"/>
            <w:r w:rsidRPr="66CD57EC">
              <w:rPr>
                <w:rFonts w:ascii="Times New Roman" w:eastAsia="Times New Roman" w:hAnsi="Times New Roman" w:cs="Times New Roman"/>
                <w:color w:val="000000" w:themeColor="text1"/>
                <w:sz w:val="22"/>
                <w:szCs w:val="22"/>
              </w:rPr>
              <w:t>) study (year 5)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3433006" w14:textId="4FC930B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88 (34.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C0B0CFF" w14:textId="7D3AB43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1.8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DE992D0" w14:textId="0425A14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iss </w:t>
            </w:r>
          </w:p>
        </w:tc>
      </w:tr>
      <w:tr w:rsidR="00EE72AD" w:rsidRPr="00AF4EDC" w14:paraId="17916D27"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8D602ED" w14:textId="0D5F3D8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4628C44" w14:textId="3E224D25"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Caucasian population of Lausanne, Switzerland (</w:t>
            </w:r>
            <w:proofErr w:type="spellStart"/>
            <w:r w:rsidRPr="66CD57EC">
              <w:rPr>
                <w:rFonts w:ascii="Times New Roman" w:eastAsia="Times New Roman" w:hAnsi="Times New Roman" w:cs="Times New Roman"/>
                <w:color w:val="000000" w:themeColor="text1"/>
                <w:sz w:val="22"/>
                <w:szCs w:val="22"/>
              </w:rPr>
              <w:t>CoLaus</w:t>
            </w:r>
            <w:proofErr w:type="spellEnd"/>
            <w:r w:rsidRPr="66CD57EC">
              <w:rPr>
                <w:rFonts w:ascii="Times New Roman" w:eastAsia="Times New Roman" w:hAnsi="Times New Roman" w:cs="Times New Roman"/>
                <w:color w:val="000000" w:themeColor="text1"/>
                <w:sz w:val="22"/>
                <w:szCs w:val="22"/>
              </w:rPr>
              <w:t>) study (year 10)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FFD6B59" w14:textId="27572AE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73 (35.7%)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2B6EBA7" w14:textId="2846318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6.7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03AEE0F" w14:textId="6AFC19C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Swiss </w:t>
            </w:r>
          </w:p>
        </w:tc>
      </w:tr>
      <w:tr w:rsidR="00EE72AD" w:rsidRPr="00AF4EDC" w14:paraId="58E6A768"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27BD3654" w14:textId="5B65AB48" w:rsidR="4A0D853F" w:rsidRPr="00F53BB5" w:rsidRDefault="66CD57EC" w:rsidP="00EE72AD">
            <w:pPr>
              <w:rPr>
                <w:rStyle w:val="eop"/>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43C4B67" w14:textId="6E412B50" w:rsidR="4A0D853F" w:rsidRPr="00AF4EDC" w:rsidRDefault="66CD57EC" w:rsidP="00F53BB5">
            <w:pPr>
              <w:rPr>
                <w:rStyle w:val="eop"/>
                <w:color w:val="000000" w:themeColor="text1"/>
                <w:sz w:val="22"/>
                <w:szCs w:val="22"/>
              </w:rPr>
            </w:pPr>
            <w:r w:rsidRPr="66CD57EC">
              <w:rPr>
                <w:rStyle w:val="eop"/>
                <w:rFonts w:ascii="Times New Roman" w:eastAsia="Times New Roman" w:hAnsi="Times New Roman" w:cs="Times New Roman"/>
                <w:color w:val="000000" w:themeColor="text1"/>
                <w:sz w:val="22"/>
                <w:szCs w:val="22"/>
              </w:rPr>
              <w:t xml:space="preserve">French Cohort of Undifferentiated </w:t>
            </w:r>
            <w:proofErr w:type="spellStart"/>
            <w:r w:rsidRPr="66CD57EC">
              <w:rPr>
                <w:rStyle w:val="eop"/>
                <w:rFonts w:ascii="Times New Roman" w:eastAsia="Times New Roman" w:hAnsi="Times New Roman" w:cs="Times New Roman"/>
                <w:color w:val="000000" w:themeColor="text1"/>
                <w:sz w:val="22"/>
                <w:szCs w:val="22"/>
              </w:rPr>
              <w:t>Spondyloarthritis</w:t>
            </w:r>
            <w:proofErr w:type="spellEnd"/>
            <w:r w:rsidRPr="66CD57EC">
              <w:rPr>
                <w:rStyle w:val="eop"/>
                <w:rFonts w:ascii="Times New Roman" w:eastAsia="Times New Roman" w:hAnsi="Times New Roman" w:cs="Times New Roman"/>
                <w:color w:val="000000" w:themeColor="text1"/>
                <w:sz w:val="22"/>
                <w:szCs w:val="22"/>
              </w:rPr>
              <w:t xml:space="preserve"> (DESIR) (baseline)</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252DF2F" w14:textId="4B34C83B" w:rsidR="4A0D853F" w:rsidRPr="00AF4EDC" w:rsidRDefault="66CD57EC" w:rsidP="00EE72AD">
            <w:pPr>
              <w:rPr>
                <w:rStyle w:val="eop"/>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984 (47.7%)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99B6776" w14:textId="6D2B578B" w:rsidR="4A0D853F" w:rsidRPr="00AF4EDC" w:rsidRDefault="66CD57EC" w:rsidP="00EE72AD">
            <w:pPr>
              <w:rPr>
                <w:rStyle w:val="eop"/>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48.2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981EB49" w14:textId="39758C21" w:rsidR="4A0D853F" w:rsidRPr="00AF4EDC" w:rsidRDefault="66CD57EC" w:rsidP="00EE72AD">
            <w:pPr>
              <w:rPr>
                <w:rStyle w:val="eop"/>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European </w:t>
            </w:r>
          </w:p>
        </w:tc>
      </w:tr>
      <w:tr w:rsidR="00EE72AD" w:rsidRPr="00AF4EDC" w14:paraId="366F39F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F2AAE3C" w14:textId="1116682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15DA7CD" w14:textId="7081D4C2"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French Cohort of Undifferentiated </w:t>
            </w:r>
            <w:proofErr w:type="spellStart"/>
            <w:r w:rsidRPr="66CD57EC">
              <w:rPr>
                <w:rFonts w:ascii="Times New Roman" w:eastAsia="Times New Roman" w:hAnsi="Times New Roman" w:cs="Times New Roman"/>
                <w:color w:val="000000" w:themeColor="text1"/>
                <w:sz w:val="22"/>
                <w:szCs w:val="22"/>
              </w:rPr>
              <w:t>Spondyloarthritis</w:t>
            </w:r>
            <w:proofErr w:type="spellEnd"/>
            <w:r w:rsidRPr="66CD57EC">
              <w:rPr>
                <w:rFonts w:ascii="Times New Roman" w:eastAsia="Times New Roman" w:hAnsi="Times New Roman" w:cs="Times New Roman"/>
                <w:color w:val="000000" w:themeColor="text1"/>
                <w:sz w:val="22"/>
                <w:szCs w:val="22"/>
              </w:rPr>
              <w:t xml:space="preserve"> (DESIR) (year 3)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16A32DD" w14:textId="4FC6FD2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61 (47.3%)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C313F11" w14:textId="1779E6D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1.2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61ECDBF" w14:textId="760683C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2AF6D689"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5C0B0CA" w14:textId="66094C4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B4422CF" w14:textId="115AF6B6"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French Cohort of Undifferentiated </w:t>
            </w:r>
            <w:proofErr w:type="spellStart"/>
            <w:r w:rsidRPr="66CD57EC">
              <w:rPr>
                <w:rFonts w:ascii="Times New Roman" w:eastAsia="Times New Roman" w:hAnsi="Times New Roman" w:cs="Times New Roman"/>
                <w:color w:val="000000" w:themeColor="text1"/>
                <w:sz w:val="22"/>
                <w:szCs w:val="22"/>
              </w:rPr>
              <w:t>Spondyloarthritis</w:t>
            </w:r>
            <w:proofErr w:type="spellEnd"/>
            <w:r w:rsidRPr="66CD57EC">
              <w:rPr>
                <w:rFonts w:ascii="Times New Roman" w:eastAsia="Times New Roman" w:hAnsi="Times New Roman" w:cs="Times New Roman"/>
                <w:color w:val="000000" w:themeColor="text1"/>
                <w:sz w:val="22"/>
                <w:szCs w:val="22"/>
              </w:rPr>
              <w:t xml:space="preserve"> (DESIR) (year 6)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715C92D" w14:textId="72EC64C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32 (47.4%)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26D9EDE" w14:textId="1391DF7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4.2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A8EE568" w14:textId="3C80513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5F437F87"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B9E5763" w14:textId="577AC96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0BAD384" w14:textId="792010A3"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French Cohort of Undifferentiated </w:t>
            </w:r>
            <w:proofErr w:type="spellStart"/>
            <w:r w:rsidRPr="66CD57EC">
              <w:rPr>
                <w:rFonts w:ascii="Times New Roman" w:eastAsia="Times New Roman" w:hAnsi="Times New Roman" w:cs="Times New Roman"/>
                <w:color w:val="000000" w:themeColor="text1"/>
                <w:sz w:val="22"/>
                <w:szCs w:val="22"/>
              </w:rPr>
              <w:t>Spondyloarthritis</w:t>
            </w:r>
            <w:proofErr w:type="spellEnd"/>
            <w:r w:rsidRPr="66CD57EC">
              <w:rPr>
                <w:rFonts w:ascii="Times New Roman" w:eastAsia="Times New Roman" w:hAnsi="Times New Roman" w:cs="Times New Roman"/>
                <w:color w:val="000000" w:themeColor="text1"/>
                <w:sz w:val="22"/>
                <w:szCs w:val="22"/>
              </w:rPr>
              <w:t xml:space="preserve"> (DESIR) (year 9)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4FCE33D" w14:textId="5A67BC6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957 (48.3%)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A363111" w14:textId="2BD3B99E"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2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80CFA91" w14:textId="2AC0098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56F3ED46"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1302C02" w14:textId="35821E63"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lastRenderedPageBreak/>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EE5E786" w14:textId="6CA1D5E4"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GWAS performed for 453 whole blood metabolites by Shin </w:t>
            </w:r>
            <w:proofErr w:type="spellStart"/>
            <w:r w:rsidRPr="66CD57EC">
              <w:rPr>
                <w:rFonts w:ascii="Times New Roman" w:eastAsia="Times New Roman" w:hAnsi="Times New Roman" w:cs="Times New Roman"/>
                <w:color w:val="000000" w:themeColor="text1"/>
                <w:sz w:val="22"/>
                <w:szCs w:val="22"/>
              </w:rPr>
              <w:t>et</w:t>
            </w:r>
            <w:proofErr w:type="spellEnd"/>
            <w:r w:rsidRPr="66CD57EC">
              <w:rPr>
                <w:rFonts w:ascii="Times New Roman" w:eastAsia="Times New Roman" w:hAnsi="Times New Roman" w:cs="Times New Roman"/>
                <w:color w:val="000000" w:themeColor="text1"/>
                <w:sz w:val="22"/>
                <w:szCs w:val="22"/>
              </w:rPr>
              <w:t>. al., 2014</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B4DF53A" w14:textId="56F22A4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82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4C2E1DD" w14:textId="0F0CD45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0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7C2DB36" w14:textId="7BAB9A41"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5D8C48A8"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29576794" w14:textId="0E79186F" w:rsidR="4A0D853F" w:rsidRPr="00AF4EDC" w:rsidRDefault="4A0D853F" w:rsidP="4A0D853F">
            <w:pPr>
              <w:rPr>
                <w:rFonts w:ascii="Times New Roman" w:eastAsia="Times New Roman" w:hAnsi="Times New Roman" w:cs="Times New Roman"/>
                <w:color w:val="000000" w:themeColor="text1"/>
                <w:sz w:val="22"/>
                <w:szCs w:val="22"/>
              </w:rPr>
            </w:pPr>
            <w:r w:rsidRPr="00AF4EDC">
              <w:rPr>
                <w:rStyle w:val="normaltextrun"/>
                <w:rFonts w:ascii="Times New Roman" w:eastAsia="Times New Roman" w:hAnsi="Times New Roman" w:cs="Times New Roman"/>
                <w:color w:val="000000" w:themeColor="text1"/>
                <w:sz w:val="22"/>
                <w:szCs w:val="22"/>
              </w:rPr>
              <w:t>Sun, 2022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TdW48L0F1dGhvcj48WWVhcj4yMDIyPC9ZZWFyPjxSZWNO
dW0+Mjg4PC9SZWNOdW0+PERpc3BsYXlUZXh0PigxNCk8L0Rpc3BsYXlUZXh0PjxyZWNvcmQ+PHJl
Yy1udW1iZXI+Mjg4PC9yZWMtbnVtYmVyPjxmb3JlaWduLWtleXM+PGtleSBhcHA9IkVOIiBkYi1p
ZD0iMDU5eHdhZnd3ZTJzYWNlZmZ0aXh2YXdvcHgwYXp0d2R2Znc5IiB0aW1lc3RhbXA9IjE2NjMw
MTc3NDMiPjI4ODwva2V5PjwvZm9yZWlnbi1rZXlzPjxyZWYtdHlwZSBuYW1lPSJKb3VybmFsIEFy
dGljbGUiPjE3PC9yZWYtdHlwZT48Y29udHJpYnV0b3JzPjxhdXRob3JzPjxhdXRob3I+U3VuLCBY
LjwvYXV0aG9yPjxhdXRob3I+WmhhbmcsIEguPC9hdXRob3I+PGF1dGhvcj5TaGFuLCBNLjwvYXV0
aG9yPjxhdXRob3I+RG9uZywgWS48L2F1dGhvcj48YXV0aG9yPlpoYW5nLCBMLjwvYXV0aG9yPjxh
dXRob3I+Q2hlbiwgTC48L2F1dGhvcj48YXV0aG9yPldhbmcsIFkuPC9hdXRob3I+PC9hdXRob3Jz
PjwvY29udHJpYnV0b3JzPjxhdXRoLWFkZHJlc3M+WS4gV2FuZywgU2Nob29sIG9mIE1lZGljaW5l
LCBOYW5rYWkgVW5pdmVyc2l0eSwgVGlhbmppbiwgQ2hpbmE8L2F1dGgtYWRkcmVzcz48dGl0bGVz
Pjx0aXRsZT5Db21wcmVoZW5zaXZlIFRyYW5zY3JpcHRvbWUgQW5hbHlzaXMgb2YgUGF0aWVudHMg
V2l0aCBLZXJhdG9jb251cyBIaWdobGlnaHRzIHRoZSBSZWd1bGF0aW9uIG9mIEltbXVuZSBSZXNw
b25zZXMgYW5kIEluZmxhbW1hdG9yeSBQcm9jZXNzZXM8L3RpdGxlPjxzZWNvbmRhcnktdGl0bGU+
RnJvbnRpZXJzIGluIEdlbmV0aWNzPC9zZWNvbmRhcnktdGl0bGU+PC90aXRsZXM+PHZvbHVtZT4x
Mzwvdm9sdW1lPjxrZXl3b3Jkcz48a2V5d29yZD5nZW5ldGljIGFuYWx5emVyPC9rZXl3b3JkPjxr
ZXl3b3JkPk5hbm9Ecm9wMjAwMDwva2V5d29yZD48a2V5d29yZD5QQ1IgYXNzYXkga2l0PC9rZXl3
b3JkPjxrZXl3b3JkPnBvbHltZXJhc2UgY2hhaW4gcmVhY3Rpb24gc3lzdGVtPC9rZXl3b3JkPjxr
ZXl3b3JkPlJOQSBwdXJpZmljYXRpb24ga2l0PC9rZXl3b3JkPjxrZXl3b3JkPnNwZWN0cm9waG90
b21ldGVyPC9rZXl3b3JkPjxrZXl3b3JkPlNZQlIgZ3JlZW48L2tleXdvcmQ+PGtleXdvcmQ+MTUg
aHlkcm94eXByb3N0YWdsYW5kaW4gZGVoeWRyb2dlbmFzZTwva2V5d29yZD48a2V5d29yZD5BREFN
IG1ldGFsbG9wZXB0aWRhc2UgZG9tYWluIDIzPC9rZXl3b3JkPjxrZXl3b3JkPkFEQU0gcHJvdGVp
bjwva2V5d29yZD48a2V5d29yZD5hZGFwdG9yIHByb3RlaW48L2tleXdvcmQ+PGtleXdvcmQ+YWRo
ZXNpb24gRyBwcm90ZWluIGNvdXBsZWQgcmVjZXB0b3IgRTU8L2tleXdvcmQ+PGtleXdvcmQ+QURQ
IHJpYm9zeWwgY3ljbGFzZS9jeWNsaWMgQURQIHJpYm9zZSBoeWRyb2xhc2UgMTwva2V5d29yZD48
a2V5d29yZD5hZmxhdG94aW4gQjE8L2tleXdvcmQ+PGtleXdvcmQ+YXJzZW5pYyB0cmlveGlkZTwv
a2V5d29yZD48a2V5d29yZD5heGluPC9rZXl3b3JkPjxrZXl3b3JkPmF4aW4gMjwva2V5d29yZD48
a2V5d29yZD5iZW56b1thXXB5cmVuZTwva2V5d29yZD48a2V5d29yZD5jYWxncmFudWxpbiBBPC9r
ZXl3b3JkPjxrZXl3b3JkPmNhcmJveHlwZXB0aWRhc2UgSDwva2V5d29yZD48a2V5d29yZD5jYXJy
aWVyIHByb3RlaW5zIGFuZCBiaW5kaW5nIHByb3RlaW5zPC9rZXl3b3JkPjxrZXl3b3JkPmNhdGhl
cHNpbiBIPC9rZXl3b3JkPjxrZXl3b3JkPkNEIDI0NDwva2V5d29yZD48a2V5d29yZD5jZWxsIGN5
Y2xlIHByb3RlaW48L2tleXdvcmQ+PGtleXdvcmQ+Y2VsbCBkaXZpc2lvbiBjeWNsZSBhc3NvY2lh
dGVkIDI8L2tleXdvcmQ+PGtleXdvcmQ+Y2hlbW9raW5lIHJlY2VwdG9yIENDUjM8L2tleXdvcmQ+
PGtleXdvcmQ+Y2hlbW9raW5lIHJlY2VwdG9yIENDUjQ8L2tleXdvcmQ+PGtleXdvcmQ+Y2hlbW9r
aW5lIHJlY2VwdG9yIENYM0NSMTwva2V5d29yZD48a2V5d29yZD5jaG9saW5lIGFjZXR5bHRyYW5z
ZmVyYXNlPC9rZXl3b3JkPjxrZXl3b3JkPkNvbG9ueSBzdGltdWxhdGluZyBmYWN0b3IgMSByZWNl
cHRvcjwva2V5d29yZD48a2V5d29yZD5jb2xvbnkgc3RpbXVsYXRpbmcgZmFjdG9yIHJlY2VwdG9y
PC9rZXl3b3JkPjxrZXl3b3JkPkNYQ0wyIGNoZW1va2luZTwva2V5d29yZD48a2V5d29yZD5jeWNs
b3Nwb3JpbmU8L2tleXdvcmQ+PGtleXdvcmQ+Y3lzdGVpbmUgcmljaCBwcm90ZWluIDI8L2tleXdv
cmQ+PGtleXdvcmQ+Y3l0b2Nocm9tZSBQNDUwIGZhbWlseSA0PC9rZXl3b3JkPjxrZXl3b3JkPmN5
dG9jaHJvbWUgcDQ1MCBmYW1pbHkgNCBzdWJmYW1pbHkgZiBtZW1iZXIgMTI8L2tleXdvcmQ+PGtl
eXdvcmQ+Y3l0b2tpbmU8L2tleXdvcmQ+PGtleXdvcmQ+ZGVjaXRhYmluZTwva2V5d29yZD48a2V5
d29yZD5kZW5kcml0aWMgY2VsbCBseXNvc29tZSBhc3NvY2lhdGVkIG1lbWJyYW5lIHByb3RlaW48
L2tleXdvcmQ+PGtleXdvcmQ+ZGltZXRoeWxhbmlsaW5lIG1vbm9veHlnZW5hc2U8L2tleXdvcmQ+
PGtleXdvcmQ+ZG9yc29tb3JwaGluPC9rZXl3b3JkPjxrZXl3b3JkPmVzdHJhZGlvbDwva2V5d29y
ZD48a2V5d29yZD5leGNpdGF0b3J5IGFtaW5vIGFjaWQgdHJhbnNwb3J0ZXIgMTwva2V5d29yZD48
a2V5d29yZD5maWJyb2JsYXN0IGdyb3d0aCBmYWN0b3I8L2tleXdvcmQ+PGtleXdvcmQ+Zmlicm9i
bGFzdCBncm93dGggZmFjdG9yIDEyPC9rZXl3b3JkPjxrZXl3b3JkPmZpYnJvYmxhc3QgZ3Jvd3Ro
IGZhY3RvciA5PC9rZXl3b3JkPjxrZXl3b3JkPmZsYXZpbiBjb250YWluaW5nIG1vbm9veHlnZW5h
c2UgMTwva2V5d29yZD48a2V5d29yZD5nbHV0YW1hdGUgZGVjYXJib3h5bGFzZTwva2V5d29yZD48
a2V5d29yZD5nbHV0YW1hdGUgaW9ub3Ryb3BpYyByZWNlcHRvciBrYWluYXRlIHR5cGUgc3VidW5p
dCA1PC9rZXl3b3JkPjxrZXl3b3JkPmdseWNvcHJvdGVpbjwva2V5d29yZD48a2V5d29yZD5ncmFu
enltZSBCPC9rZXl3b3JkPjxrZXl3b3JkPmdyb3d0aCBmYWN0b3I8L2tleXdvcmQ+PGtleXdvcmQ+
aW1tdW5vZ2xvYnVsaW4gcmVjZXB0b3I8L2tleXdvcmQ+PGtleXdvcmQ+aW50ZWdyaW48L2tleXdv
cmQ+PGtleXdvcmQ+aW50ZWdyaW4gYWxwaGEgbDwva2V5d29yZD48a2V5d29yZD5pbnRlcmZlcm9u
IGluZHVjZWQgdHJhbnNtZW1icmFuZSBwcm90ZWluIDE8L2tleXdvcmQ+PGtleXdvcmQ+aW50ZXJm
ZXJvbiByZWd1bGF0b3J5IGZhY3RvciA0PC9rZXl3b3JkPjxrZXl3b3JkPmludGVybGV1a2luIDEw
IHJlY2VwdG9yIGFscGhhPC9rZXl3b3JkPjxrZXl3b3JkPmludGVybGV1a2luIDE3PC9rZXl3b3Jk
PjxrZXl3b3JkPmludGVybGV1a2luIDFiZXRhPC9rZXl3b3JkPjxrZXl3b3JkPmludGVybGV1a2lu
IDIzIHJlY2VwdG9yPC9rZXl3b3JkPjxrZXl3b3JkPmludGVybGV1a2luIDcgcmVjZXB0b3I8L2tl
eXdvcmQ+PGtleXdvcmQ+aW9ub3Ryb3BpYyByZWNlcHRvcjwva2V5d29yZD48a2V5d29yZD5KYW51
cyBraW5hc2UgMzwva2V5d29yZD48a2V5d29yZD5saW1iIGFuZCBDTlMgZXhwcmVzc2VkIDE8L2tl
eXdvcmQ+PGtleXdvcmQ+bHltcGhvY3l0ZSBjeXRvc29saWMgcHJvdGVpbiAyPC9rZXl3b3JkPjxr
ZXl3b3JkPm1lbWJyYW5lIG1ldGFsbG9lbmRvcGVwdGlkYXNlPC9rZXl3b3JkPjxrZXl3b3JkPm1l
bWJyYW5lIHByb3RlaW48L2tleXdvcmQ+PGtleXdvcmQ+bWljcm90dWJ1bGUgYXNzb2NpYXRlZCBw
cm90ZWluPC9rZXl3b3JkPjxrZXl3b3JkPm1vbm9jYXJib3h5bGF0ZSB0cmFuc3BvcnRlcjwva2V5
d29yZD48a2V5d29yZD5uaWNrZWw8L2tleXdvcmQ+PGtleXdvcmQ+b3N0ZW9nZW5pbjwva2V5d29y
ZD48a2V5d29yZD5wYWlyZWQgaW1tdW5vZ2xvYmluIGxpa2UgdHlwZSAyIHJlY2VwdG9yIGJldGE8
L2tleXdvcmQ+PGtleXdvcmQ+cGVyZm9yaW48L2tleXdvcmQ+PGtleXdvcmQ+cGhvc3Bob2lub3Np
dGlkZSAzIGtpbmFzZSBhZGFwdG9yIHByb3RlaW4gMTwva2V5d29yZD48a2V5d29yZD5wbGVpb3Ry
b3BoaW48L2tleXdvcmQ+PGtleXdvcmQ+cG90YXNzaXVtIHZvbHRhZ2UgZ2F0ZWQgY2hhbm5lbCBz
dWJmYW1pbHkgQiBtZW1iZXIgMjwva2V5d29yZD48a2V5d29yZD5wb3Rhc3NpdW0gdm9sdGFnZSBn
YXRlZCBjaGFubmVsIHN1YmZhbWlseSBKIG1lbWJlciAyPC9rZXl3b3JkPjxrZXl3b3JkPnByb2xp
bmUgcmljaCAxMTwva2V5d29yZD48a2V5d29yZD5wcm9saW5lIHJpY2ggcHJvdGVpbjwva2V5d29y
ZD48a2V5d29yZD5wcm90ZWluIGMganVuPC9rZXl3b3JkPjxrZXl3b3JkPnByb3RlaW4gZm9zPC9r
ZXl3b3JkPjxrZXl3b3JkPnByb3RlaW4gZ2x1dGFtaW5lIGdhbW1hIGdsdXRhbXlsdHJhbnNmZXJh
c2U8L2tleXdvcmQ+PGtleXdvcmQ+UmFjMiBwcm90ZWluPC9rZXl3b3JkPjxrZXl3b3JkPlJhcyBh
c3NvY2lhdGlvbiBkb21haW4gZmFtaWx5IG1lbWJlciAyPC9rZXl3b3JkPjxrZXl3b3JkPnJlZ3Vs
YXRvciBwcm90ZWluPC9rZXl3b3JkPjxrZXl3b3JkPnJldGlub2ljIGFjaWQ8L2tleXdvcmQ+PGtl
eXdvcmQ+c2VjcmV0ZWQgZnJpenpsZWQgcmVsYXRlZCBwcm90ZWluIDE8L2tleXdvcmQ+PGtleXdv
cmQ+c2VsZW5vcHJvdGVpbiBQPC9rZXl3b3JkPjxrZXl3b3JkPnNpbGljb24gZGlveGlkZTwva2V5
d29yZD48a2V5d29yZD5zb2x1dGUgY2FycmllciBmYW1pbHkgMTYgbWVtYmVyIDE0PC9rZXl3b3Jk
PjxrZXl3b3JkPlQgbHltcGhvY3l0ZSByZWNlcHRvcjwva2V5d29yZD48a2V5d29yZD50cmFuc2Ny
aXB0aW9uIGZhY3RvciBSVU5YPC9rZXl3b3JkPjxrZXl3b3JkPnRyYW5zZ2x1dGFtaW5hc2UgNTwv
a2V5d29yZD48a2V5d29yZD50cmljaG9zdGF0aW4gQTwva2V5d29yZD48a2V5d29yZD50dWJ1bGlu
IHBvbHltZXJpemF0aW9uIHByb21vdGluZyBwcm90ZWluIGZhbWlseSBtZW1iZXIgMzwva2V5d29y
ZD48a2V5d29yZD51bmNsYXNzaWZpZWQgZHJ1Zzwva2V5d29yZD48a2V5d29yZD52YWxwcm9pYyBh
Y2lkPC9rZXl3b3JkPjxrZXl3b3JkPnZlc2ljdWxhciBhY2V0eWxjaG9saW5lIHRyYW5zcG9ydGVy
PC9rZXl3b3JkPjxrZXl3b3JkPnZvbHRhZ2UgZGVwZW5kZW50IGFuaW9uIGNoYW5uZWw8L2tleXdv
cmQ+PGtleXdvcmQ+dm9sdGFnZSBkZXBlbmRlbnQgY2FsY2l1bSBjaGFubmVsIHN1YnVuaXQgYWxw
aGEgMjwva2V5d29yZD48a2V5d29yZD52b2x0YWdlIGdhdGVkIHBvdGFzc2l1bSBjaGFubmVsPC9r
ZXl3b3JkPjxrZXl3b3JkPldBU0ggY29tcGxleCBzdWJ1bml0IDJBPC9rZXl3b3JkPjxrZXl3b3Jk
PnppbmMgZmluZ2VyIHByb3RlaW48L2tleXdvcmQ+PGtleXdvcmQ+emluYyBmaW5nZXIgcHJvdGVp
biA0Njk8L2tleXdvcmQ+PGtleXdvcmQ+YWRhcHRpdmUgaW1tdW5pdHk8L2tleXdvcmQ+PGtleXdv
cmQ+YWRvbGVzY2VudDwva2V5d29yZD48a2V5d29yZD5hZHVsdDwva2V5d29yZD48a2V5d29yZD5h
bHRlcm5hdGl2ZSBSTkEgc3BsaWNpbmc8L2tleXdvcmQ+PGtleXdvcmQ+YXJ0aWNsZTwva2V5d29y
ZD48a2V5d29yZD5CQ1Igc2lnbmFsaW5nPC9rZXl3b3JkPjxrZXl3b3JkPmJsb29kIHNhbXBsaW5n
PC9rZXl3b3JkPjxrZXl3b3JkPmNlbGwgZGlmZmVyZW50aWF0aW9uPC9rZXl3b3JkPjxrZXl3b3Jk
PmNoaWxkPC9rZXl3b3JkPjxrZXl3b3JkPmNob2xpbmVyZ2ljIHN5bmFwc2U8L2tleXdvcmQ+PGtl
eXdvcmQ+Y2xpbmljYWwgYXJ0aWNsZTwva2V5d29yZD48a2V5d29yZD5jb21wYXJhdGl2ZSBzdHVk
eTwva2V5d29yZD48a2V5d29yZD5jb250cm9sbGVkIHN0dWR5PC9rZXl3b3JkPjxrZXl3b3JkPmNv
cm5lYTwva2V5d29yZD48a2V5d29yZD5jb3JuZWEgZXBpdGhlbGl1bTwva2V5d29yZD48a2V5d29y
ZD5jb3JuZWFsIHRoaWNrbmVzczwva2V5d29yZD48a2V5d29yZD5jb3JuZWFsIGNvbGxhZ2VuIGNy
b3NzbGlua2luZzwva2V5d29yZD48a2V5d29yZD5jb3JyZWxhdGlvbiBhbmFseXNpczwva2V5d29y
ZD48a2V5d29yZD5jeXRva2luZSBjeXRva2luZSByZWNlcHRvciBpbnRlcmFjdGlvbjwva2V5d29y
ZD48a2V5d29yZD5kaWZmZXJlbnRpYWwgZ2VuZSBleHByZXNzaW9uPC9rZXl3b3JkPjxrZXl3b3Jk
PkROQSBsaWJyYXJ5PC9rZXl3b3JkPjxrZXl3b3JkPmRvd24gcmVndWxhdGlvbjwva2V5d29yZD48
a2V5d29yZD5leG9uIHNraXBwaW5nPC9rZXl3b3JkPjxrZXl3b3JkPmdlbmUgZXhwcmVzc2lvbjwv
a2V5d29yZD48a2V5d29yZD5nZW5lIG9udG9sb2d5PC9rZXl3b3JkPjxrZXl3b3JkPmdlbm9tZS13
aWRlIGFzc29jaWF0aW9uIHN0dWR5PC9rZXl3b3JkPjxrZXl3b3JkPmdyYWZ0IHJlamVjdGlvbjwv
a2V5d29yZD48a2V5d29yZD5ncmFmdCB2ZXJzdXMgaG9zdCByZWFjdGlvbjwva2V5d29yZD48a2V5
d29yZD5oZW1hdG9wb2lldGljIGNhbmNlciBjZWxsIGxpbmU8L2tleXdvcmQ+PGtleXdvcmQ+aHVt
YW48L2tleXdvcmQ+PGtleXdvcmQ+aHVtYW4gdGlzc3VlPC9rZXl3b3JkPjxrZXl3b3JkPmltbXVu
ZSByZXNwb25zZTwva2V5d29yZD48a2V5d29yZD5pbW11bm9yZWd1bGF0aW9uPC9rZXl3b3JkPjxr
ZXl3b3JkPmluZmxhbW1hdGlvbjwva2V5d29yZD48a2V5d29yZD5pbnN1bGluIGRlcGVuZGVudCBk
aWFiZXRlcyBtZWxsaXR1czwva2V5d29yZD48a2V5d29yZD5pbnRlcmxldWtpbiBzaWduYWxpbmc8
L2tleXdvcmQ+PGtleXdvcmQ+aW50cm9uIHJldGVudGlvbjwva2V5d29yZD48a2V5d29yZD5rZXJh
dG9jb251czwva2V5d29yZD48a2V5d29yZD5tYWpvciBoaXN0b2NvbXBhdGliaWxpdHkgY29tcGxl
eDwva2V5d29yZD48a2V5d29yZD5NQVBLIHNpZ25hbGluZzwva2V5d29yZD48a2V5d29yZD5tZXRh
IGFuYWx5c2lzPC9rZXl3b3JkPjxrZXl3b3JkPm1vbGVjdWxhciBnZW5ldGljczwva2V5d29yZD48
a2V5d29yZD5tdWx0aW9taWNzPC9rZXl3b3JkPjxrZXl3b3JkPm15b3BpYTwva2V5d29yZD48a2V5
d29yZD5uYXR1cmFsIGtpbGxlciBjZWxsIG1lZGlhdGVkIGN5dG90b3hpY2l0eTwva2V5d29yZD48
a2V5d29yZD5wZXJpcGhlcmFsIGJsb29kIG1vbm9udWNsZWFyIGNlbGw8L2tleXdvcmQ+PGtleXdv
cmQ+cHJlZGljdGlvbjwva2V5d29yZD48a2V5d29yZD5wcm90ZWluIGV4cHJlc3Npb248L2tleXdv
cmQ+PGtleXdvcmQ+cHJvdGVpbiBpbnRlcmFjdGlvbjwva2V5d29yZD48a2V5d29yZD5wcm90ZWlu
IHByb3RlaW4gaW50ZXJhY3Rpb248L2tleXdvcmQ+PGtleXdvcmQ+cmVhbCB0aW1lIHBvbHltZXJh
c2UgY2hhaW4gcmVhY3Rpb248L2tleXdvcmQ+PGtleXdvcmQ+cmVjZXB0b3IgYmluZGluZzwva2V5
d29yZD48a2V5d29yZD5yaGV1bWF0b2lkIGFydGhyaXRpczwva2V5d29yZD48a2V5d29yZD5STkEg
ZXh0cmFjdGlvbjwva2V5d29yZD48a2V5d29yZD5STkEgaXNvbGF0aW9uPC9rZXl3b3JkPjxrZXl3
b3JkPlJOQSBzZXF1ZW5jaW5nPC9rZXl3b3JkPjxrZXl3b3JkPnNlcXVlbmNlIGFuYWx5c2lzPC9r
ZXl3b3JkPjxrZXl3b3JkPlRoMSBjZWxsPC9rZXl3b3JkPjxrZXl3b3JkPlRoMTcgY2VsbDwva2V5
d29yZD48a2V5d29yZD5UaDIgY2VsbDwva2V5d29yZD48a2V5d29yZD50cmFuc2NyaXB0b21pY3M8
L2tleXdvcmQ+PGtleXdvcmQ+dXByZWd1bGF0aW9uPC9rZXl3b3JkPjxrZXl3b3JkPnZhbGlkYXRp
b24gcHJvY2Vzczwva2V5d29yZD48a2V5d29yZD53ZWlnaHRlZCBnZW5lIGNvIGV4cHJlc3Npb24g
bmV0d29yayBhbmFseXNpczwva2V5d29yZD48a2V5d29yZD53aG9sZSBleG9tZSBzZXF1ZW5jaW5n
PC9rZXl3b3JkPjxrZXl3b3JkPjIxMDAgQmlvQW5hbHl6ZXI8L2tleXdvcmQ+PGtleXdvcmQ+TmFu
b0Ryb3AgMjAwMDwva2V5d29yZD48L2tleXdvcmRzPjxkYXRlcz48eWVhcj4yMDIyPC95ZWFyPjwv
ZGF0ZXM+PGlzYm4+MTY2NC04MDIxPC9pc2JuPjx3b3JrLXR5cGU+QXJ0aWNsZTwvd29yay10eXBl
Pjx1cmxzPjxyZWxhdGVkLXVybHM+PHVybD5odHRwczovL3d3dy5lbWJhc2UuY29tL3NlYXJjaC9y
ZXN1bHRzP3N1YmFjdGlvbj12aWV3cmVjb3JkJmFtcDtpZD1MMjAxNTI1ODQ4MCZhbXA7ZnJvbT1l
eHBvcnQ8L3VybD48dXJsPmh0dHA6Ly9keC5kb2kub3JnLzEwLjMzODkvZmdlbmUuMjAyMi43ODI3
MDk8L3VybD48L3JlbGF0ZWQtdXJscz48L3VybHM+PGN1c3RvbTM+MjEwMCBCaW9BbmFseXplcihB
Z2lsZW50KSYjeEQ7TmFub0Ryb3AgMjAwMCYjeEQ7TmFub0Ryb3AyMDAwKEFnaWxlbnQpJiN4RDtT
WUJSIEdyZWVuKEFnaWxlbnQpPC9jdXN0b20zPjxjdXN0b200PkFnaWxlbnQmI3hEO1RpYW5nZW4o
Q2hpbmEpPC9jdXN0b200PjxlbGVjdHJvbmljLXJlc291cmNlLW51bT4xMC4zMzg5L2ZnZW5lLjIw
MjIuNzgyNzA5PC9lbGVjdHJvbmljLXJlc291cmNlLW51bT48cmVtb3RlLWRhdGFiYXNlLW5hbWU+
RW1iYXNlPC9yZW1vdGUtZGF0YWJhc2UtbmFtZT48bGFuZ3VhZ2U+RW5nbGlzaDwvbGFuZ3VhZ2U+
PC9yZWNvcmQ+PC9DaXRlPjwvRW5kTm90ZT4A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TdW48L0F1dGhvcj48WWVhcj4yMDIyPC9ZZWFyPjxSZWNO
dW0+Mjg4PC9SZWNOdW0+PERpc3BsYXlUZXh0PigxNCk8L0Rpc3BsYXlUZXh0PjxyZWNvcmQ+PHJl
Yy1udW1iZXI+Mjg4PC9yZWMtbnVtYmVyPjxmb3JlaWduLWtleXM+PGtleSBhcHA9IkVOIiBkYi1p
ZD0iMDU5eHdhZnd3ZTJzYWNlZmZ0aXh2YXdvcHgwYXp0d2R2Znc5IiB0aW1lc3RhbXA9IjE2NjMw
MTc3NDMiPjI4ODwva2V5PjwvZm9yZWlnbi1rZXlzPjxyZWYtdHlwZSBuYW1lPSJKb3VybmFsIEFy
dGljbGUiPjE3PC9yZWYtdHlwZT48Y29udHJpYnV0b3JzPjxhdXRob3JzPjxhdXRob3I+U3VuLCBY
LjwvYXV0aG9yPjxhdXRob3I+WmhhbmcsIEguPC9hdXRob3I+PGF1dGhvcj5TaGFuLCBNLjwvYXV0
aG9yPjxhdXRob3I+RG9uZywgWS48L2F1dGhvcj48YXV0aG9yPlpoYW5nLCBMLjwvYXV0aG9yPjxh
dXRob3I+Q2hlbiwgTC48L2F1dGhvcj48YXV0aG9yPldhbmcsIFkuPC9hdXRob3I+PC9hdXRob3Jz
PjwvY29udHJpYnV0b3JzPjxhdXRoLWFkZHJlc3M+WS4gV2FuZywgU2Nob29sIG9mIE1lZGljaW5l
LCBOYW5rYWkgVW5pdmVyc2l0eSwgVGlhbmppbiwgQ2hpbmE8L2F1dGgtYWRkcmVzcz48dGl0bGVz
Pjx0aXRsZT5Db21wcmVoZW5zaXZlIFRyYW5zY3JpcHRvbWUgQW5hbHlzaXMgb2YgUGF0aWVudHMg
V2l0aCBLZXJhdG9jb251cyBIaWdobGlnaHRzIHRoZSBSZWd1bGF0aW9uIG9mIEltbXVuZSBSZXNw
b25zZXMgYW5kIEluZmxhbW1hdG9yeSBQcm9jZXNzZXM8L3RpdGxlPjxzZWNvbmRhcnktdGl0bGU+
RnJvbnRpZXJzIGluIEdlbmV0aWNzPC9zZWNvbmRhcnktdGl0bGU+PC90aXRsZXM+PHZvbHVtZT4x
Mzwvdm9sdW1lPjxrZXl3b3Jkcz48a2V5d29yZD5nZW5ldGljIGFuYWx5emVyPC9rZXl3b3JkPjxr
ZXl3b3JkPk5hbm9Ecm9wMjAwMDwva2V5d29yZD48a2V5d29yZD5QQ1IgYXNzYXkga2l0PC9rZXl3
b3JkPjxrZXl3b3JkPnBvbHltZXJhc2UgY2hhaW4gcmVhY3Rpb24gc3lzdGVtPC9rZXl3b3JkPjxr
ZXl3b3JkPlJOQSBwdXJpZmljYXRpb24ga2l0PC9rZXl3b3JkPjxrZXl3b3JkPnNwZWN0cm9waG90
b21ldGVyPC9rZXl3b3JkPjxrZXl3b3JkPlNZQlIgZ3JlZW48L2tleXdvcmQ+PGtleXdvcmQ+MTUg
aHlkcm94eXByb3N0YWdsYW5kaW4gZGVoeWRyb2dlbmFzZTwva2V5d29yZD48a2V5d29yZD5BREFN
IG1ldGFsbG9wZXB0aWRhc2UgZG9tYWluIDIzPC9rZXl3b3JkPjxrZXl3b3JkPkFEQU0gcHJvdGVp
bjwva2V5d29yZD48a2V5d29yZD5hZGFwdG9yIHByb3RlaW48L2tleXdvcmQ+PGtleXdvcmQ+YWRo
ZXNpb24gRyBwcm90ZWluIGNvdXBsZWQgcmVjZXB0b3IgRTU8L2tleXdvcmQ+PGtleXdvcmQ+QURQ
IHJpYm9zeWwgY3ljbGFzZS9jeWNsaWMgQURQIHJpYm9zZSBoeWRyb2xhc2UgMTwva2V5d29yZD48
a2V5d29yZD5hZmxhdG94aW4gQjE8L2tleXdvcmQ+PGtleXdvcmQ+YXJzZW5pYyB0cmlveGlkZTwv
a2V5d29yZD48a2V5d29yZD5heGluPC9rZXl3b3JkPjxrZXl3b3JkPmF4aW4gMjwva2V5d29yZD48
a2V5d29yZD5iZW56b1thXXB5cmVuZTwva2V5d29yZD48a2V5d29yZD5jYWxncmFudWxpbiBBPC9r
ZXl3b3JkPjxrZXl3b3JkPmNhcmJveHlwZXB0aWRhc2UgSDwva2V5d29yZD48a2V5d29yZD5jYXJy
aWVyIHByb3RlaW5zIGFuZCBiaW5kaW5nIHByb3RlaW5zPC9rZXl3b3JkPjxrZXl3b3JkPmNhdGhl
cHNpbiBIPC9rZXl3b3JkPjxrZXl3b3JkPkNEIDI0NDwva2V5d29yZD48a2V5d29yZD5jZWxsIGN5
Y2xlIHByb3RlaW48L2tleXdvcmQ+PGtleXdvcmQ+Y2VsbCBkaXZpc2lvbiBjeWNsZSBhc3NvY2lh
dGVkIDI8L2tleXdvcmQ+PGtleXdvcmQ+Y2hlbW9raW5lIHJlY2VwdG9yIENDUjM8L2tleXdvcmQ+
PGtleXdvcmQ+Y2hlbW9raW5lIHJlY2VwdG9yIENDUjQ8L2tleXdvcmQ+PGtleXdvcmQ+Y2hlbW9r
aW5lIHJlY2VwdG9yIENYM0NSMTwva2V5d29yZD48a2V5d29yZD5jaG9saW5lIGFjZXR5bHRyYW5z
ZmVyYXNlPC9rZXl3b3JkPjxrZXl3b3JkPkNvbG9ueSBzdGltdWxhdGluZyBmYWN0b3IgMSByZWNl
cHRvcjwva2V5d29yZD48a2V5d29yZD5jb2xvbnkgc3RpbXVsYXRpbmcgZmFjdG9yIHJlY2VwdG9y
PC9rZXl3b3JkPjxrZXl3b3JkPkNYQ0wyIGNoZW1va2luZTwva2V5d29yZD48a2V5d29yZD5jeWNs
b3Nwb3JpbmU8L2tleXdvcmQ+PGtleXdvcmQ+Y3lzdGVpbmUgcmljaCBwcm90ZWluIDI8L2tleXdv
cmQ+PGtleXdvcmQ+Y3l0b2Nocm9tZSBQNDUwIGZhbWlseSA0PC9rZXl3b3JkPjxrZXl3b3JkPmN5
dG9jaHJvbWUgcDQ1MCBmYW1pbHkgNCBzdWJmYW1pbHkgZiBtZW1iZXIgMTI8L2tleXdvcmQ+PGtl
eXdvcmQ+Y3l0b2tpbmU8L2tleXdvcmQ+PGtleXdvcmQ+ZGVjaXRhYmluZTwva2V5d29yZD48a2V5
d29yZD5kZW5kcml0aWMgY2VsbCBseXNvc29tZSBhc3NvY2lhdGVkIG1lbWJyYW5lIHByb3RlaW48
L2tleXdvcmQ+PGtleXdvcmQ+ZGltZXRoeWxhbmlsaW5lIG1vbm9veHlnZW5hc2U8L2tleXdvcmQ+
PGtleXdvcmQ+ZG9yc29tb3JwaGluPC9rZXl3b3JkPjxrZXl3b3JkPmVzdHJhZGlvbDwva2V5d29y
ZD48a2V5d29yZD5leGNpdGF0b3J5IGFtaW5vIGFjaWQgdHJhbnNwb3J0ZXIgMTwva2V5d29yZD48
a2V5d29yZD5maWJyb2JsYXN0IGdyb3d0aCBmYWN0b3I8L2tleXdvcmQ+PGtleXdvcmQ+Zmlicm9i
bGFzdCBncm93dGggZmFjdG9yIDEyPC9rZXl3b3JkPjxrZXl3b3JkPmZpYnJvYmxhc3QgZ3Jvd3Ro
IGZhY3RvciA5PC9rZXl3b3JkPjxrZXl3b3JkPmZsYXZpbiBjb250YWluaW5nIG1vbm9veHlnZW5h
c2UgMTwva2V5d29yZD48a2V5d29yZD5nbHV0YW1hdGUgZGVjYXJib3h5bGFzZTwva2V5d29yZD48
a2V5d29yZD5nbHV0YW1hdGUgaW9ub3Ryb3BpYyByZWNlcHRvciBrYWluYXRlIHR5cGUgc3VidW5p
dCA1PC9rZXl3b3JkPjxrZXl3b3JkPmdseWNvcHJvdGVpbjwva2V5d29yZD48a2V5d29yZD5ncmFu
enltZSBCPC9rZXl3b3JkPjxrZXl3b3JkPmdyb3d0aCBmYWN0b3I8L2tleXdvcmQ+PGtleXdvcmQ+
aW1tdW5vZ2xvYnVsaW4gcmVjZXB0b3I8L2tleXdvcmQ+PGtleXdvcmQ+aW50ZWdyaW48L2tleXdv
cmQ+PGtleXdvcmQ+aW50ZWdyaW4gYWxwaGEgbDwva2V5d29yZD48a2V5d29yZD5pbnRlcmZlcm9u
IGluZHVjZWQgdHJhbnNtZW1icmFuZSBwcm90ZWluIDE8L2tleXdvcmQ+PGtleXdvcmQ+aW50ZXJm
ZXJvbiByZWd1bGF0b3J5IGZhY3RvciA0PC9rZXl3b3JkPjxrZXl3b3JkPmludGVybGV1a2luIDEw
IHJlY2VwdG9yIGFscGhhPC9rZXl3b3JkPjxrZXl3b3JkPmludGVybGV1a2luIDE3PC9rZXl3b3Jk
PjxrZXl3b3JkPmludGVybGV1a2luIDFiZXRhPC9rZXl3b3JkPjxrZXl3b3JkPmludGVybGV1a2lu
IDIzIHJlY2VwdG9yPC9rZXl3b3JkPjxrZXl3b3JkPmludGVybGV1a2luIDcgcmVjZXB0b3I8L2tl
eXdvcmQ+PGtleXdvcmQ+aW9ub3Ryb3BpYyByZWNlcHRvcjwva2V5d29yZD48a2V5d29yZD5KYW51
cyBraW5hc2UgMzwva2V5d29yZD48a2V5d29yZD5saW1iIGFuZCBDTlMgZXhwcmVzc2VkIDE8L2tl
eXdvcmQ+PGtleXdvcmQ+bHltcGhvY3l0ZSBjeXRvc29saWMgcHJvdGVpbiAyPC9rZXl3b3JkPjxr
ZXl3b3JkPm1lbWJyYW5lIG1ldGFsbG9lbmRvcGVwdGlkYXNlPC9rZXl3b3JkPjxrZXl3b3JkPm1l
bWJyYW5lIHByb3RlaW48L2tleXdvcmQ+PGtleXdvcmQ+bWljcm90dWJ1bGUgYXNzb2NpYXRlZCBw
cm90ZWluPC9rZXl3b3JkPjxrZXl3b3JkPm1vbm9jYXJib3h5bGF0ZSB0cmFuc3BvcnRlcjwva2V5
d29yZD48a2V5d29yZD5uaWNrZWw8L2tleXdvcmQ+PGtleXdvcmQ+b3N0ZW9nZW5pbjwva2V5d29y
ZD48a2V5d29yZD5wYWlyZWQgaW1tdW5vZ2xvYmluIGxpa2UgdHlwZSAyIHJlY2VwdG9yIGJldGE8
L2tleXdvcmQ+PGtleXdvcmQ+cGVyZm9yaW48L2tleXdvcmQ+PGtleXdvcmQ+cGhvc3Bob2lub3Np
dGlkZSAzIGtpbmFzZSBhZGFwdG9yIHByb3RlaW4gMTwva2V5d29yZD48a2V5d29yZD5wbGVpb3Ry
b3BoaW48L2tleXdvcmQ+PGtleXdvcmQ+cG90YXNzaXVtIHZvbHRhZ2UgZ2F0ZWQgY2hhbm5lbCBz
dWJmYW1pbHkgQiBtZW1iZXIgMjwva2V5d29yZD48a2V5d29yZD5wb3Rhc3NpdW0gdm9sdGFnZSBn
YXRlZCBjaGFubmVsIHN1YmZhbWlseSBKIG1lbWJlciAyPC9rZXl3b3JkPjxrZXl3b3JkPnByb2xp
bmUgcmljaCAxMTwva2V5d29yZD48a2V5d29yZD5wcm9saW5lIHJpY2ggcHJvdGVpbjwva2V5d29y
ZD48a2V5d29yZD5wcm90ZWluIGMganVuPC9rZXl3b3JkPjxrZXl3b3JkPnByb3RlaW4gZm9zPC9r
ZXl3b3JkPjxrZXl3b3JkPnByb3RlaW4gZ2x1dGFtaW5lIGdhbW1hIGdsdXRhbXlsdHJhbnNmZXJh
c2U8L2tleXdvcmQ+PGtleXdvcmQ+UmFjMiBwcm90ZWluPC9rZXl3b3JkPjxrZXl3b3JkPlJhcyBh
c3NvY2lhdGlvbiBkb21haW4gZmFtaWx5IG1lbWJlciAyPC9rZXl3b3JkPjxrZXl3b3JkPnJlZ3Vs
YXRvciBwcm90ZWluPC9rZXl3b3JkPjxrZXl3b3JkPnJldGlub2ljIGFjaWQ8L2tleXdvcmQ+PGtl
eXdvcmQ+c2VjcmV0ZWQgZnJpenpsZWQgcmVsYXRlZCBwcm90ZWluIDE8L2tleXdvcmQ+PGtleXdv
cmQ+c2VsZW5vcHJvdGVpbiBQPC9rZXl3b3JkPjxrZXl3b3JkPnNpbGljb24gZGlveGlkZTwva2V5
d29yZD48a2V5d29yZD5zb2x1dGUgY2FycmllciBmYW1pbHkgMTYgbWVtYmVyIDE0PC9rZXl3b3Jk
PjxrZXl3b3JkPlQgbHltcGhvY3l0ZSByZWNlcHRvcjwva2V5d29yZD48a2V5d29yZD50cmFuc2Ny
aXB0aW9uIGZhY3RvciBSVU5YPC9rZXl3b3JkPjxrZXl3b3JkPnRyYW5zZ2x1dGFtaW5hc2UgNTwv
a2V5d29yZD48a2V5d29yZD50cmljaG9zdGF0aW4gQTwva2V5d29yZD48a2V5d29yZD50dWJ1bGlu
IHBvbHltZXJpemF0aW9uIHByb21vdGluZyBwcm90ZWluIGZhbWlseSBtZW1iZXIgMzwva2V5d29y
ZD48a2V5d29yZD51bmNsYXNzaWZpZWQgZHJ1Zzwva2V5d29yZD48a2V5d29yZD52YWxwcm9pYyBh
Y2lkPC9rZXl3b3JkPjxrZXl3b3JkPnZlc2ljdWxhciBhY2V0eWxjaG9saW5lIHRyYW5zcG9ydGVy
PC9rZXl3b3JkPjxrZXl3b3JkPnZvbHRhZ2UgZGVwZW5kZW50IGFuaW9uIGNoYW5uZWw8L2tleXdv
cmQ+PGtleXdvcmQ+dm9sdGFnZSBkZXBlbmRlbnQgY2FsY2l1bSBjaGFubmVsIHN1YnVuaXQgYWxw
aGEgMjwva2V5d29yZD48a2V5d29yZD52b2x0YWdlIGdhdGVkIHBvdGFzc2l1bSBjaGFubmVsPC9r
ZXl3b3JkPjxrZXl3b3JkPldBU0ggY29tcGxleCBzdWJ1bml0IDJBPC9rZXl3b3JkPjxrZXl3b3Jk
PnppbmMgZmluZ2VyIHByb3RlaW48L2tleXdvcmQ+PGtleXdvcmQ+emluYyBmaW5nZXIgcHJvdGVp
biA0Njk8L2tleXdvcmQ+PGtleXdvcmQ+YWRhcHRpdmUgaW1tdW5pdHk8L2tleXdvcmQ+PGtleXdv
cmQ+YWRvbGVzY2VudDwva2V5d29yZD48a2V5d29yZD5hZHVsdDwva2V5d29yZD48a2V5d29yZD5h
bHRlcm5hdGl2ZSBSTkEgc3BsaWNpbmc8L2tleXdvcmQ+PGtleXdvcmQ+YXJ0aWNsZTwva2V5d29y
ZD48a2V5d29yZD5CQ1Igc2lnbmFsaW5nPC9rZXl3b3JkPjxrZXl3b3JkPmJsb29kIHNhbXBsaW5n
PC9rZXl3b3JkPjxrZXl3b3JkPmNlbGwgZGlmZmVyZW50aWF0aW9uPC9rZXl3b3JkPjxrZXl3b3Jk
PmNoaWxkPC9rZXl3b3JkPjxrZXl3b3JkPmNob2xpbmVyZ2ljIHN5bmFwc2U8L2tleXdvcmQ+PGtl
eXdvcmQ+Y2xpbmljYWwgYXJ0aWNsZTwva2V5d29yZD48a2V5d29yZD5jb21wYXJhdGl2ZSBzdHVk
eTwva2V5d29yZD48a2V5d29yZD5jb250cm9sbGVkIHN0dWR5PC9rZXl3b3JkPjxrZXl3b3JkPmNv
cm5lYTwva2V5d29yZD48a2V5d29yZD5jb3JuZWEgZXBpdGhlbGl1bTwva2V5d29yZD48a2V5d29y
ZD5jb3JuZWFsIHRoaWNrbmVzczwva2V5d29yZD48a2V5d29yZD5jb3JuZWFsIGNvbGxhZ2VuIGNy
b3NzbGlua2luZzwva2V5d29yZD48a2V5d29yZD5jb3JyZWxhdGlvbiBhbmFseXNpczwva2V5d29y
ZD48a2V5d29yZD5jeXRva2luZSBjeXRva2luZSByZWNlcHRvciBpbnRlcmFjdGlvbjwva2V5d29y
ZD48a2V5d29yZD5kaWZmZXJlbnRpYWwgZ2VuZSBleHByZXNzaW9uPC9rZXl3b3JkPjxrZXl3b3Jk
PkROQSBsaWJyYXJ5PC9rZXl3b3JkPjxrZXl3b3JkPmRvd24gcmVndWxhdGlvbjwva2V5d29yZD48
a2V5d29yZD5leG9uIHNraXBwaW5nPC9rZXl3b3JkPjxrZXl3b3JkPmdlbmUgZXhwcmVzc2lvbjwv
a2V5d29yZD48a2V5d29yZD5nZW5lIG9udG9sb2d5PC9rZXl3b3JkPjxrZXl3b3JkPmdlbm9tZS13
aWRlIGFzc29jaWF0aW9uIHN0dWR5PC9rZXl3b3JkPjxrZXl3b3JkPmdyYWZ0IHJlamVjdGlvbjwv
a2V5d29yZD48a2V5d29yZD5ncmFmdCB2ZXJzdXMgaG9zdCByZWFjdGlvbjwva2V5d29yZD48a2V5
d29yZD5oZW1hdG9wb2lldGljIGNhbmNlciBjZWxsIGxpbmU8L2tleXdvcmQ+PGtleXdvcmQ+aHVt
YW48L2tleXdvcmQ+PGtleXdvcmQ+aHVtYW4gdGlzc3VlPC9rZXl3b3JkPjxrZXl3b3JkPmltbXVu
ZSByZXNwb25zZTwva2V5d29yZD48a2V5d29yZD5pbW11bm9yZWd1bGF0aW9uPC9rZXl3b3JkPjxr
ZXl3b3JkPmluZmxhbW1hdGlvbjwva2V5d29yZD48a2V5d29yZD5pbnN1bGluIGRlcGVuZGVudCBk
aWFiZXRlcyBtZWxsaXR1czwva2V5d29yZD48a2V5d29yZD5pbnRlcmxldWtpbiBzaWduYWxpbmc8
L2tleXdvcmQ+PGtleXdvcmQ+aW50cm9uIHJldGVudGlvbjwva2V5d29yZD48a2V5d29yZD5rZXJh
dG9jb251czwva2V5d29yZD48a2V5d29yZD5tYWpvciBoaXN0b2NvbXBhdGliaWxpdHkgY29tcGxl
eDwva2V5d29yZD48a2V5d29yZD5NQVBLIHNpZ25hbGluZzwva2V5d29yZD48a2V5d29yZD5tZXRh
IGFuYWx5c2lzPC9rZXl3b3JkPjxrZXl3b3JkPm1vbGVjdWxhciBnZW5ldGljczwva2V5d29yZD48
a2V5d29yZD5tdWx0aW9taWNzPC9rZXl3b3JkPjxrZXl3b3JkPm15b3BpYTwva2V5d29yZD48a2V5
d29yZD5uYXR1cmFsIGtpbGxlciBjZWxsIG1lZGlhdGVkIGN5dG90b3hpY2l0eTwva2V5d29yZD48
a2V5d29yZD5wZXJpcGhlcmFsIGJsb29kIG1vbm9udWNsZWFyIGNlbGw8L2tleXdvcmQ+PGtleXdv
cmQ+cHJlZGljdGlvbjwva2V5d29yZD48a2V5d29yZD5wcm90ZWluIGV4cHJlc3Npb248L2tleXdv
cmQ+PGtleXdvcmQ+cHJvdGVpbiBpbnRlcmFjdGlvbjwva2V5d29yZD48a2V5d29yZD5wcm90ZWlu
IHByb3RlaW4gaW50ZXJhY3Rpb248L2tleXdvcmQ+PGtleXdvcmQ+cmVhbCB0aW1lIHBvbHltZXJh
c2UgY2hhaW4gcmVhY3Rpb248L2tleXdvcmQ+PGtleXdvcmQ+cmVjZXB0b3IgYmluZGluZzwva2V5
d29yZD48a2V5d29yZD5yaGV1bWF0b2lkIGFydGhyaXRpczwva2V5d29yZD48a2V5d29yZD5STkEg
ZXh0cmFjdGlvbjwva2V5d29yZD48a2V5d29yZD5STkEgaXNvbGF0aW9uPC9rZXl3b3JkPjxrZXl3
b3JkPlJOQSBzZXF1ZW5jaW5nPC9rZXl3b3JkPjxrZXl3b3JkPnNlcXVlbmNlIGFuYWx5c2lzPC9r
ZXl3b3JkPjxrZXl3b3JkPlRoMSBjZWxsPC9rZXl3b3JkPjxrZXl3b3JkPlRoMTcgY2VsbDwva2V5
d29yZD48a2V5d29yZD5UaDIgY2VsbDwva2V5d29yZD48a2V5d29yZD50cmFuc2NyaXB0b21pY3M8
L2tleXdvcmQ+PGtleXdvcmQ+dXByZWd1bGF0aW9uPC9rZXl3b3JkPjxrZXl3b3JkPnZhbGlkYXRp
b24gcHJvY2Vzczwva2V5d29yZD48a2V5d29yZD53ZWlnaHRlZCBnZW5lIGNvIGV4cHJlc3Npb24g
bmV0d29yayBhbmFseXNpczwva2V5d29yZD48a2V5d29yZD53aG9sZSBleG9tZSBzZXF1ZW5jaW5n
PC9rZXl3b3JkPjxrZXl3b3JkPjIxMDAgQmlvQW5hbHl6ZXI8L2tleXdvcmQ+PGtleXdvcmQ+TmFu
b0Ryb3AgMjAwMDwva2V5d29yZD48L2tleXdvcmRzPjxkYXRlcz48eWVhcj4yMDIyPC95ZWFyPjwv
ZGF0ZXM+PGlzYm4+MTY2NC04MDIxPC9pc2JuPjx3b3JrLXR5cGU+QXJ0aWNsZTwvd29yay10eXBl
Pjx1cmxzPjxyZWxhdGVkLXVybHM+PHVybD5odHRwczovL3d3dy5lbWJhc2UuY29tL3NlYXJjaC9y
ZXN1bHRzP3N1YmFjdGlvbj12aWV3cmVjb3JkJmFtcDtpZD1MMjAxNTI1ODQ4MCZhbXA7ZnJvbT1l
eHBvcnQ8L3VybD48dXJsPmh0dHA6Ly9keC5kb2kub3JnLzEwLjMzODkvZmdlbmUuMjAyMi43ODI3
MDk8L3VybD48L3JlbGF0ZWQtdXJscz48L3VybHM+PGN1c3RvbTM+MjEwMCBCaW9BbmFseXplcihB
Z2lsZW50KSYjeEQ7TmFub0Ryb3AgMjAwMCYjeEQ7TmFub0Ryb3AyMDAwKEFnaWxlbnQpJiN4RDtT
WUJSIEdyZWVuKEFnaWxlbnQpPC9jdXN0b20zPjxjdXN0b200PkFnaWxlbnQmI3hEO1RpYW5nZW4o
Q2hpbmEpPC9jdXN0b200PjxlbGVjdHJvbmljLXJlc291cmNlLW51bT4xMC4zMzg5L2ZnZW5lLjIw
MjIuNzgyNzA5PC9lbGVjdHJvbmljLXJlc291cmNlLW51bT48cmVtb3RlLWRhdGFiYXNlLW5hbWU+
RW1iYXNlPC9yZW1vdGUtZGF0YWJhc2UtbmFtZT48bGFuZ3VhZ2U+RW5nbGlzaDwvbGFuZ3VhZ2U+
PC9yZWNvcmQ+PC9DaXRlPjwvRW5kTm90ZT4A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4" w:tooltip="Sun, 2022 #288" w:history="1">
              <w:r w:rsidR="001D0821">
                <w:rPr>
                  <w:rStyle w:val="normaltextrun"/>
                  <w:rFonts w:ascii="Times New Roman" w:eastAsia="Times New Roman" w:hAnsi="Times New Roman" w:cs="Times New Roman"/>
                  <w:noProof/>
                  <w:color w:val="000000" w:themeColor="text1"/>
                  <w:sz w:val="22"/>
                  <w:szCs w:val="22"/>
                </w:rPr>
                <w:t>14</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767845A" w14:textId="5EEEC2A1" w:rsidR="4A0D853F" w:rsidRPr="00AF4EDC" w:rsidRDefault="66CD57EC" w:rsidP="66CD57EC">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Human Blood Metabolites GWAS for IV by Shin </w:t>
            </w:r>
            <w:proofErr w:type="spellStart"/>
            <w:r w:rsidRPr="66CD57EC">
              <w:rPr>
                <w:rFonts w:ascii="Times New Roman" w:eastAsia="Times New Roman" w:hAnsi="Times New Roman" w:cs="Times New Roman"/>
                <w:color w:val="000000" w:themeColor="text1"/>
                <w:sz w:val="22"/>
                <w:szCs w:val="22"/>
              </w:rPr>
              <w:t>et</w:t>
            </w:r>
            <w:proofErr w:type="spellEnd"/>
            <w:r w:rsidRPr="66CD57EC">
              <w:rPr>
                <w:rFonts w:ascii="Times New Roman" w:eastAsia="Times New Roman" w:hAnsi="Times New Roman" w:cs="Times New Roman"/>
                <w:color w:val="000000" w:themeColor="text1"/>
                <w:sz w:val="22"/>
                <w:szCs w:val="22"/>
              </w:rPr>
              <w:t>. al, 2014</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25C2BE3" w14:textId="0168AB49"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7,824 (NR)</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19D9824" w14:textId="45474D96" w:rsidR="4A0D853F" w:rsidRPr="00AF4EDC" w:rsidRDefault="66CD57EC" w:rsidP="66CD57EC">
            <w:pPr>
              <w:rPr>
                <w:rStyle w:val="normaltextrun"/>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57.0</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BF673CC" w14:textId="308C1008"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German, British </w:t>
            </w:r>
          </w:p>
          <w:p w14:paraId="64918231" w14:textId="3AEC058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r>
      <w:tr w:rsidR="00EE72AD" w:rsidRPr="00AF4EDC" w14:paraId="7A21F8E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F960E13" w14:textId="2EEA70F9"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37F921E" w14:textId="7EC74C47"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 xml:space="preserve">Human Blood Metabolites GWAS for IV by </w:t>
            </w:r>
            <w:proofErr w:type="spellStart"/>
            <w:r w:rsidRPr="66CD57EC">
              <w:rPr>
                <w:rFonts w:ascii="Times New Roman" w:eastAsia="Times New Roman" w:hAnsi="Times New Roman" w:cs="Times New Roman"/>
                <w:color w:val="000000" w:themeColor="text1"/>
                <w:sz w:val="22"/>
                <w:szCs w:val="22"/>
              </w:rPr>
              <w:t>Kettunen</w:t>
            </w:r>
            <w:proofErr w:type="spellEnd"/>
            <w:r w:rsidRPr="66CD57EC">
              <w:rPr>
                <w:rFonts w:ascii="Times New Roman" w:eastAsia="Times New Roman" w:hAnsi="Times New Roman" w:cs="Times New Roman"/>
                <w:color w:val="000000" w:themeColor="text1"/>
                <w:sz w:val="22"/>
                <w:szCs w:val="22"/>
              </w:rPr>
              <w:t xml:space="preserve"> et. al., 2016</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8B2B8AD" w14:textId="2D3E34D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24,925 (NR) </w:t>
            </w:r>
          </w:p>
          <w:p w14:paraId="73B4DFDF" w14:textId="1DD273EB"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39A991A" w14:textId="591D760D"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A4420C9" w14:textId="7EE4589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Finnish, Estonian, Dutch, German </w:t>
            </w:r>
          </w:p>
        </w:tc>
      </w:tr>
      <w:tr w:rsidR="00EE72AD" w:rsidRPr="00AF4EDC" w14:paraId="3B78FA3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6E25906" w14:textId="3E16159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1EB7E45" w14:textId="43B135AC"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Human Blood Metabolites GWAS for IV by Borges et. Al., 2020</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63CB072" w14:textId="2C240D05"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115,078 (NR) </w:t>
            </w:r>
          </w:p>
          <w:p w14:paraId="4FA694D1" w14:textId="606B5F8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FBEB8BE" w14:textId="74A9B3E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17FAAA2" w14:textId="5A0373F6"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7AA96277"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482D608" w14:textId="55CB34FC"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3BD3CAE" w14:textId="0A23E297" w:rsidR="4A0D853F" w:rsidRPr="00AF4EDC" w:rsidRDefault="66CD57EC" w:rsidP="4A0D853F">
            <w:pPr>
              <w:rPr>
                <w:rFonts w:ascii="Times New Roman" w:eastAsia="Times New Roman" w:hAnsi="Times New Roman" w:cs="Times New Roman"/>
                <w:color w:val="000000" w:themeColor="text1"/>
                <w:sz w:val="22"/>
                <w:szCs w:val="22"/>
              </w:rPr>
            </w:pPr>
            <w:r w:rsidRPr="66CD57EC">
              <w:rPr>
                <w:rFonts w:ascii="Times New Roman" w:eastAsia="Times New Roman" w:hAnsi="Times New Roman" w:cs="Times New Roman"/>
                <w:color w:val="000000" w:themeColor="text1"/>
                <w:sz w:val="22"/>
                <w:szCs w:val="22"/>
              </w:rPr>
              <w:t>International Genomics of Alzheimer’s Project (IGAP)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164382E" w14:textId="7B0A801F"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63,926 (NR) </w:t>
            </w:r>
          </w:p>
          <w:p w14:paraId="4ED58F3D" w14:textId="44A31F1A"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1EAAFD8" w14:textId="45C93EE7"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8981A88" w14:textId="59E2AFB4" w:rsidR="4A0D853F" w:rsidRPr="00AF4EDC" w:rsidRDefault="66CD57EC" w:rsidP="4A0D853F">
            <w:pPr>
              <w:rPr>
                <w:rFonts w:ascii="Times New Roman" w:eastAsia="Times New Roman" w:hAnsi="Times New Roman" w:cs="Times New Roman"/>
                <w:color w:val="000000" w:themeColor="text1"/>
                <w:sz w:val="22"/>
                <w:szCs w:val="22"/>
              </w:rPr>
            </w:pPr>
            <w:r w:rsidRPr="66CD57EC">
              <w:rPr>
                <w:rStyle w:val="normaltextrun"/>
                <w:rFonts w:ascii="Times New Roman" w:eastAsia="Times New Roman" w:hAnsi="Times New Roman" w:cs="Times New Roman"/>
                <w:color w:val="000000" w:themeColor="text1"/>
                <w:sz w:val="22"/>
                <w:szCs w:val="22"/>
              </w:rPr>
              <w:t>European </w:t>
            </w:r>
          </w:p>
        </w:tc>
      </w:tr>
      <w:tr w:rsidR="00EE72AD" w:rsidRPr="00AF4EDC" w14:paraId="67F0834C"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0C0C885" w14:textId="24D5EE2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 xml:space="preserve">Wang, 2022 (BMI &amp; Lipidomic Biomarkers) </w:t>
            </w:r>
            <w:r w:rsidR="00686480">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Wang&lt;/Author&gt;&lt;Year&gt;2022&lt;/Year&gt;&lt;RecNum&gt;2896&lt;/RecNum&gt;&lt;DisplayText&gt;(15)&lt;/DisplayText&gt;&lt;record&gt;&lt;rec-number&gt;2896&lt;/rec-number&gt;&lt;foreign-keys&gt;&lt;key app="EN" db-id="059xwafwwe2sacefftixvawopx0aztwdvfw9" timestamp="1664389445"&gt;2896&lt;/key&gt;&lt;/foreign-keys&gt;&lt;ref-type name="Journal Article"&gt;17&lt;/ref-type&gt;&lt;contributors&gt;&lt;authors&gt;&lt;author&gt;Wang, Yi&lt;/author&gt;&lt;author&gt;Wu, Ping&lt;/author&gt;&lt;author&gt;Huang, Yichao&lt;/author&gt;&lt;author&gt;Ye, Yi&lt;/author&gt;&lt;author&gt;Yang, Xue&lt;/author&gt;&lt;author&gt;Sun, Fengjiang&lt;/author&gt;&lt;author&gt;Ye, Yi-Xiang&lt;/author&gt;&lt;author&gt;Lai, Yuwei&lt;/author&gt;&lt;author&gt;Ouyang, Jing&lt;/author&gt;&lt;author&gt;Wu, Linjing&lt;/author&gt;&lt;author&gt;Li, Yue&lt;/author&gt;&lt;author&gt;Li, Yanqin&lt;/author&gt;&lt;author&gt;Zhao, Bin&lt;/author&gt;&lt;author&gt;Wang, Yixin&lt;/author&gt;&lt;author&gt;Liu, Gang&lt;/author&gt;&lt;author&gt;Pan, Xiong-Fei&lt;/author&gt;&lt;author&gt;Chen, Da&lt;/author&gt;&lt;author&gt;Pan, An&lt;/author&gt;&lt;/authors&gt;&lt;/contributors&gt;&lt;titles&gt;&lt;title&gt;BMI and lipidomic biomarkers with risk of gestational diabetes in pregnant women&lt;/title&gt;&lt;secondary-title&gt;Obesity&lt;/secondary-title&gt;&lt;/titles&gt;&lt;dates&gt;&lt;year&gt;2022&lt;/year&gt;&lt;/dates&gt;&lt;isbn&gt;1930-7381&lt;/isbn&gt;&lt;accession-num&gt;WOS:000847926100001&lt;/accession-num&gt;&lt;urls&gt;&lt;related-urls&gt;&lt;url&gt;&amp;lt;Go to ISI&amp;gt;://WOS:000847926100001&lt;/url&gt;&lt;/related-urls&gt;&lt;/urls&gt;&lt;electronic-resource-num&gt;10.1002/oby.23517&lt;/electronic-resource-num&gt;&lt;/record&gt;&lt;/Cite&gt;&lt;/EndNote&gt;</w:instrText>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5" w:tooltip="Wang, 2022 #2896" w:history="1">
              <w:r w:rsidR="001D0821">
                <w:rPr>
                  <w:rStyle w:val="normaltextrun"/>
                  <w:rFonts w:ascii="Times New Roman" w:eastAsia="Times New Roman" w:hAnsi="Times New Roman" w:cs="Times New Roman"/>
                  <w:noProof/>
                  <w:color w:val="000000" w:themeColor="text1"/>
                  <w:sz w:val="22"/>
                  <w:szCs w:val="22"/>
                </w:rPr>
                <w:t>15</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86E28CB" w14:textId="7FEACD39"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Tongji-</w:t>
            </w:r>
            <w:proofErr w:type="spellStart"/>
            <w:r w:rsidRPr="00F53BB5">
              <w:rPr>
                <w:rFonts w:ascii="Times New Roman" w:eastAsia="Times New Roman" w:hAnsi="Times New Roman" w:cs="Times New Roman"/>
                <w:color w:val="000000" w:themeColor="text1"/>
                <w:sz w:val="22"/>
                <w:szCs w:val="22"/>
              </w:rPr>
              <w:t>Shuangliu</w:t>
            </w:r>
            <w:proofErr w:type="spellEnd"/>
            <w:r w:rsidRPr="00F53BB5">
              <w:rPr>
                <w:rFonts w:ascii="Times New Roman" w:eastAsia="Times New Roman" w:hAnsi="Times New Roman" w:cs="Times New Roman"/>
                <w:color w:val="000000" w:themeColor="text1"/>
                <w:sz w:val="22"/>
                <w:szCs w:val="22"/>
              </w:rPr>
              <w:t xml:space="preserve"> Birth Cohort </w:t>
            </w:r>
          </w:p>
          <w:p w14:paraId="09C4B846" w14:textId="568F2BDC"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C3BCFD2" w14:textId="224C785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008 (10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8C6F117" w14:textId="27A067F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7.8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671D2BB" w14:textId="6851FB8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tc>
      </w:tr>
      <w:tr w:rsidR="00EE72AD" w:rsidRPr="00AF4EDC" w14:paraId="4688A7B8"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54C6D23" w14:textId="383CA7E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Wang, 2022 (TMAO &amp; Its Precursors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XYW5nPC9BdXRob3I+PFllYXI+MjAyMjwvWWVhcj48UmVj
TnVtPjExMjE8L1JlY051bT48RGlzcGxheVRleHQ+KDE2KTwvRGlzcGxheVRleHQ+PHJlY29yZD48
cmVjLW51bWJlcj4xMTIxPC9yZWMtbnVtYmVyPjxmb3JlaWduLWtleXM+PGtleSBhcHA9IkVOIiBk
Yi1pZD0iMDU5eHdhZnd3ZTJzYWNlZmZ0aXh2YXdvcHgwYXp0d2R2Znc5IiB0aW1lc3RhbXA9IjE2
NjMxMDEzNjUiPjExMjE8L2tleT48L2ZvcmVpZ24ta2V5cz48cmVmLXR5cGUgbmFtZT0iSm91cm5h
bCBBcnRpY2xlIj4xNzwvcmVmLXR5cGU+PGNvbnRyaWJ1dG9ycz48YXV0aG9ycz48YXV0aG9yPldh
bmcsIEhhbjwvYXV0aG9yPjxhdXRob3I+THVvLCBRaWFuZzwvYXV0aG9yPjxhdXRob3I+RGluZywg
WHVuc2hpPC9hdXRob3I+PGF1dGhvcj5DaGVuLCBMaWZhbmc8L2F1dGhvcj48YXV0aG9yPlpoYW5n
LCBaaGVuZzwvYXV0aG9yPjwvYXV0aG9ycz48L2NvbnRyaWJ1dG9ycz48YXV0aC1hZGRyZXNzPkRl
cGFydG1lbnQgb2YgQ2FyZGlvbG9neSwgVGhlIFRoaXJkIFBlb3BsZSZhcG9zO3MgSG9zcGl0YWwg
b2YgQ2hlbmdkdSwgQWZmaWxpYXRlZCBIb3NwaXRhbCBvZiBTb3V0aHdlc3QgSmlhb3RvbmcgVW5p
dmVyc2l0eSwgQ2hlbmdkdSwgQ2hpbmEuPC9hdXRoLWFkZHJlc3M+PHRpdGxlcz48dGl0bGU+VHJp
bWV0aHlsYW1pbmUgTi1veGlkZSBhbmQgaXRzIHByZWN1cnNvcnMgaW4gcmVsYXRpb24gdG8gYmxv
b2QgcHJlc3N1cmU6IEEgbWVuZGVsaWFuIHJhbmRvbWl6YXRpb24gc3R1ZHk8L3RpdGxlPjxzZWNv
bmRhcnktdGl0bGU+RnJvbnRpZXJzIGluIGNhcmRpb3Zhc2N1bGFyIG1lZGljaW5lPC9zZWNvbmRh
cnktdGl0bGU+PC90aXRsZXM+PHBhZ2VzPjkyMjQ0MTwvcGFnZXM+PHZvbHVtZT45PC92b2x1bWU+
PGtleXdvcmRzPjxrZXl3b3JkPmJsb29kIHByZXNzdXJlPC9rZXl3b3JkPjxrZXl3b3JkPmNhcm5p
dGluZTwva2V5d29yZD48a2V5d29yZD5NZW5kZWxpYW4gcmFuZG9taXphdGlvbjwva2V5d29yZD48
a2V5d29yZD50cmltZXRoeWxhbWluZSBOLW94aWRlPC9rZXl3b3JkPjxrZXl3b3JkPkdlbm9tZS1X
aWRlIEFzc29jaWF0aW9uIFN0dWRpZXM8L2tleXdvcmQ+PC9rZXl3b3Jkcz48ZGF0ZXM+PHllYXI+
MjAyMjwveWVhcj48cHViLWRhdGVzPjxkYXRlPjIwMjImI3hEOzIwMjItMDgtMTA8L2RhdGU+PC9w
dWItZGF0ZXM+PC9kYXRlcz48aXNibj4yMjk3LTA1NVgsIDIyOTctMDU1WDwvaXNibj48YWNjZXNz
aW9uLW51bT4yNjk5OTU4Nzg3OyAzNTkzNTY0MTwvYWNjZXNzaW9uLW51bT48dXJscz48cmVsYXRl
ZC11cmxzPjx1cmw+aHR0cHM6Ly9sb2dpbi5lenByb3h5LmxpYnJhcnkudHVmdHMuZWR1L2xvZ2lu
P3VybD1odHRwczovL3d3dy5wcm9xdWVzdC5jb20vc2Nob2xhcmx5LWpvdXJuYWxzL3RyaW1ldGh5
bGFtaW5lLW4tb3hpZGUtcHJlY3Vyc29ycy1yZWxhdGlvbi1ibG9vZC9kb2N2aWV3LzI2OTk5NTg3
ODcvc2UtMj9hY2NvdW50aWQ9MTQ0MzQ8L3VybD48dXJsPmh0dHBzOi8vdHVmdHMtcHJpbW8uaG9z
dGVkLmV4bGlicmlzZ3JvdXAuY29tL29wZW51cmwvMDFUVU4vMDFUVU5fU1A/P2dlbnJlPWFydGlj
bGUmYW1wO2lzc249MjI5NzA1NVgmYW1wO3RpdGxlPUZyb250aWVycytpbitjYXJkaW92YXNjdWxh
cittZWRpY2luZSZhbXA7dm9sdW1lPTkmYW1wO2lzc3VlPSZhbXA7ZGF0ZT0yMDIyLTAxLTAxJmFt
cDthdGl0bGU9VHJpbWV0aHlsYW1pbmUrTi1veGlkZSthbmQraXRzK3ByZWN1cnNvcnMraW4rcmVs
YXRpb24rdG8rYmxvb2QrcHJlc3N1cmUlM0ErQSttZW5kZWxpYW4rcmFuZG9taXphdGlvbitzdHVk
eS4mYW1wO3NwYWdlPTkyMjQ0MSZhbXA7YXVsYXN0PVdhbmcmYW1wO3NpZD1Qcm9ROlByb1ElM0Ft
ZWRsaW5lJmFtcDtpc2JuPSZhbXA7anRpdGxlPUZyb250aWVycytpbitjYXJkaW92YXNjdWxhcitt
ZWRpY2luZSZhbXA7YnRpdGxlPSZhbXA7aWQ9ZG9pOjEwLjMzODklMkZmY3ZtLjIwMjIuOTIyNDQx
PC91cmw+PC9yZWxhdGVkLXVybHM+PC91cmxzPjxlbGVjdHJvbmljLXJlc291cmNlLW51bT5odHRw
czovL2RvaS5vcmcvMTAuMzM4OS9mY3ZtLjIwMjIuOTIyNDQxPC9lbGVjdHJvbmljLXJlc291cmNl
LW51bT48cmVtb3RlLWRhdGFiYXNlLW5hbWU+QmlvbG9naWNhbCBTY2llbmNlIEluZGV4PC9yZW1v
dGUtZGF0YWJhc2UtbmFtZT48bGFuZ3VhZ2U+RW5nbGlzaDwvbGFuZ3VhZ2U+PC9yZWNvcmQ+PC9D
aXRlPjwvRW5kTm90ZT4A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XYW5nPC9BdXRob3I+PFllYXI+MjAyMjwvWWVhcj48UmVj
TnVtPjExMjE8L1JlY051bT48RGlzcGxheVRleHQ+KDE2KTwvRGlzcGxheVRleHQ+PHJlY29yZD48
cmVjLW51bWJlcj4xMTIxPC9yZWMtbnVtYmVyPjxmb3JlaWduLWtleXM+PGtleSBhcHA9IkVOIiBk
Yi1pZD0iMDU5eHdhZnd3ZTJzYWNlZmZ0aXh2YXdvcHgwYXp0d2R2Znc5IiB0aW1lc3RhbXA9IjE2
NjMxMDEzNjUiPjExMjE8L2tleT48L2ZvcmVpZ24ta2V5cz48cmVmLXR5cGUgbmFtZT0iSm91cm5h
bCBBcnRpY2xlIj4xNzwvcmVmLXR5cGU+PGNvbnRyaWJ1dG9ycz48YXV0aG9ycz48YXV0aG9yPldh
bmcsIEhhbjwvYXV0aG9yPjxhdXRob3I+THVvLCBRaWFuZzwvYXV0aG9yPjxhdXRob3I+RGluZywg
WHVuc2hpPC9hdXRob3I+PGF1dGhvcj5DaGVuLCBMaWZhbmc8L2F1dGhvcj48YXV0aG9yPlpoYW5n
LCBaaGVuZzwvYXV0aG9yPjwvYXV0aG9ycz48L2NvbnRyaWJ1dG9ycz48YXV0aC1hZGRyZXNzPkRl
cGFydG1lbnQgb2YgQ2FyZGlvbG9neSwgVGhlIFRoaXJkIFBlb3BsZSZhcG9zO3MgSG9zcGl0YWwg
b2YgQ2hlbmdkdSwgQWZmaWxpYXRlZCBIb3NwaXRhbCBvZiBTb3V0aHdlc3QgSmlhb3RvbmcgVW5p
dmVyc2l0eSwgQ2hlbmdkdSwgQ2hpbmEuPC9hdXRoLWFkZHJlc3M+PHRpdGxlcz48dGl0bGU+VHJp
bWV0aHlsYW1pbmUgTi1veGlkZSBhbmQgaXRzIHByZWN1cnNvcnMgaW4gcmVsYXRpb24gdG8gYmxv
b2QgcHJlc3N1cmU6IEEgbWVuZGVsaWFuIHJhbmRvbWl6YXRpb24gc3R1ZHk8L3RpdGxlPjxzZWNv
bmRhcnktdGl0bGU+RnJvbnRpZXJzIGluIGNhcmRpb3Zhc2N1bGFyIG1lZGljaW5lPC9zZWNvbmRh
cnktdGl0bGU+PC90aXRsZXM+PHBhZ2VzPjkyMjQ0MTwvcGFnZXM+PHZvbHVtZT45PC92b2x1bWU+
PGtleXdvcmRzPjxrZXl3b3JkPmJsb29kIHByZXNzdXJlPC9rZXl3b3JkPjxrZXl3b3JkPmNhcm5p
dGluZTwva2V5d29yZD48a2V5d29yZD5NZW5kZWxpYW4gcmFuZG9taXphdGlvbjwva2V5d29yZD48
a2V5d29yZD50cmltZXRoeWxhbWluZSBOLW94aWRlPC9rZXl3b3JkPjxrZXl3b3JkPkdlbm9tZS1X
aWRlIEFzc29jaWF0aW9uIFN0dWRpZXM8L2tleXdvcmQ+PC9rZXl3b3Jkcz48ZGF0ZXM+PHllYXI+
MjAyMjwveWVhcj48cHViLWRhdGVzPjxkYXRlPjIwMjImI3hEOzIwMjItMDgtMTA8L2RhdGU+PC9w
dWItZGF0ZXM+PC9kYXRlcz48aXNibj4yMjk3LTA1NVgsIDIyOTctMDU1WDwvaXNibj48YWNjZXNz
aW9uLW51bT4yNjk5OTU4Nzg3OyAzNTkzNTY0MTwvYWNjZXNzaW9uLW51bT48dXJscz48cmVsYXRl
ZC11cmxzPjx1cmw+aHR0cHM6Ly9sb2dpbi5lenByb3h5LmxpYnJhcnkudHVmdHMuZWR1L2xvZ2lu
P3VybD1odHRwczovL3d3dy5wcm9xdWVzdC5jb20vc2Nob2xhcmx5LWpvdXJuYWxzL3RyaW1ldGh5
bGFtaW5lLW4tb3hpZGUtcHJlY3Vyc29ycy1yZWxhdGlvbi1ibG9vZC9kb2N2aWV3LzI2OTk5NTg3
ODcvc2UtMj9hY2NvdW50aWQ9MTQ0MzQ8L3VybD48dXJsPmh0dHBzOi8vdHVmdHMtcHJpbW8uaG9z
dGVkLmV4bGlicmlzZ3JvdXAuY29tL29wZW51cmwvMDFUVU4vMDFUVU5fU1A/P2dlbnJlPWFydGlj
bGUmYW1wO2lzc249MjI5NzA1NVgmYW1wO3RpdGxlPUZyb250aWVycytpbitjYXJkaW92YXNjdWxh
cittZWRpY2luZSZhbXA7dm9sdW1lPTkmYW1wO2lzc3VlPSZhbXA7ZGF0ZT0yMDIyLTAxLTAxJmFt
cDthdGl0bGU9VHJpbWV0aHlsYW1pbmUrTi1veGlkZSthbmQraXRzK3ByZWN1cnNvcnMraW4rcmVs
YXRpb24rdG8rYmxvb2QrcHJlc3N1cmUlM0ErQSttZW5kZWxpYW4rcmFuZG9taXphdGlvbitzdHVk
eS4mYW1wO3NwYWdlPTkyMjQ0MSZhbXA7YXVsYXN0PVdhbmcmYW1wO3NpZD1Qcm9ROlByb1ElM0Ft
ZWRsaW5lJmFtcDtpc2JuPSZhbXA7anRpdGxlPUZyb250aWVycytpbitjYXJkaW92YXNjdWxhcitt
ZWRpY2luZSZhbXA7YnRpdGxlPSZhbXA7aWQ9ZG9pOjEwLjMzODklMkZmY3ZtLjIwMjIuOTIyNDQx
PC91cmw+PC9yZWxhdGVkLXVybHM+PC91cmxzPjxlbGVjdHJvbmljLXJlc291cmNlLW51bT5odHRw
czovL2RvaS5vcmcvMTAuMzM4OS9mY3ZtLjIwMjIuOTIyNDQxPC9lbGVjdHJvbmljLXJlc291cmNl
LW51bT48cmVtb3RlLWRhdGFiYXNlLW5hbWU+QmlvbG9naWNhbCBTY2llbmNlIEluZGV4PC9yZW1v
dGUtZGF0YWJhc2UtbmFtZT48bGFuZ3VhZ2U+RW5nbGlzaDwvbGFuZ3VhZ2U+PC9yZWNvcmQ+PC9D
aXRlPjwvRW5kTm90ZT4A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6" w:tooltip="Wang, 2022 #1121" w:history="1">
              <w:r w:rsidR="001D0821">
                <w:rPr>
                  <w:rStyle w:val="normaltextrun"/>
                  <w:rFonts w:ascii="Times New Roman" w:eastAsia="Times New Roman" w:hAnsi="Times New Roman" w:cs="Times New Roman"/>
                  <w:noProof/>
                  <w:color w:val="000000" w:themeColor="text1"/>
                  <w:sz w:val="22"/>
                  <w:szCs w:val="22"/>
                </w:rPr>
                <w:t>16</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CE9D3A0" w14:textId="44CA4BE7"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Framingham Heart Study (FHS) GWAS of human metabolome by Rhee et. al., 2013</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971F429" w14:textId="5548335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076 (51%) </w:t>
            </w:r>
          </w:p>
          <w:p w14:paraId="564520F8" w14:textId="11F1B8E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E56B51A" w14:textId="47DAB11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5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9869C58" w14:textId="5570AB6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48F8E139" w14:textId="466DDBE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5C8826FC"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0237685" w14:textId="3850B86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841E09B" w14:textId="67B2E9E1"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International Consortium of Blood Pressure Genome-Wide Association Studies were obtained from a GWAS meta-analysi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98C972A" w14:textId="6FD4146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757,601(NR) </w:t>
            </w:r>
          </w:p>
          <w:p w14:paraId="79713224" w14:textId="7B6EBF7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5445DC1" w14:textId="04CF242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BE99770" w14:textId="55407FE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48247E19" w14:textId="0DA6921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76A644D9"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D163F0C" w14:textId="070A709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 xml:space="preserve">Wu, 2021 </w:t>
            </w:r>
            <w:r w:rsidR="00686480">
              <w:rPr>
                <w:rStyle w:val="normaltextrun"/>
                <w:rFonts w:ascii="Times New Roman" w:eastAsia="Times New Roman" w:hAnsi="Times New Roman" w:cs="Times New Roman"/>
                <w:color w:val="000000" w:themeColor="text1"/>
                <w:sz w:val="22"/>
                <w:szCs w:val="22"/>
              </w:rPr>
              <w:fldChar w:fldCharType="begin">
                <w:fldData xml:space="preserve">PEVuZE5vdGU+PENpdGU+PEF1dGhvcj5XdTwvQXV0aG9yPjxZZWFyPjIwMjE8L1llYXI+PFJlY051
bT4yMDY4PC9SZWNOdW0+PERpc3BsYXlUZXh0PigxNyk8L0Rpc3BsYXlUZXh0PjxyZWNvcmQ+PHJl
Yy1udW1iZXI+MjA2ODwvcmVjLW51bWJlcj48Zm9yZWlnbi1rZXlzPjxrZXkgYXBwPSJFTiIgZGIt
aWQ9IjA1OXh3YWZ3d2Uyc2FjZWZmdGl4dmF3b3B4MGF6dHdkdmZ3OSIgdGltZXN0YW1wPSIxNjY0
Mzg1Njc1Ij4yMDY4PC9rZXk+PC9mb3JlaWduLWtleXM+PHJlZi10eXBlIG5hbWU9IkpvdXJuYWwg
QXJ0aWNsZSI+MTc8L3JlZi10eXBlPjxjb250cmlidXRvcnM+PGF1dGhvcnM+PGF1dGhvcj5XdSwg
US48L2F1dGhvcj48YXV0aG9yPkxpLCBKLjwvYXV0aG9yPjxhdXRob3I+U3VuLCBYLjwvYXV0aG9y
PjxhdXRob3I+SGUsIEQuPC9hdXRob3I+PGF1dGhvcj5DaGVuZywgWi48L2F1dGhvcj48YXV0aG9y
PkxpLCBKLjwvYXV0aG9yPjxhdXRob3I+WmhhbmcsIFguPC9hdXRob3I+PGF1dGhvcj5YaWUsIFku
PC9hdXRob3I+PGF1dGhvcj5aaHUsIFkuPC9hdXRob3I+PGF1dGhvcj5MYWksIE0uPC9hdXRob3I+
PC9hdXRob3JzPjwvY29udHJpYnV0b3JzPjxhdXRoLWFkZHJlc3M+V3UsIFFpb25nLiBEZXBhcnRt
ZW50IG9mIEVwaWRlbWlvbG9neSAmYW1wOyBCaW9zdGF0aXN0aWNzLCBTY2hvb2wgb2YgUHVibGlj
IEhlYWx0aCwgWmhlamlhbmcgVW5pdmVyc2l0eSwgSGFuZ3pob3UgMzEwMDU4LCBaaGVqaWFuZywg
Q2hpbmEuJiN4RDtMaSwgSmlhbmthbmcuIEluc3RpdHV0ZSBvZiBNZWRpY2FsIFJlc2VhcmNoLCBO
b3J0aHdlc3Rlcm4gUG9seXRlY2huaWNhbCBVbml2ZXJzaXR5LCAxMjcgV2VzdCBZb3V5aSBSb2Fk
LCBYaSZhcG9zO2FuLCBTaGFueGkgNzEwMDcyLCBDaGluYS4mI3hEO1N1biwgWGlhb2h1aS4gRGVw
YXJ0bWVudCBvZiBFcGlkZW1pb2xvZ3kgYW5kIEJpb3N0YXRpc3RpY3MsIFNjaG9vbCBvZiBQdWJs
aWMgSGVhbHRoLCBaaGVqaWFuZyBDaGluZXNlIE1lZGljYWwgVW5pdmVyc2l0eSwgSGFuZ3pob3Ug
MzEwMDUzLCBaaGVqaWFuZywgQ2hpbmEuJiN4RDtIZSwgRGkuIERlcGFydG1lbnQgb2YgRXBpZGVt
aW9sb2d5ICZhbXA7IEJpb3N0YXRpc3RpY3MsIFNjaG9vbCBvZiBQdWJsaWMgSGVhbHRoLCBaaGVq
aWFuZyBVbml2ZXJzaXR5LCBIYW5nemhvdSAzMTAwNTgsIFpoZWppYW5nLCBDaGluYS4mI3hEO0No
ZW5nLCBab25neHVlLiBEZXBhcnRtZW50IG9mIEVwaWRlbWlvbG9neSAmYW1wOyBCaW9zdGF0aXN0
aWNzLCBTY2hvb2wgb2YgUHVibGljIEhlYWx0aCwgWmhlamlhbmcgVW5pdmVyc2l0eSwgSGFuZ3po
b3UgMzEwMDU4LCBaaGVqaWFuZywgQ2hpbmEuJiN4RDtMaSwgSnVuLiBEZXBhcnRtZW50IG9mIEVw
aWRlbWlvbG9neSAmYW1wOyBCaW9zdGF0aXN0aWNzLCBTY2hvb2wgb2YgUHVibGljIEhlYWx0aCwg
WmhlamlhbmcgVW5pdmVyc2l0eSwgSGFuZ3pob3UgMzEwMDU4LCBaaGVqaWFuZywgQ2hpbmEuJiN4
RDtaaGFuZywgWHVodWkuIEhhbmd6aG91IENlbnRlciBmb3IgRGlzZWFzZSBDb250cm9sIGFuZCBQ
cmV2ZW50aW9uLCBIYW5nemhvdSAzMTAwNTEsIFpoZWppYW5nLCBDaGluYTsgQWZmaWxpYXRlZCBI
YW5nemhvdSBDZW50ZXIgb2YgRGlzZWFzZSBDb250cm9sIGFuZCBQcmV2ZW50aW9uLCBTY2hvb2wg
b2YgUHVibGljIEhlYWx0aCwgWmhlamlhbmcgVW5pdmVyc2l0eSwgSGFuZ3pob3UgMzEwMDUxLCBa
aGVqaWFuZywgQ2hpbmEuJiN4RDtYaWUsIFlvbmdtaW5nLiBTaGFuZ2hhaSBBcHBsaWVkIFByb3Rl
aW4gVGVjaG5vbG9neSBDby4sIEx0ZC4mI3hEO1podSwgWWltaW4uIERlcGFydG1lbnQgb2YgRXBp
ZGVtaW9sb2d5ICZhbXA7IEJpb3N0YXRpc3RpY3MsIFNjaG9vbCBvZiBQdWJsaWMgSGVhbHRoLCBa
aGVqaWFuZyBVbml2ZXJzaXR5LCBIYW5nemhvdSAzMTAwNTgsIFpoZWppYW5nLCBDaGluYTsgRGVw
YXJ0bWVudCBvZiBSZXNwaXJhdG9yeSBEaXNlYXNlcywgU2lyIFJ1biBSdW4gU2hhdyBIb3NwaXRh
bCBBZmZpbGlhdGVkIHRvIFNjaG9vbCBvZiBNZWRpY2luZSwgWmhlamlhbmcgVW5pdmVyc2l0eSwg
SGFuZ3pob3UsIFpoZWppYW5nIDMxMDA2MCwgQ2hpbmE7IERlcGFydG1lbnQgb2YgUGF0aG9sb2d5
LCBTY2hvb2wgb2YgTWVkaWNpbmUsIFpoZWppYW5nIFVuaXZlcnNpdHksIEhhbmd6aG91IDMxMDA1
OCwgWmhlamlhbmcsIENoaW5hLiBFbGVjdHJvbmljIGFkZHJlc3M6IHpodXltQHpqdS5lZHUuY24u
JiN4RDtMYWksIE1hb2RlLiBLZXkgTGFib3JhdG9yeSBvZiBEaXNlYXNlIFByb3Rlb21pY3Mgb2Yg
WmhlamlhbmcgUHJvdmluY2UgYW5kIERlcGFydG1lbnQgb2YgUGF0aG9sb2d5LCBTY2hvb2wgb2Yg
TWVkaWNpbmUsIFpoZWppYW5nIFVuaXZlcnNpdHksIEhhbmd6aG91LCBaaGVqaWFuZywgQ2hpbmE7
IFN0YXRlIEtleSBMYWJvcmF0b3J5IG9mIE5hdHVyYWwgTWVkaWNpbmVzLCBTY2hvb2wgb2YgQmFz
aWMgTWVkaWNhbCBTY2llbmNlcyBhbmQgQ2xpbmljYWwgUGhhcm1hY3ksIENoaW5hIFBoYXJtYWNl
dXRpY2FsIFVuaXZlcnNpdHksIE5hbmppbmcgMjExMTk4LCBKaWFuZ3N1LCBDaGluYS4gRWxlY3Ry
b25pYyBhZGRyZXNzOiBsbWRAY3B1LmVkdS5jbi48L2F1dGgtYWRkcmVzcz48dGl0bGVzPjx0aXRs
ZT5NdWx0aS1zdGFnZSBtZXRhYm9sb21pY3MgYW5kIGdlbmV0aWMgYW5hbHlzZXMgaWRlbnRpZmll
ZCBtZXRhYm9saXRlIGJpb21hcmtlcnMgb2YgbWV0YWJvbGljIHN5bmRyb21lIGFuZCB0aGVpciBn
ZW5ldGljIGRldGVybWluYW50czwvdGl0bGU+PHNlY29uZGFyeS10aXRsZT5FQmlvTWVkaWNpbmU8
L3NlY29uZGFyeS10aXRsZT48YWx0LXRpdGxlPkVCaW9NZWRpY2luZTwvYWx0LXRpdGxlPjwvdGl0
bGVzPjxwYWdlcz4xMDM3MDc8L3BhZ2VzPjx2b2x1bWU+NzQ8L3ZvbHVtZT48a2V5d29yZHM+PGtl
eXdvcmQ+Q2FzZS1Db250cm9sIFN0dWRpZXM8L2tleXdvcmQ+PGtleXdvcmQ+RWFybHkgRGlhZ25v
c2lzPC9rZXl3b3JkPjxrZXl3b3JkPkZlbWFsZTwva2V5d29yZD48a2V5d29yZD5HZW5vbWUtV2lk
ZSBBc3NvY2lhdGlvbiBTdHVkeTwva2V5d29yZD48a2V5d29yZD5IdW1hbnM8L2tleXdvcmQ+PGtl
eXdvcmQ+TGluZWFyIE1vZGVsczwva2V5d29yZD48a2V5d29yZD4qTHlzb3Bob3NwaGF0aWR5bGNo
b2xpbmVzL2JsIFtCbG9vZF08L2tleXdvcmQ+PGtleXdvcmQ+TWFsZTwva2V5d29yZD48a2V5d29y
ZD5NZW5kZWxpYW4gUmFuZG9taXphdGlvbiBBbmFseXNpczwva2V5d29yZD48a2V5d29yZD4qTWV0
YWJvbGljIFN5bmRyb21lL2RpIFtEaWFnbm9zaXNdPC9rZXl3b3JkPjxrZXl3b3JkPk1ldGFib2xp
YyBTeW5kcm9tZS9nZSBbR2VuZXRpY3NdPC9rZXl3b3JkPjxrZXl3b3JkPk1ldGFib2xpYyBTeW5k
cm9tZS9tZSBbTWV0YWJvbGlzbV08L2tleXdvcmQ+PGtleXdvcmQ+Kk1ldGFib2xvbWljcy9tdCBb
TWV0aG9kc108L2tleXdvcmQ+PGtleXdvcmQ+TWlkZGxlIEFnZWQ8L2tleXdvcmQ+PGtleXdvcmQ+
KlBvbHltb3JwaGlzbSwgU2luZ2xlIE51Y2xlb3RpZGU8L2tleXdvcmQ+PGtleXdvcmQ+MCAoTHlz
b3Bob3NwaGF0aWR5bGNob2xpbmVzKTwva2V5d29yZD48L2tleXdvcmRzPjxkYXRlcz48eWVhcj4y
MDIxPC95ZWFyPjxwdWItZGF0ZXM+PGRhdGU+RGVjPC9kYXRlPjwvcHViLWRhdGVzPjwvZGF0ZXM+
PGlzYm4+MjM1Mi0zOTY0PC9pc2JuPjxhY2Nlc3Npb24tbnVtPjM0ODAxOTY4PC9hY2Nlc3Npb24t
bnVtPjx1cmxzPjxyZWxhdGVkLXVybHM+PHVybD5odHRwczovL2V6cHJveHkubGlicmFyeS50dWZ0
cy5lZHUvbG9naW4/dXJsPWh0dHBzOi8vb3ZpZHNwLm92aWQuY29tP1Q9SlMmYW1wO0NTQz1ZJmFt
cDtORVdTPU4mYW1wO1BBR0U9ZnVsbHRleHQmYW1wO0Q9bWVkMjAmYW1wO0FOPTM0ODAxOTY4PC91
cmw+PC9yZWxhdGVkLXVybHM+PC91cmxzPjxlbGVjdHJvbmljLXJlc291cmNlLW51bT5odHRwczov
L2R4LmRvaS5vcmcvMTAuMTAxNi9qLmViaW9tLjIwMjEuMTAzNzA3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XdTwvQXV0aG9yPjxZZWFyPjIwMjE8L1llYXI+PFJlY051
bT4yMDY4PC9SZWNOdW0+PERpc3BsYXlUZXh0PigxNyk8L0Rpc3BsYXlUZXh0PjxyZWNvcmQ+PHJl
Yy1udW1iZXI+MjA2ODwvcmVjLW51bWJlcj48Zm9yZWlnbi1rZXlzPjxrZXkgYXBwPSJFTiIgZGIt
aWQ9IjA1OXh3YWZ3d2Uyc2FjZWZmdGl4dmF3b3B4MGF6dHdkdmZ3OSIgdGltZXN0YW1wPSIxNjY0
Mzg1Njc1Ij4yMDY4PC9rZXk+PC9mb3JlaWduLWtleXM+PHJlZi10eXBlIG5hbWU9IkpvdXJuYWwg
QXJ0aWNsZSI+MTc8L3JlZi10eXBlPjxjb250cmlidXRvcnM+PGF1dGhvcnM+PGF1dGhvcj5XdSwg
US48L2F1dGhvcj48YXV0aG9yPkxpLCBKLjwvYXV0aG9yPjxhdXRob3I+U3VuLCBYLjwvYXV0aG9y
PjxhdXRob3I+SGUsIEQuPC9hdXRob3I+PGF1dGhvcj5DaGVuZywgWi48L2F1dGhvcj48YXV0aG9y
PkxpLCBKLjwvYXV0aG9yPjxhdXRob3I+WmhhbmcsIFguPC9hdXRob3I+PGF1dGhvcj5YaWUsIFku
PC9hdXRob3I+PGF1dGhvcj5aaHUsIFkuPC9hdXRob3I+PGF1dGhvcj5MYWksIE0uPC9hdXRob3I+
PC9hdXRob3JzPjwvY29udHJpYnV0b3JzPjxhdXRoLWFkZHJlc3M+V3UsIFFpb25nLiBEZXBhcnRt
ZW50IG9mIEVwaWRlbWlvbG9neSAmYW1wOyBCaW9zdGF0aXN0aWNzLCBTY2hvb2wgb2YgUHVibGlj
IEhlYWx0aCwgWmhlamlhbmcgVW5pdmVyc2l0eSwgSGFuZ3pob3UgMzEwMDU4LCBaaGVqaWFuZywg
Q2hpbmEuJiN4RDtMaSwgSmlhbmthbmcuIEluc3RpdHV0ZSBvZiBNZWRpY2FsIFJlc2VhcmNoLCBO
b3J0aHdlc3Rlcm4gUG9seXRlY2huaWNhbCBVbml2ZXJzaXR5LCAxMjcgV2VzdCBZb3V5aSBSb2Fk
LCBYaSZhcG9zO2FuLCBTaGFueGkgNzEwMDcyLCBDaGluYS4mI3hEO1N1biwgWGlhb2h1aS4gRGVw
YXJ0bWVudCBvZiBFcGlkZW1pb2xvZ3kgYW5kIEJpb3N0YXRpc3RpY3MsIFNjaG9vbCBvZiBQdWJs
aWMgSGVhbHRoLCBaaGVqaWFuZyBDaGluZXNlIE1lZGljYWwgVW5pdmVyc2l0eSwgSGFuZ3pob3Ug
MzEwMDUzLCBaaGVqaWFuZywgQ2hpbmEuJiN4RDtIZSwgRGkuIERlcGFydG1lbnQgb2YgRXBpZGVt
aW9sb2d5ICZhbXA7IEJpb3N0YXRpc3RpY3MsIFNjaG9vbCBvZiBQdWJsaWMgSGVhbHRoLCBaaGVq
aWFuZyBVbml2ZXJzaXR5LCBIYW5nemhvdSAzMTAwNTgsIFpoZWppYW5nLCBDaGluYS4mI3hEO0No
ZW5nLCBab25neHVlLiBEZXBhcnRtZW50IG9mIEVwaWRlbWlvbG9neSAmYW1wOyBCaW9zdGF0aXN0
aWNzLCBTY2hvb2wgb2YgUHVibGljIEhlYWx0aCwgWmhlamlhbmcgVW5pdmVyc2l0eSwgSGFuZ3po
b3UgMzEwMDU4LCBaaGVqaWFuZywgQ2hpbmEuJiN4RDtMaSwgSnVuLiBEZXBhcnRtZW50IG9mIEVw
aWRlbWlvbG9neSAmYW1wOyBCaW9zdGF0aXN0aWNzLCBTY2hvb2wgb2YgUHVibGljIEhlYWx0aCwg
WmhlamlhbmcgVW5pdmVyc2l0eSwgSGFuZ3pob3UgMzEwMDU4LCBaaGVqaWFuZywgQ2hpbmEuJiN4
RDtaaGFuZywgWHVodWkuIEhhbmd6aG91IENlbnRlciBmb3IgRGlzZWFzZSBDb250cm9sIGFuZCBQ
cmV2ZW50aW9uLCBIYW5nemhvdSAzMTAwNTEsIFpoZWppYW5nLCBDaGluYTsgQWZmaWxpYXRlZCBI
YW5nemhvdSBDZW50ZXIgb2YgRGlzZWFzZSBDb250cm9sIGFuZCBQcmV2ZW50aW9uLCBTY2hvb2wg
b2YgUHVibGljIEhlYWx0aCwgWmhlamlhbmcgVW5pdmVyc2l0eSwgSGFuZ3pob3UgMzEwMDUxLCBa
aGVqaWFuZywgQ2hpbmEuJiN4RDtYaWUsIFlvbmdtaW5nLiBTaGFuZ2hhaSBBcHBsaWVkIFByb3Rl
aW4gVGVjaG5vbG9neSBDby4sIEx0ZC4mI3hEO1podSwgWWltaW4uIERlcGFydG1lbnQgb2YgRXBp
ZGVtaW9sb2d5ICZhbXA7IEJpb3N0YXRpc3RpY3MsIFNjaG9vbCBvZiBQdWJsaWMgSGVhbHRoLCBa
aGVqaWFuZyBVbml2ZXJzaXR5LCBIYW5nemhvdSAzMTAwNTgsIFpoZWppYW5nLCBDaGluYTsgRGVw
YXJ0bWVudCBvZiBSZXNwaXJhdG9yeSBEaXNlYXNlcywgU2lyIFJ1biBSdW4gU2hhdyBIb3NwaXRh
bCBBZmZpbGlhdGVkIHRvIFNjaG9vbCBvZiBNZWRpY2luZSwgWmhlamlhbmcgVW5pdmVyc2l0eSwg
SGFuZ3pob3UsIFpoZWppYW5nIDMxMDA2MCwgQ2hpbmE7IERlcGFydG1lbnQgb2YgUGF0aG9sb2d5
LCBTY2hvb2wgb2YgTWVkaWNpbmUsIFpoZWppYW5nIFVuaXZlcnNpdHksIEhhbmd6aG91IDMxMDA1
OCwgWmhlamlhbmcsIENoaW5hLiBFbGVjdHJvbmljIGFkZHJlc3M6IHpodXltQHpqdS5lZHUuY24u
JiN4RDtMYWksIE1hb2RlLiBLZXkgTGFib3JhdG9yeSBvZiBEaXNlYXNlIFByb3Rlb21pY3Mgb2Yg
WmhlamlhbmcgUHJvdmluY2UgYW5kIERlcGFydG1lbnQgb2YgUGF0aG9sb2d5LCBTY2hvb2wgb2Yg
TWVkaWNpbmUsIFpoZWppYW5nIFVuaXZlcnNpdHksIEhhbmd6aG91LCBaaGVqaWFuZywgQ2hpbmE7
IFN0YXRlIEtleSBMYWJvcmF0b3J5IG9mIE5hdHVyYWwgTWVkaWNpbmVzLCBTY2hvb2wgb2YgQmFz
aWMgTWVkaWNhbCBTY2llbmNlcyBhbmQgQ2xpbmljYWwgUGhhcm1hY3ksIENoaW5hIFBoYXJtYWNl
dXRpY2FsIFVuaXZlcnNpdHksIE5hbmppbmcgMjExMTk4LCBKaWFuZ3N1LCBDaGluYS4gRWxlY3Ry
b25pYyBhZGRyZXNzOiBsbWRAY3B1LmVkdS5jbi48L2F1dGgtYWRkcmVzcz48dGl0bGVzPjx0aXRs
ZT5NdWx0aS1zdGFnZSBtZXRhYm9sb21pY3MgYW5kIGdlbmV0aWMgYW5hbHlzZXMgaWRlbnRpZmll
ZCBtZXRhYm9saXRlIGJpb21hcmtlcnMgb2YgbWV0YWJvbGljIHN5bmRyb21lIGFuZCB0aGVpciBn
ZW5ldGljIGRldGVybWluYW50czwvdGl0bGU+PHNlY29uZGFyeS10aXRsZT5FQmlvTWVkaWNpbmU8
L3NlY29uZGFyeS10aXRsZT48YWx0LXRpdGxlPkVCaW9NZWRpY2luZTwvYWx0LXRpdGxlPjwvdGl0
bGVzPjxwYWdlcz4xMDM3MDc8L3BhZ2VzPjx2b2x1bWU+NzQ8L3ZvbHVtZT48a2V5d29yZHM+PGtl
eXdvcmQ+Q2FzZS1Db250cm9sIFN0dWRpZXM8L2tleXdvcmQ+PGtleXdvcmQ+RWFybHkgRGlhZ25v
c2lzPC9rZXl3b3JkPjxrZXl3b3JkPkZlbWFsZTwva2V5d29yZD48a2V5d29yZD5HZW5vbWUtV2lk
ZSBBc3NvY2lhdGlvbiBTdHVkeTwva2V5d29yZD48a2V5d29yZD5IdW1hbnM8L2tleXdvcmQ+PGtl
eXdvcmQ+TGluZWFyIE1vZGVsczwva2V5d29yZD48a2V5d29yZD4qTHlzb3Bob3NwaGF0aWR5bGNo
b2xpbmVzL2JsIFtCbG9vZF08L2tleXdvcmQ+PGtleXdvcmQ+TWFsZTwva2V5d29yZD48a2V5d29y
ZD5NZW5kZWxpYW4gUmFuZG9taXphdGlvbiBBbmFseXNpczwva2V5d29yZD48a2V5d29yZD4qTWV0
YWJvbGljIFN5bmRyb21lL2RpIFtEaWFnbm9zaXNdPC9rZXl3b3JkPjxrZXl3b3JkPk1ldGFib2xp
YyBTeW5kcm9tZS9nZSBbR2VuZXRpY3NdPC9rZXl3b3JkPjxrZXl3b3JkPk1ldGFib2xpYyBTeW5k
cm9tZS9tZSBbTWV0YWJvbGlzbV08L2tleXdvcmQ+PGtleXdvcmQ+Kk1ldGFib2xvbWljcy9tdCBb
TWV0aG9kc108L2tleXdvcmQ+PGtleXdvcmQ+TWlkZGxlIEFnZWQ8L2tleXdvcmQ+PGtleXdvcmQ+
KlBvbHltb3JwaGlzbSwgU2luZ2xlIE51Y2xlb3RpZGU8L2tleXdvcmQ+PGtleXdvcmQ+MCAoTHlz
b3Bob3NwaGF0aWR5bGNob2xpbmVzKTwva2V5d29yZD48L2tleXdvcmRzPjxkYXRlcz48eWVhcj4y
MDIxPC95ZWFyPjxwdWItZGF0ZXM+PGRhdGU+RGVjPC9kYXRlPjwvcHViLWRhdGVzPjwvZGF0ZXM+
PGlzYm4+MjM1Mi0zOTY0PC9pc2JuPjxhY2Nlc3Npb24tbnVtPjM0ODAxOTY4PC9hY2Nlc3Npb24t
bnVtPjx1cmxzPjxyZWxhdGVkLXVybHM+PHVybD5odHRwczovL2V6cHJveHkubGlicmFyeS50dWZ0
cy5lZHUvbG9naW4/dXJsPWh0dHBzOi8vb3ZpZHNwLm92aWQuY29tP1Q9SlMmYW1wO0NTQz1ZJmFt
cDtORVdTPU4mYW1wO1BBR0U9ZnVsbHRleHQmYW1wO0Q9bWVkMjAmYW1wO0FOPTM0ODAxOTY4PC91
cmw+PC9yZWxhdGVkLXVybHM+PC91cmxzPjxlbGVjdHJvbmljLXJlc291cmNlLW51bT5odHRwczov
L2R4LmRvaS5vcmcvMTAuMTAxNi9qLmViaW9tLjIwMjEuMTAzNzA3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86480">
              <w:rPr>
                <w:rStyle w:val="normaltextrun"/>
                <w:rFonts w:ascii="Times New Roman" w:eastAsia="Times New Roman" w:hAnsi="Times New Roman" w:cs="Times New Roman"/>
                <w:color w:val="000000" w:themeColor="text1"/>
                <w:sz w:val="22"/>
                <w:szCs w:val="22"/>
              </w:rPr>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7" w:tooltip="Wu, 2021 #2068" w:history="1">
              <w:r w:rsidR="001D0821">
                <w:rPr>
                  <w:rStyle w:val="normaltextrun"/>
                  <w:rFonts w:ascii="Times New Roman" w:eastAsia="Times New Roman" w:hAnsi="Times New Roman" w:cs="Times New Roman"/>
                  <w:noProof/>
                  <w:color w:val="000000" w:themeColor="text1"/>
                  <w:sz w:val="22"/>
                  <w:szCs w:val="22"/>
                </w:rPr>
                <w:t>17</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3FB8FD7" w14:textId="6CC452A9"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Subset of cross-sectional survey on Metabolic Syndrome in Hangzhou, Zhejiang, China as the discovery cohort by Zhu et. al., 2017</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5A1BCEFC" w14:textId="3B81E50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40 </w:t>
            </w:r>
          </w:p>
          <w:p w14:paraId="3D2F92E8" w14:textId="21DE615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39.2%) </w:t>
            </w:r>
          </w:p>
          <w:p w14:paraId="06299236" w14:textId="4F9F062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6CE2468" w14:textId="65AF011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62.4 </w:t>
            </w:r>
          </w:p>
          <w:p w14:paraId="43B3B77D" w14:textId="5EAA3D1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E8D8678" w14:textId="61BA360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tc>
      </w:tr>
      <w:tr w:rsidR="00EE72AD" w:rsidRPr="00AF4EDC" w14:paraId="63BAAF9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3C3A5D5" w14:textId="6C522B5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B28333B" w14:textId="0A647B37"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Subset of cross-sectional survey on Metabolic Syndrome in Hangzhou, Zhejiang, China for internal validation cohort by Zhu et. al., 2017</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65A9E6F" w14:textId="5CC0816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157 (49.5%)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2AEEA33" w14:textId="7C1CB20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6.8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411E2C3" w14:textId="5FB44AA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p w14:paraId="4D475B75" w14:textId="3E7AC3D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01A1732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5E043FA" w14:textId="348D470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E8C75D7" w14:textId="4C02A8C4" w:rsidR="4A0D853F" w:rsidRPr="00F53BB5" w:rsidRDefault="4A0D853F" w:rsidP="4A0D853F">
            <w:pPr>
              <w:rPr>
                <w:rFonts w:ascii="Times New Roman" w:eastAsia="Times New Roman" w:hAnsi="Times New Roman" w:cs="Times New Roman"/>
                <w:color w:val="000000" w:themeColor="text1"/>
                <w:sz w:val="22"/>
                <w:szCs w:val="22"/>
              </w:rPr>
            </w:pPr>
            <w:proofErr w:type="spellStart"/>
            <w:r w:rsidRPr="00F53BB5">
              <w:rPr>
                <w:rFonts w:ascii="Times New Roman" w:eastAsia="Times New Roman" w:hAnsi="Times New Roman" w:cs="Times New Roman"/>
                <w:color w:val="000000" w:themeColor="text1"/>
                <w:sz w:val="22"/>
                <w:szCs w:val="22"/>
              </w:rPr>
              <w:t>Xiazhi</w:t>
            </w:r>
            <w:proofErr w:type="spellEnd"/>
            <w:r w:rsidRPr="00F53BB5">
              <w:rPr>
                <w:rFonts w:ascii="Times New Roman" w:eastAsia="Times New Roman" w:hAnsi="Times New Roman" w:cs="Times New Roman"/>
                <w:color w:val="000000" w:themeColor="text1"/>
                <w:sz w:val="22"/>
                <w:szCs w:val="22"/>
              </w:rPr>
              <w:t xml:space="preserve"> sub-cohort: sub-population of the Zhejiang Metabolic Syndrome Cohort for external replication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FC41B06" w14:textId="7653B38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02 (59.5%)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ED43898" w14:textId="61F37A0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8.6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0F143BB" w14:textId="42425DB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p w14:paraId="48F10013" w14:textId="7CC270E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55A3846F"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BB82C32" w14:textId="197A19DB" w:rsidR="4A0D853F" w:rsidRPr="00F53BB5" w:rsidRDefault="4A0D853F" w:rsidP="4A0D853F">
            <w:pPr>
              <w:rPr>
                <w:rFonts w:ascii="Times New Roman" w:eastAsia="Times New Roman" w:hAnsi="Times New Roman" w:cs="Times New Roman"/>
                <w:color w:val="000000" w:themeColor="text1"/>
                <w:sz w:val="22"/>
                <w:szCs w:val="22"/>
              </w:rPr>
            </w:pPr>
            <w:proofErr w:type="spellStart"/>
            <w:r w:rsidRPr="00F53BB5">
              <w:rPr>
                <w:rStyle w:val="normaltextrun"/>
                <w:rFonts w:ascii="Times New Roman" w:eastAsia="Times New Roman" w:hAnsi="Times New Roman" w:cs="Times New Roman"/>
                <w:color w:val="000000" w:themeColor="text1"/>
                <w:sz w:val="22"/>
                <w:szCs w:val="22"/>
              </w:rPr>
              <w:t>Xie</w:t>
            </w:r>
            <w:proofErr w:type="spellEnd"/>
            <w:r w:rsidRPr="00F53BB5">
              <w:rPr>
                <w:rStyle w:val="normaltextrun"/>
                <w:rFonts w:ascii="Times New Roman" w:eastAsia="Times New Roman" w:hAnsi="Times New Roman" w:cs="Times New Roman"/>
                <w:color w:val="000000" w:themeColor="text1"/>
                <w:sz w:val="22"/>
                <w:szCs w:val="22"/>
              </w:rPr>
              <w:t>, 2013 </w:t>
            </w:r>
            <w:r w:rsidR="00686480">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Xie&lt;/Author&gt;&lt;Year&gt;2013&lt;/Year&gt;&lt;RecNum&gt;1069&lt;/RecNum&gt;&lt;DisplayText&gt;(18)&lt;/DisplayText&gt;&lt;record&gt;&lt;rec-number&gt;1069&lt;/rec-number&gt;&lt;foreign-keys&gt;&lt;key app="EN" db-id="059xwafwwe2sacefftixvawopx0aztwdvfw9" timestamp="1663089099"&gt;1069&lt;/key&gt;&lt;/foreign-keys&gt;&lt;ref-type name="Journal Article"&gt;17&lt;/ref-type&gt;&lt;contributors&gt;&lt;authors&gt;&lt;author&gt;Xie, Weijia&lt;/author&gt;&lt;author&gt;Wood, Andrew R.&lt;/author&gt;&lt;author&gt;Lyssenko, Valeriya&lt;/author&gt;&lt;author&gt;Weedon, Michael N.&lt;/author&gt;&lt;author&gt;Knowles, Joshua W.&lt;/author&gt;&lt;author&gt;Alkayyali, Sami&lt;/author&gt;&lt;author&gt;Assimes, Themistocles L.&lt;/author&gt;&lt;author&gt;Quertermous, Thomas&lt;/author&gt;&lt;author&gt;Abbasi, Fahim&lt;/author&gt;&lt;author&gt;Paananen, Jussi&lt;/author&gt;&lt;author&gt;Haering, Hans&lt;/author&gt;&lt;author&gt;Hansen, Torben&lt;/author&gt;&lt;author&gt;Pedersen, Oluf&lt;/author&gt;&lt;author&gt;Smith, Ulf&lt;/author&gt;&lt;author&gt;Laakso, Markku&lt;/author&gt;&lt;author&gt;Dekker, Jacqueline M.&lt;/author&gt;&lt;author&gt;Nolan, John J.&lt;/author&gt;&lt;author&gt;Groop, Leif&lt;/author&gt;&lt;author&gt;Ferrannini, Ele&lt;/author&gt;&lt;author&gt;Adam, Klaus-Peter&lt;/author&gt;&lt;author&gt;Gall, Walter E.&lt;/author&gt;&lt;author&gt;Frayling, Timothy M.&lt;/author&gt;&lt;author&gt;Walker, Mark&lt;/author&gt;&lt;author&gt;Magic Investigators&lt;/author&gt;&lt;author&gt;Diagram Consortium&lt;/author&gt;&lt;author&gt;Genesis Consortium&lt;/author&gt;&lt;author&gt;Risc Consortium&lt;/author&gt;&lt;/authors&gt;&lt;/contributors&gt;&lt;titles&gt;&lt;title&gt;Genetic Variants Associated With Glycine Metabolism and Their Role in Insulin Sensitivity and Type 2 Diabetes&lt;/title&gt;&lt;secondary-title&gt;Diabetes&lt;/secondary-title&gt;&lt;/titles&gt;&lt;pages&gt;2141-2150&lt;/pages&gt;&lt;volume&gt;62&lt;/volume&gt;&lt;number&gt;6&lt;/number&gt;&lt;dates&gt;&lt;year&gt;2013&lt;/year&gt;&lt;pub-dates&gt;&lt;date&gt;Jun&lt;/date&gt;&lt;/pub-dates&gt;&lt;/dates&gt;&lt;isbn&gt;0012-1797&lt;/isbn&gt;&lt;accession-num&gt;WOS:000319845000047&lt;/accession-num&gt;&lt;urls&gt;&lt;related-urls&gt;&lt;url&gt;&amp;lt;Go to ISI&amp;gt;://WOS:000319845000047&lt;/url&gt;&lt;/related-urls&gt;&lt;/urls&gt;&lt;electronic-resource-num&gt;10.2337/db12-0876&lt;/electronic-resource-num&gt;&lt;/record&gt;&lt;/Cite&gt;&lt;/EndNote&gt;</w:instrText>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8" w:tooltip="Xie, 2013 #1069" w:history="1">
              <w:r w:rsidR="001D0821">
                <w:rPr>
                  <w:rStyle w:val="normaltextrun"/>
                  <w:rFonts w:ascii="Times New Roman" w:eastAsia="Times New Roman" w:hAnsi="Times New Roman" w:cs="Times New Roman"/>
                  <w:noProof/>
                  <w:color w:val="000000" w:themeColor="text1"/>
                  <w:sz w:val="22"/>
                  <w:szCs w:val="22"/>
                </w:rPr>
                <w:t>18</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691B004" w14:textId="33E3AAD4"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Rapid Increase in Childhood Obesity (RISC) study</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DC5B902" w14:textId="710860B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957 (NR) </w:t>
            </w:r>
          </w:p>
          <w:p w14:paraId="5020D94A" w14:textId="1C431B5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52978D1" w14:textId="6D2983B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3.91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D3EFA33" w14:textId="37C2E99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1716530E" w14:textId="66386DE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6CDA0271"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EAA29CF" w14:textId="1E74259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4BFB870" w14:textId="2928F5E2" w:rsidR="4A0D853F" w:rsidRPr="00F53BB5" w:rsidRDefault="4A0D853F" w:rsidP="4A0D853F">
            <w:pPr>
              <w:rPr>
                <w:rFonts w:ascii="Times New Roman" w:eastAsia="Times New Roman" w:hAnsi="Times New Roman" w:cs="Times New Roman"/>
                <w:color w:val="000000" w:themeColor="text1"/>
                <w:sz w:val="22"/>
                <w:szCs w:val="22"/>
              </w:rPr>
            </w:pPr>
            <w:proofErr w:type="spellStart"/>
            <w:r w:rsidRPr="00F53BB5">
              <w:rPr>
                <w:rFonts w:ascii="Times New Roman" w:eastAsia="Times New Roman" w:hAnsi="Times New Roman" w:cs="Times New Roman"/>
                <w:color w:val="000000" w:themeColor="text1"/>
                <w:sz w:val="22"/>
                <w:szCs w:val="22"/>
              </w:rPr>
              <w:t>Botnia</w:t>
            </w:r>
            <w:proofErr w:type="spellEnd"/>
            <w:r w:rsidRPr="00F53BB5">
              <w:rPr>
                <w:rFonts w:ascii="Times New Roman" w:eastAsia="Times New Roman" w:hAnsi="Times New Roman" w:cs="Times New Roman"/>
                <w:color w:val="000000" w:themeColor="text1"/>
                <w:sz w:val="22"/>
                <w:szCs w:val="22"/>
              </w:rPr>
              <w:t xml:space="preserve"> Study (GWAS replication)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9099538" w14:textId="1D944F8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34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0D2B236" w14:textId="3B5F8DC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6.98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A7A81BB" w14:textId="0FADD02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1829824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AC4AAC7" w14:textId="26478A4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lastRenderedPageBreak/>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393D51B" w14:textId="68DAA5FC"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European network on Functional Genomics of type 2 diabetes (EUGENE2) Consortium</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6DCD0D0" w14:textId="7145509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77 </w:t>
            </w:r>
          </w:p>
          <w:p w14:paraId="0EA45446" w14:textId="1DA9E96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3B8A145" w14:textId="3ED664C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1496B73" w14:textId="4465C67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0270BEEE"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8F4B942" w14:textId="42F4F30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898F6BA" w14:textId="6E0922B3"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Stanford Insulin Suppression Test (IST) Cohor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D291637" w14:textId="6181B8C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63 </w:t>
            </w:r>
          </w:p>
          <w:p w14:paraId="3E7D8667" w14:textId="1C7E89E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EBEF687" w14:textId="7D02ECB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7A15364" w14:textId="6377163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6C2FDAED"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046E600" w14:textId="5148B29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Xu, 2022 </w:t>
            </w:r>
            <w:r w:rsidR="00686480">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Xu&lt;/Author&gt;&lt;Year&gt;2022&lt;/Year&gt;&lt;RecNum&gt;2483&lt;/RecNum&gt;&lt;DisplayText&gt;(19)&lt;/DisplayText&gt;&lt;record&gt;&lt;rec-number&gt;2483&lt;/rec-number&gt;&lt;foreign-keys&gt;&lt;key app="EN" db-id="059xwafwwe2sacefftixvawopx0aztwdvfw9" timestamp="1664389329"&gt;2483&lt;/key&gt;&lt;/foreign-keys&gt;&lt;ref-type name="Journal Article"&gt;17&lt;/ref-type&gt;&lt;contributors&gt;&lt;authors&gt;&lt;author&gt;Xu, Min&lt;/author&gt;&lt;author&gt;Zheng, Jie&lt;/author&gt;&lt;author&gt;Hou, Tianzhichao&lt;/author&gt;&lt;author&gt;Lin, Hong&lt;/author&gt;&lt;author&gt;Wang, Tiange&lt;/author&gt;&lt;author&gt;Wang, Shuangyuan&lt;/author&gt;&lt;author&gt;Lu, Jieli&lt;/author&gt;&lt;author&gt;Zhao, Zhiyun&lt;/author&gt;&lt;author&gt;Li, Mian&lt;/author&gt;&lt;author&gt;Xu, Yu&lt;/author&gt;&lt;author&gt;Ning, Guang&lt;/author&gt;&lt;author&gt;Bi, Yufang&lt;/author&gt;&lt;author&gt;Wang, Weiqing&lt;/author&gt;&lt;/authors&gt;&lt;/contributors&gt;&lt;titles&gt;&lt;title&gt;SGLT2 Inhibition, Choline Metabolites, and Cardiometabolic Diseases: A Mediation Mendelian Randomization Study&lt;/title&gt;&lt;secondary-title&gt;Diabetes care&lt;/secondary-title&gt;&lt;/titles&gt;&lt;dates&gt;&lt;year&gt;2022&lt;/year&gt;&lt;pub-dates&gt;&lt;date&gt;2022-Sep-26&lt;/date&gt;&lt;/pub-dates&gt;&lt;/dates&gt;&lt;accession-num&gt;MEDLINE:36161993&lt;/accession-num&gt;&lt;urls&gt;&lt;related-urls&gt;&lt;url&gt;&amp;lt;Go to ISI&amp;gt;://MEDLINE:36161993&lt;/url&gt;&lt;/related-urls&gt;&lt;/urls&gt;&lt;electronic-resource-num&gt;10.2337/dc22-0323&lt;/electronic-resource-num&gt;&lt;/record&gt;&lt;/Cite&gt;&lt;/EndNote&gt;</w:instrText>
            </w:r>
            <w:r w:rsidR="00686480">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19" w:tooltip="Xu, 2022 #2483" w:history="1">
              <w:r w:rsidR="001D0821">
                <w:rPr>
                  <w:rStyle w:val="normaltextrun"/>
                  <w:rFonts w:ascii="Times New Roman" w:eastAsia="Times New Roman" w:hAnsi="Times New Roman" w:cs="Times New Roman"/>
                  <w:noProof/>
                  <w:color w:val="000000" w:themeColor="text1"/>
                  <w:sz w:val="22"/>
                  <w:szCs w:val="22"/>
                </w:rPr>
                <w:t>19</w:t>
              </w:r>
            </w:hyperlink>
            <w:r w:rsidR="001D0821">
              <w:rPr>
                <w:rStyle w:val="normaltextrun"/>
                <w:rFonts w:ascii="Times New Roman" w:eastAsia="Times New Roman" w:hAnsi="Times New Roman" w:cs="Times New Roman"/>
                <w:noProof/>
                <w:color w:val="000000" w:themeColor="text1"/>
                <w:sz w:val="22"/>
                <w:szCs w:val="22"/>
              </w:rPr>
              <w:t>)</w:t>
            </w:r>
            <w:r w:rsidR="00686480">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A731760" w14:textId="6F0B0498"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UK Biobank 2018 (SLGT2 genetic variant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99C9CF7" w14:textId="0EEE9B04" w:rsidR="4A0D853F" w:rsidRPr="00F53BB5" w:rsidRDefault="4A0D853F" w:rsidP="00EE72AD">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344,182 (NR)</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2CABA4B" w14:textId="649FF43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063F318" w14:textId="6D16264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22408712" w14:textId="049AF01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1444CAF5"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A740F79" w14:textId="13D96CB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0BA8BD0" w14:textId="0885D975"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UK Biobank 2020 (choline metabolite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ACB2BE3" w14:textId="4910D2D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14,999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66F5B0B" w14:textId="38FFABE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3E97987" w14:textId="5868F41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1FA60DD0"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9ACCA52" w14:textId="10ADC72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4B29107" w14:textId="5510BB56"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Finnish Genetics of Intelligence (</w:t>
            </w:r>
            <w:proofErr w:type="spellStart"/>
            <w:r w:rsidRPr="00F53BB5">
              <w:rPr>
                <w:rFonts w:ascii="Times New Roman" w:eastAsia="Times New Roman" w:hAnsi="Times New Roman" w:cs="Times New Roman"/>
                <w:color w:val="000000" w:themeColor="text1"/>
                <w:sz w:val="22"/>
                <w:szCs w:val="22"/>
              </w:rPr>
              <w:t>FinnGen</w:t>
            </w:r>
            <w:proofErr w:type="spellEnd"/>
            <w:r w:rsidRPr="00F53BB5">
              <w:rPr>
                <w:rFonts w:ascii="Times New Roman" w:eastAsia="Times New Roman" w:hAnsi="Times New Roman" w:cs="Times New Roman"/>
                <w:color w:val="000000" w:themeColor="text1"/>
                <w:sz w:val="22"/>
                <w:szCs w:val="22"/>
              </w:rPr>
              <w:t>) study (choline metabolite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10D1950" w14:textId="3AD0835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6,135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EBD69D2" w14:textId="4E6D846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5–74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B160899" w14:textId="6EC8B97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Finnish </w:t>
            </w:r>
          </w:p>
        </w:tc>
      </w:tr>
      <w:tr w:rsidR="00EE72AD" w:rsidRPr="00AF4EDC" w14:paraId="0667881B"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7CE9745" w14:textId="6826CFD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0F75E8F" w14:textId="642FDC02"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Finnish Genetics of Intelligence (</w:t>
            </w:r>
            <w:proofErr w:type="spellStart"/>
            <w:r w:rsidRPr="00F53BB5">
              <w:rPr>
                <w:rFonts w:ascii="Times New Roman" w:eastAsia="Times New Roman" w:hAnsi="Times New Roman" w:cs="Times New Roman"/>
                <w:color w:val="000000" w:themeColor="text1"/>
                <w:sz w:val="22"/>
                <w:szCs w:val="22"/>
              </w:rPr>
              <w:t>FinnGen</w:t>
            </w:r>
            <w:proofErr w:type="spellEnd"/>
            <w:r w:rsidRPr="00F53BB5">
              <w:rPr>
                <w:rFonts w:ascii="Times New Roman" w:eastAsia="Times New Roman" w:hAnsi="Times New Roman" w:cs="Times New Roman"/>
                <w:color w:val="000000" w:themeColor="text1"/>
                <w:sz w:val="22"/>
                <w:szCs w:val="22"/>
              </w:rPr>
              <w:t>) study (T2D)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A257060" w14:textId="27A9BDB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51,339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44FA2E5" w14:textId="42DBEEE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4C52FB0" w14:textId="72074F3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Finnish </w:t>
            </w:r>
          </w:p>
        </w:tc>
      </w:tr>
      <w:tr w:rsidR="00EE72AD" w:rsidRPr="00AF4EDC" w14:paraId="23D67E74"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E597D36" w14:textId="3CB0960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0048A48" w14:textId="59E12D5C"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Diabetes Genetics Replication and Meta-analysis (DIAGRAM) Consortium</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226BF32" w14:textId="0398056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972,254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5230B9C" w14:textId="1F3B889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1135B3D9" w14:textId="2BD6C93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32D3992F"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1C18DF65" w14:textId="1066AF2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94DBB5F" w14:textId="01503D4F"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oronary Artery Disease Genome-wide Replication and Meta-analysis (</w:t>
            </w:r>
            <w:proofErr w:type="spellStart"/>
            <w:r w:rsidRPr="00F53BB5">
              <w:rPr>
                <w:rFonts w:ascii="Times New Roman" w:eastAsia="Times New Roman" w:hAnsi="Times New Roman" w:cs="Times New Roman"/>
                <w:color w:val="000000" w:themeColor="text1"/>
                <w:sz w:val="22"/>
                <w:szCs w:val="22"/>
              </w:rPr>
              <w:t>CARDIoGRAM</w:t>
            </w:r>
            <w:proofErr w:type="spellEnd"/>
            <w:r w:rsidRPr="00F53BB5">
              <w:rPr>
                <w:rFonts w:ascii="Times New Roman" w:eastAsia="Times New Roman" w:hAnsi="Times New Roman" w:cs="Times New Roman"/>
                <w:color w:val="000000" w:themeColor="text1"/>
                <w:sz w:val="22"/>
                <w:szCs w:val="22"/>
              </w:rPr>
              <w:t xml:space="preserve">) plus the </w:t>
            </w:r>
            <w:proofErr w:type="gramStart"/>
            <w:r w:rsidRPr="00F53BB5">
              <w:rPr>
                <w:rFonts w:ascii="Times New Roman" w:eastAsia="Times New Roman" w:hAnsi="Times New Roman" w:cs="Times New Roman"/>
                <w:color w:val="000000" w:themeColor="text1"/>
                <w:sz w:val="22"/>
                <w:szCs w:val="22"/>
              </w:rPr>
              <w:t>Coronary Artery Disease</w:t>
            </w:r>
            <w:proofErr w:type="gramEnd"/>
            <w:r w:rsidRPr="00F53BB5">
              <w:rPr>
                <w:rFonts w:ascii="Times New Roman" w:eastAsia="Times New Roman" w:hAnsi="Times New Roman" w:cs="Times New Roman"/>
                <w:color w:val="000000" w:themeColor="text1"/>
                <w:sz w:val="22"/>
                <w:szCs w:val="22"/>
              </w:rPr>
              <w:t xml:space="preserve"> (C4D) Genetics (CARDIoGRAMplusC4D) Consortium  </w:t>
            </w:r>
          </w:p>
          <w:p w14:paraId="129A712F" w14:textId="58F3EF46"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with UK Biobank (</w:t>
            </w:r>
            <w:proofErr w:type="gramStart"/>
            <w:r w:rsidRPr="00F53BB5">
              <w:rPr>
                <w:rFonts w:ascii="Times New Roman" w:eastAsia="Times New Roman" w:hAnsi="Times New Roman" w:cs="Times New Roman"/>
                <w:color w:val="000000" w:themeColor="text1"/>
                <w:sz w:val="22"/>
                <w:szCs w:val="22"/>
              </w:rPr>
              <w:t>Coronary Artery Disease</w:t>
            </w:r>
            <w:proofErr w:type="gramEnd"/>
            <w:r w:rsidRPr="00F53BB5">
              <w:rPr>
                <w:rFonts w:ascii="Times New Roman" w:eastAsia="Times New Roman" w:hAnsi="Times New Roman" w:cs="Times New Roman"/>
                <w:color w:val="000000" w:themeColor="text1"/>
                <w:sz w:val="22"/>
                <w:szCs w:val="22"/>
              </w:rPr>
              <w:t xml:space="preserve"> [less than 70% MI; others including PTCA, CABG, IHD and angina, etc.])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1344999" w14:textId="5E5E1DC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332,477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52550AC" w14:textId="439FA84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0–69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C083808" w14:textId="5288CD8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14BC830C"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647C173" w14:textId="59DF18C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059B164" w14:textId="39A89069"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oronary Artery Disease Genome-wide Replication and Meta-analysis (</w:t>
            </w:r>
            <w:proofErr w:type="spellStart"/>
            <w:r w:rsidRPr="00F53BB5">
              <w:rPr>
                <w:rFonts w:ascii="Times New Roman" w:eastAsia="Times New Roman" w:hAnsi="Times New Roman" w:cs="Times New Roman"/>
                <w:color w:val="000000" w:themeColor="text1"/>
                <w:sz w:val="22"/>
                <w:szCs w:val="22"/>
              </w:rPr>
              <w:t>CARDIoGRAM</w:t>
            </w:r>
            <w:proofErr w:type="spellEnd"/>
            <w:r w:rsidRPr="00F53BB5">
              <w:rPr>
                <w:rFonts w:ascii="Times New Roman" w:eastAsia="Times New Roman" w:hAnsi="Times New Roman" w:cs="Times New Roman"/>
                <w:color w:val="000000" w:themeColor="text1"/>
                <w:sz w:val="22"/>
                <w:szCs w:val="22"/>
              </w:rPr>
              <w:t xml:space="preserve">) plus the </w:t>
            </w:r>
            <w:proofErr w:type="gramStart"/>
            <w:r w:rsidRPr="00F53BB5">
              <w:rPr>
                <w:rFonts w:ascii="Times New Roman" w:eastAsia="Times New Roman" w:hAnsi="Times New Roman" w:cs="Times New Roman"/>
                <w:color w:val="000000" w:themeColor="text1"/>
                <w:sz w:val="22"/>
                <w:szCs w:val="22"/>
              </w:rPr>
              <w:t>Coronary Artery Disease</w:t>
            </w:r>
            <w:proofErr w:type="gramEnd"/>
            <w:r w:rsidRPr="00F53BB5">
              <w:rPr>
                <w:rFonts w:ascii="Times New Roman" w:eastAsia="Times New Roman" w:hAnsi="Times New Roman" w:cs="Times New Roman"/>
                <w:color w:val="000000" w:themeColor="text1"/>
                <w:sz w:val="22"/>
                <w:szCs w:val="22"/>
              </w:rPr>
              <w:t xml:space="preserve"> (C4D) Genetics (CARDIoGRAMplusC4D) Consortium  </w:t>
            </w:r>
          </w:p>
          <w:p w14:paraId="529731F8" w14:textId="7752DC9F"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oronary artery disease [~70%MI; 30% others including acute coronary syndrome, chronic stable angina, or coronary stenosis &gt;50%])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DB7811A" w14:textId="6E44671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84,305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881FD1D" w14:textId="696D09A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58A5C23" w14:textId="1998CB2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59F98DFF"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3D3E30B" w14:textId="3F477BD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Yang, 2020 </w:t>
            </w:r>
            <w:r w:rsidR="001E7F8F">
              <w:rPr>
                <w:rStyle w:val="normaltextrun"/>
                <w:rFonts w:ascii="Times New Roman" w:eastAsia="Times New Roman" w:hAnsi="Times New Roman" w:cs="Times New Roman"/>
                <w:color w:val="000000" w:themeColor="text1"/>
                <w:sz w:val="22"/>
                <w:szCs w:val="22"/>
              </w:rPr>
              <w:fldChar w:fldCharType="begin">
                <w:fldData xml:space="preserve">PEVuZE5vdGU+PENpdGU+PEF1dGhvcj5ZYW5nPC9BdXRob3I+PFllYXI+MjAyMDwvWWVhcj48UmVj
TnVtPjEwNTI8L1JlY051bT48RGlzcGxheVRleHQ+KDIwKTwvRGlzcGxheVRleHQ+PHJlY29yZD48
cmVjLW51bWJlcj4xMDUyPC9yZWMtbnVtYmVyPjxmb3JlaWduLWtleXM+PGtleSBhcHA9IkVOIiBk
Yi1pZD0iMDU5eHdhZnd3ZTJzYWNlZmZ0aXh2YXdvcHgwYXp0d2R2Znc5IiB0aW1lc3RhbXA9IjE2
NjMwODczNDAiPjEwNTI8L2tleT48L2ZvcmVpZ24ta2V5cz48cmVmLXR5cGUgbmFtZT0iSm91cm5h
bCBBcnRpY2xlIj4xNzwvcmVmLXR5cGU+PGNvbnRyaWJ1dG9ycz48YXV0aG9ycz48YXV0aG9yPllh
bmcsIEouPC9hdXRob3I+PGF1dGhvcj5ZYW4sIEIuPC9hdXRob3I+PGF1dGhvcj5aaGFvLCBCLjwv
YXV0aG9yPjxhdXRob3I+RmFuLCBZLjwvYXV0aG9yPjxhdXRob3I+SGUsIFguPC9hdXRob3I+PGF1
dGhvcj5ZYW5nLCBMLjwvYXV0aG9yPjxhdXRob3I+TWEsIFEuPC9hdXRob3I+PGF1dGhvcj5aaGVu
ZywgSi48L2F1dGhvcj48YXV0aG9yPldhbmcsIFcuPC9hdXRob3I+PGF1dGhvcj5CYWksIEwuPC9h
dXRob3I+PGF1dGhvcj5aaHUsIEYuPC9hdXRob3I+PGF1dGhvcj5NYSwgWC48L2F1dGhvcj48L2F1
dGhvcnM+PC9jb250cmlidXRvcnM+PGF1dGgtYWRkcmVzcz5YLiBNYSwgRmlyc3QgQWZmaWxpYXRl
ZCBIb3NwaXRhbCBvZiBYaSZhcG9zO2FuIEppYW90b25nIFVuaXZlcnNpdHksIE5vLiAyNzcgWWFu
dGEgV2VzdCBSb2FkLCBYaSZhcG9zO2FuLCBDaGluYTwvYXV0aC1hZGRyZXNzPjx0aXRsZXM+PHRp
dGxlPkFzc2Vzc2luZyB0aGUgY2F1c2FsIGVmZmVjdHMgb2YgaHVtYW4gc2VydW0gbWV0YWJvbGl0
ZXMgb24gNSBtYWpvciBwc3ljaGlhdHJpYyBkaXNvcmRlcnM8L3RpdGxlPjxzZWNvbmRhcnktdGl0
bGU+U2NoaXpvcGhyZW5pYSBCdWxsZXRpbjwvc2Vjb25kYXJ5LXRpdGxlPjwvdGl0bGVzPjxwYWdl
cz44MDQtODEzPC9wYWdlcz48dm9sdW1lPjQ2PC92b2x1bWU+PG51bWJlcj40PC9udW1iZXI+PGtl
eXdvcmRzPjxrZXl3b3JkPjEgZG9jb3NhaGV4YWVub3lsZ2x5Y2Vyb3Bob3NwaG9jaG9saW5lPC9r
ZXl3b3JkPjxrZXl3b3JkPjIgbWV0aG94eWFjZXRhbWlub3BoZW4gc3VsZmF0ZTwva2V5d29yZD48
a2V5d29yZD4yIG94b2lzb2NhcHJvaWMgYWNpZDwva2V5d29yZD48a2V5d29yZD5hZHJlbmljIGFj
aWQ8L2tleXdvcmQ+PGtleXdvcmQ+YW1pbm9hY3lsIHRyYW5zZmVyIFJOQTwva2V5d29yZD48a2V5
d29yZD5hcmdpbmluZTwva2V5d29yZD48a2V5d29yZD5hc3BhcmFnaW5lPC9rZXl3b3JkPjxrZXl3
b3JkPmJldGFpbmU8L2tleXdvcmQ+PGtleXdvcmQ+ZHJ1ZyBtZXRhYm9saXRlPC9rZXl3b3JkPjxr
ZXl3b3JkPmdseWNpbmU8L2tleXdvcmQ+PGtleXdvcmQ+Z2x5Y29jaG9saWMgYWNpZDwva2V5d29y
ZD48a2V5d29yZD5pY29zYXBlbnRhZW5vaWMgYWNpZDwva2V5d29yZD48a2V5d29yZD5sZXVjaW5l
PC9rZXl3b3JkPjxrZXl3b3JkPnBoZW55bGFsYW5pbmU8L2tleXdvcmQ+PGtleXdvcmQ+cGhvc3Bo
YXRlPC9rZXl3b3JkPjxrZXl3b3JkPnByb2xpbmU8L2tleXdvcmQ+PGtleXdvcmQ+cHlyb2dsdXRh
bWljIGFjaWQ8L2tleXdvcmQ+PGtleXdvcmQ+cHlydXZpYyBhY2lkPC9rZXl3b3JkPjxrZXl3b3Jk
PnNlcmluZTwva2V5d29yZD48a2V5d29yZD5zdGVhcmlkb25hdGU8L2tleXdvcmQ+PGtleXdvcmQ+
dGhyZW9uaW5lPC9rZXl3b3JkPjxrZXl3b3JkPnR5cm9zaW5lPC9rZXl3b3JkPjxrZXl3b3JkPnVu
Y2xhc3NpZmllZCBkcnVnPC9rZXl3b3JkPjxrZXl3b3JkPmFkdWx0PC9rZXl3b3JkPjxrZXl3b3Jk
PmFydGljbGU8L2tleXdvcmQ+PGtleXdvcmQ+YXR0ZW50aW9uIGRlZmljaXQgaHlwZXJhY3Rpdml0
eSBkaXNvcmRlcjwva2V5d29yZD48a2V5d29yZD5hdXRpc208L2tleXdvcmQ+PGtleXdvcmQ+Ymlv
c3ludGhlc2lzPC9rZXl3b3JkPjxrZXl3b3JkPmJpcG9sYXIgZGlzb3JkZXI8L2tleXdvcmQ+PGtl
eXdvcmQ+Y2xpbmljYWwgYXJ0aWNsZTwva2V5d29yZD48a2V5d29yZD5jb250cm9sbGVkIHN0dWR5
PC9rZXl3b3JkPjxrZXl3b3JkPmdlbmV0aWMgYXNzb2NpYXRpb248L2tleXdvcmQ+PGtleXdvcmQ+
Z2VuZXRpYyB2YXJpYWJpbGl0eTwva2V5d29yZD48a2V5d29yZD5nZW5vbWUtd2lkZSBhc3NvY2lh
dGlvbiBzdHVkeTwva2V5d29yZD48a2V5d29yZD5nZW5vbWljczwva2V5d29yZD48a2V5d29yZD5o
dW1hbjwva2V5d29yZD48a2V5d29yZD5tYWpvciBkZXByZXNzaW9uPC9rZXl3b3JkPjxrZXl3b3Jk
Pk1lbmRlbGlhbiByYW5kb21pemF0aW9uIGFuYWx5c2lzPC9rZXl3b3JkPjxrZXl3b3JkPm1ldGFi
b2xpYyBwaGVub3R5cGU8L2tleXdvcmQ+PGtleXdvcmQ+bWV0YWJvbGl0ZTwva2V5d29yZD48a2V5
d29yZD5tZXRhYm9sb21pY3M8L2tleXdvcmQ+PGtleXdvcmQ+cHJpb3JpdHkgam91cm5hbDwva2V5
d29yZD48a2V5d29yZD5zY2hpem9waHJlbmlhPC9rZXl3b3JkPjwva2V5d29yZHM+PGRhdGVzPjx5
ZWFyPjIwMjA8L3llYXI+PC9kYXRlcz48aXNibj4xNzQ1LTE3MDEmI3hEOzA1ODYtNzYxNDwvaXNi
bj48d29yay10eXBlPkFydGljbGU8L3dvcmstdHlwZT48dXJscz48cmVsYXRlZC11cmxzPjx1cmw+
aHR0cHM6Ly93d3cuZW1iYXNlLmNvbS9zZWFyY2gvcmVzdWx0cz9zdWJhY3Rpb249dmlld3JlY29y
ZCZhbXA7aWQ9TDIwMTAxMDg3NTImYW1wO2Zyb209ZXhwb3J0PC91cmw+PHVybD5odHRwOi8vZHgu
ZG9pLm9yZy8xMC4xMDkzL3NjaGJ1bC9zYnoxMzg8L3VybD48L3JlbGF0ZWQtdXJscz48L3VybHM+
PGN1c3RvbTU+MzE5MTk1MDI8L2N1c3RvbTU+PGVsZWN0cm9uaWMtcmVzb3VyY2UtbnVtPjEwLjEw
OTMvc2NoYnVsL3NiejEzODwvZWxlY3Ryb25pYy1yZXNvdXJjZS1udW0+PHJlbW90ZS1kYXRhYmFz
ZS1uYW1lPkVtYmFzZSYjeEQ7TWVkbGluZTwvcmVtb3RlLWRhdGFiYXNlLW5hbWU+PGxhbmd1YWdl
PkVuZ2xpc2g8L2xhbmd1YWdlPjwvcmVjb3JkPjwvQ2l0ZT48L0VuZE5vdGU+AG==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ZYW5nPC9BdXRob3I+PFllYXI+MjAyMDwvWWVhcj48UmVj
TnVtPjEwNTI8L1JlY051bT48RGlzcGxheVRleHQ+KDIwKTwvRGlzcGxheVRleHQ+PHJlY29yZD48
cmVjLW51bWJlcj4xMDUyPC9yZWMtbnVtYmVyPjxmb3JlaWduLWtleXM+PGtleSBhcHA9IkVOIiBk
Yi1pZD0iMDU5eHdhZnd3ZTJzYWNlZmZ0aXh2YXdvcHgwYXp0d2R2Znc5IiB0aW1lc3RhbXA9IjE2
NjMwODczNDAiPjEwNTI8L2tleT48L2ZvcmVpZ24ta2V5cz48cmVmLXR5cGUgbmFtZT0iSm91cm5h
bCBBcnRpY2xlIj4xNzwvcmVmLXR5cGU+PGNvbnRyaWJ1dG9ycz48YXV0aG9ycz48YXV0aG9yPllh
bmcsIEouPC9hdXRob3I+PGF1dGhvcj5ZYW4sIEIuPC9hdXRob3I+PGF1dGhvcj5aaGFvLCBCLjwv
YXV0aG9yPjxhdXRob3I+RmFuLCBZLjwvYXV0aG9yPjxhdXRob3I+SGUsIFguPC9hdXRob3I+PGF1
dGhvcj5ZYW5nLCBMLjwvYXV0aG9yPjxhdXRob3I+TWEsIFEuPC9hdXRob3I+PGF1dGhvcj5aaGVu
ZywgSi48L2F1dGhvcj48YXV0aG9yPldhbmcsIFcuPC9hdXRob3I+PGF1dGhvcj5CYWksIEwuPC9h
dXRob3I+PGF1dGhvcj5aaHUsIEYuPC9hdXRob3I+PGF1dGhvcj5NYSwgWC48L2F1dGhvcj48L2F1
dGhvcnM+PC9jb250cmlidXRvcnM+PGF1dGgtYWRkcmVzcz5YLiBNYSwgRmlyc3QgQWZmaWxpYXRl
ZCBIb3NwaXRhbCBvZiBYaSZhcG9zO2FuIEppYW90b25nIFVuaXZlcnNpdHksIE5vLiAyNzcgWWFu
dGEgV2VzdCBSb2FkLCBYaSZhcG9zO2FuLCBDaGluYTwvYXV0aC1hZGRyZXNzPjx0aXRsZXM+PHRp
dGxlPkFzc2Vzc2luZyB0aGUgY2F1c2FsIGVmZmVjdHMgb2YgaHVtYW4gc2VydW0gbWV0YWJvbGl0
ZXMgb24gNSBtYWpvciBwc3ljaGlhdHJpYyBkaXNvcmRlcnM8L3RpdGxlPjxzZWNvbmRhcnktdGl0
bGU+U2NoaXpvcGhyZW5pYSBCdWxsZXRpbjwvc2Vjb25kYXJ5LXRpdGxlPjwvdGl0bGVzPjxwYWdl
cz44MDQtODEzPC9wYWdlcz48dm9sdW1lPjQ2PC92b2x1bWU+PG51bWJlcj40PC9udW1iZXI+PGtl
eXdvcmRzPjxrZXl3b3JkPjEgZG9jb3NhaGV4YWVub3lsZ2x5Y2Vyb3Bob3NwaG9jaG9saW5lPC9r
ZXl3b3JkPjxrZXl3b3JkPjIgbWV0aG94eWFjZXRhbWlub3BoZW4gc3VsZmF0ZTwva2V5d29yZD48
a2V5d29yZD4yIG94b2lzb2NhcHJvaWMgYWNpZDwva2V5d29yZD48a2V5d29yZD5hZHJlbmljIGFj
aWQ8L2tleXdvcmQ+PGtleXdvcmQ+YW1pbm9hY3lsIHRyYW5zZmVyIFJOQTwva2V5d29yZD48a2V5
d29yZD5hcmdpbmluZTwva2V5d29yZD48a2V5d29yZD5hc3BhcmFnaW5lPC9rZXl3b3JkPjxrZXl3
b3JkPmJldGFpbmU8L2tleXdvcmQ+PGtleXdvcmQ+ZHJ1ZyBtZXRhYm9saXRlPC9rZXl3b3JkPjxr
ZXl3b3JkPmdseWNpbmU8L2tleXdvcmQ+PGtleXdvcmQ+Z2x5Y29jaG9saWMgYWNpZDwva2V5d29y
ZD48a2V5d29yZD5pY29zYXBlbnRhZW5vaWMgYWNpZDwva2V5d29yZD48a2V5d29yZD5sZXVjaW5l
PC9rZXl3b3JkPjxrZXl3b3JkPnBoZW55bGFsYW5pbmU8L2tleXdvcmQ+PGtleXdvcmQ+cGhvc3Bo
YXRlPC9rZXl3b3JkPjxrZXl3b3JkPnByb2xpbmU8L2tleXdvcmQ+PGtleXdvcmQ+cHlyb2dsdXRh
bWljIGFjaWQ8L2tleXdvcmQ+PGtleXdvcmQ+cHlydXZpYyBhY2lkPC9rZXl3b3JkPjxrZXl3b3Jk
PnNlcmluZTwva2V5d29yZD48a2V5d29yZD5zdGVhcmlkb25hdGU8L2tleXdvcmQ+PGtleXdvcmQ+
dGhyZW9uaW5lPC9rZXl3b3JkPjxrZXl3b3JkPnR5cm9zaW5lPC9rZXl3b3JkPjxrZXl3b3JkPnVu
Y2xhc3NpZmllZCBkcnVnPC9rZXl3b3JkPjxrZXl3b3JkPmFkdWx0PC9rZXl3b3JkPjxrZXl3b3Jk
PmFydGljbGU8L2tleXdvcmQ+PGtleXdvcmQ+YXR0ZW50aW9uIGRlZmljaXQgaHlwZXJhY3Rpdml0
eSBkaXNvcmRlcjwva2V5d29yZD48a2V5d29yZD5hdXRpc208L2tleXdvcmQ+PGtleXdvcmQ+Ymlv
c3ludGhlc2lzPC9rZXl3b3JkPjxrZXl3b3JkPmJpcG9sYXIgZGlzb3JkZXI8L2tleXdvcmQ+PGtl
eXdvcmQ+Y2xpbmljYWwgYXJ0aWNsZTwva2V5d29yZD48a2V5d29yZD5jb250cm9sbGVkIHN0dWR5
PC9rZXl3b3JkPjxrZXl3b3JkPmdlbmV0aWMgYXNzb2NpYXRpb248L2tleXdvcmQ+PGtleXdvcmQ+
Z2VuZXRpYyB2YXJpYWJpbGl0eTwva2V5d29yZD48a2V5d29yZD5nZW5vbWUtd2lkZSBhc3NvY2lh
dGlvbiBzdHVkeTwva2V5d29yZD48a2V5d29yZD5nZW5vbWljczwva2V5d29yZD48a2V5d29yZD5o
dW1hbjwva2V5d29yZD48a2V5d29yZD5tYWpvciBkZXByZXNzaW9uPC9rZXl3b3JkPjxrZXl3b3Jk
Pk1lbmRlbGlhbiByYW5kb21pemF0aW9uIGFuYWx5c2lzPC9rZXl3b3JkPjxrZXl3b3JkPm1ldGFi
b2xpYyBwaGVub3R5cGU8L2tleXdvcmQ+PGtleXdvcmQ+bWV0YWJvbGl0ZTwva2V5d29yZD48a2V5
d29yZD5tZXRhYm9sb21pY3M8L2tleXdvcmQ+PGtleXdvcmQ+cHJpb3JpdHkgam91cm5hbDwva2V5
d29yZD48a2V5d29yZD5zY2hpem9waHJlbmlhPC9rZXl3b3JkPjwva2V5d29yZHM+PGRhdGVzPjx5
ZWFyPjIwMjA8L3llYXI+PC9kYXRlcz48aXNibj4xNzQ1LTE3MDEmI3hEOzA1ODYtNzYxNDwvaXNi
bj48d29yay10eXBlPkFydGljbGU8L3dvcmstdHlwZT48dXJscz48cmVsYXRlZC11cmxzPjx1cmw+
aHR0cHM6Ly93d3cuZW1iYXNlLmNvbS9zZWFyY2gvcmVzdWx0cz9zdWJhY3Rpb249dmlld3JlY29y
ZCZhbXA7aWQ9TDIwMTAxMDg3NTImYW1wO2Zyb209ZXhwb3J0PC91cmw+PHVybD5odHRwOi8vZHgu
ZG9pLm9yZy8xMC4xMDkzL3NjaGJ1bC9zYnoxMzg8L3VybD48L3JlbGF0ZWQtdXJscz48L3VybHM+
PGN1c3RvbTU+MzE5MTk1MDI8L2N1c3RvbTU+PGVsZWN0cm9uaWMtcmVzb3VyY2UtbnVtPjEwLjEw
OTMvc2NoYnVsL3NiejEzODwvZWxlY3Ryb25pYy1yZXNvdXJjZS1udW0+PHJlbW90ZS1kYXRhYmFz
ZS1uYW1lPkVtYmFzZSYjeEQ7TWVkbGluZTwvcmVtb3RlLWRhdGFiYXNlLW5hbWU+PGxhbmd1YWdl
PkVuZ2xpc2g8L2xhbmd1YWdlPjwvcmVjb3JkPjwvQ2l0ZT48L0VuZE5vdGU+AG==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1E7F8F">
              <w:rPr>
                <w:rStyle w:val="normaltextrun"/>
                <w:rFonts w:ascii="Times New Roman" w:eastAsia="Times New Roman" w:hAnsi="Times New Roman" w:cs="Times New Roman"/>
                <w:color w:val="000000" w:themeColor="text1"/>
                <w:sz w:val="22"/>
                <w:szCs w:val="22"/>
              </w:rPr>
            </w:r>
            <w:r w:rsidR="001E7F8F">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0" w:tooltip="Yang, 2020 #1052" w:history="1">
              <w:r w:rsidR="001D0821">
                <w:rPr>
                  <w:rStyle w:val="normaltextrun"/>
                  <w:rFonts w:ascii="Times New Roman" w:eastAsia="Times New Roman" w:hAnsi="Times New Roman" w:cs="Times New Roman"/>
                  <w:noProof/>
                  <w:color w:val="000000" w:themeColor="text1"/>
                  <w:sz w:val="22"/>
                  <w:szCs w:val="22"/>
                </w:rPr>
                <w:t>20</w:t>
              </w:r>
            </w:hyperlink>
            <w:r w:rsidR="001D0821">
              <w:rPr>
                <w:rStyle w:val="normaltextrun"/>
                <w:rFonts w:ascii="Times New Roman" w:eastAsia="Times New Roman" w:hAnsi="Times New Roman" w:cs="Times New Roman"/>
                <w:noProof/>
                <w:color w:val="000000" w:themeColor="text1"/>
                <w:sz w:val="22"/>
                <w:szCs w:val="22"/>
              </w:rPr>
              <w:t>)</w:t>
            </w:r>
            <w:r w:rsidR="001E7F8F">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6CC99B6" w14:textId="6D815D3C"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 xml:space="preserve">Metabolite GWAS by Shin </w:t>
            </w:r>
            <w:proofErr w:type="spellStart"/>
            <w:r w:rsidRPr="00F53BB5">
              <w:rPr>
                <w:rFonts w:ascii="Times New Roman" w:eastAsia="Times New Roman" w:hAnsi="Times New Roman" w:cs="Times New Roman"/>
                <w:color w:val="000000" w:themeColor="text1"/>
                <w:sz w:val="22"/>
                <w:szCs w:val="22"/>
              </w:rPr>
              <w:t>et</w:t>
            </w:r>
            <w:proofErr w:type="spellEnd"/>
            <w:r w:rsidRPr="00F53BB5">
              <w:rPr>
                <w:rFonts w:ascii="Times New Roman" w:eastAsia="Times New Roman" w:hAnsi="Times New Roman" w:cs="Times New Roman"/>
                <w:color w:val="000000" w:themeColor="text1"/>
                <w:sz w:val="22"/>
                <w:szCs w:val="22"/>
              </w:rPr>
              <w:t>. al., 2014</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39C1F49" w14:textId="6CE32E2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7,824 </w:t>
            </w:r>
          </w:p>
          <w:p w14:paraId="6D8AE947" w14:textId="3BAA7637" w:rsidR="4A0D853F" w:rsidRPr="00F53BB5" w:rsidRDefault="4A0D853F" w:rsidP="00EE72AD">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65CB202E" w14:textId="37B354C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7.0 </w:t>
            </w:r>
          </w:p>
          <w:p w14:paraId="2C07D1E1" w14:textId="0EAD196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21DA95A" w14:textId="111C487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1C195F9D" w14:textId="41C1BBB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3FAA61E6"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B7EA95A" w14:textId="79EE98F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51B9DDE3" w14:textId="0FAF5CB0"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 xml:space="preserve">Psychiatric Genomics Consortium (PGC), schizophrenia (Consortium </w:t>
            </w:r>
            <w:proofErr w:type="spellStart"/>
            <w:r w:rsidRPr="00F53BB5">
              <w:rPr>
                <w:rFonts w:ascii="Times New Roman" w:eastAsia="Times New Roman" w:hAnsi="Times New Roman" w:cs="Times New Roman"/>
                <w:color w:val="000000" w:themeColor="text1"/>
                <w:sz w:val="22"/>
                <w:szCs w:val="22"/>
              </w:rPr>
              <w:t>SGotPG</w:t>
            </w:r>
            <w:proofErr w:type="spellEnd"/>
            <w:r w:rsidRPr="00F53BB5">
              <w:rPr>
                <w:rFonts w:ascii="Times New Roman" w:eastAsia="Times New Roman" w:hAnsi="Times New Roman" w:cs="Times New Roman"/>
                <w:color w:val="000000" w:themeColor="text1"/>
                <w:sz w:val="22"/>
                <w:szCs w:val="22"/>
              </w:rPr>
              <w:t>, 2014)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8730148" w14:textId="190D8E8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50,064 (NR) </w:t>
            </w:r>
          </w:p>
          <w:p w14:paraId="50692886" w14:textId="4EF9303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75815DA" w14:textId="3D45089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6100674D" w14:textId="585CEC5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FC097DC" w14:textId="4517ABF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5E0B3170"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DADDAFB" w14:textId="12A5620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5AF328B" w14:textId="448FFFE6"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Howard et al. 2019 Nature Neuroscience, major depressive disorder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35A39EB" w14:textId="4D7F934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807,553 (NR) </w:t>
            </w:r>
          </w:p>
          <w:p w14:paraId="339633B1" w14:textId="22019E8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60924FC" w14:textId="6FDA0A8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57B54918" w14:textId="5CB728F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2E5AAE3" w14:textId="4A9DD8A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60A7D50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E921383" w14:textId="089B7D6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lastRenderedPageBreak/>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B10D250" w14:textId="236F0AB5"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Stahl et al. 2019 Nature Genetics, bipolar disorder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DB4BE40" w14:textId="6033EF8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1,710 (NR) </w:t>
            </w:r>
          </w:p>
          <w:p w14:paraId="40D06B27" w14:textId="51FF0BD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4A37F54" w14:textId="22C06FE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0F67008B" w14:textId="16CD896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7A08A17" w14:textId="17A33AF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63E835B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21B29D82" w14:textId="5297694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4077555E" w14:textId="505D6A69"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rove et al. 2019 Nature Genetics, autism spectrum disorder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4749BEB" w14:textId="3B4885A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6,350 </w:t>
            </w:r>
          </w:p>
          <w:p w14:paraId="0D39A7D1" w14:textId="0B1D4B6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5DA6DB2" w14:textId="0D3EA84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p w14:paraId="0E205359" w14:textId="3E008564"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648BAEB" w14:textId="01CD0D6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41F7BD85"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6AFEB2F" w14:textId="3E132C1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3C4BC27" w14:textId="1585EB55"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Martin et al. 2018 Biological Psychiatry, ADHD</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43099CD" w14:textId="64C7541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ases= 20,183 (25%); Controls= 35,191 (38%)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C817BA6" w14:textId="0A4D47A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B6DBA5B" w14:textId="779090F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Transethnic </w:t>
            </w:r>
          </w:p>
        </w:tc>
      </w:tr>
      <w:tr w:rsidR="00EE72AD" w:rsidRPr="00AF4EDC" w14:paraId="61281486"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3FFAD3E0" w14:textId="6FCF040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Yun, 2020 </w:t>
            </w:r>
            <w:r w:rsidR="001E7F8F">
              <w:rPr>
                <w:rStyle w:val="normaltextrun"/>
                <w:rFonts w:ascii="Times New Roman" w:eastAsia="Times New Roman" w:hAnsi="Times New Roman" w:cs="Times New Roman"/>
                <w:color w:val="000000" w:themeColor="text1"/>
                <w:sz w:val="22"/>
                <w:szCs w:val="22"/>
              </w:rPr>
              <w:fldChar w:fldCharType="begin">
                <w:fldData xml:space="preserve">PEVuZE5vdGU+PENpdGU+PEF1dGhvcj5ZdW48L0F1dGhvcj48WWVhcj4yMDIwPC9ZZWFyPjxSZWNO
dW0+MTA8L1JlY051bT48RGlzcGxheVRleHQ+KDIxKTwvRGlzcGxheVRleHQ+PHJlY29yZD48cmVj
LW51bWJlcj4xMDwvcmVjLW51bWJlcj48Zm9yZWlnbi1rZXlzPjxrZXkgYXBwPSJFTiIgZGItaWQ9
IjA1OXh3YWZ3d2Uyc2FjZWZmdGl4dmF3b3B4MGF6dHdkdmZ3OSIgdGltZXN0YW1wPSIxNjM5Nzgw
NDU3Ij4xMDwva2V5PjwvZm9yZWlnbi1rZXlzPjxyZWYtdHlwZSBuYW1lPSJKb3VybmFsIEFydGlj
bGUiPjE3PC9yZWYtdHlwZT48Y29udHJpYnV0b3JzPjxhdXRob3JzPjxhdXRob3I+WXVuLCBILjwv
YXV0aG9yPjxhdXRob3I+U3VuLCBMLjwvYXV0aG9yPjxhdXRob3I+V3UsIFEuPC9hdXRob3I+PGF1
dGhvcj5ab25nLCBHLjwvYXV0aG9yPjxhdXRob3I+UWksIFEuPC9hdXRob3I+PGF1dGhvcj5MaSwg
SC48L2F1dGhvcj48YXV0aG9yPlpoZW5nLCBILjwvYXV0aG9yPjxhdXRob3I+WmVuZywgUi48L2F1
dGhvcj48YXV0aG9yPkxpYW5nLCBMLjwvYXV0aG9yPjxhdXRob3I+TGluLCBYLjwvYXV0aG9yPjwv
YXV0aG9ycz48L2NvbnRyaWJ1dG9ycz48YXV0aC1hZGRyZXNzPll1biwgSHVhbi4gQ0FTIEtleSBM
YWJvcmF0b3J5IG9mIE51dHJpdGlvbiwgTWV0YWJvbGlzbSBhbmQgRm9vZCBTYWZldHksIFNoYW5n
aGFpIEluc3RpdHV0ZSBvZiBOdXRyaXRpb24gYW5kIEhlYWx0aCwgVW5pdmVyc2l0eSBvZiBDaGlu
ZXNlIEFjYWRlbXkgb2YgU2NpZW5jZXMsIENoaW5lc2UgQWNhZGVteSBvZiBTY2llbmNlcywgU2hh
bmdoYWksIENoaW5hLiYjeEQ7U3VuLCBMaWFuZy4gQ0FTIEtleSBMYWJvcmF0b3J5IG9mIE51dHJp
dGlvbiwgTWV0YWJvbGlzbSBhbmQgRm9vZCBTYWZldHksIFNoYW5naGFpIEluc3RpdHV0ZSBvZiBO
dXRyaXRpb24gYW5kIEhlYWx0aCwgVW5pdmVyc2l0eSBvZiBDaGluZXNlIEFjYWRlbXkgb2YgU2Np
ZW5jZXMsIENoaW5lc2UgQWNhZGVteSBvZiBTY2llbmNlcywgU2hhbmdoYWksIENoaW5hLiYjeEQ7
V3UsIFFpbmdxaW5nLiBDQVMgS2V5IExhYm9yYXRvcnkgb2YgU3lzdGVtcyBCaW9sb2d5LCBTaGFu
Z2hhaSBJbnN0aXR1dGUgb2YgQmlvY2hlbWlzdHJ5IGFuZCBDZWxsIEJpb2xvZ3ksIENlbnRlciBm
b3IgRXhjZWxsZW5jZSBpbiBNb2xlY3VsYXIgQ2VsbCBTY2llbmNlLCBDaGluZXNlIEFjYWRlbXkg
b2YgU2NpZW5jZXMsIFNoYW5naGFpLCBDaGluYS4mI3hEO1pvbmcsIEdlbmcuIENBUyBLZXkgTGFi
b3JhdG9yeSBvZiBOdXRyaXRpb24sIE1ldGFib2xpc20gYW5kIEZvb2QgU2FmZXR5LCBTaGFuZ2hh
aSBJbnN0aXR1dGUgb2YgTnV0cml0aW9uIGFuZCBIZWFsdGgsIFVuaXZlcnNpdHkgb2YgQ2hpbmVz
ZSBBY2FkZW15IG9mIFNjaWVuY2VzLCBDaGluZXNlIEFjYWRlbXkgb2YgU2NpZW5jZXMsIFNoYW5n
aGFpLCBDaGluYS4mI3hEO1FpLCBRaWJpbi4gRGVwYXJ0bWVudCBvZiBFcGlkZW1pb2xvZ3kgYW5k
IFBvcHVsYXRpb24gSGVhbHRoLCBBbGJlcnQgRWluc3RlaW4gQ29sbGVnZSBvZiBNZWRpY2luZSwg
QnJvbngsIE5ldyBZb3JrLCBVbml0ZWQgU3RhdGVzIG9mIEFtZXJpY2EuJiN4RDtMaSwgSHVhaXhp
bmcuIENBUyBLZXkgTGFib3JhdG9yeSBvZiBOdXRyaXRpb24sIE1ldGFib2xpc20gYW5kIEZvb2Qg
U2FmZXR5LCBTaGFuZ2hhaSBJbnN0aXR1dGUgb2YgTnV0cml0aW9uIGFuZCBIZWFsdGgsIFVuaXZl
cnNpdHkgb2YgQ2hpbmVzZSBBY2FkZW15IG9mIFNjaWVuY2VzLCBDaGluZXNlIEFjYWRlbXkgb2Yg
U2NpZW5jZXMsIFNoYW5naGFpLCBDaGluYS4mI3hEO1poZW5nLCBIZS4gQ0FTIEtleSBMYWJvcmF0
b3J5IG9mIE51dHJpdGlvbiwgTWV0YWJvbGlzbSBhbmQgRm9vZCBTYWZldHksIFNoYW5naGFpIElu
c3RpdHV0ZSBvZiBOdXRyaXRpb24gYW5kIEhlYWx0aCwgVW5pdmVyc2l0eSBvZiBDaGluZXNlIEFj
YWRlbXkgb2YgU2NpZW5jZXMsIENoaW5lc2UgQWNhZGVteSBvZiBTY2llbmNlcywgU2hhbmdoYWks
IENoaW5hLiYjeEQ7WmVuZywgUm9uZy4gQ0FTIEtleSBMYWJvcmF0b3J5IG9mIFN5c3RlbXMgQmlv
bG9neSwgU2hhbmdoYWkgSW5zdGl0dXRlIG9mIEJpb2NoZW1pc3RyeSBhbmQgQ2VsbCBCaW9sb2d5
LCBDZW50ZXIgZm9yIEV4Y2VsbGVuY2UgaW4gTW9sZWN1bGFyIENlbGwgU2NpZW5jZSwgQ2hpbmVz
ZSBBY2FkZW15IG9mIFNjaWVuY2VzLCBTaGFuZ2hhaSwgQ2hpbmEuJiN4RDtMaWFuZywgTGltaW5n
LiBEZXBhcnRtZW50IG9mIEVwaWRlbWlvbG9neSwgSGFydmFyZCBULkguIENoYW4gU2Nob29sIG9m
IFB1YmxpYyBIZWFsdGgsIEhhcnZhcmQgVW5pdmVyc2l0eSwgQm9zdG9uLCBNYXNzYWNodXNldHRz
LCBVbml0ZWQgU3RhdGVzIG9mIEFtZXJpY2EuJiN4RDtMaWFuZywgTGltaW5nLiBEZXBhcnRtZW50
IG9mIEJpb3N0YXRpc3RpY3MsIEhhcnZhcmQgVC5ILiBDaGFuIFNjaG9vbCBvZiBQdWJsaWMgSGVh
bHRoLCBIYXJ2YXJkIFVuaXZlcnNpdHksIEJvc3RvbiwgTWFzc2FjaHVzZXR0cywgVW5pdGVkIFN0
YXRlcyBvZiBBbWVyaWNhLiYjeEQ7TGluLCBYdS4gS2V5IExhYm9yYXRvcnkgb2YgU3lzdGVtcyBC
aW9sb2d5LCBIYW5nemhvdSBJbnN0aXR1dGUgZm9yIEFkdmFuY2VkIFN0dWR5LCBVbml2ZXJzaXR5
IG9mIENoaW5lc2UgQWNhZGVteSBvZiBTY2llbmNlcywgQ2hpbmVzZSBBY2FkZW15IG9mIFNjaWVu
Y2VzLCBIYW5nemhvdSwgQ2hpbmEuJiN4RDtMaW4sIFh1LiBTaGFuZ2hhaSBJbnN0aXR1dGUgb2Yg
TnV0cml0aW9uIGFuZCBIZWFsdGgsIENoaW5lc2UgQWNhZGVteSBvZiBTY2llbmNlcywgU2hhbmdo
YWksIENoaW5hLjwvYXV0aC1hZGRyZXNzPjx0aXRsZXM+PHRpdGxlPkFzc29jaWF0aW9ucyBhbW9u
ZyBjaXJjdWxhdGluZyBzcGhpbmdvbGlwaWRzLCBiZXRhLWNlbGwgZnVuY3Rpb24sIGFuZCByaXNr
IG9mIGRldmVsb3BpbmcgdHlwZSAyIGRpYWJldGVzOiBBIHBvcHVsYXRpb24tYmFzZWQgY29ob3J0
IHN0dWR5IGluIENoaW5hPC90aXRsZT48c2Vjb25kYXJ5LXRpdGxlPlBMb1MgTWVkaWNpbmUgLyBQ
dWJsaWMgTGlicmFyeSBvZiBTY2llbmNlPC9zZWNvbmRhcnktdGl0bGU+PGFsdC10aXRsZT5QTG9T
IE1lZDwvYWx0LXRpdGxlPjwvdGl0bGVzPjxwYWdlcz5lMTAwMzQ1MTwvcGFnZXM+PHZvbHVtZT4x
Nzwvdm9sdW1lPjxudW1iZXI+MTI8L251bWJlcj48a2V5d29yZHM+PGtleXdvcmQ+QWdlZDwva2V5
d29yZD48a2V5d29yZD5CaW9tYXJrZXJzL2JsIFtCbG9vZF08L2tleXdvcmQ+PGtleXdvcmQ+KkJs
b29kIEdsdWNvc2UvbWUgW01ldGFib2xpc21dPC9rZXl3b3JkPjxrZXl3b3JkPkNoaW5hL2VwIFtF
cGlkZW1pb2xvZ3ldPC9rZXl3b3JkPjxrZXl3b3JkPipEaWFiZXRlcyBNZWxsaXR1cywgVHlwZSAy
L2JsIFtCbG9vZF08L2tleXdvcmQ+PGtleXdvcmQ+RGlhYmV0ZXMgTWVsbGl0dXMsIFR5cGUgMi9k
aSBbRGlhZ25vc2lzXTwva2V5d29yZD48a2V5d29yZD5EaWFiZXRlcyBNZWxsaXR1cywgVHlwZSAy
L2VwIFtFcGlkZW1pb2xvZ3ldPC9rZXl3b3JkPjxrZXl3b3JkPkRpYWJldGVzIE1lbGxpdHVzLCBU
eXBlIDIvZ2UgW0dlbmV0aWNzXTwva2V5d29yZD48a2V5d29yZD5GZW1hbGU8L2tleXdvcmQ+PGtl
eXdvcmQ+R2Vub21lLVdpZGUgQXNzb2NpYXRpb24gU3R1ZHk8L2tleXdvcmQ+PGtleXdvcmQ+SHVt
YW5zPC9rZXl3b3JkPjxrZXl3b3JkPkluY2lkZW5jZTwva2V5d29yZD48a2V5d29yZD4qSW5zdWxp
bi9ibCBbQmxvb2RdPC9rZXl3b3JkPjxrZXl3b3JkPipJbnN1bGluLVNlY3JldGluZyBDZWxscy9t
ZSBbTWV0YWJvbGlzbV08L2tleXdvcmQ+PGtleXdvcmQ+TGlwaWRvbWljczwva2V5d29yZD48a2V5
d29yZD5NYWxlPC9rZXl3b3JkPjxrZXl3b3JkPk1lbmRlbGlhbiBSYW5kb21pemF0aW9uIEFuYWx5
c2lzPC9rZXl3b3JkPjxrZXl3b3JkPk1pZGRsZSBBZ2VkPC9rZXl3b3JkPjxrZXl3b3JkPk5ldHdv
cmsgTWV0YS1BbmFseXNpczwva2V5d29yZD48a2V5d29yZD5OdXRyaXRpb24gU3VydmV5czwva2V5
d29yZD48a2V5d29yZD5Qcm9zcGVjdGl2ZSBTdHVkaWVzPC9rZXl3b3JkPjxrZXl3b3JkPlJpc2sg
QXNzZXNzbWVudDwva2V5d29yZD48a2V5d29yZD5SaXNrIEZhY3RvcnM8L2tleXdvcmQ+PGtleXdv
cmQ+KlNwaGluZ29saXBpZHMvYmwgW0Jsb29kXTwva2V5d29yZD48a2V5d29yZD4wIChCaW9tYXJr
ZXJzKTwva2V5d29yZD48a2V5d29yZD4wIChCbG9vZCBHbHVjb3NlKTwva2V5d29yZD48a2V5d29y
ZD4wIChJbnN1bGluKTwva2V5d29yZD48a2V5d29yZD4wIChTcGhpbmdvbGlwaWRzKTwva2V5d29y
ZD48L2tleXdvcmRzPjxkYXRlcz48eWVhcj4yMDIwPC95ZWFyPjxwdWItZGF0ZXM+PGRhdGU+MTI8
L2RhdGU+PC9wdWItZGF0ZXM+PC9kYXRlcz48aXNibj4xNTQ5LTE2NzY8L2lzYm4+PGFjY2Vzc2lv
bi1udW0+MzMyOTYzODA8L2FjY2Vzc2lvbi1udW0+PHdvcmstdHlwZT5PYnNlcnZhdGlvbmFsIFN0
dWR5JiN4RDtSZXNlYXJjaCBTdXBwb3J0LCBOb24tVS5TLiBHb3YmYXBvczt0PC93b3JrLXR5cGU+
PHVybHM+PHJlbGF0ZWQtdXJscz48dXJsPmh0dHBzOi8vZXpwcm94eS5saWJyYXJ5LnR1ZnRzLmVk
dS9sb2dpbj91cmw9aHR0cDovL292aWRzcC5vdmlkLmNvbS9vdmlkd2ViLmNnaT9UPUpTJmFtcDtD
U0M9WSZhbXA7TkVXUz1OJmFtcDtQQUdFPWZ1bGx0ZXh0JmFtcDtEPW1lZDE4JmFtcDtBTj0zMzI5
NjM4MDwvdXJsPjwvcmVsYXRlZC11cmxzPjwvdXJscz48ZWxlY3Ryb25pYy1yZXNvdXJjZS1udW0+
aHR0cHM6Ly9keC5kb2kub3JnLzEwLjEzNzEvam91cm5hbC5wbWVkLjEwMDM0NTE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ZdW48L0F1dGhvcj48WWVhcj4yMDIwPC9ZZWFyPjxSZWNO
dW0+MTA8L1JlY051bT48RGlzcGxheVRleHQ+KDIxKTwvRGlzcGxheVRleHQ+PHJlY29yZD48cmVj
LW51bWJlcj4xMDwvcmVjLW51bWJlcj48Zm9yZWlnbi1rZXlzPjxrZXkgYXBwPSJFTiIgZGItaWQ9
IjA1OXh3YWZ3d2Uyc2FjZWZmdGl4dmF3b3B4MGF6dHdkdmZ3OSIgdGltZXN0YW1wPSIxNjM5Nzgw
NDU3Ij4xMDwva2V5PjwvZm9yZWlnbi1rZXlzPjxyZWYtdHlwZSBuYW1lPSJKb3VybmFsIEFydGlj
bGUiPjE3PC9yZWYtdHlwZT48Y29udHJpYnV0b3JzPjxhdXRob3JzPjxhdXRob3I+WXVuLCBILjwv
YXV0aG9yPjxhdXRob3I+U3VuLCBMLjwvYXV0aG9yPjxhdXRob3I+V3UsIFEuPC9hdXRob3I+PGF1
dGhvcj5ab25nLCBHLjwvYXV0aG9yPjxhdXRob3I+UWksIFEuPC9hdXRob3I+PGF1dGhvcj5MaSwg
SC48L2F1dGhvcj48YXV0aG9yPlpoZW5nLCBILjwvYXV0aG9yPjxhdXRob3I+WmVuZywgUi48L2F1
dGhvcj48YXV0aG9yPkxpYW5nLCBMLjwvYXV0aG9yPjxhdXRob3I+TGluLCBYLjwvYXV0aG9yPjwv
YXV0aG9ycz48L2NvbnRyaWJ1dG9ycz48YXV0aC1hZGRyZXNzPll1biwgSHVhbi4gQ0FTIEtleSBM
YWJvcmF0b3J5IG9mIE51dHJpdGlvbiwgTWV0YWJvbGlzbSBhbmQgRm9vZCBTYWZldHksIFNoYW5n
aGFpIEluc3RpdHV0ZSBvZiBOdXRyaXRpb24gYW5kIEhlYWx0aCwgVW5pdmVyc2l0eSBvZiBDaGlu
ZXNlIEFjYWRlbXkgb2YgU2NpZW5jZXMsIENoaW5lc2UgQWNhZGVteSBvZiBTY2llbmNlcywgU2hh
bmdoYWksIENoaW5hLiYjeEQ7U3VuLCBMaWFuZy4gQ0FTIEtleSBMYWJvcmF0b3J5IG9mIE51dHJp
dGlvbiwgTWV0YWJvbGlzbSBhbmQgRm9vZCBTYWZldHksIFNoYW5naGFpIEluc3RpdHV0ZSBvZiBO
dXRyaXRpb24gYW5kIEhlYWx0aCwgVW5pdmVyc2l0eSBvZiBDaGluZXNlIEFjYWRlbXkgb2YgU2Np
ZW5jZXMsIENoaW5lc2UgQWNhZGVteSBvZiBTY2llbmNlcywgU2hhbmdoYWksIENoaW5hLiYjeEQ7
V3UsIFFpbmdxaW5nLiBDQVMgS2V5IExhYm9yYXRvcnkgb2YgU3lzdGVtcyBCaW9sb2d5LCBTaGFu
Z2hhaSBJbnN0aXR1dGUgb2YgQmlvY2hlbWlzdHJ5IGFuZCBDZWxsIEJpb2xvZ3ksIENlbnRlciBm
b3IgRXhjZWxsZW5jZSBpbiBNb2xlY3VsYXIgQ2VsbCBTY2llbmNlLCBDaGluZXNlIEFjYWRlbXkg
b2YgU2NpZW5jZXMsIFNoYW5naGFpLCBDaGluYS4mI3hEO1pvbmcsIEdlbmcuIENBUyBLZXkgTGFi
b3JhdG9yeSBvZiBOdXRyaXRpb24sIE1ldGFib2xpc20gYW5kIEZvb2QgU2FmZXR5LCBTaGFuZ2hh
aSBJbnN0aXR1dGUgb2YgTnV0cml0aW9uIGFuZCBIZWFsdGgsIFVuaXZlcnNpdHkgb2YgQ2hpbmVz
ZSBBY2FkZW15IG9mIFNjaWVuY2VzLCBDaGluZXNlIEFjYWRlbXkgb2YgU2NpZW5jZXMsIFNoYW5n
aGFpLCBDaGluYS4mI3hEO1FpLCBRaWJpbi4gRGVwYXJ0bWVudCBvZiBFcGlkZW1pb2xvZ3kgYW5k
IFBvcHVsYXRpb24gSGVhbHRoLCBBbGJlcnQgRWluc3RlaW4gQ29sbGVnZSBvZiBNZWRpY2luZSwg
QnJvbngsIE5ldyBZb3JrLCBVbml0ZWQgU3RhdGVzIG9mIEFtZXJpY2EuJiN4RDtMaSwgSHVhaXhp
bmcuIENBUyBLZXkgTGFib3JhdG9yeSBvZiBOdXRyaXRpb24sIE1ldGFib2xpc20gYW5kIEZvb2Qg
U2FmZXR5LCBTaGFuZ2hhaSBJbnN0aXR1dGUgb2YgTnV0cml0aW9uIGFuZCBIZWFsdGgsIFVuaXZl
cnNpdHkgb2YgQ2hpbmVzZSBBY2FkZW15IG9mIFNjaWVuY2VzLCBDaGluZXNlIEFjYWRlbXkgb2Yg
U2NpZW5jZXMsIFNoYW5naGFpLCBDaGluYS4mI3hEO1poZW5nLCBIZS4gQ0FTIEtleSBMYWJvcmF0
b3J5IG9mIE51dHJpdGlvbiwgTWV0YWJvbGlzbSBhbmQgRm9vZCBTYWZldHksIFNoYW5naGFpIElu
c3RpdHV0ZSBvZiBOdXRyaXRpb24gYW5kIEhlYWx0aCwgVW5pdmVyc2l0eSBvZiBDaGluZXNlIEFj
YWRlbXkgb2YgU2NpZW5jZXMsIENoaW5lc2UgQWNhZGVteSBvZiBTY2llbmNlcywgU2hhbmdoYWks
IENoaW5hLiYjeEQ7WmVuZywgUm9uZy4gQ0FTIEtleSBMYWJvcmF0b3J5IG9mIFN5c3RlbXMgQmlv
bG9neSwgU2hhbmdoYWkgSW5zdGl0dXRlIG9mIEJpb2NoZW1pc3RyeSBhbmQgQ2VsbCBCaW9sb2d5
LCBDZW50ZXIgZm9yIEV4Y2VsbGVuY2UgaW4gTW9sZWN1bGFyIENlbGwgU2NpZW5jZSwgQ2hpbmVz
ZSBBY2FkZW15IG9mIFNjaWVuY2VzLCBTaGFuZ2hhaSwgQ2hpbmEuJiN4RDtMaWFuZywgTGltaW5n
LiBEZXBhcnRtZW50IG9mIEVwaWRlbWlvbG9neSwgSGFydmFyZCBULkguIENoYW4gU2Nob29sIG9m
IFB1YmxpYyBIZWFsdGgsIEhhcnZhcmQgVW5pdmVyc2l0eSwgQm9zdG9uLCBNYXNzYWNodXNldHRz
LCBVbml0ZWQgU3RhdGVzIG9mIEFtZXJpY2EuJiN4RDtMaWFuZywgTGltaW5nLiBEZXBhcnRtZW50
IG9mIEJpb3N0YXRpc3RpY3MsIEhhcnZhcmQgVC5ILiBDaGFuIFNjaG9vbCBvZiBQdWJsaWMgSGVh
bHRoLCBIYXJ2YXJkIFVuaXZlcnNpdHksIEJvc3RvbiwgTWFzc2FjaHVzZXR0cywgVW5pdGVkIFN0
YXRlcyBvZiBBbWVyaWNhLiYjeEQ7TGluLCBYdS4gS2V5IExhYm9yYXRvcnkgb2YgU3lzdGVtcyBC
aW9sb2d5LCBIYW5nemhvdSBJbnN0aXR1dGUgZm9yIEFkdmFuY2VkIFN0dWR5LCBVbml2ZXJzaXR5
IG9mIENoaW5lc2UgQWNhZGVteSBvZiBTY2llbmNlcywgQ2hpbmVzZSBBY2FkZW15IG9mIFNjaWVu
Y2VzLCBIYW5nemhvdSwgQ2hpbmEuJiN4RDtMaW4sIFh1LiBTaGFuZ2hhaSBJbnN0aXR1dGUgb2Yg
TnV0cml0aW9uIGFuZCBIZWFsdGgsIENoaW5lc2UgQWNhZGVteSBvZiBTY2llbmNlcywgU2hhbmdo
YWksIENoaW5hLjwvYXV0aC1hZGRyZXNzPjx0aXRsZXM+PHRpdGxlPkFzc29jaWF0aW9ucyBhbW9u
ZyBjaXJjdWxhdGluZyBzcGhpbmdvbGlwaWRzLCBiZXRhLWNlbGwgZnVuY3Rpb24sIGFuZCByaXNr
IG9mIGRldmVsb3BpbmcgdHlwZSAyIGRpYWJldGVzOiBBIHBvcHVsYXRpb24tYmFzZWQgY29ob3J0
IHN0dWR5IGluIENoaW5hPC90aXRsZT48c2Vjb25kYXJ5LXRpdGxlPlBMb1MgTWVkaWNpbmUgLyBQ
dWJsaWMgTGlicmFyeSBvZiBTY2llbmNlPC9zZWNvbmRhcnktdGl0bGU+PGFsdC10aXRsZT5QTG9T
IE1lZDwvYWx0LXRpdGxlPjwvdGl0bGVzPjxwYWdlcz5lMTAwMzQ1MTwvcGFnZXM+PHZvbHVtZT4x
Nzwvdm9sdW1lPjxudW1iZXI+MTI8L251bWJlcj48a2V5d29yZHM+PGtleXdvcmQ+QWdlZDwva2V5
d29yZD48a2V5d29yZD5CaW9tYXJrZXJzL2JsIFtCbG9vZF08L2tleXdvcmQ+PGtleXdvcmQ+KkJs
b29kIEdsdWNvc2UvbWUgW01ldGFib2xpc21dPC9rZXl3b3JkPjxrZXl3b3JkPkNoaW5hL2VwIFtF
cGlkZW1pb2xvZ3ldPC9rZXl3b3JkPjxrZXl3b3JkPipEaWFiZXRlcyBNZWxsaXR1cywgVHlwZSAy
L2JsIFtCbG9vZF08L2tleXdvcmQ+PGtleXdvcmQ+RGlhYmV0ZXMgTWVsbGl0dXMsIFR5cGUgMi9k
aSBbRGlhZ25vc2lzXTwva2V5d29yZD48a2V5d29yZD5EaWFiZXRlcyBNZWxsaXR1cywgVHlwZSAy
L2VwIFtFcGlkZW1pb2xvZ3ldPC9rZXl3b3JkPjxrZXl3b3JkPkRpYWJldGVzIE1lbGxpdHVzLCBU
eXBlIDIvZ2UgW0dlbmV0aWNzXTwva2V5d29yZD48a2V5d29yZD5GZW1hbGU8L2tleXdvcmQ+PGtl
eXdvcmQ+R2Vub21lLVdpZGUgQXNzb2NpYXRpb24gU3R1ZHk8L2tleXdvcmQ+PGtleXdvcmQ+SHVt
YW5zPC9rZXl3b3JkPjxrZXl3b3JkPkluY2lkZW5jZTwva2V5d29yZD48a2V5d29yZD4qSW5zdWxp
bi9ibCBbQmxvb2RdPC9rZXl3b3JkPjxrZXl3b3JkPipJbnN1bGluLVNlY3JldGluZyBDZWxscy9t
ZSBbTWV0YWJvbGlzbV08L2tleXdvcmQ+PGtleXdvcmQ+TGlwaWRvbWljczwva2V5d29yZD48a2V5
d29yZD5NYWxlPC9rZXl3b3JkPjxrZXl3b3JkPk1lbmRlbGlhbiBSYW5kb21pemF0aW9uIEFuYWx5
c2lzPC9rZXl3b3JkPjxrZXl3b3JkPk1pZGRsZSBBZ2VkPC9rZXl3b3JkPjxrZXl3b3JkPk5ldHdv
cmsgTWV0YS1BbmFseXNpczwva2V5d29yZD48a2V5d29yZD5OdXRyaXRpb24gU3VydmV5czwva2V5
d29yZD48a2V5d29yZD5Qcm9zcGVjdGl2ZSBTdHVkaWVzPC9rZXl3b3JkPjxrZXl3b3JkPlJpc2sg
QXNzZXNzbWVudDwva2V5d29yZD48a2V5d29yZD5SaXNrIEZhY3RvcnM8L2tleXdvcmQ+PGtleXdv
cmQ+KlNwaGluZ29saXBpZHMvYmwgW0Jsb29kXTwva2V5d29yZD48a2V5d29yZD4wIChCaW9tYXJr
ZXJzKTwva2V5d29yZD48a2V5d29yZD4wIChCbG9vZCBHbHVjb3NlKTwva2V5d29yZD48a2V5d29y
ZD4wIChJbnN1bGluKTwva2V5d29yZD48a2V5d29yZD4wIChTcGhpbmdvbGlwaWRzKTwva2V5d29y
ZD48L2tleXdvcmRzPjxkYXRlcz48eWVhcj4yMDIwPC95ZWFyPjxwdWItZGF0ZXM+PGRhdGU+MTI8
L2RhdGU+PC9wdWItZGF0ZXM+PC9kYXRlcz48aXNibj4xNTQ5LTE2NzY8L2lzYm4+PGFjY2Vzc2lv
bi1udW0+MzMyOTYzODA8L2FjY2Vzc2lvbi1udW0+PHdvcmstdHlwZT5PYnNlcnZhdGlvbmFsIFN0
dWR5JiN4RDtSZXNlYXJjaCBTdXBwb3J0LCBOb24tVS5TLiBHb3YmYXBvczt0PC93b3JrLXR5cGU+
PHVybHM+PHJlbGF0ZWQtdXJscz48dXJsPmh0dHBzOi8vZXpwcm94eS5saWJyYXJ5LnR1ZnRzLmVk
dS9sb2dpbj91cmw9aHR0cDovL292aWRzcC5vdmlkLmNvbS9vdmlkd2ViLmNnaT9UPUpTJmFtcDtD
U0M9WSZhbXA7TkVXUz1OJmFtcDtQQUdFPWZ1bGx0ZXh0JmFtcDtEPW1lZDE4JmFtcDtBTj0zMzI5
NjM4MDwvdXJsPjwvcmVsYXRlZC11cmxzPjwvdXJscz48ZWxlY3Ryb25pYy1yZXNvdXJjZS1udW0+
aHR0cHM6Ly9keC5kb2kub3JnLzEwLjEzNzEvam91cm5hbC5wbWVkLjEwMDM0NTE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1E7F8F">
              <w:rPr>
                <w:rStyle w:val="normaltextrun"/>
                <w:rFonts w:ascii="Times New Roman" w:eastAsia="Times New Roman" w:hAnsi="Times New Roman" w:cs="Times New Roman"/>
                <w:color w:val="000000" w:themeColor="text1"/>
                <w:sz w:val="22"/>
                <w:szCs w:val="22"/>
              </w:rPr>
            </w:r>
            <w:r w:rsidR="001E7F8F">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1" w:tooltip="Yun, 2020 #10" w:history="1">
              <w:r w:rsidR="001D0821">
                <w:rPr>
                  <w:rStyle w:val="normaltextrun"/>
                  <w:rFonts w:ascii="Times New Roman" w:eastAsia="Times New Roman" w:hAnsi="Times New Roman" w:cs="Times New Roman"/>
                  <w:noProof/>
                  <w:color w:val="000000" w:themeColor="text1"/>
                  <w:sz w:val="22"/>
                  <w:szCs w:val="22"/>
                </w:rPr>
                <w:t>21</w:t>
              </w:r>
            </w:hyperlink>
            <w:r w:rsidR="001D0821">
              <w:rPr>
                <w:rStyle w:val="normaltextrun"/>
                <w:rFonts w:ascii="Times New Roman" w:eastAsia="Times New Roman" w:hAnsi="Times New Roman" w:cs="Times New Roman"/>
                <w:noProof/>
                <w:color w:val="000000" w:themeColor="text1"/>
                <w:sz w:val="22"/>
                <w:szCs w:val="22"/>
              </w:rPr>
              <w:t>)</w:t>
            </w:r>
            <w:r w:rsidR="001E7F8F">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294D6F1" w14:textId="10313C51"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Nutrition and Health of Aging Population in China (NHAPC) study</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06F2D5A" w14:textId="2BB7D97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974 (~58.3%)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19D8C9DB" w14:textId="5FAE3CB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0-70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AB83B43" w14:textId="60E9E35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tc>
      </w:tr>
      <w:tr w:rsidR="00EE72AD" w:rsidRPr="00AF4EDC" w14:paraId="51B2B7E3"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054B33C0" w14:textId="3E07AD8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287124E" w14:textId="5D31B371"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hina Health and Nutrition Survey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FD7EB5F" w14:textId="1C15E993"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731 (NR)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42390A2" w14:textId="6851C74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08121716" w14:textId="752AF9B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p w14:paraId="474ED790" w14:textId="7769476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78C98190"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E535C1D" w14:textId="2E38273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Yun, 2022 </w:t>
            </w:r>
            <w:r w:rsidR="001E7F8F">
              <w:rPr>
                <w:rStyle w:val="normaltextrun"/>
                <w:rFonts w:ascii="Times New Roman" w:eastAsia="Times New Roman" w:hAnsi="Times New Roman" w:cs="Times New Roman"/>
                <w:color w:val="000000" w:themeColor="text1"/>
                <w:sz w:val="22"/>
                <w:szCs w:val="22"/>
              </w:rPr>
              <w:fldChar w:fldCharType="begin">
                <w:fldData xml:space="preserve">PEVuZE5vdGU+PENpdGU+PEF1dGhvcj5ZdW48L0F1dGhvcj48WWVhcj4yMDIyPC9ZZWFyPjxSZWNO
dW0+MjQ0PC9SZWNOdW0+PERpc3BsYXlUZXh0PigyMik8L0Rpc3BsYXlUZXh0PjxyZWNvcmQ+PHJl
Yy1udW1iZXI+MjQ0PC9yZWMtbnVtYmVyPjxmb3JlaWduLWtleXM+PGtleSBhcHA9IkVOIiBkYi1p
ZD0iMDU5eHdhZnd3ZTJzYWNlZmZ0aXh2YXdvcHgwYXp0d2R2Znc5IiB0aW1lc3RhbXA9IjE2NjMw
MTc1NDUiPjI0NDwva2V5PjwvZm9yZWlnbi1rZXlzPjxyZWYtdHlwZSBuYW1lPSJKb3VybmFsIEFy
dGljbGUiPjE3PC9yZWYtdHlwZT48Y29udHJpYnV0b3JzPjxhdXRob3JzPjxhdXRob3I+WXVuLCBI
LjwvYXV0aG9yPjxhdXRob3I+U3VuLCBMLjwvYXV0aG9yPjxhdXRob3I+V3UsIFEuPC9hdXRob3I+
PGF1dGhvcj5MdW8sIFkuPC9hdXRob3I+PGF1dGhvcj5RaSwgUS48L2F1dGhvcj48YXV0aG9yPkxp
LCBILjwvYXV0aG9yPjxhdXRob3I+R3UsIFcuPC9hdXRob3I+PGF1dGhvcj5XYW5nLCBKLjwvYXV0
aG9yPjxhdXRob3I+TmluZywgRy48L2F1dGhvcj48YXV0aG9yPlplbmcsIFIuPC9hdXRob3I+PGF1
dGhvcj5ab25nLCBHLjwvYXV0aG9yPjxhdXRob3I+TGluLCBYLjwvYXV0aG9yPjwvYXV0aG9ycz48
L2NvbnRyaWJ1dG9ycz48YXV0aC1hZGRyZXNzPll1biwgSHVhbi4gU2hhbmdoYWkgSW5zdGl0dXRl
IG9mIE51dHJpdGlvbiBhbmQgSGVhbHRoIChILlkuLCBMLlMuLCBZLkwuLCBILkwuLCBHLlouLCBY
LkwuKSwgVW5pdmVyc2l0eSBvZiBDaGluZXNlIEFjYWRlbXkgb2YgU2NpZW5jZXMsIENoaW5lc2Ug
QWNhZGVteSBvZiBTY2llbmNlcywgU2hhbmdoYWksIENoaW5hLiYjeEQ7U3VuLCBMaWFuZy4gU2hh
bmdoYWkgSW5zdGl0dXRlIG9mIE51dHJpdGlvbiBhbmQgSGVhbHRoIChILlkuLCBMLlMuLCBZLkwu
LCBILkwuLCBHLlouLCBYLkwuKSwgVW5pdmVyc2l0eSBvZiBDaGluZXNlIEFjYWRlbXkgb2YgU2Np
ZW5jZXMsIENoaW5lc2UgQWNhZGVteSBvZiBTY2llbmNlcywgU2hhbmdoYWksIENoaW5hLiYjeEQ7
V3UsIFFpbmdxaW5nLiBDQVMgS2V5IExhYm9yYXRvcnkgb2YgU3lzdGVtcyBCaW9sb2d5LCBTaGFu
Z2hhaSBJbnN0aXR1dGUgb2YgQmlvY2hlbWlzdHJ5IGFuZCBDZWxsIEJpb2xvZ3ksIENlbnRlciBm
b3IgRXhjZWxsZW5jZSBpbiBNb2xlY3VsYXIgQ2VsbCBTY2llbmNlLCBDaGluZXNlIEFjYWRlbXkg
b2YgU2NpZW5jZXMsIENoaW5hIChRLlcuLCBSLlouKS4mI3hEO0x1bywgWWFvZ2FuLiBTaGFuZ2hh
aSBJbnN0aXR1dGUgb2YgTnV0cml0aW9uIGFuZCBIZWFsdGggKEguWS4sIEwuUy4sIFkuTC4sIEgu
TC4sIEcuWi4sIFguTC4pLCBVbml2ZXJzaXR5IG9mIENoaW5lc2UgQWNhZGVteSBvZiBTY2llbmNl
cywgQ2hpbmVzZSBBY2FkZW15IG9mIFNjaWVuY2VzLCBTaGFuZ2hhaSwgQ2hpbmEuJiN4RDtRaSwg
UWliaW4uIERlcGFydG1lbnQgb2YgRXBpZGVtaW9sb2d5IGFuZCBQb3B1bGF0aW9uIEhlYWx0aCwg
QWxiZXJ0IEVpbnN0ZWluIENvbGxlZ2Ugb2YgTWVkaWNpbmUsIEJyb254LCBOWSAoUS5RLikuJiN4
RDtMaSwgSHVhaXhpbmcuIFNoYW5naGFpIEluc3RpdHV0ZSBvZiBOdXRyaXRpb24gYW5kIEhlYWx0
aCAoSC5ZLiwgTC5TLiwgWS5MLiwgSC5MLiwgRy5aLiwgWC5MLiksIFVuaXZlcnNpdHkgb2YgQ2hp
bmVzZSBBY2FkZW15IG9mIFNjaWVuY2VzLCBDaGluZXNlIEFjYWRlbXkgb2YgU2NpZW5jZXMsIFNo
YW5naGFpLCBDaGluYS4mI3hEO0d1LCBXZWlxaW9uZy4gRGVwYXJ0bWVudCBvZiBFbmRvY3JpbmUg
YW5kIE1ldGFib2xpYyBEaXNlYXNlcywgU2hhbmdoYWkgSW5zdGl0dXRlIG9mIEVuZG9jcmluZSBh
bmQgTWV0YWJvbGljIERpc2Vhc2VzLCBSdWlqaW4gSG9zcGl0YWwsIFNoYW5naGFpIEppYW8gVG9u
ZyBVbml2ZXJzaXR5IFNjaG9vbCBvZiBNZWRpY2luZSwgQ2hpbmEgKFcuRy4sIEouVy4sIEcuTi4p
LiYjeEQ7R3UsIFdlaXFpb25nLiBTaGFuZ2hhaSBOYXRpb25hbCBDbGluaWNhbCBSZXNlYXJjaCBD
ZW50ZXIgZm9yIG1ldGFib2xpYyBEaXNlYXNlcywgS2V5IExhYm9yYXRvcnkgZm9yIEVuZG9jcmlu
ZSBhbmQgTWV0YWJvbGljIERpc2Vhc2VzIG9mIHRoZSBOYXRpb25hbCBIZWFsdGggQ29tbWlzc2lv
biBvZiB0aGUgUFIgQ2hpbmEsIFNoYW5naGFpIE5hdGlvbmFsIENlbnRlciBmb3IgVHJhbnNsYXRp
b25hbCBNZWRpY2luZSwgUnVpamluIEhvc3BpdGFsLCBTaGFuZ2hhaSBKaWFvIFRvbmcgVW5pdmVy
c2l0eSBTY2hvb2wgb2YgTWVkaWNpbmUsIENoaW5hIChXLkcuLCBKLlcuLCBHLk4uKS4mI3hEO1dh
bmcsIEppcWl1LiBEZXBhcnRtZW50IG9mIEVuZG9jcmluZSBhbmQgTWV0YWJvbGljIERpc2Vhc2Vz
LCBTaGFuZ2hhaSBJbnN0aXR1dGUgb2YgRW5kb2NyaW5lIGFuZCBNZXRhYm9saWMgRGlzZWFzZXMs
IFJ1aWppbiBIb3NwaXRhbCwgU2hhbmdoYWkgSmlhbyBUb25nIFVuaXZlcnNpdHkgU2Nob29sIG9m
IE1lZGljaW5lLCBDaGluYSAoVy5HLiwgSi5XLiwgRy5OLikuJiN4RDtXYW5nLCBKaXFpdS4gU2hh
bmdoYWkgTmF0aW9uYWwgQ2xpbmljYWwgUmVzZWFyY2ggQ2VudGVyIGZvciBtZXRhYm9saWMgRGlz
ZWFzZXMsIEtleSBMYWJvcmF0b3J5IGZvciBFbmRvY3JpbmUgYW5kIE1ldGFib2xpYyBEaXNlYXNl
cyBvZiB0aGUgTmF0aW9uYWwgSGVhbHRoIENvbW1pc3Npb24gb2YgdGhlIFBSIENoaW5hLCBTaGFu
Z2hhaSBOYXRpb25hbCBDZW50ZXIgZm9yIFRyYW5zbGF0aW9uYWwgTWVkaWNpbmUsIFJ1aWppbiBI
b3NwaXRhbCwgU2hhbmdoYWkgSmlhbyBUb25nIFVuaXZlcnNpdHkgU2Nob29sIG9mIE1lZGljaW5l
LCBDaGluYSAoVy5HLiwgSi5XLiwgRy5OLikuJiN4RDtOaW5nLCBHdWFuZy4gRGVwYXJ0bWVudCBv
ZiBFbmRvY3JpbmUgYW5kIE1ldGFib2xpYyBEaXNlYXNlcywgU2hhbmdoYWkgSW5zdGl0dXRlIG9m
IEVuZG9jcmluZSBhbmQgTWV0YWJvbGljIERpc2Vhc2VzLCBSdWlqaW4gSG9zcGl0YWwsIFNoYW5n
aGFpIEppYW8gVG9uZyBVbml2ZXJzaXR5IFNjaG9vbCBvZiBNZWRpY2luZSwgQ2hpbmEgKFcuRy4s
IEouVy4sIEcuTi4pLiYjeEQ7TmluZywgR3VhbmcuIFNoYW5naGFpIE5hdGlvbmFsIENsaW5pY2Fs
IFJlc2VhcmNoIENlbnRlciBmb3IgbWV0YWJvbGljIERpc2Vhc2VzLCBLZXkgTGFib3JhdG9yeSBm
b3IgRW5kb2NyaW5lIGFuZCBNZXRhYm9saWMgRGlzZWFzZXMgb2YgdGhlIE5hdGlvbmFsIEhlYWx0
aCBDb21taXNzaW9uIG9mIHRoZSBQUiBDaGluYSwgU2hhbmdoYWkgTmF0aW9uYWwgQ2VudGVyIGZv
ciBUcmFuc2xhdGlvbmFsIE1lZGljaW5lLCBSdWlqaW4gSG9zcGl0YWwsIFNoYW5naGFpIEppYW8g
VG9uZyBVbml2ZXJzaXR5IFNjaG9vbCBvZiBNZWRpY2luZSwgQ2hpbmEgKFcuRy4sIEouVy4sIEcu
Ti4pLiYjeEQ7WmVuZywgUm9uZy4gS2V5IExhYm9yYXRvcnkgb2YgU3lzdGVtcyBCaW9sb2d5LCBI
YW5nemhvdSBJbnN0aXR1dGUgZm9yIEFkdmFuY2VkIFN0dWR5IChSLlouLCBYLkwuKSwgVW5pdmVy
c2l0eSBvZiBDaGluZXNlIEFjYWRlbXkgb2YgU2NpZW5jZXMsIENoaW5lc2UgQWNhZGVteSBvZiBT
Y2llbmNlcywgU2hhbmdoYWksIENoaW5hLiYjeEQ7WmVuZywgUm9uZy4gS2V5IExhYm9yYXRvcnkg
b2YgU3lzdGVtcyBIZWFsdGggU2NpZW5jZSBvZiBaaGVqaWFuZyBQcm92aW5jZSwgSGFuZ3pob3Ug
SW5zdGl0dXRlIGZvciBBZHZhbmNlZCBTdHVkeSAoUi5aLiwgWC5MLiksIFVuaXZlcnNpdHkgb2Yg
Q2hpbmVzZSBBY2FkZW15IG9mIFNjaWVuY2VzLCBDaGluZXNlIEFjYWRlbXkgb2YgU2NpZW5jZXMs
IFNoYW5naGFpLCBDaGluYS4mI3hEO1plbmcsIFJvbmcuIENBUyBLZXkgTGFib3JhdG9yeSBvZiBT
eXN0ZW1zIEJpb2xvZ3ksIFNoYW5naGFpIEluc3RpdHV0ZSBvZiBCaW9jaGVtaXN0cnkgYW5kIENl
bGwgQmlvbG9neSwgQ2VudGVyIGZvciBFeGNlbGxlbmNlIGluIE1vbGVjdWxhciBDZWxsIFNjaWVu
Y2UsIENoaW5lc2UgQWNhZGVteSBvZiBTY2llbmNlcywgQ2hpbmEgKFEuVy4sIFIuWi4pLiYjeEQ7
Wm9uZywgR2VuZy4gU2hhbmdoYWkgSW5zdGl0dXRlIG9mIE51dHJpdGlvbiBhbmQgSGVhbHRoIChI
LlkuLCBMLlMuLCBZLkwuLCBILkwuLCBHLlouLCBYLkwuKSwgVW5pdmVyc2l0eSBvZiBDaGluZXNl
IEFjYWRlbXkgb2YgU2NpZW5jZXMsIENoaW5lc2UgQWNhZGVteSBvZiBTY2llbmNlcywgU2hhbmdo
YWksIENoaW5hLiYjeEQ7TGluLCBYdS4gU2hhbmdoYWkgSW5zdGl0dXRlIG9mIE51dHJpdGlvbiBh
bmQgSGVhbHRoIChILlkuLCBMLlMuLCBZLkwuLCBILkwuLCBHLlouLCBYLkwuKSwgVW5pdmVyc2l0
eSBvZiBDaGluZXNlIEFjYWRlbXkgb2YgU2NpZW5jZXMsIENoaW5lc2UgQWNhZGVteSBvZiBTY2ll
bmNlcywgU2hhbmdoYWksIENoaW5hLiYjeEQ7TGluLCBYdS4gS2V5IExhYm9yYXRvcnkgb2YgU3lz
dGVtcyBCaW9sb2d5LCBIYW5nemhvdSBJbnN0aXR1dGUgZm9yIEFkdmFuY2VkIFN0dWR5IChSLlou
LCBYLkwuKSwgVW5pdmVyc2l0eSBvZiBDaGluZXNlIEFjYWRlbXkgb2YgU2NpZW5jZXMsIENoaW5l
c2UgQWNhZGVteSBvZiBTY2llbmNlcywgU2hhbmdoYWksIENoaW5hLiYjeEQ7TGluLCBYdS4gS2V5
IExhYm9yYXRvcnkgb2YgU3lzdGVtcyBIZWFsdGggU2NpZW5jZSBvZiBaaGVqaWFuZyBQcm92aW5j
ZSwgSGFuZ3pob3UgSW5zdGl0dXRlIGZvciBBZHZhbmNlZCBTdHVkeSAoUi5aLiwgWC5MLiksIFVu
aXZlcnNpdHkgb2YgQ2hpbmVzZSBBY2FkZW15IG9mIFNjaWVuY2VzLCBDaGluZXNlIEFjYWRlbXkg
b2YgU2NpZW5jZXMsIFNoYW5naGFpLCBDaGluYS48L2F1dGgtYWRkcmVzcz48dGl0bGVzPjx0aXRs
ZT5MaXBpZG9taWMgU2lnbmF0dXJlcyBvZiBEYWlyeSBDb25zdW1wdGlvbiBhbmQgQXNzb2NpYXRl
ZCBDaGFuZ2VzIGluIEJsb29kIFByZXNzdXJlIGFuZCBPdGhlciBDYXJkaW92YXNjdWxhciBSaXNr
IEZhY3RvcnMgQW1vbmcgQ2hpbmVzZSBBZHVsdHM8L3RpdGxlPjxzZWNvbmRhcnktdGl0bGU+SHlw
ZXJ0ZW5zaW9uPC9zZWNvbmRhcnktdGl0bGU+PGFsdC10aXRsZT5IeXBlcnRlbnNpb248L2FsdC10
aXRsZT48L3RpdGxlcz48cGFnZXM+MTYxNy0xNjI4PC9wYWdlcz48dm9sdW1lPjc5PC92b2x1bWU+
PG51bWJlcj44PC9udW1iZXI+PGtleXdvcmRzPjxrZXl3b3JkPkFkdWx0PC9rZXl3b3JkPjxrZXl3
b3JkPkJsb29kIFByZXNzdXJlL2dlIFtHZW5ldGljc108L2tleXdvcmQ+PGtleXdvcmQ+Q2FyZGlv
dmFzY3VsYXIgRGlzZWFzZXMvZXAgW0VwaWRlbWlvbG9neV08L2tleXdvcmQ+PGtleXdvcmQ+Q2Fy
ZGlvdmFzY3VsYXIgRGlzZWFzZXMvZ2UgW0dlbmV0aWNzXTwva2V5d29yZD48a2V5d29yZD4qQ2Fy
ZGlvdmFzY3VsYXIgRGlzZWFzZXM8L2tleXdvcmQ+PGtleXdvcmQ+Q2hpbmEvZXAgW0VwaWRlbWlv
bG9neV08L2tleXdvcmQ+PGtleXdvcmQ+Q29ob3J0IFN0dWRpZXM8L2tleXdvcmQ+PGtleXdvcmQ+
RGFpcnkgUHJvZHVjdHM8L2tleXdvcmQ+PGtleXdvcmQ+SGVhcnQgRGlzZWFzZSBSaXNrIEZhY3Rv
cnM8L2tleXdvcmQ+PGtleXdvcmQ+SHVtYW5zPC9rZXl3b3JkPjxrZXl3b3JkPipMaXBpZG9taWNz
PC9rZXl3b3JkPjxrZXl3b3JkPk1lbmRlbGlhbiBSYW5kb21pemF0aW9uIEFuYWx5c2lzPC9rZXl3
b3JkPjxrZXl3b3JkPlJpc2sgRmFjdG9yczwva2V5d29yZD48a2V5d29yZD5TcGhpbmdvbXllbGlu
czwva2V5d29yZD48a2V5d29yZD4wIChTcGhpbmdvbXllbGlucyk8L2tleXdvcmQ+PC9rZXl3b3Jk
cz48ZGF0ZXM+PHllYXI+MjAyMjwveWVhcj48cHViLWRhdGVzPjxkYXRlPkF1ZzwvZGF0ZT48L3B1
Yi1kYXRlcz48L2RhdGVzPjxpc2JuPjE1MjQtNDU2MzwvaXNibj48YWNjZXNzaW9uLW51bT4zNTQ2
OTQyMjwvYWNjZXNzaW9uLW51bT48dXJscz48cmVsYXRlZC11cmxzPjx1cmw+aHR0cHM6Ly9lenBy
b3h5LmxpYnJhcnkudHVmdHMuZWR1L2xvZ2luP3VybD1odHRwczovL292aWRzcC5vdmlkLmNvbT9U
PUpTJmFtcDtDU0M9WSZhbXA7TkVXUz1OJmFtcDtQQUdFPWZ1bGx0ZXh0JmFtcDtEPW1lZGwmYW1w
O0FOPTM1NDY5NDIyPC91cmw+PC9yZWxhdGVkLXVybHM+PC91cmxzPjxlbGVjdHJvbmljLXJlc291
cmNlLW51bT5odHRwczovL2R4LmRvaS5vcmcvMTAuMTE2MS9IWVBFUlRFTlNJT05BSEEuMTIyLjE4
OTgx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ZdW48L0F1dGhvcj48WWVhcj4yMDIyPC9ZZWFyPjxSZWNO
dW0+MjQ0PC9SZWNOdW0+PERpc3BsYXlUZXh0PigyMik8L0Rpc3BsYXlUZXh0PjxyZWNvcmQ+PHJl
Yy1udW1iZXI+MjQ0PC9yZWMtbnVtYmVyPjxmb3JlaWduLWtleXM+PGtleSBhcHA9IkVOIiBkYi1p
ZD0iMDU5eHdhZnd3ZTJzYWNlZmZ0aXh2YXdvcHgwYXp0d2R2Znc5IiB0aW1lc3RhbXA9IjE2NjMw
MTc1NDUiPjI0NDwva2V5PjwvZm9yZWlnbi1rZXlzPjxyZWYtdHlwZSBuYW1lPSJKb3VybmFsIEFy
dGljbGUiPjE3PC9yZWYtdHlwZT48Y29udHJpYnV0b3JzPjxhdXRob3JzPjxhdXRob3I+WXVuLCBI
LjwvYXV0aG9yPjxhdXRob3I+U3VuLCBMLjwvYXV0aG9yPjxhdXRob3I+V3UsIFEuPC9hdXRob3I+
PGF1dGhvcj5MdW8sIFkuPC9hdXRob3I+PGF1dGhvcj5RaSwgUS48L2F1dGhvcj48YXV0aG9yPkxp
LCBILjwvYXV0aG9yPjxhdXRob3I+R3UsIFcuPC9hdXRob3I+PGF1dGhvcj5XYW5nLCBKLjwvYXV0
aG9yPjxhdXRob3I+TmluZywgRy48L2F1dGhvcj48YXV0aG9yPlplbmcsIFIuPC9hdXRob3I+PGF1
dGhvcj5ab25nLCBHLjwvYXV0aG9yPjxhdXRob3I+TGluLCBYLjwvYXV0aG9yPjwvYXV0aG9ycz48
L2NvbnRyaWJ1dG9ycz48YXV0aC1hZGRyZXNzPll1biwgSHVhbi4gU2hhbmdoYWkgSW5zdGl0dXRl
IG9mIE51dHJpdGlvbiBhbmQgSGVhbHRoIChILlkuLCBMLlMuLCBZLkwuLCBILkwuLCBHLlouLCBY
LkwuKSwgVW5pdmVyc2l0eSBvZiBDaGluZXNlIEFjYWRlbXkgb2YgU2NpZW5jZXMsIENoaW5lc2Ug
QWNhZGVteSBvZiBTY2llbmNlcywgU2hhbmdoYWksIENoaW5hLiYjeEQ7U3VuLCBMaWFuZy4gU2hh
bmdoYWkgSW5zdGl0dXRlIG9mIE51dHJpdGlvbiBhbmQgSGVhbHRoIChILlkuLCBMLlMuLCBZLkwu
LCBILkwuLCBHLlouLCBYLkwuKSwgVW5pdmVyc2l0eSBvZiBDaGluZXNlIEFjYWRlbXkgb2YgU2Np
ZW5jZXMsIENoaW5lc2UgQWNhZGVteSBvZiBTY2llbmNlcywgU2hhbmdoYWksIENoaW5hLiYjeEQ7
V3UsIFFpbmdxaW5nLiBDQVMgS2V5IExhYm9yYXRvcnkgb2YgU3lzdGVtcyBCaW9sb2d5LCBTaGFu
Z2hhaSBJbnN0aXR1dGUgb2YgQmlvY2hlbWlzdHJ5IGFuZCBDZWxsIEJpb2xvZ3ksIENlbnRlciBm
b3IgRXhjZWxsZW5jZSBpbiBNb2xlY3VsYXIgQ2VsbCBTY2llbmNlLCBDaGluZXNlIEFjYWRlbXkg
b2YgU2NpZW5jZXMsIENoaW5hIChRLlcuLCBSLlouKS4mI3hEO0x1bywgWWFvZ2FuLiBTaGFuZ2hh
aSBJbnN0aXR1dGUgb2YgTnV0cml0aW9uIGFuZCBIZWFsdGggKEguWS4sIEwuUy4sIFkuTC4sIEgu
TC4sIEcuWi4sIFguTC4pLCBVbml2ZXJzaXR5IG9mIENoaW5lc2UgQWNhZGVteSBvZiBTY2llbmNl
cywgQ2hpbmVzZSBBY2FkZW15IG9mIFNjaWVuY2VzLCBTaGFuZ2hhaSwgQ2hpbmEuJiN4RDtRaSwg
UWliaW4uIERlcGFydG1lbnQgb2YgRXBpZGVtaW9sb2d5IGFuZCBQb3B1bGF0aW9uIEhlYWx0aCwg
QWxiZXJ0IEVpbnN0ZWluIENvbGxlZ2Ugb2YgTWVkaWNpbmUsIEJyb254LCBOWSAoUS5RLikuJiN4
RDtMaSwgSHVhaXhpbmcuIFNoYW5naGFpIEluc3RpdHV0ZSBvZiBOdXRyaXRpb24gYW5kIEhlYWx0
aCAoSC5ZLiwgTC5TLiwgWS5MLiwgSC5MLiwgRy5aLiwgWC5MLiksIFVuaXZlcnNpdHkgb2YgQ2hp
bmVzZSBBY2FkZW15IG9mIFNjaWVuY2VzLCBDaGluZXNlIEFjYWRlbXkgb2YgU2NpZW5jZXMsIFNo
YW5naGFpLCBDaGluYS4mI3hEO0d1LCBXZWlxaW9uZy4gRGVwYXJ0bWVudCBvZiBFbmRvY3JpbmUg
YW5kIE1ldGFib2xpYyBEaXNlYXNlcywgU2hhbmdoYWkgSW5zdGl0dXRlIG9mIEVuZG9jcmluZSBh
bmQgTWV0YWJvbGljIERpc2Vhc2VzLCBSdWlqaW4gSG9zcGl0YWwsIFNoYW5naGFpIEppYW8gVG9u
ZyBVbml2ZXJzaXR5IFNjaG9vbCBvZiBNZWRpY2luZSwgQ2hpbmEgKFcuRy4sIEouVy4sIEcuTi4p
LiYjeEQ7R3UsIFdlaXFpb25nLiBTaGFuZ2hhaSBOYXRpb25hbCBDbGluaWNhbCBSZXNlYXJjaCBD
ZW50ZXIgZm9yIG1ldGFib2xpYyBEaXNlYXNlcywgS2V5IExhYm9yYXRvcnkgZm9yIEVuZG9jcmlu
ZSBhbmQgTWV0YWJvbGljIERpc2Vhc2VzIG9mIHRoZSBOYXRpb25hbCBIZWFsdGggQ29tbWlzc2lv
biBvZiB0aGUgUFIgQ2hpbmEsIFNoYW5naGFpIE5hdGlvbmFsIENlbnRlciBmb3IgVHJhbnNsYXRp
b25hbCBNZWRpY2luZSwgUnVpamluIEhvc3BpdGFsLCBTaGFuZ2hhaSBKaWFvIFRvbmcgVW5pdmVy
c2l0eSBTY2hvb2wgb2YgTWVkaWNpbmUsIENoaW5hIChXLkcuLCBKLlcuLCBHLk4uKS4mI3hEO1dh
bmcsIEppcWl1LiBEZXBhcnRtZW50IG9mIEVuZG9jcmluZSBhbmQgTWV0YWJvbGljIERpc2Vhc2Vz
LCBTaGFuZ2hhaSBJbnN0aXR1dGUgb2YgRW5kb2NyaW5lIGFuZCBNZXRhYm9saWMgRGlzZWFzZXMs
IFJ1aWppbiBIb3NwaXRhbCwgU2hhbmdoYWkgSmlhbyBUb25nIFVuaXZlcnNpdHkgU2Nob29sIG9m
IE1lZGljaW5lLCBDaGluYSAoVy5HLiwgSi5XLiwgRy5OLikuJiN4RDtXYW5nLCBKaXFpdS4gU2hh
bmdoYWkgTmF0aW9uYWwgQ2xpbmljYWwgUmVzZWFyY2ggQ2VudGVyIGZvciBtZXRhYm9saWMgRGlz
ZWFzZXMsIEtleSBMYWJvcmF0b3J5IGZvciBFbmRvY3JpbmUgYW5kIE1ldGFib2xpYyBEaXNlYXNl
cyBvZiB0aGUgTmF0aW9uYWwgSGVhbHRoIENvbW1pc3Npb24gb2YgdGhlIFBSIENoaW5hLCBTaGFu
Z2hhaSBOYXRpb25hbCBDZW50ZXIgZm9yIFRyYW5zbGF0aW9uYWwgTWVkaWNpbmUsIFJ1aWppbiBI
b3NwaXRhbCwgU2hhbmdoYWkgSmlhbyBUb25nIFVuaXZlcnNpdHkgU2Nob29sIG9mIE1lZGljaW5l
LCBDaGluYSAoVy5HLiwgSi5XLiwgRy5OLikuJiN4RDtOaW5nLCBHdWFuZy4gRGVwYXJ0bWVudCBv
ZiBFbmRvY3JpbmUgYW5kIE1ldGFib2xpYyBEaXNlYXNlcywgU2hhbmdoYWkgSW5zdGl0dXRlIG9m
IEVuZG9jcmluZSBhbmQgTWV0YWJvbGljIERpc2Vhc2VzLCBSdWlqaW4gSG9zcGl0YWwsIFNoYW5n
aGFpIEppYW8gVG9uZyBVbml2ZXJzaXR5IFNjaG9vbCBvZiBNZWRpY2luZSwgQ2hpbmEgKFcuRy4s
IEouVy4sIEcuTi4pLiYjeEQ7TmluZywgR3VhbmcuIFNoYW5naGFpIE5hdGlvbmFsIENsaW5pY2Fs
IFJlc2VhcmNoIENlbnRlciBmb3IgbWV0YWJvbGljIERpc2Vhc2VzLCBLZXkgTGFib3JhdG9yeSBm
b3IgRW5kb2NyaW5lIGFuZCBNZXRhYm9saWMgRGlzZWFzZXMgb2YgdGhlIE5hdGlvbmFsIEhlYWx0
aCBDb21taXNzaW9uIG9mIHRoZSBQUiBDaGluYSwgU2hhbmdoYWkgTmF0aW9uYWwgQ2VudGVyIGZv
ciBUcmFuc2xhdGlvbmFsIE1lZGljaW5lLCBSdWlqaW4gSG9zcGl0YWwsIFNoYW5naGFpIEppYW8g
VG9uZyBVbml2ZXJzaXR5IFNjaG9vbCBvZiBNZWRpY2luZSwgQ2hpbmEgKFcuRy4sIEouVy4sIEcu
Ti4pLiYjeEQ7WmVuZywgUm9uZy4gS2V5IExhYm9yYXRvcnkgb2YgU3lzdGVtcyBCaW9sb2d5LCBI
YW5nemhvdSBJbnN0aXR1dGUgZm9yIEFkdmFuY2VkIFN0dWR5IChSLlouLCBYLkwuKSwgVW5pdmVy
c2l0eSBvZiBDaGluZXNlIEFjYWRlbXkgb2YgU2NpZW5jZXMsIENoaW5lc2UgQWNhZGVteSBvZiBT
Y2llbmNlcywgU2hhbmdoYWksIENoaW5hLiYjeEQ7WmVuZywgUm9uZy4gS2V5IExhYm9yYXRvcnkg
b2YgU3lzdGVtcyBIZWFsdGggU2NpZW5jZSBvZiBaaGVqaWFuZyBQcm92aW5jZSwgSGFuZ3pob3Ug
SW5zdGl0dXRlIGZvciBBZHZhbmNlZCBTdHVkeSAoUi5aLiwgWC5MLiksIFVuaXZlcnNpdHkgb2Yg
Q2hpbmVzZSBBY2FkZW15IG9mIFNjaWVuY2VzLCBDaGluZXNlIEFjYWRlbXkgb2YgU2NpZW5jZXMs
IFNoYW5naGFpLCBDaGluYS4mI3hEO1plbmcsIFJvbmcuIENBUyBLZXkgTGFib3JhdG9yeSBvZiBT
eXN0ZW1zIEJpb2xvZ3ksIFNoYW5naGFpIEluc3RpdHV0ZSBvZiBCaW9jaGVtaXN0cnkgYW5kIENl
bGwgQmlvbG9neSwgQ2VudGVyIGZvciBFeGNlbGxlbmNlIGluIE1vbGVjdWxhciBDZWxsIFNjaWVu
Y2UsIENoaW5lc2UgQWNhZGVteSBvZiBTY2llbmNlcywgQ2hpbmEgKFEuVy4sIFIuWi4pLiYjeEQ7
Wm9uZywgR2VuZy4gU2hhbmdoYWkgSW5zdGl0dXRlIG9mIE51dHJpdGlvbiBhbmQgSGVhbHRoIChI
LlkuLCBMLlMuLCBZLkwuLCBILkwuLCBHLlouLCBYLkwuKSwgVW5pdmVyc2l0eSBvZiBDaGluZXNl
IEFjYWRlbXkgb2YgU2NpZW5jZXMsIENoaW5lc2UgQWNhZGVteSBvZiBTY2llbmNlcywgU2hhbmdo
YWksIENoaW5hLiYjeEQ7TGluLCBYdS4gU2hhbmdoYWkgSW5zdGl0dXRlIG9mIE51dHJpdGlvbiBh
bmQgSGVhbHRoIChILlkuLCBMLlMuLCBZLkwuLCBILkwuLCBHLlouLCBYLkwuKSwgVW5pdmVyc2l0
eSBvZiBDaGluZXNlIEFjYWRlbXkgb2YgU2NpZW5jZXMsIENoaW5lc2UgQWNhZGVteSBvZiBTY2ll
bmNlcywgU2hhbmdoYWksIENoaW5hLiYjeEQ7TGluLCBYdS4gS2V5IExhYm9yYXRvcnkgb2YgU3lz
dGVtcyBCaW9sb2d5LCBIYW5nemhvdSBJbnN0aXR1dGUgZm9yIEFkdmFuY2VkIFN0dWR5IChSLlou
LCBYLkwuKSwgVW5pdmVyc2l0eSBvZiBDaGluZXNlIEFjYWRlbXkgb2YgU2NpZW5jZXMsIENoaW5l
c2UgQWNhZGVteSBvZiBTY2llbmNlcywgU2hhbmdoYWksIENoaW5hLiYjeEQ7TGluLCBYdS4gS2V5
IExhYm9yYXRvcnkgb2YgU3lzdGVtcyBIZWFsdGggU2NpZW5jZSBvZiBaaGVqaWFuZyBQcm92aW5j
ZSwgSGFuZ3pob3UgSW5zdGl0dXRlIGZvciBBZHZhbmNlZCBTdHVkeSAoUi5aLiwgWC5MLiksIFVu
aXZlcnNpdHkgb2YgQ2hpbmVzZSBBY2FkZW15IG9mIFNjaWVuY2VzLCBDaGluZXNlIEFjYWRlbXkg
b2YgU2NpZW5jZXMsIFNoYW5naGFpLCBDaGluYS48L2F1dGgtYWRkcmVzcz48dGl0bGVzPjx0aXRs
ZT5MaXBpZG9taWMgU2lnbmF0dXJlcyBvZiBEYWlyeSBDb25zdW1wdGlvbiBhbmQgQXNzb2NpYXRl
ZCBDaGFuZ2VzIGluIEJsb29kIFByZXNzdXJlIGFuZCBPdGhlciBDYXJkaW92YXNjdWxhciBSaXNr
IEZhY3RvcnMgQW1vbmcgQ2hpbmVzZSBBZHVsdHM8L3RpdGxlPjxzZWNvbmRhcnktdGl0bGU+SHlw
ZXJ0ZW5zaW9uPC9zZWNvbmRhcnktdGl0bGU+PGFsdC10aXRsZT5IeXBlcnRlbnNpb248L2FsdC10
aXRsZT48L3RpdGxlcz48cGFnZXM+MTYxNy0xNjI4PC9wYWdlcz48dm9sdW1lPjc5PC92b2x1bWU+
PG51bWJlcj44PC9udW1iZXI+PGtleXdvcmRzPjxrZXl3b3JkPkFkdWx0PC9rZXl3b3JkPjxrZXl3
b3JkPkJsb29kIFByZXNzdXJlL2dlIFtHZW5ldGljc108L2tleXdvcmQ+PGtleXdvcmQ+Q2FyZGlv
dmFzY3VsYXIgRGlzZWFzZXMvZXAgW0VwaWRlbWlvbG9neV08L2tleXdvcmQ+PGtleXdvcmQ+Q2Fy
ZGlvdmFzY3VsYXIgRGlzZWFzZXMvZ2UgW0dlbmV0aWNzXTwva2V5d29yZD48a2V5d29yZD4qQ2Fy
ZGlvdmFzY3VsYXIgRGlzZWFzZXM8L2tleXdvcmQ+PGtleXdvcmQ+Q2hpbmEvZXAgW0VwaWRlbWlv
bG9neV08L2tleXdvcmQ+PGtleXdvcmQ+Q29ob3J0IFN0dWRpZXM8L2tleXdvcmQ+PGtleXdvcmQ+
RGFpcnkgUHJvZHVjdHM8L2tleXdvcmQ+PGtleXdvcmQ+SGVhcnQgRGlzZWFzZSBSaXNrIEZhY3Rv
cnM8L2tleXdvcmQ+PGtleXdvcmQ+SHVtYW5zPC9rZXl3b3JkPjxrZXl3b3JkPipMaXBpZG9taWNz
PC9rZXl3b3JkPjxrZXl3b3JkPk1lbmRlbGlhbiBSYW5kb21pemF0aW9uIEFuYWx5c2lzPC9rZXl3
b3JkPjxrZXl3b3JkPlJpc2sgRmFjdG9yczwva2V5d29yZD48a2V5d29yZD5TcGhpbmdvbXllbGlu
czwva2V5d29yZD48a2V5d29yZD4wIChTcGhpbmdvbXllbGlucyk8L2tleXdvcmQ+PC9rZXl3b3Jk
cz48ZGF0ZXM+PHllYXI+MjAyMjwveWVhcj48cHViLWRhdGVzPjxkYXRlPkF1ZzwvZGF0ZT48L3B1
Yi1kYXRlcz48L2RhdGVzPjxpc2JuPjE1MjQtNDU2MzwvaXNibj48YWNjZXNzaW9uLW51bT4zNTQ2
OTQyMjwvYWNjZXNzaW9uLW51bT48dXJscz48cmVsYXRlZC11cmxzPjx1cmw+aHR0cHM6Ly9lenBy
b3h5LmxpYnJhcnkudHVmdHMuZWR1L2xvZ2luP3VybD1odHRwczovL292aWRzcC5vdmlkLmNvbT9U
PUpTJmFtcDtDU0M9WSZhbXA7TkVXUz1OJmFtcDtQQUdFPWZ1bGx0ZXh0JmFtcDtEPW1lZGwmYW1w
O0FOPTM1NDY5NDIyPC91cmw+PC9yZWxhdGVkLXVybHM+PC91cmxzPjxlbGVjdHJvbmljLXJlc291
cmNlLW51bT5odHRwczovL2R4LmRvaS5vcmcvMTAuMTE2MS9IWVBFUlRFTlNJT05BSEEuMTIyLjE4
OTgx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1E7F8F">
              <w:rPr>
                <w:rStyle w:val="normaltextrun"/>
                <w:rFonts w:ascii="Times New Roman" w:eastAsia="Times New Roman" w:hAnsi="Times New Roman" w:cs="Times New Roman"/>
                <w:color w:val="000000" w:themeColor="text1"/>
                <w:sz w:val="22"/>
                <w:szCs w:val="22"/>
              </w:rPr>
            </w:r>
            <w:r w:rsidR="001E7F8F">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2" w:tooltip="Yun, 2022 #244" w:history="1">
              <w:r w:rsidR="001D0821">
                <w:rPr>
                  <w:rStyle w:val="normaltextrun"/>
                  <w:rFonts w:ascii="Times New Roman" w:eastAsia="Times New Roman" w:hAnsi="Times New Roman" w:cs="Times New Roman"/>
                  <w:noProof/>
                  <w:color w:val="000000" w:themeColor="text1"/>
                  <w:sz w:val="22"/>
                  <w:szCs w:val="22"/>
                </w:rPr>
                <w:t>22</w:t>
              </w:r>
            </w:hyperlink>
            <w:r w:rsidR="001D0821">
              <w:rPr>
                <w:rStyle w:val="normaltextrun"/>
                <w:rFonts w:ascii="Times New Roman" w:eastAsia="Times New Roman" w:hAnsi="Times New Roman" w:cs="Times New Roman"/>
                <w:noProof/>
                <w:color w:val="000000" w:themeColor="text1"/>
                <w:sz w:val="22"/>
                <w:szCs w:val="22"/>
              </w:rPr>
              <w:t>)</w:t>
            </w:r>
            <w:r w:rsidR="001E7F8F">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D951D68" w14:textId="73369478"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Nutrition and Health of Aging Population in China (NHAPC) study</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8707BD9" w14:textId="1A7D553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140 (~59.4%)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6A46C1C" w14:textId="70CA989D"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0-70 </w:t>
            </w:r>
          </w:p>
          <w:p w14:paraId="0D712D67" w14:textId="18562F6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22C3537D" w14:textId="1B99BA9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tc>
      </w:tr>
      <w:tr w:rsidR="00EE72AD" w:rsidRPr="00AF4EDC" w14:paraId="7ECA52AF"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EAD78BF" w14:textId="0ACD5DE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5AF5811A" w14:textId="27DEB589"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Dietary Pattern and Metabolic Health (DPMH) study (replication cohor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3A9EFC77" w14:textId="5CF14DB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12 (~14.2%) </w:t>
            </w:r>
          </w:p>
          <w:p w14:paraId="6138C5DF" w14:textId="385AD2A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7B0D52CF" w14:textId="08F5FCB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5-60 </w:t>
            </w:r>
          </w:p>
          <w:p w14:paraId="4123D3E7" w14:textId="45D16E5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A17E353" w14:textId="084402B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p w14:paraId="508E3B78" w14:textId="7BEAF30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663738C0"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2C3D859" w14:textId="7DF251A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Zhang, 2017 </w:t>
            </w:r>
            <w:r w:rsidR="001E7F8F">
              <w:rPr>
                <w:rStyle w:val="normaltextrun"/>
                <w:rFonts w:ascii="Times New Roman" w:eastAsia="Times New Roman" w:hAnsi="Times New Roman" w:cs="Times New Roman"/>
                <w:color w:val="000000" w:themeColor="text1"/>
                <w:sz w:val="22"/>
                <w:szCs w:val="22"/>
              </w:rPr>
              <w:fldChar w:fldCharType="begin"/>
            </w:r>
            <w:r w:rsidR="001D0821">
              <w:rPr>
                <w:rStyle w:val="normaltextrun"/>
                <w:rFonts w:ascii="Times New Roman" w:eastAsia="Times New Roman" w:hAnsi="Times New Roman" w:cs="Times New Roman"/>
                <w:color w:val="000000" w:themeColor="text1"/>
                <w:sz w:val="22"/>
                <w:szCs w:val="22"/>
              </w:rPr>
              <w:instrText xml:space="preserve"> ADDIN EN.CITE &lt;EndNote&gt;&lt;Cite&gt;&lt;Author&gt;Zhang&lt;/Author&gt;&lt;Year&gt;2017&lt;/Year&gt;&lt;RecNum&gt;615&lt;/RecNum&gt;&lt;DisplayText&gt;(23)&lt;/DisplayText&gt;&lt;record&gt;&lt;rec-number&gt;615&lt;/rec-number&gt;&lt;foreign-keys&gt;&lt;key app="EN" db-id="059xwafwwe2sacefftixvawopx0aztwdvfw9" timestamp="1663019474"&gt;615&lt;/key&gt;&lt;/foreign-keys&gt;&lt;ref-type name="Journal Article"&gt;17&lt;/ref-type&gt;&lt;contributors&gt;&lt;authors&gt;&lt;author&gt;Zhang, Xian-Zhao&lt;/author&gt;&lt;author&gt;Zheng, Su-Xia&lt;/author&gt;&lt;author&gt;Hou, Ya-Min&lt;/author&gt;&lt;/authors&gt;&lt;/contributors&gt;&lt;titles&gt;&lt;title&gt;A Non-Targeted Liquid Chromatographic-Mass Spectrometric Metabolomics Approach for Association with Coronary Artery Disease: An Identification of Biomarkers for Depiction of Underlying Biological Mechanisms&lt;/title&gt;&lt;secondary-title&gt;Medical Science Monitor&lt;/secondary-title&gt;&lt;/titles&gt;&lt;pages&gt;613-622&lt;/pages&gt;&lt;volume&gt;23&lt;/volume&gt;&lt;dates&gt;&lt;year&gt;2017&lt;/year&gt;&lt;pub-dates&gt;&lt;date&gt;Feb 2&lt;/date&gt;&lt;/pub-dates&gt;&lt;/dates&gt;&lt;isbn&gt;1643-3750&lt;/isbn&gt;&lt;accession-num&gt;WOS:000393231500002&lt;/accession-num&gt;&lt;urls&gt;&lt;related-urls&gt;&lt;url&gt;&amp;lt;Go to ISI&amp;gt;://WOS:000393231500002&lt;/url&gt;&lt;/related-urls&gt;&lt;/urls&gt;&lt;electronic-resource-num&gt;10.12659/msm.896298&lt;/electronic-resource-num&gt;&lt;/record&gt;&lt;/Cite&gt;&lt;/EndNote&gt;</w:instrText>
            </w:r>
            <w:r w:rsidR="001E7F8F">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3" w:tooltip="Zhang, 2017 #615" w:history="1">
              <w:r w:rsidR="001D0821">
                <w:rPr>
                  <w:rStyle w:val="normaltextrun"/>
                  <w:rFonts w:ascii="Times New Roman" w:eastAsia="Times New Roman" w:hAnsi="Times New Roman" w:cs="Times New Roman"/>
                  <w:noProof/>
                  <w:color w:val="000000" w:themeColor="text1"/>
                  <w:sz w:val="22"/>
                  <w:szCs w:val="22"/>
                </w:rPr>
                <w:t>23</w:t>
              </w:r>
            </w:hyperlink>
            <w:r w:rsidR="001D0821">
              <w:rPr>
                <w:rStyle w:val="normaltextrun"/>
                <w:rFonts w:ascii="Times New Roman" w:eastAsia="Times New Roman" w:hAnsi="Times New Roman" w:cs="Times New Roman"/>
                <w:noProof/>
                <w:color w:val="000000" w:themeColor="text1"/>
                <w:sz w:val="22"/>
                <w:szCs w:val="22"/>
              </w:rPr>
              <w:t>)</w:t>
            </w:r>
            <w:r w:rsidR="001E7F8F">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2778366E" w14:textId="03322FA8"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ategory 1 cohort: longitudinal male cohort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CE0D64D" w14:textId="04DD5CF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272 (0%) </w:t>
            </w:r>
          </w:p>
          <w:p w14:paraId="04CCC1A2" w14:textId="71505EA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BA95856" w14:textId="495DE40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71.2 </w:t>
            </w:r>
          </w:p>
          <w:p w14:paraId="5B8038A8" w14:textId="6C57DB3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7C9DCEB8" w14:textId="380C9CF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tc>
      </w:tr>
      <w:tr w:rsidR="00EE72AD" w:rsidRPr="00AF4EDC" w14:paraId="59FB5B82"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6DE53C14" w14:textId="00555BE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070E526" w14:textId="6E7A8216"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ategory 2 cohort: community cohort in Shandong, China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AB1F908" w14:textId="26DE163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010 (50%)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05157F2B" w14:textId="46E8335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70.2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E0C8B2C" w14:textId="0F00D25C"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p w14:paraId="23194C15" w14:textId="27CD41C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2FBDAE21"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6F58569" w14:textId="5A93B27B"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67F30906" w14:textId="741220DC"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Category 3 cohort: longitudinal cohort study, twins born in Shandong, China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6E3DBC95" w14:textId="2B5AA58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810 (52%)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93DF17F" w14:textId="13F70D1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65.11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B81C79F" w14:textId="7A98064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p w14:paraId="315F2AFE" w14:textId="5DFEC44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11FA96D0"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7F67B373" w14:textId="5EC9A3E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Zhang, 2021 </w:t>
            </w:r>
            <w:r w:rsidR="006151C3">
              <w:rPr>
                <w:rStyle w:val="normaltextrun"/>
                <w:rFonts w:ascii="Times New Roman" w:eastAsia="Times New Roman" w:hAnsi="Times New Roman" w:cs="Times New Roman"/>
                <w:color w:val="000000" w:themeColor="text1"/>
                <w:sz w:val="22"/>
                <w:szCs w:val="22"/>
              </w:rPr>
              <w:fldChar w:fldCharType="begin">
                <w:fldData xml:space="preserve">PEVuZE5vdGU+PENpdGU+PEF1dGhvcj5aaGFuZzwvQXV0aG9yPjxZZWFyPjIwMjE8L1llYXI+PFJl
Y051bT4xMTwvUmVjTnVtPjxEaXNwbGF5VGV4dD4oMjQpPC9EaXNwbGF5VGV4dD48cmVjb3JkPjxy
ZWMtbnVtYmVyPjExPC9yZWMtbnVtYmVyPjxmb3JlaWduLWtleXM+PGtleSBhcHA9IkVOIiBkYi1p
ZD0iMDU5eHdhZnd3ZTJzYWNlZmZ0aXh2YXdvcHgwYXp0d2R2Znc5IiB0aW1lc3RhbXA9IjE2Mzk3
ODA0NTciPjExPC9rZXk+PC9mb3JlaWduLWtleXM+PHJlZi10eXBlIG5hbWU9IkpvdXJuYWwgQXJ0
aWNsZSI+MTc8L3JlZi10eXBlPjxjb250cmlidXRvcnM+PGF1dGhvcnM+PGF1dGhvcj5aaGFuZywg
WC48L2F1dGhvcj48YXV0aG9yPlh1LCBILjwvYXV0aG9yPjxhdXRob3I+TGksIEcuIEguPC9hdXRo
b3I+PGF1dGhvcj5Mb25nLCBNLiBULjwvYXV0aG9yPjxhdXRob3I+Q2hldW5nLCBDLiBMLjwvYXV0
aG9yPjxhdXRob3I+VmFzYW4sIFIuIFMuPC9hdXRob3I+PGF1dGhvcj5Ic3UsIFkuIEguPC9hdXRo
b3I+PGF1dGhvcj5LaWVsLCBELiBQLjwvYXV0aG9yPjxhdXRob3I+TGl1LCBDLiBULjwvYXV0aG9y
PjwvYXV0aG9ycz48L2NvbnRyaWJ1dG9ycz48YXV0aC1hZGRyZXNzPlpoYW5nLCBYaWFveXUuIERl
cGFydG1lbnQgb2YgQmlvc3RhdGlzdGljcywgQm9zdG9uIFVuaXZlcnNpdHkgU2Nob29sIG9mIFB1
YmxpYyBIZWFsdGgsIEJvc3RvbiwgTUEsIFVTQS4mI3hEO1h1LCBIYW5mZWkuIERlcGFydG1lbnQg
b2YgQmlvc3RhdGlzdGljcywgQm9zdG9uIFVuaXZlcnNpdHkgU2Nob29sIG9mIFB1YmxpYyBIZWFs
dGgsIEJvc3RvbiwgTUEsIFVTQS4mI3hEO0xpLCBHbG9yaWEgSHkuIERlcGFydG1lbnQgb2YgSGVh
bHRoIFRlY2hub2xvZ3kgYW5kIEluZm9ybWF0aWNzLCBUaGUgSG9uZyBLb25nIFBvbHl0ZWNobmlj
IFVuaXZlcnNpdHksIEh1bmcgSG9tLCBIb25nIEtvbmcsIENoaW5hLiYjeEQ7TG9uZywgTWljaGVs
bGUgVC4gU2VjdGlvbiBvZiBHYXN0cm9lbnRlcm9sb2d5LCBCb3N0b24gTWVkaWNhbCBDZW50ZXIs
IEJvc3RvbiBVbml2ZXJzaXR5IFNjaG9vbCBvZiBNZWRpY2luZSwgQm9zdG9uLCBNQSwgVVNBLiYj
eEQ7TG9uZywgTWljaGVsbGUgVC4gTmF0aW9uYWwgSGVhcnQsIEx1bmcgYW5kIEJsb29kIEluc3Rp
dHV0ZSZhcG9zO3MgYW5kIEJvc3RvbiBVbml2ZXJzaXR5JmFwb3M7cyBGcmFtaW5naGFtIEhlYXJ0
IFN0dWR5LCBGcmFtaW5naGFtLCBNQSwgVVNBLiYjeEQ7Q2hldW5nLCBDaGluZy1MdW5nLiBEZXBh
cnRtZW50IG9mIFBoYXJtYWNvbG9neSBhbmQgUGhhcm1hY3ksIFRoZSBVbml2ZXJzaXR5IG9mIEhv
bmcgS29uZywgUG9rZnVsYW0sIEhvbmcgS29uZywgQ2hpbmEuJiN4RDtWYXNhbiwgUmFtYWNoYW5k
cmFuIFMuIE5hdGlvbmFsIEhlYXJ0LCBMdW5nIGFuZCBCbG9vZCBJbnN0aXR1dGUmYXBvcztzIGFu
ZCBCb3N0b24gVW5pdmVyc2l0eSZhcG9zO3MgRnJhbWluZ2hhbSBIZWFydCBTdHVkeSwgRnJhbWlu
Z2hhbSwgTUEsIFVTQS4mI3hEO1Zhc2FuLCBSYW1hY2hhbmRyYW4gUy4gU2VjdGlvbiBvZiBQcmV2
ZW50aXZlIE1lZGljaW5lIGFuZCBFcGlkZW1pb2xvZ3ksIEV2YW5zIERlcGFydG1lbnQgb2YgTWVk
aWNpbmUsIEJvc3RvbiBVbml2ZXJzaXR5IFNjaG9vbCBvZiBNZWRpY2luZSwgQm9zdG9uLCBNQSwg
VVNBLiYjeEQ7VmFzYW4sIFJhbWFjaGFuZHJhbiBTLiBXaGl0YWtlciBDYXJkaW92YXNjdWxhciBJ
bnN0aXR1dGUgYW5kIENhcmRpb2xvZ3kgU2VjdGlvbiwgRXZhbnMgRGVwYXJ0bWVudCBvZiBNZWRp
Y2luZSwgQm9zdG9uIFVuaXZlcnNpdHkgU2Nob29sIG9mIE1lZGljaW5lLCBCb3N0b24sIE1BLCBV
U0EuJiN4RDtIc3UsIFlpLUhzaWFuZy4gSGluZGEgYW5kIEFydGh1ciBNYXJjdXMgSW5zdGl0dXRl
IGZvciBBZ2luZyBSZXNlYXJjaCwgSGVicmV3IFNlbmlvckxpZmUsIEJvc3RvbiwgTUEsIFVTQS4m
I3hEO0hzdSwgWWktSHNpYW5nLiBEZXBhcnRtZW50IG9mIE1lZGljaW5lLCBCZXRoIElzcmFlbCBE
ZWFjb25lc3MgTWVkaWNhbCBDZW50ZXIgYW5kIEhhcnZhcmQgTWVkaWNhbCBTY2hvb2wsIEJvc3Rv
biwgTUEsIFVTQS4mI3hEO0hzdSwgWWktSHNpYW5nLiBCcm9hZCBJbnN0aXR1dGUgb2YgTUlUIGFu
ZCBIYXJ2YXJkLCBCb3N0b24sIE1BLCBVU0EuJiN4RDtLaWVsLCBEb3VnbGFzIFAuIEhpbmRhIGFu
ZCBBcnRodXIgTWFyY3VzIEluc3RpdHV0ZSBmb3IgQWdpbmcgUmVzZWFyY2gsIEhlYnJldyBTZW5p
b3JMaWZlLCBCb3N0b24sIE1BLCBVU0EuJiN4RDtLaWVsLCBEb3VnbGFzIFAuIERlcGFydG1lbnQg
b2YgTWVkaWNpbmUsIEJldGggSXNyYWVsIERlYWNvbmVzcyBNZWRpY2FsIENlbnRlciBhbmQgSGFy
dmFyZCBNZWRpY2FsIFNjaG9vbCwgQm9zdG9uLCBNQSwgVVNBLiYjeEQ7S2llbCwgRG91Z2xhcyBQ
LiBCcm9hZCBJbnN0aXR1dGUgb2YgTUlUIGFuZCBIYXJ2YXJkLCBCb3N0b24sIE1BLCBVU0EuJiN4
RDtMaXUsIENoaW5nLVRpLiBEZXBhcnRtZW50IG9mIEJpb3N0YXRpc3RpY3MsIEJvc3RvbiBVbml2
ZXJzaXR5IFNjaG9vbCBvZiBQdWJsaWMgSGVhbHRoLCBCb3N0b24sIE1BLCBVU0EuPC9hdXRoLWFk
ZHJlc3M+PHRpdGxlcz48dGl0bGU+TWV0YWJvbG9taWNzIEluc2lnaHRzIGludG8gT3N0ZW9wb3Jv
c2lzIFRocm91Z2ggQXNzb2NpYXRpb24gV2l0aCBCb25lIE1pbmVyYWwgRGVuc2l0eTwvdGl0bGU+
PHNlY29uZGFyeS10aXRsZT5Kb3VybmFsIG9mIEJvbmUgJmFtcDsgTWluZXJhbCBSZXNlYXJjaDwv
c2Vjb25kYXJ5LXRpdGxlPjxhbHQtdGl0bGU+SiBCb25lIE1pbmVyIFJlczwvYWx0LXRpdGxlPjwv
dGl0bGVzPjxwYWdlcz43MjktNzM4PC9wYWdlcz48dm9sdW1lPjM2PC92b2x1bWU+PG51bWJlcj40
PC9udW1iZXI+PGtleXdvcmRzPjxrZXl3b3JkPkFic29ycHRpb21ldHJ5LCBQaG90b248L2tleXdv
cmQ+PGtleXdvcmQ+Qm9uZSBEZW5zaXR5PC9rZXl3b3JkPjxrZXl3b3JkPkNocm9tYXRvZ3JhcGh5
LCBMaXF1aWQ8L2tleXdvcmQ+PGtleXdvcmQ+SHVtYW5zPC9rZXl3b3JkPjxrZXl3b3JkPkx1bWJh
ciBWZXJ0ZWJyYWU8L2tleXdvcmQ+PGtleXdvcmQ+TWV0YWJvbG9taWNzPC9rZXl3b3JkPjxrZXl3
b3JkPipPc3Rlb3Bvcm9zaXM8L2tleXdvcmQ+PGtleXdvcmQ+Kk9zdGVvcG9yb3RpYyBGcmFjdHVy
ZXM8L2tleXdvcmQ+PGtleXdvcmQ+VGFuZGVtIE1hc3MgU3BlY3Ryb21ldHJ5PC9rZXl3b3JkPjwv
a2V5d29yZHM+PGRhdGVzPjx5ZWFyPjIwMjE8L3llYXI+PHB1Yi1kYXRlcz48ZGF0ZT4wNDwvZGF0
ZT48L3B1Yi1kYXRlcz48L2RhdGVzPjxpc2JuPjE1MjMtNDY4MTwvaXNibj48YWNjZXNzaW9uLW51
bT4zMzQzNDI4ODwvYWNjZXNzaW9uLW51bT48d29yay10eXBlPlJlc2VhcmNoIFN1cHBvcnQsIE4u
SS5ILiwgRXh0cmFtdXJhbCYjeEQ7UmVzZWFyY2ggU3VwcG9ydCwgTm9uLVUuUy4gR292JmFwb3M7
dDwvd29yay10eXBlPjx1cmxzPjxyZWxhdGVkLXVybHM+PHVybD5odHRwczovL2V6cHJveHkubGli
cmFyeS50dWZ0cy5lZHUvbG9naW4/dXJsPWh0dHA6Ly9vdmlkc3Aub3ZpZC5jb20vb3ZpZHdlYi5j
Z2k/VD1KUyZhbXA7Q1NDPVkmYW1wO05FV1M9TiZhbXA7UEFHRT1mdWxsdGV4dCZhbXA7RD1tZWRs
JmFtcDtBTj0zMzQzNDI4ODwvdXJsPjwvcmVsYXRlZC11cmxzPjwvdXJscz48ZWxlY3Ryb25pYy1y
ZXNvdXJjZS1udW0+aHR0cHM6Ly9keC5kb2kub3JnLzEwLjEwMDIvamJtci40MjQw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aaGFuZzwvQXV0aG9yPjxZZWFyPjIwMjE8L1llYXI+PFJl
Y051bT4xMTwvUmVjTnVtPjxEaXNwbGF5VGV4dD4oMjQpPC9EaXNwbGF5VGV4dD48cmVjb3JkPjxy
ZWMtbnVtYmVyPjExPC9yZWMtbnVtYmVyPjxmb3JlaWduLWtleXM+PGtleSBhcHA9IkVOIiBkYi1p
ZD0iMDU5eHdhZnd3ZTJzYWNlZmZ0aXh2YXdvcHgwYXp0d2R2Znc5IiB0aW1lc3RhbXA9IjE2Mzk3
ODA0NTciPjExPC9rZXk+PC9mb3JlaWduLWtleXM+PHJlZi10eXBlIG5hbWU9IkpvdXJuYWwgQXJ0
aWNsZSI+MTc8L3JlZi10eXBlPjxjb250cmlidXRvcnM+PGF1dGhvcnM+PGF1dGhvcj5aaGFuZywg
WC48L2F1dGhvcj48YXV0aG9yPlh1LCBILjwvYXV0aG9yPjxhdXRob3I+TGksIEcuIEguPC9hdXRo
b3I+PGF1dGhvcj5Mb25nLCBNLiBULjwvYXV0aG9yPjxhdXRob3I+Q2hldW5nLCBDLiBMLjwvYXV0
aG9yPjxhdXRob3I+VmFzYW4sIFIuIFMuPC9hdXRob3I+PGF1dGhvcj5Ic3UsIFkuIEguPC9hdXRo
b3I+PGF1dGhvcj5LaWVsLCBELiBQLjwvYXV0aG9yPjxhdXRob3I+TGl1LCBDLiBULjwvYXV0aG9y
PjwvYXV0aG9ycz48L2NvbnRyaWJ1dG9ycz48YXV0aC1hZGRyZXNzPlpoYW5nLCBYaWFveXUuIERl
cGFydG1lbnQgb2YgQmlvc3RhdGlzdGljcywgQm9zdG9uIFVuaXZlcnNpdHkgU2Nob29sIG9mIFB1
YmxpYyBIZWFsdGgsIEJvc3RvbiwgTUEsIFVTQS4mI3hEO1h1LCBIYW5mZWkuIERlcGFydG1lbnQg
b2YgQmlvc3RhdGlzdGljcywgQm9zdG9uIFVuaXZlcnNpdHkgU2Nob29sIG9mIFB1YmxpYyBIZWFs
dGgsIEJvc3RvbiwgTUEsIFVTQS4mI3hEO0xpLCBHbG9yaWEgSHkuIERlcGFydG1lbnQgb2YgSGVh
bHRoIFRlY2hub2xvZ3kgYW5kIEluZm9ybWF0aWNzLCBUaGUgSG9uZyBLb25nIFBvbHl0ZWNobmlj
IFVuaXZlcnNpdHksIEh1bmcgSG9tLCBIb25nIEtvbmcsIENoaW5hLiYjeEQ7TG9uZywgTWljaGVs
bGUgVC4gU2VjdGlvbiBvZiBHYXN0cm9lbnRlcm9sb2d5LCBCb3N0b24gTWVkaWNhbCBDZW50ZXIs
IEJvc3RvbiBVbml2ZXJzaXR5IFNjaG9vbCBvZiBNZWRpY2luZSwgQm9zdG9uLCBNQSwgVVNBLiYj
eEQ7TG9uZywgTWljaGVsbGUgVC4gTmF0aW9uYWwgSGVhcnQsIEx1bmcgYW5kIEJsb29kIEluc3Rp
dHV0ZSZhcG9zO3MgYW5kIEJvc3RvbiBVbml2ZXJzaXR5JmFwb3M7cyBGcmFtaW5naGFtIEhlYXJ0
IFN0dWR5LCBGcmFtaW5naGFtLCBNQSwgVVNBLiYjeEQ7Q2hldW5nLCBDaGluZy1MdW5nLiBEZXBh
cnRtZW50IG9mIFBoYXJtYWNvbG9neSBhbmQgUGhhcm1hY3ksIFRoZSBVbml2ZXJzaXR5IG9mIEhv
bmcgS29uZywgUG9rZnVsYW0sIEhvbmcgS29uZywgQ2hpbmEuJiN4RDtWYXNhbiwgUmFtYWNoYW5k
cmFuIFMuIE5hdGlvbmFsIEhlYXJ0LCBMdW5nIGFuZCBCbG9vZCBJbnN0aXR1dGUmYXBvcztzIGFu
ZCBCb3N0b24gVW5pdmVyc2l0eSZhcG9zO3MgRnJhbWluZ2hhbSBIZWFydCBTdHVkeSwgRnJhbWlu
Z2hhbSwgTUEsIFVTQS4mI3hEO1Zhc2FuLCBSYW1hY2hhbmRyYW4gUy4gU2VjdGlvbiBvZiBQcmV2
ZW50aXZlIE1lZGljaW5lIGFuZCBFcGlkZW1pb2xvZ3ksIEV2YW5zIERlcGFydG1lbnQgb2YgTWVk
aWNpbmUsIEJvc3RvbiBVbml2ZXJzaXR5IFNjaG9vbCBvZiBNZWRpY2luZSwgQm9zdG9uLCBNQSwg
VVNBLiYjeEQ7VmFzYW4sIFJhbWFjaGFuZHJhbiBTLiBXaGl0YWtlciBDYXJkaW92YXNjdWxhciBJ
bnN0aXR1dGUgYW5kIENhcmRpb2xvZ3kgU2VjdGlvbiwgRXZhbnMgRGVwYXJ0bWVudCBvZiBNZWRp
Y2luZSwgQm9zdG9uIFVuaXZlcnNpdHkgU2Nob29sIG9mIE1lZGljaW5lLCBCb3N0b24sIE1BLCBV
U0EuJiN4RDtIc3UsIFlpLUhzaWFuZy4gSGluZGEgYW5kIEFydGh1ciBNYXJjdXMgSW5zdGl0dXRl
IGZvciBBZ2luZyBSZXNlYXJjaCwgSGVicmV3IFNlbmlvckxpZmUsIEJvc3RvbiwgTUEsIFVTQS4m
I3hEO0hzdSwgWWktSHNpYW5nLiBEZXBhcnRtZW50IG9mIE1lZGljaW5lLCBCZXRoIElzcmFlbCBE
ZWFjb25lc3MgTWVkaWNhbCBDZW50ZXIgYW5kIEhhcnZhcmQgTWVkaWNhbCBTY2hvb2wsIEJvc3Rv
biwgTUEsIFVTQS4mI3hEO0hzdSwgWWktSHNpYW5nLiBCcm9hZCBJbnN0aXR1dGUgb2YgTUlUIGFu
ZCBIYXJ2YXJkLCBCb3N0b24sIE1BLCBVU0EuJiN4RDtLaWVsLCBEb3VnbGFzIFAuIEhpbmRhIGFu
ZCBBcnRodXIgTWFyY3VzIEluc3RpdHV0ZSBmb3IgQWdpbmcgUmVzZWFyY2gsIEhlYnJldyBTZW5p
b3JMaWZlLCBCb3N0b24sIE1BLCBVU0EuJiN4RDtLaWVsLCBEb3VnbGFzIFAuIERlcGFydG1lbnQg
b2YgTWVkaWNpbmUsIEJldGggSXNyYWVsIERlYWNvbmVzcyBNZWRpY2FsIENlbnRlciBhbmQgSGFy
dmFyZCBNZWRpY2FsIFNjaG9vbCwgQm9zdG9uLCBNQSwgVVNBLiYjeEQ7S2llbCwgRG91Z2xhcyBQ
LiBCcm9hZCBJbnN0aXR1dGUgb2YgTUlUIGFuZCBIYXJ2YXJkLCBCb3N0b24sIE1BLCBVU0EuJiN4
RDtMaXUsIENoaW5nLVRpLiBEZXBhcnRtZW50IG9mIEJpb3N0YXRpc3RpY3MsIEJvc3RvbiBVbml2
ZXJzaXR5IFNjaG9vbCBvZiBQdWJsaWMgSGVhbHRoLCBCb3N0b24sIE1BLCBVU0EuPC9hdXRoLWFk
ZHJlc3M+PHRpdGxlcz48dGl0bGU+TWV0YWJvbG9taWNzIEluc2lnaHRzIGludG8gT3N0ZW9wb3Jv
c2lzIFRocm91Z2ggQXNzb2NpYXRpb24gV2l0aCBCb25lIE1pbmVyYWwgRGVuc2l0eTwvdGl0bGU+
PHNlY29uZGFyeS10aXRsZT5Kb3VybmFsIG9mIEJvbmUgJmFtcDsgTWluZXJhbCBSZXNlYXJjaDwv
c2Vjb25kYXJ5LXRpdGxlPjxhbHQtdGl0bGU+SiBCb25lIE1pbmVyIFJlczwvYWx0LXRpdGxlPjwv
dGl0bGVzPjxwYWdlcz43MjktNzM4PC9wYWdlcz48dm9sdW1lPjM2PC92b2x1bWU+PG51bWJlcj40
PC9udW1iZXI+PGtleXdvcmRzPjxrZXl3b3JkPkFic29ycHRpb21ldHJ5LCBQaG90b248L2tleXdv
cmQ+PGtleXdvcmQ+Qm9uZSBEZW5zaXR5PC9rZXl3b3JkPjxrZXl3b3JkPkNocm9tYXRvZ3JhcGh5
LCBMaXF1aWQ8L2tleXdvcmQ+PGtleXdvcmQ+SHVtYW5zPC9rZXl3b3JkPjxrZXl3b3JkPkx1bWJh
ciBWZXJ0ZWJyYWU8L2tleXdvcmQ+PGtleXdvcmQ+TWV0YWJvbG9taWNzPC9rZXl3b3JkPjxrZXl3
b3JkPipPc3Rlb3Bvcm9zaXM8L2tleXdvcmQ+PGtleXdvcmQ+Kk9zdGVvcG9yb3RpYyBGcmFjdHVy
ZXM8L2tleXdvcmQ+PGtleXdvcmQ+VGFuZGVtIE1hc3MgU3BlY3Ryb21ldHJ5PC9rZXl3b3JkPjwv
a2V5d29yZHM+PGRhdGVzPjx5ZWFyPjIwMjE8L3llYXI+PHB1Yi1kYXRlcz48ZGF0ZT4wNDwvZGF0
ZT48L3B1Yi1kYXRlcz48L2RhdGVzPjxpc2JuPjE1MjMtNDY4MTwvaXNibj48YWNjZXNzaW9uLW51
bT4zMzQzNDI4ODwvYWNjZXNzaW9uLW51bT48d29yay10eXBlPlJlc2VhcmNoIFN1cHBvcnQsIE4u
SS5ILiwgRXh0cmFtdXJhbCYjeEQ7UmVzZWFyY2ggU3VwcG9ydCwgTm9uLVUuUy4gR292JmFwb3M7
dDwvd29yay10eXBlPjx1cmxzPjxyZWxhdGVkLXVybHM+PHVybD5odHRwczovL2V6cHJveHkubGli
cmFyeS50dWZ0cy5lZHUvbG9naW4/dXJsPWh0dHA6Ly9vdmlkc3Aub3ZpZC5jb20vb3ZpZHdlYi5j
Z2k/VD1KUyZhbXA7Q1NDPVkmYW1wO05FV1M9TiZhbXA7UEFHRT1mdWxsdGV4dCZhbXA7RD1tZWRs
JmFtcDtBTj0zMzQzNDI4ODwvdXJsPjwvcmVsYXRlZC11cmxzPjwvdXJscz48ZWxlY3Ryb25pYy1y
ZXNvdXJjZS1udW0+aHR0cHM6Ly9keC5kb2kub3JnLzEwLjEwMDIvamJtci40MjQw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6151C3">
              <w:rPr>
                <w:rStyle w:val="normaltextrun"/>
                <w:rFonts w:ascii="Times New Roman" w:eastAsia="Times New Roman" w:hAnsi="Times New Roman" w:cs="Times New Roman"/>
                <w:color w:val="000000" w:themeColor="text1"/>
                <w:sz w:val="22"/>
                <w:szCs w:val="22"/>
              </w:rPr>
            </w:r>
            <w:r w:rsidR="006151C3">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4" w:tooltip="Zhang, 2021 #11" w:history="1">
              <w:r w:rsidR="001D0821">
                <w:rPr>
                  <w:rStyle w:val="normaltextrun"/>
                  <w:rFonts w:ascii="Times New Roman" w:eastAsia="Times New Roman" w:hAnsi="Times New Roman" w:cs="Times New Roman"/>
                  <w:noProof/>
                  <w:color w:val="000000" w:themeColor="text1"/>
                  <w:sz w:val="22"/>
                  <w:szCs w:val="22"/>
                </w:rPr>
                <w:t>24</w:t>
              </w:r>
            </w:hyperlink>
            <w:r w:rsidR="001D0821">
              <w:rPr>
                <w:rStyle w:val="normaltextrun"/>
                <w:rFonts w:ascii="Times New Roman" w:eastAsia="Times New Roman" w:hAnsi="Times New Roman" w:cs="Times New Roman"/>
                <w:noProof/>
                <w:color w:val="000000" w:themeColor="text1"/>
                <w:sz w:val="22"/>
                <w:szCs w:val="22"/>
              </w:rPr>
              <w:t>)</w:t>
            </w:r>
            <w:r w:rsidR="006151C3">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06694A7" w14:textId="3930BD66"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Framingham Heart Study Offspring (FOS)</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03228CC2" w14:textId="0A91C879" w:rsidR="4A0D853F" w:rsidRPr="00F53BB5" w:rsidRDefault="4A0D853F" w:rsidP="00EE72AD">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1,152 (54.2%)</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27F8AFB" w14:textId="14D8B46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5.4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6FFA74CA" w14:textId="09E03EC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tc>
      </w:tr>
      <w:tr w:rsidR="00EE72AD" w:rsidRPr="00AF4EDC" w14:paraId="53ADEDDC"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34F848D" w14:textId="6D95779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17EB94E6" w14:textId="33216390"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Hong Kong Osteoporosis Study (HKO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7F866FA2" w14:textId="60081FF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634 (82.8%) </w:t>
            </w:r>
          </w:p>
          <w:p w14:paraId="57DD04E2" w14:textId="4C26EDF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3AFBAC9A" w14:textId="32E59427"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2.1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5EAFED19" w14:textId="0CB01DB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Chinese </w:t>
            </w:r>
          </w:p>
        </w:tc>
      </w:tr>
      <w:tr w:rsidR="00EE72AD" w:rsidRPr="00AF4EDC" w14:paraId="10BA7295"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13D0AA1" w14:textId="6030016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Zhuang, 2021 </w:t>
            </w:r>
            <w:r w:rsidR="00DB6698">
              <w:rPr>
                <w:rStyle w:val="normaltextrun"/>
                <w:rFonts w:ascii="Times New Roman" w:eastAsia="Times New Roman" w:hAnsi="Times New Roman" w:cs="Times New Roman"/>
                <w:color w:val="000000" w:themeColor="text1"/>
                <w:sz w:val="22"/>
                <w:szCs w:val="22"/>
              </w:rPr>
              <w:fldChar w:fldCharType="begin">
                <w:fldData xml:space="preserve">PEVuZE5vdGU+PENpdGU+PEF1dGhvcj5aaHVhbmc8L0F1dGhvcj48WWVhcj4yMDIxPC9ZZWFyPjxS
ZWNOdW0+MTM8L1JlY051bT48RGlzcGxheVRleHQ+KDI1KTwvRGlzcGxheVRleHQ+PHJlY29yZD48
cmVjLW51bWJlcj4xMzwvcmVjLW51bWJlcj48Zm9yZWlnbi1rZXlzPjxrZXkgYXBwPSJFTiIgZGIt
aWQ9IjA1OXh3YWZ3d2Uyc2FjZWZmdGl4dmF3b3B4MGF6dHdkdmZ3OSIgdGltZXN0YW1wPSIxNjM5
NzgwNDU3Ij4xMzwva2V5PjwvZm9yZWlnbi1rZXlzPjxyZWYtdHlwZSBuYW1lPSJKb3VybmFsIEFy
dGljbGUiPjE3PC9yZWYtdHlwZT48Y29udHJpYnV0b3JzPjxhdXRob3JzPjxhdXRob3I+Wmh1YW5n
LCBaLjwvYXV0aG9yPjxhdXRob3I+R2FvLCBNLjwvYXV0aG9yPjxhdXRob3I+WWFuZywgUi48L2F1
dGhvcj48YXV0aG9yPkxpdSwgWi48L2F1dGhvcj48YXV0aG9yPkNhbywgVy48L2F1dGhvcj48YXV0
aG9yPkh1YW5nLCBULjwvYXV0aG9yPjwvYXV0aG9ycz48L2NvbnRyaWJ1dG9ycz48YXV0aC1hZGRy
ZXNzPlpodWFuZywgWmhlbmh1YW5nLiBEZXBhcnRtZW50IG9mIEVwaWRlbWlvbG9neSAmYW1wOyBC
aW9zdGF0aXN0aWNzLCBTY2hvb2wgb2YgUHVibGljIEhlYWx0aCwgUGVraW5nIFVuaXZlcnNpdHks
IENoaW5hLiYjeEQ7R2FvLCBNZW5nLiBEZXBhcnRtZW50IG9mIEVwaWRlbWlvbG9neSAmYW1wOyBC
aW9zdGF0aXN0aWNzLCBTY2hvb2wgb2YgUHVibGljIEhlYWx0aCwgUGVraW5nIFVuaXZlcnNpdHks
IENoaW5hLiYjeEQ7WWFuZywgUnVvdG9uZy4gRGVwYXJ0bWVudCBvZiBFcGlkZW1pb2xvZ3kgJmFt
cDsgQmlvc3RhdGlzdGljcywgU2Nob29sIG9mIFB1YmxpYyBIZWFsdGgsIFBla2luZyBVbml2ZXJz
aXR5LCBDaGluYS4mI3hEO0xpdSwgWmhvbmdodWEuIERlcGFydG1lbnQgb2YgU3RhdGlzdGljcyBh
bmQgQWN0dWFyaWFsIFNjaWVuY2UsIFRoZSBVbml2ZXJzaXR5IG9mIEhvbmcgS29uZywgQ2hpbmEu
JiN4RDtDYW8sIFdlaWh1YS4gRGVwYXJ0bWVudCBvZiBFcGlkZW1pb2xvZ3kgJmFtcDsgQmlvc3Rh
dGlzdGljcywgU2Nob29sIG9mIFB1YmxpYyBIZWFsdGgsIFBla2luZyBVbml2ZXJzaXR5LCBDaGlu
YS4gRWxlY3Ryb25pYyBhZGRyZXNzOiBjYW93ZWlodWE2MEAxNjMuY29tLiYjeEQ7SHVhbmcsIFRh
by4gRGVwYXJ0bWVudCBvZiBFcGlkZW1pb2xvZ3kgJmFtcDsgQmlvc3RhdGlzdGljcywgU2Nob29s
IG9mIFB1YmxpYyBIZWFsdGgsIFBla2luZyBVbml2ZXJzaXR5LCBDaGluYTsgRGVwYXJ0bWVudCBv
ZiBHbG9iYWwgSGVhbHRoLCBTY2hvb2wgb2YgUHVibGljIEhlYWx0aCwgUGVraW5nIFVuaXZlcnNp
dHksIENoaW5hOyBLZXkgTGFib3JhdG9yeSBvZiBNb2xlY3VsYXIgQ2FyZGlvdmFzY3VsYXIgU2Np
ZW5jZXMgKFBla2luZyBVbml2ZXJzaXR5KSwgTWluaXN0cnkgb2YgRWR1Y2F0aW9uLCBDaGluYTsg
Q2VudGVyIGZvciBJbnRlbGxpZ2VudCBQdWJsaWMgSGVhbHRoLCBJbnN0aXR1dGUgZm9yIEFydGlm
aWNpYWwgSW50ZWxsaWdlbmNlLCBQZWtpbmcgVW5pdmVyc2l0eSwgQ2hpbmEuIEVsZWN0cm9uaWMg
YWRkcmVzczogaHVhbmd0YW90YW9AcGt1LmVkdS5jbi48L2F1dGgtYWRkcmVzcz48dGl0bGVzPjx0
aXRsZT5DYXVzYWwgcmVsYXRpb25zaGlwcyBiZXR3ZWVuIGd1dCBtZXRhYm9saXRlcyBhbmQgQWx6
aGVpbWVyJmFwb3M7cyBkaXNlYXNlOiBhIGJpZGlyZWN0aW9uYWwgTWVuZGVsaWFuIHJhbmRvbWl6
YXRpb24gc3R1ZHk8L3RpdGxlPjxzZWNvbmRhcnktdGl0bGU+TmV1cm9iaW9sb2d5IG9mIEFnaW5n
PC9zZWNvbmRhcnktdGl0bGU+PGFsdC10aXRsZT5OZXVyb2Jpb2wgQWdpbmc8L2FsdC10aXRsZT48
L3RpdGxlcz48cGFnZXM+MTE5LmUxNS0xMTkuZTE4PC9wYWdlcz48dm9sdW1lPjEwMDwvdm9sdW1l
PjxrZXl3b3Jkcz48a2V5d29yZD4qQWx6aGVpbWVyIERpc2Vhc2UvZXQgW0V0aW9sb2d5XTwva2V5
d29yZD48a2V5d29yZD5BbHpoZWltZXIgRGlzZWFzZS9nZSBbR2VuZXRpY3NdPC9rZXl3b3JkPjxr
ZXl3b3JkPkFsemhlaW1lciBEaXNlYXNlL21lIFtNZXRhYm9saXNtXTwva2V5d29yZD48a2V5d29y
ZD4qQWx6aGVpbWVyIERpc2Vhc2UvbWkgW01pY3JvYmlvbG9neV08L2tleXdvcmQ+PGtleXdvcmQ+
QmV0YWluZS9tZSBbTWV0YWJvbGlzbV08L2tleXdvcmQ+PGtleXdvcmQ+Q2Fybml0aW5lL21lIFtN
ZXRhYm9saXNtXTwva2V5d29yZD48a2V5d29yZD5DaG9saW5lL21lIFtNZXRhYm9saXNtXTwva2V5
d29yZD48a2V5d29yZD5GZW1hbGU8L2tleXdvcmQ+PGtleXdvcmQ+Kkdhc3Ryb2ludGVzdGluYWwg
TWljcm9iaW9tZS9waCBbUGh5c2lvbG9neV08L2tleXdvcmQ+PGtleXdvcmQ+R2VuZXRpYyBQcmVk
aXNwb3NpdGlvbiB0byBEaXNlYXNlPC9rZXl3b3JkPjxrZXl3b3JkPkh1bWFuczwva2V5d29yZD48
a2V5d29yZD5NYWxlPC9rZXl3b3JkPjxrZXl3b3JkPipNZW5kZWxpYW4gUmFuZG9taXphdGlvbiBB
bmFseXNpcy9tdCBbTWV0aG9kc108L2tleXdvcmQ+PGtleXdvcmQ+Kk1ldGh5bGFtaW5lcy9tZSBb
TWV0YWJvbGlzbV08L2tleXdvcmQ+PGtleXdvcmQ+Kk5lZ2F0aXZlIFJlc3VsdHM8L2tleXdvcmQ+
PGtleXdvcmQ+Umlzazwva2V5d29yZD48a2V5d29yZD4wIChNZXRoeWxhbWluZXMpPC9rZXl3b3Jk
PjxrZXl3b3JkPjNTQ1YxODBDOVcgKEJldGFpbmUpPC9rZXl3b3JkPjxrZXl3b3JkPkZMRDBLMVNK
MUEgKHRyaW1ldGh5bG94YW1pbmUpPC9rZXl3b3JkPjxrZXl3b3JkPk45MUJEUDZIMFggKENob2xp
bmUpPC9rZXl3b3JkPjxrZXl3b3JkPlM3VUk4U001OEEgKENhcm5pdGluZSk8L2tleXdvcmQ+PC9r
ZXl3b3Jkcz48ZGF0ZXM+PHllYXI+MjAyMTwveWVhcj48cHViLWRhdGVzPjxkYXRlPjA0PC9kYXRl
PjwvcHViLWRhdGVzPjwvZGF0ZXM+PGlzYm4+MTU1OC0xNDk3PC9pc2JuPjxhY2Nlc3Npb24tbnVt
PjMzMjgwODg4PC9hY2Nlc3Npb24tbnVtPjx3b3JrLXR5cGU+UmVzZWFyY2ggU3VwcG9ydCwgTm9u
LVUuUy4gR292JmFwb3M7dDwvd29yay10eXBlPjx1cmxzPjxyZWxhdGVkLXVybHM+PHVybD5odHRw
czovL2V6cHJveHkubGlicmFyeS50dWZ0cy5lZHUvbG9naW4/dXJsPWh0dHA6Ly9vdmlkc3Aub3Zp
ZC5jb20vb3ZpZHdlYi5jZ2k/VD1KUyZhbXA7Q1NDPVkmYW1wO05FV1M9TiZhbXA7UEFHRT1mdWxs
dGV4dCZhbXA7RD1tZWRsJmFtcDtBTj0zMzI4MDg4ODwvdXJsPjwvcmVsYXRlZC11cmxzPjwvdXJs
cz48ZWxlY3Ryb25pYy1yZXNvdXJjZS1udW0+aHR0cHM6Ly9keC5kb2kub3JnLzEwLjEwMTYvai5u
ZXVyb2Jpb2xhZ2luZy4yMDIwLjEwLjAy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aaHVhbmc8L0F1dGhvcj48WWVhcj4yMDIxPC9ZZWFyPjxS
ZWNOdW0+MTM8L1JlY051bT48RGlzcGxheVRleHQ+KDI1KTwvRGlzcGxheVRleHQ+PHJlY29yZD48
cmVjLW51bWJlcj4xMzwvcmVjLW51bWJlcj48Zm9yZWlnbi1rZXlzPjxrZXkgYXBwPSJFTiIgZGIt
aWQ9IjA1OXh3YWZ3d2Uyc2FjZWZmdGl4dmF3b3B4MGF6dHdkdmZ3OSIgdGltZXN0YW1wPSIxNjM5
NzgwNDU3Ij4xMzwva2V5PjwvZm9yZWlnbi1rZXlzPjxyZWYtdHlwZSBuYW1lPSJKb3VybmFsIEFy
dGljbGUiPjE3PC9yZWYtdHlwZT48Y29udHJpYnV0b3JzPjxhdXRob3JzPjxhdXRob3I+Wmh1YW5n
LCBaLjwvYXV0aG9yPjxhdXRob3I+R2FvLCBNLjwvYXV0aG9yPjxhdXRob3I+WWFuZywgUi48L2F1
dGhvcj48YXV0aG9yPkxpdSwgWi48L2F1dGhvcj48YXV0aG9yPkNhbywgVy48L2F1dGhvcj48YXV0
aG9yPkh1YW5nLCBULjwvYXV0aG9yPjwvYXV0aG9ycz48L2NvbnRyaWJ1dG9ycz48YXV0aC1hZGRy
ZXNzPlpodWFuZywgWmhlbmh1YW5nLiBEZXBhcnRtZW50IG9mIEVwaWRlbWlvbG9neSAmYW1wOyBC
aW9zdGF0aXN0aWNzLCBTY2hvb2wgb2YgUHVibGljIEhlYWx0aCwgUGVraW5nIFVuaXZlcnNpdHks
IENoaW5hLiYjeEQ7R2FvLCBNZW5nLiBEZXBhcnRtZW50IG9mIEVwaWRlbWlvbG9neSAmYW1wOyBC
aW9zdGF0aXN0aWNzLCBTY2hvb2wgb2YgUHVibGljIEhlYWx0aCwgUGVraW5nIFVuaXZlcnNpdHks
IENoaW5hLiYjeEQ7WWFuZywgUnVvdG9uZy4gRGVwYXJ0bWVudCBvZiBFcGlkZW1pb2xvZ3kgJmFt
cDsgQmlvc3RhdGlzdGljcywgU2Nob29sIG9mIFB1YmxpYyBIZWFsdGgsIFBla2luZyBVbml2ZXJz
aXR5LCBDaGluYS4mI3hEO0xpdSwgWmhvbmdodWEuIERlcGFydG1lbnQgb2YgU3RhdGlzdGljcyBh
bmQgQWN0dWFyaWFsIFNjaWVuY2UsIFRoZSBVbml2ZXJzaXR5IG9mIEhvbmcgS29uZywgQ2hpbmEu
JiN4RDtDYW8sIFdlaWh1YS4gRGVwYXJ0bWVudCBvZiBFcGlkZW1pb2xvZ3kgJmFtcDsgQmlvc3Rh
dGlzdGljcywgU2Nob29sIG9mIFB1YmxpYyBIZWFsdGgsIFBla2luZyBVbml2ZXJzaXR5LCBDaGlu
YS4gRWxlY3Ryb25pYyBhZGRyZXNzOiBjYW93ZWlodWE2MEAxNjMuY29tLiYjeEQ7SHVhbmcsIFRh
by4gRGVwYXJ0bWVudCBvZiBFcGlkZW1pb2xvZ3kgJmFtcDsgQmlvc3RhdGlzdGljcywgU2Nob29s
IG9mIFB1YmxpYyBIZWFsdGgsIFBla2luZyBVbml2ZXJzaXR5LCBDaGluYTsgRGVwYXJ0bWVudCBv
ZiBHbG9iYWwgSGVhbHRoLCBTY2hvb2wgb2YgUHVibGljIEhlYWx0aCwgUGVraW5nIFVuaXZlcnNp
dHksIENoaW5hOyBLZXkgTGFib3JhdG9yeSBvZiBNb2xlY3VsYXIgQ2FyZGlvdmFzY3VsYXIgU2Np
ZW5jZXMgKFBla2luZyBVbml2ZXJzaXR5KSwgTWluaXN0cnkgb2YgRWR1Y2F0aW9uLCBDaGluYTsg
Q2VudGVyIGZvciBJbnRlbGxpZ2VudCBQdWJsaWMgSGVhbHRoLCBJbnN0aXR1dGUgZm9yIEFydGlm
aWNpYWwgSW50ZWxsaWdlbmNlLCBQZWtpbmcgVW5pdmVyc2l0eSwgQ2hpbmEuIEVsZWN0cm9uaWMg
YWRkcmVzczogaHVhbmd0YW90YW9AcGt1LmVkdS5jbi48L2F1dGgtYWRkcmVzcz48dGl0bGVzPjx0
aXRsZT5DYXVzYWwgcmVsYXRpb25zaGlwcyBiZXR3ZWVuIGd1dCBtZXRhYm9saXRlcyBhbmQgQWx6
aGVpbWVyJmFwb3M7cyBkaXNlYXNlOiBhIGJpZGlyZWN0aW9uYWwgTWVuZGVsaWFuIHJhbmRvbWl6
YXRpb24gc3R1ZHk8L3RpdGxlPjxzZWNvbmRhcnktdGl0bGU+TmV1cm9iaW9sb2d5IG9mIEFnaW5n
PC9zZWNvbmRhcnktdGl0bGU+PGFsdC10aXRsZT5OZXVyb2Jpb2wgQWdpbmc8L2FsdC10aXRsZT48
L3RpdGxlcz48cGFnZXM+MTE5LmUxNS0xMTkuZTE4PC9wYWdlcz48dm9sdW1lPjEwMDwvdm9sdW1l
PjxrZXl3b3Jkcz48a2V5d29yZD4qQWx6aGVpbWVyIERpc2Vhc2UvZXQgW0V0aW9sb2d5XTwva2V5
d29yZD48a2V5d29yZD5BbHpoZWltZXIgRGlzZWFzZS9nZSBbR2VuZXRpY3NdPC9rZXl3b3JkPjxr
ZXl3b3JkPkFsemhlaW1lciBEaXNlYXNlL21lIFtNZXRhYm9saXNtXTwva2V5d29yZD48a2V5d29y
ZD4qQWx6aGVpbWVyIERpc2Vhc2UvbWkgW01pY3JvYmlvbG9neV08L2tleXdvcmQ+PGtleXdvcmQ+
QmV0YWluZS9tZSBbTWV0YWJvbGlzbV08L2tleXdvcmQ+PGtleXdvcmQ+Q2Fybml0aW5lL21lIFtN
ZXRhYm9saXNtXTwva2V5d29yZD48a2V5d29yZD5DaG9saW5lL21lIFtNZXRhYm9saXNtXTwva2V5
d29yZD48a2V5d29yZD5GZW1hbGU8L2tleXdvcmQ+PGtleXdvcmQ+Kkdhc3Ryb2ludGVzdGluYWwg
TWljcm9iaW9tZS9waCBbUGh5c2lvbG9neV08L2tleXdvcmQ+PGtleXdvcmQ+R2VuZXRpYyBQcmVk
aXNwb3NpdGlvbiB0byBEaXNlYXNlPC9rZXl3b3JkPjxrZXl3b3JkPkh1bWFuczwva2V5d29yZD48
a2V5d29yZD5NYWxlPC9rZXl3b3JkPjxrZXl3b3JkPipNZW5kZWxpYW4gUmFuZG9taXphdGlvbiBB
bmFseXNpcy9tdCBbTWV0aG9kc108L2tleXdvcmQ+PGtleXdvcmQ+Kk1ldGh5bGFtaW5lcy9tZSBb
TWV0YWJvbGlzbV08L2tleXdvcmQ+PGtleXdvcmQ+Kk5lZ2F0aXZlIFJlc3VsdHM8L2tleXdvcmQ+
PGtleXdvcmQ+Umlzazwva2V5d29yZD48a2V5d29yZD4wIChNZXRoeWxhbWluZXMpPC9rZXl3b3Jk
PjxrZXl3b3JkPjNTQ1YxODBDOVcgKEJldGFpbmUpPC9rZXl3b3JkPjxrZXl3b3JkPkZMRDBLMVNK
MUEgKHRyaW1ldGh5bG94YW1pbmUpPC9rZXl3b3JkPjxrZXl3b3JkPk45MUJEUDZIMFggKENob2xp
bmUpPC9rZXl3b3JkPjxrZXl3b3JkPlM3VUk4U001OEEgKENhcm5pdGluZSk8L2tleXdvcmQ+PC9r
ZXl3b3Jkcz48ZGF0ZXM+PHllYXI+MjAyMTwveWVhcj48cHViLWRhdGVzPjxkYXRlPjA0PC9kYXRl
PjwvcHViLWRhdGVzPjwvZGF0ZXM+PGlzYm4+MTU1OC0xNDk3PC9pc2JuPjxhY2Nlc3Npb24tbnVt
PjMzMjgwODg4PC9hY2Nlc3Npb24tbnVtPjx3b3JrLXR5cGU+UmVzZWFyY2ggU3VwcG9ydCwgTm9u
LVUuUy4gR292JmFwb3M7dDwvd29yay10eXBlPjx1cmxzPjxyZWxhdGVkLXVybHM+PHVybD5odHRw
czovL2V6cHJveHkubGlicmFyeS50dWZ0cy5lZHUvbG9naW4/dXJsPWh0dHA6Ly9vdmlkc3Aub3Zp
ZC5jb20vb3ZpZHdlYi5jZ2k/VD1KUyZhbXA7Q1NDPVkmYW1wO05FV1M9TiZhbXA7UEFHRT1mdWxs
dGV4dCZhbXA7RD1tZWRsJmFtcDtBTj0zMzI4MDg4ODwvdXJsPjwvcmVsYXRlZC11cmxzPjwvdXJs
cz48ZWxlY3Ryb25pYy1yZXNvdXJjZS1udW0+aHR0cHM6Ly9keC5kb2kub3JnLzEwLjEwMTYvai5u
ZXVyb2Jpb2xhZ2luZy4yMDIwLjEwLjAy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DB6698">
              <w:rPr>
                <w:rStyle w:val="normaltextrun"/>
                <w:rFonts w:ascii="Times New Roman" w:eastAsia="Times New Roman" w:hAnsi="Times New Roman" w:cs="Times New Roman"/>
                <w:color w:val="000000" w:themeColor="text1"/>
                <w:sz w:val="22"/>
                <w:szCs w:val="22"/>
              </w:rPr>
            </w:r>
            <w:r w:rsidR="00DB6698">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5" w:tooltip="Zhuang, 2021 #13" w:history="1">
              <w:r w:rsidR="001D0821">
                <w:rPr>
                  <w:rStyle w:val="normaltextrun"/>
                  <w:rFonts w:ascii="Times New Roman" w:eastAsia="Times New Roman" w:hAnsi="Times New Roman" w:cs="Times New Roman"/>
                  <w:noProof/>
                  <w:color w:val="000000" w:themeColor="text1"/>
                  <w:sz w:val="22"/>
                  <w:szCs w:val="22"/>
                </w:rPr>
                <w:t>25</w:t>
              </w:r>
            </w:hyperlink>
            <w:r w:rsidR="001D0821">
              <w:rPr>
                <w:rStyle w:val="normaltextrun"/>
                <w:rFonts w:ascii="Times New Roman" w:eastAsia="Times New Roman" w:hAnsi="Times New Roman" w:cs="Times New Roman"/>
                <w:noProof/>
                <w:color w:val="000000" w:themeColor="text1"/>
                <w:sz w:val="22"/>
                <w:szCs w:val="22"/>
              </w:rPr>
              <w:t>)</w:t>
            </w:r>
            <w:r w:rsidR="00DB6698">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938F88A" w14:textId="2F155119"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enome-wide meta-analysis for clinically diagnosed AD by Jansen et al., 2019</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203A02FD" w14:textId="769CE25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455,258(~54.5%)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5938E82" w14:textId="3470898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5B8000E" w14:textId="0C30317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656F1724" w14:textId="3F0F02A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62342809"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506C88B" w14:textId="58E75C9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02790503" w14:textId="039F00A4"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GWAS of the human metabolome using Framingham Offspring Cohort (FOS) by Rhee et al., 2013</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145C45D3" w14:textId="1C3F03C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076 (51%) </w:t>
            </w:r>
          </w:p>
          <w:p w14:paraId="16276D76" w14:textId="03DFAE3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2A394449" w14:textId="5E1A733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5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3F1CAD7D" w14:textId="5DCC684F"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03E7225D" w14:textId="02380672"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6E77033A"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517F2F9B" w14:textId="26ECE646"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Zhuang, 2022 </w:t>
            </w:r>
            <w:r w:rsidR="00DB6698">
              <w:rPr>
                <w:rStyle w:val="normaltextrun"/>
                <w:rFonts w:ascii="Times New Roman" w:eastAsia="Times New Roman" w:hAnsi="Times New Roman" w:cs="Times New Roman"/>
                <w:color w:val="000000" w:themeColor="text1"/>
                <w:sz w:val="22"/>
                <w:szCs w:val="22"/>
              </w:rPr>
              <w:fldChar w:fldCharType="begin">
                <w:fldData xml:space="preserve">PEVuZE5vdGU+PENpdGU+PEF1dGhvcj5aaHVhbmc8L0F1dGhvcj48WWVhcj4yMDIyPC9ZZWFyPjxS
ZWNOdW0+MTA0MzwvUmVjTnVtPjxEaXNwbGF5VGV4dD4oMjYpPC9EaXNwbGF5VGV4dD48cmVjb3Jk
PjxyZWMtbnVtYmVyPjEwNDM8L3JlYy1udW1iZXI+PGZvcmVpZ24ta2V5cz48a2V5IGFwcD0iRU4i
IGRiLWlkPSIwNTl4d2Fmd3dlMnNhY2VmZnRpeHZhd29weDBhenR3ZHZmdzkiIHRpbWVzdGFtcD0i
MTY2MzA4NjUxNiI+MTA0Mzwva2V5PjwvZm9yZWlnbi1rZXlzPjxyZWYtdHlwZSBuYW1lPSJKb3Vy
bmFsIEFydGljbGUiPjE3PC9yZWYtdHlwZT48Y29udHJpYnV0b3JzPjxhdXRob3JzPjxhdXRob3I+
Wmh1YW5nLCBaLjwvYXV0aG9yPjxhdXRob3I+TGksIE4uPC9hdXRob3I+PGF1dGhvcj5XYW5nLCBK
LjwvYXV0aG9yPjxhdXRob3I+WWFuZywgUi48L2F1dGhvcj48YXV0aG9yPldhbmcsIFcuPC9hdXRo
b3I+PGF1dGhvcj5MaXUsIFouPC9hdXRob3I+PGF1dGhvcj5IdWFuZywgVC48L2F1dGhvcj48L2F1
dGhvcnM+PC9jb250cmlidXRvcnM+PGF1dGgtYWRkcmVzcz5aaHVhbmcsIFpoZW5odWFuZy4gRGVw
YXJ0bWVudCBvZiBFcGlkZW1pb2xvZ3kgJmFtcDsgQmlvc3RhdGlzdGljcywgU2Nob29sIG9mIFB1
YmxpYyBIZWFsdGgsIFBla2luZyBVbml2ZXJzaXR5LCAxMDAxOTEsIEJlaWppbmcsIENoaW5hLiYj
eEQ7TGksIE5hbi4gRGVwYXJ0bWVudCBvZiBFcGlkZW1pb2xvZ3kgJmFtcDsgQmlvc3RhdGlzdGlj
cywgU2Nob29sIG9mIFB1YmxpYyBIZWFsdGgsIFBla2luZyBVbml2ZXJzaXR5LCAxMDAxOTEsIEJl
aWppbmcsIENoaW5hLiYjeEQ7TGksIE5hbi4gSW5zdGl0dXRlIG9mIFJlcHJvZHVjdGl2ZSBhbmQg
Q2hpbGQgSGVhbHRoL0NoaW5lc2UgTmF0aW9uYWwgSGVhbHRoIENvbW1pc3Npb24gS2V5IExhYm9y
YXRvcnkgb2YgUmVwcm9kdWN0aXZlIEhlYWx0aCwgUGVraW5nIFVuaXZlcnNpdHkgSGVhbHRoIFNj
aWVuY2UgQ2VudGVyLCBEb25nZ3VhbiwgQ2hpbmEuJiN4RDtXYW5nLCBKaWF5aS4gRGVwYXJ0bWVu
dCBvZiBQaGFybWFjeSwgUGVraW5nIFVuaXZlcnNpdHkgRmlyc3QgSG9zcGl0YWwsIEJlaWppbmcs
IENoaW5hLiYjeEQ7WWFuZywgUnVvdG9uZy4gRGVwYXJ0bWVudCBvZiBFcGlkZW1pb2xvZ3kgJmFt
cDsgQmlvc3RhdGlzdGljcywgU2Nob29sIG9mIFB1YmxpYyBIZWFsdGgsIFBla2luZyBVbml2ZXJz
aXR5LCAxMDAxOTEsIEJlaWppbmcsIENoaW5hLiYjeEQ7V2FuZywgV2VueGl1LiBEZXBhcnRtZW50
IG9mIEVwaWRlbWlvbG9neSAmYW1wOyBCaW9zdGF0aXN0aWNzLCBTY2hvb2wgb2YgUHVibGljIEhl
YWx0aCwgUGVraW5nIFVuaXZlcnNpdHksIDEwMDE5MSwgQmVpamluZywgQ2hpbmEuJiN4RDtMaXUs
IFpob25naHVhLiBEZXBhcnRtZW50IG9mIFN0YXRpc3RpY3MgYW5kIEFjdHVhcmlhbCBTY2llbmNl
LCBUaGUgVW5pdmVyc2l0eSBvZiBIb25nIEtvbmcsIEhvbmcgS29uZywgQ2hpbmEuJiN4RDtIdWFu
ZywgVGFvLiBEZXBhcnRtZW50IG9mIEVwaWRlbWlvbG9neSAmYW1wOyBCaW9zdGF0aXN0aWNzLCBT
Y2hvb2wgb2YgUHVibGljIEhlYWx0aCwgUGVraW5nIFVuaXZlcnNpdHksIDEwMDE5MSwgQmVpamlu
ZywgQ2hpbmEuIGh1YW5ndGFvdGFvQHBrdS5lZHUuY24uJiN4RDtIdWFuZywgVGFvLiBDZW50ZXIg
Zm9yIEludGVsbGlnZW50IFB1YmxpYyBIZWFsdGgsIEFjYWRlbXkgZm9yIEFydGlmaWNpYWwgSW50
ZWxsaWdlbmNlLCBQZWtpbmcgVW5pdmVyc2l0eSwgMTAwMTkxLCBCZWlqaW5nLCBDaGluYS4gaHVh
bmd0YW90YW9AcGt1LmVkdS5jbi4mI3hEO0h1YW5nLCBUYW8uIEtleSBMYWJvcmF0b3J5IG9mIE1v
bGVjdWxhciBDYXJkaW92YXNjdWxhciBTY2llbmNlcyAoUGVraW5nIFVuaXZlcnNpdHkpLCBNaW5p
c3RyeSBvZiBFZHVjYXRpb24sIDEwMDE5MSwgQmVpamluZywgQ2hpbmEuIGh1YW5ndGFvdGFvQHBr
dS5lZHUuY24uPC9hdXRoLWFkZHJlc3M+PHRpdGxlcz48dGl0bGU+R1dBUy1hc3NvY2lhdGVkIGJh
Y3RlcmlhIGFuZCB0aGVpciBtZXRhYm9saXRlcyBhcHBlYXIgdG8gYmUgY2F1c2FsbHkgcmVsYXRl
ZCB0byB0aGUgZGV2ZWxvcG1lbnQgb2YgaW5mbGFtbWF0b3J5IGJvd2VsIGRpc2Vhc2U8L3RpdGxl
PjxzZWNvbmRhcnktdGl0bGU+RXVyb3BlYW4gSm91cm5hbCBvZiBDbGluaWNhbCBOdXRyaXRpb248
L3NlY29uZGFyeS10aXRsZT48YWx0LXRpdGxlPkV1ciBKIENsaW4gTnV0cjwvYWx0LXRpdGxlPjwv
dGl0bGVzPjxwYWdlcz4xMDI0LTEwMzA8L3BhZ2VzPjx2b2x1bWU+NzY8L3ZvbHVtZT48bnVtYmVy
Pjc8L251bWJlcj48a2V5d29yZHM+PGtleXdvcmQ+QmFjdGVyaWEvZ2UgW0dlbmV0aWNzXTwva2V5
d29yZD48a2V5d29yZD5CZXRhaW5lPC9rZXl3b3JkPjxrZXl3b3JkPkNvbGl0aXMsIFVsY2VyYXRp
dmUvZ2UgW0dlbmV0aWNzXTwva2V5d29yZD48a2V5d29yZD5Db2xpdGlzLCBVbGNlcmF0aXZlL3Bh
IFtQYXRob2xvZ3ldPC9rZXl3b3JkPjxrZXl3b3JkPipDb2xpdGlzLCBVbGNlcmF0aXZlPC9rZXl3
b3JkPjxrZXl3b3JkPkNyb2huIERpc2Vhc2UvZ2UgW0dlbmV0aWNzXTwva2V5d29yZD48a2V5d29y
ZD5Dcm9obiBEaXNlYXNlL21pIFtNaWNyb2Jpb2xvZ3ldPC9rZXl3b3JkPjxrZXl3b3JkPipDcm9o
biBEaXNlYXNlPC9rZXl3b3JkPjxrZXl3b3JkPkdlbm9tZS1XaWRlIEFzc29jaWF0aW9uIFN0dWR5
PC9rZXl3b3JkPjxrZXl3b3JkPkh1bWFuczwva2V5d29yZD48a2V5d29yZD5JbmZsYW1tYXRpb248
L2tleXdvcmQ+PGtleXdvcmQ+SW5mbGFtbWF0b3J5IEJvd2VsIERpc2Vhc2VzL2dlIFtHZW5ldGlj
c108L2tleXdvcmQ+PGtleXdvcmQ+KkluZmxhbW1hdG9yeSBCb3dlbCBEaXNlYXNlczwva2V5d29y
ZD48a2V5d29yZD5UYXVyaW5lPC9rZXl3b3JkPjxrZXl3b3JkPjFFUVY1TUxZM0QgKFRhdXJpbmUp
PC9rZXl3b3JkPjxrZXl3b3JkPjNTQ1YxODBDOVcgKEJldGFpbmUpPC9rZXl3b3JkPjwva2V5d29y
ZHM+PGRhdGVzPjx5ZWFyPjIwMjI8L3llYXI+PHB1Yi1kYXRlcz48ZGF0ZT5KdWw8L2RhdGU+PC9w
dWItZGF0ZXM+PC9kYXRlcz48aXNibj4xNDc2LTU2NDA8L2lzYm4+PGFjY2Vzc2lvbi1udW0+MzUw
NDY1Njg8L2FjY2Vzc2lvbi1udW0+PHVybHM+PHJlbGF0ZWQtdXJscz48dXJsPmh0dHBzOi8vZXpw
cm94eS5saWJyYXJ5LnR1ZnRzLmVkdS9sb2dpbj91cmw9aHR0cHM6Ly9vdmlkc3Aub3ZpZC5jb20/
VD1KUyZhbXA7Q1NDPVkmYW1wO05FV1M9TiZhbXA7UEFHRT1mdWxsdGV4dCZhbXA7RD1tZWRsJmFt
cDtBTj0zNTA0NjU2ODwvdXJsPjwvcmVsYXRlZC11cmxzPjwvdXJscz48ZWxlY3Ryb25pYy1yZXNv
dXJjZS1udW0+aHR0cHM6Ly9keC5kb2kub3JnLzEwLjEwMzgvczQxNDMwLTAyMi0wMTA3NC13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 </w:instrText>
            </w:r>
            <w:r w:rsidR="001D0821">
              <w:rPr>
                <w:rStyle w:val="normaltextrun"/>
                <w:rFonts w:ascii="Times New Roman" w:eastAsia="Times New Roman" w:hAnsi="Times New Roman" w:cs="Times New Roman"/>
                <w:color w:val="000000" w:themeColor="text1"/>
                <w:sz w:val="22"/>
                <w:szCs w:val="22"/>
              </w:rPr>
              <w:fldChar w:fldCharType="begin">
                <w:fldData xml:space="preserve">PEVuZE5vdGU+PENpdGU+PEF1dGhvcj5aaHVhbmc8L0F1dGhvcj48WWVhcj4yMDIyPC9ZZWFyPjxS
ZWNOdW0+MTA0MzwvUmVjTnVtPjxEaXNwbGF5VGV4dD4oMjYpPC9EaXNwbGF5VGV4dD48cmVjb3Jk
PjxyZWMtbnVtYmVyPjEwNDM8L3JlYy1udW1iZXI+PGZvcmVpZ24ta2V5cz48a2V5IGFwcD0iRU4i
IGRiLWlkPSIwNTl4d2Fmd3dlMnNhY2VmZnRpeHZhd29weDBhenR3ZHZmdzkiIHRpbWVzdGFtcD0i
MTY2MzA4NjUxNiI+MTA0Mzwva2V5PjwvZm9yZWlnbi1rZXlzPjxyZWYtdHlwZSBuYW1lPSJKb3Vy
bmFsIEFydGljbGUiPjE3PC9yZWYtdHlwZT48Y29udHJpYnV0b3JzPjxhdXRob3JzPjxhdXRob3I+
Wmh1YW5nLCBaLjwvYXV0aG9yPjxhdXRob3I+TGksIE4uPC9hdXRob3I+PGF1dGhvcj5XYW5nLCBK
LjwvYXV0aG9yPjxhdXRob3I+WWFuZywgUi48L2F1dGhvcj48YXV0aG9yPldhbmcsIFcuPC9hdXRo
b3I+PGF1dGhvcj5MaXUsIFouPC9hdXRob3I+PGF1dGhvcj5IdWFuZywgVC48L2F1dGhvcj48L2F1
dGhvcnM+PC9jb250cmlidXRvcnM+PGF1dGgtYWRkcmVzcz5aaHVhbmcsIFpoZW5odWFuZy4gRGVw
YXJ0bWVudCBvZiBFcGlkZW1pb2xvZ3kgJmFtcDsgQmlvc3RhdGlzdGljcywgU2Nob29sIG9mIFB1
YmxpYyBIZWFsdGgsIFBla2luZyBVbml2ZXJzaXR5LCAxMDAxOTEsIEJlaWppbmcsIENoaW5hLiYj
eEQ7TGksIE5hbi4gRGVwYXJ0bWVudCBvZiBFcGlkZW1pb2xvZ3kgJmFtcDsgQmlvc3RhdGlzdGlj
cywgU2Nob29sIG9mIFB1YmxpYyBIZWFsdGgsIFBla2luZyBVbml2ZXJzaXR5LCAxMDAxOTEsIEJl
aWppbmcsIENoaW5hLiYjeEQ7TGksIE5hbi4gSW5zdGl0dXRlIG9mIFJlcHJvZHVjdGl2ZSBhbmQg
Q2hpbGQgSGVhbHRoL0NoaW5lc2UgTmF0aW9uYWwgSGVhbHRoIENvbW1pc3Npb24gS2V5IExhYm9y
YXRvcnkgb2YgUmVwcm9kdWN0aXZlIEhlYWx0aCwgUGVraW5nIFVuaXZlcnNpdHkgSGVhbHRoIFNj
aWVuY2UgQ2VudGVyLCBEb25nZ3VhbiwgQ2hpbmEuJiN4RDtXYW5nLCBKaWF5aS4gRGVwYXJ0bWVu
dCBvZiBQaGFybWFjeSwgUGVraW5nIFVuaXZlcnNpdHkgRmlyc3QgSG9zcGl0YWwsIEJlaWppbmcs
IENoaW5hLiYjeEQ7WWFuZywgUnVvdG9uZy4gRGVwYXJ0bWVudCBvZiBFcGlkZW1pb2xvZ3kgJmFt
cDsgQmlvc3RhdGlzdGljcywgU2Nob29sIG9mIFB1YmxpYyBIZWFsdGgsIFBla2luZyBVbml2ZXJz
aXR5LCAxMDAxOTEsIEJlaWppbmcsIENoaW5hLiYjeEQ7V2FuZywgV2VueGl1LiBEZXBhcnRtZW50
IG9mIEVwaWRlbWlvbG9neSAmYW1wOyBCaW9zdGF0aXN0aWNzLCBTY2hvb2wgb2YgUHVibGljIEhl
YWx0aCwgUGVraW5nIFVuaXZlcnNpdHksIDEwMDE5MSwgQmVpamluZywgQ2hpbmEuJiN4RDtMaXUs
IFpob25naHVhLiBEZXBhcnRtZW50IG9mIFN0YXRpc3RpY3MgYW5kIEFjdHVhcmlhbCBTY2llbmNl
LCBUaGUgVW5pdmVyc2l0eSBvZiBIb25nIEtvbmcsIEhvbmcgS29uZywgQ2hpbmEuJiN4RDtIdWFu
ZywgVGFvLiBEZXBhcnRtZW50IG9mIEVwaWRlbWlvbG9neSAmYW1wOyBCaW9zdGF0aXN0aWNzLCBT
Y2hvb2wgb2YgUHVibGljIEhlYWx0aCwgUGVraW5nIFVuaXZlcnNpdHksIDEwMDE5MSwgQmVpamlu
ZywgQ2hpbmEuIGh1YW5ndGFvdGFvQHBrdS5lZHUuY24uJiN4RDtIdWFuZywgVGFvLiBDZW50ZXIg
Zm9yIEludGVsbGlnZW50IFB1YmxpYyBIZWFsdGgsIEFjYWRlbXkgZm9yIEFydGlmaWNpYWwgSW50
ZWxsaWdlbmNlLCBQZWtpbmcgVW5pdmVyc2l0eSwgMTAwMTkxLCBCZWlqaW5nLCBDaGluYS4gaHVh
bmd0YW90YW9AcGt1LmVkdS5jbi4mI3hEO0h1YW5nLCBUYW8uIEtleSBMYWJvcmF0b3J5IG9mIE1v
bGVjdWxhciBDYXJkaW92YXNjdWxhciBTY2llbmNlcyAoUGVraW5nIFVuaXZlcnNpdHkpLCBNaW5p
c3RyeSBvZiBFZHVjYXRpb24sIDEwMDE5MSwgQmVpamluZywgQ2hpbmEuIGh1YW5ndGFvdGFvQHBr
dS5lZHUuY24uPC9hdXRoLWFkZHJlc3M+PHRpdGxlcz48dGl0bGU+R1dBUy1hc3NvY2lhdGVkIGJh
Y3RlcmlhIGFuZCB0aGVpciBtZXRhYm9saXRlcyBhcHBlYXIgdG8gYmUgY2F1c2FsbHkgcmVsYXRl
ZCB0byB0aGUgZGV2ZWxvcG1lbnQgb2YgaW5mbGFtbWF0b3J5IGJvd2VsIGRpc2Vhc2U8L3RpdGxl
PjxzZWNvbmRhcnktdGl0bGU+RXVyb3BlYW4gSm91cm5hbCBvZiBDbGluaWNhbCBOdXRyaXRpb248
L3NlY29uZGFyeS10aXRsZT48YWx0LXRpdGxlPkV1ciBKIENsaW4gTnV0cjwvYWx0LXRpdGxlPjwv
dGl0bGVzPjxwYWdlcz4xMDI0LTEwMzA8L3BhZ2VzPjx2b2x1bWU+NzY8L3ZvbHVtZT48bnVtYmVy
Pjc8L251bWJlcj48a2V5d29yZHM+PGtleXdvcmQ+QmFjdGVyaWEvZ2UgW0dlbmV0aWNzXTwva2V5
d29yZD48a2V5d29yZD5CZXRhaW5lPC9rZXl3b3JkPjxrZXl3b3JkPkNvbGl0aXMsIFVsY2VyYXRp
dmUvZ2UgW0dlbmV0aWNzXTwva2V5d29yZD48a2V5d29yZD5Db2xpdGlzLCBVbGNlcmF0aXZlL3Bh
IFtQYXRob2xvZ3ldPC9rZXl3b3JkPjxrZXl3b3JkPipDb2xpdGlzLCBVbGNlcmF0aXZlPC9rZXl3
b3JkPjxrZXl3b3JkPkNyb2huIERpc2Vhc2UvZ2UgW0dlbmV0aWNzXTwva2V5d29yZD48a2V5d29y
ZD5Dcm9obiBEaXNlYXNlL21pIFtNaWNyb2Jpb2xvZ3ldPC9rZXl3b3JkPjxrZXl3b3JkPipDcm9o
biBEaXNlYXNlPC9rZXl3b3JkPjxrZXl3b3JkPkdlbm9tZS1XaWRlIEFzc29jaWF0aW9uIFN0dWR5
PC9rZXl3b3JkPjxrZXl3b3JkPkh1bWFuczwva2V5d29yZD48a2V5d29yZD5JbmZsYW1tYXRpb248
L2tleXdvcmQ+PGtleXdvcmQ+SW5mbGFtbWF0b3J5IEJvd2VsIERpc2Vhc2VzL2dlIFtHZW5ldGlj
c108L2tleXdvcmQ+PGtleXdvcmQ+KkluZmxhbW1hdG9yeSBCb3dlbCBEaXNlYXNlczwva2V5d29y
ZD48a2V5d29yZD5UYXVyaW5lPC9rZXl3b3JkPjxrZXl3b3JkPjFFUVY1TUxZM0QgKFRhdXJpbmUp
PC9rZXl3b3JkPjxrZXl3b3JkPjNTQ1YxODBDOVcgKEJldGFpbmUpPC9rZXl3b3JkPjwva2V5d29y
ZHM+PGRhdGVzPjx5ZWFyPjIwMjI8L3llYXI+PHB1Yi1kYXRlcz48ZGF0ZT5KdWw8L2RhdGU+PC9w
dWItZGF0ZXM+PC9kYXRlcz48aXNibj4xNDc2LTU2NDA8L2lzYm4+PGFjY2Vzc2lvbi1udW0+MzUw
NDY1Njg8L2FjY2Vzc2lvbi1udW0+PHVybHM+PHJlbGF0ZWQtdXJscz48dXJsPmh0dHBzOi8vZXpw
cm94eS5saWJyYXJ5LnR1ZnRzLmVkdS9sb2dpbj91cmw9aHR0cHM6Ly9vdmlkc3Aub3ZpZC5jb20/
VD1KUyZhbXA7Q1NDPVkmYW1wO05FV1M9TiZhbXA7UEFHRT1mdWxsdGV4dCZhbXA7RD1tZWRsJmFt
cDtBTj0zNTA0NjU2ODwvdXJsPjwvcmVsYXRlZC11cmxzPjwvdXJscz48ZWxlY3Ryb25pYy1yZXNv
dXJjZS1udW0+aHR0cHM6Ly9keC5kb2kub3JnLzEwLjEwMzgvczQxNDMwLTAyMi0wMTA3NC13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1D0821">
              <w:rPr>
                <w:rStyle w:val="normaltextrun"/>
                <w:rFonts w:ascii="Times New Roman" w:eastAsia="Times New Roman" w:hAnsi="Times New Roman" w:cs="Times New Roman"/>
                <w:color w:val="000000" w:themeColor="text1"/>
                <w:sz w:val="22"/>
                <w:szCs w:val="22"/>
              </w:rPr>
              <w:instrText xml:space="preserve"> ADDIN EN.CITE.DATA </w:instrText>
            </w:r>
            <w:r w:rsidR="001D0821">
              <w:rPr>
                <w:rStyle w:val="normaltextrun"/>
                <w:rFonts w:ascii="Times New Roman" w:eastAsia="Times New Roman" w:hAnsi="Times New Roman" w:cs="Times New Roman"/>
                <w:color w:val="000000" w:themeColor="text1"/>
                <w:sz w:val="22"/>
                <w:szCs w:val="22"/>
              </w:rPr>
            </w:r>
            <w:r w:rsidR="001D0821">
              <w:rPr>
                <w:rStyle w:val="normaltextrun"/>
                <w:rFonts w:ascii="Times New Roman" w:eastAsia="Times New Roman" w:hAnsi="Times New Roman" w:cs="Times New Roman"/>
                <w:color w:val="000000" w:themeColor="text1"/>
                <w:sz w:val="22"/>
                <w:szCs w:val="22"/>
              </w:rPr>
              <w:fldChar w:fldCharType="end"/>
            </w:r>
            <w:r w:rsidR="00DB6698">
              <w:rPr>
                <w:rStyle w:val="normaltextrun"/>
                <w:rFonts w:ascii="Times New Roman" w:eastAsia="Times New Roman" w:hAnsi="Times New Roman" w:cs="Times New Roman"/>
                <w:color w:val="000000" w:themeColor="text1"/>
                <w:sz w:val="22"/>
                <w:szCs w:val="22"/>
              </w:rPr>
            </w:r>
            <w:r w:rsidR="00DB6698">
              <w:rPr>
                <w:rStyle w:val="normaltextrun"/>
                <w:rFonts w:ascii="Times New Roman" w:eastAsia="Times New Roman" w:hAnsi="Times New Roman" w:cs="Times New Roman"/>
                <w:color w:val="000000" w:themeColor="text1"/>
                <w:sz w:val="22"/>
                <w:szCs w:val="22"/>
              </w:rPr>
              <w:fldChar w:fldCharType="separate"/>
            </w:r>
            <w:r w:rsidR="001D0821">
              <w:rPr>
                <w:rStyle w:val="normaltextrun"/>
                <w:rFonts w:ascii="Times New Roman" w:eastAsia="Times New Roman" w:hAnsi="Times New Roman" w:cs="Times New Roman"/>
                <w:noProof/>
                <w:color w:val="000000" w:themeColor="text1"/>
                <w:sz w:val="22"/>
                <w:szCs w:val="22"/>
              </w:rPr>
              <w:t>(</w:t>
            </w:r>
            <w:hyperlink w:anchor="_ENREF_26" w:tooltip="Zhuang, 2022 #1043" w:history="1">
              <w:r w:rsidR="001D0821">
                <w:rPr>
                  <w:rStyle w:val="normaltextrun"/>
                  <w:rFonts w:ascii="Times New Roman" w:eastAsia="Times New Roman" w:hAnsi="Times New Roman" w:cs="Times New Roman"/>
                  <w:noProof/>
                  <w:color w:val="000000" w:themeColor="text1"/>
                  <w:sz w:val="22"/>
                  <w:szCs w:val="22"/>
                </w:rPr>
                <w:t>26</w:t>
              </w:r>
            </w:hyperlink>
            <w:r w:rsidR="001D0821">
              <w:rPr>
                <w:rStyle w:val="normaltextrun"/>
                <w:rFonts w:ascii="Times New Roman" w:eastAsia="Times New Roman" w:hAnsi="Times New Roman" w:cs="Times New Roman"/>
                <w:noProof/>
                <w:color w:val="000000" w:themeColor="text1"/>
                <w:sz w:val="22"/>
                <w:szCs w:val="22"/>
              </w:rPr>
              <w:t>)</w:t>
            </w:r>
            <w:r w:rsidR="00DB6698">
              <w:rPr>
                <w:rStyle w:val="normaltextrun"/>
                <w:rFonts w:ascii="Times New Roman" w:eastAsia="Times New Roman" w:hAnsi="Times New Roman" w:cs="Times New Roman"/>
                <w:color w:val="000000" w:themeColor="text1"/>
                <w:sz w:val="22"/>
                <w:szCs w:val="22"/>
              </w:rPr>
              <w:fldChar w:fldCharType="end"/>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721DA32F" w14:textId="5FD509F7" w:rsidR="4A0D853F" w:rsidRPr="00F53BB5" w:rsidRDefault="4A0D853F" w:rsidP="00EE72AD">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Framingham Heart Study (FHS)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9E49C0F" w14:textId="12A19B6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2,076 (51%) </w:t>
            </w:r>
          </w:p>
          <w:p w14:paraId="72527A3B" w14:textId="7866E44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56AC81D5" w14:textId="1E5FF84A"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55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5EF19AD" w14:textId="234CF308"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5EF32A80" w14:textId="774D150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r w:rsidR="00EE72AD" w:rsidRPr="00AF4EDC" w14:paraId="2105015B" w14:textId="77777777" w:rsidTr="00F53BB5">
        <w:trPr>
          <w:trHeight w:val="300"/>
        </w:trPr>
        <w:tc>
          <w:tcPr>
            <w:tcW w:w="1072" w:type="dxa"/>
            <w:tcBorders>
              <w:top w:val="single" w:sz="6" w:space="0" w:color="auto"/>
              <w:left w:val="single" w:sz="6" w:space="0" w:color="auto"/>
              <w:bottom w:val="single" w:sz="6" w:space="0" w:color="auto"/>
              <w:right w:val="single" w:sz="6" w:space="0" w:color="auto"/>
            </w:tcBorders>
            <w:tcMar>
              <w:left w:w="90" w:type="dxa"/>
              <w:right w:w="90" w:type="dxa"/>
            </w:tcMar>
          </w:tcPr>
          <w:p w14:paraId="412319BE" w14:textId="7207D5E1"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3150" w:type="dxa"/>
            <w:tcBorders>
              <w:top w:val="single" w:sz="6" w:space="0" w:color="auto"/>
              <w:left w:val="single" w:sz="6" w:space="0" w:color="auto"/>
              <w:bottom w:val="single" w:sz="6" w:space="0" w:color="auto"/>
              <w:right w:val="single" w:sz="6" w:space="0" w:color="auto"/>
            </w:tcBorders>
            <w:tcMar>
              <w:left w:w="90" w:type="dxa"/>
              <w:right w:w="90" w:type="dxa"/>
            </w:tcMar>
          </w:tcPr>
          <w:p w14:paraId="3F3B60F1" w14:textId="0992F5A3" w:rsidR="4A0D853F" w:rsidRPr="00F53BB5" w:rsidRDefault="4A0D853F" w:rsidP="4A0D853F">
            <w:pPr>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International IBD Genetics Consortium </w:t>
            </w:r>
          </w:p>
        </w:tc>
        <w:tc>
          <w:tcPr>
            <w:tcW w:w="1620" w:type="dxa"/>
            <w:tcBorders>
              <w:top w:val="single" w:sz="6" w:space="0" w:color="auto"/>
              <w:left w:val="single" w:sz="6" w:space="0" w:color="auto"/>
              <w:bottom w:val="single" w:sz="6" w:space="0" w:color="auto"/>
              <w:right w:val="single" w:sz="6" w:space="0" w:color="auto"/>
            </w:tcBorders>
            <w:tcMar>
              <w:left w:w="90" w:type="dxa"/>
              <w:right w:w="90" w:type="dxa"/>
            </w:tcMar>
          </w:tcPr>
          <w:p w14:paraId="451AC62A" w14:textId="30D52A55"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86,640 (NR) </w:t>
            </w:r>
          </w:p>
          <w:p w14:paraId="7C5B3F60" w14:textId="3E28C3B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14:paraId="4B7BAEA2" w14:textId="7D43D5B9"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NR </w:t>
            </w:r>
          </w:p>
        </w:tc>
        <w:tc>
          <w:tcPr>
            <w:tcW w:w="2340" w:type="dxa"/>
            <w:tcBorders>
              <w:top w:val="single" w:sz="6" w:space="0" w:color="auto"/>
              <w:left w:val="single" w:sz="6" w:space="0" w:color="auto"/>
              <w:bottom w:val="single" w:sz="6" w:space="0" w:color="auto"/>
              <w:right w:val="single" w:sz="6" w:space="0" w:color="auto"/>
            </w:tcBorders>
            <w:tcMar>
              <w:left w:w="90" w:type="dxa"/>
              <w:right w:w="90" w:type="dxa"/>
            </w:tcMar>
          </w:tcPr>
          <w:p w14:paraId="42F246D9" w14:textId="5AAE89C0"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normaltextrun"/>
                <w:rFonts w:ascii="Times New Roman" w:eastAsia="Times New Roman" w:hAnsi="Times New Roman" w:cs="Times New Roman"/>
                <w:color w:val="000000" w:themeColor="text1"/>
                <w:sz w:val="22"/>
                <w:szCs w:val="22"/>
              </w:rPr>
              <w:t>European </w:t>
            </w:r>
          </w:p>
          <w:p w14:paraId="562DE85A" w14:textId="6A82645E" w:rsidR="4A0D853F" w:rsidRPr="00F53BB5" w:rsidRDefault="4A0D853F" w:rsidP="4A0D853F">
            <w:pPr>
              <w:rPr>
                <w:rFonts w:ascii="Times New Roman" w:eastAsia="Times New Roman" w:hAnsi="Times New Roman" w:cs="Times New Roman"/>
                <w:color w:val="000000" w:themeColor="text1"/>
                <w:sz w:val="22"/>
                <w:szCs w:val="22"/>
              </w:rPr>
            </w:pPr>
            <w:r w:rsidRPr="00F53BB5">
              <w:rPr>
                <w:rStyle w:val="eop"/>
                <w:rFonts w:ascii="Times New Roman" w:eastAsia="Times New Roman" w:hAnsi="Times New Roman" w:cs="Times New Roman"/>
                <w:color w:val="000000" w:themeColor="text1"/>
                <w:sz w:val="22"/>
                <w:szCs w:val="22"/>
              </w:rPr>
              <w:t> </w:t>
            </w:r>
          </w:p>
        </w:tc>
      </w:tr>
    </w:tbl>
    <w:p w14:paraId="2911287E" w14:textId="03F88AA5" w:rsidR="4270D15E" w:rsidRDefault="4A0D853F" w:rsidP="00AF4EDC">
      <w:pPr>
        <w:spacing w:before="60"/>
        <w:rPr>
          <w:rFonts w:ascii="Times New Roman" w:eastAsia="Times New Roman" w:hAnsi="Times New Roman" w:cs="Times New Roman"/>
          <w:color w:val="000000" w:themeColor="text1"/>
          <w:sz w:val="22"/>
          <w:szCs w:val="22"/>
        </w:rPr>
      </w:pPr>
      <w:r w:rsidRPr="00F53BB5">
        <w:rPr>
          <w:rFonts w:ascii="Times New Roman" w:eastAsia="Times New Roman" w:hAnsi="Times New Roman" w:cs="Times New Roman"/>
          <w:color w:val="000000" w:themeColor="text1"/>
          <w:sz w:val="22"/>
          <w:szCs w:val="22"/>
        </w:rPr>
        <w:t xml:space="preserve">This table contains population characteristics that correspond to </w:t>
      </w:r>
      <w:r w:rsidRPr="00F53BB5">
        <w:rPr>
          <w:rFonts w:ascii="Times New Roman" w:eastAsia="Times New Roman" w:hAnsi="Times New Roman" w:cs="Times New Roman"/>
          <w:b/>
          <w:bCs/>
          <w:color w:val="000000" w:themeColor="text1"/>
          <w:sz w:val="22"/>
          <w:szCs w:val="22"/>
        </w:rPr>
        <w:t>Table 4</w:t>
      </w:r>
      <w:r w:rsidRPr="00F53BB5">
        <w:rPr>
          <w:rFonts w:ascii="Times New Roman" w:eastAsia="Times New Roman" w:hAnsi="Times New Roman" w:cs="Times New Roman"/>
          <w:color w:val="000000" w:themeColor="text1"/>
          <w:sz w:val="22"/>
          <w:szCs w:val="22"/>
        </w:rPr>
        <w:t xml:space="preserve"> from the main manuscript.</w:t>
      </w:r>
    </w:p>
    <w:p w14:paraId="29E4B240" w14:textId="7B10CB80" w:rsidR="000C1FE5" w:rsidRPr="00F53BB5" w:rsidRDefault="000C1FE5" w:rsidP="00AF4EDC">
      <w:pPr>
        <w:spacing w:before="60"/>
        <w:rPr>
          <w:rFonts w:ascii="Times New Roman" w:eastAsia="Times New Roman" w:hAnsi="Times New Roman" w:cs="Times New Roman"/>
          <w:b/>
          <w:bCs/>
          <w:color w:val="000000" w:themeColor="text1"/>
        </w:rPr>
      </w:pPr>
      <w:r w:rsidRPr="00F53BB5">
        <w:rPr>
          <w:rFonts w:ascii="Times New Roman" w:eastAsia="Times New Roman" w:hAnsi="Times New Roman" w:cs="Times New Roman"/>
          <w:b/>
          <w:bCs/>
          <w:color w:val="000000" w:themeColor="text1"/>
        </w:rPr>
        <w:br w:type="page"/>
      </w:r>
    </w:p>
    <w:p w14:paraId="4E5BEB3B" w14:textId="044F0E82" w:rsidR="000C1FE5" w:rsidRDefault="000C1FE5" w:rsidP="00AF4EDC">
      <w:pPr>
        <w:spacing w:before="60"/>
        <w:rPr>
          <w:rFonts w:ascii="Times New Roman" w:hAnsi="Times New Roman" w:cs="Times New Roman"/>
          <w:b/>
          <w:bCs/>
        </w:rPr>
      </w:pPr>
      <w:r w:rsidRPr="00F53BB5">
        <w:rPr>
          <w:rFonts w:ascii="Times New Roman" w:hAnsi="Times New Roman" w:cs="Times New Roman"/>
          <w:b/>
          <w:bCs/>
        </w:rPr>
        <w:lastRenderedPageBreak/>
        <w:t>Supplementary References</w:t>
      </w:r>
    </w:p>
    <w:p w14:paraId="7C22016B" w14:textId="77777777" w:rsidR="00F53BB5" w:rsidRPr="001D0821" w:rsidRDefault="00F53BB5" w:rsidP="00F53BB5">
      <w:pPr>
        <w:spacing w:before="60"/>
        <w:rPr>
          <w:rFonts w:ascii="Times New Roman" w:hAnsi="Times New Roman" w:cs="Times New Roman"/>
          <w:b/>
          <w:bCs/>
        </w:rPr>
      </w:pPr>
    </w:p>
    <w:p w14:paraId="11B8773A" w14:textId="77777777" w:rsidR="00F53BB5" w:rsidRPr="001D0821" w:rsidRDefault="00F53BB5" w:rsidP="00F53BB5">
      <w:pPr>
        <w:spacing w:before="60"/>
        <w:rPr>
          <w:rFonts w:ascii="Times New Roman" w:hAnsi="Times New Roman" w:cs="Times New Roman"/>
          <w:b/>
          <w:bCs/>
        </w:rPr>
      </w:pPr>
    </w:p>
    <w:p w14:paraId="3D6945DE" w14:textId="77777777" w:rsidR="001D0821" w:rsidRPr="001D0821" w:rsidRDefault="00F53BB5" w:rsidP="001D0821">
      <w:pPr>
        <w:pStyle w:val="EndNoteBibliography"/>
        <w:rPr>
          <w:rFonts w:ascii="Times New Roman" w:hAnsi="Times New Roman" w:cs="Times New Roman"/>
          <w:noProof/>
        </w:rPr>
      </w:pPr>
      <w:r w:rsidRPr="001D0821">
        <w:rPr>
          <w:rFonts w:ascii="Times New Roman" w:hAnsi="Times New Roman" w:cs="Times New Roman"/>
          <w:b/>
          <w:bCs/>
        </w:rPr>
        <w:fldChar w:fldCharType="begin"/>
      </w:r>
      <w:r w:rsidRPr="001D0821">
        <w:rPr>
          <w:rFonts w:ascii="Times New Roman" w:hAnsi="Times New Roman" w:cs="Times New Roman"/>
          <w:b/>
          <w:bCs/>
        </w:rPr>
        <w:instrText xml:space="preserve"> ADDIN EN.REFLIST </w:instrText>
      </w:r>
      <w:r w:rsidRPr="001D0821">
        <w:rPr>
          <w:rFonts w:ascii="Times New Roman" w:hAnsi="Times New Roman" w:cs="Times New Roman"/>
          <w:b/>
          <w:bCs/>
        </w:rPr>
        <w:fldChar w:fldCharType="separate"/>
      </w:r>
      <w:bookmarkStart w:id="0" w:name="_ENREF_1"/>
      <w:r w:rsidR="001D0821" w:rsidRPr="001D0821">
        <w:rPr>
          <w:rFonts w:ascii="Times New Roman" w:hAnsi="Times New Roman" w:cs="Times New Roman"/>
          <w:noProof/>
        </w:rPr>
        <w:t>1.</w:t>
      </w:r>
      <w:r w:rsidR="001D0821" w:rsidRPr="001D0821">
        <w:rPr>
          <w:rFonts w:ascii="Times New Roman" w:hAnsi="Times New Roman" w:cs="Times New Roman"/>
          <w:noProof/>
        </w:rPr>
        <w:tab/>
        <w:t>Adams CD. Circulating sphingomyelins on estrogen receptor-positive and estrogen receptor-negative breast cancer-specific survival. Breast Cancer Management. 2020;9(3).</w:t>
      </w:r>
      <w:bookmarkEnd w:id="0"/>
    </w:p>
    <w:p w14:paraId="1A20BAEE" w14:textId="77777777" w:rsidR="001D0821" w:rsidRPr="001D0821" w:rsidRDefault="001D0821" w:rsidP="001D0821">
      <w:pPr>
        <w:pStyle w:val="EndNoteBibliography"/>
        <w:rPr>
          <w:rFonts w:ascii="Times New Roman" w:hAnsi="Times New Roman" w:cs="Times New Roman"/>
          <w:noProof/>
        </w:rPr>
      </w:pPr>
      <w:bookmarkStart w:id="1" w:name="_ENREF_2"/>
      <w:r w:rsidRPr="001D0821">
        <w:rPr>
          <w:rFonts w:ascii="Times New Roman" w:hAnsi="Times New Roman" w:cs="Times New Roman"/>
          <w:noProof/>
        </w:rPr>
        <w:t>2.</w:t>
      </w:r>
      <w:r w:rsidRPr="001D0821">
        <w:rPr>
          <w:rFonts w:ascii="Times New Roman" w:hAnsi="Times New Roman" w:cs="Times New Roman"/>
          <w:noProof/>
        </w:rPr>
        <w:tab/>
        <w:t>Ahmad S, Hammar U, Kennedy B, Salihovic S, Ganna A, Lind L, et al. Effect of General Adiposity and Central Body Fat Distribution on the Circulating Metabolome: A Multicohort Nontargeted Metabolomics Observational and Mendelian Randomization Study. Diabetes. 2022;71(2):329-39.</w:t>
      </w:r>
      <w:bookmarkEnd w:id="1"/>
    </w:p>
    <w:p w14:paraId="294F0EE1" w14:textId="77777777" w:rsidR="001D0821" w:rsidRPr="001D0821" w:rsidRDefault="001D0821" w:rsidP="001D0821">
      <w:pPr>
        <w:pStyle w:val="EndNoteBibliography"/>
        <w:rPr>
          <w:rFonts w:ascii="Times New Roman" w:hAnsi="Times New Roman" w:cs="Times New Roman"/>
          <w:noProof/>
        </w:rPr>
      </w:pPr>
      <w:bookmarkStart w:id="2" w:name="_ENREF_3"/>
      <w:r w:rsidRPr="001D0821">
        <w:rPr>
          <w:rFonts w:ascii="Times New Roman" w:hAnsi="Times New Roman" w:cs="Times New Roman"/>
          <w:noProof/>
        </w:rPr>
        <w:t>3.</w:t>
      </w:r>
      <w:r w:rsidRPr="001D0821">
        <w:rPr>
          <w:rFonts w:ascii="Times New Roman" w:hAnsi="Times New Roman" w:cs="Times New Roman"/>
          <w:noProof/>
        </w:rPr>
        <w:tab/>
        <w:t>Del Greco FM, Foco L, Teumer A, Verweij N, Paglia G, Meraviglia V, et al. Lipidomics, Atrial Conduction, and Body Mass Index Evidence From Association, Mediation, and Mendelian Randomization Models. Circulation-Genomic and Precision Medicine. 2019;12(7).</w:t>
      </w:r>
      <w:bookmarkEnd w:id="2"/>
    </w:p>
    <w:p w14:paraId="6EBFD747" w14:textId="77777777" w:rsidR="001D0821" w:rsidRPr="001D0821" w:rsidRDefault="001D0821" w:rsidP="001D0821">
      <w:pPr>
        <w:pStyle w:val="EndNoteBibliography"/>
        <w:rPr>
          <w:rFonts w:ascii="Times New Roman" w:hAnsi="Times New Roman" w:cs="Times New Roman"/>
          <w:noProof/>
        </w:rPr>
      </w:pPr>
      <w:bookmarkStart w:id="3" w:name="_ENREF_4"/>
      <w:r w:rsidRPr="001D0821">
        <w:rPr>
          <w:rFonts w:ascii="Times New Roman" w:hAnsi="Times New Roman" w:cs="Times New Roman"/>
          <w:noProof/>
        </w:rPr>
        <w:t>4.</w:t>
      </w:r>
      <w:r w:rsidRPr="001D0821">
        <w:rPr>
          <w:rFonts w:ascii="Times New Roman" w:hAnsi="Times New Roman" w:cs="Times New Roman"/>
          <w:noProof/>
        </w:rPr>
        <w:tab/>
        <w:t>Ganna A, Hedman AK, Magnusson PKE, Arnlov J, Fall T, Ingelsson E, et al. Large-scale Metabolomic Profiling Identifies Novel Biomarkers for Incident Coronary Heart Disease. Figshare. 2014.</w:t>
      </w:r>
      <w:bookmarkEnd w:id="3"/>
    </w:p>
    <w:p w14:paraId="2EAFC8EC" w14:textId="77777777" w:rsidR="001D0821" w:rsidRPr="001D0821" w:rsidRDefault="001D0821" w:rsidP="001D0821">
      <w:pPr>
        <w:pStyle w:val="EndNoteBibliography"/>
        <w:rPr>
          <w:rFonts w:ascii="Times New Roman" w:hAnsi="Times New Roman" w:cs="Times New Roman"/>
          <w:noProof/>
        </w:rPr>
      </w:pPr>
      <w:bookmarkStart w:id="4" w:name="_ENREF_5"/>
      <w:r w:rsidRPr="001D0821">
        <w:rPr>
          <w:rFonts w:ascii="Times New Roman" w:hAnsi="Times New Roman" w:cs="Times New Roman"/>
          <w:noProof/>
        </w:rPr>
        <w:t>5.</w:t>
      </w:r>
      <w:r w:rsidRPr="001D0821">
        <w:rPr>
          <w:rFonts w:ascii="Times New Roman" w:hAnsi="Times New Roman" w:cs="Times New Roman"/>
          <w:noProof/>
        </w:rPr>
        <w:tab/>
        <w:t>Gong R, Xiao HM, Zhang YH, Zhao Q, Su KJ, Lin X, et al. Identification and Functional Characterization of Metabolites for Bone Mass in Peri-and Postmenopausal Chinese Women. Journal of Clinical Endocrinology and Metabolism. 2021;106(8):E3159-E77.</w:t>
      </w:r>
      <w:bookmarkEnd w:id="4"/>
    </w:p>
    <w:p w14:paraId="0A2A0019" w14:textId="77777777" w:rsidR="001D0821" w:rsidRPr="001D0821" w:rsidRDefault="001D0821" w:rsidP="001D0821">
      <w:pPr>
        <w:pStyle w:val="EndNoteBibliography"/>
        <w:rPr>
          <w:rFonts w:ascii="Times New Roman" w:hAnsi="Times New Roman" w:cs="Times New Roman"/>
          <w:noProof/>
        </w:rPr>
      </w:pPr>
      <w:bookmarkStart w:id="5" w:name="_ENREF_6"/>
      <w:r w:rsidRPr="001D0821">
        <w:rPr>
          <w:rFonts w:ascii="Times New Roman" w:hAnsi="Times New Roman" w:cs="Times New Roman"/>
          <w:noProof/>
        </w:rPr>
        <w:t>6.</w:t>
      </w:r>
      <w:r w:rsidRPr="001D0821">
        <w:rPr>
          <w:rFonts w:ascii="Times New Roman" w:hAnsi="Times New Roman" w:cs="Times New Roman"/>
          <w:noProof/>
        </w:rPr>
        <w:tab/>
        <w:t>Guida F, Tan VY, Corbin LJ, Smith-Byrne K, Alcala K, Langenberg C, et al. The blood metabolome of incident kidney cancer: A case-control study nested within the MetKid consortium. Plos Medicine. 2021;18(9).</w:t>
      </w:r>
      <w:bookmarkEnd w:id="5"/>
    </w:p>
    <w:p w14:paraId="161E362D" w14:textId="77777777" w:rsidR="001D0821" w:rsidRPr="001D0821" w:rsidRDefault="001D0821" w:rsidP="001D0821">
      <w:pPr>
        <w:pStyle w:val="EndNoteBibliography"/>
        <w:rPr>
          <w:rFonts w:ascii="Times New Roman" w:hAnsi="Times New Roman" w:cs="Times New Roman"/>
          <w:noProof/>
        </w:rPr>
      </w:pPr>
      <w:bookmarkStart w:id="6" w:name="_ENREF_7"/>
      <w:r w:rsidRPr="001D0821">
        <w:rPr>
          <w:rFonts w:ascii="Times New Roman" w:hAnsi="Times New Roman" w:cs="Times New Roman"/>
          <w:noProof/>
        </w:rPr>
        <w:t>7.</w:t>
      </w:r>
      <w:r w:rsidRPr="001D0821">
        <w:rPr>
          <w:rFonts w:ascii="Times New Roman" w:hAnsi="Times New Roman" w:cs="Times New Roman"/>
          <w:noProof/>
        </w:rPr>
        <w:tab/>
        <w:t>Jia J, Dou P, Gao M, Kong X, Li C, Liu Z, et al. Assessment of Causal Direction Between Gut Microbiota-Dependent Metabolites and Cardiometabolic Health: A Bidirectional Mendelian Randomization Analysis. Diabetes. 2019;68(9):1747-55.</w:t>
      </w:r>
      <w:bookmarkEnd w:id="6"/>
    </w:p>
    <w:p w14:paraId="4D64779D" w14:textId="77777777" w:rsidR="001D0821" w:rsidRPr="001D0821" w:rsidRDefault="001D0821" w:rsidP="001D0821">
      <w:pPr>
        <w:pStyle w:val="EndNoteBibliography"/>
        <w:rPr>
          <w:rFonts w:ascii="Times New Roman" w:hAnsi="Times New Roman" w:cs="Times New Roman"/>
          <w:noProof/>
        </w:rPr>
      </w:pPr>
      <w:bookmarkStart w:id="7" w:name="_ENREF_8"/>
      <w:r w:rsidRPr="001D0821">
        <w:rPr>
          <w:rFonts w:ascii="Times New Roman" w:hAnsi="Times New Roman" w:cs="Times New Roman"/>
          <w:noProof/>
        </w:rPr>
        <w:t>8.</w:t>
      </w:r>
      <w:r w:rsidRPr="001D0821">
        <w:rPr>
          <w:rFonts w:ascii="Times New Roman" w:hAnsi="Times New Roman" w:cs="Times New Roman"/>
          <w:noProof/>
        </w:rPr>
        <w:tab/>
        <w:t>Jia Y, Hui L, Sun L, Guo D, Shi M, Zhang K, et al. Association Between Human Blood Metabolome and the Risk of Psychiatric Disorders. Schizophrenia bulletin. 2022.</w:t>
      </w:r>
      <w:bookmarkEnd w:id="7"/>
    </w:p>
    <w:p w14:paraId="17DC79AF" w14:textId="77777777" w:rsidR="001D0821" w:rsidRPr="001D0821" w:rsidRDefault="001D0821" w:rsidP="001D0821">
      <w:pPr>
        <w:pStyle w:val="EndNoteBibliography"/>
        <w:rPr>
          <w:rFonts w:ascii="Times New Roman" w:hAnsi="Times New Roman" w:cs="Times New Roman"/>
          <w:noProof/>
        </w:rPr>
      </w:pPr>
      <w:bookmarkStart w:id="8" w:name="_ENREF_9"/>
      <w:r w:rsidRPr="001D0821">
        <w:rPr>
          <w:rFonts w:ascii="Times New Roman" w:hAnsi="Times New Roman" w:cs="Times New Roman"/>
          <w:noProof/>
        </w:rPr>
        <w:t>9.</w:t>
      </w:r>
      <w:r w:rsidRPr="001D0821">
        <w:rPr>
          <w:rFonts w:ascii="Times New Roman" w:hAnsi="Times New Roman" w:cs="Times New Roman"/>
          <w:noProof/>
        </w:rPr>
        <w:tab/>
        <w:t>Liu J, Klinken JBV, Semiz S, Dijk KWV, Verhoeven A, Hankemeier T, et al. A Mendelian Randomization Study of Metabolite Profiles, Fasting Glucose, and Type 2 Diabetes. Diabetes. 2017;66(11):2915-26.</w:t>
      </w:r>
      <w:bookmarkEnd w:id="8"/>
    </w:p>
    <w:p w14:paraId="0E6AE6BA" w14:textId="77777777" w:rsidR="001D0821" w:rsidRPr="001D0821" w:rsidRDefault="001D0821" w:rsidP="001D0821">
      <w:pPr>
        <w:pStyle w:val="EndNoteBibliography"/>
        <w:rPr>
          <w:rFonts w:ascii="Times New Roman" w:hAnsi="Times New Roman" w:cs="Times New Roman"/>
          <w:noProof/>
        </w:rPr>
      </w:pPr>
      <w:bookmarkStart w:id="9" w:name="_ENREF_10"/>
      <w:r w:rsidRPr="001D0821">
        <w:rPr>
          <w:rFonts w:ascii="Times New Roman" w:hAnsi="Times New Roman" w:cs="Times New Roman"/>
          <w:noProof/>
        </w:rPr>
        <w:t>10.</w:t>
      </w:r>
      <w:r w:rsidRPr="001D0821">
        <w:rPr>
          <w:rFonts w:ascii="Times New Roman" w:hAnsi="Times New Roman" w:cs="Times New Roman"/>
          <w:noProof/>
        </w:rPr>
        <w:tab/>
        <w:t>Liu J, de Vries PS, Del Greco FM, Johansson A, Schraut KE, Hayward C, et al. A multi-omics study of circulating phospholipid markers of blood pressure. Scientific Reports. 2022;12(1).</w:t>
      </w:r>
      <w:bookmarkEnd w:id="9"/>
    </w:p>
    <w:p w14:paraId="58C28F3F" w14:textId="77777777" w:rsidR="001D0821" w:rsidRPr="001D0821" w:rsidRDefault="001D0821" w:rsidP="001D0821">
      <w:pPr>
        <w:pStyle w:val="EndNoteBibliography"/>
        <w:rPr>
          <w:rFonts w:ascii="Times New Roman" w:hAnsi="Times New Roman" w:cs="Times New Roman"/>
          <w:noProof/>
        </w:rPr>
      </w:pPr>
      <w:bookmarkStart w:id="10" w:name="_ENREF_11"/>
      <w:r w:rsidRPr="001D0821">
        <w:rPr>
          <w:rFonts w:ascii="Times New Roman" w:hAnsi="Times New Roman" w:cs="Times New Roman"/>
          <w:noProof/>
        </w:rPr>
        <w:t>11.</w:t>
      </w:r>
      <w:r w:rsidRPr="001D0821">
        <w:rPr>
          <w:rFonts w:ascii="Times New Roman" w:hAnsi="Times New Roman" w:cs="Times New Roman"/>
          <w:noProof/>
        </w:rPr>
        <w:tab/>
        <w:t>Luo Q, Hu Y, Chen X, Luo Y, Chen J, Wang H. Effects of Gut Microbiota and Metabolites on Heart Failure and Its Risk Factors: A Two-Sample Mendelian Randomization Study. Frontiers in Nutrition. 2022;9.</w:t>
      </w:r>
      <w:bookmarkEnd w:id="10"/>
    </w:p>
    <w:p w14:paraId="47748B64" w14:textId="77777777" w:rsidR="001D0821" w:rsidRPr="001D0821" w:rsidRDefault="001D0821" w:rsidP="001D0821">
      <w:pPr>
        <w:pStyle w:val="EndNoteBibliography"/>
        <w:rPr>
          <w:rFonts w:ascii="Times New Roman" w:hAnsi="Times New Roman" w:cs="Times New Roman"/>
          <w:noProof/>
        </w:rPr>
      </w:pPr>
      <w:bookmarkStart w:id="11" w:name="_ENREF_12"/>
      <w:r w:rsidRPr="001D0821">
        <w:rPr>
          <w:rFonts w:ascii="Times New Roman" w:hAnsi="Times New Roman" w:cs="Times New Roman"/>
          <w:noProof/>
        </w:rPr>
        <w:t>12.</w:t>
      </w:r>
      <w:r w:rsidRPr="001D0821">
        <w:rPr>
          <w:rFonts w:ascii="Times New Roman" w:hAnsi="Times New Roman" w:cs="Times New Roman"/>
          <w:noProof/>
        </w:rPr>
        <w:tab/>
        <w:t>Mi J, Jiang L, Liu Z, Wu X, Zhao N, Wang Y, et al. Identification of blood metabolites linked to the risk of cholelithiasis: a comprehensive Mendelian randomization study. Hepatology International. 2022.</w:t>
      </w:r>
      <w:bookmarkEnd w:id="11"/>
    </w:p>
    <w:p w14:paraId="6E67D78F" w14:textId="77777777" w:rsidR="001D0821" w:rsidRPr="001D0821" w:rsidRDefault="001D0821" w:rsidP="001D0821">
      <w:pPr>
        <w:pStyle w:val="EndNoteBibliography"/>
        <w:rPr>
          <w:rFonts w:ascii="Times New Roman" w:hAnsi="Times New Roman" w:cs="Times New Roman"/>
          <w:noProof/>
        </w:rPr>
      </w:pPr>
      <w:bookmarkStart w:id="12" w:name="_ENREF_13"/>
      <w:r w:rsidRPr="001D0821">
        <w:rPr>
          <w:rFonts w:ascii="Times New Roman" w:hAnsi="Times New Roman" w:cs="Times New Roman"/>
          <w:noProof/>
        </w:rPr>
        <w:t>13.</w:t>
      </w:r>
      <w:r w:rsidRPr="001D0821">
        <w:rPr>
          <w:rFonts w:ascii="Times New Roman" w:hAnsi="Times New Roman" w:cs="Times New Roman"/>
          <w:noProof/>
        </w:rPr>
        <w:tab/>
        <w:t>Porcu E, Gilardi F, Darrous L, Yengo L, Bararpour N, Gasser M, et al. Triangulating evidence from longitudinal and Mendelian randomization studies of metabolomic biomarkers for type 2 diabetes. Scientific Reports. 2021;11(1):6197.</w:t>
      </w:r>
      <w:bookmarkEnd w:id="12"/>
    </w:p>
    <w:p w14:paraId="3374C9D3" w14:textId="77777777" w:rsidR="001D0821" w:rsidRPr="001D0821" w:rsidRDefault="001D0821" w:rsidP="001D0821">
      <w:pPr>
        <w:pStyle w:val="EndNoteBibliography"/>
        <w:rPr>
          <w:rFonts w:ascii="Times New Roman" w:hAnsi="Times New Roman" w:cs="Times New Roman"/>
          <w:noProof/>
        </w:rPr>
      </w:pPr>
      <w:bookmarkStart w:id="13" w:name="_ENREF_14"/>
      <w:r w:rsidRPr="001D0821">
        <w:rPr>
          <w:rFonts w:ascii="Times New Roman" w:hAnsi="Times New Roman" w:cs="Times New Roman"/>
          <w:noProof/>
        </w:rPr>
        <w:t>14.</w:t>
      </w:r>
      <w:r w:rsidRPr="001D0821">
        <w:rPr>
          <w:rFonts w:ascii="Times New Roman" w:hAnsi="Times New Roman" w:cs="Times New Roman"/>
          <w:noProof/>
        </w:rPr>
        <w:tab/>
        <w:t>Sun X, Zhang H, Shan M, Dong Y, Zhang L, Chen L, et al. Comprehensive Transcriptome Analysis of Patients With Keratoconus Highlights the Regulation of Immune Responses and Inflammatory Processes. Frontiers in Genetics. 2022;13.</w:t>
      </w:r>
      <w:bookmarkEnd w:id="13"/>
    </w:p>
    <w:p w14:paraId="0B43C965" w14:textId="77777777" w:rsidR="001D0821" w:rsidRPr="001D0821" w:rsidRDefault="001D0821" w:rsidP="001D0821">
      <w:pPr>
        <w:pStyle w:val="EndNoteBibliography"/>
        <w:rPr>
          <w:rFonts w:ascii="Times New Roman" w:hAnsi="Times New Roman" w:cs="Times New Roman"/>
          <w:noProof/>
        </w:rPr>
      </w:pPr>
      <w:bookmarkStart w:id="14" w:name="_ENREF_15"/>
      <w:r w:rsidRPr="001D0821">
        <w:rPr>
          <w:rFonts w:ascii="Times New Roman" w:hAnsi="Times New Roman" w:cs="Times New Roman"/>
          <w:noProof/>
        </w:rPr>
        <w:t>15.</w:t>
      </w:r>
      <w:r w:rsidRPr="001D0821">
        <w:rPr>
          <w:rFonts w:ascii="Times New Roman" w:hAnsi="Times New Roman" w:cs="Times New Roman"/>
          <w:noProof/>
        </w:rPr>
        <w:tab/>
        <w:t>Wang Y, Wu P, Huang Y, Ye Y, Yang X, Sun F, et al. BMI and lipidomic biomarkers with risk of gestational diabetes in pregnant women. Obesity. 2022.</w:t>
      </w:r>
      <w:bookmarkEnd w:id="14"/>
    </w:p>
    <w:p w14:paraId="54773C8F" w14:textId="77777777" w:rsidR="001D0821" w:rsidRPr="001D0821" w:rsidRDefault="001D0821" w:rsidP="001D0821">
      <w:pPr>
        <w:pStyle w:val="EndNoteBibliography"/>
        <w:rPr>
          <w:rFonts w:ascii="Times New Roman" w:hAnsi="Times New Roman" w:cs="Times New Roman"/>
          <w:noProof/>
        </w:rPr>
      </w:pPr>
      <w:bookmarkStart w:id="15" w:name="_ENREF_16"/>
      <w:r w:rsidRPr="001D0821">
        <w:rPr>
          <w:rFonts w:ascii="Times New Roman" w:hAnsi="Times New Roman" w:cs="Times New Roman"/>
          <w:noProof/>
        </w:rPr>
        <w:lastRenderedPageBreak/>
        <w:t>16.</w:t>
      </w:r>
      <w:r w:rsidRPr="001D0821">
        <w:rPr>
          <w:rFonts w:ascii="Times New Roman" w:hAnsi="Times New Roman" w:cs="Times New Roman"/>
          <w:noProof/>
        </w:rPr>
        <w:tab/>
        <w:t>Wang H, Luo Q, Ding X, Chen L, Zhang Z. Trimethylamine N-oxide and its precursors in relation to blood pressure: A mendelian randomization study. Frontiers in cardiovascular medicine. 2022;9:922441.</w:t>
      </w:r>
      <w:bookmarkEnd w:id="15"/>
    </w:p>
    <w:p w14:paraId="5D286709" w14:textId="77777777" w:rsidR="001D0821" w:rsidRPr="001D0821" w:rsidRDefault="001D0821" w:rsidP="001D0821">
      <w:pPr>
        <w:pStyle w:val="EndNoteBibliography"/>
        <w:rPr>
          <w:rFonts w:ascii="Times New Roman" w:hAnsi="Times New Roman" w:cs="Times New Roman"/>
          <w:noProof/>
        </w:rPr>
      </w:pPr>
      <w:bookmarkStart w:id="16" w:name="_ENREF_17"/>
      <w:r w:rsidRPr="001D0821">
        <w:rPr>
          <w:rFonts w:ascii="Times New Roman" w:hAnsi="Times New Roman" w:cs="Times New Roman"/>
          <w:noProof/>
        </w:rPr>
        <w:t>17.</w:t>
      </w:r>
      <w:r w:rsidRPr="001D0821">
        <w:rPr>
          <w:rFonts w:ascii="Times New Roman" w:hAnsi="Times New Roman" w:cs="Times New Roman"/>
          <w:noProof/>
        </w:rPr>
        <w:tab/>
        <w:t>Wu Q, Li J, Sun X, He D, Cheng Z, Li J, et al. Multi-stage metabolomics and genetic analyses identified metabolite biomarkers of metabolic syndrome and their genetic determinants. EBioMedicine. 2021;74:103707.</w:t>
      </w:r>
      <w:bookmarkEnd w:id="16"/>
    </w:p>
    <w:p w14:paraId="5D334278" w14:textId="77777777" w:rsidR="001D0821" w:rsidRPr="001D0821" w:rsidRDefault="001D0821" w:rsidP="001D0821">
      <w:pPr>
        <w:pStyle w:val="EndNoteBibliography"/>
        <w:rPr>
          <w:rFonts w:ascii="Times New Roman" w:hAnsi="Times New Roman" w:cs="Times New Roman"/>
          <w:noProof/>
        </w:rPr>
      </w:pPr>
      <w:bookmarkStart w:id="17" w:name="_ENREF_18"/>
      <w:r w:rsidRPr="001D0821">
        <w:rPr>
          <w:rFonts w:ascii="Times New Roman" w:hAnsi="Times New Roman" w:cs="Times New Roman"/>
          <w:noProof/>
        </w:rPr>
        <w:t>18.</w:t>
      </w:r>
      <w:r w:rsidRPr="001D0821">
        <w:rPr>
          <w:rFonts w:ascii="Times New Roman" w:hAnsi="Times New Roman" w:cs="Times New Roman"/>
          <w:noProof/>
        </w:rPr>
        <w:tab/>
        <w:t>Xie W, Wood AR, Lyssenko V, Weedon MN, Knowles JW, Alkayyali S, et al. Genetic Variants Associated With Glycine Metabolism and Their Role in Insulin Sensitivity and Type 2 Diabetes. Diabetes. 2013;62(6):2141-50.</w:t>
      </w:r>
      <w:bookmarkEnd w:id="17"/>
    </w:p>
    <w:p w14:paraId="531E057B" w14:textId="77777777" w:rsidR="001D0821" w:rsidRPr="001D0821" w:rsidRDefault="001D0821" w:rsidP="001D0821">
      <w:pPr>
        <w:pStyle w:val="EndNoteBibliography"/>
        <w:rPr>
          <w:rFonts w:ascii="Times New Roman" w:hAnsi="Times New Roman" w:cs="Times New Roman"/>
          <w:noProof/>
        </w:rPr>
      </w:pPr>
      <w:bookmarkStart w:id="18" w:name="_ENREF_19"/>
      <w:r w:rsidRPr="001D0821">
        <w:rPr>
          <w:rFonts w:ascii="Times New Roman" w:hAnsi="Times New Roman" w:cs="Times New Roman"/>
          <w:noProof/>
        </w:rPr>
        <w:t>19.</w:t>
      </w:r>
      <w:r w:rsidRPr="001D0821">
        <w:rPr>
          <w:rFonts w:ascii="Times New Roman" w:hAnsi="Times New Roman" w:cs="Times New Roman"/>
          <w:noProof/>
        </w:rPr>
        <w:tab/>
        <w:t>Xu M, Zheng J, Hou T, Lin H, Wang T, Wang S, et al. SGLT2 Inhibition, Choline Metabolites, and Cardiometabolic Diseases: A Mediation Mendelian Randomization Study. Diabetes care. 2022.</w:t>
      </w:r>
      <w:bookmarkEnd w:id="18"/>
    </w:p>
    <w:p w14:paraId="79148D39" w14:textId="77777777" w:rsidR="001D0821" w:rsidRPr="001D0821" w:rsidRDefault="001D0821" w:rsidP="001D0821">
      <w:pPr>
        <w:pStyle w:val="EndNoteBibliography"/>
        <w:rPr>
          <w:rFonts w:ascii="Times New Roman" w:hAnsi="Times New Roman" w:cs="Times New Roman"/>
          <w:noProof/>
        </w:rPr>
      </w:pPr>
      <w:bookmarkStart w:id="19" w:name="_ENREF_20"/>
      <w:r w:rsidRPr="001D0821">
        <w:rPr>
          <w:rFonts w:ascii="Times New Roman" w:hAnsi="Times New Roman" w:cs="Times New Roman"/>
          <w:noProof/>
        </w:rPr>
        <w:t>20.</w:t>
      </w:r>
      <w:r w:rsidRPr="001D0821">
        <w:rPr>
          <w:rFonts w:ascii="Times New Roman" w:hAnsi="Times New Roman" w:cs="Times New Roman"/>
          <w:noProof/>
        </w:rPr>
        <w:tab/>
        <w:t>Yang J, Yan B, Zhao B, Fan Y, He X, Yang L, et al. Assessing the causal effects of human serum metabolites on 5 major psychiatric disorders. Schizophrenia Bulletin. 2020;46(4):804-13.</w:t>
      </w:r>
      <w:bookmarkEnd w:id="19"/>
    </w:p>
    <w:p w14:paraId="2D744F57" w14:textId="77777777" w:rsidR="001D0821" w:rsidRPr="001D0821" w:rsidRDefault="001D0821" w:rsidP="001D0821">
      <w:pPr>
        <w:pStyle w:val="EndNoteBibliography"/>
        <w:rPr>
          <w:rFonts w:ascii="Times New Roman" w:hAnsi="Times New Roman" w:cs="Times New Roman"/>
          <w:noProof/>
        </w:rPr>
      </w:pPr>
      <w:bookmarkStart w:id="20" w:name="_ENREF_21"/>
      <w:r w:rsidRPr="001D0821">
        <w:rPr>
          <w:rFonts w:ascii="Times New Roman" w:hAnsi="Times New Roman" w:cs="Times New Roman"/>
          <w:noProof/>
        </w:rPr>
        <w:t>21.</w:t>
      </w:r>
      <w:r w:rsidRPr="001D0821">
        <w:rPr>
          <w:rFonts w:ascii="Times New Roman" w:hAnsi="Times New Roman" w:cs="Times New Roman"/>
          <w:noProof/>
        </w:rPr>
        <w:tab/>
        <w:t>Yun H, Sun L, Wu Q, Zong G, Qi Q, Li H, et al. Associations among circulating sphingolipids, beta-cell function, and risk of developing type 2 diabetes: A population-based cohort study in China. PLoS Medicine / Public Library of Science. 2020;17(12):e1003451.</w:t>
      </w:r>
      <w:bookmarkEnd w:id="20"/>
    </w:p>
    <w:p w14:paraId="56EAFBA1" w14:textId="77777777" w:rsidR="001D0821" w:rsidRPr="001D0821" w:rsidRDefault="001D0821" w:rsidP="001D0821">
      <w:pPr>
        <w:pStyle w:val="EndNoteBibliography"/>
        <w:rPr>
          <w:rFonts w:ascii="Times New Roman" w:hAnsi="Times New Roman" w:cs="Times New Roman"/>
          <w:noProof/>
        </w:rPr>
      </w:pPr>
      <w:bookmarkStart w:id="21" w:name="_ENREF_22"/>
      <w:r w:rsidRPr="001D0821">
        <w:rPr>
          <w:rFonts w:ascii="Times New Roman" w:hAnsi="Times New Roman" w:cs="Times New Roman"/>
          <w:noProof/>
        </w:rPr>
        <w:t>22.</w:t>
      </w:r>
      <w:r w:rsidRPr="001D0821">
        <w:rPr>
          <w:rFonts w:ascii="Times New Roman" w:hAnsi="Times New Roman" w:cs="Times New Roman"/>
          <w:noProof/>
        </w:rPr>
        <w:tab/>
        <w:t>Yun H, Sun L, Wu Q, Luo Y, Qi Q, Li H, et al. Lipidomic Signatures of Dairy Consumption and Associated Changes in Blood Pressure and Other Cardiovascular Risk Factors Among Chinese Adults. Hypertension. 2022;79(8):1617-28.</w:t>
      </w:r>
      <w:bookmarkEnd w:id="21"/>
    </w:p>
    <w:p w14:paraId="69366908" w14:textId="77777777" w:rsidR="001D0821" w:rsidRPr="001D0821" w:rsidRDefault="001D0821" w:rsidP="001D0821">
      <w:pPr>
        <w:pStyle w:val="EndNoteBibliography"/>
        <w:rPr>
          <w:rFonts w:ascii="Times New Roman" w:hAnsi="Times New Roman" w:cs="Times New Roman"/>
          <w:noProof/>
        </w:rPr>
      </w:pPr>
      <w:bookmarkStart w:id="22" w:name="_ENREF_23"/>
      <w:r w:rsidRPr="001D0821">
        <w:rPr>
          <w:rFonts w:ascii="Times New Roman" w:hAnsi="Times New Roman" w:cs="Times New Roman"/>
          <w:noProof/>
        </w:rPr>
        <w:t>23.</w:t>
      </w:r>
      <w:r w:rsidRPr="001D0821">
        <w:rPr>
          <w:rFonts w:ascii="Times New Roman" w:hAnsi="Times New Roman" w:cs="Times New Roman"/>
          <w:noProof/>
        </w:rPr>
        <w:tab/>
        <w:t>Zhang X-Z, Zheng S-X, Hou Y-M. A Non-Targeted Liquid Chromatographic-Mass Spectrometric Metabolomics Approach for Association with Coronary Artery Disease: An Identification of Biomarkers for Depiction of Underlying Biological Mechanisms. Medical Science Monitor. 2017;23:613-22.</w:t>
      </w:r>
      <w:bookmarkEnd w:id="22"/>
    </w:p>
    <w:p w14:paraId="06247BD4" w14:textId="77777777" w:rsidR="001D0821" w:rsidRPr="001D0821" w:rsidRDefault="001D0821" w:rsidP="001D0821">
      <w:pPr>
        <w:pStyle w:val="EndNoteBibliography"/>
        <w:rPr>
          <w:rFonts w:ascii="Times New Roman" w:hAnsi="Times New Roman" w:cs="Times New Roman"/>
          <w:noProof/>
        </w:rPr>
      </w:pPr>
      <w:bookmarkStart w:id="23" w:name="_ENREF_24"/>
      <w:r w:rsidRPr="001D0821">
        <w:rPr>
          <w:rFonts w:ascii="Times New Roman" w:hAnsi="Times New Roman" w:cs="Times New Roman"/>
          <w:noProof/>
        </w:rPr>
        <w:t>24.</w:t>
      </w:r>
      <w:r w:rsidRPr="001D0821">
        <w:rPr>
          <w:rFonts w:ascii="Times New Roman" w:hAnsi="Times New Roman" w:cs="Times New Roman"/>
          <w:noProof/>
        </w:rPr>
        <w:tab/>
        <w:t>Zhang X, Xu H, Li GH, Long MT, Cheung CL, Vasan RS, et al. Metabolomics Insights into Osteoporosis Through Association With Bone Mineral Density. Journal of Bone &amp; Mineral Research. 2021;36(4):729-38.</w:t>
      </w:r>
      <w:bookmarkEnd w:id="23"/>
    </w:p>
    <w:p w14:paraId="07F0A89A" w14:textId="77777777" w:rsidR="001D0821" w:rsidRPr="001D0821" w:rsidRDefault="001D0821" w:rsidP="001D0821">
      <w:pPr>
        <w:pStyle w:val="EndNoteBibliography"/>
        <w:rPr>
          <w:rFonts w:ascii="Times New Roman" w:hAnsi="Times New Roman" w:cs="Times New Roman"/>
          <w:noProof/>
        </w:rPr>
      </w:pPr>
      <w:bookmarkStart w:id="24" w:name="_ENREF_25"/>
      <w:r w:rsidRPr="001D0821">
        <w:rPr>
          <w:rFonts w:ascii="Times New Roman" w:hAnsi="Times New Roman" w:cs="Times New Roman"/>
          <w:noProof/>
        </w:rPr>
        <w:t>25.</w:t>
      </w:r>
      <w:r w:rsidRPr="001D0821">
        <w:rPr>
          <w:rFonts w:ascii="Times New Roman" w:hAnsi="Times New Roman" w:cs="Times New Roman"/>
          <w:noProof/>
        </w:rPr>
        <w:tab/>
        <w:t>Zhuang Z, Gao M, Yang R, Liu Z, Cao W, Huang T. Causal relationships between gut metabolites and Alzheimer's disease: a bidirectional Mendelian randomization study. Neurobiology of Aging. 2021;100:119.e15-.e18.</w:t>
      </w:r>
      <w:bookmarkEnd w:id="24"/>
    </w:p>
    <w:p w14:paraId="38FC329D" w14:textId="77777777" w:rsidR="001D0821" w:rsidRPr="001D0821" w:rsidRDefault="001D0821" w:rsidP="001D0821">
      <w:pPr>
        <w:pStyle w:val="EndNoteBibliography"/>
        <w:rPr>
          <w:rFonts w:ascii="Times New Roman" w:hAnsi="Times New Roman" w:cs="Times New Roman"/>
          <w:noProof/>
        </w:rPr>
      </w:pPr>
      <w:bookmarkStart w:id="25" w:name="_ENREF_26"/>
      <w:r w:rsidRPr="001D0821">
        <w:rPr>
          <w:rFonts w:ascii="Times New Roman" w:hAnsi="Times New Roman" w:cs="Times New Roman"/>
          <w:noProof/>
        </w:rPr>
        <w:t>26.</w:t>
      </w:r>
      <w:r w:rsidRPr="001D0821">
        <w:rPr>
          <w:rFonts w:ascii="Times New Roman" w:hAnsi="Times New Roman" w:cs="Times New Roman"/>
          <w:noProof/>
        </w:rPr>
        <w:tab/>
        <w:t>Zhuang Z, Li N, Wang J, Yang R, Wang W, Liu Z, et al. GWAS-associated bacteria and their metabolites appear to be causally related to the development of inflammatory bowel disease. European Journal of Clinical Nutrition. 2022;76(7):1024-30.</w:t>
      </w:r>
      <w:bookmarkEnd w:id="25"/>
    </w:p>
    <w:p w14:paraId="34732788" w14:textId="07AAA803" w:rsidR="000C1FE5" w:rsidRPr="001D0821" w:rsidRDefault="00F53BB5" w:rsidP="00F53BB5">
      <w:pPr>
        <w:spacing w:before="60"/>
        <w:rPr>
          <w:rFonts w:ascii="Times New Roman" w:hAnsi="Times New Roman" w:cs="Times New Roman"/>
          <w:b/>
          <w:bCs/>
        </w:rPr>
      </w:pPr>
      <w:r w:rsidRPr="001D0821">
        <w:rPr>
          <w:rFonts w:ascii="Times New Roman" w:hAnsi="Times New Roman" w:cs="Times New Roman"/>
          <w:b/>
          <w:bCs/>
        </w:rPr>
        <w:fldChar w:fldCharType="end"/>
      </w:r>
    </w:p>
    <w:sectPr w:rsidR="000C1FE5" w:rsidRPr="001D0821" w:rsidSect="00F53BB5">
      <w:headerReference w:type="default" r:id="rId6"/>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0BE71" w14:textId="77777777" w:rsidR="002C00D0" w:rsidRDefault="002C00D0">
      <w:r>
        <w:separator/>
      </w:r>
    </w:p>
  </w:endnote>
  <w:endnote w:type="continuationSeparator" w:id="0">
    <w:p w14:paraId="1BDAC4F1" w14:textId="77777777" w:rsidR="002C00D0" w:rsidRDefault="002C0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1"/>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392604"/>
      <w:docPartObj>
        <w:docPartGallery w:val="Page Numbers (Bottom of Page)"/>
        <w:docPartUnique/>
      </w:docPartObj>
    </w:sdtPr>
    <w:sdtEndPr>
      <w:rPr>
        <w:rFonts w:ascii="Times New Roman" w:hAnsi="Times New Roman" w:cs="Times New Roman"/>
        <w:noProof/>
      </w:rPr>
    </w:sdtEndPr>
    <w:sdtContent>
      <w:p w14:paraId="29C4C77E" w14:textId="331E31A5" w:rsidR="00EE72AD" w:rsidRPr="00F53BB5" w:rsidRDefault="00EE72AD">
        <w:pPr>
          <w:pStyle w:val="Footer"/>
          <w:jc w:val="right"/>
          <w:rPr>
            <w:rFonts w:ascii="Times New Roman" w:hAnsi="Times New Roman" w:cs="Times New Roman"/>
          </w:rPr>
        </w:pPr>
        <w:r w:rsidRPr="00F53BB5">
          <w:rPr>
            <w:rFonts w:ascii="Times New Roman" w:hAnsi="Times New Roman" w:cs="Times New Roman"/>
          </w:rPr>
          <w:fldChar w:fldCharType="begin"/>
        </w:r>
        <w:r w:rsidRPr="00F53BB5">
          <w:rPr>
            <w:rFonts w:ascii="Times New Roman" w:hAnsi="Times New Roman" w:cs="Times New Roman"/>
          </w:rPr>
          <w:instrText xml:space="preserve"> PAGE   \* MERGEFORMAT </w:instrText>
        </w:r>
        <w:r w:rsidRPr="00F53BB5">
          <w:rPr>
            <w:rFonts w:ascii="Times New Roman" w:hAnsi="Times New Roman" w:cs="Times New Roman"/>
          </w:rPr>
          <w:fldChar w:fldCharType="separate"/>
        </w:r>
        <w:r w:rsidRPr="00F53BB5">
          <w:rPr>
            <w:rFonts w:ascii="Times New Roman" w:hAnsi="Times New Roman" w:cs="Times New Roman"/>
            <w:noProof/>
          </w:rPr>
          <w:t>2</w:t>
        </w:r>
        <w:r w:rsidRPr="00F53BB5">
          <w:rPr>
            <w:rFonts w:ascii="Times New Roman" w:hAnsi="Times New Roman" w:cs="Times New Roman"/>
            <w:noProof/>
          </w:rPr>
          <w:fldChar w:fldCharType="end"/>
        </w:r>
      </w:p>
    </w:sdtContent>
  </w:sdt>
  <w:p w14:paraId="74D19E4B" w14:textId="08FB3001" w:rsidR="2F9869DE" w:rsidRDefault="2F9869DE" w:rsidP="2F9869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DAE88" w14:textId="77777777" w:rsidR="002C00D0" w:rsidRDefault="002C00D0">
      <w:r>
        <w:separator/>
      </w:r>
    </w:p>
  </w:footnote>
  <w:footnote w:type="continuationSeparator" w:id="0">
    <w:p w14:paraId="4A9C3DFF" w14:textId="77777777" w:rsidR="002C00D0" w:rsidRDefault="002C00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FE00D" w14:textId="055DF138" w:rsidR="2F9869DE" w:rsidRPr="00F53BB5" w:rsidRDefault="0018079E" w:rsidP="00EE72AD">
    <w:pPr>
      <w:pStyle w:val="Header"/>
      <w:rPr>
        <w:rFonts w:ascii="Times New Roman" w:hAnsi="Times New Roman" w:cs="Times New Roman"/>
      </w:rPr>
    </w:pPr>
    <w:r w:rsidRPr="0018079E">
      <w:rPr>
        <w:rStyle w:val="normaltextrun"/>
        <w:rFonts w:ascii="Times New Roman" w:hAnsi="Times New Roman" w:cs="Times New Roman"/>
        <w:color w:val="000000"/>
        <w:bdr w:val="none" w:sz="0" w:space="0" w:color="auto" w:frame="1"/>
      </w:rPr>
      <w:t>Choline and Health Outcomes</w:t>
    </w:r>
    <w:r w:rsidR="00EE72AD" w:rsidRPr="00EE72AD">
      <w:rPr>
        <w:rFonts w:ascii="Times New Roman" w:eastAsia="Times New Roman" w:hAnsi="Times New Roman" w:cs="Times New Roman"/>
        <w:color w:val="000000" w:themeColor="text1"/>
      </w:rPr>
      <w:t xml:space="preserve">. </w:t>
    </w:r>
    <w:proofErr w:type="spellStart"/>
    <w:r w:rsidR="00EE72AD" w:rsidRPr="00EE72AD">
      <w:rPr>
        <w:rFonts w:ascii="Times New Roman" w:eastAsia="Times New Roman" w:hAnsi="Times New Roman" w:cs="Times New Roman"/>
        <w:color w:val="000000" w:themeColor="text1"/>
      </w:rPr>
      <w:t>Louck</w:t>
    </w:r>
    <w:proofErr w:type="spellEnd"/>
    <w:r w:rsidR="00EE72AD" w:rsidRPr="00EE72AD">
      <w:rPr>
        <w:rFonts w:ascii="Times New Roman" w:eastAsia="Times New Roman" w:hAnsi="Times New Roman" w:cs="Times New Roman"/>
        <w:color w:val="000000" w:themeColor="text1"/>
      </w:rPr>
      <w:t xml:space="preserve"> LE, et al.</w:t>
    </w:r>
    <w:r w:rsidR="00DF1574">
      <w:rPr>
        <w:rFonts w:ascii="Times New Roman" w:eastAsia="Times New Roman" w:hAnsi="Times New Roman" w:cs="Times New Roman"/>
        <w:color w:val="000000" w:themeColor="text1"/>
      </w:rPr>
      <w:t xml:space="preserve"> </w:t>
    </w:r>
    <w:r w:rsidR="00EE72AD" w:rsidRPr="00F53BB5">
      <w:rPr>
        <w:rFonts w:ascii="Times New Roman" w:hAnsi="Times New Roman" w:cs="Times New Roman"/>
      </w:rPr>
      <w:tab/>
      <w:t>Supplementary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59xwafwwe2sacefftixvawopx0aztwdvfw9&quot;&gt;Choline_Mendelian Randomization_SR (1)&lt;record-ids&gt;&lt;item&gt;7&lt;/item&gt;&lt;item&gt;10&lt;/item&gt;&lt;item&gt;11&lt;/item&gt;&lt;item&gt;13&lt;/item&gt;&lt;item&gt;16&lt;/item&gt;&lt;item&gt;24&lt;/item&gt;&lt;item&gt;244&lt;/item&gt;&lt;item&gt;288&lt;/item&gt;&lt;item&gt;290&lt;/item&gt;&lt;item&gt;297&lt;/item&gt;&lt;item&gt;413&lt;/item&gt;&lt;item&gt;481&lt;/item&gt;&lt;item&gt;525&lt;/item&gt;&lt;item&gt;615&lt;/item&gt;&lt;item&gt;689&lt;/item&gt;&lt;item&gt;1038&lt;/item&gt;&lt;item&gt;1043&lt;/item&gt;&lt;item&gt;1052&lt;/item&gt;&lt;item&gt;1069&lt;/item&gt;&lt;item&gt;1070&lt;/item&gt;&lt;item&gt;1121&lt;/item&gt;&lt;item&gt;2068&lt;/item&gt;&lt;item&gt;2317&lt;/item&gt;&lt;item&gt;2483&lt;/item&gt;&lt;item&gt;2811&lt;/item&gt;&lt;item&gt;2896&lt;/item&gt;&lt;/record-ids&gt;&lt;/item&gt;&lt;/Libraries&gt;"/>
  </w:docVars>
  <w:rsids>
    <w:rsidRoot w:val="00D1010D"/>
    <w:rsid w:val="00030D13"/>
    <w:rsid w:val="000C1FE5"/>
    <w:rsid w:val="001026BB"/>
    <w:rsid w:val="0018079E"/>
    <w:rsid w:val="001D0821"/>
    <w:rsid w:val="001E7F8F"/>
    <w:rsid w:val="001F2932"/>
    <w:rsid w:val="00242909"/>
    <w:rsid w:val="002C00D0"/>
    <w:rsid w:val="003A470C"/>
    <w:rsid w:val="006151C3"/>
    <w:rsid w:val="00686480"/>
    <w:rsid w:val="0074094A"/>
    <w:rsid w:val="00761BC6"/>
    <w:rsid w:val="008F03AF"/>
    <w:rsid w:val="00A204FA"/>
    <w:rsid w:val="00A45616"/>
    <w:rsid w:val="00AF4EDC"/>
    <w:rsid w:val="00D1010D"/>
    <w:rsid w:val="00DB6698"/>
    <w:rsid w:val="00DF1574"/>
    <w:rsid w:val="00E861BE"/>
    <w:rsid w:val="00EE6E42"/>
    <w:rsid w:val="00EE72AD"/>
    <w:rsid w:val="00F53BB5"/>
    <w:rsid w:val="00F66E69"/>
    <w:rsid w:val="00FC2278"/>
    <w:rsid w:val="0E227B76"/>
    <w:rsid w:val="20AB67C7"/>
    <w:rsid w:val="212F1DA1"/>
    <w:rsid w:val="23AC6417"/>
    <w:rsid w:val="2F9869DE"/>
    <w:rsid w:val="3209D62C"/>
    <w:rsid w:val="4270D15E"/>
    <w:rsid w:val="4A0D853F"/>
    <w:rsid w:val="59D8CBE8"/>
    <w:rsid w:val="66CD57EC"/>
    <w:rsid w:val="73D0C86E"/>
    <w:rsid w:val="75D30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1"/>
    <w:rsid w:val="3209D62C"/>
    <w:pPr>
      <w:spacing w:beforeAutospacing="1" w:afterAutospacing="1"/>
    </w:pPr>
    <w:rPr>
      <w:rFonts w:ascii="Times New Roman" w:eastAsia="Times New Roman" w:hAnsi="Times New Roman" w:cs="Times New Roman"/>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customStyle="1" w:styleId="Paragraph0">
    <w:name w:val="Paragraph"/>
    <w:basedOn w:val="Normal"/>
    <w:uiPriority w:val="1"/>
    <w:qFormat/>
    <w:rsid w:val="4A0D853F"/>
    <w:pPr>
      <w:widowControl w:val="0"/>
      <w:spacing w:before="240" w:line="480" w:lineRule="auto"/>
    </w:pPr>
    <w:rPr>
      <w:rFonts w:ascii="Times New Roman" w:eastAsia="Times New Roman" w:hAnsi="Times New Roman" w:cs="Times New Roman"/>
      <w:lang w:val="en-GB" w:eastAsia="en-GB"/>
    </w:rPr>
  </w:style>
  <w:style w:type="character" w:customStyle="1" w:styleId="normaltextrun">
    <w:name w:val="normaltextrun"/>
    <w:basedOn w:val="DefaultParagraphFont"/>
    <w:rsid w:val="4A0D853F"/>
  </w:style>
  <w:style w:type="character" w:customStyle="1" w:styleId="eop">
    <w:name w:val="eop"/>
    <w:basedOn w:val="DefaultParagraphFont"/>
    <w:uiPriority w:val="1"/>
    <w:rsid w:val="4A0D853F"/>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761BC6"/>
  </w:style>
  <w:style w:type="character" w:styleId="CommentReference">
    <w:name w:val="annotation reference"/>
    <w:basedOn w:val="DefaultParagraphFont"/>
    <w:uiPriority w:val="99"/>
    <w:semiHidden/>
    <w:unhideWhenUsed/>
    <w:rsid w:val="00761BC6"/>
    <w:rPr>
      <w:sz w:val="16"/>
      <w:szCs w:val="16"/>
    </w:rPr>
  </w:style>
  <w:style w:type="paragraph" w:styleId="CommentText">
    <w:name w:val="annotation text"/>
    <w:basedOn w:val="Normal"/>
    <w:link w:val="CommentTextChar"/>
    <w:uiPriority w:val="99"/>
    <w:unhideWhenUsed/>
    <w:rsid w:val="00761BC6"/>
    <w:rPr>
      <w:sz w:val="20"/>
      <w:szCs w:val="20"/>
    </w:rPr>
  </w:style>
  <w:style w:type="character" w:customStyle="1" w:styleId="CommentTextChar">
    <w:name w:val="Comment Text Char"/>
    <w:basedOn w:val="DefaultParagraphFont"/>
    <w:link w:val="CommentText"/>
    <w:uiPriority w:val="99"/>
    <w:rsid w:val="00761BC6"/>
    <w:rPr>
      <w:sz w:val="20"/>
      <w:szCs w:val="20"/>
    </w:rPr>
  </w:style>
  <w:style w:type="paragraph" w:styleId="CommentSubject">
    <w:name w:val="annotation subject"/>
    <w:basedOn w:val="CommentText"/>
    <w:next w:val="CommentText"/>
    <w:link w:val="CommentSubjectChar"/>
    <w:uiPriority w:val="99"/>
    <w:semiHidden/>
    <w:unhideWhenUsed/>
    <w:rsid w:val="00761BC6"/>
    <w:rPr>
      <w:b/>
      <w:bCs/>
    </w:rPr>
  </w:style>
  <w:style w:type="character" w:customStyle="1" w:styleId="CommentSubjectChar">
    <w:name w:val="Comment Subject Char"/>
    <w:basedOn w:val="CommentTextChar"/>
    <w:link w:val="CommentSubject"/>
    <w:uiPriority w:val="99"/>
    <w:semiHidden/>
    <w:rsid w:val="00761BC6"/>
    <w:rPr>
      <w:b/>
      <w:bCs/>
      <w:sz w:val="20"/>
      <w:szCs w:val="20"/>
    </w:rPr>
  </w:style>
  <w:style w:type="paragraph" w:customStyle="1" w:styleId="EndNoteBibliographyTitle">
    <w:name w:val="EndNote Bibliography Title"/>
    <w:basedOn w:val="Normal"/>
    <w:link w:val="EndNoteBibliographyTitleChar"/>
    <w:rsid w:val="00F53BB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53BB5"/>
    <w:rPr>
      <w:rFonts w:ascii="Calibri" w:hAnsi="Calibri" w:cs="Calibri"/>
    </w:rPr>
  </w:style>
  <w:style w:type="paragraph" w:customStyle="1" w:styleId="EndNoteBibliography">
    <w:name w:val="EndNote Bibliography"/>
    <w:basedOn w:val="Normal"/>
    <w:link w:val="EndNoteBibliographyChar"/>
    <w:rsid w:val="00F53BB5"/>
    <w:rPr>
      <w:rFonts w:ascii="Calibri" w:hAnsi="Calibri" w:cs="Calibri"/>
    </w:rPr>
  </w:style>
  <w:style w:type="character" w:customStyle="1" w:styleId="EndNoteBibliographyChar">
    <w:name w:val="EndNote Bibliography Char"/>
    <w:basedOn w:val="DefaultParagraphFont"/>
    <w:link w:val="EndNoteBibliography"/>
    <w:rsid w:val="00F53BB5"/>
    <w:rPr>
      <w:rFonts w:ascii="Calibri" w:hAnsi="Calibri" w:cs="Calibri"/>
    </w:rPr>
  </w:style>
  <w:style w:type="character" w:styleId="UnresolvedMention">
    <w:name w:val="Unresolved Mention"/>
    <w:basedOn w:val="DefaultParagraphFont"/>
    <w:uiPriority w:val="99"/>
    <w:rsid w:val="001D08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6824</Words>
  <Characters>38903</Characters>
  <Application>Microsoft Office Word</Application>
  <DocSecurity>0</DocSecurity>
  <Lines>324</Lines>
  <Paragraphs>91</Paragraphs>
  <ScaleCrop>false</ScaleCrop>
  <Company/>
  <LinksUpToDate>false</LinksUpToDate>
  <CharactersWithSpaces>4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red Zimmerman</cp:lastModifiedBy>
  <cp:revision>28</cp:revision>
  <dcterms:created xsi:type="dcterms:W3CDTF">2018-02-09T21:34:00Z</dcterms:created>
  <dcterms:modified xsi:type="dcterms:W3CDTF">2023-12-11T23:23:00Z</dcterms:modified>
</cp:coreProperties>
</file>